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E36F5" w14:textId="40F839C5" w:rsidR="00460144" w:rsidRPr="00B73925" w:rsidRDefault="00853BE8" w:rsidP="005F2A03">
      <w:r w:rsidRPr="0080055B">
        <w:rPr>
          <w:b/>
          <w:bCs/>
          <w:lang w:val="en-GB"/>
        </w:rPr>
        <w:t xml:space="preserve">Pesticide residues in soils – </w:t>
      </w:r>
      <w:r>
        <w:rPr>
          <w:b/>
          <w:bCs/>
          <w:lang w:val="en-GB"/>
        </w:rPr>
        <w:t>M</w:t>
      </w:r>
      <w:r w:rsidRPr="0080055B">
        <w:rPr>
          <w:b/>
          <w:bCs/>
          <w:lang w:val="en-GB"/>
        </w:rPr>
        <w:t xml:space="preserve">onitoring of levels during the growing season </w:t>
      </w:r>
      <w:r>
        <w:rPr>
          <w:b/>
          <w:bCs/>
          <w:lang w:val="en-GB"/>
        </w:rPr>
        <w:t>– A</w:t>
      </w:r>
      <w:r w:rsidRPr="0080055B">
        <w:rPr>
          <w:b/>
          <w:bCs/>
          <w:lang w:val="en-GB"/>
        </w:rPr>
        <w:t xml:space="preserve"> case study in peach orchards, central-east Portugal</w:t>
      </w:r>
      <w:r w:rsidR="00460144" w:rsidRPr="00B73925" w:rsidDel="00460144">
        <w:rPr>
          <w:b/>
          <w:bCs/>
        </w:rPr>
        <w:t xml:space="preserve"> </w:t>
      </w:r>
    </w:p>
    <w:p w14:paraId="2D0BCC92" w14:textId="77777777" w:rsidR="005F2A03" w:rsidRPr="00B73925" w:rsidRDefault="005F2A03" w:rsidP="005F2A03">
      <w:pPr>
        <w:rPr>
          <w:vertAlign w:val="superscript"/>
        </w:rPr>
      </w:pPr>
      <w:r w:rsidRPr="00B73925">
        <w:t>Abel Veloso</w:t>
      </w:r>
      <w:r w:rsidRPr="00B73925">
        <w:rPr>
          <w:vertAlign w:val="superscript"/>
        </w:rPr>
        <w:t>1,2,3*</w:t>
      </w:r>
      <w:r w:rsidRPr="00B73925">
        <w:t>, Vera Silva</w:t>
      </w:r>
      <w:r w:rsidRPr="00B73925">
        <w:rPr>
          <w:vertAlign w:val="superscript"/>
        </w:rPr>
        <w:t>1</w:t>
      </w:r>
      <w:r w:rsidRPr="00B73925">
        <w:t>, Rima Osman</w:t>
      </w:r>
      <w:r w:rsidRPr="00B73925">
        <w:rPr>
          <w:vertAlign w:val="superscript"/>
        </w:rPr>
        <w:t>1</w:t>
      </w:r>
      <w:r w:rsidRPr="00B73925">
        <w:t>, Maria Paula Simões</w:t>
      </w:r>
      <w:r w:rsidRPr="00B73925">
        <w:rPr>
          <w:vertAlign w:val="superscript"/>
        </w:rPr>
        <w:t>2,3</w:t>
      </w:r>
      <w:r w:rsidRPr="00B73925">
        <w:t>, Maria do Carmo Horta</w:t>
      </w:r>
      <w:r w:rsidRPr="00B73925">
        <w:rPr>
          <w:vertAlign w:val="superscript"/>
        </w:rPr>
        <w:t>2,3</w:t>
      </w:r>
      <w:r w:rsidRPr="00B73925">
        <w:t>, and Violette Geissen</w:t>
      </w:r>
      <w:r w:rsidRPr="00B73925">
        <w:rPr>
          <w:vertAlign w:val="superscript"/>
        </w:rPr>
        <w:t>1</w:t>
      </w:r>
    </w:p>
    <w:p w14:paraId="38B3D275" w14:textId="77777777" w:rsidR="005F2A03" w:rsidRPr="00B73925" w:rsidRDefault="005F2A03" w:rsidP="005F2A03">
      <w:r w:rsidRPr="00B73925">
        <w:rPr>
          <w:vertAlign w:val="superscript"/>
        </w:rPr>
        <w:t>1</w:t>
      </w:r>
      <w:r w:rsidRPr="00B73925">
        <w:t xml:space="preserve">Soil Physics and Land Management Group, Wageningen </w:t>
      </w:r>
      <w:r>
        <w:t>U</w:t>
      </w:r>
      <w:r w:rsidRPr="00B73925">
        <w:t>niversity and Research, Wageningen, the Netherlands</w:t>
      </w:r>
    </w:p>
    <w:p w14:paraId="659DAF0A" w14:textId="77777777" w:rsidR="005F2A03" w:rsidRPr="00B73925" w:rsidRDefault="005F2A03" w:rsidP="005F2A03">
      <w:r w:rsidRPr="00B73925">
        <w:rPr>
          <w:vertAlign w:val="superscript"/>
        </w:rPr>
        <w:t>2</w:t>
      </w:r>
      <w:r w:rsidRPr="00B73925">
        <w:t>Polytechnic Institute of Castelo Branco, School of Agriculture, Castelo Branco, Portugal</w:t>
      </w:r>
    </w:p>
    <w:p w14:paraId="6D50F8FB" w14:textId="77777777" w:rsidR="005F2A03" w:rsidRPr="00B73925" w:rsidRDefault="005F2A03" w:rsidP="005F2A03">
      <w:r w:rsidRPr="00B73925">
        <w:rPr>
          <w:vertAlign w:val="superscript"/>
        </w:rPr>
        <w:t>3</w:t>
      </w:r>
      <w:r w:rsidRPr="00B73925">
        <w:t>Research Centre for Natural Resources, Environment and Society (CERNAS), Castelo Branco, Portugal</w:t>
      </w:r>
    </w:p>
    <w:p w14:paraId="566CBA08" w14:textId="69548D81" w:rsidR="005F2A03" w:rsidRDefault="005F2A03" w:rsidP="005F2A03">
      <w:r w:rsidRPr="00B73925">
        <w:t>*Corresponding author</w:t>
      </w:r>
      <w:r>
        <w:t xml:space="preserve"> (</w:t>
      </w:r>
      <w:hyperlink r:id="rId8" w:history="1">
        <w:r w:rsidR="00356396" w:rsidRPr="006B669F">
          <w:rPr>
            <w:rStyle w:val="Hyperlink"/>
          </w:rPr>
          <w:t>abel.veloso@wur.nl</w:t>
        </w:r>
      </w:hyperlink>
      <w:r>
        <w:t>)</w:t>
      </w:r>
    </w:p>
    <w:p w14:paraId="66D55D57" w14:textId="77777777" w:rsidR="00356396" w:rsidRPr="00B73925" w:rsidRDefault="00356396" w:rsidP="00D6555D">
      <w:pPr>
        <w:spacing w:after="0"/>
      </w:pPr>
    </w:p>
    <w:p w14:paraId="5338C38C" w14:textId="01179559" w:rsidR="00F85EF5" w:rsidRPr="00B73925" w:rsidRDefault="00DE07AB" w:rsidP="00D6555D">
      <w:pPr>
        <w:pStyle w:val="Heading1"/>
        <w:spacing w:before="0"/>
        <w:rPr>
          <w:rFonts w:asciiTheme="minorHAnsi" w:hAnsiTheme="minorHAnsi" w:cstheme="minorHAnsi"/>
          <w:b/>
          <w:bCs/>
          <w:color w:val="auto"/>
          <w:sz w:val="22"/>
          <w:szCs w:val="22"/>
        </w:rPr>
      </w:pPr>
      <w:r w:rsidRPr="00B73925">
        <w:rPr>
          <w:rFonts w:asciiTheme="minorHAnsi" w:hAnsiTheme="minorHAnsi" w:cstheme="minorHAnsi"/>
          <w:b/>
          <w:bCs/>
          <w:color w:val="auto"/>
          <w:sz w:val="22"/>
          <w:szCs w:val="22"/>
        </w:rPr>
        <w:t>Supplementary material</w:t>
      </w:r>
    </w:p>
    <w:p w14:paraId="68A39A91" w14:textId="0EA4BC07" w:rsidR="006F5165" w:rsidRDefault="006F516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F34944" w14:paraId="019C73F8" w14:textId="77777777" w:rsidTr="00D6555D">
        <w:tc>
          <w:tcPr>
            <w:tcW w:w="9779" w:type="dxa"/>
          </w:tcPr>
          <w:p w14:paraId="61E74DB1" w14:textId="4F6A4D70" w:rsidR="00F34944" w:rsidRDefault="00032C2C" w:rsidP="00D6555D">
            <w:pPr>
              <w:jc w:val="center"/>
            </w:pPr>
            <w:r>
              <w:rPr>
                <w:noProof/>
              </w:rPr>
              <w:drawing>
                <wp:inline distT="0" distB="0" distL="0" distR="0" wp14:anchorId="005FB678" wp14:editId="33F34F08">
                  <wp:extent cx="4099560" cy="5334574"/>
                  <wp:effectExtent l="0" t="0" r="0" b="0"/>
                  <wp:docPr id="1712360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15453" cy="5355255"/>
                          </a:xfrm>
                          <a:prstGeom prst="rect">
                            <a:avLst/>
                          </a:prstGeom>
                          <a:noFill/>
                          <a:ln>
                            <a:noFill/>
                          </a:ln>
                        </pic:spPr>
                      </pic:pic>
                    </a:graphicData>
                  </a:graphic>
                </wp:inline>
              </w:drawing>
            </w:r>
          </w:p>
        </w:tc>
      </w:tr>
      <w:tr w:rsidR="00F34944" w14:paraId="73BA32FF" w14:textId="77777777" w:rsidTr="00D6555D">
        <w:tc>
          <w:tcPr>
            <w:tcW w:w="9779" w:type="dxa"/>
          </w:tcPr>
          <w:p w14:paraId="6A199D73" w14:textId="7E49A69E" w:rsidR="00F34944" w:rsidRPr="00D6555D" w:rsidRDefault="00F34944" w:rsidP="00D6555D">
            <w:pPr>
              <w:jc w:val="both"/>
              <w:rPr>
                <w:sz w:val="18"/>
                <w:szCs w:val="18"/>
              </w:rPr>
            </w:pPr>
            <w:r w:rsidRPr="00D6555D">
              <w:rPr>
                <w:rFonts w:eastAsiaTheme="majorEastAsia" w:cstheme="minorHAnsi"/>
                <w:b/>
                <w:bCs/>
                <w:sz w:val="18"/>
                <w:szCs w:val="18"/>
              </w:rPr>
              <w:t>Fig</w:t>
            </w:r>
            <w:r w:rsidR="009E4164">
              <w:rPr>
                <w:rFonts w:eastAsiaTheme="majorEastAsia" w:cstheme="minorHAnsi"/>
                <w:b/>
                <w:bCs/>
                <w:sz w:val="18"/>
                <w:szCs w:val="18"/>
              </w:rPr>
              <w:t>.</w:t>
            </w:r>
            <w:r w:rsidRPr="00D6555D">
              <w:rPr>
                <w:rFonts w:eastAsiaTheme="majorEastAsia" w:cstheme="minorHAnsi"/>
                <w:b/>
                <w:bCs/>
                <w:sz w:val="18"/>
                <w:szCs w:val="18"/>
              </w:rPr>
              <w:t xml:space="preserve"> </w:t>
            </w:r>
            <w:r w:rsidR="00F81305" w:rsidRPr="00D6555D">
              <w:rPr>
                <w:rFonts w:eastAsiaTheme="majorEastAsia" w:cstheme="minorHAnsi"/>
                <w:b/>
                <w:bCs/>
                <w:sz w:val="18"/>
                <w:szCs w:val="18"/>
              </w:rPr>
              <w:t>S</w:t>
            </w:r>
            <w:r w:rsidR="00F81305">
              <w:rPr>
                <w:rFonts w:eastAsiaTheme="majorEastAsia" w:cstheme="minorHAnsi"/>
                <w:b/>
                <w:bCs/>
                <w:sz w:val="18"/>
                <w:szCs w:val="18"/>
              </w:rPr>
              <w:t>1</w:t>
            </w:r>
            <w:r w:rsidR="00F81305" w:rsidRPr="00D6555D">
              <w:rPr>
                <w:sz w:val="18"/>
                <w:szCs w:val="18"/>
              </w:rPr>
              <w:t xml:space="preserve"> </w:t>
            </w:r>
            <w:r w:rsidRPr="00D6555D">
              <w:rPr>
                <w:sz w:val="18"/>
                <w:szCs w:val="18"/>
              </w:rPr>
              <w:t>Schematic represention of the sample locations within the orchards</w:t>
            </w:r>
            <w:r w:rsidR="00356396" w:rsidRPr="00B73925">
              <w:rPr>
                <w:rFonts w:cstheme="minorHAnsi"/>
                <w:sz w:val="18"/>
                <w:szCs w:val="18"/>
              </w:rPr>
              <w:t xml:space="preserve"> located in the </w:t>
            </w:r>
            <w:r w:rsidR="00356396">
              <w:rPr>
                <w:rFonts w:cstheme="minorHAnsi"/>
                <w:sz w:val="18"/>
                <w:szCs w:val="18"/>
              </w:rPr>
              <w:t>east</w:t>
            </w:r>
            <w:r w:rsidR="00531A1F">
              <w:rPr>
                <w:rFonts w:cstheme="minorHAnsi"/>
                <w:sz w:val="18"/>
                <w:szCs w:val="18"/>
              </w:rPr>
              <w:t>-</w:t>
            </w:r>
            <w:r w:rsidR="00356396">
              <w:rPr>
                <w:rFonts w:cstheme="minorHAnsi"/>
                <w:sz w:val="18"/>
                <w:szCs w:val="18"/>
              </w:rPr>
              <w:t>central</w:t>
            </w:r>
            <w:r w:rsidR="00356396" w:rsidRPr="00B73925">
              <w:rPr>
                <w:rFonts w:cstheme="minorHAnsi"/>
                <w:sz w:val="18"/>
                <w:szCs w:val="18"/>
              </w:rPr>
              <w:t xml:space="preserve"> Portuguese region of</w:t>
            </w:r>
            <w:r w:rsidR="00356396">
              <w:rPr>
                <w:rFonts w:cstheme="minorHAnsi"/>
                <w:sz w:val="18"/>
                <w:szCs w:val="18"/>
              </w:rPr>
              <w:t xml:space="preserve"> </w:t>
            </w:r>
            <w:r w:rsidR="00356396" w:rsidRPr="00B73925">
              <w:rPr>
                <w:rFonts w:cstheme="minorHAnsi"/>
                <w:sz w:val="18"/>
                <w:szCs w:val="18"/>
              </w:rPr>
              <w:t>Beira Interior.</w:t>
            </w:r>
            <w:r w:rsidR="005F48A5" w:rsidRPr="00D6555D">
              <w:rPr>
                <w:sz w:val="18"/>
                <w:szCs w:val="18"/>
              </w:rPr>
              <w:t xml:space="preserve"> </w:t>
            </w:r>
            <w:r w:rsidR="005F48A5">
              <w:rPr>
                <w:sz w:val="18"/>
                <w:szCs w:val="18"/>
              </w:rPr>
              <w:t>To maximize the representativeness of the sampling, each orchard was divided in 4 parts. The 3 composite samples were collected in the 3 inner rows</w:t>
            </w:r>
            <w:r w:rsidR="00032C2C">
              <w:rPr>
                <w:sz w:val="18"/>
                <w:szCs w:val="18"/>
              </w:rPr>
              <w:t xml:space="preserve"> (represented here in bold)</w:t>
            </w:r>
            <w:r w:rsidR="005F48A5">
              <w:rPr>
                <w:sz w:val="18"/>
                <w:szCs w:val="18"/>
              </w:rPr>
              <w:t>. Each comp</w:t>
            </w:r>
            <w:r w:rsidR="00565D8B">
              <w:rPr>
                <w:sz w:val="18"/>
                <w:szCs w:val="18"/>
              </w:rPr>
              <w:t>o</w:t>
            </w:r>
            <w:r w:rsidR="005F48A5">
              <w:rPr>
                <w:sz w:val="18"/>
                <w:szCs w:val="18"/>
              </w:rPr>
              <w:t xml:space="preserve">site sample was formed by mixing 5 sub-samples collected </w:t>
            </w:r>
            <w:r w:rsidR="00356396">
              <w:rPr>
                <w:sz w:val="18"/>
                <w:szCs w:val="18"/>
              </w:rPr>
              <w:t xml:space="preserve">in 2022, </w:t>
            </w:r>
            <w:r w:rsidR="005F48A5">
              <w:rPr>
                <w:sz w:val="18"/>
                <w:szCs w:val="18"/>
              </w:rPr>
              <w:t>at even intervals within each sampling row.</w:t>
            </w:r>
          </w:p>
        </w:tc>
      </w:tr>
    </w:tbl>
    <w:p w14:paraId="09E00900" w14:textId="6CA88CAE" w:rsidR="00DD60BB" w:rsidRPr="00B73925" w:rsidRDefault="00DD60BB" w:rsidP="002761E4">
      <w:pPr>
        <w:jc w:val="both"/>
        <w:rPr>
          <w:rFonts w:cstheme="minorHAnsi"/>
          <w:sz w:val="18"/>
          <w:szCs w:val="18"/>
        </w:rPr>
      </w:pPr>
      <w:r w:rsidRPr="00E3082A">
        <w:rPr>
          <w:rFonts w:cstheme="minorHAnsi"/>
          <w:b/>
          <w:bCs/>
          <w:sz w:val="18"/>
          <w:szCs w:val="18"/>
        </w:rPr>
        <w:lastRenderedPageBreak/>
        <w:t>Table S1</w:t>
      </w:r>
      <w:r w:rsidRPr="00B73925">
        <w:rPr>
          <w:rFonts w:cstheme="minorHAnsi"/>
          <w:sz w:val="18"/>
          <w:szCs w:val="18"/>
        </w:rPr>
        <w:t xml:space="preserve"> Limits of detection (LOD) and quantification (LOQ), median, maximum and frequencies (absolute and relative) for each pesticide residue that was analysed. These results were compiled from the average of the pesticide content obtained for the 3 composite samples collected per orchard and per month and are </w:t>
      </w:r>
      <w:r w:rsidR="007818E2">
        <w:rPr>
          <w:rFonts w:cstheme="minorHAnsi"/>
          <w:sz w:val="18"/>
          <w:szCs w:val="18"/>
        </w:rPr>
        <w:t>listed in</w:t>
      </w:r>
      <w:r w:rsidRPr="00B73925">
        <w:rPr>
          <w:rFonts w:cstheme="minorHAnsi"/>
          <w:sz w:val="18"/>
          <w:szCs w:val="18"/>
        </w:rPr>
        <w:t xml:space="preserve"> alphabetic order </w:t>
      </w:r>
      <w:r w:rsidR="007818E2">
        <w:rPr>
          <w:rFonts w:cstheme="minorHAnsi"/>
          <w:sz w:val="18"/>
          <w:szCs w:val="18"/>
        </w:rPr>
        <w:t xml:space="preserve">according to </w:t>
      </w:r>
      <w:r w:rsidRPr="00B73925">
        <w:rPr>
          <w:rFonts w:cstheme="minorHAnsi"/>
          <w:sz w:val="18"/>
          <w:szCs w:val="18"/>
        </w:rPr>
        <w:t xml:space="preserve">the name of </w:t>
      </w:r>
      <w:r w:rsidR="007818E2">
        <w:rPr>
          <w:rFonts w:cstheme="minorHAnsi"/>
          <w:sz w:val="18"/>
          <w:szCs w:val="18"/>
        </w:rPr>
        <w:t xml:space="preserve">the </w:t>
      </w:r>
      <w:r w:rsidRPr="00B73925">
        <w:rPr>
          <w:rFonts w:cstheme="minorHAnsi"/>
          <w:sz w:val="18"/>
          <w:szCs w:val="18"/>
        </w:rPr>
        <w:t>pesticide residue. Only contents higher than LOQ were considered for the determination of median and maximum values</w:t>
      </w:r>
      <w:r w:rsidR="005F48A5">
        <w:rPr>
          <w:rFonts w:cstheme="minorHAnsi"/>
          <w:sz w:val="18"/>
          <w:szCs w:val="18"/>
        </w:rPr>
        <w:t>.</w:t>
      </w:r>
      <w:r w:rsidR="00CF0C92">
        <w:rPr>
          <w:rFonts w:cstheme="minorHAnsi"/>
          <w:sz w:val="18"/>
          <w:szCs w:val="18"/>
        </w:rPr>
        <w:t xml:space="preserve"> </w:t>
      </w:r>
      <w:r w:rsidR="00CF0C92" w:rsidRPr="00D6555D">
        <w:rPr>
          <w:rFonts w:cstheme="minorHAnsi"/>
          <w:sz w:val="18"/>
          <w:szCs w:val="18"/>
        </w:rPr>
        <w:t>The soil samples were collected in 2022, in each one of the 18 studied peach orchards located in the east</w:t>
      </w:r>
      <w:r w:rsidR="00531A1F">
        <w:rPr>
          <w:rFonts w:cstheme="minorHAnsi"/>
          <w:sz w:val="18"/>
          <w:szCs w:val="18"/>
        </w:rPr>
        <w:t>-</w:t>
      </w:r>
      <w:r w:rsidR="00CF0C92" w:rsidRPr="00D6555D">
        <w:rPr>
          <w:rFonts w:cstheme="minorHAnsi"/>
          <w:sz w:val="18"/>
          <w:szCs w:val="18"/>
        </w:rPr>
        <w:t>central Portuguese region of Beira Interior.</w:t>
      </w:r>
    </w:p>
    <w:tbl>
      <w:tblPr>
        <w:tblW w:w="50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020"/>
        <w:gridCol w:w="806"/>
        <w:gridCol w:w="1110"/>
        <w:gridCol w:w="1110"/>
        <w:gridCol w:w="1110"/>
        <w:gridCol w:w="1811"/>
        <w:gridCol w:w="1820"/>
      </w:tblGrid>
      <w:tr w:rsidR="00E70A4A" w:rsidRPr="00B73925" w14:paraId="1B04708A" w14:textId="77777777" w:rsidTr="006151E8">
        <w:trPr>
          <w:trHeight w:val="288"/>
        </w:trPr>
        <w:tc>
          <w:tcPr>
            <w:tcW w:w="1032" w:type="pct"/>
            <w:shd w:val="clear" w:color="auto" w:fill="auto"/>
            <w:noWrap/>
            <w:vAlign w:val="center"/>
            <w:hideMark/>
          </w:tcPr>
          <w:p w14:paraId="72C606D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esticide residue</w:t>
            </w:r>
          </w:p>
        </w:tc>
        <w:tc>
          <w:tcPr>
            <w:tcW w:w="412" w:type="pct"/>
            <w:vAlign w:val="center"/>
          </w:tcPr>
          <w:p w14:paraId="7C167DA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OD</w:t>
            </w:r>
          </w:p>
          <w:p w14:paraId="6C126151" w14:textId="0BA90C1E"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w:t>
            </w:r>
            <w:r w:rsidR="00BC396B" w:rsidRPr="00B73925">
              <w:rPr>
                <w:rFonts w:cstheme="minorHAnsi"/>
                <w:sz w:val="18"/>
                <w:szCs w:val="18"/>
              </w:rPr>
              <w:t>µg</w:t>
            </w:r>
            <w:r w:rsidR="00BC396B">
              <w:rPr>
                <w:rFonts w:cstheme="minorHAnsi"/>
                <w:sz w:val="18"/>
                <w:szCs w:val="18"/>
              </w:rPr>
              <w:t>.</w:t>
            </w:r>
            <w:r w:rsidR="00BC396B" w:rsidRPr="00B73925">
              <w:rPr>
                <w:rFonts w:cstheme="minorHAnsi"/>
                <w:sz w:val="18"/>
                <w:szCs w:val="18"/>
              </w:rPr>
              <w:t>kg</w:t>
            </w:r>
            <w:r w:rsidR="00BC396B" w:rsidRPr="001B6050">
              <w:rPr>
                <w:rFonts w:cstheme="minorHAnsi"/>
                <w:sz w:val="18"/>
                <w:szCs w:val="18"/>
                <w:vertAlign w:val="superscript"/>
              </w:rPr>
              <w:t>-1</w:t>
            </w:r>
            <w:r w:rsidRPr="00B73925">
              <w:rPr>
                <w:rFonts w:ascii="Calibri" w:eastAsia="Times New Roman" w:hAnsi="Calibri" w:cs="Calibri"/>
                <w:color w:val="000000"/>
                <w:kern w:val="0"/>
                <w:sz w:val="18"/>
                <w:szCs w:val="18"/>
                <w:lang w:eastAsia="nl-NL"/>
                <w14:ligatures w14:val="none"/>
              </w:rPr>
              <w:t>)</w:t>
            </w:r>
          </w:p>
        </w:tc>
        <w:tc>
          <w:tcPr>
            <w:tcW w:w="567" w:type="pct"/>
            <w:shd w:val="clear" w:color="auto" w:fill="auto"/>
            <w:noWrap/>
            <w:vAlign w:val="center"/>
            <w:hideMark/>
          </w:tcPr>
          <w:p w14:paraId="3202192A" w14:textId="6E05581C"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OQ</w:t>
            </w:r>
          </w:p>
          <w:p w14:paraId="158C21D3" w14:textId="0E6793E8"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w:t>
            </w:r>
            <w:r w:rsidR="00BC396B" w:rsidRPr="00B73925">
              <w:rPr>
                <w:rFonts w:cstheme="minorHAnsi"/>
                <w:sz w:val="18"/>
                <w:szCs w:val="18"/>
              </w:rPr>
              <w:t>µg</w:t>
            </w:r>
            <w:r w:rsidR="00BC396B">
              <w:rPr>
                <w:rFonts w:cstheme="minorHAnsi"/>
                <w:sz w:val="18"/>
                <w:szCs w:val="18"/>
              </w:rPr>
              <w:t>.</w:t>
            </w:r>
            <w:r w:rsidR="00BC396B" w:rsidRPr="00B73925">
              <w:rPr>
                <w:rFonts w:cstheme="minorHAnsi"/>
                <w:sz w:val="18"/>
                <w:szCs w:val="18"/>
              </w:rPr>
              <w:t>kg</w:t>
            </w:r>
            <w:r w:rsidR="00BC396B" w:rsidRPr="001B6050">
              <w:rPr>
                <w:rFonts w:cstheme="minorHAnsi"/>
                <w:sz w:val="18"/>
                <w:szCs w:val="18"/>
                <w:vertAlign w:val="superscript"/>
              </w:rPr>
              <w:t>-1</w:t>
            </w:r>
            <w:r w:rsidRPr="00B73925">
              <w:rPr>
                <w:rFonts w:ascii="Calibri" w:eastAsia="Times New Roman" w:hAnsi="Calibri" w:cs="Calibri"/>
                <w:color w:val="000000"/>
                <w:kern w:val="0"/>
                <w:sz w:val="18"/>
                <w:szCs w:val="18"/>
                <w:lang w:eastAsia="nl-NL"/>
                <w14:ligatures w14:val="none"/>
              </w:rPr>
              <w:t>)</w:t>
            </w:r>
          </w:p>
        </w:tc>
        <w:tc>
          <w:tcPr>
            <w:tcW w:w="567" w:type="pct"/>
            <w:shd w:val="clear" w:color="auto" w:fill="auto"/>
            <w:noWrap/>
            <w:vAlign w:val="center"/>
            <w:hideMark/>
          </w:tcPr>
          <w:p w14:paraId="3153646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Median</w:t>
            </w:r>
          </w:p>
          <w:p w14:paraId="673F388D" w14:textId="035A0E1F"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w:t>
            </w:r>
            <w:r w:rsidR="00BC396B" w:rsidRPr="00B73925">
              <w:rPr>
                <w:rFonts w:cstheme="minorHAnsi"/>
                <w:sz w:val="18"/>
                <w:szCs w:val="18"/>
              </w:rPr>
              <w:t>µg</w:t>
            </w:r>
            <w:r w:rsidR="00BC396B">
              <w:rPr>
                <w:rFonts w:cstheme="minorHAnsi"/>
                <w:sz w:val="18"/>
                <w:szCs w:val="18"/>
              </w:rPr>
              <w:t>.</w:t>
            </w:r>
            <w:r w:rsidR="00BC396B" w:rsidRPr="00B73925">
              <w:rPr>
                <w:rFonts w:cstheme="minorHAnsi"/>
                <w:sz w:val="18"/>
                <w:szCs w:val="18"/>
              </w:rPr>
              <w:t>kg</w:t>
            </w:r>
            <w:r w:rsidR="00BC396B" w:rsidRPr="001B6050">
              <w:rPr>
                <w:rFonts w:cstheme="minorHAnsi"/>
                <w:sz w:val="18"/>
                <w:szCs w:val="18"/>
                <w:vertAlign w:val="superscript"/>
              </w:rPr>
              <w:t>-1</w:t>
            </w:r>
            <w:r w:rsidRPr="00B73925">
              <w:rPr>
                <w:rFonts w:ascii="Calibri" w:eastAsia="Times New Roman" w:hAnsi="Calibri" w:cs="Calibri"/>
                <w:color w:val="000000"/>
                <w:kern w:val="0"/>
                <w:sz w:val="18"/>
                <w:szCs w:val="18"/>
                <w:lang w:eastAsia="nl-NL"/>
                <w14:ligatures w14:val="none"/>
              </w:rPr>
              <w:t>)</w:t>
            </w:r>
          </w:p>
        </w:tc>
        <w:tc>
          <w:tcPr>
            <w:tcW w:w="567" w:type="pct"/>
            <w:shd w:val="clear" w:color="auto" w:fill="auto"/>
            <w:noWrap/>
            <w:vAlign w:val="center"/>
            <w:hideMark/>
          </w:tcPr>
          <w:p w14:paraId="7F696C7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Maximum</w:t>
            </w:r>
          </w:p>
          <w:p w14:paraId="0A72D2A5" w14:textId="27A19155"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w:t>
            </w:r>
            <w:r w:rsidR="00BC396B" w:rsidRPr="00B73925">
              <w:rPr>
                <w:rFonts w:cstheme="minorHAnsi"/>
                <w:sz w:val="18"/>
                <w:szCs w:val="18"/>
              </w:rPr>
              <w:t>µg</w:t>
            </w:r>
            <w:r w:rsidR="00BC396B">
              <w:rPr>
                <w:rFonts w:cstheme="minorHAnsi"/>
                <w:sz w:val="18"/>
                <w:szCs w:val="18"/>
              </w:rPr>
              <w:t>.</w:t>
            </w:r>
            <w:r w:rsidR="00BC396B" w:rsidRPr="00B73925">
              <w:rPr>
                <w:rFonts w:cstheme="minorHAnsi"/>
                <w:sz w:val="18"/>
                <w:szCs w:val="18"/>
              </w:rPr>
              <w:t>kg</w:t>
            </w:r>
            <w:r w:rsidR="00BC396B" w:rsidRPr="001B6050">
              <w:rPr>
                <w:rFonts w:cstheme="minorHAnsi"/>
                <w:sz w:val="18"/>
                <w:szCs w:val="18"/>
                <w:vertAlign w:val="superscript"/>
              </w:rPr>
              <w:t>-1</w:t>
            </w:r>
            <w:r w:rsidRPr="00B73925">
              <w:rPr>
                <w:rFonts w:ascii="Calibri" w:eastAsia="Times New Roman" w:hAnsi="Calibri" w:cs="Calibri"/>
                <w:color w:val="000000"/>
                <w:kern w:val="0"/>
                <w:sz w:val="18"/>
                <w:szCs w:val="18"/>
                <w:lang w:eastAsia="nl-NL"/>
                <w14:ligatures w14:val="none"/>
              </w:rPr>
              <w:t>)</w:t>
            </w:r>
          </w:p>
        </w:tc>
        <w:tc>
          <w:tcPr>
            <w:tcW w:w="925" w:type="pct"/>
            <w:shd w:val="clear" w:color="auto" w:fill="auto"/>
            <w:noWrap/>
            <w:vAlign w:val="center"/>
            <w:hideMark/>
          </w:tcPr>
          <w:p w14:paraId="7207CD7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umber of results ≥LOD</w:t>
            </w:r>
          </w:p>
          <w:p w14:paraId="30616F86" w14:textId="61392E7D"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 xml:space="preserve">(% of 90 </w:t>
            </w:r>
            <w:r w:rsidR="000309A3" w:rsidRPr="00B73925">
              <w:rPr>
                <w:rFonts w:ascii="Calibri" w:eastAsia="Times New Roman" w:hAnsi="Calibri" w:cs="Calibri"/>
                <w:color w:val="000000"/>
                <w:kern w:val="0"/>
                <w:sz w:val="18"/>
                <w:szCs w:val="18"/>
                <w:lang w:eastAsia="nl-NL"/>
                <w14:ligatures w14:val="none"/>
              </w:rPr>
              <w:t>samples</w:t>
            </w:r>
            <w:r w:rsidRPr="00B73925">
              <w:rPr>
                <w:rFonts w:ascii="Calibri" w:eastAsia="Times New Roman" w:hAnsi="Calibri" w:cs="Calibri"/>
                <w:color w:val="000000"/>
                <w:kern w:val="0"/>
                <w:sz w:val="18"/>
                <w:szCs w:val="18"/>
                <w:lang w:eastAsia="nl-NL"/>
                <w14:ligatures w14:val="none"/>
              </w:rPr>
              <w:t>)</w:t>
            </w:r>
          </w:p>
        </w:tc>
        <w:tc>
          <w:tcPr>
            <w:tcW w:w="930" w:type="pct"/>
            <w:shd w:val="clear" w:color="auto" w:fill="auto"/>
            <w:noWrap/>
            <w:vAlign w:val="center"/>
            <w:hideMark/>
          </w:tcPr>
          <w:p w14:paraId="25002AB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umber of results ≥LOQ</w:t>
            </w:r>
          </w:p>
          <w:p w14:paraId="1274844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 of 90 total)</w:t>
            </w:r>
          </w:p>
        </w:tc>
      </w:tr>
      <w:tr w:rsidR="00E70A4A" w:rsidRPr="00B73925" w14:paraId="422F6642" w14:textId="77777777" w:rsidTr="006151E8">
        <w:trPr>
          <w:trHeight w:val="288"/>
        </w:trPr>
        <w:tc>
          <w:tcPr>
            <w:tcW w:w="1032" w:type="pct"/>
            <w:shd w:val="clear" w:color="auto" w:fill="auto"/>
            <w:noWrap/>
            <w:vAlign w:val="center"/>
            <w:hideMark/>
          </w:tcPr>
          <w:p w14:paraId="145E2D8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4-D</w:t>
            </w:r>
          </w:p>
        </w:tc>
        <w:tc>
          <w:tcPr>
            <w:tcW w:w="412" w:type="pct"/>
            <w:vAlign w:val="center"/>
          </w:tcPr>
          <w:p w14:paraId="34100AEC" w14:textId="502DE01E"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4</w:t>
            </w:r>
          </w:p>
        </w:tc>
        <w:tc>
          <w:tcPr>
            <w:tcW w:w="567" w:type="pct"/>
            <w:shd w:val="clear" w:color="auto" w:fill="auto"/>
            <w:noWrap/>
            <w:vAlign w:val="center"/>
            <w:hideMark/>
          </w:tcPr>
          <w:p w14:paraId="7C068F1A" w14:textId="7AFFBD91"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shd w:val="clear" w:color="auto" w:fill="auto"/>
            <w:noWrap/>
            <w:vAlign w:val="center"/>
            <w:hideMark/>
          </w:tcPr>
          <w:p w14:paraId="5B8A4F6D"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3.5</w:t>
            </w:r>
          </w:p>
        </w:tc>
        <w:tc>
          <w:tcPr>
            <w:tcW w:w="567" w:type="pct"/>
            <w:shd w:val="clear" w:color="auto" w:fill="auto"/>
            <w:noWrap/>
            <w:vAlign w:val="center"/>
            <w:hideMark/>
          </w:tcPr>
          <w:p w14:paraId="6415FF6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69.1</w:t>
            </w:r>
          </w:p>
        </w:tc>
        <w:tc>
          <w:tcPr>
            <w:tcW w:w="925" w:type="pct"/>
            <w:shd w:val="clear" w:color="auto" w:fill="auto"/>
            <w:noWrap/>
            <w:vAlign w:val="center"/>
            <w:hideMark/>
          </w:tcPr>
          <w:p w14:paraId="3AF5225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3 (14.4%)</w:t>
            </w:r>
          </w:p>
        </w:tc>
        <w:tc>
          <w:tcPr>
            <w:tcW w:w="930" w:type="pct"/>
            <w:shd w:val="clear" w:color="auto" w:fill="auto"/>
            <w:noWrap/>
            <w:vAlign w:val="center"/>
            <w:hideMark/>
          </w:tcPr>
          <w:p w14:paraId="69321A7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 (8.9%)</w:t>
            </w:r>
          </w:p>
        </w:tc>
      </w:tr>
      <w:tr w:rsidR="00E70A4A" w:rsidRPr="00B73925" w14:paraId="09AE3EFA" w14:textId="77777777" w:rsidTr="006151E8">
        <w:trPr>
          <w:trHeight w:val="288"/>
        </w:trPr>
        <w:tc>
          <w:tcPr>
            <w:tcW w:w="1032" w:type="pct"/>
            <w:shd w:val="clear" w:color="auto" w:fill="auto"/>
            <w:noWrap/>
            <w:vAlign w:val="center"/>
            <w:hideMark/>
          </w:tcPr>
          <w:p w14:paraId="2F72CFF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bamectin</w:t>
            </w:r>
          </w:p>
        </w:tc>
        <w:tc>
          <w:tcPr>
            <w:tcW w:w="412" w:type="pct"/>
            <w:vAlign w:val="center"/>
          </w:tcPr>
          <w:p w14:paraId="1296E613" w14:textId="0AFBC81A"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4</w:t>
            </w:r>
          </w:p>
        </w:tc>
        <w:tc>
          <w:tcPr>
            <w:tcW w:w="567" w:type="pct"/>
            <w:shd w:val="clear" w:color="auto" w:fill="auto"/>
            <w:noWrap/>
            <w:vAlign w:val="center"/>
            <w:hideMark/>
          </w:tcPr>
          <w:p w14:paraId="629FFB7C" w14:textId="7E9E0C6A"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shd w:val="clear" w:color="auto" w:fill="auto"/>
            <w:noWrap/>
            <w:vAlign w:val="center"/>
            <w:hideMark/>
          </w:tcPr>
          <w:p w14:paraId="714EB9D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shd w:val="clear" w:color="auto" w:fill="auto"/>
            <w:noWrap/>
            <w:vAlign w:val="center"/>
            <w:hideMark/>
          </w:tcPr>
          <w:p w14:paraId="743C109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shd w:val="clear" w:color="auto" w:fill="auto"/>
            <w:noWrap/>
            <w:vAlign w:val="center"/>
            <w:hideMark/>
          </w:tcPr>
          <w:p w14:paraId="3F56817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 (1.1%)</w:t>
            </w:r>
          </w:p>
        </w:tc>
        <w:tc>
          <w:tcPr>
            <w:tcW w:w="930" w:type="pct"/>
            <w:shd w:val="clear" w:color="auto" w:fill="auto"/>
            <w:noWrap/>
            <w:vAlign w:val="center"/>
            <w:hideMark/>
          </w:tcPr>
          <w:p w14:paraId="74B2C7F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r>
      <w:tr w:rsidR="00E70A4A" w:rsidRPr="00B73925" w14:paraId="619C94D2" w14:textId="77777777" w:rsidTr="006151E8">
        <w:trPr>
          <w:trHeight w:val="288"/>
        </w:trPr>
        <w:tc>
          <w:tcPr>
            <w:tcW w:w="1032" w:type="pct"/>
            <w:shd w:val="clear" w:color="auto" w:fill="auto"/>
            <w:noWrap/>
            <w:vAlign w:val="center"/>
            <w:hideMark/>
          </w:tcPr>
          <w:p w14:paraId="7CB2B43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cetamiprid</w:t>
            </w:r>
          </w:p>
        </w:tc>
        <w:tc>
          <w:tcPr>
            <w:tcW w:w="412" w:type="pct"/>
            <w:vAlign w:val="center"/>
          </w:tcPr>
          <w:p w14:paraId="0A7CC1D2" w14:textId="783841D1"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6EB79E8E" w14:textId="14C0127C"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6990177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6</w:t>
            </w:r>
          </w:p>
        </w:tc>
        <w:tc>
          <w:tcPr>
            <w:tcW w:w="567" w:type="pct"/>
            <w:shd w:val="clear" w:color="auto" w:fill="auto"/>
            <w:noWrap/>
            <w:vAlign w:val="center"/>
            <w:hideMark/>
          </w:tcPr>
          <w:p w14:paraId="57E0439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9.7</w:t>
            </w:r>
          </w:p>
        </w:tc>
        <w:tc>
          <w:tcPr>
            <w:tcW w:w="925" w:type="pct"/>
            <w:shd w:val="clear" w:color="auto" w:fill="auto"/>
            <w:noWrap/>
            <w:vAlign w:val="center"/>
            <w:hideMark/>
          </w:tcPr>
          <w:p w14:paraId="518D9CC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9 (98.9%)</w:t>
            </w:r>
          </w:p>
        </w:tc>
        <w:tc>
          <w:tcPr>
            <w:tcW w:w="930" w:type="pct"/>
            <w:shd w:val="clear" w:color="auto" w:fill="auto"/>
            <w:noWrap/>
            <w:vAlign w:val="center"/>
            <w:hideMark/>
          </w:tcPr>
          <w:p w14:paraId="40C506A4"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55 (61.1%)</w:t>
            </w:r>
          </w:p>
        </w:tc>
      </w:tr>
      <w:tr w:rsidR="00E70A4A" w:rsidRPr="00B73925" w14:paraId="11EECC83" w14:textId="77777777" w:rsidTr="006151E8">
        <w:trPr>
          <w:trHeight w:val="288"/>
        </w:trPr>
        <w:tc>
          <w:tcPr>
            <w:tcW w:w="1032" w:type="pct"/>
            <w:shd w:val="clear" w:color="auto" w:fill="auto"/>
            <w:noWrap/>
            <w:vAlign w:val="center"/>
            <w:hideMark/>
          </w:tcPr>
          <w:p w14:paraId="4F0634E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cetamiprid-N-desmethyl</w:t>
            </w:r>
          </w:p>
        </w:tc>
        <w:tc>
          <w:tcPr>
            <w:tcW w:w="412" w:type="pct"/>
            <w:vAlign w:val="center"/>
          </w:tcPr>
          <w:p w14:paraId="5B4E1C42" w14:textId="2141EDDB"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3C292C82" w14:textId="0251FA7D"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374D359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1</w:t>
            </w:r>
          </w:p>
        </w:tc>
        <w:tc>
          <w:tcPr>
            <w:tcW w:w="567" w:type="pct"/>
            <w:shd w:val="clear" w:color="auto" w:fill="auto"/>
            <w:noWrap/>
            <w:vAlign w:val="center"/>
            <w:hideMark/>
          </w:tcPr>
          <w:p w14:paraId="280D6B4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0</w:t>
            </w:r>
          </w:p>
        </w:tc>
        <w:tc>
          <w:tcPr>
            <w:tcW w:w="925" w:type="pct"/>
            <w:shd w:val="clear" w:color="auto" w:fill="auto"/>
            <w:noWrap/>
            <w:vAlign w:val="center"/>
            <w:hideMark/>
          </w:tcPr>
          <w:p w14:paraId="25DA181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71 (78.9%)</w:t>
            </w:r>
          </w:p>
        </w:tc>
        <w:tc>
          <w:tcPr>
            <w:tcW w:w="930" w:type="pct"/>
            <w:shd w:val="clear" w:color="auto" w:fill="auto"/>
            <w:noWrap/>
            <w:vAlign w:val="center"/>
            <w:hideMark/>
          </w:tcPr>
          <w:p w14:paraId="3ADB80F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4 (15.6%)</w:t>
            </w:r>
          </w:p>
        </w:tc>
      </w:tr>
      <w:tr w:rsidR="00E70A4A" w:rsidRPr="00B73925" w14:paraId="23BFF4A6" w14:textId="77777777" w:rsidTr="006151E8">
        <w:trPr>
          <w:trHeight w:val="288"/>
        </w:trPr>
        <w:tc>
          <w:tcPr>
            <w:tcW w:w="1032" w:type="pct"/>
            <w:shd w:val="clear" w:color="auto" w:fill="auto"/>
            <w:noWrap/>
            <w:vAlign w:val="center"/>
            <w:hideMark/>
          </w:tcPr>
          <w:p w14:paraId="1128761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MPA</w:t>
            </w:r>
          </w:p>
        </w:tc>
        <w:tc>
          <w:tcPr>
            <w:tcW w:w="412" w:type="pct"/>
            <w:vAlign w:val="center"/>
          </w:tcPr>
          <w:p w14:paraId="7F89674C" w14:textId="4C66DD58" w:rsidR="00E70A4A" w:rsidRPr="00B73925" w:rsidRDefault="00F479C1"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r w:rsidR="00CB3509" w:rsidRPr="00B73925">
              <w:rPr>
                <w:rFonts w:ascii="Calibri" w:eastAsia="Times New Roman" w:hAnsi="Calibri" w:cs="Calibri"/>
                <w:color w:val="000000"/>
                <w:kern w:val="0"/>
                <w:sz w:val="18"/>
                <w:szCs w:val="18"/>
                <w:lang w:eastAsia="nl-NL"/>
                <w14:ligatures w14:val="none"/>
              </w:rPr>
              <w:t>.0</w:t>
            </w:r>
          </w:p>
        </w:tc>
        <w:tc>
          <w:tcPr>
            <w:tcW w:w="567" w:type="pct"/>
            <w:shd w:val="clear" w:color="auto" w:fill="auto"/>
            <w:noWrap/>
            <w:vAlign w:val="center"/>
            <w:hideMark/>
          </w:tcPr>
          <w:p w14:paraId="5847022E" w14:textId="52B008A0" w:rsidR="00E70A4A" w:rsidRPr="00B73925" w:rsidRDefault="00F479C1"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w:t>
            </w:r>
            <w:r w:rsidR="00CB3509" w:rsidRPr="00B73925">
              <w:rPr>
                <w:rFonts w:ascii="Calibri" w:eastAsia="Times New Roman" w:hAnsi="Calibri" w:cs="Calibri"/>
                <w:color w:val="000000"/>
                <w:kern w:val="0"/>
                <w:sz w:val="18"/>
                <w:szCs w:val="18"/>
                <w:lang w:eastAsia="nl-NL"/>
                <w14:ligatures w14:val="none"/>
              </w:rPr>
              <w:t>.0</w:t>
            </w:r>
          </w:p>
        </w:tc>
        <w:tc>
          <w:tcPr>
            <w:tcW w:w="567" w:type="pct"/>
            <w:shd w:val="clear" w:color="auto" w:fill="auto"/>
            <w:noWrap/>
            <w:vAlign w:val="center"/>
            <w:hideMark/>
          </w:tcPr>
          <w:p w14:paraId="1E48B68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58.9</w:t>
            </w:r>
          </w:p>
        </w:tc>
        <w:tc>
          <w:tcPr>
            <w:tcW w:w="567" w:type="pct"/>
            <w:shd w:val="clear" w:color="auto" w:fill="auto"/>
            <w:noWrap/>
            <w:vAlign w:val="center"/>
            <w:hideMark/>
          </w:tcPr>
          <w:p w14:paraId="668ED24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649.3</w:t>
            </w:r>
          </w:p>
        </w:tc>
        <w:tc>
          <w:tcPr>
            <w:tcW w:w="925" w:type="pct"/>
            <w:shd w:val="clear" w:color="auto" w:fill="auto"/>
            <w:noWrap/>
            <w:vAlign w:val="center"/>
            <w:hideMark/>
          </w:tcPr>
          <w:p w14:paraId="1026A07A"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90 (100%)</w:t>
            </w:r>
          </w:p>
        </w:tc>
        <w:tc>
          <w:tcPr>
            <w:tcW w:w="930" w:type="pct"/>
            <w:shd w:val="clear" w:color="auto" w:fill="auto"/>
            <w:noWrap/>
            <w:vAlign w:val="center"/>
            <w:hideMark/>
          </w:tcPr>
          <w:p w14:paraId="34E72D4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90 (100%)</w:t>
            </w:r>
          </w:p>
        </w:tc>
      </w:tr>
      <w:tr w:rsidR="00E70A4A" w:rsidRPr="00B73925" w14:paraId="5549220E" w14:textId="77777777" w:rsidTr="006151E8">
        <w:trPr>
          <w:trHeight w:val="288"/>
        </w:trPr>
        <w:tc>
          <w:tcPr>
            <w:tcW w:w="1032" w:type="pct"/>
            <w:shd w:val="clear" w:color="auto" w:fill="auto"/>
            <w:noWrap/>
            <w:vAlign w:val="center"/>
            <w:hideMark/>
          </w:tcPr>
          <w:p w14:paraId="16195C9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Boscalid</w:t>
            </w:r>
          </w:p>
        </w:tc>
        <w:tc>
          <w:tcPr>
            <w:tcW w:w="412" w:type="pct"/>
            <w:vAlign w:val="center"/>
          </w:tcPr>
          <w:p w14:paraId="1CDCAF85" w14:textId="5C1C6262"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4</w:t>
            </w:r>
          </w:p>
        </w:tc>
        <w:tc>
          <w:tcPr>
            <w:tcW w:w="567" w:type="pct"/>
            <w:shd w:val="clear" w:color="auto" w:fill="auto"/>
            <w:noWrap/>
            <w:vAlign w:val="center"/>
            <w:hideMark/>
          </w:tcPr>
          <w:p w14:paraId="660125D4" w14:textId="5D06252F"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2575661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2</w:t>
            </w:r>
          </w:p>
        </w:tc>
        <w:tc>
          <w:tcPr>
            <w:tcW w:w="567" w:type="pct"/>
            <w:shd w:val="clear" w:color="auto" w:fill="auto"/>
            <w:noWrap/>
            <w:vAlign w:val="center"/>
            <w:hideMark/>
          </w:tcPr>
          <w:p w14:paraId="23D96328"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72.4</w:t>
            </w:r>
          </w:p>
        </w:tc>
        <w:tc>
          <w:tcPr>
            <w:tcW w:w="925" w:type="pct"/>
            <w:shd w:val="clear" w:color="auto" w:fill="auto"/>
            <w:noWrap/>
            <w:vAlign w:val="center"/>
            <w:hideMark/>
          </w:tcPr>
          <w:p w14:paraId="65BDCC39"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30 (33.3%)</w:t>
            </w:r>
          </w:p>
        </w:tc>
        <w:tc>
          <w:tcPr>
            <w:tcW w:w="930" w:type="pct"/>
            <w:shd w:val="clear" w:color="auto" w:fill="auto"/>
            <w:noWrap/>
            <w:vAlign w:val="center"/>
            <w:hideMark/>
          </w:tcPr>
          <w:p w14:paraId="3D50869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7 (18.9%)</w:t>
            </w:r>
          </w:p>
        </w:tc>
      </w:tr>
      <w:tr w:rsidR="00E70A4A" w:rsidRPr="00B73925" w14:paraId="2D5705D2" w14:textId="77777777" w:rsidTr="006151E8">
        <w:trPr>
          <w:trHeight w:val="288"/>
        </w:trPr>
        <w:tc>
          <w:tcPr>
            <w:tcW w:w="1032" w:type="pct"/>
            <w:shd w:val="clear" w:color="auto" w:fill="auto"/>
            <w:noWrap/>
            <w:vAlign w:val="center"/>
            <w:hideMark/>
          </w:tcPr>
          <w:p w14:paraId="71AC57F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Chlorantraniliprole</w:t>
            </w:r>
          </w:p>
        </w:tc>
        <w:tc>
          <w:tcPr>
            <w:tcW w:w="412" w:type="pct"/>
            <w:vAlign w:val="center"/>
          </w:tcPr>
          <w:p w14:paraId="6C775AC5" w14:textId="47F72FBB"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2</w:t>
            </w:r>
          </w:p>
        </w:tc>
        <w:tc>
          <w:tcPr>
            <w:tcW w:w="567" w:type="pct"/>
            <w:shd w:val="clear" w:color="auto" w:fill="auto"/>
            <w:noWrap/>
            <w:vAlign w:val="center"/>
            <w:hideMark/>
          </w:tcPr>
          <w:p w14:paraId="7BB67EC1" w14:textId="745A462F"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12CFD1F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6.3</w:t>
            </w:r>
          </w:p>
        </w:tc>
        <w:tc>
          <w:tcPr>
            <w:tcW w:w="567" w:type="pct"/>
            <w:shd w:val="clear" w:color="auto" w:fill="auto"/>
            <w:noWrap/>
            <w:vAlign w:val="center"/>
            <w:hideMark/>
          </w:tcPr>
          <w:p w14:paraId="49B76C3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8.8</w:t>
            </w:r>
          </w:p>
        </w:tc>
        <w:tc>
          <w:tcPr>
            <w:tcW w:w="925" w:type="pct"/>
            <w:shd w:val="clear" w:color="auto" w:fill="auto"/>
            <w:noWrap/>
            <w:vAlign w:val="center"/>
            <w:hideMark/>
          </w:tcPr>
          <w:p w14:paraId="1CBE5DC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44 (48.9%)</w:t>
            </w:r>
          </w:p>
        </w:tc>
        <w:tc>
          <w:tcPr>
            <w:tcW w:w="930" w:type="pct"/>
            <w:shd w:val="clear" w:color="auto" w:fill="auto"/>
            <w:noWrap/>
            <w:vAlign w:val="center"/>
            <w:hideMark/>
          </w:tcPr>
          <w:p w14:paraId="4E1F99A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25 (27.8%)</w:t>
            </w:r>
          </w:p>
        </w:tc>
      </w:tr>
      <w:tr w:rsidR="00E70A4A" w:rsidRPr="00B73925" w14:paraId="7E57E698" w14:textId="77777777" w:rsidTr="006151E8">
        <w:trPr>
          <w:trHeight w:val="288"/>
        </w:trPr>
        <w:tc>
          <w:tcPr>
            <w:tcW w:w="1032" w:type="pct"/>
            <w:shd w:val="clear" w:color="auto" w:fill="auto"/>
            <w:noWrap/>
            <w:vAlign w:val="center"/>
            <w:hideMark/>
          </w:tcPr>
          <w:p w14:paraId="7E8714D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Chlorpyrifos</w:t>
            </w:r>
          </w:p>
        </w:tc>
        <w:tc>
          <w:tcPr>
            <w:tcW w:w="412" w:type="pct"/>
            <w:vAlign w:val="center"/>
          </w:tcPr>
          <w:p w14:paraId="2EA78A63" w14:textId="70EEE283"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9</w:t>
            </w:r>
          </w:p>
        </w:tc>
        <w:tc>
          <w:tcPr>
            <w:tcW w:w="567" w:type="pct"/>
            <w:shd w:val="clear" w:color="auto" w:fill="auto"/>
            <w:noWrap/>
            <w:vAlign w:val="center"/>
            <w:hideMark/>
          </w:tcPr>
          <w:p w14:paraId="1F36735D" w14:textId="3829CE6C"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w:t>
            </w:r>
          </w:p>
        </w:tc>
        <w:tc>
          <w:tcPr>
            <w:tcW w:w="567" w:type="pct"/>
            <w:shd w:val="clear" w:color="auto" w:fill="auto"/>
            <w:noWrap/>
            <w:vAlign w:val="center"/>
            <w:hideMark/>
          </w:tcPr>
          <w:p w14:paraId="6C88BC6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6</w:t>
            </w:r>
          </w:p>
        </w:tc>
        <w:tc>
          <w:tcPr>
            <w:tcW w:w="567" w:type="pct"/>
            <w:shd w:val="clear" w:color="auto" w:fill="auto"/>
            <w:noWrap/>
            <w:vAlign w:val="center"/>
            <w:hideMark/>
          </w:tcPr>
          <w:p w14:paraId="54AFFE0D"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7.2</w:t>
            </w:r>
          </w:p>
        </w:tc>
        <w:tc>
          <w:tcPr>
            <w:tcW w:w="925" w:type="pct"/>
            <w:shd w:val="clear" w:color="auto" w:fill="auto"/>
            <w:noWrap/>
            <w:vAlign w:val="center"/>
            <w:hideMark/>
          </w:tcPr>
          <w:p w14:paraId="7EB21BB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0 (11.1%)</w:t>
            </w:r>
          </w:p>
        </w:tc>
        <w:tc>
          <w:tcPr>
            <w:tcW w:w="930" w:type="pct"/>
            <w:shd w:val="clear" w:color="auto" w:fill="auto"/>
            <w:noWrap/>
            <w:vAlign w:val="center"/>
            <w:hideMark/>
          </w:tcPr>
          <w:p w14:paraId="11DDA03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5 (5.6%)</w:t>
            </w:r>
          </w:p>
        </w:tc>
      </w:tr>
      <w:tr w:rsidR="00E70A4A" w:rsidRPr="00B73925" w14:paraId="02AF31B3" w14:textId="77777777" w:rsidTr="006151E8">
        <w:trPr>
          <w:trHeight w:val="288"/>
        </w:trPr>
        <w:tc>
          <w:tcPr>
            <w:tcW w:w="1032" w:type="pct"/>
            <w:shd w:val="clear" w:color="auto" w:fill="auto"/>
            <w:noWrap/>
            <w:vAlign w:val="center"/>
            <w:hideMark/>
          </w:tcPr>
          <w:p w14:paraId="0D36512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Cyprodinil</w:t>
            </w:r>
          </w:p>
        </w:tc>
        <w:tc>
          <w:tcPr>
            <w:tcW w:w="412" w:type="pct"/>
            <w:vAlign w:val="center"/>
          </w:tcPr>
          <w:p w14:paraId="4B75B56F" w14:textId="1774A3AB"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9</w:t>
            </w:r>
          </w:p>
        </w:tc>
        <w:tc>
          <w:tcPr>
            <w:tcW w:w="567" w:type="pct"/>
            <w:shd w:val="clear" w:color="auto" w:fill="auto"/>
            <w:noWrap/>
            <w:vAlign w:val="center"/>
            <w:hideMark/>
          </w:tcPr>
          <w:p w14:paraId="77D4096D" w14:textId="6C16C0C2"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238C3F1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1</w:t>
            </w:r>
          </w:p>
        </w:tc>
        <w:tc>
          <w:tcPr>
            <w:tcW w:w="567" w:type="pct"/>
            <w:shd w:val="clear" w:color="auto" w:fill="auto"/>
            <w:noWrap/>
            <w:vAlign w:val="center"/>
            <w:hideMark/>
          </w:tcPr>
          <w:p w14:paraId="565CEBF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2</w:t>
            </w:r>
          </w:p>
        </w:tc>
        <w:tc>
          <w:tcPr>
            <w:tcW w:w="925" w:type="pct"/>
            <w:shd w:val="clear" w:color="auto" w:fill="auto"/>
            <w:noWrap/>
            <w:vAlign w:val="center"/>
            <w:hideMark/>
          </w:tcPr>
          <w:p w14:paraId="45D5F6D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5 (5.6%)</w:t>
            </w:r>
          </w:p>
        </w:tc>
        <w:tc>
          <w:tcPr>
            <w:tcW w:w="930" w:type="pct"/>
            <w:shd w:val="clear" w:color="auto" w:fill="auto"/>
            <w:noWrap/>
            <w:vAlign w:val="center"/>
            <w:hideMark/>
          </w:tcPr>
          <w:p w14:paraId="3C6B7D3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5 (5.6%)</w:t>
            </w:r>
          </w:p>
        </w:tc>
      </w:tr>
      <w:tr w:rsidR="00E70A4A" w:rsidRPr="00B73925" w14:paraId="3D8C4A44" w14:textId="77777777" w:rsidTr="006151E8">
        <w:trPr>
          <w:trHeight w:val="288"/>
        </w:trPr>
        <w:tc>
          <w:tcPr>
            <w:tcW w:w="1032" w:type="pct"/>
            <w:shd w:val="clear" w:color="auto" w:fill="auto"/>
            <w:noWrap/>
            <w:vAlign w:val="center"/>
            <w:hideMark/>
          </w:tcPr>
          <w:p w14:paraId="16125288"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Cyprodinil-CGA304075</w:t>
            </w:r>
          </w:p>
        </w:tc>
        <w:tc>
          <w:tcPr>
            <w:tcW w:w="412" w:type="pct"/>
            <w:vAlign w:val="center"/>
          </w:tcPr>
          <w:p w14:paraId="499F2520" w14:textId="70B79622"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3</w:t>
            </w:r>
          </w:p>
        </w:tc>
        <w:tc>
          <w:tcPr>
            <w:tcW w:w="567" w:type="pct"/>
            <w:shd w:val="clear" w:color="auto" w:fill="auto"/>
            <w:noWrap/>
            <w:vAlign w:val="center"/>
            <w:hideMark/>
          </w:tcPr>
          <w:p w14:paraId="57F4EF38" w14:textId="00268535"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4DAB0AC8"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shd w:val="clear" w:color="auto" w:fill="auto"/>
            <w:noWrap/>
            <w:vAlign w:val="center"/>
            <w:hideMark/>
          </w:tcPr>
          <w:p w14:paraId="35C96EA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shd w:val="clear" w:color="auto" w:fill="auto"/>
            <w:noWrap/>
            <w:vAlign w:val="center"/>
            <w:hideMark/>
          </w:tcPr>
          <w:p w14:paraId="0BA6C7E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c>
          <w:tcPr>
            <w:tcW w:w="930" w:type="pct"/>
            <w:shd w:val="clear" w:color="auto" w:fill="auto"/>
            <w:noWrap/>
            <w:vAlign w:val="center"/>
            <w:hideMark/>
          </w:tcPr>
          <w:p w14:paraId="184F841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r>
      <w:tr w:rsidR="00E70A4A" w:rsidRPr="00B73925" w14:paraId="7762B753" w14:textId="77777777" w:rsidTr="006151E8">
        <w:trPr>
          <w:trHeight w:val="288"/>
        </w:trPr>
        <w:tc>
          <w:tcPr>
            <w:tcW w:w="1032" w:type="pct"/>
            <w:shd w:val="clear" w:color="auto" w:fill="auto"/>
            <w:noWrap/>
            <w:vAlign w:val="center"/>
            <w:hideMark/>
          </w:tcPr>
          <w:p w14:paraId="4A09E499"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eltamethrin</w:t>
            </w:r>
          </w:p>
        </w:tc>
        <w:tc>
          <w:tcPr>
            <w:tcW w:w="412" w:type="pct"/>
            <w:vAlign w:val="center"/>
          </w:tcPr>
          <w:p w14:paraId="52BED301" w14:textId="4E078D56"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6</w:t>
            </w:r>
          </w:p>
        </w:tc>
        <w:tc>
          <w:tcPr>
            <w:tcW w:w="567" w:type="pct"/>
            <w:shd w:val="clear" w:color="auto" w:fill="auto"/>
            <w:noWrap/>
            <w:vAlign w:val="center"/>
            <w:hideMark/>
          </w:tcPr>
          <w:p w14:paraId="7893AFE0" w14:textId="292A1D4E"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w:t>
            </w:r>
          </w:p>
        </w:tc>
        <w:tc>
          <w:tcPr>
            <w:tcW w:w="567" w:type="pct"/>
            <w:shd w:val="clear" w:color="auto" w:fill="auto"/>
            <w:noWrap/>
            <w:vAlign w:val="center"/>
            <w:hideMark/>
          </w:tcPr>
          <w:p w14:paraId="26233CE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shd w:val="clear" w:color="auto" w:fill="auto"/>
            <w:noWrap/>
            <w:vAlign w:val="center"/>
            <w:hideMark/>
          </w:tcPr>
          <w:p w14:paraId="30E40BF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shd w:val="clear" w:color="auto" w:fill="auto"/>
            <w:noWrap/>
            <w:vAlign w:val="center"/>
            <w:hideMark/>
          </w:tcPr>
          <w:p w14:paraId="37AABB7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 (1.1%)</w:t>
            </w:r>
          </w:p>
        </w:tc>
        <w:tc>
          <w:tcPr>
            <w:tcW w:w="930" w:type="pct"/>
            <w:shd w:val="clear" w:color="auto" w:fill="auto"/>
            <w:noWrap/>
            <w:vAlign w:val="center"/>
            <w:hideMark/>
          </w:tcPr>
          <w:p w14:paraId="2BE7D1A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r>
      <w:tr w:rsidR="00E70A4A" w:rsidRPr="00B73925" w14:paraId="5B885F34" w14:textId="77777777" w:rsidTr="006151E8">
        <w:trPr>
          <w:trHeight w:val="288"/>
        </w:trPr>
        <w:tc>
          <w:tcPr>
            <w:tcW w:w="1032" w:type="pct"/>
            <w:shd w:val="clear" w:color="auto" w:fill="auto"/>
            <w:noWrap/>
            <w:vAlign w:val="center"/>
            <w:hideMark/>
          </w:tcPr>
          <w:p w14:paraId="211FEC2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ifenoconazole</w:t>
            </w:r>
          </w:p>
        </w:tc>
        <w:tc>
          <w:tcPr>
            <w:tcW w:w="412" w:type="pct"/>
            <w:vAlign w:val="center"/>
          </w:tcPr>
          <w:p w14:paraId="796C71B7" w14:textId="12C6072B"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60B47275" w14:textId="64E1CF8D"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2C813264"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5.7</w:t>
            </w:r>
          </w:p>
        </w:tc>
        <w:tc>
          <w:tcPr>
            <w:tcW w:w="567" w:type="pct"/>
            <w:shd w:val="clear" w:color="auto" w:fill="auto"/>
            <w:noWrap/>
            <w:vAlign w:val="center"/>
            <w:hideMark/>
          </w:tcPr>
          <w:p w14:paraId="7376F274"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6.3</w:t>
            </w:r>
          </w:p>
        </w:tc>
        <w:tc>
          <w:tcPr>
            <w:tcW w:w="925" w:type="pct"/>
            <w:shd w:val="clear" w:color="auto" w:fill="auto"/>
            <w:noWrap/>
            <w:vAlign w:val="center"/>
            <w:hideMark/>
          </w:tcPr>
          <w:p w14:paraId="35403AF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8 (97.8%)</w:t>
            </w:r>
          </w:p>
        </w:tc>
        <w:tc>
          <w:tcPr>
            <w:tcW w:w="930" w:type="pct"/>
            <w:shd w:val="clear" w:color="auto" w:fill="auto"/>
            <w:noWrap/>
            <w:vAlign w:val="center"/>
            <w:hideMark/>
          </w:tcPr>
          <w:p w14:paraId="7C22BBB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0 (88.9%)</w:t>
            </w:r>
          </w:p>
        </w:tc>
      </w:tr>
      <w:tr w:rsidR="00E70A4A" w:rsidRPr="00B73925" w14:paraId="32CD7732" w14:textId="77777777" w:rsidTr="006151E8">
        <w:trPr>
          <w:trHeight w:val="288"/>
        </w:trPr>
        <w:tc>
          <w:tcPr>
            <w:tcW w:w="1032" w:type="pct"/>
            <w:shd w:val="clear" w:color="auto" w:fill="auto"/>
            <w:noWrap/>
            <w:vAlign w:val="center"/>
            <w:hideMark/>
          </w:tcPr>
          <w:p w14:paraId="19B9345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iflufenican</w:t>
            </w:r>
          </w:p>
        </w:tc>
        <w:tc>
          <w:tcPr>
            <w:tcW w:w="412" w:type="pct"/>
            <w:vAlign w:val="center"/>
          </w:tcPr>
          <w:p w14:paraId="5A750B9F" w14:textId="520DB7D0"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2</w:t>
            </w:r>
          </w:p>
        </w:tc>
        <w:tc>
          <w:tcPr>
            <w:tcW w:w="567" w:type="pct"/>
            <w:shd w:val="clear" w:color="auto" w:fill="auto"/>
            <w:noWrap/>
            <w:vAlign w:val="center"/>
            <w:hideMark/>
          </w:tcPr>
          <w:p w14:paraId="7118ECE0" w14:textId="696ADFA1"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2B0ABC6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6</w:t>
            </w:r>
          </w:p>
        </w:tc>
        <w:tc>
          <w:tcPr>
            <w:tcW w:w="567" w:type="pct"/>
            <w:shd w:val="clear" w:color="auto" w:fill="auto"/>
            <w:noWrap/>
            <w:vAlign w:val="center"/>
            <w:hideMark/>
          </w:tcPr>
          <w:p w14:paraId="55EA313A"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6</w:t>
            </w:r>
          </w:p>
        </w:tc>
        <w:tc>
          <w:tcPr>
            <w:tcW w:w="925" w:type="pct"/>
            <w:shd w:val="clear" w:color="auto" w:fill="auto"/>
            <w:noWrap/>
            <w:vAlign w:val="center"/>
            <w:hideMark/>
          </w:tcPr>
          <w:p w14:paraId="146F634D"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30 (33.3%)</w:t>
            </w:r>
          </w:p>
        </w:tc>
        <w:tc>
          <w:tcPr>
            <w:tcW w:w="930" w:type="pct"/>
            <w:shd w:val="clear" w:color="auto" w:fill="auto"/>
            <w:noWrap/>
            <w:vAlign w:val="center"/>
            <w:hideMark/>
          </w:tcPr>
          <w:p w14:paraId="104143A9"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2 (13.3%)</w:t>
            </w:r>
          </w:p>
        </w:tc>
      </w:tr>
      <w:tr w:rsidR="00E70A4A" w:rsidRPr="00B73925" w14:paraId="79E1AD9C" w14:textId="77777777" w:rsidTr="006151E8">
        <w:trPr>
          <w:trHeight w:val="288"/>
        </w:trPr>
        <w:tc>
          <w:tcPr>
            <w:tcW w:w="1032" w:type="pct"/>
            <w:shd w:val="clear" w:color="auto" w:fill="auto"/>
            <w:noWrap/>
            <w:vAlign w:val="center"/>
            <w:hideMark/>
          </w:tcPr>
          <w:p w14:paraId="0F6299FA"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iflufenican-AEB107137</w:t>
            </w:r>
          </w:p>
        </w:tc>
        <w:tc>
          <w:tcPr>
            <w:tcW w:w="412" w:type="pct"/>
            <w:vAlign w:val="center"/>
          </w:tcPr>
          <w:p w14:paraId="55BB64FC" w14:textId="7351936E"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5</w:t>
            </w:r>
          </w:p>
        </w:tc>
        <w:tc>
          <w:tcPr>
            <w:tcW w:w="567" w:type="pct"/>
            <w:shd w:val="clear" w:color="auto" w:fill="auto"/>
            <w:noWrap/>
            <w:vAlign w:val="center"/>
            <w:hideMark/>
          </w:tcPr>
          <w:p w14:paraId="54B9B302" w14:textId="4CEDD325"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shd w:val="clear" w:color="auto" w:fill="auto"/>
            <w:noWrap/>
            <w:vAlign w:val="center"/>
            <w:hideMark/>
          </w:tcPr>
          <w:p w14:paraId="0E7F057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shd w:val="clear" w:color="auto" w:fill="auto"/>
            <w:noWrap/>
            <w:vAlign w:val="center"/>
            <w:hideMark/>
          </w:tcPr>
          <w:p w14:paraId="3A01F6E8"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shd w:val="clear" w:color="auto" w:fill="auto"/>
            <w:noWrap/>
            <w:vAlign w:val="center"/>
            <w:hideMark/>
          </w:tcPr>
          <w:p w14:paraId="7869F719"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2 (2.2%)</w:t>
            </w:r>
          </w:p>
        </w:tc>
        <w:tc>
          <w:tcPr>
            <w:tcW w:w="930" w:type="pct"/>
            <w:shd w:val="clear" w:color="auto" w:fill="auto"/>
            <w:noWrap/>
            <w:vAlign w:val="center"/>
            <w:hideMark/>
          </w:tcPr>
          <w:p w14:paraId="14396B9A"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r>
      <w:tr w:rsidR="00E70A4A" w:rsidRPr="00B73925" w14:paraId="05378B74" w14:textId="77777777" w:rsidTr="006151E8">
        <w:trPr>
          <w:trHeight w:val="288"/>
        </w:trPr>
        <w:tc>
          <w:tcPr>
            <w:tcW w:w="1032" w:type="pct"/>
            <w:shd w:val="clear" w:color="auto" w:fill="auto"/>
            <w:noWrap/>
            <w:vAlign w:val="center"/>
            <w:hideMark/>
          </w:tcPr>
          <w:p w14:paraId="61CE427D"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odine</w:t>
            </w:r>
          </w:p>
        </w:tc>
        <w:tc>
          <w:tcPr>
            <w:tcW w:w="412" w:type="pct"/>
            <w:vAlign w:val="center"/>
          </w:tcPr>
          <w:p w14:paraId="1C3508F8" w14:textId="1B91E03E"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0</w:t>
            </w:r>
          </w:p>
        </w:tc>
        <w:tc>
          <w:tcPr>
            <w:tcW w:w="567" w:type="pct"/>
            <w:shd w:val="clear" w:color="auto" w:fill="auto"/>
            <w:noWrap/>
            <w:vAlign w:val="center"/>
            <w:hideMark/>
          </w:tcPr>
          <w:p w14:paraId="40D9A953" w14:textId="6C3FFF8C"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shd w:val="clear" w:color="auto" w:fill="auto"/>
            <w:noWrap/>
            <w:vAlign w:val="center"/>
            <w:hideMark/>
          </w:tcPr>
          <w:p w14:paraId="67E0381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7.3</w:t>
            </w:r>
          </w:p>
        </w:tc>
        <w:tc>
          <w:tcPr>
            <w:tcW w:w="567" w:type="pct"/>
            <w:shd w:val="clear" w:color="auto" w:fill="auto"/>
            <w:noWrap/>
            <w:vAlign w:val="center"/>
            <w:hideMark/>
          </w:tcPr>
          <w:p w14:paraId="1FD40E7D"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39.8</w:t>
            </w:r>
          </w:p>
        </w:tc>
        <w:tc>
          <w:tcPr>
            <w:tcW w:w="925" w:type="pct"/>
            <w:shd w:val="clear" w:color="auto" w:fill="auto"/>
            <w:noWrap/>
            <w:vAlign w:val="center"/>
            <w:hideMark/>
          </w:tcPr>
          <w:p w14:paraId="253CA63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9 (10%)</w:t>
            </w:r>
          </w:p>
        </w:tc>
        <w:tc>
          <w:tcPr>
            <w:tcW w:w="930" w:type="pct"/>
            <w:shd w:val="clear" w:color="auto" w:fill="auto"/>
            <w:noWrap/>
            <w:vAlign w:val="center"/>
            <w:hideMark/>
          </w:tcPr>
          <w:p w14:paraId="22C1F09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 (8.9%)</w:t>
            </w:r>
          </w:p>
        </w:tc>
      </w:tr>
      <w:tr w:rsidR="00E70A4A" w:rsidRPr="00B73925" w14:paraId="64A2FCC0" w14:textId="77777777" w:rsidTr="006151E8">
        <w:trPr>
          <w:trHeight w:val="288"/>
        </w:trPr>
        <w:tc>
          <w:tcPr>
            <w:tcW w:w="1032" w:type="pct"/>
            <w:shd w:val="clear" w:color="auto" w:fill="auto"/>
            <w:noWrap/>
            <w:vAlign w:val="center"/>
            <w:hideMark/>
          </w:tcPr>
          <w:p w14:paraId="3EED9644"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Emamectin-B1a</w:t>
            </w:r>
          </w:p>
        </w:tc>
        <w:tc>
          <w:tcPr>
            <w:tcW w:w="412" w:type="pct"/>
            <w:vAlign w:val="center"/>
          </w:tcPr>
          <w:p w14:paraId="306836EB" w14:textId="465478F9"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9</w:t>
            </w:r>
          </w:p>
        </w:tc>
        <w:tc>
          <w:tcPr>
            <w:tcW w:w="567" w:type="pct"/>
            <w:shd w:val="clear" w:color="auto" w:fill="auto"/>
            <w:noWrap/>
            <w:vAlign w:val="center"/>
            <w:hideMark/>
          </w:tcPr>
          <w:p w14:paraId="3BAA803A" w14:textId="31C8FB93"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5BB5772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shd w:val="clear" w:color="auto" w:fill="auto"/>
            <w:noWrap/>
            <w:vAlign w:val="center"/>
            <w:hideMark/>
          </w:tcPr>
          <w:p w14:paraId="5BA8B7C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shd w:val="clear" w:color="auto" w:fill="auto"/>
            <w:noWrap/>
            <w:vAlign w:val="center"/>
            <w:hideMark/>
          </w:tcPr>
          <w:p w14:paraId="72A05338"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c>
          <w:tcPr>
            <w:tcW w:w="930" w:type="pct"/>
            <w:shd w:val="clear" w:color="auto" w:fill="auto"/>
            <w:noWrap/>
            <w:vAlign w:val="center"/>
            <w:hideMark/>
          </w:tcPr>
          <w:p w14:paraId="0BA56F14"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0 (0%)</w:t>
            </w:r>
          </w:p>
        </w:tc>
      </w:tr>
      <w:tr w:rsidR="00E70A4A" w:rsidRPr="00B73925" w14:paraId="4F70276D" w14:textId="77777777" w:rsidTr="006151E8">
        <w:trPr>
          <w:trHeight w:val="288"/>
        </w:trPr>
        <w:tc>
          <w:tcPr>
            <w:tcW w:w="1032" w:type="pct"/>
            <w:shd w:val="clear" w:color="auto" w:fill="auto"/>
            <w:noWrap/>
            <w:vAlign w:val="center"/>
            <w:hideMark/>
          </w:tcPr>
          <w:p w14:paraId="5BC72B3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enbuconazole</w:t>
            </w:r>
          </w:p>
        </w:tc>
        <w:tc>
          <w:tcPr>
            <w:tcW w:w="412" w:type="pct"/>
            <w:vAlign w:val="center"/>
          </w:tcPr>
          <w:p w14:paraId="2DABDD51" w14:textId="31B1C91E"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5</w:t>
            </w:r>
          </w:p>
        </w:tc>
        <w:tc>
          <w:tcPr>
            <w:tcW w:w="567" w:type="pct"/>
            <w:shd w:val="clear" w:color="auto" w:fill="auto"/>
            <w:noWrap/>
            <w:vAlign w:val="center"/>
            <w:hideMark/>
          </w:tcPr>
          <w:p w14:paraId="02D1B22E" w14:textId="1ABC3E61"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w:t>
            </w:r>
          </w:p>
        </w:tc>
        <w:tc>
          <w:tcPr>
            <w:tcW w:w="567" w:type="pct"/>
            <w:shd w:val="clear" w:color="auto" w:fill="auto"/>
            <w:noWrap/>
            <w:vAlign w:val="center"/>
            <w:hideMark/>
          </w:tcPr>
          <w:p w14:paraId="2C167C8A"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8.6</w:t>
            </w:r>
          </w:p>
        </w:tc>
        <w:tc>
          <w:tcPr>
            <w:tcW w:w="567" w:type="pct"/>
            <w:shd w:val="clear" w:color="auto" w:fill="auto"/>
            <w:noWrap/>
            <w:vAlign w:val="center"/>
            <w:hideMark/>
          </w:tcPr>
          <w:p w14:paraId="75B4882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8.8</w:t>
            </w:r>
          </w:p>
        </w:tc>
        <w:tc>
          <w:tcPr>
            <w:tcW w:w="925" w:type="pct"/>
            <w:shd w:val="clear" w:color="auto" w:fill="auto"/>
            <w:noWrap/>
            <w:vAlign w:val="center"/>
            <w:hideMark/>
          </w:tcPr>
          <w:p w14:paraId="29D75D9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3 (14.4%)</w:t>
            </w:r>
          </w:p>
        </w:tc>
        <w:tc>
          <w:tcPr>
            <w:tcW w:w="930" w:type="pct"/>
            <w:shd w:val="clear" w:color="auto" w:fill="auto"/>
            <w:noWrap/>
            <w:vAlign w:val="center"/>
            <w:hideMark/>
          </w:tcPr>
          <w:p w14:paraId="462D35A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2 (13.3%)</w:t>
            </w:r>
          </w:p>
        </w:tc>
      </w:tr>
      <w:tr w:rsidR="00E70A4A" w:rsidRPr="00B73925" w14:paraId="68B27135" w14:textId="77777777" w:rsidTr="006151E8">
        <w:trPr>
          <w:trHeight w:val="288"/>
        </w:trPr>
        <w:tc>
          <w:tcPr>
            <w:tcW w:w="1032" w:type="pct"/>
            <w:shd w:val="clear" w:color="auto" w:fill="auto"/>
            <w:noWrap/>
            <w:vAlign w:val="center"/>
            <w:hideMark/>
          </w:tcPr>
          <w:p w14:paraId="1CA55FA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enpyroximate</w:t>
            </w:r>
          </w:p>
        </w:tc>
        <w:tc>
          <w:tcPr>
            <w:tcW w:w="412" w:type="pct"/>
            <w:vAlign w:val="center"/>
          </w:tcPr>
          <w:p w14:paraId="5F7813F5" w14:textId="0C7D4384"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0F54834F" w14:textId="6576F519"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453D6DF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2</w:t>
            </w:r>
          </w:p>
        </w:tc>
        <w:tc>
          <w:tcPr>
            <w:tcW w:w="567" w:type="pct"/>
            <w:shd w:val="clear" w:color="auto" w:fill="auto"/>
            <w:noWrap/>
            <w:vAlign w:val="center"/>
            <w:hideMark/>
          </w:tcPr>
          <w:p w14:paraId="60B117F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6</w:t>
            </w:r>
          </w:p>
        </w:tc>
        <w:tc>
          <w:tcPr>
            <w:tcW w:w="925" w:type="pct"/>
            <w:shd w:val="clear" w:color="auto" w:fill="auto"/>
            <w:noWrap/>
            <w:vAlign w:val="center"/>
            <w:hideMark/>
          </w:tcPr>
          <w:p w14:paraId="04F13A2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8 (20%)</w:t>
            </w:r>
          </w:p>
        </w:tc>
        <w:tc>
          <w:tcPr>
            <w:tcW w:w="930" w:type="pct"/>
            <w:shd w:val="clear" w:color="auto" w:fill="auto"/>
            <w:noWrap/>
            <w:vAlign w:val="center"/>
            <w:hideMark/>
          </w:tcPr>
          <w:p w14:paraId="355067F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 (8.9%)</w:t>
            </w:r>
          </w:p>
        </w:tc>
      </w:tr>
      <w:tr w:rsidR="00E70A4A" w:rsidRPr="00B73925" w14:paraId="7672CBBC" w14:textId="77777777" w:rsidTr="006151E8">
        <w:trPr>
          <w:trHeight w:val="288"/>
        </w:trPr>
        <w:tc>
          <w:tcPr>
            <w:tcW w:w="1032" w:type="pct"/>
            <w:shd w:val="clear" w:color="auto" w:fill="auto"/>
            <w:noWrap/>
            <w:vAlign w:val="center"/>
            <w:hideMark/>
          </w:tcPr>
          <w:p w14:paraId="20ADFAB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lonicamid</w:t>
            </w:r>
          </w:p>
        </w:tc>
        <w:tc>
          <w:tcPr>
            <w:tcW w:w="412" w:type="pct"/>
            <w:vAlign w:val="center"/>
          </w:tcPr>
          <w:p w14:paraId="404481E6" w14:textId="3C93DA99"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4D77E6A4" w14:textId="119EE8A9"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79E5F1B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3</w:t>
            </w:r>
          </w:p>
        </w:tc>
        <w:tc>
          <w:tcPr>
            <w:tcW w:w="567" w:type="pct"/>
            <w:shd w:val="clear" w:color="auto" w:fill="auto"/>
            <w:noWrap/>
            <w:vAlign w:val="center"/>
            <w:hideMark/>
          </w:tcPr>
          <w:p w14:paraId="05780EC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9.2</w:t>
            </w:r>
          </w:p>
        </w:tc>
        <w:tc>
          <w:tcPr>
            <w:tcW w:w="925" w:type="pct"/>
            <w:shd w:val="clear" w:color="auto" w:fill="auto"/>
            <w:noWrap/>
            <w:vAlign w:val="center"/>
            <w:hideMark/>
          </w:tcPr>
          <w:p w14:paraId="69DB621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32 (35.6%)</w:t>
            </w:r>
          </w:p>
        </w:tc>
        <w:tc>
          <w:tcPr>
            <w:tcW w:w="930" w:type="pct"/>
            <w:shd w:val="clear" w:color="auto" w:fill="auto"/>
            <w:noWrap/>
            <w:vAlign w:val="center"/>
            <w:hideMark/>
          </w:tcPr>
          <w:p w14:paraId="204E49D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7 (7.8%)</w:t>
            </w:r>
          </w:p>
        </w:tc>
      </w:tr>
      <w:tr w:rsidR="00E70A4A" w:rsidRPr="00B73925" w14:paraId="1DB46F84" w14:textId="77777777" w:rsidTr="006151E8">
        <w:trPr>
          <w:trHeight w:val="288"/>
        </w:trPr>
        <w:tc>
          <w:tcPr>
            <w:tcW w:w="1032" w:type="pct"/>
            <w:shd w:val="clear" w:color="auto" w:fill="auto"/>
            <w:noWrap/>
            <w:vAlign w:val="center"/>
            <w:hideMark/>
          </w:tcPr>
          <w:p w14:paraId="2CFEF25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ludioxonil</w:t>
            </w:r>
          </w:p>
        </w:tc>
        <w:tc>
          <w:tcPr>
            <w:tcW w:w="412" w:type="pct"/>
            <w:vAlign w:val="center"/>
          </w:tcPr>
          <w:p w14:paraId="34211A23" w14:textId="0F35E98A"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4BA2F38D" w14:textId="0BA3461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02512B5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6</w:t>
            </w:r>
          </w:p>
        </w:tc>
        <w:tc>
          <w:tcPr>
            <w:tcW w:w="567" w:type="pct"/>
            <w:shd w:val="clear" w:color="auto" w:fill="auto"/>
            <w:noWrap/>
            <w:vAlign w:val="center"/>
            <w:hideMark/>
          </w:tcPr>
          <w:p w14:paraId="7EF8412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6</w:t>
            </w:r>
          </w:p>
        </w:tc>
        <w:tc>
          <w:tcPr>
            <w:tcW w:w="925" w:type="pct"/>
            <w:shd w:val="clear" w:color="auto" w:fill="auto"/>
            <w:noWrap/>
            <w:vAlign w:val="center"/>
            <w:hideMark/>
          </w:tcPr>
          <w:p w14:paraId="14E971BC"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6 (6.7%)</w:t>
            </w:r>
          </w:p>
        </w:tc>
        <w:tc>
          <w:tcPr>
            <w:tcW w:w="930" w:type="pct"/>
            <w:shd w:val="clear" w:color="auto" w:fill="auto"/>
            <w:noWrap/>
            <w:vAlign w:val="center"/>
            <w:hideMark/>
          </w:tcPr>
          <w:p w14:paraId="5ABCF29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 (1.1%)</w:t>
            </w:r>
          </w:p>
        </w:tc>
      </w:tr>
      <w:tr w:rsidR="00E70A4A" w:rsidRPr="00B73925" w14:paraId="6CEDCE6F" w14:textId="77777777" w:rsidTr="006151E8">
        <w:trPr>
          <w:trHeight w:val="288"/>
        </w:trPr>
        <w:tc>
          <w:tcPr>
            <w:tcW w:w="1032" w:type="pct"/>
            <w:shd w:val="clear" w:color="auto" w:fill="auto"/>
            <w:noWrap/>
            <w:vAlign w:val="center"/>
            <w:hideMark/>
          </w:tcPr>
          <w:p w14:paraId="2E26E5CF"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luopyram</w:t>
            </w:r>
          </w:p>
        </w:tc>
        <w:tc>
          <w:tcPr>
            <w:tcW w:w="412" w:type="pct"/>
            <w:vAlign w:val="center"/>
          </w:tcPr>
          <w:p w14:paraId="68190F4D" w14:textId="224D1153"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2</w:t>
            </w:r>
          </w:p>
        </w:tc>
        <w:tc>
          <w:tcPr>
            <w:tcW w:w="567" w:type="pct"/>
            <w:shd w:val="clear" w:color="auto" w:fill="auto"/>
            <w:noWrap/>
            <w:vAlign w:val="center"/>
            <w:hideMark/>
          </w:tcPr>
          <w:p w14:paraId="254AFB49" w14:textId="2BA6D88D"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5FE0F30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9.8</w:t>
            </w:r>
          </w:p>
        </w:tc>
        <w:tc>
          <w:tcPr>
            <w:tcW w:w="567" w:type="pct"/>
            <w:shd w:val="clear" w:color="auto" w:fill="auto"/>
            <w:noWrap/>
            <w:vAlign w:val="center"/>
            <w:hideMark/>
          </w:tcPr>
          <w:p w14:paraId="53D793A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65.2</w:t>
            </w:r>
          </w:p>
        </w:tc>
        <w:tc>
          <w:tcPr>
            <w:tcW w:w="925" w:type="pct"/>
            <w:shd w:val="clear" w:color="auto" w:fill="auto"/>
            <w:noWrap/>
            <w:vAlign w:val="center"/>
            <w:hideMark/>
          </w:tcPr>
          <w:p w14:paraId="104763A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90 (100%)</w:t>
            </w:r>
          </w:p>
        </w:tc>
        <w:tc>
          <w:tcPr>
            <w:tcW w:w="930" w:type="pct"/>
            <w:shd w:val="clear" w:color="auto" w:fill="auto"/>
            <w:noWrap/>
            <w:vAlign w:val="center"/>
            <w:hideMark/>
          </w:tcPr>
          <w:p w14:paraId="1DC6C12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84 (93.3%)</w:t>
            </w:r>
          </w:p>
        </w:tc>
      </w:tr>
      <w:tr w:rsidR="00E70A4A" w:rsidRPr="00B73925" w14:paraId="23DFBC8B" w14:textId="77777777" w:rsidTr="006151E8">
        <w:trPr>
          <w:trHeight w:val="288"/>
        </w:trPr>
        <w:tc>
          <w:tcPr>
            <w:tcW w:w="1032" w:type="pct"/>
            <w:shd w:val="clear" w:color="auto" w:fill="auto"/>
            <w:noWrap/>
            <w:vAlign w:val="center"/>
            <w:hideMark/>
          </w:tcPr>
          <w:p w14:paraId="7A15788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luopyram-benzamide</w:t>
            </w:r>
          </w:p>
        </w:tc>
        <w:tc>
          <w:tcPr>
            <w:tcW w:w="412" w:type="pct"/>
            <w:vAlign w:val="center"/>
          </w:tcPr>
          <w:p w14:paraId="78EFE5A9" w14:textId="019E6DDB"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shd w:val="clear" w:color="auto" w:fill="auto"/>
            <w:noWrap/>
            <w:vAlign w:val="center"/>
            <w:hideMark/>
          </w:tcPr>
          <w:p w14:paraId="24BDA4CB" w14:textId="500F6356"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shd w:val="clear" w:color="auto" w:fill="auto"/>
            <w:noWrap/>
            <w:vAlign w:val="center"/>
            <w:hideMark/>
          </w:tcPr>
          <w:p w14:paraId="18505800"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3</w:t>
            </w:r>
          </w:p>
        </w:tc>
        <w:tc>
          <w:tcPr>
            <w:tcW w:w="567" w:type="pct"/>
            <w:shd w:val="clear" w:color="auto" w:fill="auto"/>
            <w:noWrap/>
            <w:vAlign w:val="center"/>
            <w:hideMark/>
          </w:tcPr>
          <w:p w14:paraId="5D4CC001"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2</w:t>
            </w:r>
          </w:p>
        </w:tc>
        <w:tc>
          <w:tcPr>
            <w:tcW w:w="925" w:type="pct"/>
            <w:shd w:val="clear" w:color="auto" w:fill="auto"/>
            <w:noWrap/>
            <w:vAlign w:val="center"/>
            <w:hideMark/>
          </w:tcPr>
          <w:p w14:paraId="646ED58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43 (47.8%)</w:t>
            </w:r>
          </w:p>
        </w:tc>
        <w:tc>
          <w:tcPr>
            <w:tcW w:w="930" w:type="pct"/>
            <w:shd w:val="clear" w:color="auto" w:fill="auto"/>
            <w:noWrap/>
            <w:vAlign w:val="center"/>
            <w:hideMark/>
          </w:tcPr>
          <w:p w14:paraId="0B0397B5"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4 (4.4%)</w:t>
            </w:r>
          </w:p>
        </w:tc>
      </w:tr>
      <w:tr w:rsidR="00E70A4A" w:rsidRPr="00B73925" w14:paraId="1D8B92EB" w14:textId="77777777" w:rsidTr="006151E8">
        <w:trPr>
          <w:trHeight w:val="288"/>
        </w:trPr>
        <w:tc>
          <w:tcPr>
            <w:tcW w:w="1032" w:type="pct"/>
            <w:shd w:val="clear" w:color="auto" w:fill="auto"/>
            <w:noWrap/>
            <w:vAlign w:val="center"/>
            <w:hideMark/>
          </w:tcPr>
          <w:p w14:paraId="5950E667"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Glyphosate</w:t>
            </w:r>
          </w:p>
        </w:tc>
        <w:tc>
          <w:tcPr>
            <w:tcW w:w="412" w:type="pct"/>
            <w:vAlign w:val="center"/>
          </w:tcPr>
          <w:p w14:paraId="54018EFC" w14:textId="7F5AC202" w:rsidR="00E70A4A" w:rsidRPr="00B73925" w:rsidRDefault="00CB3509"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0</w:t>
            </w:r>
          </w:p>
        </w:tc>
        <w:tc>
          <w:tcPr>
            <w:tcW w:w="567" w:type="pct"/>
            <w:shd w:val="clear" w:color="auto" w:fill="auto"/>
            <w:noWrap/>
            <w:vAlign w:val="center"/>
            <w:hideMark/>
          </w:tcPr>
          <w:p w14:paraId="0FA3E951" w14:textId="79C6FBBB"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0</w:t>
            </w:r>
          </w:p>
        </w:tc>
        <w:tc>
          <w:tcPr>
            <w:tcW w:w="567" w:type="pct"/>
            <w:shd w:val="clear" w:color="auto" w:fill="auto"/>
            <w:noWrap/>
            <w:vAlign w:val="center"/>
            <w:hideMark/>
          </w:tcPr>
          <w:p w14:paraId="47EBF958"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84.1</w:t>
            </w:r>
          </w:p>
        </w:tc>
        <w:tc>
          <w:tcPr>
            <w:tcW w:w="567" w:type="pct"/>
            <w:shd w:val="clear" w:color="auto" w:fill="auto"/>
            <w:noWrap/>
            <w:vAlign w:val="center"/>
            <w:hideMark/>
          </w:tcPr>
          <w:p w14:paraId="42C980C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542.6</w:t>
            </w:r>
          </w:p>
        </w:tc>
        <w:tc>
          <w:tcPr>
            <w:tcW w:w="925" w:type="pct"/>
            <w:shd w:val="clear" w:color="auto" w:fill="auto"/>
            <w:noWrap/>
            <w:vAlign w:val="center"/>
            <w:hideMark/>
          </w:tcPr>
          <w:p w14:paraId="475D5982"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90 (100%)</w:t>
            </w:r>
          </w:p>
        </w:tc>
        <w:tc>
          <w:tcPr>
            <w:tcW w:w="930" w:type="pct"/>
            <w:shd w:val="clear" w:color="auto" w:fill="auto"/>
            <w:noWrap/>
            <w:vAlign w:val="center"/>
            <w:hideMark/>
          </w:tcPr>
          <w:p w14:paraId="633FB18E"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90 (100%)</w:t>
            </w:r>
          </w:p>
        </w:tc>
      </w:tr>
      <w:tr w:rsidR="00E70A4A" w:rsidRPr="00B73925" w14:paraId="17855685" w14:textId="77777777" w:rsidTr="006151E8">
        <w:trPr>
          <w:trHeight w:val="288"/>
        </w:trPr>
        <w:tc>
          <w:tcPr>
            <w:tcW w:w="1032" w:type="pct"/>
            <w:shd w:val="clear" w:color="auto" w:fill="auto"/>
            <w:noWrap/>
            <w:vAlign w:val="center"/>
            <w:hideMark/>
          </w:tcPr>
          <w:p w14:paraId="0E8FFE4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MCPA</w:t>
            </w:r>
          </w:p>
        </w:tc>
        <w:tc>
          <w:tcPr>
            <w:tcW w:w="412" w:type="pct"/>
            <w:vAlign w:val="center"/>
          </w:tcPr>
          <w:p w14:paraId="310F6B43" w14:textId="490D09A5"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7</w:t>
            </w:r>
          </w:p>
        </w:tc>
        <w:tc>
          <w:tcPr>
            <w:tcW w:w="567" w:type="pct"/>
            <w:shd w:val="clear" w:color="auto" w:fill="auto"/>
            <w:noWrap/>
            <w:vAlign w:val="center"/>
            <w:hideMark/>
          </w:tcPr>
          <w:p w14:paraId="451B2A35" w14:textId="74F1F076"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w:t>
            </w:r>
          </w:p>
        </w:tc>
        <w:tc>
          <w:tcPr>
            <w:tcW w:w="567" w:type="pct"/>
            <w:shd w:val="clear" w:color="auto" w:fill="auto"/>
            <w:noWrap/>
            <w:vAlign w:val="center"/>
            <w:hideMark/>
          </w:tcPr>
          <w:p w14:paraId="30B10563"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8.0</w:t>
            </w:r>
          </w:p>
        </w:tc>
        <w:tc>
          <w:tcPr>
            <w:tcW w:w="567" w:type="pct"/>
            <w:shd w:val="clear" w:color="auto" w:fill="auto"/>
            <w:noWrap/>
            <w:vAlign w:val="center"/>
            <w:hideMark/>
          </w:tcPr>
          <w:p w14:paraId="1228835B"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01.4</w:t>
            </w:r>
          </w:p>
        </w:tc>
        <w:tc>
          <w:tcPr>
            <w:tcW w:w="925" w:type="pct"/>
            <w:shd w:val="clear" w:color="auto" w:fill="auto"/>
            <w:noWrap/>
            <w:vAlign w:val="center"/>
            <w:hideMark/>
          </w:tcPr>
          <w:p w14:paraId="3743EC1D"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23 (25.6%)</w:t>
            </w:r>
          </w:p>
        </w:tc>
        <w:tc>
          <w:tcPr>
            <w:tcW w:w="930" w:type="pct"/>
            <w:shd w:val="clear" w:color="auto" w:fill="auto"/>
            <w:noWrap/>
            <w:vAlign w:val="center"/>
            <w:hideMark/>
          </w:tcPr>
          <w:p w14:paraId="43C5D4E6" w14:textId="77777777" w:rsidR="00E70A4A" w:rsidRPr="00B73925" w:rsidRDefault="00E70A4A" w:rsidP="00463F95">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hAnsi="Calibri" w:cs="Calibri"/>
                <w:color w:val="000000"/>
                <w:sz w:val="18"/>
                <w:szCs w:val="18"/>
              </w:rPr>
              <w:t>17 (18.9%)</w:t>
            </w:r>
          </w:p>
        </w:tc>
      </w:tr>
      <w:tr w:rsidR="005F48A5" w:rsidRPr="00B73925" w14:paraId="47A8C796"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1FCB4"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Myclobutanil</w:t>
            </w:r>
          </w:p>
        </w:tc>
        <w:tc>
          <w:tcPr>
            <w:tcW w:w="412" w:type="pct"/>
            <w:tcBorders>
              <w:top w:val="single" w:sz="4" w:space="0" w:color="auto"/>
              <w:left w:val="single" w:sz="4" w:space="0" w:color="auto"/>
              <w:bottom w:val="single" w:sz="4" w:space="0" w:color="auto"/>
              <w:right w:val="single" w:sz="4" w:space="0" w:color="auto"/>
            </w:tcBorders>
            <w:vAlign w:val="center"/>
          </w:tcPr>
          <w:p w14:paraId="3A7831F9"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6</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21FA38"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90B3D"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0F54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9.0</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4EA7FE"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3 (3.3%)</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F9736"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3 (3.3%)</w:t>
            </w:r>
          </w:p>
        </w:tc>
      </w:tr>
      <w:tr w:rsidR="005F48A5" w:rsidRPr="00B73925" w14:paraId="7BCCB925"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FD9E9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enconazole</w:t>
            </w:r>
          </w:p>
        </w:tc>
        <w:tc>
          <w:tcPr>
            <w:tcW w:w="412" w:type="pct"/>
            <w:tcBorders>
              <w:top w:val="single" w:sz="4" w:space="0" w:color="auto"/>
              <w:left w:val="single" w:sz="4" w:space="0" w:color="auto"/>
              <w:bottom w:val="single" w:sz="4" w:space="0" w:color="auto"/>
              <w:right w:val="single" w:sz="4" w:space="0" w:color="auto"/>
            </w:tcBorders>
            <w:vAlign w:val="center"/>
          </w:tcPr>
          <w:p w14:paraId="0CB992D9"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8</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4344B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F9E3C"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3.2</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562C66"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4.3</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F245A3"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34 (37.8%)</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662601"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32 (35.6%)</w:t>
            </w:r>
          </w:p>
        </w:tc>
      </w:tr>
      <w:tr w:rsidR="005F48A5" w:rsidRPr="00B73925" w14:paraId="1CDD914C"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7B6E6"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endimethalin</w:t>
            </w:r>
          </w:p>
        </w:tc>
        <w:tc>
          <w:tcPr>
            <w:tcW w:w="412" w:type="pct"/>
            <w:tcBorders>
              <w:top w:val="single" w:sz="4" w:space="0" w:color="auto"/>
              <w:left w:val="single" w:sz="4" w:space="0" w:color="auto"/>
              <w:bottom w:val="single" w:sz="4" w:space="0" w:color="auto"/>
              <w:right w:val="single" w:sz="4" w:space="0" w:color="auto"/>
            </w:tcBorders>
            <w:vAlign w:val="center"/>
          </w:tcPr>
          <w:p w14:paraId="0F609C81"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3</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0B996"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C763B"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7</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05488"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91.6</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7A77F"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56 (62.2%)</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318590"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36 (40%)</w:t>
            </w:r>
          </w:p>
        </w:tc>
      </w:tr>
      <w:tr w:rsidR="005F48A5" w:rsidRPr="00B73925" w14:paraId="6D49A1F4"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BDBFC"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irimicarb</w:t>
            </w:r>
          </w:p>
        </w:tc>
        <w:tc>
          <w:tcPr>
            <w:tcW w:w="412" w:type="pct"/>
            <w:tcBorders>
              <w:top w:val="single" w:sz="4" w:space="0" w:color="auto"/>
              <w:left w:val="single" w:sz="4" w:space="0" w:color="auto"/>
              <w:bottom w:val="single" w:sz="4" w:space="0" w:color="auto"/>
              <w:right w:val="single" w:sz="4" w:space="0" w:color="auto"/>
            </w:tcBorders>
            <w:vAlign w:val="center"/>
          </w:tcPr>
          <w:p w14:paraId="76D34868"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DB359"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610A9"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9E722"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4BE9F"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1A73E"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r>
      <w:tr w:rsidR="005F48A5" w:rsidRPr="00B73925" w14:paraId="1EDC8C4D"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702D4"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irimicarb-desmethyl</w:t>
            </w:r>
          </w:p>
        </w:tc>
        <w:tc>
          <w:tcPr>
            <w:tcW w:w="412" w:type="pct"/>
            <w:tcBorders>
              <w:top w:val="single" w:sz="4" w:space="0" w:color="auto"/>
              <w:left w:val="single" w:sz="4" w:space="0" w:color="auto"/>
              <w:bottom w:val="single" w:sz="4" w:space="0" w:color="auto"/>
              <w:right w:val="single" w:sz="4" w:space="0" w:color="auto"/>
            </w:tcBorders>
            <w:vAlign w:val="center"/>
          </w:tcPr>
          <w:p w14:paraId="1F945C2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0158B"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73304"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1CD8CC"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5FABA"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08BB5"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r>
      <w:tr w:rsidR="005F48A5" w:rsidRPr="00B73925" w14:paraId="3D20B496"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F2F08"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yriproxyfen</w:t>
            </w:r>
          </w:p>
        </w:tc>
        <w:tc>
          <w:tcPr>
            <w:tcW w:w="412" w:type="pct"/>
            <w:tcBorders>
              <w:top w:val="single" w:sz="4" w:space="0" w:color="auto"/>
              <w:left w:val="single" w:sz="4" w:space="0" w:color="auto"/>
              <w:bottom w:val="single" w:sz="4" w:space="0" w:color="auto"/>
              <w:right w:val="single" w:sz="4" w:space="0" w:color="auto"/>
            </w:tcBorders>
            <w:vAlign w:val="center"/>
          </w:tcPr>
          <w:p w14:paraId="11BBFD3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1</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D8FAD"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ADCD3D"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3</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7A4DB"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C3D9A"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31 (34.4%)</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400D5"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4 (4.4%)</w:t>
            </w:r>
          </w:p>
        </w:tc>
      </w:tr>
      <w:tr w:rsidR="005F48A5" w:rsidRPr="00B73925" w14:paraId="2F898B1F"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BCA3BA"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pinetoram</w:t>
            </w:r>
          </w:p>
        </w:tc>
        <w:tc>
          <w:tcPr>
            <w:tcW w:w="412" w:type="pct"/>
            <w:tcBorders>
              <w:top w:val="single" w:sz="4" w:space="0" w:color="auto"/>
              <w:left w:val="single" w:sz="4" w:space="0" w:color="auto"/>
              <w:bottom w:val="single" w:sz="4" w:space="0" w:color="auto"/>
              <w:right w:val="single" w:sz="4" w:space="0" w:color="auto"/>
            </w:tcBorders>
            <w:vAlign w:val="center"/>
          </w:tcPr>
          <w:p w14:paraId="21E1EA1E"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7</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DF48AD"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4157F"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E9A4B3"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0085F"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DF7D5"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r>
      <w:tr w:rsidR="005F48A5" w:rsidRPr="00B73925" w14:paraId="718019B0"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AAF33C"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ulfoxaflor</w:t>
            </w:r>
          </w:p>
        </w:tc>
        <w:tc>
          <w:tcPr>
            <w:tcW w:w="412" w:type="pct"/>
            <w:tcBorders>
              <w:top w:val="single" w:sz="4" w:space="0" w:color="auto"/>
              <w:left w:val="single" w:sz="4" w:space="0" w:color="auto"/>
              <w:bottom w:val="single" w:sz="4" w:space="0" w:color="auto"/>
              <w:right w:val="single" w:sz="4" w:space="0" w:color="auto"/>
            </w:tcBorders>
            <w:vAlign w:val="center"/>
          </w:tcPr>
          <w:p w14:paraId="1B422FDF"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334724"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3D14B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503B6B"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465A4"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13 (14.4%)</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BC2263"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r>
      <w:tr w:rsidR="005F48A5" w:rsidRPr="00B73925" w14:paraId="558F6C4C"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665A1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CPy</w:t>
            </w:r>
          </w:p>
        </w:tc>
        <w:tc>
          <w:tcPr>
            <w:tcW w:w="412" w:type="pct"/>
            <w:tcBorders>
              <w:top w:val="single" w:sz="4" w:space="0" w:color="auto"/>
              <w:left w:val="single" w:sz="4" w:space="0" w:color="auto"/>
              <w:bottom w:val="single" w:sz="4" w:space="0" w:color="auto"/>
              <w:right w:val="single" w:sz="4" w:space="0" w:color="auto"/>
            </w:tcBorders>
            <w:vAlign w:val="center"/>
          </w:tcPr>
          <w:p w14:paraId="239B069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5</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58875B"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4D5FE3"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45949"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lt;LOQ</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C22CDA"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12 (13.3%)</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F46E4"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0 (0%)</w:t>
            </w:r>
          </w:p>
        </w:tc>
      </w:tr>
      <w:tr w:rsidR="005F48A5" w:rsidRPr="00B73925" w14:paraId="000DD997"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3A86C8"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ebuconazole</w:t>
            </w:r>
          </w:p>
        </w:tc>
        <w:tc>
          <w:tcPr>
            <w:tcW w:w="412" w:type="pct"/>
            <w:tcBorders>
              <w:top w:val="single" w:sz="4" w:space="0" w:color="auto"/>
              <w:left w:val="single" w:sz="4" w:space="0" w:color="auto"/>
              <w:bottom w:val="single" w:sz="4" w:space="0" w:color="auto"/>
              <w:right w:val="single" w:sz="4" w:space="0" w:color="auto"/>
            </w:tcBorders>
            <w:vAlign w:val="center"/>
          </w:tcPr>
          <w:p w14:paraId="3251AB6E"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4</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A6FB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0C36F1"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4.5</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47A4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44.9</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374D3"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60 (66.7%)</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D56843"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49 (54.4%)</w:t>
            </w:r>
          </w:p>
        </w:tc>
      </w:tr>
      <w:tr w:rsidR="005F48A5" w:rsidRPr="00B73925" w14:paraId="5D99D479"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12416"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rifloxystrobin</w:t>
            </w:r>
          </w:p>
        </w:tc>
        <w:tc>
          <w:tcPr>
            <w:tcW w:w="412" w:type="pct"/>
            <w:tcBorders>
              <w:top w:val="single" w:sz="4" w:space="0" w:color="auto"/>
              <w:left w:val="single" w:sz="4" w:space="0" w:color="auto"/>
              <w:bottom w:val="single" w:sz="4" w:space="0" w:color="auto"/>
              <w:right w:val="single" w:sz="4" w:space="0" w:color="auto"/>
            </w:tcBorders>
            <w:vAlign w:val="center"/>
          </w:tcPr>
          <w:p w14:paraId="5FB23C9A"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CBDAE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9AC8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9.4</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CA45C"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7.3</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A5E26"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9 (10%)</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AB40A"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2 (2.2%)</w:t>
            </w:r>
          </w:p>
        </w:tc>
      </w:tr>
      <w:tr w:rsidR="005F48A5" w:rsidRPr="00B73925" w14:paraId="41119975"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914EC"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rifloxystrobin-CGA321113</w:t>
            </w:r>
          </w:p>
        </w:tc>
        <w:tc>
          <w:tcPr>
            <w:tcW w:w="412" w:type="pct"/>
            <w:tcBorders>
              <w:top w:val="single" w:sz="4" w:space="0" w:color="auto"/>
              <w:left w:val="single" w:sz="4" w:space="0" w:color="auto"/>
              <w:bottom w:val="single" w:sz="4" w:space="0" w:color="auto"/>
              <w:right w:val="single" w:sz="4" w:space="0" w:color="auto"/>
            </w:tcBorders>
            <w:vAlign w:val="center"/>
          </w:tcPr>
          <w:p w14:paraId="4D24A250"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3</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73A537"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95F3C4"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3</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5764D"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4.0</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8487B"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5 (5.6%)</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516EBA"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4 (4.4%)</w:t>
            </w:r>
          </w:p>
        </w:tc>
      </w:tr>
      <w:tr w:rsidR="005F48A5" w:rsidRPr="00B73925" w14:paraId="1658AAB3" w14:textId="77777777" w:rsidTr="005F48A5">
        <w:trPr>
          <w:trHeight w:val="288"/>
        </w:trPr>
        <w:tc>
          <w:tcPr>
            <w:tcW w:w="10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8E6B5"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riflumuron</w:t>
            </w:r>
          </w:p>
        </w:tc>
        <w:tc>
          <w:tcPr>
            <w:tcW w:w="412" w:type="pct"/>
            <w:tcBorders>
              <w:top w:val="single" w:sz="4" w:space="0" w:color="auto"/>
              <w:left w:val="single" w:sz="4" w:space="0" w:color="auto"/>
              <w:bottom w:val="single" w:sz="4" w:space="0" w:color="auto"/>
              <w:right w:val="single" w:sz="4" w:space="0" w:color="auto"/>
            </w:tcBorders>
            <w:vAlign w:val="center"/>
          </w:tcPr>
          <w:p w14:paraId="30F7995A"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2</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2E53E"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E1434E"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7.2</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FE1A1" w14:textId="77777777" w:rsidR="005F48A5" w:rsidRPr="00B73925" w:rsidRDefault="005F48A5" w:rsidP="002B4748">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50.8</w:t>
            </w:r>
          </w:p>
        </w:tc>
        <w:tc>
          <w:tcPr>
            <w:tcW w:w="9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F8C3E"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11 (12.2%)</w:t>
            </w:r>
          </w:p>
        </w:tc>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140D8D" w14:textId="77777777" w:rsidR="005F48A5" w:rsidRPr="005F48A5" w:rsidRDefault="005F48A5" w:rsidP="002B4748">
            <w:pPr>
              <w:spacing w:after="0" w:line="240" w:lineRule="auto"/>
              <w:jc w:val="center"/>
              <w:rPr>
                <w:rFonts w:ascii="Calibri" w:hAnsi="Calibri" w:cs="Calibri"/>
                <w:color w:val="000000"/>
                <w:sz w:val="18"/>
                <w:szCs w:val="18"/>
              </w:rPr>
            </w:pPr>
            <w:r w:rsidRPr="00B73925">
              <w:rPr>
                <w:rFonts w:ascii="Calibri" w:hAnsi="Calibri" w:cs="Calibri"/>
                <w:color w:val="000000"/>
                <w:sz w:val="18"/>
                <w:szCs w:val="18"/>
              </w:rPr>
              <w:t>7 (7.8%)</w:t>
            </w:r>
          </w:p>
        </w:tc>
      </w:tr>
    </w:tbl>
    <w:p w14:paraId="1F309249" w14:textId="12B75011" w:rsidR="00580F42" w:rsidRPr="00B73925" w:rsidRDefault="00580F42" w:rsidP="00D6555D"/>
    <w:p w14:paraId="439F640D" w14:textId="1C01ABDE" w:rsidR="001D2EE6" w:rsidRPr="00943110" w:rsidRDefault="001D2EE6" w:rsidP="00AF1CBC">
      <w:pPr>
        <w:jc w:val="both"/>
        <w:rPr>
          <w:rFonts w:cstheme="minorHAnsi"/>
          <w:color w:val="000000" w:themeColor="text1"/>
          <w:sz w:val="18"/>
          <w:szCs w:val="18"/>
        </w:rPr>
      </w:pPr>
      <w:r w:rsidRPr="00E3082A">
        <w:rPr>
          <w:rFonts w:cstheme="minorHAnsi"/>
          <w:b/>
          <w:bCs/>
          <w:sz w:val="18"/>
          <w:szCs w:val="18"/>
        </w:rPr>
        <w:lastRenderedPageBreak/>
        <w:t>Table S</w:t>
      </w:r>
      <w:r>
        <w:rPr>
          <w:rFonts w:cstheme="minorHAnsi"/>
          <w:b/>
          <w:bCs/>
          <w:sz w:val="18"/>
          <w:szCs w:val="18"/>
        </w:rPr>
        <w:t>2</w:t>
      </w:r>
      <w:r w:rsidRPr="00B73925">
        <w:rPr>
          <w:rFonts w:cstheme="minorHAnsi"/>
          <w:sz w:val="18"/>
          <w:szCs w:val="18"/>
        </w:rPr>
        <w:t xml:space="preserve"> Kinetic parameters used for the determination of predicted environmental concentrations (PEC). Two sources were considered for kinetic parameters. The primary source </w:t>
      </w:r>
      <w:r w:rsidRPr="00943110">
        <w:rPr>
          <w:rFonts w:cstheme="minorHAnsi"/>
          <w:color w:val="000000" w:themeColor="text1"/>
          <w:sz w:val="18"/>
          <w:szCs w:val="18"/>
        </w:rPr>
        <w:t>was the EFSA</w:t>
      </w:r>
      <w:r w:rsidR="00E1750C">
        <w:rPr>
          <w:rFonts w:ascii="Calibri" w:hAnsi="Calibri" w:cs="Calibri"/>
          <w:color w:val="000000" w:themeColor="text1"/>
          <w:sz w:val="18"/>
        </w:rPr>
        <w:t xml:space="preserve"> reports</w:t>
      </w:r>
      <w:r w:rsidRPr="00943110">
        <w:rPr>
          <w:rFonts w:cstheme="minorHAnsi"/>
          <w:color w:val="000000" w:themeColor="text1"/>
          <w:sz w:val="18"/>
          <w:szCs w:val="18"/>
        </w:rPr>
        <w:t xml:space="preserve">. When data was not found here, the kinetic parameters were obtained from the Pesticide Properties Database/PPDB </w:t>
      </w:r>
      <w:r w:rsidRPr="00943110">
        <w:rPr>
          <w:rFonts w:ascii="Calibri" w:hAnsi="Calibri" w:cs="Calibri"/>
          <w:color w:val="000000" w:themeColor="text1"/>
          <w:sz w:val="18"/>
        </w:rPr>
        <w:t>(University of Hertfordshire, 2023)</w:t>
      </w:r>
      <w:r>
        <w:rPr>
          <w:rFonts w:ascii="Calibri" w:hAnsi="Calibri" w:cs="Calibri"/>
          <w:color w:val="000000" w:themeColor="text1"/>
          <w:sz w:val="18"/>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13"/>
        <w:gridCol w:w="708"/>
        <w:gridCol w:w="960"/>
        <w:gridCol w:w="1077"/>
        <w:gridCol w:w="856"/>
        <w:gridCol w:w="973"/>
        <w:gridCol w:w="2642"/>
      </w:tblGrid>
      <w:tr w:rsidR="009761DE" w:rsidRPr="00B73925" w14:paraId="0B36480A" w14:textId="77777777" w:rsidTr="00597D54">
        <w:trPr>
          <w:trHeight w:val="288"/>
        </w:trPr>
        <w:tc>
          <w:tcPr>
            <w:tcW w:w="1377" w:type="pct"/>
            <w:shd w:val="clear" w:color="auto" w:fill="auto"/>
            <w:noWrap/>
            <w:vAlign w:val="center"/>
            <w:hideMark/>
          </w:tcPr>
          <w:p w14:paraId="54CE258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esticide residue</w:t>
            </w:r>
          </w:p>
        </w:tc>
        <w:tc>
          <w:tcPr>
            <w:tcW w:w="461" w:type="pct"/>
            <w:shd w:val="clear" w:color="auto" w:fill="auto"/>
            <w:noWrap/>
            <w:vAlign w:val="center"/>
          </w:tcPr>
          <w:p w14:paraId="0381BD7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Kinetics</w:t>
            </w:r>
          </w:p>
        </w:tc>
        <w:tc>
          <w:tcPr>
            <w:tcW w:w="653" w:type="pct"/>
            <w:shd w:val="clear" w:color="auto" w:fill="auto"/>
            <w:noWrap/>
            <w:vAlign w:val="center"/>
          </w:tcPr>
          <w:p w14:paraId="234DBAB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T</w:t>
            </w:r>
            <w:r w:rsidRPr="00B73925">
              <w:rPr>
                <w:rFonts w:ascii="Calibri" w:eastAsia="Times New Roman" w:hAnsi="Calibri" w:cs="Calibri"/>
                <w:color w:val="000000"/>
                <w:kern w:val="0"/>
                <w:sz w:val="18"/>
                <w:szCs w:val="18"/>
                <w:vertAlign w:val="subscript"/>
                <w:lang w:eastAsia="nl-NL"/>
                <w14:ligatures w14:val="none"/>
              </w:rPr>
              <w:t>50</w:t>
            </w:r>
            <w:r w:rsidRPr="00B73925">
              <w:rPr>
                <w:rFonts w:ascii="Calibri" w:eastAsia="Times New Roman" w:hAnsi="Calibri" w:cs="Calibri"/>
                <w:color w:val="000000"/>
                <w:kern w:val="0"/>
                <w:sz w:val="18"/>
                <w:szCs w:val="18"/>
                <w:lang w:eastAsia="nl-NL"/>
                <w14:ligatures w14:val="none"/>
              </w:rPr>
              <w:t xml:space="preserve"> (days)</w:t>
            </w:r>
          </w:p>
        </w:tc>
        <w:tc>
          <w:tcPr>
            <w:tcW w:w="623" w:type="pct"/>
            <w:shd w:val="clear" w:color="auto" w:fill="auto"/>
            <w:noWrap/>
            <w:vAlign w:val="center"/>
          </w:tcPr>
          <w:p w14:paraId="78010BC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T</w:t>
            </w:r>
            <w:r w:rsidRPr="00B73925">
              <w:rPr>
                <w:rFonts w:ascii="Calibri" w:eastAsia="Times New Roman" w:hAnsi="Calibri" w:cs="Calibri"/>
                <w:color w:val="000000"/>
                <w:kern w:val="0"/>
                <w:sz w:val="18"/>
                <w:szCs w:val="18"/>
                <w:vertAlign w:val="subscript"/>
                <w:lang w:eastAsia="nl-NL"/>
                <w14:ligatures w14:val="none"/>
              </w:rPr>
              <w:t>50(1)</w:t>
            </w:r>
            <w:r w:rsidRPr="00B73925">
              <w:rPr>
                <w:rFonts w:ascii="Calibri" w:eastAsia="Times New Roman" w:hAnsi="Calibri" w:cs="Calibri"/>
                <w:color w:val="000000"/>
                <w:kern w:val="0"/>
                <w:sz w:val="18"/>
                <w:szCs w:val="18"/>
                <w:lang w:eastAsia="nl-NL"/>
                <w14:ligatures w14:val="none"/>
              </w:rPr>
              <w:t xml:space="preserve"> (days)</w:t>
            </w:r>
          </w:p>
        </w:tc>
        <w:tc>
          <w:tcPr>
            <w:tcW w:w="629" w:type="pct"/>
            <w:vAlign w:val="center"/>
          </w:tcPr>
          <w:p w14:paraId="5B2E5A9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vertAlign w:val="subscript"/>
                <w:lang w:eastAsia="nl-NL"/>
                <w14:ligatures w14:val="none"/>
              </w:rPr>
            </w:pPr>
            <w:r w:rsidRPr="00B73925">
              <w:rPr>
                <w:rFonts w:ascii="Calibri" w:eastAsia="Times New Roman" w:hAnsi="Calibri" w:cs="Calibri"/>
                <w:color w:val="000000"/>
                <w:kern w:val="0"/>
                <w:sz w:val="18"/>
                <w:szCs w:val="18"/>
                <w:lang w:eastAsia="nl-NL"/>
                <w14:ligatures w14:val="none"/>
              </w:rPr>
              <w:t>DT</w:t>
            </w:r>
            <w:r w:rsidRPr="00B73925">
              <w:rPr>
                <w:rFonts w:ascii="Calibri" w:eastAsia="Times New Roman" w:hAnsi="Calibri" w:cs="Calibri"/>
                <w:color w:val="000000"/>
                <w:kern w:val="0"/>
                <w:sz w:val="18"/>
                <w:szCs w:val="18"/>
                <w:vertAlign w:val="subscript"/>
                <w:lang w:eastAsia="nl-NL"/>
                <w14:ligatures w14:val="none"/>
              </w:rPr>
              <w:t>50(2)</w:t>
            </w:r>
            <w:r w:rsidRPr="00B73925">
              <w:rPr>
                <w:rFonts w:ascii="Calibri" w:eastAsia="Times New Roman" w:hAnsi="Calibri" w:cs="Calibri"/>
                <w:color w:val="000000"/>
                <w:kern w:val="0"/>
                <w:sz w:val="18"/>
                <w:szCs w:val="18"/>
                <w:lang w:eastAsia="nl-NL"/>
                <w14:ligatures w14:val="none"/>
              </w:rPr>
              <w:t xml:space="preserve"> (days)</w:t>
            </w:r>
          </w:p>
        </w:tc>
        <w:tc>
          <w:tcPr>
            <w:tcW w:w="629" w:type="pct"/>
            <w:vAlign w:val="center"/>
          </w:tcPr>
          <w:p w14:paraId="1C571A38"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g</w:t>
            </w:r>
          </w:p>
        </w:tc>
        <w:tc>
          <w:tcPr>
            <w:tcW w:w="628" w:type="pct"/>
            <w:shd w:val="clear" w:color="auto" w:fill="auto"/>
            <w:noWrap/>
            <w:vAlign w:val="center"/>
          </w:tcPr>
          <w:p w14:paraId="5495A05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ource</w:t>
            </w:r>
          </w:p>
        </w:tc>
      </w:tr>
      <w:tr w:rsidR="009761DE" w:rsidRPr="00B73925" w14:paraId="7D390B83" w14:textId="77777777" w:rsidTr="00597D54">
        <w:trPr>
          <w:trHeight w:val="288"/>
        </w:trPr>
        <w:tc>
          <w:tcPr>
            <w:tcW w:w="1377" w:type="pct"/>
            <w:shd w:val="clear" w:color="auto" w:fill="auto"/>
            <w:noWrap/>
            <w:vAlign w:val="center"/>
            <w:hideMark/>
          </w:tcPr>
          <w:p w14:paraId="3C764DD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4-D</w:t>
            </w:r>
          </w:p>
        </w:tc>
        <w:tc>
          <w:tcPr>
            <w:tcW w:w="461" w:type="pct"/>
            <w:shd w:val="clear" w:color="auto" w:fill="auto"/>
            <w:noWrap/>
            <w:vAlign w:val="center"/>
          </w:tcPr>
          <w:p w14:paraId="219549B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773A8B3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7.5</w:t>
            </w:r>
          </w:p>
        </w:tc>
        <w:tc>
          <w:tcPr>
            <w:tcW w:w="623" w:type="pct"/>
            <w:shd w:val="clear" w:color="auto" w:fill="auto"/>
            <w:noWrap/>
            <w:vAlign w:val="center"/>
          </w:tcPr>
          <w:p w14:paraId="1BFB6F4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17E80C5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3C2D7B5C"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37E23C88" w14:textId="6BC9B729" w:rsidR="005354D7" w:rsidRPr="00B73925" w:rsidRDefault="005354D7" w:rsidP="00597D54">
            <w:pPr>
              <w:spacing w:after="0" w:line="240" w:lineRule="auto"/>
              <w:jc w:val="center"/>
              <w:rPr>
                <w:rFonts w:ascii="Calibri" w:eastAsia="Times New Roman" w:hAnsi="Calibri" w:cs="Calibri"/>
                <w:color w:val="000000"/>
                <w:kern w:val="0"/>
                <w:sz w:val="18"/>
                <w:szCs w:val="18"/>
                <w:lang w:eastAsia="nl-NL"/>
                <w14:ligatures w14:val="none"/>
              </w:rPr>
            </w:pPr>
            <w:r w:rsidRPr="005354D7">
              <w:rPr>
                <w:rFonts w:ascii="Calibri" w:hAnsi="Calibri" w:cs="Calibri"/>
                <w:sz w:val="18"/>
              </w:rPr>
              <w:t>(EFSA, 2014)</w:t>
            </w:r>
          </w:p>
        </w:tc>
      </w:tr>
      <w:tr w:rsidR="009761DE" w:rsidRPr="00B73925" w14:paraId="6B3E64B0" w14:textId="77777777" w:rsidTr="00597D54">
        <w:trPr>
          <w:trHeight w:val="288"/>
        </w:trPr>
        <w:tc>
          <w:tcPr>
            <w:tcW w:w="1377" w:type="pct"/>
            <w:shd w:val="clear" w:color="auto" w:fill="auto"/>
            <w:noWrap/>
            <w:vAlign w:val="center"/>
            <w:hideMark/>
          </w:tcPr>
          <w:p w14:paraId="107BA63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bamectin</w:t>
            </w:r>
          </w:p>
        </w:tc>
        <w:tc>
          <w:tcPr>
            <w:tcW w:w="461" w:type="pct"/>
            <w:shd w:val="clear" w:color="auto" w:fill="auto"/>
            <w:noWrap/>
            <w:vAlign w:val="center"/>
          </w:tcPr>
          <w:p w14:paraId="72A3542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7EE1534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w:t>
            </w:r>
          </w:p>
        </w:tc>
        <w:tc>
          <w:tcPr>
            <w:tcW w:w="623" w:type="pct"/>
            <w:shd w:val="clear" w:color="auto" w:fill="auto"/>
            <w:noWrap/>
            <w:vAlign w:val="center"/>
          </w:tcPr>
          <w:p w14:paraId="2543F03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3A62E40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ED24138"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631D0464" w14:textId="072B33C0" w:rsidR="001D2EE6" w:rsidRPr="00B73925" w:rsidRDefault="00105B51" w:rsidP="00597D54">
            <w:pPr>
              <w:spacing w:after="0" w:line="240" w:lineRule="auto"/>
              <w:jc w:val="center"/>
              <w:rPr>
                <w:rFonts w:ascii="Calibri" w:eastAsia="Times New Roman" w:hAnsi="Calibri" w:cs="Calibri"/>
                <w:color w:val="000000"/>
                <w:kern w:val="0"/>
                <w:sz w:val="18"/>
                <w:szCs w:val="18"/>
                <w:lang w:eastAsia="nl-NL"/>
                <w14:ligatures w14:val="none"/>
              </w:rPr>
            </w:pPr>
            <w:r w:rsidRPr="00105B51">
              <w:rPr>
                <w:rFonts w:ascii="Calibri" w:hAnsi="Calibri" w:cs="Calibri"/>
                <w:sz w:val="18"/>
              </w:rPr>
              <w:t>(EFSA, 2008a)</w:t>
            </w:r>
          </w:p>
        </w:tc>
      </w:tr>
      <w:tr w:rsidR="009761DE" w:rsidRPr="00B73925" w14:paraId="1D3475E7" w14:textId="77777777" w:rsidTr="00597D54">
        <w:trPr>
          <w:trHeight w:val="288"/>
        </w:trPr>
        <w:tc>
          <w:tcPr>
            <w:tcW w:w="1377" w:type="pct"/>
            <w:shd w:val="clear" w:color="auto" w:fill="auto"/>
            <w:noWrap/>
            <w:vAlign w:val="center"/>
            <w:hideMark/>
          </w:tcPr>
          <w:p w14:paraId="53A9B78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cetamiprid</w:t>
            </w:r>
          </w:p>
        </w:tc>
        <w:tc>
          <w:tcPr>
            <w:tcW w:w="461" w:type="pct"/>
            <w:shd w:val="clear" w:color="auto" w:fill="auto"/>
            <w:noWrap/>
            <w:vAlign w:val="center"/>
          </w:tcPr>
          <w:p w14:paraId="30F1F4E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4D4E2E38"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2.96</w:t>
            </w:r>
          </w:p>
        </w:tc>
        <w:tc>
          <w:tcPr>
            <w:tcW w:w="623" w:type="pct"/>
            <w:shd w:val="clear" w:color="auto" w:fill="auto"/>
            <w:noWrap/>
            <w:vAlign w:val="center"/>
          </w:tcPr>
          <w:p w14:paraId="4B4FF96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5620B7B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4033ED1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231CA6B7" w14:textId="1F6D06E6" w:rsidR="001D2EE6" w:rsidRPr="00B73925" w:rsidRDefault="00105B51" w:rsidP="00597D54">
            <w:pPr>
              <w:spacing w:after="0" w:line="240" w:lineRule="auto"/>
              <w:jc w:val="center"/>
              <w:rPr>
                <w:rFonts w:ascii="Calibri" w:eastAsia="Times New Roman" w:hAnsi="Calibri" w:cs="Calibri"/>
                <w:color w:val="000000"/>
                <w:kern w:val="0"/>
                <w:sz w:val="18"/>
                <w:szCs w:val="18"/>
                <w:lang w:eastAsia="nl-NL"/>
                <w14:ligatures w14:val="none"/>
              </w:rPr>
            </w:pPr>
            <w:r w:rsidRPr="00105B51">
              <w:rPr>
                <w:rFonts w:ascii="Calibri" w:hAnsi="Calibri" w:cs="Calibri"/>
                <w:sz w:val="18"/>
              </w:rPr>
              <w:t>(EFSA, 2016a)</w:t>
            </w:r>
          </w:p>
        </w:tc>
      </w:tr>
      <w:tr w:rsidR="009761DE" w:rsidRPr="00B73925" w14:paraId="033B815E" w14:textId="77777777" w:rsidTr="00597D54">
        <w:trPr>
          <w:trHeight w:val="288"/>
        </w:trPr>
        <w:tc>
          <w:tcPr>
            <w:tcW w:w="1377" w:type="pct"/>
            <w:shd w:val="clear" w:color="auto" w:fill="auto"/>
            <w:noWrap/>
            <w:vAlign w:val="center"/>
            <w:hideMark/>
          </w:tcPr>
          <w:p w14:paraId="009BD3F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AMPA</w:t>
            </w:r>
          </w:p>
        </w:tc>
        <w:tc>
          <w:tcPr>
            <w:tcW w:w="461" w:type="pct"/>
            <w:shd w:val="clear" w:color="auto" w:fill="auto"/>
            <w:noWrap/>
            <w:vAlign w:val="center"/>
          </w:tcPr>
          <w:p w14:paraId="751F9BA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58A2FEE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633</w:t>
            </w:r>
          </w:p>
        </w:tc>
        <w:tc>
          <w:tcPr>
            <w:tcW w:w="623" w:type="pct"/>
            <w:shd w:val="clear" w:color="auto" w:fill="auto"/>
            <w:noWrap/>
            <w:vAlign w:val="center"/>
          </w:tcPr>
          <w:p w14:paraId="0018DF60"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553E0CF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488518B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3511B437" w14:textId="34AE573C" w:rsidR="001D2EE6" w:rsidRPr="00B73925" w:rsidRDefault="00B23EA7" w:rsidP="00597D54">
            <w:pPr>
              <w:spacing w:after="0" w:line="240" w:lineRule="auto"/>
              <w:jc w:val="center"/>
              <w:rPr>
                <w:rFonts w:ascii="Calibri" w:eastAsia="Times New Roman" w:hAnsi="Calibri" w:cs="Calibri"/>
                <w:color w:val="000000"/>
                <w:kern w:val="0"/>
                <w:sz w:val="18"/>
                <w:szCs w:val="18"/>
                <w:lang w:eastAsia="nl-NL"/>
                <w14:ligatures w14:val="none"/>
              </w:rPr>
            </w:pPr>
            <w:r w:rsidRPr="00B23EA7">
              <w:rPr>
                <w:rFonts w:ascii="Calibri" w:hAnsi="Calibri" w:cs="Calibri"/>
                <w:sz w:val="18"/>
              </w:rPr>
              <w:t>(EFSA, 2015)</w:t>
            </w:r>
          </w:p>
        </w:tc>
      </w:tr>
      <w:tr w:rsidR="009761DE" w:rsidRPr="00B73925" w14:paraId="7E6B7CCF" w14:textId="77777777" w:rsidTr="00597D54">
        <w:trPr>
          <w:trHeight w:val="288"/>
        </w:trPr>
        <w:tc>
          <w:tcPr>
            <w:tcW w:w="1377" w:type="pct"/>
            <w:shd w:val="clear" w:color="auto" w:fill="auto"/>
            <w:noWrap/>
            <w:vAlign w:val="center"/>
            <w:hideMark/>
          </w:tcPr>
          <w:p w14:paraId="1CDEAF6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Chlorantraniliprole</w:t>
            </w:r>
          </w:p>
        </w:tc>
        <w:tc>
          <w:tcPr>
            <w:tcW w:w="461" w:type="pct"/>
            <w:shd w:val="clear" w:color="auto" w:fill="auto"/>
            <w:noWrap/>
            <w:vAlign w:val="center"/>
          </w:tcPr>
          <w:p w14:paraId="25FB6AAC"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3937FCB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378</w:t>
            </w:r>
          </w:p>
        </w:tc>
        <w:tc>
          <w:tcPr>
            <w:tcW w:w="623" w:type="pct"/>
            <w:shd w:val="clear" w:color="auto" w:fill="auto"/>
            <w:noWrap/>
            <w:vAlign w:val="center"/>
          </w:tcPr>
          <w:p w14:paraId="33E69CB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311821E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05DA7970"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2971663A" w14:textId="1F555CAF" w:rsidR="001D2EE6" w:rsidRPr="00B73925" w:rsidRDefault="00B23EA7" w:rsidP="00597D54">
            <w:pPr>
              <w:spacing w:after="0" w:line="240" w:lineRule="auto"/>
              <w:jc w:val="center"/>
              <w:rPr>
                <w:rFonts w:ascii="Calibri" w:eastAsia="Times New Roman" w:hAnsi="Calibri" w:cs="Calibri"/>
                <w:color w:val="000000"/>
                <w:kern w:val="0"/>
                <w:sz w:val="18"/>
                <w:szCs w:val="18"/>
                <w:lang w:eastAsia="nl-NL"/>
                <w14:ligatures w14:val="none"/>
              </w:rPr>
            </w:pPr>
            <w:r w:rsidRPr="00B23EA7">
              <w:rPr>
                <w:rFonts w:ascii="Calibri" w:hAnsi="Calibri" w:cs="Calibri"/>
                <w:sz w:val="18"/>
              </w:rPr>
              <w:t>(EFSA, 2013)</w:t>
            </w:r>
          </w:p>
        </w:tc>
      </w:tr>
      <w:tr w:rsidR="009761DE" w:rsidRPr="00B73925" w14:paraId="32BA8C3E" w14:textId="77777777" w:rsidTr="00597D54">
        <w:trPr>
          <w:trHeight w:val="288"/>
        </w:trPr>
        <w:tc>
          <w:tcPr>
            <w:tcW w:w="1377" w:type="pct"/>
            <w:shd w:val="clear" w:color="auto" w:fill="auto"/>
            <w:noWrap/>
            <w:vAlign w:val="center"/>
            <w:hideMark/>
          </w:tcPr>
          <w:p w14:paraId="7CA004C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ifenoconazole</w:t>
            </w:r>
          </w:p>
        </w:tc>
        <w:tc>
          <w:tcPr>
            <w:tcW w:w="461" w:type="pct"/>
            <w:shd w:val="clear" w:color="auto" w:fill="auto"/>
            <w:noWrap/>
            <w:vAlign w:val="center"/>
          </w:tcPr>
          <w:p w14:paraId="21E583E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7D01A40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65</w:t>
            </w:r>
          </w:p>
        </w:tc>
        <w:tc>
          <w:tcPr>
            <w:tcW w:w="623" w:type="pct"/>
            <w:shd w:val="clear" w:color="auto" w:fill="auto"/>
            <w:noWrap/>
            <w:vAlign w:val="center"/>
          </w:tcPr>
          <w:p w14:paraId="42FFB24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6668590A"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4C2CB46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6A113F69" w14:textId="0593B3E5" w:rsidR="001D2EE6" w:rsidRPr="00B73925" w:rsidRDefault="00CC6953" w:rsidP="00597D54">
            <w:pPr>
              <w:spacing w:after="0" w:line="240" w:lineRule="auto"/>
              <w:jc w:val="center"/>
              <w:rPr>
                <w:rFonts w:ascii="Calibri" w:eastAsia="Times New Roman" w:hAnsi="Calibri" w:cs="Calibri"/>
                <w:color w:val="000000"/>
                <w:kern w:val="0"/>
                <w:sz w:val="18"/>
                <w:szCs w:val="18"/>
                <w:lang w:eastAsia="nl-NL"/>
                <w14:ligatures w14:val="none"/>
              </w:rPr>
            </w:pPr>
            <w:r w:rsidRPr="00CC6953">
              <w:rPr>
                <w:rFonts w:ascii="Calibri" w:hAnsi="Calibri" w:cs="Calibri"/>
                <w:sz w:val="18"/>
              </w:rPr>
              <w:t>(EFSA, 2011a)</w:t>
            </w:r>
          </w:p>
        </w:tc>
      </w:tr>
      <w:tr w:rsidR="009761DE" w:rsidRPr="00B73925" w14:paraId="228A96D8" w14:textId="77777777" w:rsidTr="00597D54">
        <w:trPr>
          <w:trHeight w:val="288"/>
        </w:trPr>
        <w:tc>
          <w:tcPr>
            <w:tcW w:w="1377" w:type="pct"/>
            <w:shd w:val="clear" w:color="auto" w:fill="auto"/>
            <w:noWrap/>
            <w:vAlign w:val="center"/>
            <w:hideMark/>
          </w:tcPr>
          <w:p w14:paraId="39A2EBFC"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odine</w:t>
            </w:r>
          </w:p>
        </w:tc>
        <w:tc>
          <w:tcPr>
            <w:tcW w:w="461" w:type="pct"/>
            <w:shd w:val="clear" w:color="auto" w:fill="auto"/>
            <w:noWrap/>
            <w:vAlign w:val="center"/>
          </w:tcPr>
          <w:p w14:paraId="3A43E4A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59A6FCA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0.54</w:t>
            </w:r>
          </w:p>
        </w:tc>
        <w:tc>
          <w:tcPr>
            <w:tcW w:w="623" w:type="pct"/>
            <w:shd w:val="clear" w:color="auto" w:fill="auto"/>
            <w:noWrap/>
            <w:vAlign w:val="center"/>
          </w:tcPr>
          <w:p w14:paraId="7636AE4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2AC8314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5D1680A0"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43515730" w14:textId="0E690560" w:rsidR="001D2EE6" w:rsidRPr="00B73925" w:rsidRDefault="00AB1815" w:rsidP="00597D54">
            <w:pPr>
              <w:spacing w:after="0" w:line="240" w:lineRule="auto"/>
              <w:jc w:val="center"/>
              <w:rPr>
                <w:rFonts w:ascii="Calibri" w:eastAsia="Times New Roman" w:hAnsi="Calibri" w:cs="Calibri"/>
                <w:color w:val="000000"/>
                <w:kern w:val="0"/>
                <w:sz w:val="18"/>
                <w:szCs w:val="18"/>
                <w:lang w:eastAsia="nl-NL"/>
                <w14:ligatures w14:val="none"/>
              </w:rPr>
            </w:pPr>
            <w:r w:rsidRPr="00AB1815">
              <w:rPr>
                <w:rFonts w:ascii="Calibri" w:hAnsi="Calibri" w:cs="Calibri"/>
                <w:sz w:val="18"/>
              </w:rPr>
              <w:t>(EFSA, 2010a)</w:t>
            </w:r>
          </w:p>
        </w:tc>
      </w:tr>
      <w:tr w:rsidR="009761DE" w:rsidRPr="00B73925" w14:paraId="707A3498" w14:textId="77777777" w:rsidTr="00597D54">
        <w:trPr>
          <w:trHeight w:val="288"/>
        </w:trPr>
        <w:tc>
          <w:tcPr>
            <w:tcW w:w="1377" w:type="pct"/>
            <w:shd w:val="clear" w:color="auto" w:fill="auto"/>
            <w:noWrap/>
            <w:vAlign w:val="center"/>
            <w:hideMark/>
          </w:tcPr>
          <w:p w14:paraId="39C99E1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enbuconazole</w:t>
            </w:r>
          </w:p>
        </w:tc>
        <w:tc>
          <w:tcPr>
            <w:tcW w:w="461" w:type="pct"/>
            <w:shd w:val="clear" w:color="auto" w:fill="auto"/>
            <w:noWrap/>
            <w:vAlign w:val="center"/>
          </w:tcPr>
          <w:p w14:paraId="06C3502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0DE66938"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72</w:t>
            </w:r>
          </w:p>
        </w:tc>
        <w:tc>
          <w:tcPr>
            <w:tcW w:w="623" w:type="pct"/>
            <w:shd w:val="clear" w:color="auto" w:fill="auto"/>
            <w:noWrap/>
            <w:vAlign w:val="center"/>
          </w:tcPr>
          <w:p w14:paraId="5B5F51A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2CC320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1EA7555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14829426" w14:textId="10663653" w:rsidR="001D2EE6" w:rsidRPr="00B73925" w:rsidRDefault="00AB1815" w:rsidP="00597D54">
            <w:pPr>
              <w:spacing w:after="0" w:line="240" w:lineRule="auto"/>
              <w:jc w:val="center"/>
              <w:rPr>
                <w:rFonts w:ascii="Calibri" w:eastAsia="Times New Roman" w:hAnsi="Calibri" w:cs="Calibri"/>
                <w:color w:val="000000"/>
                <w:kern w:val="0"/>
                <w:sz w:val="18"/>
                <w:szCs w:val="18"/>
                <w:lang w:eastAsia="nl-NL"/>
                <w14:ligatures w14:val="none"/>
              </w:rPr>
            </w:pPr>
            <w:r w:rsidRPr="00AB1815">
              <w:rPr>
                <w:rFonts w:ascii="Calibri" w:hAnsi="Calibri" w:cs="Calibri"/>
                <w:sz w:val="18"/>
              </w:rPr>
              <w:t>(EFSA, 2010b)</w:t>
            </w:r>
          </w:p>
        </w:tc>
      </w:tr>
      <w:tr w:rsidR="009761DE" w:rsidRPr="00B73925" w14:paraId="06289A1E" w14:textId="77777777" w:rsidTr="00597D54">
        <w:trPr>
          <w:trHeight w:val="288"/>
        </w:trPr>
        <w:tc>
          <w:tcPr>
            <w:tcW w:w="1377" w:type="pct"/>
            <w:shd w:val="clear" w:color="auto" w:fill="auto"/>
            <w:noWrap/>
            <w:vAlign w:val="center"/>
            <w:hideMark/>
          </w:tcPr>
          <w:p w14:paraId="1B408D4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enpyroximate</w:t>
            </w:r>
          </w:p>
        </w:tc>
        <w:tc>
          <w:tcPr>
            <w:tcW w:w="461" w:type="pct"/>
            <w:shd w:val="clear" w:color="auto" w:fill="auto"/>
            <w:noWrap/>
            <w:vAlign w:val="center"/>
          </w:tcPr>
          <w:p w14:paraId="167993F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512E787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35.1</w:t>
            </w:r>
          </w:p>
        </w:tc>
        <w:tc>
          <w:tcPr>
            <w:tcW w:w="623" w:type="pct"/>
            <w:shd w:val="clear" w:color="auto" w:fill="auto"/>
            <w:noWrap/>
            <w:vAlign w:val="center"/>
          </w:tcPr>
          <w:p w14:paraId="7ED16D1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4352D3B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5B91BF1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015DCA5A" w14:textId="3C3EBCFC" w:rsidR="001D2EE6" w:rsidRPr="00B73925" w:rsidRDefault="00ED6458" w:rsidP="00597D54">
            <w:pPr>
              <w:spacing w:after="0" w:line="240" w:lineRule="auto"/>
              <w:jc w:val="center"/>
              <w:rPr>
                <w:rFonts w:ascii="Calibri" w:eastAsia="Times New Roman" w:hAnsi="Calibri" w:cs="Calibri"/>
                <w:color w:val="000000"/>
                <w:kern w:val="0"/>
                <w:sz w:val="18"/>
                <w:szCs w:val="18"/>
                <w:lang w:eastAsia="nl-NL"/>
                <w14:ligatures w14:val="none"/>
              </w:rPr>
            </w:pPr>
            <w:r w:rsidRPr="00ED6458">
              <w:rPr>
                <w:rFonts w:ascii="Calibri" w:hAnsi="Calibri" w:cs="Calibri"/>
                <w:sz w:val="18"/>
              </w:rPr>
              <w:t>(University of Hertfordshire, 2023)</w:t>
            </w:r>
          </w:p>
        </w:tc>
      </w:tr>
      <w:tr w:rsidR="009761DE" w:rsidRPr="00B73925" w14:paraId="1086D947" w14:textId="77777777" w:rsidTr="00597D54">
        <w:trPr>
          <w:trHeight w:val="288"/>
        </w:trPr>
        <w:tc>
          <w:tcPr>
            <w:tcW w:w="1377" w:type="pct"/>
            <w:shd w:val="clear" w:color="auto" w:fill="auto"/>
            <w:noWrap/>
            <w:vAlign w:val="center"/>
            <w:hideMark/>
          </w:tcPr>
          <w:p w14:paraId="5EAD25F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Flonicamid</w:t>
            </w:r>
          </w:p>
        </w:tc>
        <w:tc>
          <w:tcPr>
            <w:tcW w:w="461" w:type="pct"/>
            <w:shd w:val="clear" w:color="auto" w:fill="auto"/>
            <w:noWrap/>
            <w:vAlign w:val="center"/>
          </w:tcPr>
          <w:p w14:paraId="3395B15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10C0BA2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w:t>
            </w:r>
          </w:p>
        </w:tc>
        <w:tc>
          <w:tcPr>
            <w:tcW w:w="623" w:type="pct"/>
            <w:shd w:val="clear" w:color="auto" w:fill="auto"/>
            <w:noWrap/>
            <w:vAlign w:val="center"/>
          </w:tcPr>
          <w:p w14:paraId="4CB1834A"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51069F0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060F8DAA"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1DBA5620" w14:textId="4DE4D72E" w:rsidR="001D2EE6" w:rsidRPr="00B73925" w:rsidRDefault="00ED6458" w:rsidP="00597D54">
            <w:pPr>
              <w:spacing w:after="0" w:line="240" w:lineRule="auto"/>
              <w:jc w:val="center"/>
              <w:rPr>
                <w:rFonts w:ascii="Calibri" w:eastAsia="Times New Roman" w:hAnsi="Calibri" w:cs="Calibri"/>
                <w:color w:val="000000"/>
                <w:kern w:val="0"/>
                <w:sz w:val="18"/>
                <w:szCs w:val="18"/>
                <w:lang w:eastAsia="nl-NL"/>
                <w14:ligatures w14:val="none"/>
              </w:rPr>
            </w:pPr>
            <w:r w:rsidRPr="00ED6458">
              <w:rPr>
                <w:rFonts w:ascii="Calibri" w:hAnsi="Calibri" w:cs="Calibri"/>
                <w:sz w:val="18"/>
              </w:rPr>
              <w:t>(EFSA, 2010c)</w:t>
            </w:r>
          </w:p>
        </w:tc>
      </w:tr>
      <w:tr w:rsidR="009761DE" w:rsidRPr="00B73925" w14:paraId="2ED125C3" w14:textId="77777777" w:rsidTr="00597D54">
        <w:trPr>
          <w:trHeight w:val="288"/>
        </w:trPr>
        <w:tc>
          <w:tcPr>
            <w:tcW w:w="1377" w:type="pct"/>
            <w:shd w:val="clear" w:color="auto" w:fill="auto"/>
            <w:noWrap/>
            <w:vAlign w:val="center"/>
            <w:hideMark/>
          </w:tcPr>
          <w:p w14:paraId="204A2F7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Glyphosate</w:t>
            </w:r>
          </w:p>
        </w:tc>
        <w:tc>
          <w:tcPr>
            <w:tcW w:w="461" w:type="pct"/>
            <w:shd w:val="clear" w:color="auto" w:fill="auto"/>
            <w:noWrap/>
            <w:vAlign w:val="center"/>
          </w:tcPr>
          <w:p w14:paraId="590CBF2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DFOP</w:t>
            </w:r>
          </w:p>
        </w:tc>
        <w:tc>
          <w:tcPr>
            <w:tcW w:w="653" w:type="pct"/>
            <w:shd w:val="clear" w:color="auto" w:fill="auto"/>
            <w:noWrap/>
            <w:vAlign w:val="center"/>
          </w:tcPr>
          <w:p w14:paraId="590F095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3" w:type="pct"/>
            <w:shd w:val="clear" w:color="auto" w:fill="auto"/>
            <w:noWrap/>
            <w:vAlign w:val="center"/>
          </w:tcPr>
          <w:p w14:paraId="30E679A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05</w:t>
            </w:r>
          </w:p>
        </w:tc>
        <w:tc>
          <w:tcPr>
            <w:tcW w:w="629" w:type="pct"/>
            <w:vAlign w:val="center"/>
          </w:tcPr>
          <w:p w14:paraId="14D662E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7.34</w:t>
            </w:r>
          </w:p>
        </w:tc>
        <w:tc>
          <w:tcPr>
            <w:tcW w:w="629" w:type="pct"/>
            <w:vAlign w:val="center"/>
          </w:tcPr>
          <w:p w14:paraId="7F9CD9D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575</w:t>
            </w:r>
          </w:p>
        </w:tc>
        <w:tc>
          <w:tcPr>
            <w:tcW w:w="628" w:type="pct"/>
            <w:shd w:val="clear" w:color="auto" w:fill="auto"/>
            <w:noWrap/>
            <w:vAlign w:val="center"/>
          </w:tcPr>
          <w:p w14:paraId="3F5EB1A0" w14:textId="5F1FCC10" w:rsidR="001D2EE6" w:rsidRPr="00B73925" w:rsidRDefault="00DA42D0" w:rsidP="00597D54">
            <w:pPr>
              <w:spacing w:after="0" w:line="240" w:lineRule="auto"/>
              <w:jc w:val="center"/>
              <w:rPr>
                <w:rFonts w:ascii="Calibri" w:eastAsia="Times New Roman" w:hAnsi="Calibri" w:cs="Calibri"/>
                <w:color w:val="000000"/>
                <w:kern w:val="0"/>
                <w:sz w:val="18"/>
                <w:szCs w:val="18"/>
                <w:lang w:eastAsia="nl-NL"/>
                <w14:ligatures w14:val="none"/>
              </w:rPr>
            </w:pPr>
            <w:r w:rsidRPr="00DA42D0">
              <w:rPr>
                <w:rFonts w:ascii="Calibri" w:hAnsi="Calibri" w:cs="Calibri"/>
                <w:sz w:val="18"/>
              </w:rPr>
              <w:t>(EFSA, 2015)</w:t>
            </w:r>
          </w:p>
        </w:tc>
      </w:tr>
      <w:tr w:rsidR="009761DE" w:rsidRPr="00B73925" w14:paraId="4979664A" w14:textId="77777777" w:rsidTr="00597D54">
        <w:trPr>
          <w:trHeight w:val="288"/>
        </w:trPr>
        <w:tc>
          <w:tcPr>
            <w:tcW w:w="1377" w:type="pct"/>
            <w:shd w:val="clear" w:color="auto" w:fill="auto"/>
            <w:noWrap/>
            <w:vAlign w:val="center"/>
            <w:hideMark/>
          </w:tcPr>
          <w:p w14:paraId="28A26D2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MCPA</w:t>
            </w:r>
          </w:p>
        </w:tc>
        <w:tc>
          <w:tcPr>
            <w:tcW w:w="461" w:type="pct"/>
            <w:shd w:val="clear" w:color="auto" w:fill="auto"/>
            <w:noWrap/>
            <w:vAlign w:val="center"/>
          </w:tcPr>
          <w:p w14:paraId="7A4142C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34ACE567"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2.07</w:t>
            </w:r>
          </w:p>
        </w:tc>
        <w:tc>
          <w:tcPr>
            <w:tcW w:w="623" w:type="pct"/>
            <w:shd w:val="clear" w:color="auto" w:fill="auto"/>
            <w:noWrap/>
            <w:vAlign w:val="center"/>
          </w:tcPr>
          <w:p w14:paraId="67E970F7"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019F97B0"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628AFA40"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08AF55C0" w14:textId="61E45F2C" w:rsidR="001D2EE6" w:rsidRPr="00B73925" w:rsidRDefault="00DA42D0" w:rsidP="00597D54">
            <w:pPr>
              <w:spacing w:after="0" w:line="240" w:lineRule="auto"/>
              <w:jc w:val="center"/>
              <w:rPr>
                <w:rFonts w:ascii="Calibri" w:eastAsia="Times New Roman" w:hAnsi="Calibri" w:cs="Calibri"/>
                <w:color w:val="000000"/>
                <w:kern w:val="0"/>
                <w:sz w:val="18"/>
                <w:szCs w:val="18"/>
                <w:lang w:eastAsia="nl-NL"/>
                <w14:ligatures w14:val="none"/>
              </w:rPr>
            </w:pPr>
            <w:r w:rsidRPr="00DA42D0">
              <w:rPr>
                <w:rFonts w:ascii="Calibri" w:hAnsi="Calibri" w:cs="Calibri"/>
                <w:sz w:val="18"/>
              </w:rPr>
              <w:t>(University of Hertfordshire, 2023)</w:t>
            </w:r>
          </w:p>
        </w:tc>
      </w:tr>
      <w:tr w:rsidR="009761DE" w:rsidRPr="00B73925" w14:paraId="44B4CFB8" w14:textId="77777777" w:rsidTr="00597D54">
        <w:trPr>
          <w:trHeight w:val="288"/>
        </w:trPr>
        <w:tc>
          <w:tcPr>
            <w:tcW w:w="1377" w:type="pct"/>
            <w:shd w:val="clear" w:color="auto" w:fill="auto"/>
            <w:noWrap/>
            <w:vAlign w:val="center"/>
            <w:hideMark/>
          </w:tcPr>
          <w:p w14:paraId="5155FFEC"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Myclobutanil</w:t>
            </w:r>
          </w:p>
        </w:tc>
        <w:tc>
          <w:tcPr>
            <w:tcW w:w="461" w:type="pct"/>
            <w:shd w:val="clear" w:color="auto" w:fill="auto"/>
            <w:noWrap/>
            <w:vAlign w:val="center"/>
          </w:tcPr>
          <w:p w14:paraId="6B47CEC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3CD5BF6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711.5</w:t>
            </w:r>
          </w:p>
        </w:tc>
        <w:tc>
          <w:tcPr>
            <w:tcW w:w="623" w:type="pct"/>
            <w:shd w:val="clear" w:color="auto" w:fill="auto"/>
            <w:noWrap/>
            <w:vAlign w:val="center"/>
          </w:tcPr>
          <w:p w14:paraId="6F1BC088"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16B6088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60713AA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72E48AFC" w14:textId="11240144" w:rsidR="001D2EE6" w:rsidRPr="00B73925" w:rsidRDefault="00DA42D0" w:rsidP="00597D54">
            <w:pPr>
              <w:spacing w:after="0" w:line="240" w:lineRule="auto"/>
              <w:jc w:val="center"/>
              <w:rPr>
                <w:rFonts w:ascii="Calibri" w:eastAsia="Times New Roman" w:hAnsi="Calibri" w:cs="Calibri"/>
                <w:color w:val="000000"/>
                <w:kern w:val="0"/>
                <w:sz w:val="18"/>
                <w:szCs w:val="18"/>
                <w:lang w:eastAsia="nl-NL"/>
                <w14:ligatures w14:val="none"/>
              </w:rPr>
            </w:pPr>
            <w:r w:rsidRPr="00DA42D0">
              <w:rPr>
                <w:rFonts w:ascii="Calibri" w:hAnsi="Calibri" w:cs="Calibri"/>
                <w:sz w:val="18"/>
              </w:rPr>
              <w:t>(EFSA, 2010d)</w:t>
            </w:r>
          </w:p>
        </w:tc>
      </w:tr>
      <w:tr w:rsidR="009761DE" w:rsidRPr="00B73925" w14:paraId="743A02F7" w14:textId="77777777" w:rsidTr="00597D54">
        <w:trPr>
          <w:trHeight w:val="288"/>
        </w:trPr>
        <w:tc>
          <w:tcPr>
            <w:tcW w:w="1377" w:type="pct"/>
            <w:shd w:val="clear" w:color="auto" w:fill="auto"/>
            <w:noWrap/>
            <w:vAlign w:val="center"/>
            <w:hideMark/>
          </w:tcPr>
          <w:p w14:paraId="6791AE8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enconazole</w:t>
            </w:r>
          </w:p>
        </w:tc>
        <w:tc>
          <w:tcPr>
            <w:tcW w:w="461" w:type="pct"/>
            <w:shd w:val="clear" w:color="auto" w:fill="auto"/>
            <w:noWrap/>
            <w:vAlign w:val="center"/>
          </w:tcPr>
          <w:p w14:paraId="5AE0F4A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031606A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15</w:t>
            </w:r>
          </w:p>
        </w:tc>
        <w:tc>
          <w:tcPr>
            <w:tcW w:w="623" w:type="pct"/>
            <w:shd w:val="clear" w:color="auto" w:fill="auto"/>
            <w:noWrap/>
            <w:vAlign w:val="center"/>
          </w:tcPr>
          <w:p w14:paraId="7F091A2A"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1B3DA8A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277B247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3A33E737" w14:textId="2D513EDC" w:rsidR="001D2EE6" w:rsidRPr="00B73925" w:rsidRDefault="00105B51" w:rsidP="00597D54">
            <w:pPr>
              <w:spacing w:after="0" w:line="240" w:lineRule="auto"/>
              <w:jc w:val="center"/>
              <w:rPr>
                <w:rFonts w:ascii="Calibri" w:eastAsia="Times New Roman" w:hAnsi="Calibri" w:cs="Calibri"/>
                <w:color w:val="000000"/>
                <w:kern w:val="0"/>
                <w:sz w:val="18"/>
                <w:szCs w:val="18"/>
                <w:lang w:eastAsia="nl-NL"/>
                <w14:ligatures w14:val="none"/>
              </w:rPr>
            </w:pPr>
            <w:r w:rsidRPr="00105B51">
              <w:rPr>
                <w:rFonts w:ascii="Calibri" w:hAnsi="Calibri" w:cs="Calibri"/>
                <w:sz w:val="18"/>
              </w:rPr>
              <w:t>(EFSA, 2008b)</w:t>
            </w:r>
          </w:p>
        </w:tc>
      </w:tr>
      <w:tr w:rsidR="009761DE" w:rsidRPr="00B73925" w14:paraId="61AAA05D" w14:textId="77777777" w:rsidTr="00597D54">
        <w:trPr>
          <w:trHeight w:val="288"/>
        </w:trPr>
        <w:tc>
          <w:tcPr>
            <w:tcW w:w="1377" w:type="pct"/>
            <w:shd w:val="clear" w:color="auto" w:fill="auto"/>
            <w:noWrap/>
            <w:vAlign w:val="center"/>
            <w:hideMark/>
          </w:tcPr>
          <w:p w14:paraId="7090C3B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endimethalin</w:t>
            </w:r>
          </w:p>
        </w:tc>
        <w:tc>
          <w:tcPr>
            <w:tcW w:w="461" w:type="pct"/>
            <w:shd w:val="clear" w:color="auto" w:fill="auto"/>
            <w:noWrap/>
            <w:vAlign w:val="center"/>
          </w:tcPr>
          <w:p w14:paraId="7CB0A18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1F31FA2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87</w:t>
            </w:r>
          </w:p>
        </w:tc>
        <w:tc>
          <w:tcPr>
            <w:tcW w:w="623" w:type="pct"/>
            <w:shd w:val="clear" w:color="auto" w:fill="auto"/>
            <w:noWrap/>
            <w:vAlign w:val="center"/>
          </w:tcPr>
          <w:p w14:paraId="5B57A8D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4CF498F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5E9E2927"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749DB80C" w14:textId="20E53765" w:rsidR="001D2EE6" w:rsidRPr="00B73925" w:rsidRDefault="00105B51" w:rsidP="00597D54">
            <w:pPr>
              <w:spacing w:after="0" w:line="240" w:lineRule="auto"/>
              <w:jc w:val="center"/>
              <w:rPr>
                <w:rFonts w:ascii="Calibri" w:eastAsia="Times New Roman" w:hAnsi="Calibri" w:cs="Calibri"/>
                <w:color w:val="000000"/>
                <w:kern w:val="0"/>
                <w:sz w:val="18"/>
                <w:szCs w:val="18"/>
                <w:lang w:eastAsia="nl-NL"/>
                <w14:ligatures w14:val="none"/>
              </w:rPr>
            </w:pPr>
            <w:r w:rsidRPr="00105B51">
              <w:rPr>
                <w:rFonts w:ascii="Calibri" w:hAnsi="Calibri" w:cs="Calibri"/>
                <w:sz w:val="18"/>
              </w:rPr>
              <w:t>(EFSA, 2016b)</w:t>
            </w:r>
          </w:p>
        </w:tc>
      </w:tr>
      <w:tr w:rsidR="009761DE" w:rsidRPr="00B73925" w14:paraId="78A40299" w14:textId="77777777" w:rsidTr="00597D54">
        <w:trPr>
          <w:trHeight w:val="288"/>
        </w:trPr>
        <w:tc>
          <w:tcPr>
            <w:tcW w:w="1377" w:type="pct"/>
            <w:shd w:val="clear" w:color="auto" w:fill="auto"/>
            <w:noWrap/>
            <w:vAlign w:val="center"/>
            <w:hideMark/>
          </w:tcPr>
          <w:p w14:paraId="69D7014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Pyriproxyfen</w:t>
            </w:r>
          </w:p>
        </w:tc>
        <w:tc>
          <w:tcPr>
            <w:tcW w:w="461" w:type="pct"/>
            <w:shd w:val="clear" w:color="auto" w:fill="auto"/>
            <w:noWrap/>
            <w:vAlign w:val="center"/>
          </w:tcPr>
          <w:p w14:paraId="7859C7E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2757D0F3"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25</w:t>
            </w:r>
          </w:p>
        </w:tc>
        <w:tc>
          <w:tcPr>
            <w:tcW w:w="623" w:type="pct"/>
            <w:shd w:val="clear" w:color="auto" w:fill="auto"/>
            <w:noWrap/>
            <w:vAlign w:val="center"/>
          </w:tcPr>
          <w:p w14:paraId="6EF7CBD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335522CC"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6424BE7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70AB59E1" w14:textId="2E5BBB37" w:rsidR="001D2EE6" w:rsidRPr="00B73925" w:rsidRDefault="00127F05" w:rsidP="00597D54">
            <w:pPr>
              <w:spacing w:after="0" w:line="240" w:lineRule="auto"/>
              <w:jc w:val="center"/>
              <w:rPr>
                <w:rFonts w:ascii="Calibri" w:eastAsia="Times New Roman" w:hAnsi="Calibri" w:cs="Calibri"/>
                <w:color w:val="000000"/>
                <w:kern w:val="0"/>
                <w:sz w:val="18"/>
                <w:szCs w:val="18"/>
                <w:lang w:eastAsia="nl-NL"/>
                <w14:ligatures w14:val="none"/>
              </w:rPr>
            </w:pPr>
            <w:r w:rsidRPr="00127F05">
              <w:rPr>
                <w:rFonts w:ascii="Calibri" w:hAnsi="Calibri" w:cs="Calibri"/>
                <w:sz w:val="18"/>
              </w:rPr>
              <w:t>(EFSA, 2009)</w:t>
            </w:r>
          </w:p>
        </w:tc>
      </w:tr>
      <w:tr w:rsidR="009761DE" w:rsidRPr="00B73925" w14:paraId="0E481D40" w14:textId="77777777" w:rsidTr="00597D54">
        <w:trPr>
          <w:trHeight w:val="288"/>
        </w:trPr>
        <w:tc>
          <w:tcPr>
            <w:tcW w:w="1377" w:type="pct"/>
            <w:shd w:val="clear" w:color="auto" w:fill="auto"/>
            <w:noWrap/>
            <w:vAlign w:val="center"/>
            <w:hideMark/>
          </w:tcPr>
          <w:p w14:paraId="47049D2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ebuconazole</w:t>
            </w:r>
          </w:p>
        </w:tc>
        <w:tc>
          <w:tcPr>
            <w:tcW w:w="461" w:type="pct"/>
            <w:shd w:val="clear" w:color="auto" w:fill="auto"/>
            <w:noWrap/>
            <w:vAlign w:val="center"/>
          </w:tcPr>
          <w:p w14:paraId="170D6E2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7946D21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91.6</w:t>
            </w:r>
          </w:p>
        </w:tc>
        <w:tc>
          <w:tcPr>
            <w:tcW w:w="623" w:type="pct"/>
            <w:shd w:val="clear" w:color="auto" w:fill="auto"/>
            <w:noWrap/>
            <w:vAlign w:val="center"/>
          </w:tcPr>
          <w:p w14:paraId="2CF677A0"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065802AE"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96B809C"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2C31D1BD" w14:textId="1029F2D1" w:rsidR="001D2EE6" w:rsidRPr="00B73925" w:rsidRDefault="00D3611D" w:rsidP="00597D54">
            <w:pPr>
              <w:spacing w:after="0" w:line="240" w:lineRule="auto"/>
              <w:jc w:val="center"/>
              <w:rPr>
                <w:rFonts w:ascii="Calibri" w:eastAsia="Times New Roman" w:hAnsi="Calibri" w:cs="Calibri"/>
                <w:color w:val="000000"/>
                <w:kern w:val="0"/>
                <w:sz w:val="18"/>
                <w:szCs w:val="18"/>
                <w:lang w:eastAsia="nl-NL"/>
                <w14:ligatures w14:val="none"/>
              </w:rPr>
            </w:pPr>
            <w:r w:rsidRPr="00D3611D">
              <w:rPr>
                <w:rFonts w:ascii="Calibri" w:hAnsi="Calibri" w:cs="Calibri"/>
                <w:sz w:val="18"/>
              </w:rPr>
              <w:t>(EFSA, 2008c)</w:t>
            </w:r>
          </w:p>
        </w:tc>
      </w:tr>
      <w:tr w:rsidR="009761DE" w:rsidRPr="00B73925" w14:paraId="26F1F2CD" w14:textId="77777777" w:rsidTr="00597D54">
        <w:trPr>
          <w:trHeight w:val="288"/>
        </w:trPr>
        <w:tc>
          <w:tcPr>
            <w:tcW w:w="1377" w:type="pct"/>
            <w:shd w:val="clear" w:color="auto" w:fill="auto"/>
            <w:noWrap/>
            <w:vAlign w:val="center"/>
            <w:hideMark/>
          </w:tcPr>
          <w:p w14:paraId="7F96CEB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rifloxystrobin</w:t>
            </w:r>
          </w:p>
        </w:tc>
        <w:tc>
          <w:tcPr>
            <w:tcW w:w="461" w:type="pct"/>
            <w:shd w:val="clear" w:color="auto" w:fill="auto"/>
            <w:noWrap/>
            <w:vAlign w:val="center"/>
          </w:tcPr>
          <w:p w14:paraId="5784C0E8"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1AE96551"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0.34</w:t>
            </w:r>
          </w:p>
        </w:tc>
        <w:tc>
          <w:tcPr>
            <w:tcW w:w="623" w:type="pct"/>
            <w:shd w:val="clear" w:color="auto" w:fill="auto"/>
            <w:noWrap/>
            <w:vAlign w:val="center"/>
          </w:tcPr>
          <w:p w14:paraId="06E09086"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0150BB7"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26F5DA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3569626E" w14:textId="3454FA7E" w:rsidR="001D2EE6" w:rsidRPr="00B73925" w:rsidRDefault="00D3611D" w:rsidP="00597D54">
            <w:pPr>
              <w:spacing w:after="0" w:line="240" w:lineRule="auto"/>
              <w:jc w:val="center"/>
              <w:rPr>
                <w:rFonts w:ascii="Calibri" w:eastAsia="Times New Roman" w:hAnsi="Calibri" w:cs="Calibri"/>
                <w:color w:val="000000"/>
                <w:kern w:val="0"/>
                <w:sz w:val="18"/>
                <w:szCs w:val="18"/>
                <w:lang w:eastAsia="nl-NL"/>
                <w14:ligatures w14:val="none"/>
              </w:rPr>
            </w:pPr>
            <w:r w:rsidRPr="00D3611D">
              <w:rPr>
                <w:rFonts w:ascii="Calibri" w:hAnsi="Calibri" w:cs="Calibri"/>
                <w:sz w:val="18"/>
              </w:rPr>
              <w:t>(University of Hertfordshire, 2023)</w:t>
            </w:r>
          </w:p>
        </w:tc>
      </w:tr>
      <w:tr w:rsidR="009761DE" w:rsidRPr="00B73925" w14:paraId="0E535423" w14:textId="77777777" w:rsidTr="00597D54">
        <w:trPr>
          <w:trHeight w:val="288"/>
        </w:trPr>
        <w:tc>
          <w:tcPr>
            <w:tcW w:w="1377" w:type="pct"/>
            <w:shd w:val="clear" w:color="auto" w:fill="auto"/>
            <w:noWrap/>
            <w:vAlign w:val="center"/>
            <w:hideMark/>
          </w:tcPr>
          <w:p w14:paraId="2AFC57F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rifloxystrobin-CGA321113</w:t>
            </w:r>
          </w:p>
        </w:tc>
        <w:tc>
          <w:tcPr>
            <w:tcW w:w="461" w:type="pct"/>
            <w:shd w:val="clear" w:color="auto" w:fill="auto"/>
            <w:noWrap/>
            <w:vAlign w:val="center"/>
          </w:tcPr>
          <w:p w14:paraId="2DC7B975"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62229AB7"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22.4</w:t>
            </w:r>
          </w:p>
        </w:tc>
        <w:tc>
          <w:tcPr>
            <w:tcW w:w="623" w:type="pct"/>
            <w:shd w:val="clear" w:color="auto" w:fill="auto"/>
            <w:noWrap/>
            <w:vAlign w:val="center"/>
          </w:tcPr>
          <w:p w14:paraId="649636D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1C1F60B"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3909097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2ABC2139" w14:textId="3B1A80F3" w:rsidR="001D2EE6" w:rsidRPr="00B73925" w:rsidRDefault="00CC6953" w:rsidP="00597D54">
            <w:pPr>
              <w:spacing w:after="0" w:line="240" w:lineRule="auto"/>
              <w:jc w:val="center"/>
              <w:rPr>
                <w:rFonts w:ascii="Calibri" w:eastAsia="Times New Roman" w:hAnsi="Calibri" w:cs="Calibri"/>
                <w:color w:val="000000"/>
                <w:kern w:val="0"/>
                <w:sz w:val="18"/>
                <w:szCs w:val="18"/>
                <w:lang w:eastAsia="nl-NL"/>
                <w14:ligatures w14:val="none"/>
              </w:rPr>
            </w:pPr>
            <w:r w:rsidRPr="00CC6953">
              <w:rPr>
                <w:rFonts w:ascii="Calibri" w:hAnsi="Calibri" w:cs="Calibri"/>
                <w:sz w:val="18"/>
              </w:rPr>
              <w:t>(University of Hertfordshire, 2023)</w:t>
            </w:r>
          </w:p>
        </w:tc>
      </w:tr>
      <w:tr w:rsidR="009761DE" w:rsidRPr="00B73925" w14:paraId="1F808FBD" w14:textId="77777777" w:rsidTr="00597D54">
        <w:trPr>
          <w:trHeight w:val="288"/>
        </w:trPr>
        <w:tc>
          <w:tcPr>
            <w:tcW w:w="1377" w:type="pct"/>
            <w:shd w:val="clear" w:color="auto" w:fill="auto"/>
            <w:noWrap/>
            <w:vAlign w:val="center"/>
            <w:hideMark/>
          </w:tcPr>
          <w:p w14:paraId="2DCF80A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Triflumuron</w:t>
            </w:r>
          </w:p>
        </w:tc>
        <w:tc>
          <w:tcPr>
            <w:tcW w:w="461" w:type="pct"/>
            <w:shd w:val="clear" w:color="auto" w:fill="auto"/>
            <w:noWrap/>
            <w:vAlign w:val="center"/>
          </w:tcPr>
          <w:p w14:paraId="0C88755F"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SFO</w:t>
            </w:r>
          </w:p>
        </w:tc>
        <w:tc>
          <w:tcPr>
            <w:tcW w:w="653" w:type="pct"/>
            <w:shd w:val="clear" w:color="auto" w:fill="auto"/>
            <w:noWrap/>
            <w:vAlign w:val="center"/>
          </w:tcPr>
          <w:p w14:paraId="6A0B6F09"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14.6</w:t>
            </w:r>
          </w:p>
        </w:tc>
        <w:tc>
          <w:tcPr>
            <w:tcW w:w="623" w:type="pct"/>
            <w:shd w:val="clear" w:color="auto" w:fill="auto"/>
            <w:noWrap/>
            <w:vAlign w:val="center"/>
          </w:tcPr>
          <w:p w14:paraId="53AFAEF2"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15D74B5D"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9" w:type="pct"/>
            <w:vAlign w:val="center"/>
          </w:tcPr>
          <w:p w14:paraId="7F72F344" w14:textId="77777777" w:rsidR="001D2EE6" w:rsidRPr="00B73925" w:rsidRDefault="001D2EE6" w:rsidP="00597D54">
            <w:pPr>
              <w:spacing w:after="0" w:line="240" w:lineRule="auto"/>
              <w:jc w:val="center"/>
              <w:rPr>
                <w:rFonts w:ascii="Calibri" w:eastAsia="Times New Roman" w:hAnsi="Calibri" w:cs="Calibri"/>
                <w:color w:val="000000"/>
                <w:kern w:val="0"/>
                <w:sz w:val="18"/>
                <w:szCs w:val="18"/>
                <w:lang w:eastAsia="nl-NL"/>
                <w14:ligatures w14:val="none"/>
              </w:rPr>
            </w:pPr>
            <w:r w:rsidRPr="00B73925">
              <w:rPr>
                <w:rFonts w:ascii="Calibri" w:eastAsia="Times New Roman" w:hAnsi="Calibri" w:cs="Calibri"/>
                <w:color w:val="000000"/>
                <w:kern w:val="0"/>
                <w:sz w:val="18"/>
                <w:szCs w:val="18"/>
                <w:lang w:eastAsia="nl-NL"/>
                <w14:ligatures w14:val="none"/>
              </w:rPr>
              <w:t>n.a.</w:t>
            </w:r>
          </w:p>
        </w:tc>
        <w:tc>
          <w:tcPr>
            <w:tcW w:w="628" w:type="pct"/>
            <w:shd w:val="clear" w:color="auto" w:fill="auto"/>
            <w:noWrap/>
            <w:vAlign w:val="center"/>
          </w:tcPr>
          <w:p w14:paraId="77EB78A7" w14:textId="02D1C791" w:rsidR="001D2EE6" w:rsidRPr="00B73925" w:rsidRDefault="00CC6953" w:rsidP="00597D54">
            <w:pPr>
              <w:spacing w:after="0" w:line="240" w:lineRule="auto"/>
              <w:jc w:val="center"/>
              <w:rPr>
                <w:rFonts w:ascii="Calibri" w:eastAsia="Times New Roman" w:hAnsi="Calibri" w:cs="Calibri"/>
                <w:color w:val="000000"/>
                <w:kern w:val="0"/>
                <w:sz w:val="18"/>
                <w:szCs w:val="18"/>
                <w:lang w:eastAsia="nl-NL"/>
                <w14:ligatures w14:val="none"/>
              </w:rPr>
            </w:pPr>
            <w:r w:rsidRPr="00CC6953">
              <w:rPr>
                <w:rFonts w:ascii="Calibri" w:hAnsi="Calibri" w:cs="Calibri"/>
                <w:sz w:val="18"/>
              </w:rPr>
              <w:t>(EFSA, 2011b)</w:t>
            </w:r>
          </w:p>
        </w:tc>
      </w:tr>
    </w:tbl>
    <w:p w14:paraId="2216FCE2" w14:textId="77777777" w:rsidR="001D2EE6" w:rsidRPr="00B73925" w:rsidRDefault="001D2EE6" w:rsidP="001D2EE6">
      <w:pPr>
        <w:jc w:val="both"/>
        <w:rPr>
          <w:rFonts w:cstheme="minorHAnsi"/>
          <w:sz w:val="18"/>
          <w:szCs w:val="18"/>
        </w:rPr>
      </w:pPr>
      <w:r w:rsidRPr="00B73925">
        <w:rPr>
          <w:rFonts w:cstheme="minorHAnsi"/>
          <w:sz w:val="18"/>
          <w:szCs w:val="18"/>
        </w:rPr>
        <w:t>n.a. – not applicable, SFO – single first order, DFOP – double first order in parallel, DT</w:t>
      </w:r>
      <w:r w:rsidRPr="00B73925">
        <w:rPr>
          <w:rFonts w:cstheme="minorHAnsi"/>
          <w:sz w:val="18"/>
          <w:szCs w:val="18"/>
          <w:vertAlign w:val="subscript"/>
        </w:rPr>
        <w:t>50</w:t>
      </w:r>
      <w:r w:rsidRPr="00B73925">
        <w:rPr>
          <w:rFonts w:cstheme="minorHAnsi"/>
          <w:sz w:val="18"/>
          <w:szCs w:val="18"/>
        </w:rPr>
        <w:t xml:space="preserve"> – time required for the dissipation of 50% of the initial concentration</w:t>
      </w:r>
    </w:p>
    <w:p w14:paraId="46533314" w14:textId="63DD59F3" w:rsidR="001D2EE6" w:rsidRDefault="001D2EE6">
      <w:pPr>
        <w:rPr>
          <w:rFonts w:eastAsiaTheme="majorEastAsia" w:cstheme="minorHAnsi"/>
          <w:b/>
          <w:bCs/>
          <w:sz w:val="18"/>
          <w:szCs w:val="18"/>
        </w:rPr>
      </w:pPr>
      <w:r>
        <w:rPr>
          <w:rFonts w:eastAsiaTheme="majorEastAsia" w:cstheme="minorHAnsi"/>
          <w:b/>
          <w:bCs/>
          <w:sz w:val="18"/>
          <w:szCs w:val="18"/>
        </w:rPr>
        <w:br w:type="page"/>
      </w:r>
    </w:p>
    <w:p w14:paraId="7F02DC7A" w14:textId="1D8BDEF5" w:rsidR="003A5FAE" w:rsidRPr="00B73925" w:rsidRDefault="003A5FAE" w:rsidP="00582A9B">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 xml:space="preserve">Table </w:t>
      </w:r>
      <w:r w:rsidR="001D2EE6" w:rsidRPr="00E3082A">
        <w:rPr>
          <w:rFonts w:asciiTheme="minorHAnsi" w:hAnsiTheme="minorHAnsi" w:cstheme="minorHAnsi"/>
          <w:b/>
          <w:bCs/>
          <w:color w:val="auto"/>
          <w:sz w:val="18"/>
          <w:szCs w:val="18"/>
        </w:rPr>
        <w:t>S</w:t>
      </w:r>
      <w:r w:rsidR="001D2EE6">
        <w:rPr>
          <w:rFonts w:asciiTheme="minorHAnsi" w:hAnsiTheme="minorHAnsi" w:cstheme="minorHAnsi"/>
          <w:b/>
          <w:bCs/>
          <w:color w:val="auto"/>
          <w:sz w:val="18"/>
          <w:szCs w:val="18"/>
        </w:rPr>
        <w:t>3</w:t>
      </w:r>
      <w:r w:rsidR="001D2EE6" w:rsidRPr="00B73925">
        <w:rPr>
          <w:rFonts w:asciiTheme="minorHAnsi" w:hAnsiTheme="minorHAnsi" w:cstheme="minorHAnsi"/>
          <w:color w:val="auto"/>
          <w:sz w:val="18"/>
          <w:szCs w:val="18"/>
        </w:rPr>
        <w:t xml:space="preserve"> </w:t>
      </w:r>
      <w:r w:rsidR="00402A43" w:rsidRPr="00B73925">
        <w:rPr>
          <w:rFonts w:asciiTheme="minorHAnsi" w:hAnsiTheme="minorHAnsi" w:cstheme="minorHAnsi"/>
          <w:color w:val="auto"/>
          <w:sz w:val="18"/>
          <w:szCs w:val="18"/>
        </w:rPr>
        <w:t xml:space="preserve">Synthesis of the application records </w:t>
      </w:r>
      <w:r w:rsidR="003668E0" w:rsidRPr="00B73925">
        <w:rPr>
          <w:rFonts w:asciiTheme="minorHAnsi" w:hAnsiTheme="minorHAnsi" w:cstheme="minorHAnsi"/>
          <w:color w:val="auto"/>
          <w:sz w:val="18"/>
          <w:szCs w:val="18"/>
        </w:rPr>
        <w:t>provided</w:t>
      </w:r>
      <w:r w:rsidR="00402A43" w:rsidRPr="00B73925">
        <w:rPr>
          <w:rFonts w:asciiTheme="minorHAnsi" w:hAnsiTheme="minorHAnsi" w:cstheme="minorHAnsi"/>
          <w:color w:val="auto"/>
          <w:sz w:val="18"/>
          <w:szCs w:val="18"/>
        </w:rPr>
        <w:t xml:space="preserve"> by the farmers</w:t>
      </w:r>
      <w:r w:rsidR="00A345AD" w:rsidRPr="00B73925">
        <w:rPr>
          <w:rFonts w:asciiTheme="minorHAnsi" w:hAnsiTheme="minorHAnsi" w:cstheme="minorHAnsi"/>
          <w:color w:val="auto"/>
          <w:sz w:val="18"/>
          <w:szCs w:val="18"/>
        </w:rPr>
        <w:t xml:space="preserve"> f</w:t>
      </w:r>
      <w:r w:rsidR="00150B23" w:rsidRPr="00B73925">
        <w:rPr>
          <w:rFonts w:asciiTheme="minorHAnsi" w:hAnsiTheme="minorHAnsi" w:cstheme="minorHAnsi"/>
          <w:color w:val="auto"/>
          <w:sz w:val="18"/>
          <w:szCs w:val="18"/>
        </w:rPr>
        <w:t>or</w:t>
      </w:r>
      <w:r w:rsidR="00A345AD" w:rsidRPr="00B73925">
        <w:rPr>
          <w:rFonts w:asciiTheme="minorHAnsi" w:hAnsiTheme="minorHAnsi" w:cstheme="minorHAnsi"/>
          <w:color w:val="auto"/>
          <w:sz w:val="18"/>
          <w:szCs w:val="18"/>
        </w:rPr>
        <w:t xml:space="preserve"> the sampling year (202</w:t>
      </w:r>
      <w:r w:rsidR="009D6FFE" w:rsidRPr="00B73925">
        <w:rPr>
          <w:rFonts w:asciiTheme="minorHAnsi" w:hAnsiTheme="minorHAnsi" w:cstheme="minorHAnsi"/>
          <w:color w:val="auto"/>
          <w:sz w:val="18"/>
          <w:szCs w:val="18"/>
        </w:rPr>
        <w:t>2</w:t>
      </w:r>
      <w:r w:rsidR="00A345AD" w:rsidRPr="00B73925">
        <w:rPr>
          <w:rFonts w:asciiTheme="minorHAnsi" w:hAnsiTheme="minorHAnsi" w:cstheme="minorHAnsi"/>
          <w:color w:val="auto"/>
          <w:sz w:val="18"/>
          <w:szCs w:val="18"/>
        </w:rPr>
        <w:t>)</w:t>
      </w:r>
      <w:r w:rsidR="0062304E" w:rsidRPr="00B73925">
        <w:rPr>
          <w:rFonts w:asciiTheme="minorHAnsi" w:hAnsiTheme="minorHAnsi" w:cstheme="minorHAnsi"/>
          <w:color w:val="auto"/>
          <w:sz w:val="18"/>
          <w:szCs w:val="18"/>
        </w:rPr>
        <w:t xml:space="preserve"> for the 18 peach orchards from the </w:t>
      </w:r>
      <w:r w:rsidR="00E92967">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sidR="00E92967">
        <w:rPr>
          <w:rFonts w:asciiTheme="minorHAnsi" w:hAnsiTheme="minorHAnsi" w:cstheme="minorHAnsi"/>
          <w:color w:val="auto"/>
          <w:sz w:val="18"/>
          <w:szCs w:val="18"/>
        </w:rPr>
        <w:t xml:space="preserve">central </w:t>
      </w:r>
      <w:r w:rsidR="0062304E" w:rsidRPr="00B73925">
        <w:rPr>
          <w:rFonts w:asciiTheme="minorHAnsi" w:hAnsiTheme="minorHAnsi" w:cstheme="minorHAnsi"/>
          <w:color w:val="auto"/>
          <w:sz w:val="18"/>
          <w:szCs w:val="18"/>
        </w:rPr>
        <w:t xml:space="preserve">Portuguese region of Beira </w:t>
      </w:r>
      <w:r w:rsidR="00582A9B" w:rsidRPr="00B73925">
        <w:rPr>
          <w:rFonts w:asciiTheme="minorHAnsi" w:hAnsiTheme="minorHAnsi" w:cstheme="minorHAnsi"/>
          <w:color w:val="auto"/>
          <w:sz w:val="18"/>
          <w:szCs w:val="18"/>
        </w:rPr>
        <w:t>Interior</w:t>
      </w:r>
      <w:r w:rsidR="00A345AD" w:rsidRPr="00B73925">
        <w:rPr>
          <w:rFonts w:asciiTheme="minorHAnsi" w:hAnsiTheme="minorHAnsi" w:cstheme="minorHAnsi"/>
          <w:color w:val="auto"/>
          <w:sz w:val="18"/>
          <w:szCs w:val="18"/>
        </w:rPr>
        <w:t>.</w:t>
      </w:r>
      <w:r w:rsidR="00951DBE" w:rsidRPr="00B73925">
        <w:rPr>
          <w:rFonts w:asciiTheme="minorHAnsi" w:hAnsiTheme="minorHAnsi" w:cstheme="minorHAnsi"/>
          <w:color w:val="auto"/>
          <w:sz w:val="18"/>
          <w:szCs w:val="18"/>
        </w:rPr>
        <w:t xml:space="preserve"> </w:t>
      </w:r>
      <w:r w:rsidR="003068D7" w:rsidRPr="00B73925">
        <w:rPr>
          <w:rFonts w:asciiTheme="minorHAnsi" w:hAnsiTheme="minorHAnsi" w:cstheme="minorHAnsi"/>
          <w:color w:val="auto"/>
          <w:sz w:val="18"/>
          <w:szCs w:val="18"/>
        </w:rPr>
        <w:t xml:space="preserve">The </w:t>
      </w:r>
      <w:r w:rsidR="00A94693" w:rsidRPr="00B73925">
        <w:rPr>
          <w:rFonts w:asciiTheme="minorHAnsi" w:hAnsiTheme="minorHAnsi" w:cstheme="minorHAnsi"/>
          <w:color w:val="auto"/>
          <w:sz w:val="18"/>
          <w:szCs w:val="18"/>
        </w:rPr>
        <w:t xml:space="preserve">active substances that were quantified </w:t>
      </w:r>
      <w:r w:rsidR="00317259" w:rsidRPr="00B73925">
        <w:rPr>
          <w:rFonts w:asciiTheme="minorHAnsi" w:hAnsiTheme="minorHAnsi" w:cstheme="minorHAnsi"/>
          <w:color w:val="auto"/>
          <w:sz w:val="18"/>
          <w:szCs w:val="18"/>
        </w:rPr>
        <w:t>are</w:t>
      </w:r>
      <w:r w:rsidR="00A94693" w:rsidRPr="00B73925">
        <w:rPr>
          <w:rFonts w:asciiTheme="minorHAnsi" w:hAnsiTheme="minorHAnsi" w:cstheme="minorHAnsi"/>
          <w:color w:val="auto"/>
          <w:sz w:val="18"/>
          <w:szCs w:val="18"/>
        </w:rPr>
        <w:t xml:space="preserv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0BE98453" w14:textId="77777777" w:rsidTr="006151E8">
        <w:trPr>
          <w:trHeight w:val="288"/>
        </w:trPr>
        <w:tc>
          <w:tcPr>
            <w:tcW w:w="1375" w:type="dxa"/>
            <w:shd w:val="clear" w:color="auto" w:fill="auto"/>
            <w:noWrap/>
            <w:vAlign w:val="center"/>
            <w:hideMark/>
          </w:tcPr>
          <w:p w14:paraId="7F6044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Orchard</w:t>
            </w:r>
          </w:p>
        </w:tc>
        <w:tc>
          <w:tcPr>
            <w:tcW w:w="1376" w:type="dxa"/>
            <w:shd w:val="clear" w:color="auto" w:fill="auto"/>
            <w:noWrap/>
            <w:vAlign w:val="center"/>
            <w:hideMark/>
          </w:tcPr>
          <w:p w14:paraId="2B2CF6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onth of application</w:t>
            </w:r>
          </w:p>
        </w:tc>
        <w:tc>
          <w:tcPr>
            <w:tcW w:w="1375" w:type="dxa"/>
            <w:shd w:val="clear" w:color="auto" w:fill="auto"/>
            <w:noWrap/>
            <w:vAlign w:val="center"/>
            <w:hideMark/>
          </w:tcPr>
          <w:p w14:paraId="770B2995" w14:textId="0F3CCB4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ay</w:t>
            </w:r>
            <w:r w:rsidR="000309A3" w:rsidRPr="00B73925">
              <w:rPr>
                <w:rFonts w:eastAsia="Times New Roman" w:cstheme="minorHAnsi"/>
                <w:color w:val="000000"/>
                <w:kern w:val="0"/>
                <w:sz w:val="18"/>
                <w:szCs w:val="18"/>
                <w:lang w:eastAsia="nl-NL"/>
                <w14:ligatures w14:val="none"/>
              </w:rPr>
              <w:t>/interval</w:t>
            </w:r>
            <w:r w:rsidRPr="00B73925">
              <w:rPr>
                <w:rFonts w:eastAsia="Times New Roman" w:cstheme="minorHAnsi"/>
                <w:color w:val="000000"/>
                <w:kern w:val="0"/>
                <w:sz w:val="18"/>
                <w:szCs w:val="18"/>
                <w:lang w:eastAsia="nl-NL"/>
                <w14:ligatures w14:val="none"/>
              </w:rPr>
              <w:t xml:space="preserve"> of application</w:t>
            </w:r>
          </w:p>
        </w:tc>
        <w:tc>
          <w:tcPr>
            <w:tcW w:w="1376" w:type="dxa"/>
            <w:shd w:val="clear" w:color="auto" w:fill="auto"/>
            <w:noWrap/>
            <w:vAlign w:val="center"/>
            <w:hideMark/>
          </w:tcPr>
          <w:p w14:paraId="024740C1" w14:textId="0D6A9112" w:rsidR="00FC1C57" w:rsidRPr="00B73925" w:rsidRDefault="000309A3"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 xml:space="preserve">Active </w:t>
            </w:r>
            <w:r w:rsidR="00FC1C57" w:rsidRPr="00B73925">
              <w:rPr>
                <w:rFonts w:eastAsia="Times New Roman" w:cstheme="minorHAnsi"/>
                <w:color w:val="000000"/>
                <w:kern w:val="0"/>
                <w:sz w:val="18"/>
                <w:szCs w:val="18"/>
                <w:lang w:eastAsia="nl-NL"/>
                <w14:ligatures w14:val="none"/>
              </w:rPr>
              <w:t>Substance</w:t>
            </w:r>
          </w:p>
        </w:tc>
        <w:tc>
          <w:tcPr>
            <w:tcW w:w="1375" w:type="dxa"/>
            <w:shd w:val="clear" w:color="auto" w:fill="auto"/>
            <w:noWrap/>
            <w:vAlign w:val="center"/>
            <w:hideMark/>
          </w:tcPr>
          <w:p w14:paraId="028BD6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ype</w:t>
            </w:r>
          </w:p>
        </w:tc>
        <w:tc>
          <w:tcPr>
            <w:tcW w:w="1536" w:type="dxa"/>
            <w:shd w:val="clear" w:color="auto" w:fill="auto"/>
            <w:noWrap/>
            <w:vAlign w:val="center"/>
            <w:hideMark/>
          </w:tcPr>
          <w:p w14:paraId="49C00488" w14:textId="2F83B119" w:rsidR="00FC1C57" w:rsidRPr="00B73925" w:rsidRDefault="001415B3"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mmercial product</w:t>
            </w:r>
          </w:p>
        </w:tc>
        <w:tc>
          <w:tcPr>
            <w:tcW w:w="1536" w:type="dxa"/>
            <w:shd w:val="clear" w:color="auto" w:fill="auto"/>
            <w:noWrap/>
            <w:vAlign w:val="center"/>
            <w:hideMark/>
          </w:tcPr>
          <w:p w14:paraId="667AB11D" w14:textId="3FDBEE9F"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plication rate of active substance (g</w:t>
            </w:r>
            <w:r w:rsidR="00BC396B">
              <w:rPr>
                <w:rFonts w:eastAsia="Times New Roman" w:cstheme="minorHAnsi"/>
                <w:color w:val="000000"/>
                <w:kern w:val="0"/>
                <w:sz w:val="18"/>
                <w:szCs w:val="18"/>
                <w:lang w:eastAsia="nl-NL"/>
                <w14:ligatures w14:val="none"/>
              </w:rPr>
              <w:t>.</w:t>
            </w:r>
            <w:r w:rsidRPr="00B73925">
              <w:rPr>
                <w:rFonts w:eastAsia="Times New Roman" w:cstheme="minorHAnsi"/>
                <w:color w:val="000000"/>
                <w:kern w:val="0"/>
                <w:sz w:val="18"/>
                <w:szCs w:val="18"/>
                <w:lang w:eastAsia="nl-NL"/>
                <w14:ligatures w14:val="none"/>
              </w:rPr>
              <w:t>ha</w:t>
            </w:r>
            <w:r w:rsidR="00BC396B" w:rsidRPr="005353DB">
              <w:rPr>
                <w:rFonts w:eastAsia="Times New Roman" w:cstheme="minorHAnsi"/>
                <w:color w:val="000000"/>
                <w:kern w:val="0"/>
                <w:sz w:val="18"/>
                <w:szCs w:val="18"/>
                <w:vertAlign w:val="superscript"/>
                <w:lang w:eastAsia="nl-NL"/>
                <w14:ligatures w14:val="none"/>
              </w:rPr>
              <w:t>-1</w:t>
            </w:r>
            <w:r w:rsidRPr="00B73925">
              <w:rPr>
                <w:rFonts w:eastAsia="Times New Roman" w:cstheme="minorHAnsi"/>
                <w:color w:val="000000"/>
                <w:kern w:val="0"/>
                <w:sz w:val="18"/>
                <w:szCs w:val="18"/>
                <w:lang w:eastAsia="nl-NL"/>
                <w14:ligatures w14:val="none"/>
              </w:rPr>
              <w:t>)</w:t>
            </w:r>
          </w:p>
        </w:tc>
      </w:tr>
      <w:tr w:rsidR="009627C4" w:rsidRPr="00B73925" w14:paraId="1FB2FE67" w14:textId="77777777" w:rsidTr="006151E8">
        <w:trPr>
          <w:trHeight w:val="288"/>
        </w:trPr>
        <w:tc>
          <w:tcPr>
            <w:tcW w:w="1375" w:type="dxa"/>
            <w:shd w:val="clear" w:color="auto" w:fill="auto"/>
            <w:noWrap/>
            <w:vAlign w:val="center"/>
            <w:hideMark/>
          </w:tcPr>
          <w:p w14:paraId="18860F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auto"/>
            <w:noWrap/>
            <w:vAlign w:val="center"/>
            <w:hideMark/>
          </w:tcPr>
          <w:p w14:paraId="69FABC0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530C65D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16</w:t>
            </w:r>
          </w:p>
        </w:tc>
        <w:tc>
          <w:tcPr>
            <w:tcW w:w="1376" w:type="dxa"/>
            <w:shd w:val="clear" w:color="auto" w:fill="auto"/>
            <w:noWrap/>
            <w:vAlign w:val="center"/>
            <w:hideMark/>
          </w:tcPr>
          <w:p w14:paraId="1DAC726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7BAEA0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55802D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uprocol</w:t>
            </w:r>
          </w:p>
        </w:tc>
        <w:tc>
          <w:tcPr>
            <w:tcW w:w="1536" w:type="dxa"/>
            <w:shd w:val="clear" w:color="auto" w:fill="auto"/>
            <w:noWrap/>
            <w:vAlign w:val="center"/>
            <w:hideMark/>
          </w:tcPr>
          <w:p w14:paraId="4C70D54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00</w:t>
            </w:r>
          </w:p>
        </w:tc>
      </w:tr>
      <w:tr w:rsidR="009627C4" w:rsidRPr="00B73925" w14:paraId="2792F275" w14:textId="77777777" w:rsidTr="006151E8">
        <w:trPr>
          <w:trHeight w:val="288"/>
        </w:trPr>
        <w:tc>
          <w:tcPr>
            <w:tcW w:w="1375" w:type="dxa"/>
            <w:shd w:val="clear" w:color="auto" w:fill="auto"/>
            <w:noWrap/>
            <w:vAlign w:val="center"/>
            <w:hideMark/>
          </w:tcPr>
          <w:p w14:paraId="30D687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auto"/>
            <w:noWrap/>
            <w:vAlign w:val="center"/>
            <w:hideMark/>
          </w:tcPr>
          <w:p w14:paraId="312055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4084FAB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24</w:t>
            </w:r>
          </w:p>
        </w:tc>
        <w:tc>
          <w:tcPr>
            <w:tcW w:w="1376" w:type="dxa"/>
            <w:shd w:val="clear" w:color="auto" w:fill="auto"/>
            <w:noWrap/>
            <w:vAlign w:val="center"/>
            <w:hideMark/>
          </w:tcPr>
          <w:p w14:paraId="4893F36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EEDD94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5B6A7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B46D62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3E1DB3B4" w14:textId="77777777" w:rsidTr="006151E8">
        <w:trPr>
          <w:trHeight w:val="288"/>
        </w:trPr>
        <w:tc>
          <w:tcPr>
            <w:tcW w:w="1375" w:type="dxa"/>
            <w:shd w:val="clear" w:color="auto" w:fill="BFBFBF" w:themeFill="background1" w:themeFillShade="BF"/>
            <w:noWrap/>
            <w:vAlign w:val="center"/>
            <w:hideMark/>
          </w:tcPr>
          <w:p w14:paraId="4B6C4D3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14DC1C1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5B2E6CA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14</w:t>
            </w:r>
          </w:p>
        </w:tc>
        <w:tc>
          <w:tcPr>
            <w:tcW w:w="1376" w:type="dxa"/>
            <w:shd w:val="clear" w:color="auto" w:fill="BFBFBF" w:themeFill="background1" w:themeFillShade="BF"/>
            <w:noWrap/>
            <w:vAlign w:val="center"/>
            <w:hideMark/>
          </w:tcPr>
          <w:p w14:paraId="1F0B3BC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yprodinil</w:t>
            </w:r>
          </w:p>
        </w:tc>
        <w:tc>
          <w:tcPr>
            <w:tcW w:w="1375" w:type="dxa"/>
            <w:shd w:val="clear" w:color="auto" w:fill="BFBFBF" w:themeFill="background1" w:themeFillShade="BF"/>
            <w:noWrap/>
            <w:vAlign w:val="center"/>
            <w:hideMark/>
          </w:tcPr>
          <w:p w14:paraId="0D0022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594A65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horus 50 WG</w:t>
            </w:r>
          </w:p>
        </w:tc>
        <w:tc>
          <w:tcPr>
            <w:tcW w:w="1536" w:type="dxa"/>
            <w:shd w:val="clear" w:color="auto" w:fill="BFBFBF" w:themeFill="background1" w:themeFillShade="BF"/>
            <w:noWrap/>
            <w:vAlign w:val="center"/>
            <w:hideMark/>
          </w:tcPr>
          <w:p w14:paraId="161EFEB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0</w:t>
            </w:r>
          </w:p>
        </w:tc>
      </w:tr>
      <w:tr w:rsidR="009627C4" w:rsidRPr="00B73925" w14:paraId="5B111A78" w14:textId="77777777" w:rsidTr="006151E8">
        <w:trPr>
          <w:trHeight w:val="288"/>
        </w:trPr>
        <w:tc>
          <w:tcPr>
            <w:tcW w:w="1375" w:type="dxa"/>
            <w:shd w:val="clear" w:color="auto" w:fill="BFBFBF" w:themeFill="background1" w:themeFillShade="BF"/>
            <w:noWrap/>
            <w:vAlign w:val="center"/>
            <w:hideMark/>
          </w:tcPr>
          <w:p w14:paraId="1483CD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1F6971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2B2E4F0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30</w:t>
            </w:r>
          </w:p>
        </w:tc>
        <w:tc>
          <w:tcPr>
            <w:tcW w:w="1376" w:type="dxa"/>
            <w:shd w:val="clear" w:color="auto" w:fill="BFBFBF" w:themeFill="background1" w:themeFillShade="BF"/>
            <w:noWrap/>
            <w:vAlign w:val="center"/>
            <w:hideMark/>
          </w:tcPr>
          <w:p w14:paraId="2A99B3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659682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A155DB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Roundup Flex</w:t>
            </w:r>
          </w:p>
        </w:tc>
        <w:tc>
          <w:tcPr>
            <w:tcW w:w="1536" w:type="dxa"/>
            <w:shd w:val="clear" w:color="auto" w:fill="BFBFBF" w:themeFill="background1" w:themeFillShade="BF"/>
            <w:noWrap/>
            <w:vAlign w:val="center"/>
            <w:hideMark/>
          </w:tcPr>
          <w:p w14:paraId="00B92D7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20</w:t>
            </w:r>
          </w:p>
        </w:tc>
      </w:tr>
      <w:tr w:rsidR="009627C4" w:rsidRPr="00B73925" w14:paraId="30276E77" w14:textId="77777777" w:rsidTr="006151E8">
        <w:trPr>
          <w:trHeight w:val="288"/>
        </w:trPr>
        <w:tc>
          <w:tcPr>
            <w:tcW w:w="1375" w:type="dxa"/>
            <w:shd w:val="clear" w:color="auto" w:fill="auto"/>
            <w:noWrap/>
            <w:vAlign w:val="center"/>
            <w:hideMark/>
          </w:tcPr>
          <w:p w14:paraId="3A31664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auto"/>
            <w:noWrap/>
            <w:vAlign w:val="center"/>
            <w:hideMark/>
          </w:tcPr>
          <w:p w14:paraId="142E952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A1DCD3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9-30</w:t>
            </w:r>
          </w:p>
        </w:tc>
        <w:tc>
          <w:tcPr>
            <w:tcW w:w="1376" w:type="dxa"/>
            <w:shd w:val="clear" w:color="auto" w:fill="auto"/>
            <w:noWrap/>
            <w:vAlign w:val="center"/>
            <w:hideMark/>
          </w:tcPr>
          <w:p w14:paraId="4455B59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723D4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496FFA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4FDB6E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13AFDBD8" w14:textId="77777777" w:rsidTr="006151E8">
        <w:trPr>
          <w:trHeight w:val="288"/>
        </w:trPr>
        <w:tc>
          <w:tcPr>
            <w:tcW w:w="1375" w:type="dxa"/>
            <w:shd w:val="clear" w:color="auto" w:fill="BFBFBF" w:themeFill="background1" w:themeFillShade="BF"/>
            <w:noWrap/>
            <w:vAlign w:val="center"/>
            <w:hideMark/>
          </w:tcPr>
          <w:p w14:paraId="73C5872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7BDF88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499067B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15</w:t>
            </w:r>
          </w:p>
        </w:tc>
        <w:tc>
          <w:tcPr>
            <w:tcW w:w="1376" w:type="dxa"/>
            <w:shd w:val="clear" w:color="auto" w:fill="BFBFBF" w:themeFill="background1" w:themeFillShade="BF"/>
            <w:noWrap/>
            <w:vAlign w:val="center"/>
            <w:hideMark/>
          </w:tcPr>
          <w:p w14:paraId="43E763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1EF3EDED" w14:textId="2300BD8D"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0EFB71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5F2E70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4D149893" w14:textId="77777777" w:rsidTr="006151E8">
        <w:trPr>
          <w:trHeight w:val="288"/>
        </w:trPr>
        <w:tc>
          <w:tcPr>
            <w:tcW w:w="1375" w:type="dxa"/>
            <w:shd w:val="clear" w:color="auto" w:fill="auto"/>
            <w:noWrap/>
            <w:vAlign w:val="center"/>
            <w:hideMark/>
          </w:tcPr>
          <w:p w14:paraId="5C919E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auto"/>
            <w:noWrap/>
            <w:vAlign w:val="center"/>
            <w:hideMark/>
          </w:tcPr>
          <w:p w14:paraId="597959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1F78EE7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15</w:t>
            </w:r>
          </w:p>
        </w:tc>
        <w:tc>
          <w:tcPr>
            <w:tcW w:w="1376" w:type="dxa"/>
            <w:shd w:val="clear" w:color="auto" w:fill="auto"/>
            <w:noWrap/>
            <w:vAlign w:val="center"/>
            <w:hideMark/>
          </w:tcPr>
          <w:p w14:paraId="7D6219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377E4F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3AD0D4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zufega 80 LA</w:t>
            </w:r>
          </w:p>
        </w:tc>
        <w:tc>
          <w:tcPr>
            <w:tcW w:w="1536" w:type="dxa"/>
            <w:shd w:val="clear" w:color="auto" w:fill="auto"/>
            <w:noWrap/>
            <w:vAlign w:val="center"/>
            <w:hideMark/>
          </w:tcPr>
          <w:p w14:paraId="20E35A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00</w:t>
            </w:r>
          </w:p>
        </w:tc>
      </w:tr>
      <w:tr w:rsidR="009627C4" w:rsidRPr="00B73925" w14:paraId="2239C980" w14:textId="77777777" w:rsidTr="006151E8">
        <w:trPr>
          <w:trHeight w:val="288"/>
        </w:trPr>
        <w:tc>
          <w:tcPr>
            <w:tcW w:w="1375" w:type="dxa"/>
            <w:shd w:val="clear" w:color="auto" w:fill="auto"/>
            <w:noWrap/>
            <w:vAlign w:val="center"/>
            <w:hideMark/>
          </w:tcPr>
          <w:p w14:paraId="2A2E2DB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auto"/>
            <w:noWrap/>
            <w:vAlign w:val="center"/>
            <w:hideMark/>
          </w:tcPr>
          <w:p w14:paraId="489BEDE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210210B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6747B12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446488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FC434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zufega 80 LA</w:t>
            </w:r>
          </w:p>
        </w:tc>
        <w:tc>
          <w:tcPr>
            <w:tcW w:w="1536" w:type="dxa"/>
            <w:shd w:val="clear" w:color="auto" w:fill="auto"/>
            <w:noWrap/>
            <w:vAlign w:val="center"/>
            <w:hideMark/>
          </w:tcPr>
          <w:p w14:paraId="052CC97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00</w:t>
            </w:r>
          </w:p>
        </w:tc>
      </w:tr>
      <w:tr w:rsidR="009627C4" w:rsidRPr="00B73925" w14:paraId="244EEDED" w14:textId="77777777" w:rsidTr="006151E8">
        <w:trPr>
          <w:trHeight w:val="288"/>
        </w:trPr>
        <w:tc>
          <w:tcPr>
            <w:tcW w:w="1375" w:type="dxa"/>
            <w:shd w:val="clear" w:color="auto" w:fill="BFBFBF" w:themeFill="background1" w:themeFillShade="BF"/>
            <w:noWrap/>
            <w:vAlign w:val="center"/>
            <w:hideMark/>
          </w:tcPr>
          <w:p w14:paraId="1DF4033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352C85B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81369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25</w:t>
            </w:r>
          </w:p>
        </w:tc>
        <w:tc>
          <w:tcPr>
            <w:tcW w:w="1376" w:type="dxa"/>
            <w:shd w:val="clear" w:color="auto" w:fill="BFBFBF" w:themeFill="background1" w:themeFillShade="BF"/>
            <w:noWrap/>
            <w:vAlign w:val="center"/>
            <w:hideMark/>
          </w:tcPr>
          <w:p w14:paraId="6BD42A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foxaflor</w:t>
            </w:r>
          </w:p>
        </w:tc>
        <w:tc>
          <w:tcPr>
            <w:tcW w:w="1375" w:type="dxa"/>
            <w:shd w:val="clear" w:color="auto" w:fill="BFBFBF" w:themeFill="background1" w:themeFillShade="BF"/>
            <w:noWrap/>
            <w:vAlign w:val="center"/>
            <w:hideMark/>
          </w:tcPr>
          <w:p w14:paraId="457FA0E9" w14:textId="0C974A0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C4CEA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oser</w:t>
            </w:r>
          </w:p>
        </w:tc>
        <w:tc>
          <w:tcPr>
            <w:tcW w:w="1536" w:type="dxa"/>
            <w:shd w:val="clear" w:color="auto" w:fill="BFBFBF" w:themeFill="background1" w:themeFillShade="BF"/>
            <w:noWrap/>
            <w:vAlign w:val="center"/>
            <w:hideMark/>
          </w:tcPr>
          <w:p w14:paraId="3DC0B0E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r>
      <w:tr w:rsidR="009627C4" w:rsidRPr="00B73925" w14:paraId="08CF6873" w14:textId="77777777" w:rsidTr="006151E8">
        <w:trPr>
          <w:trHeight w:val="288"/>
        </w:trPr>
        <w:tc>
          <w:tcPr>
            <w:tcW w:w="1375" w:type="dxa"/>
            <w:shd w:val="clear" w:color="auto" w:fill="BFBFBF" w:themeFill="background1" w:themeFillShade="BF"/>
            <w:noWrap/>
            <w:vAlign w:val="center"/>
            <w:hideMark/>
          </w:tcPr>
          <w:p w14:paraId="030A61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4048AB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3EFA68B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12</w:t>
            </w:r>
          </w:p>
        </w:tc>
        <w:tc>
          <w:tcPr>
            <w:tcW w:w="1376" w:type="dxa"/>
            <w:shd w:val="clear" w:color="auto" w:fill="BFBFBF" w:themeFill="background1" w:themeFillShade="BF"/>
            <w:noWrap/>
            <w:vAlign w:val="center"/>
            <w:hideMark/>
          </w:tcPr>
          <w:p w14:paraId="278F3B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pinetoram</w:t>
            </w:r>
          </w:p>
        </w:tc>
        <w:tc>
          <w:tcPr>
            <w:tcW w:w="1375" w:type="dxa"/>
            <w:shd w:val="clear" w:color="auto" w:fill="BFBFBF" w:themeFill="background1" w:themeFillShade="BF"/>
            <w:noWrap/>
            <w:vAlign w:val="center"/>
            <w:hideMark/>
          </w:tcPr>
          <w:p w14:paraId="3CDAFE08" w14:textId="6E74821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38504B7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legate 250 WG</w:t>
            </w:r>
          </w:p>
        </w:tc>
        <w:tc>
          <w:tcPr>
            <w:tcW w:w="1536" w:type="dxa"/>
            <w:shd w:val="clear" w:color="auto" w:fill="BFBFBF" w:themeFill="background1" w:themeFillShade="BF"/>
            <w:noWrap/>
            <w:vAlign w:val="center"/>
            <w:hideMark/>
          </w:tcPr>
          <w:p w14:paraId="7B6C679A" w14:textId="6A2DD390"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25A3878" w14:textId="77777777" w:rsidTr="006151E8">
        <w:trPr>
          <w:trHeight w:val="288"/>
        </w:trPr>
        <w:tc>
          <w:tcPr>
            <w:tcW w:w="1375" w:type="dxa"/>
            <w:shd w:val="clear" w:color="auto" w:fill="auto"/>
            <w:noWrap/>
            <w:vAlign w:val="center"/>
            <w:hideMark/>
          </w:tcPr>
          <w:p w14:paraId="17E6ADA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auto"/>
            <w:noWrap/>
            <w:vAlign w:val="center"/>
            <w:hideMark/>
          </w:tcPr>
          <w:p w14:paraId="07A11AD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auto"/>
            <w:noWrap/>
            <w:vAlign w:val="center"/>
            <w:hideMark/>
          </w:tcPr>
          <w:p w14:paraId="4A8F79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auto"/>
            <w:noWrap/>
            <w:vAlign w:val="center"/>
            <w:hideMark/>
          </w:tcPr>
          <w:p w14:paraId="7D447DE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ambda-cyalothrin</w:t>
            </w:r>
          </w:p>
        </w:tc>
        <w:tc>
          <w:tcPr>
            <w:tcW w:w="1375" w:type="dxa"/>
            <w:shd w:val="clear" w:color="auto" w:fill="auto"/>
            <w:noWrap/>
            <w:vAlign w:val="center"/>
            <w:hideMark/>
          </w:tcPr>
          <w:p w14:paraId="479F6288" w14:textId="06B0A613"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4893E4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arate zeon</w:t>
            </w:r>
          </w:p>
        </w:tc>
        <w:tc>
          <w:tcPr>
            <w:tcW w:w="1536" w:type="dxa"/>
            <w:shd w:val="clear" w:color="auto" w:fill="auto"/>
            <w:noWrap/>
            <w:vAlign w:val="center"/>
            <w:hideMark/>
          </w:tcPr>
          <w:p w14:paraId="6CA789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5DE758C3" w14:textId="77777777" w:rsidTr="006151E8">
        <w:trPr>
          <w:trHeight w:val="288"/>
        </w:trPr>
        <w:tc>
          <w:tcPr>
            <w:tcW w:w="1375" w:type="dxa"/>
            <w:shd w:val="clear" w:color="auto" w:fill="BFBFBF" w:themeFill="background1" w:themeFillShade="BF"/>
            <w:noWrap/>
            <w:vAlign w:val="center"/>
            <w:hideMark/>
          </w:tcPr>
          <w:p w14:paraId="0A35467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38DCE1E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BFBFBF" w:themeFill="background1" w:themeFillShade="BF"/>
            <w:noWrap/>
            <w:vAlign w:val="center"/>
            <w:hideMark/>
          </w:tcPr>
          <w:p w14:paraId="0CD233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BFBFBF" w:themeFill="background1" w:themeFillShade="BF"/>
            <w:noWrap/>
            <w:vAlign w:val="center"/>
            <w:hideMark/>
          </w:tcPr>
          <w:p w14:paraId="7709E4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buconazole</w:t>
            </w:r>
          </w:p>
        </w:tc>
        <w:tc>
          <w:tcPr>
            <w:tcW w:w="1375" w:type="dxa"/>
            <w:shd w:val="clear" w:color="auto" w:fill="BFBFBF" w:themeFill="background1" w:themeFillShade="BF"/>
            <w:noWrap/>
            <w:vAlign w:val="center"/>
            <w:hideMark/>
          </w:tcPr>
          <w:p w14:paraId="518B5CC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6A72AB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int Max</w:t>
            </w:r>
          </w:p>
        </w:tc>
        <w:tc>
          <w:tcPr>
            <w:tcW w:w="1536" w:type="dxa"/>
            <w:shd w:val="clear" w:color="auto" w:fill="BFBFBF" w:themeFill="background1" w:themeFillShade="BF"/>
            <w:noWrap/>
            <w:vAlign w:val="center"/>
            <w:hideMark/>
          </w:tcPr>
          <w:p w14:paraId="4C185E5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0</w:t>
            </w:r>
          </w:p>
        </w:tc>
      </w:tr>
      <w:tr w:rsidR="009627C4" w:rsidRPr="00B73925" w14:paraId="73E63DFD" w14:textId="77777777" w:rsidTr="006151E8">
        <w:trPr>
          <w:trHeight w:val="288"/>
        </w:trPr>
        <w:tc>
          <w:tcPr>
            <w:tcW w:w="1375" w:type="dxa"/>
            <w:shd w:val="clear" w:color="auto" w:fill="BFBFBF" w:themeFill="background1" w:themeFillShade="BF"/>
            <w:noWrap/>
            <w:vAlign w:val="center"/>
            <w:hideMark/>
          </w:tcPr>
          <w:p w14:paraId="0F451D0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1</w:t>
            </w:r>
          </w:p>
        </w:tc>
        <w:tc>
          <w:tcPr>
            <w:tcW w:w="1376" w:type="dxa"/>
            <w:shd w:val="clear" w:color="auto" w:fill="BFBFBF" w:themeFill="background1" w:themeFillShade="BF"/>
            <w:noWrap/>
            <w:vAlign w:val="center"/>
            <w:hideMark/>
          </w:tcPr>
          <w:p w14:paraId="6977C73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BFBFBF" w:themeFill="background1" w:themeFillShade="BF"/>
            <w:noWrap/>
            <w:vAlign w:val="center"/>
            <w:hideMark/>
          </w:tcPr>
          <w:p w14:paraId="3321BC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BFBFBF" w:themeFill="background1" w:themeFillShade="BF"/>
            <w:noWrap/>
            <w:vAlign w:val="center"/>
            <w:hideMark/>
          </w:tcPr>
          <w:p w14:paraId="305122A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rifloxystrobin</w:t>
            </w:r>
          </w:p>
        </w:tc>
        <w:tc>
          <w:tcPr>
            <w:tcW w:w="1375" w:type="dxa"/>
            <w:shd w:val="clear" w:color="auto" w:fill="BFBFBF" w:themeFill="background1" w:themeFillShade="BF"/>
            <w:noWrap/>
            <w:vAlign w:val="center"/>
            <w:hideMark/>
          </w:tcPr>
          <w:p w14:paraId="33AC26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6E40A82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int Max</w:t>
            </w:r>
          </w:p>
        </w:tc>
        <w:tc>
          <w:tcPr>
            <w:tcW w:w="1536" w:type="dxa"/>
            <w:shd w:val="clear" w:color="auto" w:fill="BFBFBF" w:themeFill="background1" w:themeFillShade="BF"/>
            <w:noWrap/>
            <w:vAlign w:val="center"/>
            <w:hideMark/>
          </w:tcPr>
          <w:p w14:paraId="418059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B7BA921" w14:textId="77777777" w:rsidTr="006151E8">
        <w:trPr>
          <w:trHeight w:val="288"/>
        </w:trPr>
        <w:tc>
          <w:tcPr>
            <w:tcW w:w="1375" w:type="dxa"/>
            <w:shd w:val="clear" w:color="auto" w:fill="auto"/>
            <w:noWrap/>
            <w:vAlign w:val="center"/>
            <w:hideMark/>
          </w:tcPr>
          <w:p w14:paraId="62E4F81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050D600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6D2A64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auto"/>
            <w:noWrap/>
            <w:vAlign w:val="center"/>
            <w:hideMark/>
          </w:tcPr>
          <w:p w14:paraId="0E6BFDC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5FF280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53E28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uprocol</w:t>
            </w:r>
          </w:p>
        </w:tc>
        <w:tc>
          <w:tcPr>
            <w:tcW w:w="1536" w:type="dxa"/>
            <w:shd w:val="clear" w:color="auto" w:fill="auto"/>
            <w:noWrap/>
            <w:vAlign w:val="center"/>
            <w:hideMark/>
          </w:tcPr>
          <w:p w14:paraId="6C9A6E0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500</w:t>
            </w:r>
          </w:p>
        </w:tc>
      </w:tr>
      <w:tr w:rsidR="009627C4" w:rsidRPr="00B73925" w14:paraId="2CB1FFF1" w14:textId="77777777" w:rsidTr="006151E8">
        <w:trPr>
          <w:trHeight w:val="288"/>
        </w:trPr>
        <w:tc>
          <w:tcPr>
            <w:tcW w:w="1375" w:type="dxa"/>
            <w:shd w:val="clear" w:color="auto" w:fill="auto"/>
            <w:noWrap/>
            <w:vAlign w:val="center"/>
            <w:hideMark/>
          </w:tcPr>
          <w:p w14:paraId="521445C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6EC6E2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EEE189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w:t>
            </w:r>
          </w:p>
        </w:tc>
        <w:tc>
          <w:tcPr>
            <w:tcW w:w="1376" w:type="dxa"/>
            <w:shd w:val="clear" w:color="auto" w:fill="auto"/>
            <w:noWrap/>
            <w:vAlign w:val="center"/>
            <w:hideMark/>
          </w:tcPr>
          <w:p w14:paraId="6F31F28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A3317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507B2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352DB4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67971E08" w14:textId="77777777" w:rsidTr="006151E8">
        <w:trPr>
          <w:trHeight w:val="288"/>
        </w:trPr>
        <w:tc>
          <w:tcPr>
            <w:tcW w:w="1375" w:type="dxa"/>
            <w:shd w:val="clear" w:color="auto" w:fill="BFBFBF" w:themeFill="background1" w:themeFillShade="BF"/>
            <w:noWrap/>
            <w:vAlign w:val="center"/>
            <w:hideMark/>
          </w:tcPr>
          <w:p w14:paraId="43B4844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7F43C62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661593A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BFBFBF" w:themeFill="background1" w:themeFillShade="BF"/>
            <w:noWrap/>
            <w:vAlign w:val="center"/>
            <w:hideMark/>
          </w:tcPr>
          <w:p w14:paraId="64CDF3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4C12283A" w14:textId="41DFCD0B"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F9E0D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1D8A8ED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5E874500" w14:textId="77777777" w:rsidTr="006151E8">
        <w:trPr>
          <w:trHeight w:val="288"/>
        </w:trPr>
        <w:tc>
          <w:tcPr>
            <w:tcW w:w="1375" w:type="dxa"/>
            <w:shd w:val="clear" w:color="auto" w:fill="auto"/>
            <w:noWrap/>
            <w:vAlign w:val="center"/>
            <w:hideMark/>
          </w:tcPr>
          <w:p w14:paraId="2B67F4C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4E25F79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219752E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auto"/>
            <w:noWrap/>
            <w:vAlign w:val="center"/>
            <w:hideMark/>
          </w:tcPr>
          <w:p w14:paraId="4553A6C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35330C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277024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2AA0311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76508D1" w14:textId="77777777" w:rsidTr="006151E8">
        <w:trPr>
          <w:trHeight w:val="288"/>
        </w:trPr>
        <w:tc>
          <w:tcPr>
            <w:tcW w:w="1375" w:type="dxa"/>
            <w:shd w:val="clear" w:color="auto" w:fill="BFBFBF" w:themeFill="background1" w:themeFillShade="BF"/>
            <w:noWrap/>
            <w:vAlign w:val="center"/>
            <w:hideMark/>
          </w:tcPr>
          <w:p w14:paraId="066EEA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68174D1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60F487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BFBFBF" w:themeFill="background1" w:themeFillShade="BF"/>
            <w:noWrap/>
            <w:vAlign w:val="center"/>
            <w:hideMark/>
          </w:tcPr>
          <w:p w14:paraId="2009A7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2D761F8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27A4A4F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725A25B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022AF9C7" w14:textId="77777777" w:rsidTr="006151E8">
        <w:trPr>
          <w:trHeight w:val="288"/>
        </w:trPr>
        <w:tc>
          <w:tcPr>
            <w:tcW w:w="1375" w:type="dxa"/>
            <w:shd w:val="clear" w:color="auto" w:fill="BFBFBF" w:themeFill="background1" w:themeFillShade="BF"/>
            <w:noWrap/>
            <w:vAlign w:val="center"/>
            <w:hideMark/>
          </w:tcPr>
          <w:p w14:paraId="4A0FE3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5EA36AA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3E3F0B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13B23C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37CDE1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052ED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3867D38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E042635" w14:textId="77777777" w:rsidTr="006151E8">
        <w:trPr>
          <w:trHeight w:val="288"/>
        </w:trPr>
        <w:tc>
          <w:tcPr>
            <w:tcW w:w="1375" w:type="dxa"/>
            <w:shd w:val="clear" w:color="auto" w:fill="auto"/>
            <w:noWrap/>
            <w:vAlign w:val="center"/>
            <w:hideMark/>
          </w:tcPr>
          <w:p w14:paraId="45BCF3F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7CE7950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5B4C558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w:t>
            </w:r>
          </w:p>
        </w:tc>
        <w:tc>
          <w:tcPr>
            <w:tcW w:w="1376" w:type="dxa"/>
            <w:shd w:val="clear" w:color="auto" w:fill="auto"/>
            <w:noWrap/>
            <w:vAlign w:val="center"/>
            <w:hideMark/>
          </w:tcPr>
          <w:p w14:paraId="1A78FF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EE99A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2CF99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012EDD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38F41746" w14:textId="77777777" w:rsidTr="006151E8">
        <w:trPr>
          <w:trHeight w:val="288"/>
        </w:trPr>
        <w:tc>
          <w:tcPr>
            <w:tcW w:w="1375" w:type="dxa"/>
            <w:shd w:val="clear" w:color="auto" w:fill="auto"/>
            <w:noWrap/>
            <w:vAlign w:val="center"/>
            <w:hideMark/>
          </w:tcPr>
          <w:p w14:paraId="003AB50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67403AB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26186E0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w:t>
            </w:r>
          </w:p>
        </w:tc>
        <w:tc>
          <w:tcPr>
            <w:tcW w:w="1376" w:type="dxa"/>
            <w:shd w:val="clear" w:color="auto" w:fill="auto"/>
            <w:noWrap/>
            <w:vAlign w:val="center"/>
            <w:hideMark/>
          </w:tcPr>
          <w:p w14:paraId="124196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foxaflor</w:t>
            </w:r>
          </w:p>
        </w:tc>
        <w:tc>
          <w:tcPr>
            <w:tcW w:w="1375" w:type="dxa"/>
            <w:shd w:val="clear" w:color="auto" w:fill="auto"/>
            <w:noWrap/>
            <w:vAlign w:val="center"/>
            <w:hideMark/>
          </w:tcPr>
          <w:p w14:paraId="792DE652" w14:textId="41C9E3E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70E9C6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oser</w:t>
            </w:r>
          </w:p>
        </w:tc>
        <w:tc>
          <w:tcPr>
            <w:tcW w:w="1536" w:type="dxa"/>
            <w:shd w:val="clear" w:color="auto" w:fill="auto"/>
            <w:noWrap/>
            <w:vAlign w:val="center"/>
            <w:hideMark/>
          </w:tcPr>
          <w:p w14:paraId="5363DB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r>
      <w:tr w:rsidR="009627C4" w:rsidRPr="00B73925" w14:paraId="4D237D70" w14:textId="77777777" w:rsidTr="006151E8">
        <w:trPr>
          <w:trHeight w:val="288"/>
        </w:trPr>
        <w:tc>
          <w:tcPr>
            <w:tcW w:w="1375" w:type="dxa"/>
            <w:shd w:val="clear" w:color="auto" w:fill="BFBFBF" w:themeFill="background1" w:themeFillShade="BF"/>
            <w:noWrap/>
            <w:vAlign w:val="center"/>
            <w:hideMark/>
          </w:tcPr>
          <w:p w14:paraId="072D9D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7BEF57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27F666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w:t>
            </w:r>
          </w:p>
        </w:tc>
        <w:tc>
          <w:tcPr>
            <w:tcW w:w="1376" w:type="dxa"/>
            <w:shd w:val="clear" w:color="auto" w:fill="BFBFBF" w:themeFill="background1" w:themeFillShade="BF"/>
            <w:noWrap/>
            <w:vAlign w:val="center"/>
            <w:hideMark/>
          </w:tcPr>
          <w:p w14:paraId="32D9F5B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6EB446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14FB88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10A2B5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4BFE838E" w14:textId="77777777" w:rsidTr="006151E8">
        <w:trPr>
          <w:trHeight w:val="288"/>
        </w:trPr>
        <w:tc>
          <w:tcPr>
            <w:tcW w:w="1375" w:type="dxa"/>
            <w:shd w:val="clear" w:color="auto" w:fill="BFBFBF" w:themeFill="background1" w:themeFillShade="BF"/>
            <w:noWrap/>
            <w:vAlign w:val="center"/>
            <w:hideMark/>
          </w:tcPr>
          <w:p w14:paraId="659000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60791E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218DB49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2</w:t>
            </w:r>
          </w:p>
        </w:tc>
        <w:tc>
          <w:tcPr>
            <w:tcW w:w="1376" w:type="dxa"/>
            <w:shd w:val="clear" w:color="auto" w:fill="BFBFBF" w:themeFill="background1" w:themeFillShade="BF"/>
            <w:noWrap/>
            <w:vAlign w:val="center"/>
            <w:hideMark/>
          </w:tcPr>
          <w:p w14:paraId="5456D00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2177E3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0F6A227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uchdown Premium</w:t>
            </w:r>
          </w:p>
        </w:tc>
        <w:tc>
          <w:tcPr>
            <w:tcW w:w="1536" w:type="dxa"/>
            <w:shd w:val="clear" w:color="auto" w:fill="BFBFBF" w:themeFill="background1" w:themeFillShade="BF"/>
            <w:noWrap/>
            <w:vAlign w:val="center"/>
            <w:hideMark/>
          </w:tcPr>
          <w:p w14:paraId="75B8C2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36F9C86E" w14:textId="77777777" w:rsidTr="006151E8">
        <w:trPr>
          <w:trHeight w:val="288"/>
        </w:trPr>
        <w:tc>
          <w:tcPr>
            <w:tcW w:w="1375" w:type="dxa"/>
            <w:shd w:val="clear" w:color="auto" w:fill="auto"/>
            <w:noWrap/>
            <w:vAlign w:val="center"/>
            <w:hideMark/>
          </w:tcPr>
          <w:p w14:paraId="7E09A9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53B6192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0BEF197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auto"/>
            <w:noWrap/>
            <w:vAlign w:val="center"/>
            <w:hideMark/>
          </w:tcPr>
          <w:p w14:paraId="6EB114E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1A7C4C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D9619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724E0A9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239715FE" w14:textId="77777777" w:rsidTr="006151E8">
        <w:trPr>
          <w:trHeight w:val="288"/>
        </w:trPr>
        <w:tc>
          <w:tcPr>
            <w:tcW w:w="1375" w:type="dxa"/>
            <w:shd w:val="clear" w:color="auto" w:fill="auto"/>
            <w:noWrap/>
            <w:vAlign w:val="center"/>
            <w:hideMark/>
          </w:tcPr>
          <w:p w14:paraId="278B01F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auto"/>
            <w:noWrap/>
            <w:vAlign w:val="center"/>
            <w:hideMark/>
          </w:tcPr>
          <w:p w14:paraId="1AD86BE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7BB055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w:t>
            </w:r>
          </w:p>
        </w:tc>
        <w:tc>
          <w:tcPr>
            <w:tcW w:w="1376" w:type="dxa"/>
            <w:shd w:val="clear" w:color="auto" w:fill="auto"/>
            <w:noWrap/>
            <w:vAlign w:val="center"/>
            <w:hideMark/>
          </w:tcPr>
          <w:p w14:paraId="36D4E3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203A1AB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0201A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1AA769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2503B24D" w14:textId="77777777" w:rsidTr="006151E8">
        <w:trPr>
          <w:trHeight w:val="288"/>
        </w:trPr>
        <w:tc>
          <w:tcPr>
            <w:tcW w:w="1375" w:type="dxa"/>
            <w:shd w:val="clear" w:color="auto" w:fill="BFBFBF" w:themeFill="background1" w:themeFillShade="BF"/>
            <w:noWrap/>
            <w:vAlign w:val="center"/>
            <w:hideMark/>
          </w:tcPr>
          <w:p w14:paraId="76337E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30981E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56CEC3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w:t>
            </w:r>
          </w:p>
        </w:tc>
        <w:tc>
          <w:tcPr>
            <w:tcW w:w="1376" w:type="dxa"/>
            <w:shd w:val="clear" w:color="auto" w:fill="BFBFBF" w:themeFill="background1" w:themeFillShade="BF"/>
            <w:noWrap/>
            <w:vAlign w:val="center"/>
            <w:hideMark/>
          </w:tcPr>
          <w:p w14:paraId="553069F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uopyram</w:t>
            </w:r>
          </w:p>
        </w:tc>
        <w:tc>
          <w:tcPr>
            <w:tcW w:w="1375" w:type="dxa"/>
            <w:shd w:val="clear" w:color="auto" w:fill="BFBFBF" w:themeFill="background1" w:themeFillShade="BF"/>
            <w:noWrap/>
            <w:vAlign w:val="center"/>
            <w:hideMark/>
          </w:tcPr>
          <w:p w14:paraId="3D5ED51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A22C1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una experience</w:t>
            </w:r>
          </w:p>
        </w:tc>
        <w:tc>
          <w:tcPr>
            <w:tcW w:w="1536" w:type="dxa"/>
            <w:shd w:val="clear" w:color="auto" w:fill="BFBFBF" w:themeFill="background1" w:themeFillShade="BF"/>
            <w:noWrap/>
            <w:vAlign w:val="center"/>
            <w:hideMark/>
          </w:tcPr>
          <w:p w14:paraId="225EAC4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5FC01FEC" w14:textId="77777777" w:rsidTr="006151E8">
        <w:trPr>
          <w:trHeight w:val="288"/>
        </w:trPr>
        <w:tc>
          <w:tcPr>
            <w:tcW w:w="1375" w:type="dxa"/>
            <w:shd w:val="clear" w:color="auto" w:fill="BFBFBF" w:themeFill="background1" w:themeFillShade="BF"/>
            <w:noWrap/>
            <w:vAlign w:val="center"/>
            <w:hideMark/>
          </w:tcPr>
          <w:p w14:paraId="19DC08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29445F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3F036AB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w:t>
            </w:r>
          </w:p>
        </w:tc>
        <w:tc>
          <w:tcPr>
            <w:tcW w:w="1376" w:type="dxa"/>
            <w:shd w:val="clear" w:color="auto" w:fill="BFBFBF" w:themeFill="background1" w:themeFillShade="BF"/>
            <w:noWrap/>
            <w:vAlign w:val="center"/>
            <w:hideMark/>
          </w:tcPr>
          <w:p w14:paraId="012262A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buconazole</w:t>
            </w:r>
          </w:p>
        </w:tc>
        <w:tc>
          <w:tcPr>
            <w:tcW w:w="1375" w:type="dxa"/>
            <w:shd w:val="clear" w:color="auto" w:fill="BFBFBF" w:themeFill="background1" w:themeFillShade="BF"/>
            <w:noWrap/>
            <w:vAlign w:val="center"/>
            <w:hideMark/>
          </w:tcPr>
          <w:p w14:paraId="1F3039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1809760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una experience</w:t>
            </w:r>
          </w:p>
        </w:tc>
        <w:tc>
          <w:tcPr>
            <w:tcW w:w="1536" w:type="dxa"/>
            <w:shd w:val="clear" w:color="auto" w:fill="BFBFBF" w:themeFill="background1" w:themeFillShade="BF"/>
            <w:noWrap/>
            <w:vAlign w:val="center"/>
            <w:hideMark/>
          </w:tcPr>
          <w:p w14:paraId="3E01A2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2CF48564" w14:textId="77777777" w:rsidTr="006151E8">
        <w:trPr>
          <w:trHeight w:val="288"/>
        </w:trPr>
        <w:tc>
          <w:tcPr>
            <w:tcW w:w="1375" w:type="dxa"/>
            <w:shd w:val="clear" w:color="auto" w:fill="BFBFBF" w:themeFill="background1" w:themeFillShade="BF"/>
            <w:noWrap/>
            <w:vAlign w:val="center"/>
            <w:hideMark/>
          </w:tcPr>
          <w:p w14:paraId="689582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4AB9FD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5C3EBF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9</w:t>
            </w:r>
          </w:p>
        </w:tc>
        <w:tc>
          <w:tcPr>
            <w:tcW w:w="1376" w:type="dxa"/>
            <w:shd w:val="clear" w:color="auto" w:fill="BFBFBF" w:themeFill="background1" w:themeFillShade="BF"/>
            <w:noWrap/>
            <w:vAlign w:val="center"/>
            <w:hideMark/>
          </w:tcPr>
          <w:p w14:paraId="6E515D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4286DB74" w14:textId="7939FF7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A9DD44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23E540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2DEEE98C" w14:textId="77777777" w:rsidTr="006151E8">
        <w:trPr>
          <w:trHeight w:val="288"/>
        </w:trPr>
        <w:tc>
          <w:tcPr>
            <w:tcW w:w="1375" w:type="dxa"/>
            <w:shd w:val="clear" w:color="auto" w:fill="BFBFBF" w:themeFill="background1" w:themeFillShade="BF"/>
            <w:noWrap/>
            <w:vAlign w:val="center"/>
            <w:hideMark/>
          </w:tcPr>
          <w:p w14:paraId="3BAE23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2</w:t>
            </w:r>
          </w:p>
        </w:tc>
        <w:tc>
          <w:tcPr>
            <w:tcW w:w="1376" w:type="dxa"/>
            <w:shd w:val="clear" w:color="auto" w:fill="BFBFBF" w:themeFill="background1" w:themeFillShade="BF"/>
            <w:noWrap/>
            <w:vAlign w:val="center"/>
            <w:hideMark/>
          </w:tcPr>
          <w:p w14:paraId="229A54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BFBFBF" w:themeFill="background1" w:themeFillShade="BF"/>
            <w:noWrap/>
            <w:vAlign w:val="center"/>
            <w:hideMark/>
          </w:tcPr>
          <w:p w14:paraId="15A39BC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w:t>
            </w:r>
          </w:p>
        </w:tc>
        <w:tc>
          <w:tcPr>
            <w:tcW w:w="1376" w:type="dxa"/>
            <w:shd w:val="clear" w:color="auto" w:fill="BFBFBF" w:themeFill="background1" w:themeFillShade="BF"/>
            <w:noWrap/>
            <w:vAlign w:val="center"/>
            <w:hideMark/>
          </w:tcPr>
          <w:p w14:paraId="409BDDE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bamectin</w:t>
            </w:r>
          </w:p>
        </w:tc>
        <w:tc>
          <w:tcPr>
            <w:tcW w:w="1375" w:type="dxa"/>
            <w:shd w:val="clear" w:color="auto" w:fill="BFBFBF" w:themeFill="background1" w:themeFillShade="BF"/>
            <w:noWrap/>
            <w:vAlign w:val="center"/>
            <w:hideMark/>
          </w:tcPr>
          <w:p w14:paraId="369D0B76" w14:textId="410B836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1CD83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ertimec</w:t>
            </w:r>
          </w:p>
        </w:tc>
        <w:tc>
          <w:tcPr>
            <w:tcW w:w="1536" w:type="dxa"/>
            <w:shd w:val="clear" w:color="auto" w:fill="BFBFBF" w:themeFill="background1" w:themeFillShade="BF"/>
            <w:noWrap/>
            <w:vAlign w:val="center"/>
            <w:hideMark/>
          </w:tcPr>
          <w:p w14:paraId="042F843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5</w:t>
            </w:r>
          </w:p>
        </w:tc>
      </w:tr>
      <w:tr w:rsidR="009627C4" w:rsidRPr="00B73925" w14:paraId="29C580AC" w14:textId="77777777" w:rsidTr="006151E8">
        <w:trPr>
          <w:trHeight w:val="288"/>
        </w:trPr>
        <w:tc>
          <w:tcPr>
            <w:tcW w:w="1375" w:type="dxa"/>
            <w:shd w:val="clear" w:color="auto" w:fill="auto"/>
            <w:noWrap/>
            <w:vAlign w:val="center"/>
            <w:hideMark/>
          </w:tcPr>
          <w:p w14:paraId="41827D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auto"/>
            <w:noWrap/>
            <w:vAlign w:val="center"/>
            <w:hideMark/>
          </w:tcPr>
          <w:p w14:paraId="4627725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259D5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auto"/>
            <w:noWrap/>
            <w:vAlign w:val="center"/>
            <w:hideMark/>
          </w:tcPr>
          <w:p w14:paraId="7B544FA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6C80A2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DF7D9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uprocol</w:t>
            </w:r>
          </w:p>
        </w:tc>
        <w:tc>
          <w:tcPr>
            <w:tcW w:w="1536" w:type="dxa"/>
            <w:shd w:val="clear" w:color="auto" w:fill="auto"/>
            <w:noWrap/>
            <w:vAlign w:val="center"/>
            <w:hideMark/>
          </w:tcPr>
          <w:p w14:paraId="48596D5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500</w:t>
            </w:r>
          </w:p>
        </w:tc>
      </w:tr>
      <w:tr w:rsidR="009627C4" w:rsidRPr="00B73925" w14:paraId="1188BFFB" w14:textId="77777777" w:rsidTr="006151E8">
        <w:trPr>
          <w:trHeight w:val="288"/>
        </w:trPr>
        <w:tc>
          <w:tcPr>
            <w:tcW w:w="1375" w:type="dxa"/>
            <w:shd w:val="clear" w:color="auto" w:fill="auto"/>
            <w:noWrap/>
            <w:vAlign w:val="center"/>
            <w:hideMark/>
          </w:tcPr>
          <w:p w14:paraId="18E611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auto"/>
            <w:noWrap/>
            <w:vAlign w:val="center"/>
            <w:hideMark/>
          </w:tcPr>
          <w:p w14:paraId="4D4AFAA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07ECA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w:t>
            </w:r>
          </w:p>
        </w:tc>
        <w:tc>
          <w:tcPr>
            <w:tcW w:w="1376" w:type="dxa"/>
            <w:shd w:val="clear" w:color="auto" w:fill="auto"/>
            <w:noWrap/>
            <w:vAlign w:val="center"/>
            <w:hideMark/>
          </w:tcPr>
          <w:p w14:paraId="2B198E4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0E74909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8DCA7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41E82B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38C7650B" w14:textId="77777777" w:rsidTr="006151E8">
        <w:trPr>
          <w:trHeight w:val="288"/>
        </w:trPr>
        <w:tc>
          <w:tcPr>
            <w:tcW w:w="1375" w:type="dxa"/>
            <w:shd w:val="clear" w:color="auto" w:fill="BFBFBF" w:themeFill="background1" w:themeFillShade="BF"/>
            <w:noWrap/>
            <w:vAlign w:val="center"/>
            <w:hideMark/>
          </w:tcPr>
          <w:p w14:paraId="4639C7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31A509E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237A94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BFBFBF" w:themeFill="background1" w:themeFillShade="BF"/>
            <w:noWrap/>
            <w:vAlign w:val="center"/>
            <w:hideMark/>
          </w:tcPr>
          <w:p w14:paraId="30A77B6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24371416" w14:textId="71BCDF5B"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700A63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59A20C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7DF39E7F" w14:textId="77777777" w:rsidTr="006151E8">
        <w:trPr>
          <w:trHeight w:val="288"/>
        </w:trPr>
        <w:tc>
          <w:tcPr>
            <w:tcW w:w="1375" w:type="dxa"/>
            <w:shd w:val="clear" w:color="auto" w:fill="auto"/>
            <w:noWrap/>
            <w:vAlign w:val="center"/>
            <w:hideMark/>
          </w:tcPr>
          <w:p w14:paraId="547C34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auto"/>
            <w:noWrap/>
            <w:vAlign w:val="center"/>
            <w:hideMark/>
          </w:tcPr>
          <w:p w14:paraId="3BEBAD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B6F7F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auto"/>
            <w:noWrap/>
            <w:vAlign w:val="center"/>
            <w:hideMark/>
          </w:tcPr>
          <w:p w14:paraId="5F8D78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516423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9A015E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D7574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6A7622CC" w14:textId="77777777" w:rsidTr="006151E8">
        <w:trPr>
          <w:trHeight w:val="288"/>
        </w:trPr>
        <w:tc>
          <w:tcPr>
            <w:tcW w:w="1375" w:type="dxa"/>
            <w:shd w:val="clear" w:color="auto" w:fill="BFBFBF" w:themeFill="background1" w:themeFillShade="BF"/>
            <w:noWrap/>
            <w:vAlign w:val="center"/>
            <w:hideMark/>
          </w:tcPr>
          <w:p w14:paraId="06146F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59162E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430519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BFBFBF" w:themeFill="background1" w:themeFillShade="BF"/>
            <w:noWrap/>
            <w:vAlign w:val="center"/>
            <w:hideMark/>
          </w:tcPr>
          <w:p w14:paraId="35BEEF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78F90F7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05D37C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1D5F421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606B261D" w14:textId="77777777" w:rsidTr="006151E8">
        <w:trPr>
          <w:trHeight w:val="288"/>
        </w:trPr>
        <w:tc>
          <w:tcPr>
            <w:tcW w:w="1375" w:type="dxa"/>
            <w:shd w:val="clear" w:color="auto" w:fill="BFBFBF" w:themeFill="background1" w:themeFillShade="BF"/>
            <w:noWrap/>
            <w:vAlign w:val="center"/>
            <w:hideMark/>
          </w:tcPr>
          <w:p w14:paraId="5121D4C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19ECF3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3240460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2</w:t>
            </w:r>
          </w:p>
        </w:tc>
        <w:tc>
          <w:tcPr>
            <w:tcW w:w="1376" w:type="dxa"/>
            <w:shd w:val="clear" w:color="auto" w:fill="BFBFBF" w:themeFill="background1" w:themeFillShade="BF"/>
            <w:noWrap/>
            <w:vAlign w:val="center"/>
            <w:hideMark/>
          </w:tcPr>
          <w:p w14:paraId="66CAF97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13D2422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04406A7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uchdown Premium</w:t>
            </w:r>
          </w:p>
        </w:tc>
        <w:tc>
          <w:tcPr>
            <w:tcW w:w="1536" w:type="dxa"/>
            <w:shd w:val="clear" w:color="auto" w:fill="BFBFBF" w:themeFill="background1" w:themeFillShade="BF"/>
            <w:noWrap/>
            <w:vAlign w:val="center"/>
            <w:hideMark/>
          </w:tcPr>
          <w:p w14:paraId="36406B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bl>
    <w:p w14:paraId="7643146F" w14:textId="77777777" w:rsidR="00580F42" w:rsidRDefault="00580F42">
      <w:r>
        <w:br w:type="page"/>
      </w:r>
    </w:p>
    <w:p w14:paraId="46F5F27E" w14:textId="35A2044B" w:rsidR="00580F42" w:rsidRPr="00B73925" w:rsidRDefault="00580F42" w:rsidP="00580F42">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Table S</w:t>
      </w:r>
      <w:r w:rsidR="00CE0C82">
        <w:rPr>
          <w:rFonts w:asciiTheme="minorHAnsi" w:hAnsiTheme="minorHAnsi" w:cstheme="minorHAnsi"/>
          <w:b/>
          <w:bCs/>
          <w:color w:val="auto"/>
          <w:sz w:val="18"/>
          <w:szCs w:val="18"/>
        </w:rPr>
        <w:t>3</w:t>
      </w:r>
      <w:r>
        <w:rPr>
          <w:rFonts w:asciiTheme="minorHAnsi" w:hAnsiTheme="minorHAnsi" w:cstheme="minorHAnsi"/>
          <w:b/>
          <w:bCs/>
          <w:color w:val="auto"/>
          <w:sz w:val="18"/>
          <w:szCs w:val="18"/>
        </w:rPr>
        <w:t xml:space="preserve"> (cont.)</w:t>
      </w:r>
      <w:r w:rsidRPr="00B73925">
        <w:rPr>
          <w:rFonts w:asciiTheme="minorHAnsi" w:hAnsiTheme="minorHAnsi" w:cstheme="minorHAnsi"/>
          <w:color w:val="auto"/>
          <w:sz w:val="18"/>
          <w:szCs w:val="18"/>
        </w:rPr>
        <w:t xml:space="preserve"> Synthesis of the application records provided by the farmers for the sampling year (2022) for the 18 peach orchards from the </w:t>
      </w:r>
      <w:r>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Pr>
          <w:rFonts w:asciiTheme="minorHAnsi" w:hAnsiTheme="minorHAnsi" w:cstheme="minorHAnsi"/>
          <w:color w:val="auto"/>
          <w:sz w:val="18"/>
          <w:szCs w:val="18"/>
        </w:rPr>
        <w:t xml:space="preserve">central </w:t>
      </w:r>
      <w:r w:rsidRPr="00B73925">
        <w:rPr>
          <w:rFonts w:asciiTheme="minorHAnsi" w:hAnsiTheme="minorHAnsi" w:cstheme="minorHAnsi"/>
          <w:color w:val="auto"/>
          <w:sz w:val="18"/>
          <w:szCs w:val="18"/>
        </w:rPr>
        <w:t>Portuguese region of Beira Interior. The active substances that were quantified ar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111E855C" w14:textId="77777777" w:rsidTr="006151E8">
        <w:trPr>
          <w:trHeight w:val="288"/>
        </w:trPr>
        <w:tc>
          <w:tcPr>
            <w:tcW w:w="1375" w:type="dxa"/>
            <w:shd w:val="clear" w:color="auto" w:fill="BFBFBF" w:themeFill="background1" w:themeFillShade="BF"/>
            <w:noWrap/>
            <w:vAlign w:val="center"/>
            <w:hideMark/>
          </w:tcPr>
          <w:p w14:paraId="09A20639" w14:textId="7D490B4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27D56A7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4161FB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6702AD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6CBEDB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105309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6F259DA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18ED1797" w14:textId="77777777" w:rsidTr="006151E8">
        <w:trPr>
          <w:trHeight w:val="288"/>
        </w:trPr>
        <w:tc>
          <w:tcPr>
            <w:tcW w:w="1375" w:type="dxa"/>
            <w:shd w:val="clear" w:color="auto" w:fill="auto"/>
            <w:noWrap/>
            <w:vAlign w:val="center"/>
            <w:hideMark/>
          </w:tcPr>
          <w:p w14:paraId="5AEEE4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auto"/>
            <w:noWrap/>
            <w:vAlign w:val="center"/>
            <w:hideMark/>
          </w:tcPr>
          <w:p w14:paraId="19D31A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52A86A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w:t>
            </w:r>
          </w:p>
        </w:tc>
        <w:tc>
          <w:tcPr>
            <w:tcW w:w="1376" w:type="dxa"/>
            <w:shd w:val="clear" w:color="auto" w:fill="auto"/>
            <w:noWrap/>
            <w:vAlign w:val="center"/>
            <w:hideMark/>
          </w:tcPr>
          <w:p w14:paraId="22156F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B650F2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F01FA1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69E533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6BC55086" w14:textId="77777777" w:rsidTr="006151E8">
        <w:trPr>
          <w:trHeight w:val="288"/>
        </w:trPr>
        <w:tc>
          <w:tcPr>
            <w:tcW w:w="1375" w:type="dxa"/>
            <w:shd w:val="clear" w:color="auto" w:fill="BFBFBF" w:themeFill="background1" w:themeFillShade="BF"/>
            <w:noWrap/>
            <w:vAlign w:val="center"/>
            <w:hideMark/>
          </w:tcPr>
          <w:p w14:paraId="5AAECB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7ECD70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2A5E26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w:t>
            </w:r>
          </w:p>
        </w:tc>
        <w:tc>
          <w:tcPr>
            <w:tcW w:w="1376" w:type="dxa"/>
            <w:shd w:val="clear" w:color="auto" w:fill="BFBFBF" w:themeFill="background1" w:themeFillShade="BF"/>
            <w:noWrap/>
            <w:vAlign w:val="center"/>
            <w:hideMark/>
          </w:tcPr>
          <w:p w14:paraId="78E71D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555F362E" w14:textId="75D19733"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0AE6D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7E99C2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1AFE021A" w14:textId="77777777" w:rsidTr="006151E8">
        <w:trPr>
          <w:trHeight w:val="288"/>
        </w:trPr>
        <w:tc>
          <w:tcPr>
            <w:tcW w:w="1375" w:type="dxa"/>
            <w:shd w:val="clear" w:color="auto" w:fill="BFBFBF" w:themeFill="background1" w:themeFillShade="BF"/>
            <w:noWrap/>
            <w:vAlign w:val="center"/>
            <w:hideMark/>
          </w:tcPr>
          <w:p w14:paraId="0BAF1F0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58468DE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25BFF8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w:t>
            </w:r>
          </w:p>
        </w:tc>
        <w:tc>
          <w:tcPr>
            <w:tcW w:w="1376" w:type="dxa"/>
            <w:shd w:val="clear" w:color="auto" w:fill="BFBFBF" w:themeFill="background1" w:themeFillShade="BF"/>
            <w:noWrap/>
            <w:vAlign w:val="center"/>
            <w:hideMark/>
          </w:tcPr>
          <w:p w14:paraId="50B57E1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5DB30AA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8AB86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2762F9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12ECB589" w14:textId="77777777" w:rsidTr="006151E8">
        <w:trPr>
          <w:trHeight w:val="288"/>
        </w:trPr>
        <w:tc>
          <w:tcPr>
            <w:tcW w:w="1375" w:type="dxa"/>
            <w:shd w:val="clear" w:color="auto" w:fill="auto"/>
            <w:noWrap/>
            <w:vAlign w:val="center"/>
            <w:hideMark/>
          </w:tcPr>
          <w:p w14:paraId="1DA34F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auto"/>
            <w:noWrap/>
            <w:vAlign w:val="center"/>
            <w:hideMark/>
          </w:tcPr>
          <w:p w14:paraId="1D241F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0DE29F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auto"/>
            <w:noWrap/>
            <w:vAlign w:val="center"/>
            <w:hideMark/>
          </w:tcPr>
          <w:p w14:paraId="4A0EE04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37BEBC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B4A3B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59C919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077477C9" w14:textId="77777777" w:rsidTr="006151E8">
        <w:trPr>
          <w:trHeight w:val="288"/>
        </w:trPr>
        <w:tc>
          <w:tcPr>
            <w:tcW w:w="1375" w:type="dxa"/>
            <w:shd w:val="clear" w:color="auto" w:fill="auto"/>
            <w:noWrap/>
            <w:vAlign w:val="center"/>
            <w:hideMark/>
          </w:tcPr>
          <w:p w14:paraId="1DFD0EC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auto"/>
            <w:noWrap/>
            <w:vAlign w:val="center"/>
            <w:hideMark/>
          </w:tcPr>
          <w:p w14:paraId="102BCE9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7BA2485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w:t>
            </w:r>
          </w:p>
        </w:tc>
        <w:tc>
          <w:tcPr>
            <w:tcW w:w="1376" w:type="dxa"/>
            <w:shd w:val="clear" w:color="auto" w:fill="auto"/>
            <w:noWrap/>
            <w:vAlign w:val="center"/>
            <w:hideMark/>
          </w:tcPr>
          <w:p w14:paraId="1BBDC2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59EB63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64F2D1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1681AA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1AE26EBD" w14:textId="77777777" w:rsidTr="006151E8">
        <w:trPr>
          <w:trHeight w:val="288"/>
        </w:trPr>
        <w:tc>
          <w:tcPr>
            <w:tcW w:w="1375" w:type="dxa"/>
            <w:shd w:val="clear" w:color="auto" w:fill="BFBFBF" w:themeFill="background1" w:themeFillShade="BF"/>
            <w:noWrap/>
            <w:vAlign w:val="center"/>
            <w:hideMark/>
          </w:tcPr>
          <w:p w14:paraId="1A241F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76D873C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68DE2E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w:t>
            </w:r>
          </w:p>
        </w:tc>
        <w:tc>
          <w:tcPr>
            <w:tcW w:w="1376" w:type="dxa"/>
            <w:shd w:val="clear" w:color="auto" w:fill="BFBFBF" w:themeFill="background1" w:themeFillShade="BF"/>
            <w:noWrap/>
            <w:vAlign w:val="center"/>
            <w:hideMark/>
          </w:tcPr>
          <w:p w14:paraId="2EA4E7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075E34D1" w14:textId="04A2642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41CDB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220AFE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5CB8242D" w14:textId="77777777" w:rsidTr="006151E8">
        <w:trPr>
          <w:trHeight w:val="288"/>
        </w:trPr>
        <w:tc>
          <w:tcPr>
            <w:tcW w:w="1375" w:type="dxa"/>
            <w:shd w:val="clear" w:color="auto" w:fill="BFBFBF" w:themeFill="background1" w:themeFillShade="BF"/>
            <w:noWrap/>
            <w:vAlign w:val="center"/>
            <w:hideMark/>
          </w:tcPr>
          <w:p w14:paraId="7BBF1BA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6D95C5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25D77F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w:t>
            </w:r>
          </w:p>
        </w:tc>
        <w:tc>
          <w:tcPr>
            <w:tcW w:w="1376" w:type="dxa"/>
            <w:shd w:val="clear" w:color="auto" w:fill="BFBFBF" w:themeFill="background1" w:themeFillShade="BF"/>
            <w:noWrap/>
            <w:vAlign w:val="center"/>
            <w:hideMark/>
          </w:tcPr>
          <w:p w14:paraId="573F45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uopyram</w:t>
            </w:r>
          </w:p>
        </w:tc>
        <w:tc>
          <w:tcPr>
            <w:tcW w:w="1375" w:type="dxa"/>
            <w:shd w:val="clear" w:color="auto" w:fill="BFBFBF" w:themeFill="background1" w:themeFillShade="BF"/>
            <w:noWrap/>
            <w:vAlign w:val="center"/>
            <w:hideMark/>
          </w:tcPr>
          <w:p w14:paraId="315DB4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2DDD7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una experience</w:t>
            </w:r>
          </w:p>
        </w:tc>
        <w:tc>
          <w:tcPr>
            <w:tcW w:w="1536" w:type="dxa"/>
            <w:shd w:val="clear" w:color="auto" w:fill="BFBFBF" w:themeFill="background1" w:themeFillShade="BF"/>
            <w:noWrap/>
            <w:vAlign w:val="center"/>
            <w:hideMark/>
          </w:tcPr>
          <w:p w14:paraId="4392404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45AAA58F" w14:textId="77777777" w:rsidTr="006151E8">
        <w:trPr>
          <w:trHeight w:val="288"/>
        </w:trPr>
        <w:tc>
          <w:tcPr>
            <w:tcW w:w="1375" w:type="dxa"/>
            <w:shd w:val="clear" w:color="auto" w:fill="BFBFBF" w:themeFill="background1" w:themeFillShade="BF"/>
            <w:noWrap/>
            <w:vAlign w:val="center"/>
            <w:hideMark/>
          </w:tcPr>
          <w:p w14:paraId="1F50CA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3</w:t>
            </w:r>
          </w:p>
        </w:tc>
        <w:tc>
          <w:tcPr>
            <w:tcW w:w="1376" w:type="dxa"/>
            <w:shd w:val="clear" w:color="auto" w:fill="BFBFBF" w:themeFill="background1" w:themeFillShade="BF"/>
            <w:noWrap/>
            <w:vAlign w:val="center"/>
            <w:hideMark/>
          </w:tcPr>
          <w:p w14:paraId="7970EA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7BF3E0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w:t>
            </w:r>
          </w:p>
        </w:tc>
        <w:tc>
          <w:tcPr>
            <w:tcW w:w="1376" w:type="dxa"/>
            <w:shd w:val="clear" w:color="auto" w:fill="BFBFBF" w:themeFill="background1" w:themeFillShade="BF"/>
            <w:noWrap/>
            <w:vAlign w:val="center"/>
            <w:hideMark/>
          </w:tcPr>
          <w:p w14:paraId="55F85A4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buconazole</w:t>
            </w:r>
          </w:p>
        </w:tc>
        <w:tc>
          <w:tcPr>
            <w:tcW w:w="1375" w:type="dxa"/>
            <w:shd w:val="clear" w:color="auto" w:fill="BFBFBF" w:themeFill="background1" w:themeFillShade="BF"/>
            <w:noWrap/>
            <w:vAlign w:val="center"/>
            <w:hideMark/>
          </w:tcPr>
          <w:p w14:paraId="33AB3B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4B1CD0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una experience</w:t>
            </w:r>
          </w:p>
        </w:tc>
        <w:tc>
          <w:tcPr>
            <w:tcW w:w="1536" w:type="dxa"/>
            <w:shd w:val="clear" w:color="auto" w:fill="BFBFBF" w:themeFill="background1" w:themeFillShade="BF"/>
            <w:noWrap/>
            <w:vAlign w:val="center"/>
            <w:hideMark/>
          </w:tcPr>
          <w:p w14:paraId="2B7BC11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04805ABE" w14:textId="77777777" w:rsidTr="006151E8">
        <w:trPr>
          <w:trHeight w:val="288"/>
        </w:trPr>
        <w:tc>
          <w:tcPr>
            <w:tcW w:w="1375" w:type="dxa"/>
            <w:shd w:val="clear" w:color="auto" w:fill="auto"/>
            <w:noWrap/>
            <w:vAlign w:val="center"/>
            <w:hideMark/>
          </w:tcPr>
          <w:p w14:paraId="3E9E268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auto"/>
            <w:noWrap/>
            <w:vAlign w:val="center"/>
            <w:hideMark/>
          </w:tcPr>
          <w:p w14:paraId="54380E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059558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4D63B61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araffin oil</w:t>
            </w:r>
          </w:p>
        </w:tc>
        <w:tc>
          <w:tcPr>
            <w:tcW w:w="1375" w:type="dxa"/>
            <w:shd w:val="clear" w:color="auto" w:fill="auto"/>
            <w:noWrap/>
            <w:vAlign w:val="center"/>
            <w:hideMark/>
          </w:tcPr>
          <w:p w14:paraId="054CAB95" w14:textId="64E92A45"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695F1A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arbol</w:t>
            </w:r>
          </w:p>
        </w:tc>
        <w:tc>
          <w:tcPr>
            <w:tcW w:w="1536" w:type="dxa"/>
            <w:shd w:val="clear" w:color="auto" w:fill="auto"/>
            <w:noWrap/>
            <w:vAlign w:val="center"/>
            <w:hideMark/>
          </w:tcPr>
          <w:p w14:paraId="00958E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900</w:t>
            </w:r>
          </w:p>
        </w:tc>
      </w:tr>
      <w:tr w:rsidR="009627C4" w:rsidRPr="00B73925" w14:paraId="55989659" w14:textId="77777777" w:rsidTr="006151E8">
        <w:trPr>
          <w:trHeight w:val="288"/>
        </w:trPr>
        <w:tc>
          <w:tcPr>
            <w:tcW w:w="1375" w:type="dxa"/>
            <w:shd w:val="clear" w:color="auto" w:fill="auto"/>
            <w:noWrap/>
            <w:vAlign w:val="center"/>
            <w:hideMark/>
          </w:tcPr>
          <w:p w14:paraId="4B25E4C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auto"/>
            <w:noWrap/>
            <w:vAlign w:val="center"/>
            <w:hideMark/>
          </w:tcPr>
          <w:p w14:paraId="07C726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E288C5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749DE2B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680E73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D7394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idrotec 20% HI BIO</w:t>
            </w:r>
          </w:p>
        </w:tc>
        <w:tc>
          <w:tcPr>
            <w:tcW w:w="1536" w:type="dxa"/>
            <w:shd w:val="clear" w:color="auto" w:fill="auto"/>
            <w:noWrap/>
            <w:vAlign w:val="center"/>
            <w:hideMark/>
          </w:tcPr>
          <w:p w14:paraId="260980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0</w:t>
            </w:r>
          </w:p>
        </w:tc>
      </w:tr>
      <w:tr w:rsidR="009627C4" w:rsidRPr="00B73925" w14:paraId="35124BA4" w14:textId="77777777" w:rsidTr="006151E8">
        <w:trPr>
          <w:trHeight w:val="288"/>
        </w:trPr>
        <w:tc>
          <w:tcPr>
            <w:tcW w:w="1375" w:type="dxa"/>
            <w:shd w:val="clear" w:color="auto" w:fill="BFBFBF" w:themeFill="background1" w:themeFillShade="BF"/>
            <w:noWrap/>
            <w:vAlign w:val="center"/>
            <w:hideMark/>
          </w:tcPr>
          <w:p w14:paraId="59CCC9D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20674F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36726B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BFBFBF" w:themeFill="background1" w:themeFillShade="BF"/>
            <w:noWrap/>
            <w:vAlign w:val="center"/>
            <w:hideMark/>
          </w:tcPr>
          <w:p w14:paraId="5E829D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ltamethrin</w:t>
            </w:r>
          </w:p>
        </w:tc>
        <w:tc>
          <w:tcPr>
            <w:tcW w:w="1375" w:type="dxa"/>
            <w:shd w:val="clear" w:color="auto" w:fill="BFBFBF" w:themeFill="background1" w:themeFillShade="BF"/>
            <w:noWrap/>
            <w:vAlign w:val="center"/>
            <w:hideMark/>
          </w:tcPr>
          <w:p w14:paraId="53D8A3C7" w14:textId="60078DC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390FF43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ltagronis</w:t>
            </w:r>
          </w:p>
        </w:tc>
        <w:tc>
          <w:tcPr>
            <w:tcW w:w="1536" w:type="dxa"/>
            <w:shd w:val="clear" w:color="auto" w:fill="BFBFBF" w:themeFill="background1" w:themeFillShade="BF"/>
            <w:noWrap/>
            <w:vAlign w:val="center"/>
            <w:hideMark/>
          </w:tcPr>
          <w:p w14:paraId="3418C3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6CABFF2E" w14:textId="77777777" w:rsidTr="006151E8">
        <w:trPr>
          <w:trHeight w:val="288"/>
        </w:trPr>
        <w:tc>
          <w:tcPr>
            <w:tcW w:w="1375" w:type="dxa"/>
            <w:shd w:val="clear" w:color="auto" w:fill="auto"/>
            <w:noWrap/>
            <w:vAlign w:val="center"/>
            <w:hideMark/>
          </w:tcPr>
          <w:p w14:paraId="19ECA9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auto"/>
            <w:noWrap/>
            <w:vAlign w:val="center"/>
            <w:hideMark/>
          </w:tcPr>
          <w:p w14:paraId="272F3B9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A0DCA2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auto"/>
            <w:noWrap/>
            <w:vAlign w:val="center"/>
            <w:hideMark/>
          </w:tcPr>
          <w:p w14:paraId="5E10F9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C4B4F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03BF6B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177488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35AF3B7D" w14:textId="77777777" w:rsidTr="006151E8">
        <w:trPr>
          <w:trHeight w:val="288"/>
        </w:trPr>
        <w:tc>
          <w:tcPr>
            <w:tcW w:w="1375" w:type="dxa"/>
            <w:shd w:val="clear" w:color="auto" w:fill="BFBFBF" w:themeFill="background1" w:themeFillShade="BF"/>
            <w:noWrap/>
            <w:vAlign w:val="center"/>
            <w:hideMark/>
          </w:tcPr>
          <w:p w14:paraId="1D6987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749215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23566C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BFBFBF" w:themeFill="background1" w:themeFillShade="BF"/>
            <w:noWrap/>
            <w:vAlign w:val="center"/>
            <w:hideMark/>
          </w:tcPr>
          <w:p w14:paraId="459AF3B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odine</w:t>
            </w:r>
          </w:p>
        </w:tc>
        <w:tc>
          <w:tcPr>
            <w:tcW w:w="1375" w:type="dxa"/>
            <w:shd w:val="clear" w:color="auto" w:fill="BFBFBF" w:themeFill="background1" w:themeFillShade="BF"/>
            <w:noWrap/>
            <w:vAlign w:val="center"/>
            <w:hideMark/>
          </w:tcPr>
          <w:p w14:paraId="648370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2180600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yllit 544 SC</w:t>
            </w:r>
          </w:p>
        </w:tc>
        <w:tc>
          <w:tcPr>
            <w:tcW w:w="1536" w:type="dxa"/>
            <w:shd w:val="clear" w:color="auto" w:fill="BFBFBF" w:themeFill="background1" w:themeFillShade="BF"/>
            <w:noWrap/>
            <w:vAlign w:val="center"/>
            <w:hideMark/>
          </w:tcPr>
          <w:p w14:paraId="54F0D1D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97,6</w:t>
            </w:r>
          </w:p>
        </w:tc>
      </w:tr>
      <w:tr w:rsidR="009627C4" w:rsidRPr="00B73925" w14:paraId="30D8E778" w14:textId="77777777" w:rsidTr="006151E8">
        <w:trPr>
          <w:trHeight w:val="288"/>
        </w:trPr>
        <w:tc>
          <w:tcPr>
            <w:tcW w:w="1375" w:type="dxa"/>
            <w:shd w:val="clear" w:color="auto" w:fill="BFBFBF" w:themeFill="background1" w:themeFillShade="BF"/>
            <w:noWrap/>
            <w:vAlign w:val="center"/>
            <w:hideMark/>
          </w:tcPr>
          <w:p w14:paraId="1E89F3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2D3F9A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7C186A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4FAD926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endimethalin</w:t>
            </w:r>
          </w:p>
        </w:tc>
        <w:tc>
          <w:tcPr>
            <w:tcW w:w="1375" w:type="dxa"/>
            <w:shd w:val="clear" w:color="auto" w:fill="BFBFBF" w:themeFill="background1" w:themeFillShade="BF"/>
            <w:noWrap/>
            <w:vAlign w:val="center"/>
            <w:hideMark/>
          </w:tcPr>
          <w:p w14:paraId="50D6DF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E49EA8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endinova</w:t>
            </w:r>
          </w:p>
        </w:tc>
        <w:tc>
          <w:tcPr>
            <w:tcW w:w="1536" w:type="dxa"/>
            <w:shd w:val="clear" w:color="auto" w:fill="BFBFBF" w:themeFill="background1" w:themeFillShade="BF"/>
            <w:noWrap/>
            <w:vAlign w:val="center"/>
            <w:hideMark/>
          </w:tcPr>
          <w:p w14:paraId="54B7F9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20</w:t>
            </w:r>
          </w:p>
        </w:tc>
      </w:tr>
      <w:tr w:rsidR="009627C4" w:rsidRPr="00B73925" w14:paraId="758943D0" w14:textId="77777777" w:rsidTr="006151E8">
        <w:trPr>
          <w:trHeight w:val="288"/>
        </w:trPr>
        <w:tc>
          <w:tcPr>
            <w:tcW w:w="1375" w:type="dxa"/>
            <w:shd w:val="clear" w:color="auto" w:fill="BFBFBF" w:themeFill="background1" w:themeFillShade="BF"/>
            <w:noWrap/>
            <w:vAlign w:val="center"/>
            <w:hideMark/>
          </w:tcPr>
          <w:p w14:paraId="0C34B8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5D90C1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156DEA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34D6DFD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325736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6D165D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inic Direct 360</w:t>
            </w:r>
          </w:p>
        </w:tc>
        <w:tc>
          <w:tcPr>
            <w:tcW w:w="1536" w:type="dxa"/>
            <w:shd w:val="clear" w:color="auto" w:fill="BFBFBF" w:themeFill="background1" w:themeFillShade="BF"/>
            <w:noWrap/>
            <w:vAlign w:val="center"/>
            <w:hideMark/>
          </w:tcPr>
          <w:p w14:paraId="3A3DF2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2E3DCED7" w14:textId="77777777" w:rsidTr="006151E8">
        <w:trPr>
          <w:trHeight w:val="288"/>
        </w:trPr>
        <w:tc>
          <w:tcPr>
            <w:tcW w:w="1375" w:type="dxa"/>
            <w:shd w:val="clear" w:color="auto" w:fill="BFBFBF" w:themeFill="background1" w:themeFillShade="BF"/>
            <w:noWrap/>
            <w:vAlign w:val="center"/>
            <w:hideMark/>
          </w:tcPr>
          <w:p w14:paraId="2DFB801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246CEF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230E89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w:t>
            </w:r>
          </w:p>
        </w:tc>
        <w:tc>
          <w:tcPr>
            <w:tcW w:w="1376" w:type="dxa"/>
            <w:shd w:val="clear" w:color="auto" w:fill="BFBFBF" w:themeFill="background1" w:themeFillShade="BF"/>
            <w:noWrap/>
            <w:vAlign w:val="center"/>
            <w:hideMark/>
          </w:tcPr>
          <w:p w14:paraId="29570C0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ltamethrin</w:t>
            </w:r>
          </w:p>
        </w:tc>
        <w:tc>
          <w:tcPr>
            <w:tcW w:w="1375" w:type="dxa"/>
            <w:shd w:val="clear" w:color="auto" w:fill="BFBFBF" w:themeFill="background1" w:themeFillShade="BF"/>
            <w:noWrap/>
            <w:vAlign w:val="center"/>
            <w:hideMark/>
          </w:tcPr>
          <w:p w14:paraId="0B74F3A3" w14:textId="1CD7F18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0B37A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ltagronis</w:t>
            </w:r>
          </w:p>
        </w:tc>
        <w:tc>
          <w:tcPr>
            <w:tcW w:w="1536" w:type="dxa"/>
            <w:shd w:val="clear" w:color="auto" w:fill="BFBFBF" w:themeFill="background1" w:themeFillShade="BF"/>
            <w:noWrap/>
            <w:vAlign w:val="center"/>
            <w:hideMark/>
          </w:tcPr>
          <w:p w14:paraId="2063C30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7C48CCF3" w14:textId="77777777" w:rsidTr="006151E8">
        <w:trPr>
          <w:trHeight w:val="288"/>
        </w:trPr>
        <w:tc>
          <w:tcPr>
            <w:tcW w:w="1375" w:type="dxa"/>
            <w:shd w:val="clear" w:color="auto" w:fill="auto"/>
            <w:noWrap/>
            <w:vAlign w:val="center"/>
            <w:hideMark/>
          </w:tcPr>
          <w:p w14:paraId="1434EC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auto"/>
            <w:noWrap/>
            <w:vAlign w:val="center"/>
            <w:hideMark/>
          </w:tcPr>
          <w:p w14:paraId="4D53F9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29917DC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w:t>
            </w:r>
          </w:p>
        </w:tc>
        <w:tc>
          <w:tcPr>
            <w:tcW w:w="1376" w:type="dxa"/>
            <w:shd w:val="clear" w:color="auto" w:fill="auto"/>
            <w:noWrap/>
            <w:vAlign w:val="center"/>
            <w:hideMark/>
          </w:tcPr>
          <w:p w14:paraId="4D925EA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034725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B870AC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66B6578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52B2BB5E" w14:textId="77777777" w:rsidTr="006151E8">
        <w:trPr>
          <w:trHeight w:val="288"/>
        </w:trPr>
        <w:tc>
          <w:tcPr>
            <w:tcW w:w="1375" w:type="dxa"/>
            <w:shd w:val="clear" w:color="auto" w:fill="auto"/>
            <w:noWrap/>
            <w:vAlign w:val="center"/>
            <w:hideMark/>
          </w:tcPr>
          <w:p w14:paraId="0FEB909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auto"/>
            <w:noWrap/>
            <w:vAlign w:val="center"/>
            <w:hideMark/>
          </w:tcPr>
          <w:p w14:paraId="5B16FD0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1BF6896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w:t>
            </w:r>
          </w:p>
        </w:tc>
        <w:tc>
          <w:tcPr>
            <w:tcW w:w="1376" w:type="dxa"/>
            <w:shd w:val="clear" w:color="auto" w:fill="auto"/>
            <w:noWrap/>
            <w:vAlign w:val="center"/>
            <w:hideMark/>
          </w:tcPr>
          <w:p w14:paraId="5C0313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7D02C9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EF2BFF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71BBF4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4991778D" w14:textId="77777777" w:rsidTr="006151E8">
        <w:trPr>
          <w:trHeight w:val="288"/>
        </w:trPr>
        <w:tc>
          <w:tcPr>
            <w:tcW w:w="1375" w:type="dxa"/>
            <w:shd w:val="clear" w:color="auto" w:fill="BFBFBF" w:themeFill="background1" w:themeFillShade="BF"/>
            <w:noWrap/>
            <w:vAlign w:val="center"/>
            <w:hideMark/>
          </w:tcPr>
          <w:p w14:paraId="2DCAF22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5DB9407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26EB4E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w:t>
            </w:r>
          </w:p>
        </w:tc>
        <w:tc>
          <w:tcPr>
            <w:tcW w:w="1376" w:type="dxa"/>
            <w:shd w:val="clear" w:color="auto" w:fill="BFBFBF" w:themeFill="background1" w:themeFillShade="BF"/>
            <w:noWrap/>
            <w:vAlign w:val="center"/>
            <w:hideMark/>
          </w:tcPr>
          <w:p w14:paraId="2C30727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59A384B6" w14:textId="23598BC8"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7127194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040186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20B898B5" w14:textId="77777777" w:rsidTr="006151E8">
        <w:trPr>
          <w:trHeight w:val="288"/>
        </w:trPr>
        <w:tc>
          <w:tcPr>
            <w:tcW w:w="1375" w:type="dxa"/>
            <w:shd w:val="clear" w:color="auto" w:fill="BFBFBF" w:themeFill="background1" w:themeFillShade="BF"/>
            <w:noWrap/>
            <w:vAlign w:val="center"/>
            <w:hideMark/>
          </w:tcPr>
          <w:p w14:paraId="6CA425A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704551C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2E6039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w:t>
            </w:r>
          </w:p>
        </w:tc>
        <w:tc>
          <w:tcPr>
            <w:tcW w:w="1376" w:type="dxa"/>
            <w:shd w:val="clear" w:color="auto" w:fill="BFBFBF" w:themeFill="background1" w:themeFillShade="BF"/>
            <w:noWrap/>
            <w:vAlign w:val="center"/>
            <w:hideMark/>
          </w:tcPr>
          <w:p w14:paraId="3C890D7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70D5EDB5" w14:textId="3D5432ED"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5A0D3F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Epik SL</w:t>
            </w:r>
          </w:p>
        </w:tc>
        <w:tc>
          <w:tcPr>
            <w:tcW w:w="1536" w:type="dxa"/>
            <w:shd w:val="clear" w:color="auto" w:fill="BFBFBF" w:themeFill="background1" w:themeFillShade="BF"/>
            <w:noWrap/>
            <w:vAlign w:val="center"/>
            <w:hideMark/>
          </w:tcPr>
          <w:p w14:paraId="494615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1CB3E955" w14:textId="77777777" w:rsidTr="006151E8">
        <w:trPr>
          <w:trHeight w:val="288"/>
        </w:trPr>
        <w:tc>
          <w:tcPr>
            <w:tcW w:w="1375" w:type="dxa"/>
            <w:shd w:val="clear" w:color="auto" w:fill="BFBFBF" w:themeFill="background1" w:themeFillShade="BF"/>
            <w:noWrap/>
            <w:vAlign w:val="center"/>
            <w:hideMark/>
          </w:tcPr>
          <w:p w14:paraId="64C71B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4</w:t>
            </w:r>
          </w:p>
        </w:tc>
        <w:tc>
          <w:tcPr>
            <w:tcW w:w="1376" w:type="dxa"/>
            <w:shd w:val="clear" w:color="auto" w:fill="BFBFBF" w:themeFill="background1" w:themeFillShade="BF"/>
            <w:noWrap/>
            <w:vAlign w:val="center"/>
            <w:hideMark/>
          </w:tcPr>
          <w:p w14:paraId="457F0BA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BFBFBF" w:themeFill="background1" w:themeFillShade="BF"/>
            <w:noWrap/>
            <w:vAlign w:val="center"/>
            <w:hideMark/>
          </w:tcPr>
          <w:p w14:paraId="35EEED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2A0C785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ltamethrin</w:t>
            </w:r>
          </w:p>
        </w:tc>
        <w:tc>
          <w:tcPr>
            <w:tcW w:w="1375" w:type="dxa"/>
            <w:shd w:val="clear" w:color="auto" w:fill="BFBFBF" w:themeFill="background1" w:themeFillShade="BF"/>
            <w:noWrap/>
            <w:vAlign w:val="center"/>
            <w:hideMark/>
          </w:tcPr>
          <w:p w14:paraId="3B724C0C" w14:textId="62327B9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ADC2E0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ecis Evo</w:t>
            </w:r>
          </w:p>
        </w:tc>
        <w:tc>
          <w:tcPr>
            <w:tcW w:w="1536" w:type="dxa"/>
            <w:shd w:val="clear" w:color="auto" w:fill="BFBFBF" w:themeFill="background1" w:themeFillShade="BF"/>
            <w:noWrap/>
            <w:vAlign w:val="center"/>
            <w:hideMark/>
          </w:tcPr>
          <w:p w14:paraId="5BDF32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1CC52B79" w14:textId="77777777" w:rsidTr="006151E8">
        <w:trPr>
          <w:trHeight w:val="288"/>
        </w:trPr>
        <w:tc>
          <w:tcPr>
            <w:tcW w:w="1375" w:type="dxa"/>
            <w:shd w:val="clear" w:color="auto" w:fill="auto"/>
            <w:noWrap/>
            <w:vAlign w:val="center"/>
            <w:hideMark/>
          </w:tcPr>
          <w:p w14:paraId="3D0B18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6DA6911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anuary</w:t>
            </w:r>
          </w:p>
        </w:tc>
        <w:tc>
          <w:tcPr>
            <w:tcW w:w="1375" w:type="dxa"/>
            <w:shd w:val="clear" w:color="auto" w:fill="auto"/>
            <w:noWrap/>
            <w:vAlign w:val="center"/>
            <w:hideMark/>
          </w:tcPr>
          <w:p w14:paraId="2A1864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6</w:t>
            </w:r>
          </w:p>
        </w:tc>
        <w:tc>
          <w:tcPr>
            <w:tcW w:w="1376" w:type="dxa"/>
            <w:shd w:val="clear" w:color="auto" w:fill="auto"/>
            <w:noWrap/>
            <w:vAlign w:val="center"/>
            <w:hideMark/>
          </w:tcPr>
          <w:p w14:paraId="04D005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3B7984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FCF60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11C063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00</w:t>
            </w:r>
          </w:p>
        </w:tc>
      </w:tr>
      <w:tr w:rsidR="009627C4" w:rsidRPr="00B73925" w14:paraId="28895630" w14:textId="77777777" w:rsidTr="006151E8">
        <w:trPr>
          <w:trHeight w:val="288"/>
        </w:trPr>
        <w:tc>
          <w:tcPr>
            <w:tcW w:w="1375" w:type="dxa"/>
            <w:shd w:val="clear" w:color="auto" w:fill="auto"/>
            <w:noWrap/>
            <w:vAlign w:val="center"/>
            <w:hideMark/>
          </w:tcPr>
          <w:p w14:paraId="53218E4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495C4B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4C49F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36204F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araffin oil</w:t>
            </w:r>
          </w:p>
        </w:tc>
        <w:tc>
          <w:tcPr>
            <w:tcW w:w="1375" w:type="dxa"/>
            <w:shd w:val="clear" w:color="auto" w:fill="auto"/>
            <w:noWrap/>
            <w:vAlign w:val="center"/>
            <w:hideMark/>
          </w:tcPr>
          <w:p w14:paraId="109F44B3" w14:textId="45BB8933"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491B4E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ensei</w:t>
            </w:r>
          </w:p>
        </w:tc>
        <w:tc>
          <w:tcPr>
            <w:tcW w:w="1536" w:type="dxa"/>
            <w:shd w:val="clear" w:color="auto" w:fill="auto"/>
            <w:noWrap/>
            <w:vAlign w:val="center"/>
            <w:hideMark/>
          </w:tcPr>
          <w:p w14:paraId="3799F6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170</w:t>
            </w:r>
          </w:p>
        </w:tc>
      </w:tr>
      <w:tr w:rsidR="009627C4" w:rsidRPr="00B73925" w14:paraId="584CEDA8" w14:textId="77777777" w:rsidTr="006151E8">
        <w:trPr>
          <w:trHeight w:val="288"/>
        </w:trPr>
        <w:tc>
          <w:tcPr>
            <w:tcW w:w="1375" w:type="dxa"/>
            <w:shd w:val="clear" w:color="auto" w:fill="auto"/>
            <w:noWrap/>
            <w:vAlign w:val="center"/>
            <w:hideMark/>
          </w:tcPr>
          <w:p w14:paraId="37BC2DD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4937E9C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01111CA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088477C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5CF3C9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F8A537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48B163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00</w:t>
            </w:r>
          </w:p>
        </w:tc>
      </w:tr>
      <w:tr w:rsidR="009627C4" w:rsidRPr="00B73925" w14:paraId="4E6EF277" w14:textId="77777777" w:rsidTr="006151E8">
        <w:trPr>
          <w:trHeight w:val="288"/>
        </w:trPr>
        <w:tc>
          <w:tcPr>
            <w:tcW w:w="1375" w:type="dxa"/>
            <w:shd w:val="clear" w:color="auto" w:fill="BFBFBF" w:themeFill="background1" w:themeFillShade="BF"/>
            <w:noWrap/>
            <w:vAlign w:val="center"/>
            <w:hideMark/>
          </w:tcPr>
          <w:p w14:paraId="1A461A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0E69E9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102B302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63E393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yriproxyfen</w:t>
            </w:r>
          </w:p>
        </w:tc>
        <w:tc>
          <w:tcPr>
            <w:tcW w:w="1375" w:type="dxa"/>
            <w:shd w:val="clear" w:color="auto" w:fill="BFBFBF" w:themeFill="background1" w:themeFillShade="BF"/>
            <w:noWrap/>
            <w:vAlign w:val="center"/>
            <w:hideMark/>
          </w:tcPr>
          <w:p w14:paraId="2CA7F415" w14:textId="468B385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24BA07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dmiral</w:t>
            </w:r>
          </w:p>
        </w:tc>
        <w:tc>
          <w:tcPr>
            <w:tcW w:w="1536" w:type="dxa"/>
            <w:shd w:val="clear" w:color="auto" w:fill="BFBFBF" w:themeFill="background1" w:themeFillShade="BF"/>
            <w:noWrap/>
            <w:vAlign w:val="center"/>
            <w:hideMark/>
          </w:tcPr>
          <w:p w14:paraId="6A5809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110E56F6" w14:textId="77777777" w:rsidTr="006151E8">
        <w:trPr>
          <w:trHeight w:val="288"/>
        </w:trPr>
        <w:tc>
          <w:tcPr>
            <w:tcW w:w="1375" w:type="dxa"/>
            <w:shd w:val="clear" w:color="auto" w:fill="auto"/>
            <w:noWrap/>
            <w:vAlign w:val="center"/>
            <w:hideMark/>
          </w:tcPr>
          <w:p w14:paraId="1158A4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10B864E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0D03F6D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6C2178C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5B23995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FBDEA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3EC73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86</w:t>
            </w:r>
          </w:p>
        </w:tc>
      </w:tr>
      <w:tr w:rsidR="009627C4" w:rsidRPr="00B73925" w14:paraId="74D778DF" w14:textId="77777777" w:rsidTr="006151E8">
        <w:trPr>
          <w:trHeight w:val="288"/>
        </w:trPr>
        <w:tc>
          <w:tcPr>
            <w:tcW w:w="1375" w:type="dxa"/>
            <w:shd w:val="clear" w:color="auto" w:fill="auto"/>
            <w:noWrap/>
            <w:vAlign w:val="center"/>
            <w:hideMark/>
          </w:tcPr>
          <w:p w14:paraId="6E2AE6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7EE2FCE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650C5FA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26BED67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0235BD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2B42C3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511543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86</w:t>
            </w:r>
          </w:p>
        </w:tc>
      </w:tr>
      <w:tr w:rsidR="009627C4" w:rsidRPr="00B73925" w14:paraId="39C322AF" w14:textId="77777777" w:rsidTr="006151E8">
        <w:trPr>
          <w:trHeight w:val="288"/>
        </w:trPr>
        <w:tc>
          <w:tcPr>
            <w:tcW w:w="1375" w:type="dxa"/>
            <w:shd w:val="clear" w:color="auto" w:fill="BFBFBF" w:themeFill="background1" w:themeFillShade="BF"/>
            <w:noWrap/>
            <w:vAlign w:val="center"/>
            <w:hideMark/>
          </w:tcPr>
          <w:p w14:paraId="0944EF2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3496C9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17B8B3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BFBFBF" w:themeFill="background1" w:themeFillShade="BF"/>
            <w:noWrap/>
            <w:vAlign w:val="center"/>
            <w:hideMark/>
          </w:tcPr>
          <w:p w14:paraId="23C0B73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3341E8EA" w14:textId="65FDB1D4"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02911F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146D222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40F31AA3" w14:textId="77777777" w:rsidTr="006151E8">
        <w:trPr>
          <w:trHeight w:val="288"/>
        </w:trPr>
        <w:tc>
          <w:tcPr>
            <w:tcW w:w="1375" w:type="dxa"/>
            <w:shd w:val="clear" w:color="auto" w:fill="BFBFBF" w:themeFill="background1" w:themeFillShade="BF"/>
            <w:noWrap/>
            <w:vAlign w:val="center"/>
            <w:hideMark/>
          </w:tcPr>
          <w:p w14:paraId="0E16642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0C0BDD3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3E326C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0</w:t>
            </w:r>
          </w:p>
        </w:tc>
        <w:tc>
          <w:tcPr>
            <w:tcW w:w="1376" w:type="dxa"/>
            <w:shd w:val="clear" w:color="auto" w:fill="BFBFBF" w:themeFill="background1" w:themeFillShade="BF"/>
            <w:noWrap/>
            <w:vAlign w:val="center"/>
            <w:hideMark/>
          </w:tcPr>
          <w:p w14:paraId="2F7F558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4300F6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16FCAF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uchdown Premium</w:t>
            </w:r>
          </w:p>
        </w:tc>
        <w:tc>
          <w:tcPr>
            <w:tcW w:w="1536" w:type="dxa"/>
            <w:shd w:val="clear" w:color="auto" w:fill="BFBFBF" w:themeFill="background1" w:themeFillShade="BF"/>
            <w:noWrap/>
            <w:vAlign w:val="center"/>
            <w:hideMark/>
          </w:tcPr>
          <w:p w14:paraId="76EEC4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0</w:t>
            </w:r>
          </w:p>
        </w:tc>
      </w:tr>
      <w:tr w:rsidR="009627C4" w:rsidRPr="00B73925" w14:paraId="1B964D4C" w14:textId="77777777" w:rsidTr="006151E8">
        <w:trPr>
          <w:trHeight w:val="288"/>
        </w:trPr>
        <w:tc>
          <w:tcPr>
            <w:tcW w:w="1375" w:type="dxa"/>
            <w:shd w:val="clear" w:color="auto" w:fill="BFBFBF" w:themeFill="background1" w:themeFillShade="BF"/>
            <w:noWrap/>
            <w:vAlign w:val="center"/>
            <w:hideMark/>
          </w:tcPr>
          <w:p w14:paraId="4951B5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5E9FA6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2DC2AC8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w:t>
            </w:r>
          </w:p>
        </w:tc>
        <w:tc>
          <w:tcPr>
            <w:tcW w:w="1376" w:type="dxa"/>
            <w:shd w:val="clear" w:color="auto" w:fill="BFBFBF" w:themeFill="background1" w:themeFillShade="BF"/>
            <w:noWrap/>
            <w:vAlign w:val="center"/>
            <w:hideMark/>
          </w:tcPr>
          <w:p w14:paraId="20627E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7D9545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62A8F7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073872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3705B6F0" w14:textId="77777777" w:rsidTr="006151E8">
        <w:trPr>
          <w:trHeight w:val="288"/>
        </w:trPr>
        <w:tc>
          <w:tcPr>
            <w:tcW w:w="1375" w:type="dxa"/>
            <w:shd w:val="clear" w:color="auto" w:fill="BFBFBF" w:themeFill="background1" w:themeFillShade="BF"/>
            <w:noWrap/>
            <w:vAlign w:val="center"/>
            <w:hideMark/>
          </w:tcPr>
          <w:p w14:paraId="70201C8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1AF318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7AF415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w:t>
            </w:r>
          </w:p>
        </w:tc>
        <w:tc>
          <w:tcPr>
            <w:tcW w:w="1376" w:type="dxa"/>
            <w:shd w:val="clear" w:color="auto" w:fill="BFBFBF" w:themeFill="background1" w:themeFillShade="BF"/>
            <w:noWrap/>
            <w:vAlign w:val="center"/>
            <w:hideMark/>
          </w:tcPr>
          <w:p w14:paraId="00FCBD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7B05F20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2E2423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3B75F3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6E10E49E" w14:textId="77777777" w:rsidTr="006151E8">
        <w:trPr>
          <w:trHeight w:val="288"/>
        </w:trPr>
        <w:tc>
          <w:tcPr>
            <w:tcW w:w="1375" w:type="dxa"/>
            <w:shd w:val="clear" w:color="auto" w:fill="auto"/>
            <w:noWrap/>
            <w:vAlign w:val="center"/>
            <w:hideMark/>
          </w:tcPr>
          <w:p w14:paraId="7147D69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6C009B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6E558C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9</w:t>
            </w:r>
          </w:p>
        </w:tc>
        <w:tc>
          <w:tcPr>
            <w:tcW w:w="1376" w:type="dxa"/>
            <w:shd w:val="clear" w:color="auto" w:fill="auto"/>
            <w:noWrap/>
            <w:vAlign w:val="center"/>
            <w:hideMark/>
          </w:tcPr>
          <w:p w14:paraId="62E93CB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28CAE2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A4F78C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25D817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0CC57EE9" w14:textId="77777777" w:rsidTr="006151E8">
        <w:trPr>
          <w:trHeight w:val="288"/>
        </w:trPr>
        <w:tc>
          <w:tcPr>
            <w:tcW w:w="1375" w:type="dxa"/>
            <w:shd w:val="clear" w:color="auto" w:fill="BFBFBF" w:themeFill="background1" w:themeFillShade="BF"/>
            <w:noWrap/>
            <w:vAlign w:val="center"/>
            <w:hideMark/>
          </w:tcPr>
          <w:p w14:paraId="191F78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674BD33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62F3EEA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BFBFBF" w:themeFill="background1" w:themeFillShade="BF"/>
            <w:noWrap/>
            <w:vAlign w:val="center"/>
            <w:hideMark/>
          </w:tcPr>
          <w:p w14:paraId="431763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enconazole</w:t>
            </w:r>
          </w:p>
        </w:tc>
        <w:tc>
          <w:tcPr>
            <w:tcW w:w="1375" w:type="dxa"/>
            <w:shd w:val="clear" w:color="auto" w:fill="BFBFBF" w:themeFill="background1" w:themeFillShade="BF"/>
            <w:noWrap/>
            <w:vAlign w:val="center"/>
            <w:hideMark/>
          </w:tcPr>
          <w:p w14:paraId="7352B4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46DF6B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paze</w:t>
            </w:r>
          </w:p>
        </w:tc>
        <w:tc>
          <w:tcPr>
            <w:tcW w:w="1536" w:type="dxa"/>
            <w:shd w:val="clear" w:color="auto" w:fill="BFBFBF" w:themeFill="background1" w:themeFillShade="BF"/>
            <w:noWrap/>
            <w:vAlign w:val="center"/>
            <w:hideMark/>
          </w:tcPr>
          <w:p w14:paraId="043BFF8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0</w:t>
            </w:r>
          </w:p>
        </w:tc>
      </w:tr>
      <w:tr w:rsidR="009627C4" w:rsidRPr="00B73925" w14:paraId="584209EB" w14:textId="77777777" w:rsidTr="006151E8">
        <w:trPr>
          <w:trHeight w:val="288"/>
        </w:trPr>
        <w:tc>
          <w:tcPr>
            <w:tcW w:w="1375" w:type="dxa"/>
            <w:shd w:val="clear" w:color="auto" w:fill="BFBFBF" w:themeFill="background1" w:themeFillShade="BF"/>
            <w:noWrap/>
            <w:vAlign w:val="center"/>
            <w:hideMark/>
          </w:tcPr>
          <w:p w14:paraId="0FA266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645506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2CD4C40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BFBFBF" w:themeFill="background1" w:themeFillShade="BF"/>
            <w:noWrap/>
            <w:vAlign w:val="center"/>
            <w:hideMark/>
          </w:tcPr>
          <w:p w14:paraId="79724FE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31707D08" w14:textId="509C09C0"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37958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Epik SL</w:t>
            </w:r>
          </w:p>
        </w:tc>
        <w:tc>
          <w:tcPr>
            <w:tcW w:w="1536" w:type="dxa"/>
            <w:shd w:val="clear" w:color="auto" w:fill="BFBFBF" w:themeFill="background1" w:themeFillShade="BF"/>
            <w:noWrap/>
            <w:vAlign w:val="center"/>
            <w:hideMark/>
          </w:tcPr>
          <w:p w14:paraId="213A65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3A0029BD" w14:textId="77777777" w:rsidTr="006151E8">
        <w:trPr>
          <w:trHeight w:val="288"/>
        </w:trPr>
        <w:tc>
          <w:tcPr>
            <w:tcW w:w="1375" w:type="dxa"/>
            <w:shd w:val="clear" w:color="auto" w:fill="auto"/>
            <w:noWrap/>
            <w:vAlign w:val="center"/>
            <w:hideMark/>
          </w:tcPr>
          <w:p w14:paraId="788350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60B1D13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20B541C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64A8DAE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3CE30D4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D809D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vit Jet</w:t>
            </w:r>
          </w:p>
        </w:tc>
        <w:tc>
          <w:tcPr>
            <w:tcW w:w="1536" w:type="dxa"/>
            <w:shd w:val="clear" w:color="auto" w:fill="auto"/>
            <w:noWrap/>
            <w:vAlign w:val="center"/>
            <w:hideMark/>
          </w:tcPr>
          <w:p w14:paraId="7A235E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bl>
    <w:p w14:paraId="16FDB3CC" w14:textId="77777777" w:rsidR="00580F42" w:rsidRDefault="00580F42">
      <w:r>
        <w:br w:type="page"/>
      </w:r>
    </w:p>
    <w:p w14:paraId="7E2703DF" w14:textId="0B1E7953" w:rsidR="00580F42" w:rsidRPr="00B73925" w:rsidRDefault="00580F42" w:rsidP="00580F42">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Table S</w:t>
      </w:r>
      <w:r w:rsidR="00CE0C82">
        <w:rPr>
          <w:rFonts w:asciiTheme="minorHAnsi" w:hAnsiTheme="minorHAnsi" w:cstheme="minorHAnsi"/>
          <w:b/>
          <w:bCs/>
          <w:color w:val="auto"/>
          <w:sz w:val="18"/>
          <w:szCs w:val="18"/>
        </w:rPr>
        <w:t>3</w:t>
      </w:r>
      <w:r>
        <w:rPr>
          <w:rFonts w:asciiTheme="minorHAnsi" w:hAnsiTheme="minorHAnsi" w:cstheme="minorHAnsi"/>
          <w:b/>
          <w:bCs/>
          <w:color w:val="auto"/>
          <w:sz w:val="18"/>
          <w:szCs w:val="18"/>
        </w:rPr>
        <w:t xml:space="preserve"> (cont.)</w:t>
      </w:r>
      <w:r w:rsidRPr="00B73925">
        <w:rPr>
          <w:rFonts w:asciiTheme="minorHAnsi" w:hAnsiTheme="minorHAnsi" w:cstheme="minorHAnsi"/>
          <w:color w:val="auto"/>
          <w:sz w:val="18"/>
          <w:szCs w:val="18"/>
        </w:rPr>
        <w:t xml:space="preserve"> Synthesis of the application records provided by the farmers for the sampling year (2022) for the 18 peach orchards from the </w:t>
      </w:r>
      <w:r>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Pr>
          <w:rFonts w:asciiTheme="minorHAnsi" w:hAnsiTheme="minorHAnsi" w:cstheme="minorHAnsi"/>
          <w:color w:val="auto"/>
          <w:sz w:val="18"/>
          <w:szCs w:val="18"/>
        </w:rPr>
        <w:t xml:space="preserve">central </w:t>
      </w:r>
      <w:r w:rsidRPr="00B73925">
        <w:rPr>
          <w:rFonts w:asciiTheme="minorHAnsi" w:hAnsiTheme="minorHAnsi" w:cstheme="minorHAnsi"/>
          <w:color w:val="auto"/>
          <w:sz w:val="18"/>
          <w:szCs w:val="18"/>
        </w:rPr>
        <w:t>Portuguese region of Beira Interior. The active substances that were quantified ar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7085AAD9" w14:textId="77777777" w:rsidTr="006151E8">
        <w:trPr>
          <w:trHeight w:val="288"/>
        </w:trPr>
        <w:tc>
          <w:tcPr>
            <w:tcW w:w="1375" w:type="dxa"/>
            <w:shd w:val="clear" w:color="auto" w:fill="BFBFBF" w:themeFill="background1" w:themeFillShade="BF"/>
            <w:noWrap/>
            <w:vAlign w:val="center"/>
            <w:hideMark/>
          </w:tcPr>
          <w:p w14:paraId="334E0E0E" w14:textId="4718A1A3"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547DF31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7EE4C3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292929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hlorantraniliprole</w:t>
            </w:r>
          </w:p>
        </w:tc>
        <w:tc>
          <w:tcPr>
            <w:tcW w:w="1375" w:type="dxa"/>
            <w:shd w:val="clear" w:color="auto" w:fill="BFBFBF" w:themeFill="background1" w:themeFillShade="BF"/>
            <w:noWrap/>
            <w:vAlign w:val="center"/>
            <w:hideMark/>
          </w:tcPr>
          <w:p w14:paraId="2B346560" w14:textId="0D2EEEA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421E28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w:t>
            </w:r>
          </w:p>
        </w:tc>
        <w:tc>
          <w:tcPr>
            <w:tcW w:w="1536" w:type="dxa"/>
            <w:shd w:val="clear" w:color="auto" w:fill="BFBFBF" w:themeFill="background1" w:themeFillShade="BF"/>
            <w:noWrap/>
            <w:vAlign w:val="center"/>
            <w:hideMark/>
          </w:tcPr>
          <w:p w14:paraId="72FD0A6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0</w:t>
            </w:r>
          </w:p>
        </w:tc>
      </w:tr>
      <w:tr w:rsidR="009627C4" w:rsidRPr="00B73925" w14:paraId="730F5201" w14:textId="77777777" w:rsidTr="006151E8">
        <w:trPr>
          <w:trHeight w:val="288"/>
        </w:trPr>
        <w:tc>
          <w:tcPr>
            <w:tcW w:w="1375" w:type="dxa"/>
            <w:shd w:val="clear" w:color="auto" w:fill="BFBFBF" w:themeFill="background1" w:themeFillShade="BF"/>
            <w:noWrap/>
            <w:vAlign w:val="center"/>
            <w:hideMark/>
          </w:tcPr>
          <w:p w14:paraId="52F829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156EA8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51375A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BFBFBF" w:themeFill="background1" w:themeFillShade="BF"/>
            <w:noWrap/>
            <w:vAlign w:val="center"/>
            <w:hideMark/>
          </w:tcPr>
          <w:p w14:paraId="538D81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76C0D1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E21C40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uchdown Premium</w:t>
            </w:r>
          </w:p>
        </w:tc>
        <w:tc>
          <w:tcPr>
            <w:tcW w:w="1536" w:type="dxa"/>
            <w:shd w:val="clear" w:color="auto" w:fill="BFBFBF" w:themeFill="background1" w:themeFillShade="BF"/>
            <w:noWrap/>
            <w:vAlign w:val="center"/>
            <w:hideMark/>
          </w:tcPr>
          <w:p w14:paraId="50694F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0</w:t>
            </w:r>
          </w:p>
        </w:tc>
      </w:tr>
      <w:tr w:rsidR="009627C4" w:rsidRPr="00B73925" w14:paraId="3B76B79D" w14:textId="77777777" w:rsidTr="006151E8">
        <w:trPr>
          <w:trHeight w:val="288"/>
        </w:trPr>
        <w:tc>
          <w:tcPr>
            <w:tcW w:w="1375" w:type="dxa"/>
            <w:shd w:val="clear" w:color="auto" w:fill="BFBFBF" w:themeFill="background1" w:themeFillShade="BF"/>
            <w:noWrap/>
            <w:vAlign w:val="center"/>
            <w:hideMark/>
          </w:tcPr>
          <w:p w14:paraId="2DC9D6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3330A9B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6CEA95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w:t>
            </w:r>
          </w:p>
        </w:tc>
        <w:tc>
          <w:tcPr>
            <w:tcW w:w="1376" w:type="dxa"/>
            <w:shd w:val="clear" w:color="auto" w:fill="BFBFBF" w:themeFill="background1" w:themeFillShade="BF"/>
            <w:noWrap/>
            <w:vAlign w:val="center"/>
            <w:hideMark/>
          </w:tcPr>
          <w:p w14:paraId="7E83F9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2801E935" w14:textId="5C85753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C5C65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2FA72D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0</w:t>
            </w:r>
          </w:p>
        </w:tc>
      </w:tr>
      <w:tr w:rsidR="009627C4" w:rsidRPr="00B73925" w14:paraId="670BD507" w14:textId="77777777" w:rsidTr="006151E8">
        <w:trPr>
          <w:trHeight w:val="288"/>
        </w:trPr>
        <w:tc>
          <w:tcPr>
            <w:tcW w:w="1375" w:type="dxa"/>
            <w:shd w:val="clear" w:color="auto" w:fill="BFBFBF" w:themeFill="background1" w:themeFillShade="BF"/>
            <w:noWrap/>
            <w:vAlign w:val="center"/>
            <w:hideMark/>
          </w:tcPr>
          <w:p w14:paraId="546ECE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39F928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26A4591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BFBFBF" w:themeFill="background1" w:themeFillShade="BF"/>
            <w:noWrap/>
            <w:vAlign w:val="center"/>
            <w:hideMark/>
          </w:tcPr>
          <w:p w14:paraId="09FB131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rifloxystrobin</w:t>
            </w:r>
          </w:p>
        </w:tc>
        <w:tc>
          <w:tcPr>
            <w:tcW w:w="1375" w:type="dxa"/>
            <w:shd w:val="clear" w:color="auto" w:fill="BFBFBF" w:themeFill="background1" w:themeFillShade="BF"/>
            <w:noWrap/>
            <w:vAlign w:val="center"/>
            <w:hideMark/>
          </w:tcPr>
          <w:p w14:paraId="001808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501C0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int</w:t>
            </w:r>
          </w:p>
        </w:tc>
        <w:tc>
          <w:tcPr>
            <w:tcW w:w="1536" w:type="dxa"/>
            <w:shd w:val="clear" w:color="auto" w:fill="BFBFBF" w:themeFill="background1" w:themeFillShade="BF"/>
            <w:noWrap/>
            <w:vAlign w:val="center"/>
            <w:hideMark/>
          </w:tcPr>
          <w:p w14:paraId="1F53A5C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4674EBFD" w14:textId="77777777" w:rsidTr="006151E8">
        <w:trPr>
          <w:trHeight w:val="288"/>
        </w:trPr>
        <w:tc>
          <w:tcPr>
            <w:tcW w:w="1375" w:type="dxa"/>
            <w:shd w:val="clear" w:color="auto" w:fill="BFBFBF" w:themeFill="background1" w:themeFillShade="BF"/>
            <w:noWrap/>
            <w:vAlign w:val="center"/>
            <w:hideMark/>
          </w:tcPr>
          <w:p w14:paraId="4BF852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1083990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239194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BFBFBF" w:themeFill="background1" w:themeFillShade="BF"/>
            <w:noWrap/>
            <w:vAlign w:val="center"/>
            <w:hideMark/>
          </w:tcPr>
          <w:p w14:paraId="22FBDEB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bamectin</w:t>
            </w:r>
          </w:p>
        </w:tc>
        <w:tc>
          <w:tcPr>
            <w:tcW w:w="1375" w:type="dxa"/>
            <w:shd w:val="clear" w:color="auto" w:fill="BFBFBF" w:themeFill="background1" w:themeFillShade="BF"/>
            <w:noWrap/>
            <w:vAlign w:val="center"/>
            <w:hideMark/>
          </w:tcPr>
          <w:p w14:paraId="339C5DB0" w14:textId="06EDEFC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0C2F3C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 Targo</w:t>
            </w:r>
          </w:p>
        </w:tc>
        <w:tc>
          <w:tcPr>
            <w:tcW w:w="1536" w:type="dxa"/>
            <w:shd w:val="clear" w:color="auto" w:fill="BFBFBF" w:themeFill="background1" w:themeFillShade="BF"/>
            <w:noWrap/>
            <w:vAlign w:val="center"/>
            <w:hideMark/>
          </w:tcPr>
          <w:p w14:paraId="220F77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5</w:t>
            </w:r>
          </w:p>
        </w:tc>
      </w:tr>
      <w:tr w:rsidR="009627C4" w:rsidRPr="00B73925" w14:paraId="2FDAC92C" w14:textId="77777777" w:rsidTr="006151E8">
        <w:trPr>
          <w:trHeight w:val="288"/>
        </w:trPr>
        <w:tc>
          <w:tcPr>
            <w:tcW w:w="1375" w:type="dxa"/>
            <w:shd w:val="clear" w:color="auto" w:fill="BFBFBF" w:themeFill="background1" w:themeFillShade="BF"/>
            <w:noWrap/>
            <w:vAlign w:val="center"/>
            <w:hideMark/>
          </w:tcPr>
          <w:p w14:paraId="0E8E18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7C5F62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724D65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BFBFBF" w:themeFill="background1" w:themeFillShade="BF"/>
            <w:noWrap/>
            <w:vAlign w:val="center"/>
            <w:hideMark/>
          </w:tcPr>
          <w:p w14:paraId="1E4CDE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hlorantraniliprole</w:t>
            </w:r>
          </w:p>
        </w:tc>
        <w:tc>
          <w:tcPr>
            <w:tcW w:w="1375" w:type="dxa"/>
            <w:shd w:val="clear" w:color="auto" w:fill="BFBFBF" w:themeFill="background1" w:themeFillShade="BF"/>
            <w:noWrap/>
            <w:vAlign w:val="center"/>
            <w:hideMark/>
          </w:tcPr>
          <w:p w14:paraId="061177EE" w14:textId="7114A5B8"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73297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 Targo</w:t>
            </w:r>
          </w:p>
        </w:tc>
        <w:tc>
          <w:tcPr>
            <w:tcW w:w="1536" w:type="dxa"/>
            <w:shd w:val="clear" w:color="auto" w:fill="BFBFBF" w:themeFill="background1" w:themeFillShade="BF"/>
            <w:noWrap/>
            <w:vAlign w:val="center"/>
            <w:hideMark/>
          </w:tcPr>
          <w:p w14:paraId="1AF1230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75</w:t>
            </w:r>
          </w:p>
        </w:tc>
      </w:tr>
      <w:tr w:rsidR="009627C4" w:rsidRPr="00B73925" w14:paraId="0C7371FC" w14:textId="77777777" w:rsidTr="006151E8">
        <w:trPr>
          <w:trHeight w:val="288"/>
        </w:trPr>
        <w:tc>
          <w:tcPr>
            <w:tcW w:w="1375" w:type="dxa"/>
            <w:shd w:val="clear" w:color="auto" w:fill="BFBFBF" w:themeFill="background1" w:themeFillShade="BF"/>
            <w:noWrap/>
            <w:vAlign w:val="center"/>
            <w:hideMark/>
          </w:tcPr>
          <w:p w14:paraId="776464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617D6D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BFBFBF" w:themeFill="background1" w:themeFillShade="BF"/>
            <w:noWrap/>
            <w:vAlign w:val="center"/>
            <w:hideMark/>
          </w:tcPr>
          <w:p w14:paraId="23D959E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BFBFBF" w:themeFill="background1" w:themeFillShade="BF"/>
            <w:noWrap/>
            <w:vAlign w:val="center"/>
            <w:hideMark/>
          </w:tcPr>
          <w:p w14:paraId="645BF4C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npyroximate</w:t>
            </w:r>
          </w:p>
        </w:tc>
        <w:tc>
          <w:tcPr>
            <w:tcW w:w="1375" w:type="dxa"/>
            <w:shd w:val="clear" w:color="auto" w:fill="BFBFBF" w:themeFill="background1" w:themeFillShade="BF"/>
            <w:noWrap/>
            <w:vAlign w:val="center"/>
            <w:hideMark/>
          </w:tcPr>
          <w:p w14:paraId="36CB212F" w14:textId="40266A6C"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9C4D1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namite</w:t>
            </w:r>
          </w:p>
        </w:tc>
        <w:tc>
          <w:tcPr>
            <w:tcW w:w="1536" w:type="dxa"/>
            <w:shd w:val="clear" w:color="auto" w:fill="BFBFBF" w:themeFill="background1" w:themeFillShade="BF"/>
            <w:noWrap/>
            <w:vAlign w:val="center"/>
            <w:hideMark/>
          </w:tcPr>
          <w:p w14:paraId="7E9A9C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64</w:t>
            </w:r>
          </w:p>
        </w:tc>
      </w:tr>
      <w:tr w:rsidR="009627C4" w:rsidRPr="00B73925" w14:paraId="3A29E34A" w14:textId="77777777" w:rsidTr="006151E8">
        <w:trPr>
          <w:trHeight w:val="288"/>
        </w:trPr>
        <w:tc>
          <w:tcPr>
            <w:tcW w:w="1375" w:type="dxa"/>
            <w:shd w:val="clear" w:color="auto" w:fill="BFBFBF" w:themeFill="background1" w:themeFillShade="BF"/>
            <w:noWrap/>
            <w:vAlign w:val="center"/>
            <w:hideMark/>
          </w:tcPr>
          <w:p w14:paraId="43E8981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BFBFBF" w:themeFill="background1" w:themeFillShade="BF"/>
            <w:noWrap/>
            <w:vAlign w:val="center"/>
            <w:hideMark/>
          </w:tcPr>
          <w:p w14:paraId="4D20093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BFBFBF" w:themeFill="background1" w:themeFillShade="BF"/>
            <w:noWrap/>
            <w:vAlign w:val="center"/>
            <w:hideMark/>
          </w:tcPr>
          <w:p w14:paraId="610D7E4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BFBFBF" w:themeFill="background1" w:themeFillShade="BF"/>
            <w:noWrap/>
            <w:vAlign w:val="center"/>
            <w:hideMark/>
          </w:tcPr>
          <w:p w14:paraId="5DB2760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bamectin</w:t>
            </w:r>
          </w:p>
        </w:tc>
        <w:tc>
          <w:tcPr>
            <w:tcW w:w="1375" w:type="dxa"/>
            <w:shd w:val="clear" w:color="auto" w:fill="BFBFBF" w:themeFill="background1" w:themeFillShade="BF"/>
            <w:noWrap/>
            <w:vAlign w:val="center"/>
            <w:hideMark/>
          </w:tcPr>
          <w:p w14:paraId="2267F87D" w14:textId="1CCD7E5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09B4A17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ertimec</w:t>
            </w:r>
          </w:p>
        </w:tc>
        <w:tc>
          <w:tcPr>
            <w:tcW w:w="1536" w:type="dxa"/>
            <w:shd w:val="clear" w:color="auto" w:fill="BFBFBF" w:themeFill="background1" w:themeFillShade="BF"/>
            <w:noWrap/>
            <w:vAlign w:val="center"/>
            <w:hideMark/>
          </w:tcPr>
          <w:p w14:paraId="71A3F6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5</w:t>
            </w:r>
          </w:p>
        </w:tc>
      </w:tr>
      <w:tr w:rsidR="009627C4" w:rsidRPr="00B73925" w14:paraId="5FAEB53C" w14:textId="77777777" w:rsidTr="006151E8">
        <w:trPr>
          <w:trHeight w:val="288"/>
        </w:trPr>
        <w:tc>
          <w:tcPr>
            <w:tcW w:w="1375" w:type="dxa"/>
            <w:shd w:val="clear" w:color="auto" w:fill="auto"/>
            <w:noWrap/>
            <w:vAlign w:val="center"/>
            <w:hideMark/>
          </w:tcPr>
          <w:p w14:paraId="74016E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75E66B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auto"/>
            <w:noWrap/>
            <w:vAlign w:val="center"/>
            <w:hideMark/>
          </w:tcPr>
          <w:p w14:paraId="23A451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0</w:t>
            </w:r>
          </w:p>
        </w:tc>
        <w:tc>
          <w:tcPr>
            <w:tcW w:w="1376" w:type="dxa"/>
            <w:shd w:val="clear" w:color="auto" w:fill="auto"/>
            <w:noWrap/>
            <w:vAlign w:val="center"/>
            <w:hideMark/>
          </w:tcPr>
          <w:p w14:paraId="71C7DB0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ambda-cyalothrin</w:t>
            </w:r>
          </w:p>
        </w:tc>
        <w:tc>
          <w:tcPr>
            <w:tcW w:w="1375" w:type="dxa"/>
            <w:shd w:val="clear" w:color="auto" w:fill="auto"/>
            <w:noWrap/>
            <w:vAlign w:val="center"/>
            <w:hideMark/>
          </w:tcPr>
          <w:p w14:paraId="1B2BCA62" w14:textId="12747F90"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79FFD5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arate zeon</w:t>
            </w:r>
          </w:p>
        </w:tc>
        <w:tc>
          <w:tcPr>
            <w:tcW w:w="1536" w:type="dxa"/>
            <w:shd w:val="clear" w:color="auto" w:fill="auto"/>
            <w:noWrap/>
            <w:vAlign w:val="center"/>
            <w:hideMark/>
          </w:tcPr>
          <w:p w14:paraId="66BC44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58B19CCB" w14:textId="77777777" w:rsidTr="006151E8">
        <w:trPr>
          <w:trHeight w:val="288"/>
        </w:trPr>
        <w:tc>
          <w:tcPr>
            <w:tcW w:w="1375" w:type="dxa"/>
            <w:shd w:val="clear" w:color="auto" w:fill="auto"/>
            <w:noWrap/>
            <w:vAlign w:val="center"/>
            <w:hideMark/>
          </w:tcPr>
          <w:p w14:paraId="4C6BA22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5838867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November</w:t>
            </w:r>
          </w:p>
        </w:tc>
        <w:tc>
          <w:tcPr>
            <w:tcW w:w="1375" w:type="dxa"/>
            <w:shd w:val="clear" w:color="auto" w:fill="auto"/>
            <w:noWrap/>
            <w:vAlign w:val="center"/>
            <w:hideMark/>
          </w:tcPr>
          <w:p w14:paraId="0B8B43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w:t>
            </w:r>
          </w:p>
        </w:tc>
        <w:tc>
          <w:tcPr>
            <w:tcW w:w="1376" w:type="dxa"/>
            <w:shd w:val="clear" w:color="auto" w:fill="auto"/>
            <w:noWrap/>
            <w:vAlign w:val="center"/>
            <w:hideMark/>
          </w:tcPr>
          <w:p w14:paraId="78BB58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464058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D9529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4E59738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00</w:t>
            </w:r>
          </w:p>
        </w:tc>
      </w:tr>
      <w:tr w:rsidR="009627C4" w:rsidRPr="00B73925" w14:paraId="78BF3BFC" w14:textId="77777777" w:rsidTr="006151E8">
        <w:trPr>
          <w:trHeight w:val="288"/>
        </w:trPr>
        <w:tc>
          <w:tcPr>
            <w:tcW w:w="1375" w:type="dxa"/>
            <w:shd w:val="clear" w:color="auto" w:fill="auto"/>
            <w:noWrap/>
            <w:vAlign w:val="center"/>
            <w:hideMark/>
          </w:tcPr>
          <w:p w14:paraId="30D8EB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0CD5C3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November</w:t>
            </w:r>
          </w:p>
        </w:tc>
        <w:tc>
          <w:tcPr>
            <w:tcW w:w="1375" w:type="dxa"/>
            <w:shd w:val="clear" w:color="auto" w:fill="auto"/>
            <w:noWrap/>
            <w:vAlign w:val="center"/>
            <w:hideMark/>
          </w:tcPr>
          <w:p w14:paraId="7FB54C4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693C638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4CC26E1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A05FF2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33199D9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00</w:t>
            </w:r>
          </w:p>
        </w:tc>
      </w:tr>
      <w:tr w:rsidR="009627C4" w:rsidRPr="00B73925" w14:paraId="344A7B01" w14:textId="77777777" w:rsidTr="006151E8">
        <w:trPr>
          <w:trHeight w:val="288"/>
        </w:trPr>
        <w:tc>
          <w:tcPr>
            <w:tcW w:w="1375" w:type="dxa"/>
            <w:shd w:val="clear" w:color="auto" w:fill="auto"/>
            <w:noWrap/>
            <w:vAlign w:val="center"/>
            <w:hideMark/>
          </w:tcPr>
          <w:p w14:paraId="5B6D31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5</w:t>
            </w:r>
          </w:p>
        </w:tc>
        <w:tc>
          <w:tcPr>
            <w:tcW w:w="1376" w:type="dxa"/>
            <w:shd w:val="clear" w:color="auto" w:fill="auto"/>
            <w:noWrap/>
            <w:vAlign w:val="center"/>
            <w:hideMark/>
          </w:tcPr>
          <w:p w14:paraId="070184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November</w:t>
            </w:r>
          </w:p>
        </w:tc>
        <w:tc>
          <w:tcPr>
            <w:tcW w:w="1375" w:type="dxa"/>
            <w:shd w:val="clear" w:color="auto" w:fill="auto"/>
            <w:noWrap/>
            <w:vAlign w:val="center"/>
            <w:hideMark/>
          </w:tcPr>
          <w:p w14:paraId="603EEB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auto"/>
            <w:noWrap/>
            <w:vAlign w:val="center"/>
            <w:hideMark/>
          </w:tcPr>
          <w:p w14:paraId="68ECBEC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5D5FCB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F1008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6516BC8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00</w:t>
            </w:r>
          </w:p>
        </w:tc>
      </w:tr>
      <w:tr w:rsidR="009627C4" w:rsidRPr="00B73925" w14:paraId="5AFE3A99" w14:textId="77777777" w:rsidTr="006151E8">
        <w:trPr>
          <w:trHeight w:val="288"/>
        </w:trPr>
        <w:tc>
          <w:tcPr>
            <w:tcW w:w="1375" w:type="dxa"/>
            <w:shd w:val="clear" w:color="auto" w:fill="auto"/>
            <w:noWrap/>
            <w:vAlign w:val="center"/>
            <w:hideMark/>
          </w:tcPr>
          <w:p w14:paraId="285D9C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2A4B6FC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2B0B81E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22</w:t>
            </w:r>
          </w:p>
        </w:tc>
        <w:tc>
          <w:tcPr>
            <w:tcW w:w="1376" w:type="dxa"/>
            <w:shd w:val="clear" w:color="auto" w:fill="auto"/>
            <w:noWrap/>
            <w:vAlign w:val="center"/>
            <w:hideMark/>
          </w:tcPr>
          <w:p w14:paraId="7384452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345CC94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6A2449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ocide 35 DF</w:t>
            </w:r>
          </w:p>
        </w:tc>
        <w:tc>
          <w:tcPr>
            <w:tcW w:w="1536" w:type="dxa"/>
            <w:shd w:val="clear" w:color="auto" w:fill="auto"/>
            <w:noWrap/>
            <w:vAlign w:val="center"/>
            <w:hideMark/>
          </w:tcPr>
          <w:p w14:paraId="7A2E3D9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25</w:t>
            </w:r>
          </w:p>
        </w:tc>
      </w:tr>
      <w:tr w:rsidR="009627C4" w:rsidRPr="00B73925" w14:paraId="1676711F" w14:textId="77777777" w:rsidTr="006151E8">
        <w:trPr>
          <w:trHeight w:val="288"/>
        </w:trPr>
        <w:tc>
          <w:tcPr>
            <w:tcW w:w="1375" w:type="dxa"/>
            <w:shd w:val="clear" w:color="auto" w:fill="BFBFBF" w:themeFill="background1" w:themeFillShade="BF"/>
            <w:noWrap/>
            <w:vAlign w:val="center"/>
            <w:hideMark/>
          </w:tcPr>
          <w:p w14:paraId="661AF0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329A6D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695FE0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12</w:t>
            </w:r>
          </w:p>
        </w:tc>
        <w:tc>
          <w:tcPr>
            <w:tcW w:w="1376" w:type="dxa"/>
            <w:shd w:val="clear" w:color="auto" w:fill="BFBFBF" w:themeFill="background1" w:themeFillShade="BF"/>
            <w:noWrap/>
            <w:vAlign w:val="center"/>
            <w:hideMark/>
          </w:tcPr>
          <w:p w14:paraId="1E2E3A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6E826DB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1CB89E9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inic Direct 360</w:t>
            </w:r>
          </w:p>
        </w:tc>
        <w:tc>
          <w:tcPr>
            <w:tcW w:w="1536" w:type="dxa"/>
            <w:shd w:val="clear" w:color="auto" w:fill="BFBFBF" w:themeFill="background1" w:themeFillShade="BF"/>
            <w:noWrap/>
            <w:vAlign w:val="center"/>
            <w:hideMark/>
          </w:tcPr>
          <w:p w14:paraId="71A9B4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0</w:t>
            </w:r>
          </w:p>
        </w:tc>
      </w:tr>
      <w:tr w:rsidR="009627C4" w:rsidRPr="00B73925" w14:paraId="68EAB3FE" w14:textId="77777777" w:rsidTr="006151E8">
        <w:trPr>
          <w:trHeight w:val="288"/>
        </w:trPr>
        <w:tc>
          <w:tcPr>
            <w:tcW w:w="1375" w:type="dxa"/>
            <w:shd w:val="clear" w:color="auto" w:fill="BFBFBF" w:themeFill="background1" w:themeFillShade="BF"/>
            <w:noWrap/>
            <w:vAlign w:val="center"/>
            <w:hideMark/>
          </w:tcPr>
          <w:p w14:paraId="58DE7E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6A952B6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77AFFB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12</w:t>
            </w:r>
          </w:p>
        </w:tc>
        <w:tc>
          <w:tcPr>
            <w:tcW w:w="1376" w:type="dxa"/>
            <w:shd w:val="clear" w:color="auto" w:fill="BFBFBF" w:themeFill="background1" w:themeFillShade="BF"/>
            <w:noWrap/>
            <w:vAlign w:val="center"/>
            <w:hideMark/>
          </w:tcPr>
          <w:p w14:paraId="355D61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D</w:t>
            </w:r>
          </w:p>
        </w:tc>
        <w:tc>
          <w:tcPr>
            <w:tcW w:w="1375" w:type="dxa"/>
            <w:shd w:val="clear" w:color="auto" w:fill="BFBFBF" w:themeFill="background1" w:themeFillShade="BF"/>
            <w:noWrap/>
            <w:vAlign w:val="center"/>
            <w:hideMark/>
          </w:tcPr>
          <w:p w14:paraId="5A84FC8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3AD99EA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yleo</w:t>
            </w:r>
          </w:p>
        </w:tc>
        <w:tc>
          <w:tcPr>
            <w:tcW w:w="1536" w:type="dxa"/>
            <w:shd w:val="clear" w:color="auto" w:fill="BFBFBF" w:themeFill="background1" w:themeFillShade="BF"/>
            <w:noWrap/>
            <w:vAlign w:val="center"/>
            <w:hideMark/>
          </w:tcPr>
          <w:p w14:paraId="49A8B9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00</w:t>
            </w:r>
          </w:p>
        </w:tc>
      </w:tr>
      <w:tr w:rsidR="009627C4" w:rsidRPr="00B73925" w14:paraId="58BE6555" w14:textId="77777777" w:rsidTr="006151E8">
        <w:trPr>
          <w:trHeight w:val="288"/>
        </w:trPr>
        <w:tc>
          <w:tcPr>
            <w:tcW w:w="1375" w:type="dxa"/>
            <w:shd w:val="clear" w:color="auto" w:fill="BFBFBF" w:themeFill="background1" w:themeFillShade="BF"/>
            <w:noWrap/>
            <w:vAlign w:val="center"/>
            <w:hideMark/>
          </w:tcPr>
          <w:p w14:paraId="0F080EC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432C03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0AA212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12</w:t>
            </w:r>
          </w:p>
        </w:tc>
        <w:tc>
          <w:tcPr>
            <w:tcW w:w="1376" w:type="dxa"/>
            <w:shd w:val="clear" w:color="auto" w:fill="BFBFBF" w:themeFill="background1" w:themeFillShade="BF"/>
            <w:noWrap/>
            <w:vAlign w:val="center"/>
            <w:hideMark/>
          </w:tcPr>
          <w:p w14:paraId="06A6A97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42BFF8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9ACF7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yleo</w:t>
            </w:r>
          </w:p>
        </w:tc>
        <w:tc>
          <w:tcPr>
            <w:tcW w:w="1536" w:type="dxa"/>
            <w:shd w:val="clear" w:color="auto" w:fill="BFBFBF" w:themeFill="background1" w:themeFillShade="BF"/>
            <w:noWrap/>
            <w:vAlign w:val="center"/>
            <w:hideMark/>
          </w:tcPr>
          <w:p w14:paraId="5BAB613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077D0B34" w14:textId="77777777" w:rsidTr="006151E8">
        <w:trPr>
          <w:trHeight w:val="288"/>
        </w:trPr>
        <w:tc>
          <w:tcPr>
            <w:tcW w:w="1375" w:type="dxa"/>
            <w:shd w:val="clear" w:color="auto" w:fill="auto"/>
            <w:noWrap/>
            <w:vAlign w:val="center"/>
            <w:hideMark/>
          </w:tcPr>
          <w:p w14:paraId="1B42579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5B2794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1869652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w:t>
            </w:r>
          </w:p>
        </w:tc>
        <w:tc>
          <w:tcPr>
            <w:tcW w:w="1376" w:type="dxa"/>
            <w:shd w:val="clear" w:color="auto" w:fill="auto"/>
            <w:noWrap/>
            <w:vAlign w:val="center"/>
            <w:hideMark/>
          </w:tcPr>
          <w:p w14:paraId="1E5ACD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1C7E3E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222E2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F58A9F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529375A6" w14:textId="77777777" w:rsidTr="006151E8">
        <w:trPr>
          <w:trHeight w:val="288"/>
        </w:trPr>
        <w:tc>
          <w:tcPr>
            <w:tcW w:w="1375" w:type="dxa"/>
            <w:shd w:val="clear" w:color="auto" w:fill="auto"/>
            <w:noWrap/>
            <w:vAlign w:val="center"/>
            <w:hideMark/>
          </w:tcPr>
          <w:p w14:paraId="63236C4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60FDEE4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08AC12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auto"/>
            <w:noWrap/>
            <w:vAlign w:val="center"/>
            <w:hideMark/>
          </w:tcPr>
          <w:p w14:paraId="4C52B03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au-fluvalinate</w:t>
            </w:r>
          </w:p>
        </w:tc>
        <w:tc>
          <w:tcPr>
            <w:tcW w:w="1375" w:type="dxa"/>
            <w:shd w:val="clear" w:color="auto" w:fill="auto"/>
            <w:noWrap/>
            <w:vAlign w:val="center"/>
            <w:hideMark/>
          </w:tcPr>
          <w:p w14:paraId="1B3EAA50" w14:textId="60CE9E0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4E1876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lartan</w:t>
            </w:r>
          </w:p>
        </w:tc>
        <w:tc>
          <w:tcPr>
            <w:tcW w:w="1536" w:type="dxa"/>
            <w:shd w:val="clear" w:color="auto" w:fill="auto"/>
            <w:noWrap/>
            <w:vAlign w:val="center"/>
            <w:hideMark/>
          </w:tcPr>
          <w:p w14:paraId="1B8183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0</w:t>
            </w:r>
          </w:p>
        </w:tc>
      </w:tr>
      <w:tr w:rsidR="009627C4" w:rsidRPr="00B73925" w14:paraId="27F8E4B7" w14:textId="77777777" w:rsidTr="006151E8">
        <w:trPr>
          <w:trHeight w:val="288"/>
        </w:trPr>
        <w:tc>
          <w:tcPr>
            <w:tcW w:w="1375" w:type="dxa"/>
            <w:shd w:val="clear" w:color="auto" w:fill="BFBFBF" w:themeFill="background1" w:themeFillShade="BF"/>
            <w:noWrap/>
            <w:vAlign w:val="center"/>
            <w:hideMark/>
          </w:tcPr>
          <w:p w14:paraId="7E1542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10AA3F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6E46AB2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BFBFBF" w:themeFill="background1" w:themeFillShade="BF"/>
            <w:noWrap/>
            <w:vAlign w:val="center"/>
            <w:hideMark/>
          </w:tcPr>
          <w:p w14:paraId="28205F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7CF66FB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152965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701670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2B84DF6" w14:textId="77777777" w:rsidTr="006151E8">
        <w:trPr>
          <w:trHeight w:val="288"/>
        </w:trPr>
        <w:tc>
          <w:tcPr>
            <w:tcW w:w="1375" w:type="dxa"/>
            <w:shd w:val="clear" w:color="auto" w:fill="auto"/>
            <w:noWrap/>
            <w:vAlign w:val="center"/>
            <w:hideMark/>
          </w:tcPr>
          <w:p w14:paraId="126AF5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2C574D1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2C353F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11C0AB7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77DE0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30AF4F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663EE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148CB968" w14:textId="77777777" w:rsidTr="006151E8">
        <w:trPr>
          <w:trHeight w:val="288"/>
        </w:trPr>
        <w:tc>
          <w:tcPr>
            <w:tcW w:w="1375" w:type="dxa"/>
            <w:shd w:val="clear" w:color="auto" w:fill="BFBFBF" w:themeFill="background1" w:themeFillShade="BF"/>
            <w:noWrap/>
            <w:vAlign w:val="center"/>
            <w:hideMark/>
          </w:tcPr>
          <w:p w14:paraId="2393DD7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7AA3E4E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7C90BD5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c>
          <w:tcPr>
            <w:tcW w:w="1376" w:type="dxa"/>
            <w:shd w:val="clear" w:color="auto" w:fill="BFBFBF" w:themeFill="background1" w:themeFillShade="BF"/>
            <w:noWrap/>
            <w:vAlign w:val="center"/>
            <w:hideMark/>
          </w:tcPr>
          <w:p w14:paraId="57BBB9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57BAAFDC" w14:textId="5193B30C"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FF9689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0E2DF7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5D61F8F1" w14:textId="77777777" w:rsidTr="006151E8">
        <w:trPr>
          <w:trHeight w:val="288"/>
        </w:trPr>
        <w:tc>
          <w:tcPr>
            <w:tcW w:w="1375" w:type="dxa"/>
            <w:shd w:val="clear" w:color="auto" w:fill="BFBFBF" w:themeFill="background1" w:themeFillShade="BF"/>
            <w:noWrap/>
            <w:vAlign w:val="center"/>
            <w:hideMark/>
          </w:tcPr>
          <w:p w14:paraId="75B185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3664EEB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5926C5E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c>
          <w:tcPr>
            <w:tcW w:w="1376" w:type="dxa"/>
            <w:shd w:val="clear" w:color="auto" w:fill="BFBFBF" w:themeFill="background1" w:themeFillShade="BF"/>
            <w:noWrap/>
            <w:vAlign w:val="center"/>
            <w:hideMark/>
          </w:tcPr>
          <w:p w14:paraId="3F8356E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uopyram</w:t>
            </w:r>
          </w:p>
        </w:tc>
        <w:tc>
          <w:tcPr>
            <w:tcW w:w="1375" w:type="dxa"/>
            <w:shd w:val="clear" w:color="auto" w:fill="BFBFBF" w:themeFill="background1" w:themeFillShade="BF"/>
            <w:noWrap/>
            <w:vAlign w:val="center"/>
            <w:hideMark/>
          </w:tcPr>
          <w:p w14:paraId="2CA9E54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0CCD13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una experience</w:t>
            </w:r>
          </w:p>
        </w:tc>
        <w:tc>
          <w:tcPr>
            <w:tcW w:w="1536" w:type="dxa"/>
            <w:shd w:val="clear" w:color="auto" w:fill="BFBFBF" w:themeFill="background1" w:themeFillShade="BF"/>
            <w:noWrap/>
            <w:vAlign w:val="center"/>
            <w:hideMark/>
          </w:tcPr>
          <w:p w14:paraId="3264BAE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0</w:t>
            </w:r>
          </w:p>
        </w:tc>
      </w:tr>
      <w:tr w:rsidR="009627C4" w:rsidRPr="00B73925" w14:paraId="216218E9" w14:textId="77777777" w:rsidTr="006151E8">
        <w:trPr>
          <w:trHeight w:val="288"/>
        </w:trPr>
        <w:tc>
          <w:tcPr>
            <w:tcW w:w="1375" w:type="dxa"/>
            <w:shd w:val="clear" w:color="auto" w:fill="BFBFBF" w:themeFill="background1" w:themeFillShade="BF"/>
            <w:noWrap/>
            <w:vAlign w:val="center"/>
            <w:hideMark/>
          </w:tcPr>
          <w:p w14:paraId="1298200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7111644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43414A1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c>
          <w:tcPr>
            <w:tcW w:w="1376" w:type="dxa"/>
            <w:shd w:val="clear" w:color="auto" w:fill="BFBFBF" w:themeFill="background1" w:themeFillShade="BF"/>
            <w:noWrap/>
            <w:vAlign w:val="center"/>
            <w:hideMark/>
          </w:tcPr>
          <w:p w14:paraId="3AC535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buconazole</w:t>
            </w:r>
          </w:p>
        </w:tc>
        <w:tc>
          <w:tcPr>
            <w:tcW w:w="1375" w:type="dxa"/>
            <w:shd w:val="clear" w:color="auto" w:fill="BFBFBF" w:themeFill="background1" w:themeFillShade="BF"/>
            <w:noWrap/>
            <w:vAlign w:val="center"/>
            <w:hideMark/>
          </w:tcPr>
          <w:p w14:paraId="3AA7BF2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505C13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una experience</w:t>
            </w:r>
          </w:p>
        </w:tc>
        <w:tc>
          <w:tcPr>
            <w:tcW w:w="1536" w:type="dxa"/>
            <w:shd w:val="clear" w:color="auto" w:fill="BFBFBF" w:themeFill="background1" w:themeFillShade="BF"/>
            <w:noWrap/>
            <w:vAlign w:val="center"/>
            <w:hideMark/>
          </w:tcPr>
          <w:p w14:paraId="776CBB8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0</w:t>
            </w:r>
          </w:p>
        </w:tc>
      </w:tr>
      <w:tr w:rsidR="009627C4" w:rsidRPr="00B73925" w14:paraId="09398C7E" w14:textId="77777777" w:rsidTr="006151E8">
        <w:trPr>
          <w:trHeight w:val="288"/>
        </w:trPr>
        <w:tc>
          <w:tcPr>
            <w:tcW w:w="1375" w:type="dxa"/>
            <w:shd w:val="clear" w:color="auto" w:fill="auto"/>
            <w:noWrap/>
            <w:vAlign w:val="center"/>
            <w:hideMark/>
          </w:tcPr>
          <w:p w14:paraId="4B625C6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17802A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2ADACD0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auto"/>
            <w:noWrap/>
            <w:vAlign w:val="center"/>
            <w:hideMark/>
          </w:tcPr>
          <w:p w14:paraId="26F8733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2469C20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84467D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ulln WG Advance</w:t>
            </w:r>
          </w:p>
        </w:tc>
        <w:tc>
          <w:tcPr>
            <w:tcW w:w="1536" w:type="dxa"/>
            <w:shd w:val="clear" w:color="auto" w:fill="auto"/>
            <w:noWrap/>
            <w:vAlign w:val="center"/>
            <w:hideMark/>
          </w:tcPr>
          <w:p w14:paraId="4350AE3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08411D7A" w14:textId="77777777" w:rsidTr="006151E8">
        <w:trPr>
          <w:trHeight w:val="288"/>
        </w:trPr>
        <w:tc>
          <w:tcPr>
            <w:tcW w:w="1375" w:type="dxa"/>
            <w:shd w:val="clear" w:color="auto" w:fill="BFBFBF" w:themeFill="background1" w:themeFillShade="BF"/>
            <w:noWrap/>
            <w:vAlign w:val="center"/>
            <w:hideMark/>
          </w:tcPr>
          <w:p w14:paraId="7FCF7CE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55F8E1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47F93F3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BFBFBF" w:themeFill="background1" w:themeFillShade="BF"/>
            <w:noWrap/>
            <w:vAlign w:val="center"/>
            <w:hideMark/>
          </w:tcPr>
          <w:p w14:paraId="3FFB11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1DD0954B" w14:textId="24B0758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5FC331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173FDE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5EF2E272" w14:textId="77777777" w:rsidTr="006151E8">
        <w:trPr>
          <w:trHeight w:val="288"/>
        </w:trPr>
        <w:tc>
          <w:tcPr>
            <w:tcW w:w="1375" w:type="dxa"/>
            <w:shd w:val="clear" w:color="auto" w:fill="auto"/>
            <w:noWrap/>
            <w:vAlign w:val="center"/>
            <w:hideMark/>
          </w:tcPr>
          <w:p w14:paraId="4514867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3F7694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433C86A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auto"/>
            <w:noWrap/>
            <w:vAlign w:val="center"/>
            <w:hideMark/>
          </w:tcPr>
          <w:p w14:paraId="040618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78D54F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A5275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ulln WG Advance</w:t>
            </w:r>
          </w:p>
        </w:tc>
        <w:tc>
          <w:tcPr>
            <w:tcW w:w="1536" w:type="dxa"/>
            <w:shd w:val="clear" w:color="auto" w:fill="auto"/>
            <w:noWrap/>
            <w:vAlign w:val="center"/>
            <w:hideMark/>
          </w:tcPr>
          <w:p w14:paraId="387E439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7483A4E6" w14:textId="77777777" w:rsidTr="006151E8">
        <w:trPr>
          <w:trHeight w:val="288"/>
        </w:trPr>
        <w:tc>
          <w:tcPr>
            <w:tcW w:w="1375" w:type="dxa"/>
            <w:shd w:val="clear" w:color="auto" w:fill="BFBFBF" w:themeFill="background1" w:themeFillShade="BF"/>
            <w:noWrap/>
            <w:vAlign w:val="center"/>
            <w:hideMark/>
          </w:tcPr>
          <w:p w14:paraId="26E6284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66A3DE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37A50C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25</w:t>
            </w:r>
          </w:p>
        </w:tc>
        <w:tc>
          <w:tcPr>
            <w:tcW w:w="1376" w:type="dxa"/>
            <w:shd w:val="clear" w:color="auto" w:fill="BFBFBF" w:themeFill="background1" w:themeFillShade="BF"/>
            <w:noWrap/>
            <w:vAlign w:val="center"/>
            <w:hideMark/>
          </w:tcPr>
          <w:p w14:paraId="51E2E5D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08974E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2FAC757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Roundup Ultramax</w:t>
            </w:r>
          </w:p>
        </w:tc>
        <w:tc>
          <w:tcPr>
            <w:tcW w:w="1536" w:type="dxa"/>
            <w:shd w:val="clear" w:color="auto" w:fill="BFBFBF" w:themeFill="background1" w:themeFillShade="BF"/>
            <w:noWrap/>
            <w:vAlign w:val="center"/>
            <w:hideMark/>
          </w:tcPr>
          <w:p w14:paraId="06227F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160</w:t>
            </w:r>
          </w:p>
        </w:tc>
      </w:tr>
      <w:tr w:rsidR="009627C4" w:rsidRPr="00B73925" w14:paraId="72C2B075" w14:textId="77777777" w:rsidTr="006151E8">
        <w:trPr>
          <w:trHeight w:val="288"/>
        </w:trPr>
        <w:tc>
          <w:tcPr>
            <w:tcW w:w="1375" w:type="dxa"/>
            <w:shd w:val="clear" w:color="auto" w:fill="BFBFBF" w:themeFill="background1" w:themeFillShade="BF"/>
            <w:noWrap/>
            <w:vAlign w:val="center"/>
            <w:hideMark/>
          </w:tcPr>
          <w:p w14:paraId="795A0E9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BFBFBF" w:themeFill="background1" w:themeFillShade="BF"/>
            <w:noWrap/>
            <w:vAlign w:val="center"/>
            <w:hideMark/>
          </w:tcPr>
          <w:p w14:paraId="0EEF1E5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066A99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6</w:t>
            </w:r>
          </w:p>
        </w:tc>
        <w:tc>
          <w:tcPr>
            <w:tcW w:w="1376" w:type="dxa"/>
            <w:shd w:val="clear" w:color="auto" w:fill="BFBFBF" w:themeFill="background1" w:themeFillShade="BF"/>
            <w:noWrap/>
            <w:vAlign w:val="center"/>
            <w:hideMark/>
          </w:tcPr>
          <w:p w14:paraId="42A237D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riflumuron</w:t>
            </w:r>
          </w:p>
        </w:tc>
        <w:tc>
          <w:tcPr>
            <w:tcW w:w="1375" w:type="dxa"/>
            <w:shd w:val="clear" w:color="auto" w:fill="BFBFBF" w:themeFill="background1" w:themeFillShade="BF"/>
            <w:noWrap/>
            <w:vAlign w:val="center"/>
            <w:hideMark/>
          </w:tcPr>
          <w:p w14:paraId="6445A832" w14:textId="3D0DAC6F"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5F52659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lsystin Max</w:t>
            </w:r>
          </w:p>
        </w:tc>
        <w:tc>
          <w:tcPr>
            <w:tcW w:w="1536" w:type="dxa"/>
            <w:shd w:val="clear" w:color="auto" w:fill="BFBFBF" w:themeFill="background1" w:themeFillShade="BF"/>
            <w:noWrap/>
            <w:vAlign w:val="center"/>
            <w:hideMark/>
          </w:tcPr>
          <w:p w14:paraId="77116E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w:t>
            </w:r>
          </w:p>
        </w:tc>
      </w:tr>
      <w:tr w:rsidR="009627C4" w:rsidRPr="00B73925" w14:paraId="554571DC" w14:textId="77777777" w:rsidTr="006151E8">
        <w:trPr>
          <w:trHeight w:val="288"/>
        </w:trPr>
        <w:tc>
          <w:tcPr>
            <w:tcW w:w="1375" w:type="dxa"/>
            <w:shd w:val="clear" w:color="auto" w:fill="auto"/>
            <w:noWrap/>
            <w:vAlign w:val="center"/>
            <w:hideMark/>
          </w:tcPr>
          <w:p w14:paraId="31F862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20F42F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auto"/>
            <w:noWrap/>
            <w:vAlign w:val="center"/>
            <w:hideMark/>
          </w:tcPr>
          <w:p w14:paraId="52C60BC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6</w:t>
            </w:r>
          </w:p>
        </w:tc>
        <w:tc>
          <w:tcPr>
            <w:tcW w:w="1376" w:type="dxa"/>
            <w:shd w:val="clear" w:color="auto" w:fill="auto"/>
            <w:noWrap/>
            <w:vAlign w:val="center"/>
            <w:hideMark/>
          </w:tcPr>
          <w:p w14:paraId="12BEED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41B655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B0B274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ulln WG Advance</w:t>
            </w:r>
          </w:p>
        </w:tc>
        <w:tc>
          <w:tcPr>
            <w:tcW w:w="1536" w:type="dxa"/>
            <w:shd w:val="clear" w:color="auto" w:fill="auto"/>
            <w:noWrap/>
            <w:vAlign w:val="center"/>
            <w:hideMark/>
          </w:tcPr>
          <w:p w14:paraId="45EDF7B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1C1EED35" w14:textId="77777777" w:rsidTr="006151E8">
        <w:trPr>
          <w:trHeight w:val="288"/>
        </w:trPr>
        <w:tc>
          <w:tcPr>
            <w:tcW w:w="1375" w:type="dxa"/>
            <w:shd w:val="clear" w:color="auto" w:fill="auto"/>
            <w:noWrap/>
            <w:vAlign w:val="center"/>
            <w:hideMark/>
          </w:tcPr>
          <w:p w14:paraId="642DF6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6</w:t>
            </w:r>
          </w:p>
        </w:tc>
        <w:tc>
          <w:tcPr>
            <w:tcW w:w="1376" w:type="dxa"/>
            <w:shd w:val="clear" w:color="auto" w:fill="auto"/>
            <w:noWrap/>
            <w:vAlign w:val="center"/>
            <w:hideMark/>
          </w:tcPr>
          <w:p w14:paraId="524B680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ugust</w:t>
            </w:r>
          </w:p>
        </w:tc>
        <w:tc>
          <w:tcPr>
            <w:tcW w:w="1375" w:type="dxa"/>
            <w:shd w:val="clear" w:color="auto" w:fill="auto"/>
            <w:noWrap/>
            <w:vAlign w:val="center"/>
            <w:hideMark/>
          </w:tcPr>
          <w:p w14:paraId="31E2E2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w:t>
            </w:r>
          </w:p>
        </w:tc>
        <w:tc>
          <w:tcPr>
            <w:tcW w:w="1376" w:type="dxa"/>
            <w:shd w:val="clear" w:color="auto" w:fill="auto"/>
            <w:noWrap/>
            <w:vAlign w:val="center"/>
            <w:hideMark/>
          </w:tcPr>
          <w:p w14:paraId="6821FCD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ambda-cyalothrin</w:t>
            </w:r>
          </w:p>
        </w:tc>
        <w:tc>
          <w:tcPr>
            <w:tcW w:w="1375" w:type="dxa"/>
            <w:shd w:val="clear" w:color="auto" w:fill="auto"/>
            <w:noWrap/>
            <w:vAlign w:val="center"/>
            <w:hideMark/>
          </w:tcPr>
          <w:p w14:paraId="7AEEF364" w14:textId="579051C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3BFC314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do</w:t>
            </w:r>
          </w:p>
        </w:tc>
        <w:tc>
          <w:tcPr>
            <w:tcW w:w="1536" w:type="dxa"/>
            <w:shd w:val="clear" w:color="auto" w:fill="auto"/>
            <w:noWrap/>
            <w:vAlign w:val="center"/>
            <w:hideMark/>
          </w:tcPr>
          <w:p w14:paraId="54FA29B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7126767C" w14:textId="77777777" w:rsidTr="006151E8">
        <w:trPr>
          <w:trHeight w:val="288"/>
        </w:trPr>
        <w:tc>
          <w:tcPr>
            <w:tcW w:w="1375" w:type="dxa"/>
            <w:shd w:val="clear" w:color="auto" w:fill="BFBFBF" w:themeFill="background1" w:themeFillShade="BF"/>
            <w:noWrap/>
            <w:vAlign w:val="center"/>
            <w:hideMark/>
          </w:tcPr>
          <w:p w14:paraId="697EC5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BFBFBF" w:themeFill="background1" w:themeFillShade="BF"/>
            <w:noWrap/>
            <w:vAlign w:val="center"/>
            <w:hideMark/>
          </w:tcPr>
          <w:p w14:paraId="3F7232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1B176C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23</w:t>
            </w:r>
          </w:p>
        </w:tc>
        <w:tc>
          <w:tcPr>
            <w:tcW w:w="1376" w:type="dxa"/>
            <w:shd w:val="clear" w:color="auto" w:fill="BFBFBF" w:themeFill="background1" w:themeFillShade="BF"/>
            <w:noWrap/>
            <w:vAlign w:val="center"/>
            <w:hideMark/>
          </w:tcPr>
          <w:p w14:paraId="6C9B3D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1A9C9E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0578A3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inic Direct 360</w:t>
            </w:r>
          </w:p>
        </w:tc>
        <w:tc>
          <w:tcPr>
            <w:tcW w:w="1536" w:type="dxa"/>
            <w:shd w:val="clear" w:color="auto" w:fill="BFBFBF" w:themeFill="background1" w:themeFillShade="BF"/>
            <w:noWrap/>
            <w:vAlign w:val="center"/>
            <w:hideMark/>
          </w:tcPr>
          <w:p w14:paraId="001CEFC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323C4B71" w14:textId="77777777" w:rsidTr="006151E8">
        <w:trPr>
          <w:trHeight w:val="288"/>
        </w:trPr>
        <w:tc>
          <w:tcPr>
            <w:tcW w:w="1375" w:type="dxa"/>
            <w:shd w:val="clear" w:color="auto" w:fill="auto"/>
            <w:noWrap/>
            <w:vAlign w:val="center"/>
            <w:hideMark/>
          </w:tcPr>
          <w:p w14:paraId="6B9C55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auto"/>
            <w:noWrap/>
            <w:vAlign w:val="center"/>
            <w:hideMark/>
          </w:tcPr>
          <w:p w14:paraId="6794912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4990A2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auto"/>
            <w:noWrap/>
            <w:vAlign w:val="center"/>
            <w:hideMark/>
          </w:tcPr>
          <w:p w14:paraId="4CB0A70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300516C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E46C8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uprocol</w:t>
            </w:r>
          </w:p>
        </w:tc>
        <w:tc>
          <w:tcPr>
            <w:tcW w:w="1536" w:type="dxa"/>
            <w:shd w:val="clear" w:color="auto" w:fill="auto"/>
            <w:noWrap/>
            <w:vAlign w:val="center"/>
            <w:hideMark/>
          </w:tcPr>
          <w:p w14:paraId="0C76523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00</w:t>
            </w:r>
          </w:p>
        </w:tc>
      </w:tr>
      <w:tr w:rsidR="009627C4" w:rsidRPr="00B73925" w14:paraId="42D8CF25" w14:textId="77777777" w:rsidTr="006151E8">
        <w:trPr>
          <w:trHeight w:val="288"/>
        </w:trPr>
        <w:tc>
          <w:tcPr>
            <w:tcW w:w="1375" w:type="dxa"/>
            <w:shd w:val="clear" w:color="auto" w:fill="auto"/>
            <w:noWrap/>
            <w:vAlign w:val="center"/>
            <w:hideMark/>
          </w:tcPr>
          <w:p w14:paraId="4E26EA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auto"/>
            <w:noWrap/>
            <w:vAlign w:val="center"/>
            <w:hideMark/>
          </w:tcPr>
          <w:p w14:paraId="45FFBA3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E96ED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w:t>
            </w:r>
          </w:p>
        </w:tc>
        <w:tc>
          <w:tcPr>
            <w:tcW w:w="1376" w:type="dxa"/>
            <w:shd w:val="clear" w:color="auto" w:fill="auto"/>
            <w:noWrap/>
            <w:vAlign w:val="center"/>
            <w:hideMark/>
          </w:tcPr>
          <w:p w14:paraId="7F2BB39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A94B33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5AB3F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5BCB0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74292B2" w14:textId="77777777" w:rsidTr="006151E8">
        <w:trPr>
          <w:trHeight w:val="288"/>
        </w:trPr>
        <w:tc>
          <w:tcPr>
            <w:tcW w:w="1375" w:type="dxa"/>
            <w:shd w:val="clear" w:color="auto" w:fill="auto"/>
            <w:noWrap/>
            <w:vAlign w:val="center"/>
            <w:hideMark/>
          </w:tcPr>
          <w:p w14:paraId="128F8A4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auto"/>
            <w:noWrap/>
            <w:vAlign w:val="center"/>
            <w:hideMark/>
          </w:tcPr>
          <w:p w14:paraId="27B84C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6448EBD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auto"/>
            <w:noWrap/>
            <w:vAlign w:val="center"/>
            <w:hideMark/>
          </w:tcPr>
          <w:p w14:paraId="5C8CDF1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35747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65DF0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CD30A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0A563E6" w14:textId="77777777" w:rsidTr="006151E8">
        <w:trPr>
          <w:trHeight w:val="288"/>
        </w:trPr>
        <w:tc>
          <w:tcPr>
            <w:tcW w:w="1375" w:type="dxa"/>
            <w:shd w:val="clear" w:color="auto" w:fill="BFBFBF" w:themeFill="background1" w:themeFillShade="BF"/>
            <w:noWrap/>
            <w:vAlign w:val="center"/>
            <w:hideMark/>
          </w:tcPr>
          <w:p w14:paraId="20026D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BFBFBF" w:themeFill="background1" w:themeFillShade="BF"/>
            <w:noWrap/>
            <w:vAlign w:val="center"/>
            <w:hideMark/>
          </w:tcPr>
          <w:p w14:paraId="183012E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075314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w:t>
            </w:r>
          </w:p>
        </w:tc>
        <w:tc>
          <w:tcPr>
            <w:tcW w:w="1376" w:type="dxa"/>
            <w:shd w:val="clear" w:color="auto" w:fill="BFBFBF" w:themeFill="background1" w:themeFillShade="BF"/>
            <w:noWrap/>
            <w:vAlign w:val="center"/>
            <w:hideMark/>
          </w:tcPr>
          <w:p w14:paraId="193B876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1BC74DB2" w14:textId="33E2BE06"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7FC6B1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39A66C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bl>
    <w:p w14:paraId="69381BDA" w14:textId="77777777" w:rsidR="00580F42" w:rsidRDefault="00580F42">
      <w:r>
        <w:br w:type="page"/>
      </w:r>
    </w:p>
    <w:p w14:paraId="6DE9858E" w14:textId="449F0619" w:rsidR="00580F42" w:rsidRPr="00580F42" w:rsidRDefault="00580F42" w:rsidP="00580F42">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Table S</w:t>
      </w:r>
      <w:r w:rsidR="00CE0C82">
        <w:rPr>
          <w:rFonts w:asciiTheme="minorHAnsi" w:hAnsiTheme="minorHAnsi" w:cstheme="minorHAnsi"/>
          <w:b/>
          <w:bCs/>
          <w:color w:val="auto"/>
          <w:sz w:val="18"/>
          <w:szCs w:val="18"/>
        </w:rPr>
        <w:t>3</w:t>
      </w:r>
      <w:r>
        <w:rPr>
          <w:rFonts w:asciiTheme="minorHAnsi" w:hAnsiTheme="minorHAnsi" w:cstheme="minorHAnsi"/>
          <w:b/>
          <w:bCs/>
          <w:color w:val="auto"/>
          <w:sz w:val="18"/>
          <w:szCs w:val="18"/>
        </w:rPr>
        <w:t xml:space="preserve"> (cont.)</w:t>
      </w:r>
      <w:r w:rsidRPr="00B73925">
        <w:rPr>
          <w:rFonts w:asciiTheme="minorHAnsi" w:hAnsiTheme="minorHAnsi" w:cstheme="minorHAnsi"/>
          <w:color w:val="auto"/>
          <w:sz w:val="18"/>
          <w:szCs w:val="18"/>
        </w:rPr>
        <w:t xml:space="preserve"> Synthesis of the application records provided by the farmers for the sampling year (2022) for the 18 peach orchards from the </w:t>
      </w:r>
      <w:r>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Pr>
          <w:rFonts w:asciiTheme="minorHAnsi" w:hAnsiTheme="minorHAnsi" w:cstheme="minorHAnsi"/>
          <w:color w:val="auto"/>
          <w:sz w:val="18"/>
          <w:szCs w:val="18"/>
        </w:rPr>
        <w:t xml:space="preserve">central </w:t>
      </w:r>
      <w:r w:rsidRPr="00B73925">
        <w:rPr>
          <w:rFonts w:asciiTheme="minorHAnsi" w:hAnsiTheme="minorHAnsi" w:cstheme="minorHAnsi"/>
          <w:color w:val="auto"/>
          <w:sz w:val="18"/>
          <w:szCs w:val="18"/>
        </w:rPr>
        <w:t>Portuguese region of Beira Interior. The active substances that were quantified ar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5890C847" w14:textId="77777777" w:rsidTr="006151E8">
        <w:trPr>
          <w:trHeight w:val="288"/>
        </w:trPr>
        <w:tc>
          <w:tcPr>
            <w:tcW w:w="1375" w:type="dxa"/>
            <w:shd w:val="clear" w:color="auto" w:fill="BFBFBF" w:themeFill="background1" w:themeFillShade="BF"/>
            <w:noWrap/>
            <w:vAlign w:val="center"/>
            <w:hideMark/>
          </w:tcPr>
          <w:p w14:paraId="23F649F8" w14:textId="124E845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BFBFBF" w:themeFill="background1" w:themeFillShade="BF"/>
            <w:noWrap/>
            <w:vAlign w:val="center"/>
            <w:hideMark/>
          </w:tcPr>
          <w:p w14:paraId="3A8079A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6DC7A4E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w:t>
            </w:r>
          </w:p>
        </w:tc>
        <w:tc>
          <w:tcPr>
            <w:tcW w:w="1376" w:type="dxa"/>
            <w:shd w:val="clear" w:color="auto" w:fill="BFBFBF" w:themeFill="background1" w:themeFillShade="BF"/>
            <w:noWrap/>
            <w:vAlign w:val="center"/>
            <w:hideMark/>
          </w:tcPr>
          <w:p w14:paraId="1F0D21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55D7B6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4F93836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6925573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600D67DA" w14:textId="77777777" w:rsidTr="006151E8">
        <w:trPr>
          <w:trHeight w:val="288"/>
        </w:trPr>
        <w:tc>
          <w:tcPr>
            <w:tcW w:w="1375" w:type="dxa"/>
            <w:shd w:val="clear" w:color="auto" w:fill="auto"/>
            <w:noWrap/>
            <w:vAlign w:val="center"/>
            <w:hideMark/>
          </w:tcPr>
          <w:p w14:paraId="456035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auto"/>
            <w:noWrap/>
            <w:vAlign w:val="center"/>
            <w:hideMark/>
          </w:tcPr>
          <w:p w14:paraId="16E0AE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44A1E8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auto"/>
            <w:noWrap/>
            <w:vAlign w:val="center"/>
            <w:hideMark/>
          </w:tcPr>
          <w:p w14:paraId="126311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7DA483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B679A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zufega</w:t>
            </w:r>
          </w:p>
        </w:tc>
        <w:tc>
          <w:tcPr>
            <w:tcW w:w="1536" w:type="dxa"/>
            <w:shd w:val="clear" w:color="auto" w:fill="auto"/>
            <w:noWrap/>
            <w:vAlign w:val="center"/>
            <w:hideMark/>
          </w:tcPr>
          <w:p w14:paraId="40A6F4E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940</w:t>
            </w:r>
          </w:p>
        </w:tc>
      </w:tr>
      <w:tr w:rsidR="009627C4" w:rsidRPr="00B73925" w14:paraId="6380A8D8" w14:textId="77777777" w:rsidTr="006151E8">
        <w:trPr>
          <w:trHeight w:val="288"/>
        </w:trPr>
        <w:tc>
          <w:tcPr>
            <w:tcW w:w="1375" w:type="dxa"/>
            <w:shd w:val="clear" w:color="auto" w:fill="BFBFBF" w:themeFill="background1" w:themeFillShade="BF"/>
            <w:noWrap/>
            <w:vAlign w:val="center"/>
            <w:hideMark/>
          </w:tcPr>
          <w:p w14:paraId="7D5609A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BFBFBF" w:themeFill="background1" w:themeFillShade="BF"/>
            <w:noWrap/>
            <w:vAlign w:val="center"/>
            <w:hideMark/>
          </w:tcPr>
          <w:p w14:paraId="68BD6E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464D1F8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BFBFBF" w:themeFill="background1" w:themeFillShade="BF"/>
            <w:noWrap/>
            <w:vAlign w:val="center"/>
            <w:hideMark/>
          </w:tcPr>
          <w:p w14:paraId="17C0192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3F909D3E" w14:textId="70E6457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9ED2B5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rnadine</w:t>
            </w:r>
          </w:p>
        </w:tc>
        <w:tc>
          <w:tcPr>
            <w:tcW w:w="1536" w:type="dxa"/>
            <w:shd w:val="clear" w:color="auto" w:fill="BFBFBF" w:themeFill="background1" w:themeFillShade="BF"/>
            <w:noWrap/>
            <w:vAlign w:val="center"/>
            <w:hideMark/>
          </w:tcPr>
          <w:p w14:paraId="0AA47DF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78C7C9D0" w14:textId="77777777" w:rsidTr="006151E8">
        <w:trPr>
          <w:trHeight w:val="288"/>
        </w:trPr>
        <w:tc>
          <w:tcPr>
            <w:tcW w:w="1375" w:type="dxa"/>
            <w:shd w:val="clear" w:color="auto" w:fill="auto"/>
            <w:noWrap/>
            <w:vAlign w:val="center"/>
            <w:hideMark/>
          </w:tcPr>
          <w:p w14:paraId="59DA50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7</w:t>
            </w:r>
          </w:p>
        </w:tc>
        <w:tc>
          <w:tcPr>
            <w:tcW w:w="1376" w:type="dxa"/>
            <w:shd w:val="clear" w:color="auto" w:fill="auto"/>
            <w:noWrap/>
            <w:vAlign w:val="center"/>
            <w:hideMark/>
          </w:tcPr>
          <w:p w14:paraId="27600BA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2AAC31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auto"/>
            <w:noWrap/>
            <w:vAlign w:val="center"/>
            <w:hideMark/>
          </w:tcPr>
          <w:p w14:paraId="2AF8C2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243D5C1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10387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zufega</w:t>
            </w:r>
          </w:p>
        </w:tc>
        <w:tc>
          <w:tcPr>
            <w:tcW w:w="1536" w:type="dxa"/>
            <w:shd w:val="clear" w:color="auto" w:fill="auto"/>
            <w:noWrap/>
            <w:vAlign w:val="center"/>
            <w:hideMark/>
          </w:tcPr>
          <w:p w14:paraId="5F6D224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940</w:t>
            </w:r>
          </w:p>
        </w:tc>
      </w:tr>
      <w:tr w:rsidR="009627C4" w:rsidRPr="00B73925" w14:paraId="37F8436D" w14:textId="77777777" w:rsidTr="006151E8">
        <w:trPr>
          <w:trHeight w:val="288"/>
        </w:trPr>
        <w:tc>
          <w:tcPr>
            <w:tcW w:w="1375" w:type="dxa"/>
            <w:shd w:val="clear" w:color="auto" w:fill="BFBFBF" w:themeFill="background1" w:themeFillShade="BF"/>
            <w:noWrap/>
            <w:vAlign w:val="center"/>
            <w:hideMark/>
          </w:tcPr>
          <w:p w14:paraId="2396253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521EF4D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08A4B77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17</w:t>
            </w:r>
          </w:p>
        </w:tc>
        <w:tc>
          <w:tcPr>
            <w:tcW w:w="1376" w:type="dxa"/>
            <w:shd w:val="clear" w:color="auto" w:fill="BFBFBF" w:themeFill="background1" w:themeFillShade="BF"/>
            <w:noWrap/>
            <w:vAlign w:val="center"/>
            <w:hideMark/>
          </w:tcPr>
          <w:p w14:paraId="321F7A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yriproxyfen</w:t>
            </w:r>
          </w:p>
        </w:tc>
        <w:tc>
          <w:tcPr>
            <w:tcW w:w="1375" w:type="dxa"/>
            <w:shd w:val="clear" w:color="auto" w:fill="BFBFBF" w:themeFill="background1" w:themeFillShade="BF"/>
            <w:noWrap/>
            <w:vAlign w:val="center"/>
            <w:hideMark/>
          </w:tcPr>
          <w:p w14:paraId="7C9BBC16" w14:textId="090F3570"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7D8BA2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Blade</w:t>
            </w:r>
          </w:p>
        </w:tc>
        <w:tc>
          <w:tcPr>
            <w:tcW w:w="1536" w:type="dxa"/>
            <w:shd w:val="clear" w:color="auto" w:fill="BFBFBF" w:themeFill="background1" w:themeFillShade="BF"/>
            <w:noWrap/>
            <w:vAlign w:val="center"/>
            <w:hideMark/>
          </w:tcPr>
          <w:p w14:paraId="70DBB69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7C2BC9FB" w14:textId="77777777" w:rsidTr="006151E8">
        <w:trPr>
          <w:trHeight w:val="288"/>
        </w:trPr>
        <w:tc>
          <w:tcPr>
            <w:tcW w:w="1375" w:type="dxa"/>
            <w:shd w:val="clear" w:color="auto" w:fill="auto"/>
            <w:noWrap/>
            <w:vAlign w:val="center"/>
            <w:hideMark/>
          </w:tcPr>
          <w:p w14:paraId="4A3F899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auto"/>
            <w:noWrap/>
            <w:vAlign w:val="center"/>
            <w:hideMark/>
          </w:tcPr>
          <w:p w14:paraId="028E02E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1D132A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17</w:t>
            </w:r>
          </w:p>
        </w:tc>
        <w:tc>
          <w:tcPr>
            <w:tcW w:w="1376" w:type="dxa"/>
            <w:shd w:val="clear" w:color="auto" w:fill="auto"/>
            <w:noWrap/>
            <w:vAlign w:val="center"/>
            <w:hideMark/>
          </w:tcPr>
          <w:p w14:paraId="0347844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69AB8C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53F1D0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uprocol</w:t>
            </w:r>
          </w:p>
        </w:tc>
        <w:tc>
          <w:tcPr>
            <w:tcW w:w="1536" w:type="dxa"/>
            <w:shd w:val="clear" w:color="auto" w:fill="auto"/>
            <w:noWrap/>
            <w:vAlign w:val="center"/>
            <w:hideMark/>
          </w:tcPr>
          <w:p w14:paraId="114AC3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500</w:t>
            </w:r>
          </w:p>
        </w:tc>
      </w:tr>
      <w:tr w:rsidR="009627C4" w:rsidRPr="00B73925" w14:paraId="1052910B" w14:textId="77777777" w:rsidTr="006151E8">
        <w:trPr>
          <w:trHeight w:val="288"/>
        </w:trPr>
        <w:tc>
          <w:tcPr>
            <w:tcW w:w="1375" w:type="dxa"/>
            <w:shd w:val="clear" w:color="auto" w:fill="auto"/>
            <w:noWrap/>
            <w:vAlign w:val="center"/>
            <w:hideMark/>
          </w:tcPr>
          <w:p w14:paraId="36F0A6F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auto"/>
            <w:noWrap/>
            <w:vAlign w:val="center"/>
            <w:hideMark/>
          </w:tcPr>
          <w:p w14:paraId="4941D9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E4B5EE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17</w:t>
            </w:r>
          </w:p>
        </w:tc>
        <w:tc>
          <w:tcPr>
            <w:tcW w:w="1376" w:type="dxa"/>
            <w:shd w:val="clear" w:color="auto" w:fill="auto"/>
            <w:noWrap/>
            <w:vAlign w:val="center"/>
            <w:hideMark/>
          </w:tcPr>
          <w:p w14:paraId="2C85DB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araffin oil</w:t>
            </w:r>
          </w:p>
        </w:tc>
        <w:tc>
          <w:tcPr>
            <w:tcW w:w="1375" w:type="dxa"/>
            <w:shd w:val="clear" w:color="auto" w:fill="auto"/>
            <w:noWrap/>
            <w:vAlign w:val="center"/>
            <w:hideMark/>
          </w:tcPr>
          <w:p w14:paraId="2652081C" w14:textId="43A19ED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340DCF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Ovitex</w:t>
            </w:r>
          </w:p>
        </w:tc>
        <w:tc>
          <w:tcPr>
            <w:tcW w:w="1536" w:type="dxa"/>
            <w:shd w:val="clear" w:color="auto" w:fill="auto"/>
            <w:noWrap/>
            <w:vAlign w:val="center"/>
            <w:hideMark/>
          </w:tcPr>
          <w:p w14:paraId="10EA87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340</w:t>
            </w:r>
          </w:p>
        </w:tc>
      </w:tr>
      <w:tr w:rsidR="009627C4" w:rsidRPr="00B73925" w14:paraId="05E24B1B" w14:textId="77777777" w:rsidTr="006151E8">
        <w:trPr>
          <w:trHeight w:val="288"/>
        </w:trPr>
        <w:tc>
          <w:tcPr>
            <w:tcW w:w="1375" w:type="dxa"/>
            <w:shd w:val="clear" w:color="auto" w:fill="auto"/>
            <w:noWrap/>
            <w:vAlign w:val="center"/>
            <w:hideMark/>
          </w:tcPr>
          <w:p w14:paraId="4A9305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auto"/>
            <w:noWrap/>
            <w:vAlign w:val="center"/>
            <w:hideMark/>
          </w:tcPr>
          <w:p w14:paraId="054F62E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192D3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8</w:t>
            </w:r>
          </w:p>
        </w:tc>
        <w:tc>
          <w:tcPr>
            <w:tcW w:w="1376" w:type="dxa"/>
            <w:shd w:val="clear" w:color="auto" w:fill="auto"/>
            <w:noWrap/>
            <w:vAlign w:val="center"/>
            <w:hideMark/>
          </w:tcPr>
          <w:p w14:paraId="08DAC1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B4EDCC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B7931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637E78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2A7AC064" w14:textId="77777777" w:rsidTr="006151E8">
        <w:trPr>
          <w:trHeight w:val="288"/>
        </w:trPr>
        <w:tc>
          <w:tcPr>
            <w:tcW w:w="1375" w:type="dxa"/>
            <w:shd w:val="clear" w:color="auto" w:fill="BFBFBF" w:themeFill="background1" w:themeFillShade="BF"/>
            <w:noWrap/>
            <w:vAlign w:val="center"/>
            <w:hideMark/>
          </w:tcPr>
          <w:p w14:paraId="5567F4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101D590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50EC53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10</w:t>
            </w:r>
          </w:p>
        </w:tc>
        <w:tc>
          <w:tcPr>
            <w:tcW w:w="1376" w:type="dxa"/>
            <w:shd w:val="clear" w:color="auto" w:fill="BFBFBF" w:themeFill="background1" w:themeFillShade="BF"/>
            <w:noWrap/>
            <w:vAlign w:val="center"/>
            <w:hideMark/>
          </w:tcPr>
          <w:p w14:paraId="154880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197CE954" w14:textId="54FEE9FF"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81000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Epik SG</w:t>
            </w:r>
          </w:p>
        </w:tc>
        <w:tc>
          <w:tcPr>
            <w:tcW w:w="1536" w:type="dxa"/>
            <w:shd w:val="clear" w:color="auto" w:fill="BFBFBF" w:themeFill="background1" w:themeFillShade="BF"/>
            <w:noWrap/>
            <w:vAlign w:val="center"/>
            <w:hideMark/>
          </w:tcPr>
          <w:p w14:paraId="48F9994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6E60D178" w14:textId="77777777" w:rsidTr="006151E8">
        <w:trPr>
          <w:trHeight w:val="288"/>
        </w:trPr>
        <w:tc>
          <w:tcPr>
            <w:tcW w:w="1375" w:type="dxa"/>
            <w:shd w:val="clear" w:color="auto" w:fill="auto"/>
            <w:noWrap/>
            <w:vAlign w:val="center"/>
            <w:hideMark/>
          </w:tcPr>
          <w:p w14:paraId="4233969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auto"/>
            <w:noWrap/>
            <w:vAlign w:val="center"/>
            <w:hideMark/>
          </w:tcPr>
          <w:p w14:paraId="502600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5CEEAE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8-10</w:t>
            </w:r>
          </w:p>
        </w:tc>
        <w:tc>
          <w:tcPr>
            <w:tcW w:w="1376" w:type="dxa"/>
            <w:shd w:val="clear" w:color="auto" w:fill="auto"/>
            <w:noWrap/>
            <w:vAlign w:val="center"/>
            <w:hideMark/>
          </w:tcPr>
          <w:p w14:paraId="4BBBA3A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788241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80520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7B323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783F911" w14:textId="77777777" w:rsidTr="006151E8">
        <w:trPr>
          <w:trHeight w:val="288"/>
        </w:trPr>
        <w:tc>
          <w:tcPr>
            <w:tcW w:w="1375" w:type="dxa"/>
            <w:shd w:val="clear" w:color="auto" w:fill="BFBFBF" w:themeFill="background1" w:themeFillShade="BF"/>
            <w:noWrap/>
            <w:vAlign w:val="center"/>
            <w:hideMark/>
          </w:tcPr>
          <w:p w14:paraId="1350E0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20B7FA9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4D15A9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23</w:t>
            </w:r>
          </w:p>
        </w:tc>
        <w:tc>
          <w:tcPr>
            <w:tcW w:w="1376" w:type="dxa"/>
            <w:shd w:val="clear" w:color="auto" w:fill="BFBFBF" w:themeFill="background1" w:themeFillShade="BF"/>
            <w:noWrap/>
            <w:vAlign w:val="center"/>
            <w:hideMark/>
          </w:tcPr>
          <w:p w14:paraId="530FDA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2238D9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79F855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uchdown Premium</w:t>
            </w:r>
          </w:p>
        </w:tc>
        <w:tc>
          <w:tcPr>
            <w:tcW w:w="1536" w:type="dxa"/>
            <w:shd w:val="clear" w:color="auto" w:fill="BFBFBF" w:themeFill="background1" w:themeFillShade="BF"/>
            <w:noWrap/>
            <w:vAlign w:val="center"/>
            <w:hideMark/>
          </w:tcPr>
          <w:p w14:paraId="4704357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80</w:t>
            </w:r>
          </w:p>
        </w:tc>
      </w:tr>
      <w:tr w:rsidR="009627C4" w:rsidRPr="00B73925" w14:paraId="52C7EA64" w14:textId="77777777" w:rsidTr="006151E8">
        <w:trPr>
          <w:trHeight w:val="288"/>
        </w:trPr>
        <w:tc>
          <w:tcPr>
            <w:tcW w:w="1375" w:type="dxa"/>
            <w:shd w:val="clear" w:color="auto" w:fill="BFBFBF" w:themeFill="background1" w:themeFillShade="BF"/>
            <w:noWrap/>
            <w:vAlign w:val="center"/>
            <w:hideMark/>
          </w:tcPr>
          <w:p w14:paraId="6CF6A4B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4D18F7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51EA94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23</w:t>
            </w:r>
          </w:p>
        </w:tc>
        <w:tc>
          <w:tcPr>
            <w:tcW w:w="1376" w:type="dxa"/>
            <w:shd w:val="clear" w:color="auto" w:fill="BFBFBF" w:themeFill="background1" w:themeFillShade="BF"/>
            <w:noWrap/>
            <w:vAlign w:val="center"/>
            <w:hideMark/>
          </w:tcPr>
          <w:p w14:paraId="2F4A5F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CPA</w:t>
            </w:r>
          </w:p>
        </w:tc>
        <w:tc>
          <w:tcPr>
            <w:tcW w:w="1375" w:type="dxa"/>
            <w:shd w:val="clear" w:color="auto" w:fill="BFBFBF" w:themeFill="background1" w:themeFillShade="BF"/>
            <w:noWrap/>
            <w:vAlign w:val="center"/>
            <w:hideMark/>
          </w:tcPr>
          <w:p w14:paraId="534034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61247CB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nexa 50</w:t>
            </w:r>
          </w:p>
        </w:tc>
        <w:tc>
          <w:tcPr>
            <w:tcW w:w="1536" w:type="dxa"/>
            <w:shd w:val="clear" w:color="auto" w:fill="BFBFBF" w:themeFill="background1" w:themeFillShade="BF"/>
            <w:noWrap/>
            <w:vAlign w:val="center"/>
            <w:hideMark/>
          </w:tcPr>
          <w:p w14:paraId="4FD2530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5CC0AB78" w14:textId="77777777" w:rsidTr="006151E8">
        <w:trPr>
          <w:trHeight w:val="288"/>
        </w:trPr>
        <w:tc>
          <w:tcPr>
            <w:tcW w:w="1375" w:type="dxa"/>
            <w:shd w:val="clear" w:color="auto" w:fill="BFBFBF" w:themeFill="background1" w:themeFillShade="BF"/>
            <w:noWrap/>
            <w:vAlign w:val="center"/>
            <w:hideMark/>
          </w:tcPr>
          <w:p w14:paraId="5A77D6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42733D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5A19BF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23</w:t>
            </w:r>
          </w:p>
        </w:tc>
        <w:tc>
          <w:tcPr>
            <w:tcW w:w="1376" w:type="dxa"/>
            <w:shd w:val="clear" w:color="auto" w:fill="BFBFBF" w:themeFill="background1" w:themeFillShade="BF"/>
            <w:noWrap/>
            <w:vAlign w:val="center"/>
            <w:hideMark/>
          </w:tcPr>
          <w:p w14:paraId="28E0C8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foxaflor</w:t>
            </w:r>
          </w:p>
        </w:tc>
        <w:tc>
          <w:tcPr>
            <w:tcW w:w="1375" w:type="dxa"/>
            <w:shd w:val="clear" w:color="auto" w:fill="BFBFBF" w:themeFill="background1" w:themeFillShade="BF"/>
            <w:noWrap/>
            <w:vAlign w:val="center"/>
            <w:hideMark/>
          </w:tcPr>
          <w:p w14:paraId="5274436C" w14:textId="496D490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514B6EA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oser</w:t>
            </w:r>
          </w:p>
        </w:tc>
        <w:tc>
          <w:tcPr>
            <w:tcW w:w="1536" w:type="dxa"/>
            <w:shd w:val="clear" w:color="auto" w:fill="BFBFBF" w:themeFill="background1" w:themeFillShade="BF"/>
            <w:noWrap/>
            <w:vAlign w:val="center"/>
            <w:hideMark/>
          </w:tcPr>
          <w:p w14:paraId="55E211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r>
      <w:tr w:rsidR="009627C4" w:rsidRPr="00B73925" w14:paraId="3D2487D4" w14:textId="77777777" w:rsidTr="006151E8">
        <w:trPr>
          <w:trHeight w:val="288"/>
        </w:trPr>
        <w:tc>
          <w:tcPr>
            <w:tcW w:w="1375" w:type="dxa"/>
            <w:shd w:val="clear" w:color="auto" w:fill="BFBFBF" w:themeFill="background1" w:themeFillShade="BF"/>
            <w:noWrap/>
            <w:vAlign w:val="center"/>
            <w:hideMark/>
          </w:tcPr>
          <w:p w14:paraId="667F0B8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32E9702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4080D1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23</w:t>
            </w:r>
          </w:p>
        </w:tc>
        <w:tc>
          <w:tcPr>
            <w:tcW w:w="1376" w:type="dxa"/>
            <w:shd w:val="clear" w:color="auto" w:fill="BFBFBF" w:themeFill="background1" w:themeFillShade="BF"/>
            <w:noWrap/>
            <w:vAlign w:val="center"/>
            <w:hideMark/>
          </w:tcPr>
          <w:p w14:paraId="28EC38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0935A3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69E042F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5B7546A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5AEA8785" w14:textId="77777777" w:rsidTr="006151E8">
        <w:trPr>
          <w:trHeight w:val="288"/>
        </w:trPr>
        <w:tc>
          <w:tcPr>
            <w:tcW w:w="1375" w:type="dxa"/>
            <w:shd w:val="clear" w:color="auto" w:fill="BFBFBF" w:themeFill="background1" w:themeFillShade="BF"/>
            <w:noWrap/>
            <w:vAlign w:val="center"/>
            <w:hideMark/>
          </w:tcPr>
          <w:p w14:paraId="3D7B9F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4AB499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D69FF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16</w:t>
            </w:r>
          </w:p>
        </w:tc>
        <w:tc>
          <w:tcPr>
            <w:tcW w:w="1376" w:type="dxa"/>
            <w:shd w:val="clear" w:color="auto" w:fill="BFBFBF" w:themeFill="background1" w:themeFillShade="BF"/>
            <w:noWrap/>
            <w:vAlign w:val="center"/>
            <w:hideMark/>
          </w:tcPr>
          <w:p w14:paraId="36724A1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59920AC8" w14:textId="7866D9B6"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52B4891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Epik SG</w:t>
            </w:r>
          </w:p>
        </w:tc>
        <w:tc>
          <w:tcPr>
            <w:tcW w:w="1536" w:type="dxa"/>
            <w:shd w:val="clear" w:color="auto" w:fill="BFBFBF" w:themeFill="background1" w:themeFillShade="BF"/>
            <w:noWrap/>
            <w:vAlign w:val="center"/>
            <w:hideMark/>
          </w:tcPr>
          <w:p w14:paraId="72FC7A3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3498C26E" w14:textId="77777777" w:rsidTr="006151E8">
        <w:trPr>
          <w:trHeight w:val="288"/>
        </w:trPr>
        <w:tc>
          <w:tcPr>
            <w:tcW w:w="1375" w:type="dxa"/>
            <w:shd w:val="clear" w:color="auto" w:fill="auto"/>
            <w:noWrap/>
            <w:vAlign w:val="center"/>
            <w:hideMark/>
          </w:tcPr>
          <w:p w14:paraId="725DE1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auto"/>
            <w:noWrap/>
            <w:vAlign w:val="center"/>
            <w:hideMark/>
          </w:tcPr>
          <w:p w14:paraId="16ADDD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2724F20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16</w:t>
            </w:r>
          </w:p>
        </w:tc>
        <w:tc>
          <w:tcPr>
            <w:tcW w:w="1376" w:type="dxa"/>
            <w:shd w:val="clear" w:color="auto" w:fill="auto"/>
            <w:noWrap/>
            <w:vAlign w:val="center"/>
            <w:hideMark/>
          </w:tcPr>
          <w:p w14:paraId="4F64C2D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679482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75DAB1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ulln WG Advance</w:t>
            </w:r>
          </w:p>
        </w:tc>
        <w:tc>
          <w:tcPr>
            <w:tcW w:w="1536" w:type="dxa"/>
            <w:shd w:val="clear" w:color="auto" w:fill="auto"/>
            <w:noWrap/>
            <w:vAlign w:val="center"/>
            <w:hideMark/>
          </w:tcPr>
          <w:p w14:paraId="6F79F4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r w:rsidR="009627C4" w:rsidRPr="00B73925" w14:paraId="7A52CAFC" w14:textId="77777777" w:rsidTr="006151E8">
        <w:trPr>
          <w:trHeight w:val="288"/>
        </w:trPr>
        <w:tc>
          <w:tcPr>
            <w:tcW w:w="1375" w:type="dxa"/>
            <w:shd w:val="clear" w:color="auto" w:fill="auto"/>
            <w:noWrap/>
            <w:vAlign w:val="center"/>
            <w:hideMark/>
          </w:tcPr>
          <w:p w14:paraId="6367C16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auto"/>
            <w:noWrap/>
            <w:vAlign w:val="center"/>
            <w:hideMark/>
          </w:tcPr>
          <w:p w14:paraId="1E73D5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auto"/>
            <w:noWrap/>
            <w:vAlign w:val="center"/>
            <w:hideMark/>
          </w:tcPr>
          <w:p w14:paraId="5CE4A2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9-12</w:t>
            </w:r>
          </w:p>
        </w:tc>
        <w:tc>
          <w:tcPr>
            <w:tcW w:w="1376" w:type="dxa"/>
            <w:shd w:val="clear" w:color="auto" w:fill="auto"/>
            <w:noWrap/>
            <w:vAlign w:val="center"/>
            <w:hideMark/>
          </w:tcPr>
          <w:p w14:paraId="4A474B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Emamectin</w:t>
            </w:r>
          </w:p>
        </w:tc>
        <w:tc>
          <w:tcPr>
            <w:tcW w:w="1375" w:type="dxa"/>
            <w:shd w:val="clear" w:color="auto" w:fill="auto"/>
            <w:noWrap/>
            <w:vAlign w:val="center"/>
            <w:hideMark/>
          </w:tcPr>
          <w:p w14:paraId="2C2EE937" w14:textId="2B6C6C9F"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1EB5B3C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ffirm Opti</w:t>
            </w:r>
          </w:p>
        </w:tc>
        <w:tc>
          <w:tcPr>
            <w:tcW w:w="1536" w:type="dxa"/>
            <w:shd w:val="clear" w:color="auto" w:fill="auto"/>
            <w:noWrap/>
            <w:vAlign w:val="center"/>
            <w:hideMark/>
          </w:tcPr>
          <w:p w14:paraId="3BBDC5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25</w:t>
            </w:r>
          </w:p>
        </w:tc>
      </w:tr>
      <w:tr w:rsidR="009627C4" w:rsidRPr="00B73925" w14:paraId="25E8C162" w14:textId="77777777" w:rsidTr="006151E8">
        <w:trPr>
          <w:trHeight w:val="288"/>
        </w:trPr>
        <w:tc>
          <w:tcPr>
            <w:tcW w:w="1375" w:type="dxa"/>
            <w:shd w:val="clear" w:color="auto" w:fill="BFBFBF" w:themeFill="background1" w:themeFillShade="BF"/>
            <w:noWrap/>
            <w:vAlign w:val="center"/>
            <w:hideMark/>
          </w:tcPr>
          <w:p w14:paraId="5542132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8</w:t>
            </w:r>
          </w:p>
        </w:tc>
        <w:tc>
          <w:tcPr>
            <w:tcW w:w="1376" w:type="dxa"/>
            <w:shd w:val="clear" w:color="auto" w:fill="BFBFBF" w:themeFill="background1" w:themeFillShade="BF"/>
            <w:noWrap/>
            <w:vAlign w:val="center"/>
            <w:hideMark/>
          </w:tcPr>
          <w:p w14:paraId="62E6289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32AF3B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9-12</w:t>
            </w:r>
          </w:p>
        </w:tc>
        <w:tc>
          <w:tcPr>
            <w:tcW w:w="1376" w:type="dxa"/>
            <w:shd w:val="clear" w:color="auto" w:fill="BFBFBF" w:themeFill="background1" w:themeFillShade="BF"/>
            <w:noWrap/>
            <w:vAlign w:val="center"/>
            <w:hideMark/>
          </w:tcPr>
          <w:p w14:paraId="078EAFF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yclobutanil</w:t>
            </w:r>
          </w:p>
        </w:tc>
        <w:tc>
          <w:tcPr>
            <w:tcW w:w="1375" w:type="dxa"/>
            <w:shd w:val="clear" w:color="auto" w:fill="BFBFBF" w:themeFill="background1" w:themeFillShade="BF"/>
            <w:noWrap/>
            <w:vAlign w:val="center"/>
            <w:hideMark/>
          </w:tcPr>
          <w:p w14:paraId="08010D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2B61EE5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ysthane Ecozome</w:t>
            </w:r>
          </w:p>
        </w:tc>
        <w:tc>
          <w:tcPr>
            <w:tcW w:w="1536" w:type="dxa"/>
            <w:shd w:val="clear" w:color="auto" w:fill="BFBFBF" w:themeFill="background1" w:themeFillShade="BF"/>
            <w:noWrap/>
            <w:vAlign w:val="center"/>
            <w:hideMark/>
          </w:tcPr>
          <w:p w14:paraId="6700D4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9,85</w:t>
            </w:r>
          </w:p>
        </w:tc>
      </w:tr>
      <w:tr w:rsidR="009627C4" w:rsidRPr="00B73925" w14:paraId="0C006DC1" w14:textId="77777777" w:rsidTr="006151E8">
        <w:trPr>
          <w:trHeight w:val="288"/>
        </w:trPr>
        <w:tc>
          <w:tcPr>
            <w:tcW w:w="1375" w:type="dxa"/>
            <w:shd w:val="clear" w:color="auto" w:fill="auto"/>
            <w:noWrap/>
            <w:vAlign w:val="center"/>
            <w:hideMark/>
          </w:tcPr>
          <w:p w14:paraId="6D4F91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auto"/>
            <w:noWrap/>
            <w:vAlign w:val="center"/>
            <w:hideMark/>
          </w:tcPr>
          <w:p w14:paraId="2083935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2B799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w:t>
            </w:r>
          </w:p>
        </w:tc>
        <w:tc>
          <w:tcPr>
            <w:tcW w:w="1376" w:type="dxa"/>
            <w:shd w:val="clear" w:color="auto" w:fill="auto"/>
            <w:noWrap/>
            <w:vAlign w:val="center"/>
            <w:hideMark/>
          </w:tcPr>
          <w:p w14:paraId="088CFA4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36AFC9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A68210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67C858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4FD5C06" w14:textId="77777777" w:rsidTr="006151E8">
        <w:trPr>
          <w:trHeight w:val="288"/>
        </w:trPr>
        <w:tc>
          <w:tcPr>
            <w:tcW w:w="1375" w:type="dxa"/>
            <w:shd w:val="clear" w:color="auto" w:fill="BFBFBF" w:themeFill="background1" w:themeFillShade="BF"/>
            <w:noWrap/>
            <w:vAlign w:val="center"/>
            <w:hideMark/>
          </w:tcPr>
          <w:p w14:paraId="077F2F9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3551DA0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2026D38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0C8EB63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yriproxyfen</w:t>
            </w:r>
          </w:p>
        </w:tc>
        <w:tc>
          <w:tcPr>
            <w:tcW w:w="1375" w:type="dxa"/>
            <w:shd w:val="clear" w:color="auto" w:fill="BFBFBF" w:themeFill="background1" w:themeFillShade="BF"/>
            <w:noWrap/>
            <w:vAlign w:val="center"/>
            <w:hideMark/>
          </w:tcPr>
          <w:p w14:paraId="59F14EB2" w14:textId="4E1798EF"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964E00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Blade</w:t>
            </w:r>
          </w:p>
        </w:tc>
        <w:tc>
          <w:tcPr>
            <w:tcW w:w="1536" w:type="dxa"/>
            <w:shd w:val="clear" w:color="auto" w:fill="BFBFBF" w:themeFill="background1" w:themeFillShade="BF"/>
            <w:noWrap/>
            <w:vAlign w:val="center"/>
            <w:hideMark/>
          </w:tcPr>
          <w:p w14:paraId="4DF32C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0</w:t>
            </w:r>
          </w:p>
        </w:tc>
      </w:tr>
      <w:tr w:rsidR="009627C4" w:rsidRPr="00B73925" w14:paraId="5A558609" w14:textId="77777777" w:rsidTr="006151E8">
        <w:trPr>
          <w:trHeight w:val="288"/>
        </w:trPr>
        <w:tc>
          <w:tcPr>
            <w:tcW w:w="1375" w:type="dxa"/>
            <w:shd w:val="clear" w:color="auto" w:fill="BFBFBF" w:themeFill="background1" w:themeFillShade="BF"/>
            <w:noWrap/>
            <w:vAlign w:val="center"/>
            <w:hideMark/>
          </w:tcPr>
          <w:p w14:paraId="06C00BA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108BC55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5D1F1D0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0DA9A81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40A2D2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416D7A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1FF022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16317EDC" w14:textId="77777777" w:rsidTr="006151E8">
        <w:trPr>
          <w:trHeight w:val="288"/>
        </w:trPr>
        <w:tc>
          <w:tcPr>
            <w:tcW w:w="1375" w:type="dxa"/>
            <w:shd w:val="clear" w:color="auto" w:fill="BFBFBF" w:themeFill="background1" w:themeFillShade="BF"/>
            <w:noWrap/>
            <w:vAlign w:val="center"/>
            <w:hideMark/>
          </w:tcPr>
          <w:p w14:paraId="1E03E2E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1624BD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1A8FE53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BFBFBF" w:themeFill="background1" w:themeFillShade="BF"/>
            <w:noWrap/>
            <w:vAlign w:val="center"/>
            <w:hideMark/>
          </w:tcPr>
          <w:p w14:paraId="1D5A06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21A58B6A" w14:textId="61C3EA2C"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6E231A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0E98C7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68BB438C" w14:textId="77777777" w:rsidTr="006151E8">
        <w:trPr>
          <w:trHeight w:val="288"/>
        </w:trPr>
        <w:tc>
          <w:tcPr>
            <w:tcW w:w="1375" w:type="dxa"/>
            <w:shd w:val="clear" w:color="auto" w:fill="auto"/>
            <w:noWrap/>
            <w:vAlign w:val="center"/>
            <w:hideMark/>
          </w:tcPr>
          <w:p w14:paraId="03DC823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auto"/>
            <w:noWrap/>
            <w:vAlign w:val="center"/>
            <w:hideMark/>
          </w:tcPr>
          <w:p w14:paraId="3D7B0A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34588B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auto"/>
            <w:noWrap/>
            <w:vAlign w:val="center"/>
            <w:hideMark/>
          </w:tcPr>
          <w:p w14:paraId="43EB50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35695F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68663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0CA31D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BDDD85C" w14:textId="77777777" w:rsidTr="006151E8">
        <w:trPr>
          <w:trHeight w:val="288"/>
        </w:trPr>
        <w:tc>
          <w:tcPr>
            <w:tcW w:w="1375" w:type="dxa"/>
            <w:shd w:val="clear" w:color="auto" w:fill="BFBFBF" w:themeFill="background1" w:themeFillShade="BF"/>
            <w:noWrap/>
            <w:vAlign w:val="center"/>
            <w:hideMark/>
          </w:tcPr>
          <w:p w14:paraId="731B384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764B2D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3D2F81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BFBFBF" w:themeFill="background1" w:themeFillShade="BF"/>
            <w:noWrap/>
            <w:vAlign w:val="center"/>
            <w:hideMark/>
          </w:tcPr>
          <w:p w14:paraId="627C4F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56150A7A" w14:textId="60021C7B"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003FD0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ffinto</w:t>
            </w:r>
          </w:p>
        </w:tc>
        <w:tc>
          <w:tcPr>
            <w:tcW w:w="1536" w:type="dxa"/>
            <w:shd w:val="clear" w:color="auto" w:fill="BFBFBF" w:themeFill="background1" w:themeFillShade="BF"/>
            <w:noWrap/>
            <w:vAlign w:val="center"/>
            <w:hideMark/>
          </w:tcPr>
          <w:p w14:paraId="2B26D59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3C2282AA" w14:textId="77777777" w:rsidTr="006151E8">
        <w:trPr>
          <w:trHeight w:val="288"/>
        </w:trPr>
        <w:tc>
          <w:tcPr>
            <w:tcW w:w="1375" w:type="dxa"/>
            <w:shd w:val="clear" w:color="auto" w:fill="auto"/>
            <w:noWrap/>
            <w:vAlign w:val="center"/>
            <w:hideMark/>
          </w:tcPr>
          <w:p w14:paraId="58C1E7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auto"/>
            <w:noWrap/>
            <w:vAlign w:val="center"/>
            <w:hideMark/>
          </w:tcPr>
          <w:p w14:paraId="21E0241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2ED66CD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731940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AC0E0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46453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7E9B7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29AB250A" w14:textId="77777777" w:rsidTr="006151E8">
        <w:trPr>
          <w:trHeight w:val="288"/>
        </w:trPr>
        <w:tc>
          <w:tcPr>
            <w:tcW w:w="1375" w:type="dxa"/>
            <w:shd w:val="clear" w:color="auto" w:fill="BFBFBF" w:themeFill="background1" w:themeFillShade="BF"/>
            <w:noWrap/>
            <w:vAlign w:val="center"/>
            <w:hideMark/>
          </w:tcPr>
          <w:p w14:paraId="12FB97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58E6C79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28830A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9</w:t>
            </w:r>
          </w:p>
        </w:tc>
        <w:tc>
          <w:tcPr>
            <w:tcW w:w="1376" w:type="dxa"/>
            <w:shd w:val="clear" w:color="auto" w:fill="BFBFBF" w:themeFill="background1" w:themeFillShade="BF"/>
            <w:noWrap/>
            <w:vAlign w:val="center"/>
            <w:hideMark/>
          </w:tcPr>
          <w:p w14:paraId="4645F1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0457FE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EC01E9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6B6200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130E57B6" w14:textId="77777777" w:rsidTr="006151E8">
        <w:trPr>
          <w:trHeight w:val="288"/>
        </w:trPr>
        <w:tc>
          <w:tcPr>
            <w:tcW w:w="1375" w:type="dxa"/>
            <w:shd w:val="clear" w:color="auto" w:fill="BFBFBF" w:themeFill="background1" w:themeFillShade="BF"/>
            <w:noWrap/>
            <w:vAlign w:val="center"/>
            <w:hideMark/>
          </w:tcPr>
          <w:p w14:paraId="25B8B5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3A1D399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0E36DD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69D39F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769E69E6" w14:textId="6B2C1ABD"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36519B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73B5731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6D9B171C" w14:textId="77777777" w:rsidTr="006151E8">
        <w:trPr>
          <w:trHeight w:val="288"/>
        </w:trPr>
        <w:tc>
          <w:tcPr>
            <w:tcW w:w="1375" w:type="dxa"/>
            <w:shd w:val="clear" w:color="auto" w:fill="BFBFBF" w:themeFill="background1" w:themeFillShade="BF"/>
            <w:noWrap/>
            <w:vAlign w:val="center"/>
            <w:hideMark/>
          </w:tcPr>
          <w:p w14:paraId="2847A6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BFBFBF" w:themeFill="background1" w:themeFillShade="BF"/>
            <w:noWrap/>
            <w:vAlign w:val="center"/>
            <w:hideMark/>
          </w:tcPr>
          <w:p w14:paraId="5FD9BD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3F415D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BFBFBF" w:themeFill="background1" w:themeFillShade="BF"/>
            <w:noWrap/>
            <w:vAlign w:val="center"/>
            <w:hideMark/>
          </w:tcPr>
          <w:p w14:paraId="49AE540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3FDB0C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5187EA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664B30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39A4E3F" w14:textId="77777777" w:rsidTr="006151E8">
        <w:trPr>
          <w:trHeight w:val="288"/>
        </w:trPr>
        <w:tc>
          <w:tcPr>
            <w:tcW w:w="1375" w:type="dxa"/>
            <w:shd w:val="clear" w:color="auto" w:fill="auto"/>
            <w:noWrap/>
            <w:vAlign w:val="center"/>
            <w:hideMark/>
          </w:tcPr>
          <w:p w14:paraId="71D27EA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09</w:t>
            </w:r>
          </w:p>
        </w:tc>
        <w:tc>
          <w:tcPr>
            <w:tcW w:w="1376" w:type="dxa"/>
            <w:shd w:val="clear" w:color="auto" w:fill="auto"/>
            <w:noWrap/>
            <w:vAlign w:val="center"/>
            <w:hideMark/>
          </w:tcPr>
          <w:p w14:paraId="335306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133F3A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w:t>
            </w:r>
          </w:p>
        </w:tc>
        <w:tc>
          <w:tcPr>
            <w:tcW w:w="1376" w:type="dxa"/>
            <w:shd w:val="clear" w:color="auto" w:fill="auto"/>
            <w:noWrap/>
            <w:vAlign w:val="center"/>
            <w:hideMark/>
          </w:tcPr>
          <w:p w14:paraId="7BB8E07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7E892F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FFD44D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480 SC</w:t>
            </w:r>
          </w:p>
        </w:tc>
        <w:tc>
          <w:tcPr>
            <w:tcW w:w="1536" w:type="dxa"/>
            <w:shd w:val="clear" w:color="auto" w:fill="auto"/>
            <w:noWrap/>
            <w:vAlign w:val="center"/>
            <w:hideMark/>
          </w:tcPr>
          <w:p w14:paraId="6247B29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5C0CA728" w14:textId="77777777" w:rsidTr="006151E8">
        <w:trPr>
          <w:trHeight w:val="288"/>
        </w:trPr>
        <w:tc>
          <w:tcPr>
            <w:tcW w:w="1375" w:type="dxa"/>
            <w:shd w:val="clear" w:color="auto" w:fill="auto"/>
            <w:noWrap/>
            <w:vAlign w:val="center"/>
            <w:hideMark/>
          </w:tcPr>
          <w:p w14:paraId="01B8C4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auto"/>
            <w:noWrap/>
            <w:vAlign w:val="center"/>
            <w:hideMark/>
          </w:tcPr>
          <w:p w14:paraId="2855F38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046D5EC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w:t>
            </w:r>
          </w:p>
        </w:tc>
        <w:tc>
          <w:tcPr>
            <w:tcW w:w="1376" w:type="dxa"/>
            <w:shd w:val="clear" w:color="auto" w:fill="auto"/>
            <w:noWrap/>
            <w:vAlign w:val="center"/>
            <w:hideMark/>
          </w:tcPr>
          <w:p w14:paraId="72D936F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121E1F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8B9001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C44F23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72784B3" w14:textId="77777777" w:rsidTr="006151E8">
        <w:trPr>
          <w:trHeight w:val="288"/>
        </w:trPr>
        <w:tc>
          <w:tcPr>
            <w:tcW w:w="1375" w:type="dxa"/>
            <w:shd w:val="clear" w:color="auto" w:fill="BFBFBF" w:themeFill="background1" w:themeFillShade="BF"/>
            <w:noWrap/>
            <w:vAlign w:val="center"/>
            <w:hideMark/>
          </w:tcPr>
          <w:p w14:paraId="6C7583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734085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0D3D3F6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01B734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yriproxyfen</w:t>
            </w:r>
          </w:p>
        </w:tc>
        <w:tc>
          <w:tcPr>
            <w:tcW w:w="1375" w:type="dxa"/>
            <w:shd w:val="clear" w:color="auto" w:fill="BFBFBF" w:themeFill="background1" w:themeFillShade="BF"/>
            <w:noWrap/>
            <w:vAlign w:val="center"/>
            <w:hideMark/>
          </w:tcPr>
          <w:p w14:paraId="6C69E962" w14:textId="09404DBC"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362B54F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Blade</w:t>
            </w:r>
          </w:p>
        </w:tc>
        <w:tc>
          <w:tcPr>
            <w:tcW w:w="1536" w:type="dxa"/>
            <w:shd w:val="clear" w:color="auto" w:fill="BFBFBF" w:themeFill="background1" w:themeFillShade="BF"/>
            <w:noWrap/>
            <w:vAlign w:val="center"/>
            <w:hideMark/>
          </w:tcPr>
          <w:p w14:paraId="37670B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0</w:t>
            </w:r>
          </w:p>
        </w:tc>
      </w:tr>
      <w:tr w:rsidR="009627C4" w:rsidRPr="00B73925" w14:paraId="2135854B" w14:textId="77777777" w:rsidTr="006151E8">
        <w:trPr>
          <w:trHeight w:val="288"/>
        </w:trPr>
        <w:tc>
          <w:tcPr>
            <w:tcW w:w="1375" w:type="dxa"/>
            <w:shd w:val="clear" w:color="auto" w:fill="BFBFBF" w:themeFill="background1" w:themeFillShade="BF"/>
            <w:noWrap/>
            <w:vAlign w:val="center"/>
            <w:hideMark/>
          </w:tcPr>
          <w:p w14:paraId="121A707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1B5949D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4B738B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2AC76CF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3FAB7D9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0FD14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781A3A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6D9928A2" w14:textId="77777777" w:rsidTr="006151E8">
        <w:trPr>
          <w:trHeight w:val="288"/>
        </w:trPr>
        <w:tc>
          <w:tcPr>
            <w:tcW w:w="1375" w:type="dxa"/>
            <w:shd w:val="clear" w:color="auto" w:fill="BFBFBF" w:themeFill="background1" w:themeFillShade="BF"/>
            <w:noWrap/>
            <w:vAlign w:val="center"/>
            <w:hideMark/>
          </w:tcPr>
          <w:p w14:paraId="1D475EC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560C75B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370C39B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BFBFBF" w:themeFill="background1" w:themeFillShade="BF"/>
            <w:noWrap/>
            <w:vAlign w:val="center"/>
            <w:hideMark/>
          </w:tcPr>
          <w:p w14:paraId="6B0E9AE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2A58D0E8" w14:textId="52E17A9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C5311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09C1DF1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31ABBB1C" w14:textId="77777777" w:rsidTr="006151E8">
        <w:trPr>
          <w:trHeight w:val="288"/>
        </w:trPr>
        <w:tc>
          <w:tcPr>
            <w:tcW w:w="1375" w:type="dxa"/>
            <w:shd w:val="clear" w:color="auto" w:fill="auto"/>
            <w:noWrap/>
            <w:vAlign w:val="center"/>
            <w:hideMark/>
          </w:tcPr>
          <w:p w14:paraId="27B8CB8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auto"/>
            <w:noWrap/>
            <w:vAlign w:val="center"/>
            <w:hideMark/>
          </w:tcPr>
          <w:p w14:paraId="776503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951040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auto"/>
            <w:noWrap/>
            <w:vAlign w:val="center"/>
            <w:hideMark/>
          </w:tcPr>
          <w:p w14:paraId="34137D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AC2309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6CF58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4B7063A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19CC7E1" w14:textId="77777777" w:rsidTr="006151E8">
        <w:trPr>
          <w:trHeight w:val="288"/>
        </w:trPr>
        <w:tc>
          <w:tcPr>
            <w:tcW w:w="1375" w:type="dxa"/>
            <w:shd w:val="clear" w:color="auto" w:fill="BFBFBF" w:themeFill="background1" w:themeFillShade="BF"/>
            <w:noWrap/>
            <w:vAlign w:val="center"/>
            <w:hideMark/>
          </w:tcPr>
          <w:p w14:paraId="2435F8E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459AF7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6511444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BFBFBF" w:themeFill="background1" w:themeFillShade="BF"/>
            <w:noWrap/>
            <w:vAlign w:val="center"/>
            <w:hideMark/>
          </w:tcPr>
          <w:p w14:paraId="6275B4F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58ACE2D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acaricide</w:t>
            </w:r>
          </w:p>
        </w:tc>
        <w:tc>
          <w:tcPr>
            <w:tcW w:w="1536" w:type="dxa"/>
            <w:shd w:val="clear" w:color="auto" w:fill="BFBFBF" w:themeFill="background1" w:themeFillShade="BF"/>
            <w:noWrap/>
            <w:vAlign w:val="center"/>
            <w:hideMark/>
          </w:tcPr>
          <w:p w14:paraId="7B8639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ffinto</w:t>
            </w:r>
          </w:p>
        </w:tc>
        <w:tc>
          <w:tcPr>
            <w:tcW w:w="1536" w:type="dxa"/>
            <w:shd w:val="clear" w:color="auto" w:fill="BFBFBF" w:themeFill="background1" w:themeFillShade="BF"/>
            <w:noWrap/>
            <w:vAlign w:val="center"/>
            <w:hideMark/>
          </w:tcPr>
          <w:p w14:paraId="6754F7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bl>
    <w:p w14:paraId="2CF0122C" w14:textId="77777777" w:rsidR="00580F42" w:rsidRDefault="00580F42">
      <w:r>
        <w:br w:type="page"/>
      </w:r>
    </w:p>
    <w:p w14:paraId="39EBB554" w14:textId="5F81382F" w:rsidR="00580F42" w:rsidRPr="00B73925" w:rsidRDefault="00580F42" w:rsidP="00580F42">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Table S</w:t>
      </w:r>
      <w:r w:rsidR="00CE0C82">
        <w:rPr>
          <w:rFonts w:asciiTheme="minorHAnsi" w:hAnsiTheme="minorHAnsi" w:cstheme="minorHAnsi"/>
          <w:b/>
          <w:bCs/>
          <w:color w:val="auto"/>
          <w:sz w:val="18"/>
          <w:szCs w:val="18"/>
        </w:rPr>
        <w:t>3</w:t>
      </w:r>
      <w:r>
        <w:rPr>
          <w:rFonts w:asciiTheme="minorHAnsi" w:hAnsiTheme="minorHAnsi" w:cstheme="minorHAnsi"/>
          <w:b/>
          <w:bCs/>
          <w:color w:val="auto"/>
          <w:sz w:val="18"/>
          <w:szCs w:val="18"/>
        </w:rPr>
        <w:t xml:space="preserve"> (cont.)</w:t>
      </w:r>
      <w:r w:rsidRPr="00B73925">
        <w:rPr>
          <w:rFonts w:asciiTheme="minorHAnsi" w:hAnsiTheme="minorHAnsi" w:cstheme="minorHAnsi"/>
          <w:color w:val="auto"/>
          <w:sz w:val="18"/>
          <w:szCs w:val="18"/>
        </w:rPr>
        <w:t xml:space="preserve"> Synthesis of the application records provided by the farmers for the sampling year (2022) for the 18 peach orchards from the </w:t>
      </w:r>
      <w:r>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Pr>
          <w:rFonts w:asciiTheme="minorHAnsi" w:hAnsiTheme="minorHAnsi" w:cstheme="minorHAnsi"/>
          <w:color w:val="auto"/>
          <w:sz w:val="18"/>
          <w:szCs w:val="18"/>
        </w:rPr>
        <w:t xml:space="preserve">central </w:t>
      </w:r>
      <w:r w:rsidRPr="00B73925">
        <w:rPr>
          <w:rFonts w:asciiTheme="minorHAnsi" w:hAnsiTheme="minorHAnsi" w:cstheme="minorHAnsi"/>
          <w:color w:val="auto"/>
          <w:sz w:val="18"/>
          <w:szCs w:val="18"/>
        </w:rPr>
        <w:t>Portuguese region of Beira Interior. The active substances that were quantified ar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57937C03" w14:textId="77777777" w:rsidTr="006151E8">
        <w:trPr>
          <w:trHeight w:val="288"/>
        </w:trPr>
        <w:tc>
          <w:tcPr>
            <w:tcW w:w="1375" w:type="dxa"/>
            <w:shd w:val="clear" w:color="auto" w:fill="auto"/>
            <w:noWrap/>
            <w:vAlign w:val="center"/>
            <w:hideMark/>
          </w:tcPr>
          <w:p w14:paraId="36ACE6D8" w14:textId="29834B64"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auto"/>
            <w:noWrap/>
            <w:vAlign w:val="center"/>
            <w:hideMark/>
          </w:tcPr>
          <w:p w14:paraId="2220B9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5C81AC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75B416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18C7311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CB2A83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CEBA7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7C3AC93B" w14:textId="77777777" w:rsidTr="006151E8">
        <w:trPr>
          <w:trHeight w:val="288"/>
        </w:trPr>
        <w:tc>
          <w:tcPr>
            <w:tcW w:w="1375" w:type="dxa"/>
            <w:shd w:val="clear" w:color="auto" w:fill="BFBFBF" w:themeFill="background1" w:themeFillShade="BF"/>
            <w:noWrap/>
            <w:vAlign w:val="center"/>
            <w:hideMark/>
          </w:tcPr>
          <w:p w14:paraId="500957C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117A56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1D44E1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9</w:t>
            </w:r>
          </w:p>
        </w:tc>
        <w:tc>
          <w:tcPr>
            <w:tcW w:w="1376" w:type="dxa"/>
            <w:shd w:val="clear" w:color="auto" w:fill="BFBFBF" w:themeFill="background1" w:themeFillShade="BF"/>
            <w:noWrap/>
            <w:vAlign w:val="center"/>
            <w:hideMark/>
          </w:tcPr>
          <w:p w14:paraId="7687353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3C110C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51825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3A6CD52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19634038" w14:textId="77777777" w:rsidTr="006151E8">
        <w:trPr>
          <w:trHeight w:val="288"/>
        </w:trPr>
        <w:tc>
          <w:tcPr>
            <w:tcW w:w="1375" w:type="dxa"/>
            <w:shd w:val="clear" w:color="auto" w:fill="BFBFBF" w:themeFill="background1" w:themeFillShade="BF"/>
            <w:noWrap/>
            <w:vAlign w:val="center"/>
            <w:hideMark/>
          </w:tcPr>
          <w:p w14:paraId="7646CAE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14E1E9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39CED7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4F3156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32CBAC9E" w14:textId="4BA442C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AA9FA0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75E97C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251D1BF3" w14:textId="77777777" w:rsidTr="006151E8">
        <w:trPr>
          <w:trHeight w:val="288"/>
        </w:trPr>
        <w:tc>
          <w:tcPr>
            <w:tcW w:w="1375" w:type="dxa"/>
            <w:shd w:val="clear" w:color="auto" w:fill="BFBFBF" w:themeFill="background1" w:themeFillShade="BF"/>
            <w:noWrap/>
            <w:vAlign w:val="center"/>
            <w:hideMark/>
          </w:tcPr>
          <w:p w14:paraId="0FA36B0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BFBFBF" w:themeFill="background1" w:themeFillShade="BF"/>
            <w:noWrap/>
            <w:vAlign w:val="center"/>
            <w:hideMark/>
          </w:tcPr>
          <w:p w14:paraId="0B4CC3D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1B026EC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BFBFBF" w:themeFill="background1" w:themeFillShade="BF"/>
            <w:noWrap/>
            <w:vAlign w:val="center"/>
            <w:hideMark/>
          </w:tcPr>
          <w:p w14:paraId="476036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511BDD9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51162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76FB634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3FB40DB" w14:textId="77777777" w:rsidTr="006151E8">
        <w:trPr>
          <w:trHeight w:val="288"/>
        </w:trPr>
        <w:tc>
          <w:tcPr>
            <w:tcW w:w="1375" w:type="dxa"/>
            <w:shd w:val="clear" w:color="auto" w:fill="auto"/>
            <w:noWrap/>
            <w:vAlign w:val="center"/>
            <w:hideMark/>
          </w:tcPr>
          <w:p w14:paraId="68C5FBB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0</w:t>
            </w:r>
          </w:p>
        </w:tc>
        <w:tc>
          <w:tcPr>
            <w:tcW w:w="1376" w:type="dxa"/>
            <w:shd w:val="clear" w:color="auto" w:fill="auto"/>
            <w:noWrap/>
            <w:vAlign w:val="center"/>
            <w:hideMark/>
          </w:tcPr>
          <w:p w14:paraId="0E575F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4907A7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w:t>
            </w:r>
          </w:p>
        </w:tc>
        <w:tc>
          <w:tcPr>
            <w:tcW w:w="1376" w:type="dxa"/>
            <w:shd w:val="clear" w:color="auto" w:fill="auto"/>
            <w:noWrap/>
            <w:vAlign w:val="center"/>
            <w:hideMark/>
          </w:tcPr>
          <w:p w14:paraId="45B34B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0A7481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28824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480 SC</w:t>
            </w:r>
          </w:p>
        </w:tc>
        <w:tc>
          <w:tcPr>
            <w:tcW w:w="1536" w:type="dxa"/>
            <w:shd w:val="clear" w:color="auto" w:fill="auto"/>
            <w:noWrap/>
            <w:vAlign w:val="center"/>
            <w:hideMark/>
          </w:tcPr>
          <w:p w14:paraId="2BFF15F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2829E82C" w14:textId="77777777" w:rsidTr="006151E8">
        <w:trPr>
          <w:trHeight w:val="288"/>
        </w:trPr>
        <w:tc>
          <w:tcPr>
            <w:tcW w:w="1375" w:type="dxa"/>
            <w:shd w:val="clear" w:color="auto" w:fill="auto"/>
            <w:noWrap/>
            <w:vAlign w:val="center"/>
            <w:hideMark/>
          </w:tcPr>
          <w:p w14:paraId="08F409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auto"/>
            <w:noWrap/>
            <w:vAlign w:val="center"/>
            <w:hideMark/>
          </w:tcPr>
          <w:p w14:paraId="151846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5F45021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auto"/>
            <w:noWrap/>
            <w:vAlign w:val="center"/>
            <w:hideMark/>
          </w:tcPr>
          <w:p w14:paraId="756E3F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araffin oil</w:t>
            </w:r>
          </w:p>
        </w:tc>
        <w:tc>
          <w:tcPr>
            <w:tcW w:w="1375" w:type="dxa"/>
            <w:shd w:val="clear" w:color="auto" w:fill="auto"/>
            <w:noWrap/>
            <w:vAlign w:val="center"/>
            <w:hideMark/>
          </w:tcPr>
          <w:p w14:paraId="218A5AC6" w14:textId="172B8621"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53C92C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aincoil</w:t>
            </w:r>
          </w:p>
        </w:tc>
        <w:tc>
          <w:tcPr>
            <w:tcW w:w="1536" w:type="dxa"/>
            <w:shd w:val="clear" w:color="auto" w:fill="auto"/>
            <w:noWrap/>
            <w:vAlign w:val="center"/>
            <w:hideMark/>
          </w:tcPr>
          <w:p w14:paraId="67B865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900</w:t>
            </w:r>
          </w:p>
        </w:tc>
      </w:tr>
      <w:tr w:rsidR="009627C4" w:rsidRPr="00B73925" w14:paraId="639650B4" w14:textId="77777777" w:rsidTr="006151E8">
        <w:trPr>
          <w:trHeight w:val="288"/>
        </w:trPr>
        <w:tc>
          <w:tcPr>
            <w:tcW w:w="1375" w:type="dxa"/>
            <w:shd w:val="clear" w:color="auto" w:fill="BFBFBF" w:themeFill="background1" w:themeFillShade="BF"/>
            <w:noWrap/>
            <w:vAlign w:val="center"/>
            <w:hideMark/>
          </w:tcPr>
          <w:p w14:paraId="6ABC9BA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60AB39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23C7889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BFBFBF" w:themeFill="background1" w:themeFillShade="BF"/>
            <w:noWrap/>
            <w:vAlign w:val="center"/>
            <w:hideMark/>
          </w:tcPr>
          <w:p w14:paraId="38D0730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yriproxyfen</w:t>
            </w:r>
          </w:p>
        </w:tc>
        <w:tc>
          <w:tcPr>
            <w:tcW w:w="1375" w:type="dxa"/>
            <w:shd w:val="clear" w:color="auto" w:fill="BFBFBF" w:themeFill="background1" w:themeFillShade="BF"/>
            <w:noWrap/>
            <w:vAlign w:val="center"/>
            <w:hideMark/>
          </w:tcPr>
          <w:p w14:paraId="2FD8DF41" w14:textId="4807F893"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DF99E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Blade</w:t>
            </w:r>
          </w:p>
        </w:tc>
        <w:tc>
          <w:tcPr>
            <w:tcW w:w="1536" w:type="dxa"/>
            <w:shd w:val="clear" w:color="auto" w:fill="BFBFBF" w:themeFill="background1" w:themeFillShade="BF"/>
            <w:noWrap/>
            <w:vAlign w:val="center"/>
            <w:hideMark/>
          </w:tcPr>
          <w:p w14:paraId="5C311F9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202070B6" w14:textId="77777777" w:rsidTr="006151E8">
        <w:trPr>
          <w:trHeight w:val="288"/>
        </w:trPr>
        <w:tc>
          <w:tcPr>
            <w:tcW w:w="1375" w:type="dxa"/>
            <w:shd w:val="clear" w:color="auto" w:fill="auto"/>
            <w:noWrap/>
            <w:vAlign w:val="center"/>
            <w:hideMark/>
          </w:tcPr>
          <w:p w14:paraId="18A2E99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auto"/>
            <w:noWrap/>
            <w:vAlign w:val="center"/>
            <w:hideMark/>
          </w:tcPr>
          <w:p w14:paraId="3CE8751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3CE1ADE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auto"/>
            <w:noWrap/>
            <w:vAlign w:val="center"/>
            <w:hideMark/>
          </w:tcPr>
          <w:p w14:paraId="38D964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070411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215DD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idrotec 20% HI BIO</w:t>
            </w:r>
          </w:p>
        </w:tc>
        <w:tc>
          <w:tcPr>
            <w:tcW w:w="1536" w:type="dxa"/>
            <w:shd w:val="clear" w:color="auto" w:fill="auto"/>
            <w:noWrap/>
            <w:vAlign w:val="center"/>
            <w:hideMark/>
          </w:tcPr>
          <w:p w14:paraId="5BE5F62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0</w:t>
            </w:r>
          </w:p>
        </w:tc>
      </w:tr>
      <w:tr w:rsidR="009627C4" w:rsidRPr="00B73925" w14:paraId="038D1FA7" w14:textId="77777777" w:rsidTr="006151E8">
        <w:trPr>
          <w:trHeight w:val="288"/>
        </w:trPr>
        <w:tc>
          <w:tcPr>
            <w:tcW w:w="1375" w:type="dxa"/>
            <w:shd w:val="clear" w:color="auto" w:fill="BFBFBF" w:themeFill="background1" w:themeFillShade="BF"/>
            <w:noWrap/>
            <w:vAlign w:val="center"/>
            <w:hideMark/>
          </w:tcPr>
          <w:p w14:paraId="1790C1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275634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31380C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2</w:t>
            </w:r>
          </w:p>
        </w:tc>
        <w:tc>
          <w:tcPr>
            <w:tcW w:w="1376" w:type="dxa"/>
            <w:shd w:val="clear" w:color="auto" w:fill="BFBFBF" w:themeFill="background1" w:themeFillShade="BF"/>
            <w:noWrap/>
            <w:vAlign w:val="center"/>
            <w:hideMark/>
          </w:tcPr>
          <w:p w14:paraId="4E469BD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05D59BC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6EC5701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ouchdown Premium</w:t>
            </w:r>
          </w:p>
        </w:tc>
        <w:tc>
          <w:tcPr>
            <w:tcW w:w="1536" w:type="dxa"/>
            <w:shd w:val="clear" w:color="auto" w:fill="BFBFBF" w:themeFill="background1" w:themeFillShade="BF"/>
            <w:noWrap/>
            <w:vAlign w:val="center"/>
            <w:hideMark/>
          </w:tcPr>
          <w:p w14:paraId="2769090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1FDFF1DA" w14:textId="77777777" w:rsidTr="006151E8">
        <w:trPr>
          <w:trHeight w:val="288"/>
        </w:trPr>
        <w:tc>
          <w:tcPr>
            <w:tcW w:w="1375" w:type="dxa"/>
            <w:shd w:val="clear" w:color="auto" w:fill="BFBFBF" w:themeFill="background1" w:themeFillShade="BF"/>
            <w:noWrap/>
            <w:vAlign w:val="center"/>
            <w:hideMark/>
          </w:tcPr>
          <w:p w14:paraId="5803FA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2BB46A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4361F9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BFBFBF" w:themeFill="background1" w:themeFillShade="BF"/>
            <w:noWrap/>
            <w:vAlign w:val="center"/>
            <w:hideMark/>
          </w:tcPr>
          <w:p w14:paraId="20AEBEA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6AD419BA" w14:textId="3AA4C9D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5EBDC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ffinto</w:t>
            </w:r>
          </w:p>
        </w:tc>
        <w:tc>
          <w:tcPr>
            <w:tcW w:w="1536" w:type="dxa"/>
            <w:shd w:val="clear" w:color="auto" w:fill="BFBFBF" w:themeFill="background1" w:themeFillShade="BF"/>
            <w:noWrap/>
            <w:vAlign w:val="center"/>
            <w:hideMark/>
          </w:tcPr>
          <w:p w14:paraId="24710B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53303CD0" w14:textId="77777777" w:rsidTr="006151E8">
        <w:trPr>
          <w:trHeight w:val="288"/>
        </w:trPr>
        <w:tc>
          <w:tcPr>
            <w:tcW w:w="1375" w:type="dxa"/>
            <w:shd w:val="clear" w:color="auto" w:fill="auto"/>
            <w:noWrap/>
            <w:vAlign w:val="center"/>
            <w:hideMark/>
          </w:tcPr>
          <w:p w14:paraId="6D4DFB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auto"/>
            <w:noWrap/>
            <w:vAlign w:val="center"/>
            <w:hideMark/>
          </w:tcPr>
          <w:p w14:paraId="63ACDC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98A9C5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auto"/>
            <w:noWrap/>
            <w:vAlign w:val="center"/>
            <w:hideMark/>
          </w:tcPr>
          <w:p w14:paraId="559C1FE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17FBA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C2E2F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12F16E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62A89632" w14:textId="77777777" w:rsidTr="006151E8">
        <w:trPr>
          <w:trHeight w:val="288"/>
        </w:trPr>
        <w:tc>
          <w:tcPr>
            <w:tcW w:w="1375" w:type="dxa"/>
            <w:shd w:val="clear" w:color="auto" w:fill="auto"/>
            <w:noWrap/>
            <w:vAlign w:val="center"/>
            <w:hideMark/>
          </w:tcPr>
          <w:p w14:paraId="7C99E0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auto"/>
            <w:noWrap/>
            <w:vAlign w:val="center"/>
            <w:hideMark/>
          </w:tcPr>
          <w:p w14:paraId="3644F4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0E5525D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w:t>
            </w:r>
          </w:p>
        </w:tc>
        <w:tc>
          <w:tcPr>
            <w:tcW w:w="1376" w:type="dxa"/>
            <w:shd w:val="clear" w:color="auto" w:fill="auto"/>
            <w:noWrap/>
            <w:vAlign w:val="center"/>
            <w:hideMark/>
          </w:tcPr>
          <w:p w14:paraId="7399A3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81837D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4234D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96DC19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545D1436" w14:textId="77777777" w:rsidTr="006151E8">
        <w:trPr>
          <w:trHeight w:val="288"/>
        </w:trPr>
        <w:tc>
          <w:tcPr>
            <w:tcW w:w="1375" w:type="dxa"/>
            <w:shd w:val="clear" w:color="auto" w:fill="auto"/>
            <w:noWrap/>
            <w:vAlign w:val="center"/>
            <w:hideMark/>
          </w:tcPr>
          <w:p w14:paraId="7896DB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auto"/>
            <w:noWrap/>
            <w:vAlign w:val="center"/>
            <w:hideMark/>
          </w:tcPr>
          <w:p w14:paraId="4E7FCBD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17BAFE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7BB2D18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161C4C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6B1C5D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pron 825</w:t>
            </w:r>
          </w:p>
        </w:tc>
        <w:tc>
          <w:tcPr>
            <w:tcW w:w="1536" w:type="dxa"/>
            <w:shd w:val="clear" w:color="auto" w:fill="auto"/>
            <w:noWrap/>
            <w:vAlign w:val="center"/>
            <w:hideMark/>
          </w:tcPr>
          <w:p w14:paraId="7CFEC1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00</w:t>
            </w:r>
          </w:p>
        </w:tc>
      </w:tr>
      <w:tr w:rsidR="009627C4" w:rsidRPr="00B73925" w14:paraId="7E37E885" w14:textId="77777777" w:rsidTr="006151E8">
        <w:trPr>
          <w:trHeight w:val="288"/>
        </w:trPr>
        <w:tc>
          <w:tcPr>
            <w:tcW w:w="1375" w:type="dxa"/>
            <w:shd w:val="clear" w:color="auto" w:fill="BFBFBF" w:themeFill="background1" w:themeFillShade="BF"/>
            <w:noWrap/>
            <w:vAlign w:val="center"/>
            <w:hideMark/>
          </w:tcPr>
          <w:p w14:paraId="11DD2D8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6D27E8E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2F1E0E5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w:t>
            </w:r>
          </w:p>
        </w:tc>
        <w:tc>
          <w:tcPr>
            <w:tcW w:w="1376" w:type="dxa"/>
            <w:shd w:val="clear" w:color="auto" w:fill="BFBFBF" w:themeFill="background1" w:themeFillShade="BF"/>
            <w:noWrap/>
            <w:vAlign w:val="center"/>
            <w:hideMark/>
          </w:tcPr>
          <w:p w14:paraId="2F1879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bamectin</w:t>
            </w:r>
          </w:p>
        </w:tc>
        <w:tc>
          <w:tcPr>
            <w:tcW w:w="1375" w:type="dxa"/>
            <w:shd w:val="clear" w:color="auto" w:fill="BFBFBF" w:themeFill="background1" w:themeFillShade="BF"/>
            <w:noWrap/>
            <w:vAlign w:val="center"/>
            <w:hideMark/>
          </w:tcPr>
          <w:p w14:paraId="58F8B8F9" w14:textId="608003F1"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58DD142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 Targo</w:t>
            </w:r>
          </w:p>
        </w:tc>
        <w:tc>
          <w:tcPr>
            <w:tcW w:w="1536" w:type="dxa"/>
            <w:shd w:val="clear" w:color="auto" w:fill="BFBFBF" w:themeFill="background1" w:themeFillShade="BF"/>
            <w:noWrap/>
            <w:vAlign w:val="center"/>
            <w:hideMark/>
          </w:tcPr>
          <w:p w14:paraId="345A108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5</w:t>
            </w:r>
          </w:p>
        </w:tc>
      </w:tr>
      <w:tr w:rsidR="009627C4" w:rsidRPr="00B73925" w14:paraId="31807FBA" w14:textId="77777777" w:rsidTr="006151E8">
        <w:trPr>
          <w:trHeight w:val="288"/>
        </w:trPr>
        <w:tc>
          <w:tcPr>
            <w:tcW w:w="1375" w:type="dxa"/>
            <w:shd w:val="clear" w:color="auto" w:fill="BFBFBF" w:themeFill="background1" w:themeFillShade="BF"/>
            <w:noWrap/>
            <w:vAlign w:val="center"/>
            <w:hideMark/>
          </w:tcPr>
          <w:p w14:paraId="41E0375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51B7FCB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1A66D8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w:t>
            </w:r>
          </w:p>
        </w:tc>
        <w:tc>
          <w:tcPr>
            <w:tcW w:w="1376" w:type="dxa"/>
            <w:shd w:val="clear" w:color="auto" w:fill="BFBFBF" w:themeFill="background1" w:themeFillShade="BF"/>
            <w:noWrap/>
            <w:vAlign w:val="center"/>
            <w:hideMark/>
          </w:tcPr>
          <w:p w14:paraId="76997A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hlorantraniliprole</w:t>
            </w:r>
          </w:p>
        </w:tc>
        <w:tc>
          <w:tcPr>
            <w:tcW w:w="1375" w:type="dxa"/>
            <w:shd w:val="clear" w:color="auto" w:fill="BFBFBF" w:themeFill="background1" w:themeFillShade="BF"/>
            <w:noWrap/>
            <w:vAlign w:val="center"/>
            <w:hideMark/>
          </w:tcPr>
          <w:p w14:paraId="78F235BE" w14:textId="520FE021"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7F04A8D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 Targo</w:t>
            </w:r>
          </w:p>
        </w:tc>
        <w:tc>
          <w:tcPr>
            <w:tcW w:w="1536" w:type="dxa"/>
            <w:shd w:val="clear" w:color="auto" w:fill="BFBFBF" w:themeFill="background1" w:themeFillShade="BF"/>
            <w:noWrap/>
            <w:vAlign w:val="center"/>
            <w:hideMark/>
          </w:tcPr>
          <w:p w14:paraId="70CE32D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75</w:t>
            </w:r>
          </w:p>
        </w:tc>
      </w:tr>
      <w:tr w:rsidR="009627C4" w:rsidRPr="00B73925" w14:paraId="022947EC" w14:textId="77777777" w:rsidTr="006151E8">
        <w:trPr>
          <w:trHeight w:val="288"/>
        </w:trPr>
        <w:tc>
          <w:tcPr>
            <w:tcW w:w="1375" w:type="dxa"/>
            <w:shd w:val="clear" w:color="auto" w:fill="BFBFBF" w:themeFill="background1" w:themeFillShade="BF"/>
            <w:noWrap/>
            <w:vAlign w:val="center"/>
            <w:hideMark/>
          </w:tcPr>
          <w:p w14:paraId="29B0C98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7E301A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1671E3D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w:t>
            </w:r>
          </w:p>
        </w:tc>
        <w:tc>
          <w:tcPr>
            <w:tcW w:w="1376" w:type="dxa"/>
            <w:shd w:val="clear" w:color="auto" w:fill="BFBFBF" w:themeFill="background1" w:themeFillShade="BF"/>
            <w:noWrap/>
            <w:vAlign w:val="center"/>
            <w:hideMark/>
          </w:tcPr>
          <w:p w14:paraId="2A3F9E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nbuconazole</w:t>
            </w:r>
          </w:p>
        </w:tc>
        <w:tc>
          <w:tcPr>
            <w:tcW w:w="1375" w:type="dxa"/>
            <w:shd w:val="clear" w:color="auto" w:fill="BFBFBF" w:themeFill="background1" w:themeFillShade="BF"/>
            <w:noWrap/>
            <w:vAlign w:val="center"/>
            <w:hideMark/>
          </w:tcPr>
          <w:p w14:paraId="65B55E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9EFABA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mpala</w:t>
            </w:r>
          </w:p>
        </w:tc>
        <w:tc>
          <w:tcPr>
            <w:tcW w:w="1536" w:type="dxa"/>
            <w:shd w:val="clear" w:color="auto" w:fill="BFBFBF" w:themeFill="background1" w:themeFillShade="BF"/>
            <w:noWrap/>
            <w:vAlign w:val="center"/>
            <w:hideMark/>
          </w:tcPr>
          <w:p w14:paraId="7A9A07C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6E51BDAF" w14:textId="77777777" w:rsidTr="006151E8">
        <w:trPr>
          <w:trHeight w:val="288"/>
        </w:trPr>
        <w:tc>
          <w:tcPr>
            <w:tcW w:w="1375" w:type="dxa"/>
            <w:shd w:val="clear" w:color="auto" w:fill="BFBFBF" w:themeFill="background1" w:themeFillShade="BF"/>
            <w:noWrap/>
            <w:vAlign w:val="center"/>
            <w:hideMark/>
          </w:tcPr>
          <w:p w14:paraId="04B8C82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1</w:t>
            </w:r>
          </w:p>
        </w:tc>
        <w:tc>
          <w:tcPr>
            <w:tcW w:w="1376" w:type="dxa"/>
            <w:shd w:val="clear" w:color="auto" w:fill="BFBFBF" w:themeFill="background1" w:themeFillShade="BF"/>
            <w:noWrap/>
            <w:vAlign w:val="center"/>
            <w:hideMark/>
          </w:tcPr>
          <w:p w14:paraId="3FE277F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6E208D9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7</w:t>
            </w:r>
          </w:p>
        </w:tc>
        <w:tc>
          <w:tcPr>
            <w:tcW w:w="1376" w:type="dxa"/>
            <w:shd w:val="clear" w:color="auto" w:fill="BFBFBF" w:themeFill="background1" w:themeFillShade="BF"/>
            <w:noWrap/>
            <w:vAlign w:val="center"/>
            <w:hideMark/>
          </w:tcPr>
          <w:p w14:paraId="71E3DE9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foxaflor</w:t>
            </w:r>
          </w:p>
        </w:tc>
        <w:tc>
          <w:tcPr>
            <w:tcW w:w="1375" w:type="dxa"/>
            <w:shd w:val="clear" w:color="auto" w:fill="BFBFBF" w:themeFill="background1" w:themeFillShade="BF"/>
            <w:noWrap/>
            <w:vAlign w:val="center"/>
            <w:hideMark/>
          </w:tcPr>
          <w:p w14:paraId="4DDF7537" w14:textId="2F390EA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0A08C8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oser</w:t>
            </w:r>
          </w:p>
        </w:tc>
        <w:tc>
          <w:tcPr>
            <w:tcW w:w="1536" w:type="dxa"/>
            <w:shd w:val="clear" w:color="auto" w:fill="BFBFBF" w:themeFill="background1" w:themeFillShade="BF"/>
            <w:noWrap/>
            <w:vAlign w:val="center"/>
            <w:hideMark/>
          </w:tcPr>
          <w:p w14:paraId="7A3C172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6</w:t>
            </w:r>
          </w:p>
        </w:tc>
      </w:tr>
      <w:tr w:rsidR="009627C4" w:rsidRPr="00B73925" w14:paraId="26CD073F" w14:textId="77777777" w:rsidTr="006151E8">
        <w:trPr>
          <w:trHeight w:val="288"/>
        </w:trPr>
        <w:tc>
          <w:tcPr>
            <w:tcW w:w="1375" w:type="dxa"/>
            <w:shd w:val="clear" w:color="auto" w:fill="auto"/>
            <w:noWrap/>
            <w:vAlign w:val="center"/>
            <w:hideMark/>
          </w:tcPr>
          <w:p w14:paraId="50E6E6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4526779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6FC6148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auto"/>
            <w:noWrap/>
            <w:vAlign w:val="center"/>
            <w:hideMark/>
          </w:tcPr>
          <w:p w14:paraId="1D0E358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527E4E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684D3C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0BE12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1F8F4A78" w14:textId="77777777" w:rsidTr="006151E8">
        <w:trPr>
          <w:trHeight w:val="288"/>
        </w:trPr>
        <w:tc>
          <w:tcPr>
            <w:tcW w:w="1375" w:type="dxa"/>
            <w:shd w:val="clear" w:color="auto" w:fill="auto"/>
            <w:noWrap/>
            <w:vAlign w:val="center"/>
            <w:hideMark/>
          </w:tcPr>
          <w:p w14:paraId="229BB1C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49FF505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62B922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w:t>
            </w:r>
          </w:p>
        </w:tc>
        <w:tc>
          <w:tcPr>
            <w:tcW w:w="1376" w:type="dxa"/>
            <w:shd w:val="clear" w:color="auto" w:fill="auto"/>
            <w:noWrap/>
            <w:vAlign w:val="center"/>
            <w:hideMark/>
          </w:tcPr>
          <w:p w14:paraId="736956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B37D06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743F73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256E9D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5DE1AC36" w14:textId="77777777" w:rsidTr="006151E8">
        <w:trPr>
          <w:trHeight w:val="288"/>
        </w:trPr>
        <w:tc>
          <w:tcPr>
            <w:tcW w:w="1375" w:type="dxa"/>
            <w:shd w:val="clear" w:color="auto" w:fill="BFBFBF" w:themeFill="background1" w:themeFillShade="BF"/>
            <w:noWrap/>
            <w:vAlign w:val="center"/>
            <w:hideMark/>
          </w:tcPr>
          <w:p w14:paraId="57288F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BFBFBF" w:themeFill="background1" w:themeFillShade="BF"/>
            <w:noWrap/>
            <w:vAlign w:val="center"/>
            <w:hideMark/>
          </w:tcPr>
          <w:p w14:paraId="4A1B93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1EFCE21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2</w:t>
            </w:r>
          </w:p>
        </w:tc>
        <w:tc>
          <w:tcPr>
            <w:tcW w:w="1376" w:type="dxa"/>
            <w:shd w:val="clear" w:color="auto" w:fill="BFBFBF" w:themeFill="background1" w:themeFillShade="BF"/>
            <w:noWrap/>
            <w:vAlign w:val="center"/>
            <w:hideMark/>
          </w:tcPr>
          <w:p w14:paraId="667A2D1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782100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2518837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ifotop Ultra</w:t>
            </w:r>
          </w:p>
        </w:tc>
        <w:tc>
          <w:tcPr>
            <w:tcW w:w="1536" w:type="dxa"/>
            <w:shd w:val="clear" w:color="auto" w:fill="BFBFBF" w:themeFill="background1" w:themeFillShade="BF"/>
            <w:noWrap/>
            <w:vAlign w:val="center"/>
            <w:hideMark/>
          </w:tcPr>
          <w:p w14:paraId="387790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25C9B562" w14:textId="77777777" w:rsidTr="006151E8">
        <w:trPr>
          <w:trHeight w:val="288"/>
        </w:trPr>
        <w:tc>
          <w:tcPr>
            <w:tcW w:w="1375" w:type="dxa"/>
            <w:shd w:val="clear" w:color="auto" w:fill="auto"/>
            <w:noWrap/>
            <w:vAlign w:val="center"/>
            <w:hideMark/>
          </w:tcPr>
          <w:p w14:paraId="35988C7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3851FDA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3C7C1D7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auto"/>
            <w:noWrap/>
            <w:vAlign w:val="center"/>
            <w:hideMark/>
          </w:tcPr>
          <w:p w14:paraId="00837A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F0C08F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BC1699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65FC94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75B30E8" w14:textId="77777777" w:rsidTr="006151E8">
        <w:trPr>
          <w:trHeight w:val="288"/>
        </w:trPr>
        <w:tc>
          <w:tcPr>
            <w:tcW w:w="1375" w:type="dxa"/>
            <w:shd w:val="clear" w:color="auto" w:fill="BFBFBF" w:themeFill="background1" w:themeFillShade="BF"/>
            <w:noWrap/>
            <w:vAlign w:val="center"/>
            <w:hideMark/>
          </w:tcPr>
          <w:p w14:paraId="46403C9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BFBFBF" w:themeFill="background1" w:themeFillShade="BF"/>
            <w:noWrap/>
            <w:vAlign w:val="center"/>
            <w:hideMark/>
          </w:tcPr>
          <w:p w14:paraId="2960DAA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03B0E6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w:t>
            </w:r>
          </w:p>
        </w:tc>
        <w:tc>
          <w:tcPr>
            <w:tcW w:w="1376" w:type="dxa"/>
            <w:shd w:val="clear" w:color="auto" w:fill="BFBFBF" w:themeFill="background1" w:themeFillShade="BF"/>
            <w:noWrap/>
            <w:vAlign w:val="center"/>
            <w:hideMark/>
          </w:tcPr>
          <w:p w14:paraId="3494024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2D28E8B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157381E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core 250 EC</w:t>
            </w:r>
          </w:p>
        </w:tc>
        <w:tc>
          <w:tcPr>
            <w:tcW w:w="1536" w:type="dxa"/>
            <w:shd w:val="clear" w:color="auto" w:fill="BFBFBF" w:themeFill="background1" w:themeFillShade="BF"/>
            <w:noWrap/>
            <w:vAlign w:val="center"/>
            <w:hideMark/>
          </w:tcPr>
          <w:p w14:paraId="0B4C40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7,5</w:t>
            </w:r>
          </w:p>
        </w:tc>
      </w:tr>
      <w:tr w:rsidR="009627C4" w:rsidRPr="00B73925" w14:paraId="6AC21C78" w14:textId="77777777" w:rsidTr="006151E8">
        <w:trPr>
          <w:trHeight w:val="288"/>
        </w:trPr>
        <w:tc>
          <w:tcPr>
            <w:tcW w:w="1375" w:type="dxa"/>
            <w:shd w:val="clear" w:color="auto" w:fill="auto"/>
            <w:noWrap/>
            <w:vAlign w:val="center"/>
            <w:hideMark/>
          </w:tcPr>
          <w:p w14:paraId="506FDCE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6E7A01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59A7C40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0</w:t>
            </w:r>
          </w:p>
        </w:tc>
        <w:tc>
          <w:tcPr>
            <w:tcW w:w="1376" w:type="dxa"/>
            <w:shd w:val="clear" w:color="auto" w:fill="auto"/>
            <w:noWrap/>
            <w:vAlign w:val="center"/>
            <w:hideMark/>
          </w:tcPr>
          <w:p w14:paraId="1418E4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1A15959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918162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umulus S</w:t>
            </w:r>
          </w:p>
        </w:tc>
        <w:tc>
          <w:tcPr>
            <w:tcW w:w="1536" w:type="dxa"/>
            <w:shd w:val="clear" w:color="auto" w:fill="auto"/>
            <w:noWrap/>
            <w:vAlign w:val="center"/>
            <w:hideMark/>
          </w:tcPr>
          <w:p w14:paraId="3C1773C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00</w:t>
            </w:r>
          </w:p>
        </w:tc>
      </w:tr>
      <w:tr w:rsidR="009627C4" w:rsidRPr="00B73925" w14:paraId="03C78BE7" w14:textId="77777777" w:rsidTr="006151E8">
        <w:trPr>
          <w:trHeight w:val="288"/>
        </w:trPr>
        <w:tc>
          <w:tcPr>
            <w:tcW w:w="1375" w:type="dxa"/>
            <w:shd w:val="clear" w:color="auto" w:fill="BFBFBF" w:themeFill="background1" w:themeFillShade="BF"/>
            <w:noWrap/>
            <w:vAlign w:val="center"/>
            <w:hideMark/>
          </w:tcPr>
          <w:p w14:paraId="33CB0C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BFBFBF" w:themeFill="background1" w:themeFillShade="BF"/>
            <w:noWrap/>
            <w:vAlign w:val="center"/>
            <w:hideMark/>
          </w:tcPr>
          <w:p w14:paraId="0FB4DD7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28A1158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BFBFBF" w:themeFill="background1" w:themeFillShade="BF"/>
            <w:noWrap/>
            <w:vAlign w:val="center"/>
            <w:hideMark/>
          </w:tcPr>
          <w:p w14:paraId="46C349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bamectin</w:t>
            </w:r>
          </w:p>
        </w:tc>
        <w:tc>
          <w:tcPr>
            <w:tcW w:w="1375" w:type="dxa"/>
            <w:shd w:val="clear" w:color="auto" w:fill="BFBFBF" w:themeFill="background1" w:themeFillShade="BF"/>
            <w:noWrap/>
            <w:vAlign w:val="center"/>
            <w:hideMark/>
          </w:tcPr>
          <w:p w14:paraId="4CE32C09" w14:textId="4899F6C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21D43A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 Targo</w:t>
            </w:r>
          </w:p>
        </w:tc>
        <w:tc>
          <w:tcPr>
            <w:tcW w:w="1536" w:type="dxa"/>
            <w:shd w:val="clear" w:color="auto" w:fill="BFBFBF" w:themeFill="background1" w:themeFillShade="BF"/>
            <w:noWrap/>
            <w:vAlign w:val="center"/>
            <w:hideMark/>
          </w:tcPr>
          <w:p w14:paraId="77B8B3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5</w:t>
            </w:r>
          </w:p>
        </w:tc>
      </w:tr>
      <w:tr w:rsidR="009627C4" w:rsidRPr="00B73925" w14:paraId="5F7C502D" w14:textId="77777777" w:rsidTr="006151E8">
        <w:trPr>
          <w:trHeight w:val="288"/>
        </w:trPr>
        <w:tc>
          <w:tcPr>
            <w:tcW w:w="1375" w:type="dxa"/>
            <w:shd w:val="clear" w:color="auto" w:fill="BFBFBF" w:themeFill="background1" w:themeFillShade="BF"/>
            <w:noWrap/>
            <w:vAlign w:val="center"/>
            <w:hideMark/>
          </w:tcPr>
          <w:p w14:paraId="194EDE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BFBFBF" w:themeFill="background1" w:themeFillShade="BF"/>
            <w:noWrap/>
            <w:vAlign w:val="center"/>
            <w:hideMark/>
          </w:tcPr>
          <w:p w14:paraId="01C56B8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DBB28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BFBFBF" w:themeFill="background1" w:themeFillShade="BF"/>
            <w:noWrap/>
            <w:vAlign w:val="center"/>
            <w:hideMark/>
          </w:tcPr>
          <w:p w14:paraId="60015C8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hlorantraniliprole</w:t>
            </w:r>
          </w:p>
        </w:tc>
        <w:tc>
          <w:tcPr>
            <w:tcW w:w="1375" w:type="dxa"/>
            <w:shd w:val="clear" w:color="auto" w:fill="BFBFBF" w:themeFill="background1" w:themeFillShade="BF"/>
            <w:noWrap/>
            <w:vAlign w:val="center"/>
            <w:hideMark/>
          </w:tcPr>
          <w:p w14:paraId="2F46B202" w14:textId="2C3772C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627B4D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oliam Targo</w:t>
            </w:r>
          </w:p>
        </w:tc>
        <w:tc>
          <w:tcPr>
            <w:tcW w:w="1536" w:type="dxa"/>
            <w:shd w:val="clear" w:color="auto" w:fill="BFBFBF" w:themeFill="background1" w:themeFillShade="BF"/>
            <w:noWrap/>
            <w:vAlign w:val="center"/>
            <w:hideMark/>
          </w:tcPr>
          <w:p w14:paraId="7C518C3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75</w:t>
            </w:r>
          </w:p>
        </w:tc>
      </w:tr>
      <w:tr w:rsidR="009627C4" w:rsidRPr="00B73925" w14:paraId="0DE841B4" w14:textId="77777777" w:rsidTr="006151E8">
        <w:trPr>
          <w:trHeight w:val="288"/>
        </w:trPr>
        <w:tc>
          <w:tcPr>
            <w:tcW w:w="1375" w:type="dxa"/>
            <w:shd w:val="clear" w:color="auto" w:fill="auto"/>
            <w:noWrap/>
            <w:vAlign w:val="center"/>
            <w:hideMark/>
          </w:tcPr>
          <w:p w14:paraId="3F1CAB7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49EB856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6B6A3DC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8</w:t>
            </w:r>
          </w:p>
        </w:tc>
        <w:tc>
          <w:tcPr>
            <w:tcW w:w="1376" w:type="dxa"/>
            <w:shd w:val="clear" w:color="auto" w:fill="auto"/>
            <w:noWrap/>
            <w:vAlign w:val="center"/>
            <w:hideMark/>
          </w:tcPr>
          <w:p w14:paraId="65CFCD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7009F21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89A695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umulus S</w:t>
            </w:r>
          </w:p>
        </w:tc>
        <w:tc>
          <w:tcPr>
            <w:tcW w:w="1536" w:type="dxa"/>
            <w:shd w:val="clear" w:color="auto" w:fill="auto"/>
            <w:noWrap/>
            <w:vAlign w:val="center"/>
            <w:hideMark/>
          </w:tcPr>
          <w:p w14:paraId="66C77B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00</w:t>
            </w:r>
          </w:p>
        </w:tc>
      </w:tr>
      <w:tr w:rsidR="009627C4" w:rsidRPr="00B73925" w14:paraId="707DB88B" w14:textId="77777777" w:rsidTr="006151E8">
        <w:trPr>
          <w:trHeight w:val="288"/>
        </w:trPr>
        <w:tc>
          <w:tcPr>
            <w:tcW w:w="1375" w:type="dxa"/>
            <w:shd w:val="clear" w:color="auto" w:fill="auto"/>
            <w:noWrap/>
            <w:vAlign w:val="center"/>
            <w:hideMark/>
          </w:tcPr>
          <w:p w14:paraId="222D5D8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4168B97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ly</w:t>
            </w:r>
          </w:p>
        </w:tc>
        <w:tc>
          <w:tcPr>
            <w:tcW w:w="1375" w:type="dxa"/>
            <w:shd w:val="clear" w:color="auto" w:fill="auto"/>
            <w:noWrap/>
            <w:vAlign w:val="center"/>
            <w:hideMark/>
          </w:tcPr>
          <w:p w14:paraId="699ED1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0CD9321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ambda-cyalothrin</w:t>
            </w:r>
          </w:p>
        </w:tc>
        <w:tc>
          <w:tcPr>
            <w:tcW w:w="1375" w:type="dxa"/>
            <w:shd w:val="clear" w:color="auto" w:fill="auto"/>
            <w:noWrap/>
            <w:vAlign w:val="center"/>
            <w:hideMark/>
          </w:tcPr>
          <w:p w14:paraId="0362599F" w14:textId="656E288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6F14D9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isor</w:t>
            </w:r>
          </w:p>
        </w:tc>
        <w:tc>
          <w:tcPr>
            <w:tcW w:w="1536" w:type="dxa"/>
            <w:shd w:val="clear" w:color="auto" w:fill="auto"/>
            <w:noWrap/>
            <w:vAlign w:val="center"/>
            <w:hideMark/>
          </w:tcPr>
          <w:p w14:paraId="0DD647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1160D993" w14:textId="77777777" w:rsidTr="006151E8">
        <w:trPr>
          <w:trHeight w:val="288"/>
        </w:trPr>
        <w:tc>
          <w:tcPr>
            <w:tcW w:w="1375" w:type="dxa"/>
            <w:shd w:val="clear" w:color="auto" w:fill="auto"/>
            <w:noWrap/>
            <w:vAlign w:val="center"/>
            <w:hideMark/>
          </w:tcPr>
          <w:p w14:paraId="221D97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2</w:t>
            </w:r>
          </w:p>
        </w:tc>
        <w:tc>
          <w:tcPr>
            <w:tcW w:w="1376" w:type="dxa"/>
            <w:shd w:val="clear" w:color="auto" w:fill="auto"/>
            <w:noWrap/>
            <w:vAlign w:val="center"/>
            <w:hideMark/>
          </w:tcPr>
          <w:p w14:paraId="645AE4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ugust</w:t>
            </w:r>
          </w:p>
        </w:tc>
        <w:tc>
          <w:tcPr>
            <w:tcW w:w="1375" w:type="dxa"/>
            <w:shd w:val="clear" w:color="auto" w:fill="auto"/>
            <w:noWrap/>
            <w:vAlign w:val="center"/>
            <w:hideMark/>
          </w:tcPr>
          <w:p w14:paraId="0E03787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7</w:t>
            </w:r>
          </w:p>
        </w:tc>
        <w:tc>
          <w:tcPr>
            <w:tcW w:w="1376" w:type="dxa"/>
            <w:shd w:val="clear" w:color="auto" w:fill="auto"/>
            <w:noWrap/>
            <w:vAlign w:val="center"/>
            <w:hideMark/>
          </w:tcPr>
          <w:p w14:paraId="36307E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Lambda-cyalothrin</w:t>
            </w:r>
          </w:p>
        </w:tc>
        <w:tc>
          <w:tcPr>
            <w:tcW w:w="1375" w:type="dxa"/>
            <w:shd w:val="clear" w:color="auto" w:fill="auto"/>
            <w:noWrap/>
            <w:vAlign w:val="center"/>
            <w:hideMark/>
          </w:tcPr>
          <w:p w14:paraId="7D79E906" w14:textId="434588AD"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auto"/>
            <w:noWrap/>
            <w:vAlign w:val="center"/>
            <w:hideMark/>
          </w:tcPr>
          <w:p w14:paraId="48ED94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Karate zeon</w:t>
            </w:r>
          </w:p>
        </w:tc>
        <w:tc>
          <w:tcPr>
            <w:tcW w:w="1536" w:type="dxa"/>
            <w:shd w:val="clear" w:color="auto" w:fill="auto"/>
            <w:noWrap/>
            <w:vAlign w:val="center"/>
            <w:hideMark/>
          </w:tcPr>
          <w:p w14:paraId="5D61F0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5</w:t>
            </w:r>
          </w:p>
        </w:tc>
      </w:tr>
      <w:tr w:rsidR="009627C4" w:rsidRPr="00B73925" w14:paraId="157D013F" w14:textId="77777777" w:rsidTr="006151E8">
        <w:trPr>
          <w:trHeight w:val="288"/>
        </w:trPr>
        <w:tc>
          <w:tcPr>
            <w:tcW w:w="1375" w:type="dxa"/>
            <w:shd w:val="clear" w:color="auto" w:fill="auto"/>
            <w:noWrap/>
            <w:vAlign w:val="center"/>
            <w:hideMark/>
          </w:tcPr>
          <w:p w14:paraId="4B8786B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auto"/>
            <w:noWrap/>
            <w:vAlign w:val="center"/>
            <w:hideMark/>
          </w:tcPr>
          <w:p w14:paraId="2948CC3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68CE2AD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484F9A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30DDA9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2B781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14F852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69C12808" w14:textId="77777777" w:rsidTr="006151E8">
        <w:trPr>
          <w:trHeight w:val="288"/>
        </w:trPr>
        <w:tc>
          <w:tcPr>
            <w:tcW w:w="1375" w:type="dxa"/>
            <w:shd w:val="clear" w:color="auto" w:fill="auto"/>
            <w:noWrap/>
            <w:vAlign w:val="center"/>
            <w:hideMark/>
          </w:tcPr>
          <w:p w14:paraId="77A5959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auto"/>
            <w:noWrap/>
            <w:vAlign w:val="center"/>
            <w:hideMark/>
          </w:tcPr>
          <w:p w14:paraId="2668BB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1AEF76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6F9D01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75427C4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2A594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54EC3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12D33498" w14:textId="77777777" w:rsidTr="006151E8">
        <w:trPr>
          <w:trHeight w:val="288"/>
        </w:trPr>
        <w:tc>
          <w:tcPr>
            <w:tcW w:w="1375" w:type="dxa"/>
            <w:shd w:val="clear" w:color="auto" w:fill="auto"/>
            <w:noWrap/>
            <w:vAlign w:val="center"/>
            <w:hideMark/>
          </w:tcPr>
          <w:p w14:paraId="3229AF6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auto"/>
            <w:noWrap/>
            <w:vAlign w:val="center"/>
            <w:hideMark/>
          </w:tcPr>
          <w:p w14:paraId="043B870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AB79AE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70BEE38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62B16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E1DF89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ED6D5C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283BD06A" w14:textId="77777777" w:rsidTr="006151E8">
        <w:trPr>
          <w:trHeight w:val="288"/>
        </w:trPr>
        <w:tc>
          <w:tcPr>
            <w:tcW w:w="1375" w:type="dxa"/>
            <w:shd w:val="clear" w:color="auto" w:fill="auto"/>
            <w:noWrap/>
            <w:vAlign w:val="center"/>
            <w:hideMark/>
          </w:tcPr>
          <w:p w14:paraId="4B9558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auto"/>
            <w:noWrap/>
            <w:vAlign w:val="center"/>
            <w:hideMark/>
          </w:tcPr>
          <w:p w14:paraId="3B7E6E6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C5F0D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6588B5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89E9D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808B4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10E2F5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E513414" w14:textId="77777777" w:rsidTr="006151E8">
        <w:trPr>
          <w:trHeight w:val="288"/>
        </w:trPr>
        <w:tc>
          <w:tcPr>
            <w:tcW w:w="1375" w:type="dxa"/>
            <w:shd w:val="clear" w:color="auto" w:fill="BFBFBF" w:themeFill="background1" w:themeFillShade="BF"/>
            <w:noWrap/>
            <w:vAlign w:val="center"/>
            <w:hideMark/>
          </w:tcPr>
          <w:p w14:paraId="19B72C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BFBFBF" w:themeFill="background1" w:themeFillShade="BF"/>
            <w:noWrap/>
            <w:vAlign w:val="center"/>
            <w:hideMark/>
          </w:tcPr>
          <w:p w14:paraId="23417A5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21FE79A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BFBFBF" w:themeFill="background1" w:themeFillShade="BF"/>
            <w:noWrap/>
            <w:vAlign w:val="center"/>
            <w:hideMark/>
          </w:tcPr>
          <w:p w14:paraId="3A8EAC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0E701B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7DD73AB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ontana Ascenza</w:t>
            </w:r>
          </w:p>
        </w:tc>
        <w:tc>
          <w:tcPr>
            <w:tcW w:w="1536" w:type="dxa"/>
            <w:shd w:val="clear" w:color="auto" w:fill="BFBFBF" w:themeFill="background1" w:themeFillShade="BF"/>
            <w:noWrap/>
            <w:vAlign w:val="center"/>
            <w:hideMark/>
          </w:tcPr>
          <w:p w14:paraId="44F38C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20</w:t>
            </w:r>
          </w:p>
        </w:tc>
      </w:tr>
      <w:tr w:rsidR="009627C4" w:rsidRPr="00B73925" w14:paraId="7ABDB28A" w14:textId="77777777" w:rsidTr="006151E8">
        <w:trPr>
          <w:trHeight w:val="288"/>
        </w:trPr>
        <w:tc>
          <w:tcPr>
            <w:tcW w:w="1375" w:type="dxa"/>
            <w:shd w:val="clear" w:color="auto" w:fill="auto"/>
            <w:noWrap/>
            <w:vAlign w:val="center"/>
            <w:hideMark/>
          </w:tcPr>
          <w:p w14:paraId="1C47BD2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auto"/>
            <w:noWrap/>
            <w:vAlign w:val="center"/>
            <w:hideMark/>
          </w:tcPr>
          <w:p w14:paraId="073166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0D305F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auto"/>
            <w:noWrap/>
            <w:vAlign w:val="center"/>
            <w:hideMark/>
          </w:tcPr>
          <w:p w14:paraId="13DE55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537C661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6661DE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80 WG</w:t>
            </w:r>
          </w:p>
        </w:tc>
        <w:tc>
          <w:tcPr>
            <w:tcW w:w="1536" w:type="dxa"/>
            <w:shd w:val="clear" w:color="auto" w:fill="auto"/>
            <w:noWrap/>
            <w:vAlign w:val="center"/>
            <w:hideMark/>
          </w:tcPr>
          <w:p w14:paraId="769630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771C243E" w14:textId="77777777" w:rsidTr="006151E8">
        <w:trPr>
          <w:trHeight w:val="288"/>
        </w:trPr>
        <w:tc>
          <w:tcPr>
            <w:tcW w:w="1375" w:type="dxa"/>
            <w:shd w:val="clear" w:color="auto" w:fill="auto"/>
            <w:noWrap/>
            <w:vAlign w:val="center"/>
            <w:hideMark/>
          </w:tcPr>
          <w:p w14:paraId="5A7760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auto"/>
            <w:noWrap/>
            <w:vAlign w:val="center"/>
            <w:hideMark/>
          </w:tcPr>
          <w:p w14:paraId="30B55F4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39151EA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auto"/>
            <w:noWrap/>
            <w:vAlign w:val="center"/>
            <w:hideMark/>
          </w:tcPr>
          <w:p w14:paraId="7A46C4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07F384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424703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80 WG</w:t>
            </w:r>
          </w:p>
        </w:tc>
        <w:tc>
          <w:tcPr>
            <w:tcW w:w="1536" w:type="dxa"/>
            <w:shd w:val="clear" w:color="auto" w:fill="auto"/>
            <w:noWrap/>
            <w:vAlign w:val="center"/>
            <w:hideMark/>
          </w:tcPr>
          <w:p w14:paraId="24F21B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3A1A5E33" w14:textId="77777777" w:rsidTr="006151E8">
        <w:trPr>
          <w:trHeight w:val="288"/>
        </w:trPr>
        <w:tc>
          <w:tcPr>
            <w:tcW w:w="1375" w:type="dxa"/>
            <w:shd w:val="clear" w:color="auto" w:fill="BFBFBF" w:themeFill="background1" w:themeFillShade="BF"/>
            <w:noWrap/>
            <w:vAlign w:val="center"/>
            <w:hideMark/>
          </w:tcPr>
          <w:p w14:paraId="0DA7566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BFBFBF" w:themeFill="background1" w:themeFillShade="BF"/>
            <w:noWrap/>
            <w:vAlign w:val="center"/>
            <w:hideMark/>
          </w:tcPr>
          <w:p w14:paraId="67AAC5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1D6B550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39AA9EB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61981897" w14:textId="146E84F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22F43C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0EC5174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bl>
    <w:p w14:paraId="405A1F37" w14:textId="77777777" w:rsidR="00580F42" w:rsidRDefault="00580F42">
      <w:r>
        <w:br w:type="page"/>
      </w:r>
    </w:p>
    <w:p w14:paraId="440D3A27" w14:textId="70DE0DA2" w:rsidR="00580F42" w:rsidRPr="00580F42" w:rsidRDefault="00580F42" w:rsidP="00580F42">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Table S</w:t>
      </w:r>
      <w:r w:rsidR="009E4164">
        <w:rPr>
          <w:rFonts w:asciiTheme="minorHAnsi" w:hAnsiTheme="minorHAnsi" w:cstheme="minorHAnsi"/>
          <w:b/>
          <w:bCs/>
          <w:color w:val="auto"/>
          <w:sz w:val="18"/>
          <w:szCs w:val="18"/>
        </w:rPr>
        <w:t>3</w:t>
      </w:r>
      <w:r>
        <w:rPr>
          <w:rFonts w:asciiTheme="minorHAnsi" w:hAnsiTheme="minorHAnsi" w:cstheme="minorHAnsi"/>
          <w:b/>
          <w:bCs/>
          <w:color w:val="auto"/>
          <w:sz w:val="18"/>
          <w:szCs w:val="18"/>
        </w:rPr>
        <w:t xml:space="preserve"> (cont.)</w:t>
      </w:r>
      <w:r w:rsidRPr="00B73925">
        <w:rPr>
          <w:rFonts w:asciiTheme="minorHAnsi" w:hAnsiTheme="minorHAnsi" w:cstheme="minorHAnsi"/>
          <w:color w:val="auto"/>
          <w:sz w:val="18"/>
          <w:szCs w:val="18"/>
        </w:rPr>
        <w:t xml:space="preserve"> Synthesis of the application records provided by the farmers for the sampling year (2022) for the 18 peach orchards from the </w:t>
      </w:r>
      <w:r>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Pr>
          <w:rFonts w:asciiTheme="minorHAnsi" w:hAnsiTheme="minorHAnsi" w:cstheme="minorHAnsi"/>
          <w:color w:val="auto"/>
          <w:sz w:val="18"/>
          <w:szCs w:val="18"/>
        </w:rPr>
        <w:t xml:space="preserve">central </w:t>
      </w:r>
      <w:r w:rsidRPr="00B73925">
        <w:rPr>
          <w:rFonts w:asciiTheme="minorHAnsi" w:hAnsiTheme="minorHAnsi" w:cstheme="minorHAnsi"/>
          <w:color w:val="auto"/>
          <w:sz w:val="18"/>
          <w:szCs w:val="18"/>
        </w:rPr>
        <w:t>Portuguese region of Beira Interior. The active substances that were quantified ar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0D14F0A9" w14:textId="77777777" w:rsidTr="006151E8">
        <w:trPr>
          <w:trHeight w:val="288"/>
        </w:trPr>
        <w:tc>
          <w:tcPr>
            <w:tcW w:w="1375" w:type="dxa"/>
            <w:shd w:val="clear" w:color="auto" w:fill="BFBFBF" w:themeFill="background1" w:themeFillShade="BF"/>
            <w:noWrap/>
            <w:vAlign w:val="center"/>
            <w:hideMark/>
          </w:tcPr>
          <w:p w14:paraId="209CA3D8" w14:textId="665E07B2"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BFBFBF" w:themeFill="background1" w:themeFillShade="BF"/>
            <w:noWrap/>
            <w:vAlign w:val="center"/>
            <w:hideMark/>
          </w:tcPr>
          <w:p w14:paraId="34465CB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A601B7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2409B00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22B26D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22D53A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erimonia</w:t>
            </w:r>
          </w:p>
        </w:tc>
        <w:tc>
          <w:tcPr>
            <w:tcW w:w="1536" w:type="dxa"/>
            <w:shd w:val="clear" w:color="auto" w:fill="BFBFBF" w:themeFill="background1" w:themeFillShade="BF"/>
            <w:noWrap/>
            <w:vAlign w:val="center"/>
            <w:hideMark/>
          </w:tcPr>
          <w:p w14:paraId="0FF034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75025AD4" w14:textId="77777777" w:rsidTr="006151E8">
        <w:trPr>
          <w:trHeight w:val="288"/>
        </w:trPr>
        <w:tc>
          <w:tcPr>
            <w:tcW w:w="1375" w:type="dxa"/>
            <w:shd w:val="clear" w:color="auto" w:fill="BFBFBF" w:themeFill="background1" w:themeFillShade="BF"/>
            <w:noWrap/>
            <w:vAlign w:val="center"/>
            <w:hideMark/>
          </w:tcPr>
          <w:p w14:paraId="77612AF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3</w:t>
            </w:r>
          </w:p>
        </w:tc>
        <w:tc>
          <w:tcPr>
            <w:tcW w:w="1376" w:type="dxa"/>
            <w:shd w:val="clear" w:color="auto" w:fill="BFBFBF" w:themeFill="background1" w:themeFillShade="BF"/>
            <w:noWrap/>
            <w:vAlign w:val="center"/>
            <w:hideMark/>
          </w:tcPr>
          <w:p w14:paraId="65B9CF3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2450806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3F5B95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enconazole</w:t>
            </w:r>
          </w:p>
        </w:tc>
        <w:tc>
          <w:tcPr>
            <w:tcW w:w="1375" w:type="dxa"/>
            <w:shd w:val="clear" w:color="auto" w:fill="BFBFBF" w:themeFill="background1" w:themeFillShade="BF"/>
            <w:noWrap/>
            <w:vAlign w:val="center"/>
            <w:hideMark/>
          </w:tcPr>
          <w:p w14:paraId="378679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D0247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ouro 10EC</w:t>
            </w:r>
          </w:p>
        </w:tc>
        <w:tc>
          <w:tcPr>
            <w:tcW w:w="1536" w:type="dxa"/>
            <w:shd w:val="clear" w:color="auto" w:fill="BFBFBF" w:themeFill="background1" w:themeFillShade="BF"/>
            <w:noWrap/>
            <w:vAlign w:val="center"/>
            <w:hideMark/>
          </w:tcPr>
          <w:p w14:paraId="1B7F12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0</w:t>
            </w:r>
          </w:p>
        </w:tc>
      </w:tr>
      <w:tr w:rsidR="009627C4" w:rsidRPr="00B73925" w14:paraId="4D87FC5E" w14:textId="77777777" w:rsidTr="006151E8">
        <w:trPr>
          <w:trHeight w:val="288"/>
        </w:trPr>
        <w:tc>
          <w:tcPr>
            <w:tcW w:w="1375" w:type="dxa"/>
            <w:shd w:val="clear" w:color="auto" w:fill="BFBFBF" w:themeFill="background1" w:themeFillShade="BF"/>
            <w:noWrap/>
            <w:vAlign w:val="center"/>
            <w:hideMark/>
          </w:tcPr>
          <w:p w14:paraId="766374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BFBFBF" w:themeFill="background1" w:themeFillShade="BF"/>
            <w:noWrap/>
            <w:vAlign w:val="center"/>
            <w:hideMark/>
          </w:tcPr>
          <w:p w14:paraId="608B34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577BF7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1</w:t>
            </w:r>
          </w:p>
        </w:tc>
        <w:tc>
          <w:tcPr>
            <w:tcW w:w="1376" w:type="dxa"/>
            <w:shd w:val="clear" w:color="auto" w:fill="BFBFBF" w:themeFill="background1" w:themeFillShade="BF"/>
            <w:noWrap/>
            <w:vAlign w:val="center"/>
            <w:hideMark/>
          </w:tcPr>
          <w:p w14:paraId="49C233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3A39A8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0FFC43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alaxia SL</w:t>
            </w:r>
          </w:p>
        </w:tc>
        <w:tc>
          <w:tcPr>
            <w:tcW w:w="1536" w:type="dxa"/>
            <w:shd w:val="clear" w:color="auto" w:fill="BFBFBF" w:themeFill="background1" w:themeFillShade="BF"/>
            <w:noWrap/>
            <w:vAlign w:val="center"/>
            <w:hideMark/>
          </w:tcPr>
          <w:p w14:paraId="7F17C2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50</w:t>
            </w:r>
          </w:p>
        </w:tc>
      </w:tr>
      <w:tr w:rsidR="009627C4" w:rsidRPr="00B73925" w14:paraId="1C1F2821" w14:textId="77777777" w:rsidTr="006151E8">
        <w:trPr>
          <w:trHeight w:val="288"/>
        </w:trPr>
        <w:tc>
          <w:tcPr>
            <w:tcW w:w="1375" w:type="dxa"/>
            <w:shd w:val="clear" w:color="auto" w:fill="BFBFBF" w:themeFill="background1" w:themeFillShade="BF"/>
            <w:noWrap/>
            <w:vAlign w:val="center"/>
            <w:hideMark/>
          </w:tcPr>
          <w:p w14:paraId="74E97D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BFBFBF" w:themeFill="background1" w:themeFillShade="BF"/>
            <w:noWrap/>
            <w:vAlign w:val="center"/>
            <w:hideMark/>
          </w:tcPr>
          <w:p w14:paraId="3C8B677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4B0D9D0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1</w:t>
            </w:r>
          </w:p>
        </w:tc>
        <w:tc>
          <w:tcPr>
            <w:tcW w:w="1376" w:type="dxa"/>
            <w:shd w:val="clear" w:color="auto" w:fill="BFBFBF" w:themeFill="background1" w:themeFillShade="BF"/>
            <w:noWrap/>
            <w:vAlign w:val="center"/>
            <w:hideMark/>
          </w:tcPr>
          <w:p w14:paraId="644E942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CPA</w:t>
            </w:r>
          </w:p>
        </w:tc>
        <w:tc>
          <w:tcPr>
            <w:tcW w:w="1375" w:type="dxa"/>
            <w:shd w:val="clear" w:color="auto" w:fill="BFBFBF" w:themeFill="background1" w:themeFillShade="BF"/>
            <w:noWrap/>
            <w:vAlign w:val="center"/>
            <w:hideMark/>
          </w:tcPr>
          <w:p w14:paraId="359657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63B670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alaxia SL</w:t>
            </w:r>
          </w:p>
        </w:tc>
        <w:tc>
          <w:tcPr>
            <w:tcW w:w="1536" w:type="dxa"/>
            <w:shd w:val="clear" w:color="auto" w:fill="BFBFBF" w:themeFill="background1" w:themeFillShade="BF"/>
            <w:noWrap/>
            <w:vAlign w:val="center"/>
            <w:hideMark/>
          </w:tcPr>
          <w:p w14:paraId="690266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50</w:t>
            </w:r>
          </w:p>
        </w:tc>
      </w:tr>
      <w:tr w:rsidR="009627C4" w:rsidRPr="00B73925" w14:paraId="0DB28D78" w14:textId="77777777" w:rsidTr="006151E8">
        <w:trPr>
          <w:trHeight w:val="288"/>
        </w:trPr>
        <w:tc>
          <w:tcPr>
            <w:tcW w:w="1375" w:type="dxa"/>
            <w:shd w:val="clear" w:color="auto" w:fill="auto"/>
            <w:noWrap/>
            <w:vAlign w:val="center"/>
            <w:hideMark/>
          </w:tcPr>
          <w:p w14:paraId="725341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auto"/>
            <w:noWrap/>
            <w:vAlign w:val="center"/>
            <w:hideMark/>
          </w:tcPr>
          <w:p w14:paraId="7F179C7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47DA705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2214EE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1810B0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35C766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1D3823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604AE3F4" w14:textId="77777777" w:rsidTr="006151E8">
        <w:trPr>
          <w:trHeight w:val="288"/>
        </w:trPr>
        <w:tc>
          <w:tcPr>
            <w:tcW w:w="1375" w:type="dxa"/>
            <w:shd w:val="clear" w:color="auto" w:fill="auto"/>
            <w:noWrap/>
            <w:vAlign w:val="center"/>
            <w:hideMark/>
          </w:tcPr>
          <w:p w14:paraId="15E9FBC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auto"/>
            <w:noWrap/>
            <w:vAlign w:val="center"/>
            <w:hideMark/>
          </w:tcPr>
          <w:p w14:paraId="4C6CCA3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0495D6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w:t>
            </w:r>
          </w:p>
        </w:tc>
        <w:tc>
          <w:tcPr>
            <w:tcW w:w="1376" w:type="dxa"/>
            <w:shd w:val="clear" w:color="auto" w:fill="auto"/>
            <w:noWrap/>
            <w:vAlign w:val="center"/>
            <w:hideMark/>
          </w:tcPr>
          <w:p w14:paraId="0349394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B2745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C9FC2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7E4D1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034BB6E" w14:textId="77777777" w:rsidTr="006151E8">
        <w:trPr>
          <w:trHeight w:val="288"/>
        </w:trPr>
        <w:tc>
          <w:tcPr>
            <w:tcW w:w="1375" w:type="dxa"/>
            <w:shd w:val="clear" w:color="auto" w:fill="BFBFBF" w:themeFill="background1" w:themeFillShade="BF"/>
            <w:noWrap/>
            <w:vAlign w:val="center"/>
            <w:hideMark/>
          </w:tcPr>
          <w:p w14:paraId="3417F90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BFBFBF" w:themeFill="background1" w:themeFillShade="BF"/>
            <w:noWrap/>
            <w:vAlign w:val="center"/>
            <w:hideMark/>
          </w:tcPr>
          <w:p w14:paraId="16B894C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422F471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2AC81A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59B40AF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6B1618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49B6ADC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7C4085AD" w14:textId="77777777" w:rsidTr="006151E8">
        <w:trPr>
          <w:trHeight w:val="288"/>
        </w:trPr>
        <w:tc>
          <w:tcPr>
            <w:tcW w:w="1375" w:type="dxa"/>
            <w:shd w:val="clear" w:color="auto" w:fill="BFBFBF" w:themeFill="background1" w:themeFillShade="BF"/>
            <w:noWrap/>
            <w:vAlign w:val="center"/>
            <w:hideMark/>
          </w:tcPr>
          <w:p w14:paraId="0207172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BFBFBF" w:themeFill="background1" w:themeFillShade="BF"/>
            <w:noWrap/>
            <w:vAlign w:val="center"/>
            <w:hideMark/>
          </w:tcPr>
          <w:p w14:paraId="6510AC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4BC611C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BFBFBF" w:themeFill="background1" w:themeFillShade="BF"/>
            <w:noWrap/>
            <w:vAlign w:val="center"/>
            <w:hideMark/>
          </w:tcPr>
          <w:p w14:paraId="08A564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4C04AED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6AB5418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469FD1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060FB2FD" w14:textId="77777777" w:rsidTr="006151E8">
        <w:trPr>
          <w:trHeight w:val="288"/>
        </w:trPr>
        <w:tc>
          <w:tcPr>
            <w:tcW w:w="1375" w:type="dxa"/>
            <w:shd w:val="clear" w:color="auto" w:fill="BFBFBF" w:themeFill="background1" w:themeFillShade="BF"/>
            <w:noWrap/>
            <w:vAlign w:val="center"/>
            <w:hideMark/>
          </w:tcPr>
          <w:p w14:paraId="525546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4</w:t>
            </w:r>
          </w:p>
        </w:tc>
        <w:tc>
          <w:tcPr>
            <w:tcW w:w="1376" w:type="dxa"/>
            <w:shd w:val="clear" w:color="auto" w:fill="BFBFBF" w:themeFill="background1" w:themeFillShade="BF"/>
            <w:noWrap/>
            <w:vAlign w:val="center"/>
            <w:hideMark/>
          </w:tcPr>
          <w:p w14:paraId="2C87BB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6E2FB9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37E35B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28311965" w14:textId="29E78B4A"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7EA7FB6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ffinto</w:t>
            </w:r>
          </w:p>
        </w:tc>
        <w:tc>
          <w:tcPr>
            <w:tcW w:w="1536" w:type="dxa"/>
            <w:shd w:val="clear" w:color="auto" w:fill="BFBFBF" w:themeFill="background1" w:themeFillShade="BF"/>
            <w:noWrap/>
            <w:vAlign w:val="center"/>
            <w:hideMark/>
          </w:tcPr>
          <w:p w14:paraId="0D6566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652AC879" w14:textId="77777777" w:rsidTr="006151E8">
        <w:trPr>
          <w:trHeight w:val="288"/>
        </w:trPr>
        <w:tc>
          <w:tcPr>
            <w:tcW w:w="1375" w:type="dxa"/>
            <w:shd w:val="clear" w:color="auto" w:fill="auto"/>
            <w:noWrap/>
            <w:vAlign w:val="center"/>
            <w:hideMark/>
          </w:tcPr>
          <w:p w14:paraId="2352475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auto"/>
            <w:noWrap/>
            <w:vAlign w:val="center"/>
            <w:hideMark/>
          </w:tcPr>
          <w:p w14:paraId="268692C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13B946B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45DAA8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7078942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CD87CC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7836B0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548E6E6D" w14:textId="77777777" w:rsidTr="006151E8">
        <w:trPr>
          <w:trHeight w:val="288"/>
        </w:trPr>
        <w:tc>
          <w:tcPr>
            <w:tcW w:w="1375" w:type="dxa"/>
            <w:shd w:val="clear" w:color="auto" w:fill="auto"/>
            <w:noWrap/>
            <w:vAlign w:val="center"/>
            <w:hideMark/>
          </w:tcPr>
          <w:p w14:paraId="3559B5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auto"/>
            <w:noWrap/>
            <w:vAlign w:val="center"/>
            <w:hideMark/>
          </w:tcPr>
          <w:p w14:paraId="4D9F7B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A5B09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1193FF4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75B404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629226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4319EC6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7E3CBE8" w14:textId="77777777" w:rsidTr="006151E8">
        <w:trPr>
          <w:trHeight w:val="288"/>
        </w:trPr>
        <w:tc>
          <w:tcPr>
            <w:tcW w:w="1375" w:type="dxa"/>
            <w:shd w:val="clear" w:color="auto" w:fill="auto"/>
            <w:noWrap/>
            <w:vAlign w:val="center"/>
            <w:hideMark/>
          </w:tcPr>
          <w:p w14:paraId="772F2A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auto"/>
            <w:noWrap/>
            <w:vAlign w:val="center"/>
            <w:hideMark/>
          </w:tcPr>
          <w:p w14:paraId="6790C1C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37673D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0EB7A5C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3660307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32F34C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65083B9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7559ED03" w14:textId="77777777" w:rsidTr="006151E8">
        <w:trPr>
          <w:trHeight w:val="288"/>
        </w:trPr>
        <w:tc>
          <w:tcPr>
            <w:tcW w:w="1375" w:type="dxa"/>
            <w:shd w:val="clear" w:color="auto" w:fill="auto"/>
            <w:noWrap/>
            <w:vAlign w:val="center"/>
            <w:hideMark/>
          </w:tcPr>
          <w:p w14:paraId="49123C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auto"/>
            <w:noWrap/>
            <w:vAlign w:val="center"/>
            <w:hideMark/>
          </w:tcPr>
          <w:p w14:paraId="5BB737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1EDAB0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46A78E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25000D5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E0C8C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12878DD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28F737A" w14:textId="77777777" w:rsidTr="006151E8">
        <w:trPr>
          <w:trHeight w:val="288"/>
        </w:trPr>
        <w:tc>
          <w:tcPr>
            <w:tcW w:w="1375" w:type="dxa"/>
            <w:shd w:val="clear" w:color="auto" w:fill="BFBFBF" w:themeFill="background1" w:themeFillShade="BF"/>
            <w:noWrap/>
            <w:vAlign w:val="center"/>
            <w:hideMark/>
          </w:tcPr>
          <w:p w14:paraId="15E67FD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BFBFBF" w:themeFill="background1" w:themeFillShade="BF"/>
            <w:noWrap/>
            <w:vAlign w:val="center"/>
            <w:hideMark/>
          </w:tcPr>
          <w:p w14:paraId="46C3C07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5EBB48C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BFBFBF" w:themeFill="background1" w:themeFillShade="BF"/>
            <w:noWrap/>
            <w:vAlign w:val="center"/>
            <w:hideMark/>
          </w:tcPr>
          <w:p w14:paraId="51E3F94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31DFAD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6D1E5F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ontana Ascenza</w:t>
            </w:r>
          </w:p>
        </w:tc>
        <w:tc>
          <w:tcPr>
            <w:tcW w:w="1536" w:type="dxa"/>
            <w:shd w:val="clear" w:color="auto" w:fill="BFBFBF" w:themeFill="background1" w:themeFillShade="BF"/>
            <w:noWrap/>
            <w:vAlign w:val="center"/>
            <w:hideMark/>
          </w:tcPr>
          <w:p w14:paraId="413C54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20</w:t>
            </w:r>
          </w:p>
        </w:tc>
      </w:tr>
      <w:tr w:rsidR="009627C4" w:rsidRPr="00B73925" w14:paraId="1911569F" w14:textId="77777777" w:rsidTr="006151E8">
        <w:trPr>
          <w:trHeight w:val="288"/>
        </w:trPr>
        <w:tc>
          <w:tcPr>
            <w:tcW w:w="1375" w:type="dxa"/>
            <w:shd w:val="clear" w:color="auto" w:fill="auto"/>
            <w:noWrap/>
            <w:vAlign w:val="center"/>
            <w:hideMark/>
          </w:tcPr>
          <w:p w14:paraId="144DF2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auto"/>
            <w:noWrap/>
            <w:vAlign w:val="center"/>
            <w:hideMark/>
          </w:tcPr>
          <w:p w14:paraId="0D4CAC2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51761C0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auto"/>
            <w:noWrap/>
            <w:vAlign w:val="center"/>
            <w:hideMark/>
          </w:tcPr>
          <w:p w14:paraId="3B1F198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3323451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6B1E05D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80 WG</w:t>
            </w:r>
          </w:p>
        </w:tc>
        <w:tc>
          <w:tcPr>
            <w:tcW w:w="1536" w:type="dxa"/>
            <w:shd w:val="clear" w:color="auto" w:fill="auto"/>
            <w:noWrap/>
            <w:vAlign w:val="center"/>
            <w:hideMark/>
          </w:tcPr>
          <w:p w14:paraId="79D26FA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5FB4ABFF" w14:textId="77777777" w:rsidTr="006151E8">
        <w:trPr>
          <w:trHeight w:val="288"/>
        </w:trPr>
        <w:tc>
          <w:tcPr>
            <w:tcW w:w="1375" w:type="dxa"/>
            <w:shd w:val="clear" w:color="auto" w:fill="auto"/>
            <w:noWrap/>
            <w:vAlign w:val="center"/>
            <w:hideMark/>
          </w:tcPr>
          <w:p w14:paraId="4934D13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auto"/>
            <w:noWrap/>
            <w:vAlign w:val="center"/>
            <w:hideMark/>
          </w:tcPr>
          <w:p w14:paraId="0A4B72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0B66A1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auto"/>
            <w:noWrap/>
            <w:vAlign w:val="center"/>
            <w:hideMark/>
          </w:tcPr>
          <w:p w14:paraId="7B45DE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426B7B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06F2B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80 WG</w:t>
            </w:r>
          </w:p>
        </w:tc>
        <w:tc>
          <w:tcPr>
            <w:tcW w:w="1536" w:type="dxa"/>
            <w:shd w:val="clear" w:color="auto" w:fill="auto"/>
            <w:noWrap/>
            <w:vAlign w:val="center"/>
            <w:hideMark/>
          </w:tcPr>
          <w:p w14:paraId="33E7D3C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2B16A93C" w14:textId="77777777" w:rsidTr="006151E8">
        <w:trPr>
          <w:trHeight w:val="288"/>
        </w:trPr>
        <w:tc>
          <w:tcPr>
            <w:tcW w:w="1375" w:type="dxa"/>
            <w:shd w:val="clear" w:color="auto" w:fill="BFBFBF" w:themeFill="background1" w:themeFillShade="BF"/>
            <w:noWrap/>
            <w:vAlign w:val="center"/>
            <w:hideMark/>
          </w:tcPr>
          <w:p w14:paraId="313737A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BFBFBF" w:themeFill="background1" w:themeFillShade="BF"/>
            <w:noWrap/>
            <w:vAlign w:val="center"/>
            <w:hideMark/>
          </w:tcPr>
          <w:p w14:paraId="2E5E7E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7A36FB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2A649F1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7137DA98" w14:textId="1D61202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06C9DDA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094805E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420A47FF" w14:textId="77777777" w:rsidTr="006151E8">
        <w:trPr>
          <w:trHeight w:val="288"/>
        </w:trPr>
        <w:tc>
          <w:tcPr>
            <w:tcW w:w="1375" w:type="dxa"/>
            <w:shd w:val="clear" w:color="auto" w:fill="BFBFBF" w:themeFill="background1" w:themeFillShade="BF"/>
            <w:noWrap/>
            <w:vAlign w:val="center"/>
            <w:hideMark/>
          </w:tcPr>
          <w:p w14:paraId="1F673F7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BFBFBF" w:themeFill="background1" w:themeFillShade="BF"/>
            <w:noWrap/>
            <w:vAlign w:val="center"/>
            <w:hideMark/>
          </w:tcPr>
          <w:p w14:paraId="56FB45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0B837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363DAA7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76C25CC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196EC5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erimonia</w:t>
            </w:r>
          </w:p>
        </w:tc>
        <w:tc>
          <w:tcPr>
            <w:tcW w:w="1536" w:type="dxa"/>
            <w:shd w:val="clear" w:color="auto" w:fill="BFBFBF" w:themeFill="background1" w:themeFillShade="BF"/>
            <w:noWrap/>
            <w:vAlign w:val="center"/>
            <w:hideMark/>
          </w:tcPr>
          <w:p w14:paraId="49A7B65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0B5006DE" w14:textId="77777777" w:rsidTr="006151E8">
        <w:trPr>
          <w:trHeight w:val="288"/>
        </w:trPr>
        <w:tc>
          <w:tcPr>
            <w:tcW w:w="1375" w:type="dxa"/>
            <w:shd w:val="clear" w:color="auto" w:fill="BFBFBF" w:themeFill="background1" w:themeFillShade="BF"/>
            <w:noWrap/>
            <w:vAlign w:val="center"/>
            <w:hideMark/>
          </w:tcPr>
          <w:p w14:paraId="1F78E42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5</w:t>
            </w:r>
          </w:p>
        </w:tc>
        <w:tc>
          <w:tcPr>
            <w:tcW w:w="1376" w:type="dxa"/>
            <w:shd w:val="clear" w:color="auto" w:fill="BFBFBF" w:themeFill="background1" w:themeFillShade="BF"/>
            <w:noWrap/>
            <w:vAlign w:val="center"/>
            <w:hideMark/>
          </w:tcPr>
          <w:p w14:paraId="7BD619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5FAFEC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7B232C9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enconazole</w:t>
            </w:r>
          </w:p>
        </w:tc>
        <w:tc>
          <w:tcPr>
            <w:tcW w:w="1375" w:type="dxa"/>
            <w:shd w:val="clear" w:color="auto" w:fill="BFBFBF" w:themeFill="background1" w:themeFillShade="BF"/>
            <w:noWrap/>
            <w:vAlign w:val="center"/>
            <w:hideMark/>
          </w:tcPr>
          <w:p w14:paraId="0F7209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24F577F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ouro 10EC</w:t>
            </w:r>
          </w:p>
        </w:tc>
        <w:tc>
          <w:tcPr>
            <w:tcW w:w="1536" w:type="dxa"/>
            <w:shd w:val="clear" w:color="auto" w:fill="BFBFBF" w:themeFill="background1" w:themeFillShade="BF"/>
            <w:noWrap/>
            <w:vAlign w:val="center"/>
            <w:hideMark/>
          </w:tcPr>
          <w:p w14:paraId="7808F9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0</w:t>
            </w:r>
          </w:p>
        </w:tc>
      </w:tr>
      <w:tr w:rsidR="009627C4" w:rsidRPr="00B73925" w14:paraId="5D7F3FDC" w14:textId="77777777" w:rsidTr="006151E8">
        <w:trPr>
          <w:trHeight w:val="288"/>
        </w:trPr>
        <w:tc>
          <w:tcPr>
            <w:tcW w:w="1375" w:type="dxa"/>
            <w:shd w:val="clear" w:color="auto" w:fill="auto"/>
            <w:noWrap/>
            <w:vAlign w:val="center"/>
            <w:hideMark/>
          </w:tcPr>
          <w:p w14:paraId="18241FA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auto"/>
            <w:noWrap/>
            <w:vAlign w:val="center"/>
            <w:hideMark/>
          </w:tcPr>
          <w:p w14:paraId="3CE0366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009489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auto"/>
            <w:noWrap/>
            <w:vAlign w:val="center"/>
            <w:hideMark/>
          </w:tcPr>
          <w:p w14:paraId="5D6808C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7B25F51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A38522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Vitra 40</w:t>
            </w:r>
          </w:p>
        </w:tc>
        <w:tc>
          <w:tcPr>
            <w:tcW w:w="1536" w:type="dxa"/>
            <w:shd w:val="clear" w:color="auto" w:fill="auto"/>
            <w:noWrap/>
            <w:vAlign w:val="center"/>
            <w:hideMark/>
          </w:tcPr>
          <w:p w14:paraId="5DB400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r w:rsidR="009627C4" w:rsidRPr="00B73925" w14:paraId="228D51EE" w14:textId="77777777" w:rsidTr="006151E8">
        <w:trPr>
          <w:trHeight w:val="288"/>
        </w:trPr>
        <w:tc>
          <w:tcPr>
            <w:tcW w:w="1375" w:type="dxa"/>
            <w:shd w:val="clear" w:color="auto" w:fill="auto"/>
            <w:noWrap/>
            <w:vAlign w:val="center"/>
            <w:hideMark/>
          </w:tcPr>
          <w:p w14:paraId="75C1C4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auto"/>
            <w:noWrap/>
            <w:vAlign w:val="center"/>
            <w:hideMark/>
          </w:tcPr>
          <w:p w14:paraId="25A4B2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3A728BC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auto"/>
            <w:noWrap/>
            <w:vAlign w:val="center"/>
            <w:hideMark/>
          </w:tcPr>
          <w:p w14:paraId="5768B6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72CF2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25B7CC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4ACFD78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5F82BD19" w14:textId="77777777" w:rsidTr="006151E8">
        <w:trPr>
          <w:trHeight w:val="288"/>
        </w:trPr>
        <w:tc>
          <w:tcPr>
            <w:tcW w:w="1375" w:type="dxa"/>
            <w:shd w:val="clear" w:color="auto" w:fill="auto"/>
            <w:noWrap/>
            <w:vAlign w:val="center"/>
            <w:hideMark/>
          </w:tcPr>
          <w:p w14:paraId="228CEE2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auto"/>
            <w:noWrap/>
            <w:vAlign w:val="center"/>
            <w:hideMark/>
          </w:tcPr>
          <w:p w14:paraId="13992E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6897B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1363F19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7C37F4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9A0AA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3CB76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74DF39C1" w14:textId="77777777" w:rsidTr="006151E8">
        <w:trPr>
          <w:trHeight w:val="288"/>
        </w:trPr>
        <w:tc>
          <w:tcPr>
            <w:tcW w:w="1375" w:type="dxa"/>
            <w:shd w:val="clear" w:color="auto" w:fill="auto"/>
            <w:noWrap/>
            <w:vAlign w:val="center"/>
            <w:hideMark/>
          </w:tcPr>
          <w:p w14:paraId="359D4D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auto"/>
            <w:noWrap/>
            <w:vAlign w:val="center"/>
            <w:hideMark/>
          </w:tcPr>
          <w:p w14:paraId="6EA0394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13C1C2F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auto"/>
            <w:noWrap/>
            <w:vAlign w:val="center"/>
            <w:hideMark/>
          </w:tcPr>
          <w:p w14:paraId="0B62434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53BC76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0028648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28A59F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5B5219E3" w14:textId="77777777" w:rsidTr="006151E8">
        <w:trPr>
          <w:trHeight w:val="288"/>
        </w:trPr>
        <w:tc>
          <w:tcPr>
            <w:tcW w:w="1375" w:type="dxa"/>
            <w:shd w:val="clear" w:color="auto" w:fill="BFBFBF" w:themeFill="background1" w:themeFillShade="BF"/>
            <w:noWrap/>
            <w:vAlign w:val="center"/>
            <w:hideMark/>
          </w:tcPr>
          <w:p w14:paraId="32B7853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BFBFBF" w:themeFill="background1" w:themeFillShade="BF"/>
            <w:noWrap/>
            <w:vAlign w:val="center"/>
            <w:hideMark/>
          </w:tcPr>
          <w:p w14:paraId="457E829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2164E57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3</w:t>
            </w:r>
          </w:p>
        </w:tc>
        <w:tc>
          <w:tcPr>
            <w:tcW w:w="1376" w:type="dxa"/>
            <w:shd w:val="clear" w:color="auto" w:fill="BFBFBF" w:themeFill="background1" w:themeFillShade="BF"/>
            <w:noWrap/>
            <w:vAlign w:val="center"/>
            <w:hideMark/>
          </w:tcPr>
          <w:p w14:paraId="36C42E2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1F2B1D7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5415C7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ontana Ascenza</w:t>
            </w:r>
          </w:p>
        </w:tc>
        <w:tc>
          <w:tcPr>
            <w:tcW w:w="1536" w:type="dxa"/>
            <w:shd w:val="clear" w:color="auto" w:fill="BFBFBF" w:themeFill="background1" w:themeFillShade="BF"/>
            <w:noWrap/>
            <w:vAlign w:val="center"/>
            <w:hideMark/>
          </w:tcPr>
          <w:p w14:paraId="62831F3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20</w:t>
            </w:r>
          </w:p>
        </w:tc>
      </w:tr>
      <w:tr w:rsidR="009627C4" w:rsidRPr="00B73925" w14:paraId="779755DC" w14:textId="77777777" w:rsidTr="006151E8">
        <w:trPr>
          <w:trHeight w:val="288"/>
        </w:trPr>
        <w:tc>
          <w:tcPr>
            <w:tcW w:w="1375" w:type="dxa"/>
            <w:shd w:val="clear" w:color="auto" w:fill="auto"/>
            <w:noWrap/>
            <w:vAlign w:val="center"/>
            <w:hideMark/>
          </w:tcPr>
          <w:p w14:paraId="77B7F2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auto"/>
            <w:noWrap/>
            <w:vAlign w:val="center"/>
            <w:hideMark/>
          </w:tcPr>
          <w:p w14:paraId="66D2AA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3AF4F6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3</w:t>
            </w:r>
          </w:p>
        </w:tc>
        <w:tc>
          <w:tcPr>
            <w:tcW w:w="1376" w:type="dxa"/>
            <w:shd w:val="clear" w:color="auto" w:fill="auto"/>
            <w:noWrap/>
            <w:vAlign w:val="center"/>
            <w:hideMark/>
          </w:tcPr>
          <w:p w14:paraId="62AE18F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4C001E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BA7E0D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80 WG</w:t>
            </w:r>
          </w:p>
        </w:tc>
        <w:tc>
          <w:tcPr>
            <w:tcW w:w="1536" w:type="dxa"/>
            <w:shd w:val="clear" w:color="auto" w:fill="auto"/>
            <w:noWrap/>
            <w:vAlign w:val="center"/>
            <w:hideMark/>
          </w:tcPr>
          <w:p w14:paraId="3268BFE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4F3E7E4A" w14:textId="77777777" w:rsidTr="006151E8">
        <w:trPr>
          <w:trHeight w:val="288"/>
        </w:trPr>
        <w:tc>
          <w:tcPr>
            <w:tcW w:w="1375" w:type="dxa"/>
            <w:shd w:val="clear" w:color="auto" w:fill="auto"/>
            <w:noWrap/>
            <w:vAlign w:val="center"/>
            <w:hideMark/>
          </w:tcPr>
          <w:p w14:paraId="03C5E1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auto"/>
            <w:noWrap/>
            <w:vAlign w:val="center"/>
            <w:hideMark/>
          </w:tcPr>
          <w:p w14:paraId="596F23A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17B6AE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auto"/>
            <w:noWrap/>
            <w:vAlign w:val="center"/>
            <w:hideMark/>
          </w:tcPr>
          <w:p w14:paraId="564D9A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7A22AA1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EE41A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80 WG</w:t>
            </w:r>
          </w:p>
        </w:tc>
        <w:tc>
          <w:tcPr>
            <w:tcW w:w="1536" w:type="dxa"/>
            <w:shd w:val="clear" w:color="auto" w:fill="auto"/>
            <w:noWrap/>
            <w:vAlign w:val="center"/>
            <w:hideMark/>
          </w:tcPr>
          <w:p w14:paraId="2FD310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1FB0B2E4" w14:textId="77777777" w:rsidTr="006151E8">
        <w:trPr>
          <w:trHeight w:val="288"/>
        </w:trPr>
        <w:tc>
          <w:tcPr>
            <w:tcW w:w="1375" w:type="dxa"/>
            <w:shd w:val="clear" w:color="auto" w:fill="BFBFBF" w:themeFill="background1" w:themeFillShade="BF"/>
            <w:noWrap/>
            <w:vAlign w:val="center"/>
            <w:hideMark/>
          </w:tcPr>
          <w:p w14:paraId="2B7FBD5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BFBFBF" w:themeFill="background1" w:themeFillShade="BF"/>
            <w:noWrap/>
            <w:vAlign w:val="center"/>
            <w:hideMark/>
          </w:tcPr>
          <w:p w14:paraId="5E8E9D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203CFF8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5F22E70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5906F334" w14:textId="79BDB109"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7AACFA0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59013DE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4D06C982" w14:textId="77777777" w:rsidTr="006151E8">
        <w:trPr>
          <w:trHeight w:val="288"/>
        </w:trPr>
        <w:tc>
          <w:tcPr>
            <w:tcW w:w="1375" w:type="dxa"/>
            <w:shd w:val="clear" w:color="auto" w:fill="BFBFBF" w:themeFill="background1" w:themeFillShade="BF"/>
            <w:noWrap/>
            <w:vAlign w:val="center"/>
            <w:hideMark/>
          </w:tcPr>
          <w:p w14:paraId="58CBA4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BFBFBF" w:themeFill="background1" w:themeFillShade="BF"/>
            <w:noWrap/>
            <w:vAlign w:val="center"/>
            <w:hideMark/>
          </w:tcPr>
          <w:p w14:paraId="178018B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2841C07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7D81326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60767F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3D18009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erimonia</w:t>
            </w:r>
          </w:p>
        </w:tc>
        <w:tc>
          <w:tcPr>
            <w:tcW w:w="1536" w:type="dxa"/>
            <w:shd w:val="clear" w:color="auto" w:fill="BFBFBF" w:themeFill="background1" w:themeFillShade="BF"/>
            <w:noWrap/>
            <w:vAlign w:val="center"/>
            <w:hideMark/>
          </w:tcPr>
          <w:p w14:paraId="5CDAB2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0</w:t>
            </w:r>
          </w:p>
        </w:tc>
      </w:tr>
      <w:tr w:rsidR="009627C4" w:rsidRPr="00B73925" w14:paraId="272CD8F9" w14:textId="77777777" w:rsidTr="006151E8">
        <w:trPr>
          <w:trHeight w:val="288"/>
        </w:trPr>
        <w:tc>
          <w:tcPr>
            <w:tcW w:w="1375" w:type="dxa"/>
            <w:shd w:val="clear" w:color="auto" w:fill="BFBFBF" w:themeFill="background1" w:themeFillShade="BF"/>
            <w:noWrap/>
            <w:vAlign w:val="center"/>
            <w:hideMark/>
          </w:tcPr>
          <w:p w14:paraId="186D4E7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6</w:t>
            </w:r>
          </w:p>
        </w:tc>
        <w:tc>
          <w:tcPr>
            <w:tcW w:w="1376" w:type="dxa"/>
            <w:shd w:val="clear" w:color="auto" w:fill="BFBFBF" w:themeFill="background1" w:themeFillShade="BF"/>
            <w:noWrap/>
            <w:vAlign w:val="center"/>
            <w:hideMark/>
          </w:tcPr>
          <w:p w14:paraId="346783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23BB42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5</w:t>
            </w:r>
          </w:p>
        </w:tc>
        <w:tc>
          <w:tcPr>
            <w:tcW w:w="1376" w:type="dxa"/>
            <w:shd w:val="clear" w:color="auto" w:fill="BFBFBF" w:themeFill="background1" w:themeFillShade="BF"/>
            <w:noWrap/>
            <w:vAlign w:val="center"/>
            <w:hideMark/>
          </w:tcPr>
          <w:p w14:paraId="477BB68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enconazole</w:t>
            </w:r>
          </w:p>
        </w:tc>
        <w:tc>
          <w:tcPr>
            <w:tcW w:w="1375" w:type="dxa"/>
            <w:shd w:val="clear" w:color="auto" w:fill="BFBFBF" w:themeFill="background1" w:themeFillShade="BF"/>
            <w:noWrap/>
            <w:vAlign w:val="center"/>
            <w:hideMark/>
          </w:tcPr>
          <w:p w14:paraId="7015476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7B60673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ouro 10EC</w:t>
            </w:r>
          </w:p>
        </w:tc>
        <w:tc>
          <w:tcPr>
            <w:tcW w:w="1536" w:type="dxa"/>
            <w:shd w:val="clear" w:color="auto" w:fill="BFBFBF" w:themeFill="background1" w:themeFillShade="BF"/>
            <w:noWrap/>
            <w:vAlign w:val="center"/>
            <w:hideMark/>
          </w:tcPr>
          <w:p w14:paraId="3C65C46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0</w:t>
            </w:r>
          </w:p>
        </w:tc>
      </w:tr>
      <w:tr w:rsidR="009627C4" w:rsidRPr="00B73925" w14:paraId="73255DF3" w14:textId="77777777" w:rsidTr="006151E8">
        <w:trPr>
          <w:trHeight w:val="288"/>
        </w:trPr>
        <w:tc>
          <w:tcPr>
            <w:tcW w:w="1375" w:type="dxa"/>
            <w:shd w:val="clear" w:color="auto" w:fill="auto"/>
            <w:noWrap/>
            <w:vAlign w:val="center"/>
            <w:hideMark/>
          </w:tcPr>
          <w:p w14:paraId="7E8C80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auto"/>
            <w:noWrap/>
            <w:vAlign w:val="center"/>
            <w:hideMark/>
          </w:tcPr>
          <w:p w14:paraId="6F24E9D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62CB62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w:t>
            </w:r>
          </w:p>
        </w:tc>
        <w:tc>
          <w:tcPr>
            <w:tcW w:w="1376" w:type="dxa"/>
            <w:shd w:val="clear" w:color="auto" w:fill="auto"/>
            <w:noWrap/>
            <w:vAlign w:val="center"/>
            <w:hideMark/>
          </w:tcPr>
          <w:p w14:paraId="2C54BB2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99D926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D073AB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9642D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88315F0" w14:textId="77777777" w:rsidTr="006151E8">
        <w:trPr>
          <w:trHeight w:val="288"/>
        </w:trPr>
        <w:tc>
          <w:tcPr>
            <w:tcW w:w="1375" w:type="dxa"/>
            <w:shd w:val="clear" w:color="auto" w:fill="BFBFBF" w:themeFill="background1" w:themeFillShade="BF"/>
            <w:noWrap/>
            <w:vAlign w:val="center"/>
            <w:hideMark/>
          </w:tcPr>
          <w:p w14:paraId="7B922E3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3204907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7427B30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320CB09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Pyriproxyfen</w:t>
            </w:r>
          </w:p>
        </w:tc>
        <w:tc>
          <w:tcPr>
            <w:tcW w:w="1375" w:type="dxa"/>
            <w:shd w:val="clear" w:color="auto" w:fill="BFBFBF" w:themeFill="background1" w:themeFillShade="BF"/>
            <w:noWrap/>
            <w:vAlign w:val="center"/>
            <w:hideMark/>
          </w:tcPr>
          <w:p w14:paraId="2BDEA962" w14:textId="4156D7F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814CE0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Blade</w:t>
            </w:r>
          </w:p>
        </w:tc>
        <w:tc>
          <w:tcPr>
            <w:tcW w:w="1536" w:type="dxa"/>
            <w:shd w:val="clear" w:color="auto" w:fill="BFBFBF" w:themeFill="background1" w:themeFillShade="BF"/>
            <w:noWrap/>
            <w:vAlign w:val="center"/>
            <w:hideMark/>
          </w:tcPr>
          <w:p w14:paraId="712F8E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0</w:t>
            </w:r>
          </w:p>
        </w:tc>
      </w:tr>
      <w:tr w:rsidR="009627C4" w:rsidRPr="00B73925" w14:paraId="27CCCE87" w14:textId="77777777" w:rsidTr="006151E8">
        <w:trPr>
          <w:trHeight w:val="288"/>
        </w:trPr>
        <w:tc>
          <w:tcPr>
            <w:tcW w:w="1375" w:type="dxa"/>
            <w:shd w:val="clear" w:color="auto" w:fill="BFBFBF" w:themeFill="background1" w:themeFillShade="BF"/>
            <w:noWrap/>
            <w:vAlign w:val="center"/>
            <w:hideMark/>
          </w:tcPr>
          <w:p w14:paraId="67ED840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1DEE292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54AE852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8</w:t>
            </w:r>
          </w:p>
        </w:tc>
        <w:tc>
          <w:tcPr>
            <w:tcW w:w="1376" w:type="dxa"/>
            <w:shd w:val="clear" w:color="auto" w:fill="BFBFBF" w:themeFill="background1" w:themeFillShade="BF"/>
            <w:noWrap/>
            <w:vAlign w:val="center"/>
            <w:hideMark/>
          </w:tcPr>
          <w:p w14:paraId="46361E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25391FF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1B8C630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73BFFFF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1998C9BC" w14:textId="77777777" w:rsidTr="006151E8">
        <w:trPr>
          <w:trHeight w:val="288"/>
        </w:trPr>
        <w:tc>
          <w:tcPr>
            <w:tcW w:w="1375" w:type="dxa"/>
            <w:shd w:val="clear" w:color="auto" w:fill="BFBFBF" w:themeFill="background1" w:themeFillShade="BF"/>
            <w:noWrap/>
            <w:vAlign w:val="center"/>
            <w:hideMark/>
          </w:tcPr>
          <w:p w14:paraId="771BD24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015FDC3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558F26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BFBFBF" w:themeFill="background1" w:themeFillShade="BF"/>
            <w:noWrap/>
            <w:vAlign w:val="center"/>
            <w:hideMark/>
          </w:tcPr>
          <w:p w14:paraId="6FBE5F3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7558ED6B" w14:textId="61D3D4BE"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6F9913A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5E951D7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23C83EBA" w14:textId="77777777" w:rsidTr="006151E8">
        <w:trPr>
          <w:trHeight w:val="288"/>
        </w:trPr>
        <w:tc>
          <w:tcPr>
            <w:tcW w:w="1375" w:type="dxa"/>
            <w:shd w:val="clear" w:color="auto" w:fill="auto"/>
            <w:noWrap/>
            <w:vAlign w:val="center"/>
            <w:hideMark/>
          </w:tcPr>
          <w:p w14:paraId="157FE0C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auto"/>
            <w:noWrap/>
            <w:vAlign w:val="center"/>
            <w:hideMark/>
          </w:tcPr>
          <w:p w14:paraId="65DFF87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5C4B6E2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auto"/>
            <w:noWrap/>
            <w:vAlign w:val="center"/>
            <w:hideMark/>
          </w:tcPr>
          <w:p w14:paraId="54CCC8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4F3D27C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82C4E4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56C3776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6F17D6B" w14:textId="77777777" w:rsidTr="006151E8">
        <w:trPr>
          <w:trHeight w:val="288"/>
        </w:trPr>
        <w:tc>
          <w:tcPr>
            <w:tcW w:w="1375" w:type="dxa"/>
            <w:shd w:val="clear" w:color="auto" w:fill="BFBFBF" w:themeFill="background1" w:themeFillShade="BF"/>
            <w:noWrap/>
            <w:vAlign w:val="center"/>
            <w:hideMark/>
          </w:tcPr>
          <w:p w14:paraId="541B21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2FE744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562EA4B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BFBFBF" w:themeFill="background1" w:themeFillShade="BF"/>
            <w:noWrap/>
            <w:vAlign w:val="center"/>
            <w:hideMark/>
          </w:tcPr>
          <w:p w14:paraId="5672202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734854ED" w14:textId="41E17D31"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38EF03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ffinto</w:t>
            </w:r>
          </w:p>
        </w:tc>
        <w:tc>
          <w:tcPr>
            <w:tcW w:w="1536" w:type="dxa"/>
            <w:shd w:val="clear" w:color="auto" w:fill="BFBFBF" w:themeFill="background1" w:themeFillShade="BF"/>
            <w:noWrap/>
            <w:vAlign w:val="center"/>
            <w:hideMark/>
          </w:tcPr>
          <w:p w14:paraId="44608C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23867ADC" w14:textId="77777777" w:rsidTr="006151E8">
        <w:trPr>
          <w:trHeight w:val="288"/>
        </w:trPr>
        <w:tc>
          <w:tcPr>
            <w:tcW w:w="1375" w:type="dxa"/>
            <w:shd w:val="clear" w:color="auto" w:fill="auto"/>
            <w:noWrap/>
            <w:vAlign w:val="center"/>
            <w:hideMark/>
          </w:tcPr>
          <w:p w14:paraId="3965499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auto"/>
            <w:noWrap/>
            <w:vAlign w:val="center"/>
            <w:hideMark/>
          </w:tcPr>
          <w:p w14:paraId="7DC5DA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2A58C7D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1</w:t>
            </w:r>
          </w:p>
        </w:tc>
        <w:tc>
          <w:tcPr>
            <w:tcW w:w="1376" w:type="dxa"/>
            <w:shd w:val="clear" w:color="auto" w:fill="auto"/>
            <w:noWrap/>
            <w:vAlign w:val="center"/>
            <w:hideMark/>
          </w:tcPr>
          <w:p w14:paraId="2AF7208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65A8A9D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287CD0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ED098E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23FBC476" w14:textId="77777777" w:rsidTr="006151E8">
        <w:trPr>
          <w:trHeight w:val="288"/>
        </w:trPr>
        <w:tc>
          <w:tcPr>
            <w:tcW w:w="1375" w:type="dxa"/>
            <w:shd w:val="clear" w:color="auto" w:fill="BFBFBF" w:themeFill="background1" w:themeFillShade="BF"/>
            <w:noWrap/>
            <w:vAlign w:val="center"/>
            <w:hideMark/>
          </w:tcPr>
          <w:p w14:paraId="792412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77E79F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BFBFBF" w:themeFill="background1" w:themeFillShade="BF"/>
            <w:noWrap/>
            <w:vAlign w:val="center"/>
            <w:hideMark/>
          </w:tcPr>
          <w:p w14:paraId="0BD5752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9</w:t>
            </w:r>
          </w:p>
        </w:tc>
        <w:tc>
          <w:tcPr>
            <w:tcW w:w="1376" w:type="dxa"/>
            <w:shd w:val="clear" w:color="auto" w:fill="BFBFBF" w:themeFill="background1" w:themeFillShade="BF"/>
            <w:noWrap/>
            <w:vAlign w:val="center"/>
            <w:hideMark/>
          </w:tcPr>
          <w:p w14:paraId="16FB37D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3E9A56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420491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445FA2F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5068CC78" w14:textId="77777777" w:rsidTr="006151E8">
        <w:trPr>
          <w:trHeight w:val="288"/>
        </w:trPr>
        <w:tc>
          <w:tcPr>
            <w:tcW w:w="1375" w:type="dxa"/>
            <w:shd w:val="clear" w:color="auto" w:fill="BFBFBF" w:themeFill="background1" w:themeFillShade="BF"/>
            <w:noWrap/>
            <w:vAlign w:val="center"/>
            <w:hideMark/>
          </w:tcPr>
          <w:p w14:paraId="0CAC977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543B9DB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0E1DC45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w:t>
            </w:r>
          </w:p>
        </w:tc>
        <w:tc>
          <w:tcPr>
            <w:tcW w:w="1376" w:type="dxa"/>
            <w:shd w:val="clear" w:color="auto" w:fill="BFBFBF" w:themeFill="background1" w:themeFillShade="BF"/>
            <w:noWrap/>
            <w:vAlign w:val="center"/>
            <w:hideMark/>
          </w:tcPr>
          <w:p w14:paraId="27019E5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cetamiprid</w:t>
            </w:r>
          </w:p>
        </w:tc>
        <w:tc>
          <w:tcPr>
            <w:tcW w:w="1375" w:type="dxa"/>
            <w:shd w:val="clear" w:color="auto" w:fill="BFBFBF" w:themeFill="background1" w:themeFillShade="BF"/>
            <w:noWrap/>
            <w:vAlign w:val="center"/>
            <w:hideMark/>
          </w:tcPr>
          <w:p w14:paraId="04251315" w14:textId="0D5D19A1"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D59B01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tarpride Plus</w:t>
            </w:r>
          </w:p>
        </w:tc>
        <w:tc>
          <w:tcPr>
            <w:tcW w:w="1536" w:type="dxa"/>
            <w:shd w:val="clear" w:color="auto" w:fill="BFBFBF" w:themeFill="background1" w:themeFillShade="BF"/>
            <w:noWrap/>
            <w:vAlign w:val="center"/>
            <w:hideMark/>
          </w:tcPr>
          <w:p w14:paraId="14C4792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w:t>
            </w:r>
          </w:p>
        </w:tc>
      </w:tr>
      <w:tr w:rsidR="009627C4" w:rsidRPr="00B73925" w14:paraId="2FE84F99" w14:textId="77777777" w:rsidTr="006151E8">
        <w:trPr>
          <w:trHeight w:val="288"/>
        </w:trPr>
        <w:tc>
          <w:tcPr>
            <w:tcW w:w="1375" w:type="dxa"/>
            <w:shd w:val="clear" w:color="auto" w:fill="BFBFBF" w:themeFill="background1" w:themeFillShade="BF"/>
            <w:noWrap/>
            <w:vAlign w:val="center"/>
            <w:hideMark/>
          </w:tcPr>
          <w:p w14:paraId="5F7908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BFBFBF" w:themeFill="background1" w:themeFillShade="BF"/>
            <w:noWrap/>
            <w:vAlign w:val="center"/>
            <w:hideMark/>
          </w:tcPr>
          <w:p w14:paraId="4150F8C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BFBFBF" w:themeFill="background1" w:themeFillShade="BF"/>
            <w:noWrap/>
            <w:vAlign w:val="center"/>
            <w:hideMark/>
          </w:tcPr>
          <w:p w14:paraId="5A64B40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0</w:t>
            </w:r>
          </w:p>
        </w:tc>
        <w:tc>
          <w:tcPr>
            <w:tcW w:w="1376" w:type="dxa"/>
            <w:shd w:val="clear" w:color="auto" w:fill="BFBFBF" w:themeFill="background1" w:themeFillShade="BF"/>
            <w:noWrap/>
            <w:vAlign w:val="center"/>
            <w:hideMark/>
          </w:tcPr>
          <w:p w14:paraId="645B19D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Difenoconazole</w:t>
            </w:r>
          </w:p>
        </w:tc>
        <w:tc>
          <w:tcPr>
            <w:tcW w:w="1375" w:type="dxa"/>
            <w:shd w:val="clear" w:color="auto" w:fill="BFBFBF" w:themeFill="background1" w:themeFillShade="BF"/>
            <w:noWrap/>
            <w:vAlign w:val="center"/>
            <w:hideMark/>
          </w:tcPr>
          <w:p w14:paraId="15FAB71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BFBFBF" w:themeFill="background1" w:themeFillShade="BF"/>
            <w:noWrap/>
            <w:vAlign w:val="center"/>
            <w:hideMark/>
          </w:tcPr>
          <w:p w14:paraId="4E4E44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anol</w:t>
            </w:r>
          </w:p>
        </w:tc>
        <w:tc>
          <w:tcPr>
            <w:tcW w:w="1536" w:type="dxa"/>
            <w:shd w:val="clear" w:color="auto" w:fill="BFBFBF" w:themeFill="background1" w:themeFillShade="BF"/>
            <w:noWrap/>
            <w:vAlign w:val="center"/>
            <w:hideMark/>
          </w:tcPr>
          <w:p w14:paraId="2BAD3C2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4EB60E8D" w14:textId="77777777" w:rsidTr="006151E8">
        <w:trPr>
          <w:trHeight w:val="288"/>
        </w:trPr>
        <w:tc>
          <w:tcPr>
            <w:tcW w:w="1375" w:type="dxa"/>
            <w:shd w:val="clear" w:color="auto" w:fill="auto"/>
            <w:noWrap/>
            <w:vAlign w:val="center"/>
            <w:hideMark/>
          </w:tcPr>
          <w:p w14:paraId="7E426E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7</w:t>
            </w:r>
          </w:p>
        </w:tc>
        <w:tc>
          <w:tcPr>
            <w:tcW w:w="1376" w:type="dxa"/>
            <w:shd w:val="clear" w:color="auto" w:fill="auto"/>
            <w:noWrap/>
            <w:vAlign w:val="center"/>
            <w:hideMark/>
          </w:tcPr>
          <w:p w14:paraId="559087B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24B3CF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w:t>
            </w:r>
          </w:p>
        </w:tc>
        <w:tc>
          <w:tcPr>
            <w:tcW w:w="1376" w:type="dxa"/>
            <w:shd w:val="clear" w:color="auto" w:fill="auto"/>
            <w:noWrap/>
            <w:vAlign w:val="center"/>
            <w:hideMark/>
          </w:tcPr>
          <w:p w14:paraId="21266EF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aptan</w:t>
            </w:r>
          </w:p>
        </w:tc>
        <w:tc>
          <w:tcPr>
            <w:tcW w:w="1375" w:type="dxa"/>
            <w:shd w:val="clear" w:color="auto" w:fill="auto"/>
            <w:noWrap/>
            <w:vAlign w:val="center"/>
            <w:hideMark/>
          </w:tcPr>
          <w:p w14:paraId="5A7AAC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F32D7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erpan 480 SC</w:t>
            </w:r>
          </w:p>
        </w:tc>
        <w:tc>
          <w:tcPr>
            <w:tcW w:w="1536" w:type="dxa"/>
            <w:shd w:val="clear" w:color="auto" w:fill="auto"/>
            <w:noWrap/>
            <w:vAlign w:val="center"/>
            <w:hideMark/>
          </w:tcPr>
          <w:p w14:paraId="4C78BB4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00</w:t>
            </w:r>
          </w:p>
        </w:tc>
      </w:tr>
    </w:tbl>
    <w:p w14:paraId="2057B853" w14:textId="77777777" w:rsidR="00580F42" w:rsidRDefault="00580F42">
      <w:r>
        <w:br w:type="page"/>
      </w:r>
    </w:p>
    <w:p w14:paraId="745C6AF9" w14:textId="25D45FB5" w:rsidR="00580F42" w:rsidRPr="00B73925" w:rsidRDefault="00580F42" w:rsidP="00580F42">
      <w:pPr>
        <w:pStyle w:val="Heading2"/>
        <w:spacing w:before="0" w:after="160"/>
        <w:jc w:val="both"/>
        <w:rPr>
          <w:rFonts w:asciiTheme="minorHAnsi" w:hAnsiTheme="minorHAnsi" w:cstheme="minorHAnsi"/>
          <w:color w:val="auto"/>
          <w:sz w:val="18"/>
          <w:szCs w:val="18"/>
        </w:rPr>
      </w:pPr>
      <w:r w:rsidRPr="00E3082A">
        <w:rPr>
          <w:rFonts w:asciiTheme="minorHAnsi" w:hAnsiTheme="minorHAnsi" w:cstheme="minorHAnsi"/>
          <w:b/>
          <w:bCs/>
          <w:color w:val="auto"/>
          <w:sz w:val="18"/>
          <w:szCs w:val="18"/>
        </w:rPr>
        <w:lastRenderedPageBreak/>
        <w:t>Table S</w:t>
      </w:r>
      <w:r w:rsidR="009E4164">
        <w:rPr>
          <w:rFonts w:asciiTheme="minorHAnsi" w:hAnsiTheme="minorHAnsi" w:cstheme="minorHAnsi"/>
          <w:b/>
          <w:bCs/>
          <w:color w:val="auto"/>
          <w:sz w:val="18"/>
          <w:szCs w:val="18"/>
        </w:rPr>
        <w:t>3</w:t>
      </w:r>
      <w:r>
        <w:rPr>
          <w:rFonts w:asciiTheme="minorHAnsi" w:hAnsiTheme="minorHAnsi" w:cstheme="minorHAnsi"/>
          <w:b/>
          <w:bCs/>
          <w:color w:val="auto"/>
          <w:sz w:val="18"/>
          <w:szCs w:val="18"/>
        </w:rPr>
        <w:t xml:space="preserve"> (cont.)</w:t>
      </w:r>
      <w:r w:rsidRPr="00B73925">
        <w:rPr>
          <w:rFonts w:asciiTheme="minorHAnsi" w:hAnsiTheme="minorHAnsi" w:cstheme="minorHAnsi"/>
          <w:color w:val="auto"/>
          <w:sz w:val="18"/>
          <w:szCs w:val="18"/>
        </w:rPr>
        <w:t xml:space="preserve"> Synthesis of the application records provided by the farmers for the sampling year (2022) for the 18 peach orchards from the </w:t>
      </w:r>
      <w:r>
        <w:rPr>
          <w:rFonts w:asciiTheme="minorHAnsi" w:hAnsiTheme="minorHAnsi" w:cstheme="minorHAnsi"/>
          <w:color w:val="auto"/>
          <w:sz w:val="18"/>
          <w:szCs w:val="18"/>
        </w:rPr>
        <w:t>east</w:t>
      </w:r>
      <w:r w:rsidR="00531A1F">
        <w:rPr>
          <w:rFonts w:asciiTheme="minorHAnsi" w:hAnsiTheme="minorHAnsi" w:cstheme="minorHAnsi"/>
          <w:color w:val="auto"/>
          <w:sz w:val="18"/>
          <w:szCs w:val="18"/>
        </w:rPr>
        <w:t>-</w:t>
      </w:r>
      <w:r>
        <w:rPr>
          <w:rFonts w:asciiTheme="minorHAnsi" w:hAnsiTheme="minorHAnsi" w:cstheme="minorHAnsi"/>
          <w:color w:val="auto"/>
          <w:sz w:val="18"/>
          <w:szCs w:val="18"/>
        </w:rPr>
        <w:t xml:space="preserve">central </w:t>
      </w:r>
      <w:r w:rsidRPr="00B73925">
        <w:rPr>
          <w:rFonts w:asciiTheme="minorHAnsi" w:hAnsiTheme="minorHAnsi" w:cstheme="minorHAnsi"/>
          <w:color w:val="auto"/>
          <w:sz w:val="18"/>
          <w:szCs w:val="18"/>
        </w:rPr>
        <w:t>Portuguese region of Beira Interior. The active substances that were quantified are highlighted in grey</w:t>
      </w:r>
      <w:r w:rsidR="00531A1F">
        <w:rPr>
          <w:rFonts w:asciiTheme="minorHAnsi" w:hAnsiTheme="minorHAnsi" w:cstheme="minorHAnsi"/>
          <w:color w:val="auto"/>
          <w:sz w:val="18"/>
          <w:szCs w:val="18"/>
        </w:rPr>
        <w:t>.</w:t>
      </w:r>
    </w:p>
    <w:tbl>
      <w:tblPr>
        <w:tblW w:w="9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75"/>
        <w:gridCol w:w="1376"/>
        <w:gridCol w:w="1375"/>
        <w:gridCol w:w="1376"/>
        <w:gridCol w:w="1375"/>
        <w:gridCol w:w="1536"/>
        <w:gridCol w:w="1536"/>
      </w:tblGrid>
      <w:tr w:rsidR="009627C4" w:rsidRPr="00B73925" w14:paraId="0C4E976B" w14:textId="77777777" w:rsidTr="006151E8">
        <w:trPr>
          <w:trHeight w:val="288"/>
        </w:trPr>
        <w:tc>
          <w:tcPr>
            <w:tcW w:w="1375" w:type="dxa"/>
            <w:shd w:val="clear" w:color="auto" w:fill="BFBFBF" w:themeFill="background1" w:themeFillShade="BF"/>
            <w:noWrap/>
            <w:vAlign w:val="center"/>
            <w:hideMark/>
          </w:tcPr>
          <w:p w14:paraId="39591D0D" w14:textId="0721376B"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BFBFBF" w:themeFill="background1" w:themeFillShade="BF"/>
            <w:noWrap/>
            <w:vAlign w:val="center"/>
            <w:hideMark/>
          </w:tcPr>
          <w:p w14:paraId="2ABC4FC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BFBFBF" w:themeFill="background1" w:themeFillShade="BF"/>
            <w:noWrap/>
            <w:vAlign w:val="center"/>
            <w:hideMark/>
          </w:tcPr>
          <w:p w14:paraId="154DF0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w:t>
            </w:r>
          </w:p>
        </w:tc>
        <w:tc>
          <w:tcPr>
            <w:tcW w:w="1376" w:type="dxa"/>
            <w:shd w:val="clear" w:color="auto" w:fill="BFBFBF" w:themeFill="background1" w:themeFillShade="BF"/>
            <w:noWrap/>
            <w:vAlign w:val="center"/>
            <w:hideMark/>
          </w:tcPr>
          <w:p w14:paraId="6A21315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166F47C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462251D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linic Direct 360</w:t>
            </w:r>
          </w:p>
        </w:tc>
        <w:tc>
          <w:tcPr>
            <w:tcW w:w="1536" w:type="dxa"/>
            <w:shd w:val="clear" w:color="auto" w:fill="BFBFBF" w:themeFill="background1" w:themeFillShade="BF"/>
            <w:noWrap/>
            <w:vAlign w:val="center"/>
            <w:hideMark/>
          </w:tcPr>
          <w:p w14:paraId="2DAACB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440</w:t>
            </w:r>
          </w:p>
        </w:tc>
      </w:tr>
      <w:tr w:rsidR="009627C4" w:rsidRPr="00B73925" w14:paraId="691E4EB5" w14:textId="77777777" w:rsidTr="006151E8">
        <w:trPr>
          <w:trHeight w:val="288"/>
        </w:trPr>
        <w:tc>
          <w:tcPr>
            <w:tcW w:w="1375" w:type="dxa"/>
            <w:shd w:val="clear" w:color="auto" w:fill="auto"/>
            <w:noWrap/>
            <w:vAlign w:val="center"/>
            <w:hideMark/>
          </w:tcPr>
          <w:p w14:paraId="3E139F2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11CCF58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7EF51B6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2</w:t>
            </w:r>
          </w:p>
        </w:tc>
        <w:tc>
          <w:tcPr>
            <w:tcW w:w="1376" w:type="dxa"/>
            <w:shd w:val="clear" w:color="auto" w:fill="auto"/>
            <w:noWrap/>
            <w:vAlign w:val="center"/>
            <w:hideMark/>
          </w:tcPr>
          <w:p w14:paraId="1C284D6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Copper salts</w:t>
            </w:r>
          </w:p>
        </w:tc>
        <w:tc>
          <w:tcPr>
            <w:tcW w:w="1375" w:type="dxa"/>
            <w:shd w:val="clear" w:color="auto" w:fill="auto"/>
            <w:noWrap/>
            <w:vAlign w:val="center"/>
            <w:hideMark/>
          </w:tcPr>
          <w:p w14:paraId="512F2B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19AD9CA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idrotec 20% Hi Bio</w:t>
            </w:r>
          </w:p>
        </w:tc>
        <w:tc>
          <w:tcPr>
            <w:tcW w:w="1536" w:type="dxa"/>
            <w:shd w:val="clear" w:color="auto" w:fill="auto"/>
            <w:noWrap/>
            <w:vAlign w:val="center"/>
            <w:hideMark/>
          </w:tcPr>
          <w:p w14:paraId="3460300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00</w:t>
            </w:r>
          </w:p>
        </w:tc>
      </w:tr>
      <w:tr w:rsidR="009627C4" w:rsidRPr="00B73925" w14:paraId="7CB9F592" w14:textId="77777777" w:rsidTr="006151E8">
        <w:trPr>
          <w:trHeight w:val="288"/>
        </w:trPr>
        <w:tc>
          <w:tcPr>
            <w:tcW w:w="1375" w:type="dxa"/>
            <w:shd w:val="clear" w:color="auto" w:fill="auto"/>
            <w:noWrap/>
            <w:vAlign w:val="center"/>
            <w:hideMark/>
          </w:tcPr>
          <w:p w14:paraId="4ABE665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056A249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bruary</w:t>
            </w:r>
          </w:p>
        </w:tc>
        <w:tc>
          <w:tcPr>
            <w:tcW w:w="1375" w:type="dxa"/>
            <w:shd w:val="clear" w:color="auto" w:fill="auto"/>
            <w:noWrap/>
            <w:vAlign w:val="center"/>
            <w:hideMark/>
          </w:tcPr>
          <w:p w14:paraId="540A01F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auto"/>
            <w:noWrap/>
            <w:vAlign w:val="center"/>
            <w:hideMark/>
          </w:tcPr>
          <w:p w14:paraId="1EFAC73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15B931F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CBEB84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3BB07D0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45815CA4" w14:textId="77777777" w:rsidTr="006151E8">
        <w:trPr>
          <w:trHeight w:val="288"/>
        </w:trPr>
        <w:tc>
          <w:tcPr>
            <w:tcW w:w="1375" w:type="dxa"/>
            <w:shd w:val="clear" w:color="auto" w:fill="auto"/>
            <w:noWrap/>
            <w:vAlign w:val="center"/>
            <w:hideMark/>
          </w:tcPr>
          <w:p w14:paraId="050ED56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251EAC5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24C53A4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5</w:t>
            </w:r>
          </w:p>
        </w:tc>
        <w:tc>
          <w:tcPr>
            <w:tcW w:w="1376" w:type="dxa"/>
            <w:shd w:val="clear" w:color="auto" w:fill="auto"/>
            <w:noWrap/>
            <w:vAlign w:val="center"/>
            <w:hideMark/>
          </w:tcPr>
          <w:p w14:paraId="3D58842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07D2193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221E3F6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7D7325E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05A589D3" w14:textId="77777777" w:rsidTr="006151E8">
        <w:trPr>
          <w:trHeight w:val="288"/>
        </w:trPr>
        <w:tc>
          <w:tcPr>
            <w:tcW w:w="1375" w:type="dxa"/>
            <w:shd w:val="clear" w:color="auto" w:fill="auto"/>
            <w:noWrap/>
            <w:vAlign w:val="center"/>
            <w:hideMark/>
          </w:tcPr>
          <w:p w14:paraId="0ECBDE1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3E12E78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648E61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6</w:t>
            </w:r>
          </w:p>
        </w:tc>
        <w:tc>
          <w:tcPr>
            <w:tcW w:w="1376" w:type="dxa"/>
            <w:shd w:val="clear" w:color="auto" w:fill="auto"/>
            <w:noWrap/>
            <w:vAlign w:val="center"/>
            <w:hideMark/>
          </w:tcPr>
          <w:p w14:paraId="65B07F4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ram</w:t>
            </w:r>
          </w:p>
        </w:tc>
        <w:tc>
          <w:tcPr>
            <w:tcW w:w="1375" w:type="dxa"/>
            <w:shd w:val="clear" w:color="auto" w:fill="auto"/>
            <w:noWrap/>
            <w:vAlign w:val="center"/>
            <w:hideMark/>
          </w:tcPr>
          <w:p w14:paraId="3F0F051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E42C50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Zidora AG</w:t>
            </w:r>
          </w:p>
        </w:tc>
        <w:tc>
          <w:tcPr>
            <w:tcW w:w="1536" w:type="dxa"/>
            <w:shd w:val="clear" w:color="auto" w:fill="auto"/>
            <w:noWrap/>
            <w:vAlign w:val="center"/>
            <w:hideMark/>
          </w:tcPr>
          <w:p w14:paraId="228C910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520</w:t>
            </w:r>
          </w:p>
        </w:tc>
      </w:tr>
      <w:tr w:rsidR="009627C4" w:rsidRPr="00B73925" w14:paraId="7D69A9AF" w14:textId="77777777" w:rsidTr="006151E8">
        <w:trPr>
          <w:trHeight w:val="288"/>
        </w:trPr>
        <w:tc>
          <w:tcPr>
            <w:tcW w:w="1375" w:type="dxa"/>
            <w:shd w:val="clear" w:color="auto" w:fill="auto"/>
            <w:noWrap/>
            <w:vAlign w:val="center"/>
            <w:hideMark/>
          </w:tcPr>
          <w:p w14:paraId="3AA51EE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6BA011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rch</w:t>
            </w:r>
          </w:p>
        </w:tc>
        <w:tc>
          <w:tcPr>
            <w:tcW w:w="1375" w:type="dxa"/>
            <w:shd w:val="clear" w:color="auto" w:fill="auto"/>
            <w:noWrap/>
            <w:vAlign w:val="center"/>
            <w:hideMark/>
          </w:tcPr>
          <w:p w14:paraId="76C1176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6</w:t>
            </w:r>
          </w:p>
        </w:tc>
        <w:tc>
          <w:tcPr>
            <w:tcW w:w="1376" w:type="dxa"/>
            <w:shd w:val="clear" w:color="auto" w:fill="auto"/>
            <w:noWrap/>
            <w:vAlign w:val="center"/>
            <w:hideMark/>
          </w:tcPr>
          <w:p w14:paraId="68AC0C6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enbuconazole</w:t>
            </w:r>
          </w:p>
        </w:tc>
        <w:tc>
          <w:tcPr>
            <w:tcW w:w="1375" w:type="dxa"/>
            <w:shd w:val="clear" w:color="auto" w:fill="auto"/>
            <w:noWrap/>
            <w:vAlign w:val="center"/>
            <w:hideMark/>
          </w:tcPr>
          <w:p w14:paraId="2B64D5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5671129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mpala</w:t>
            </w:r>
          </w:p>
        </w:tc>
        <w:tc>
          <w:tcPr>
            <w:tcW w:w="1536" w:type="dxa"/>
            <w:shd w:val="clear" w:color="auto" w:fill="auto"/>
            <w:noWrap/>
            <w:vAlign w:val="center"/>
            <w:hideMark/>
          </w:tcPr>
          <w:p w14:paraId="4AE2E4A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5</w:t>
            </w:r>
          </w:p>
        </w:tc>
      </w:tr>
      <w:tr w:rsidR="009627C4" w:rsidRPr="00B73925" w14:paraId="6C851436" w14:textId="77777777" w:rsidTr="006151E8">
        <w:trPr>
          <w:trHeight w:val="288"/>
        </w:trPr>
        <w:tc>
          <w:tcPr>
            <w:tcW w:w="1375" w:type="dxa"/>
            <w:shd w:val="clear" w:color="auto" w:fill="auto"/>
            <w:noWrap/>
            <w:vAlign w:val="center"/>
            <w:hideMark/>
          </w:tcPr>
          <w:p w14:paraId="599F9D6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5B674C5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pril</w:t>
            </w:r>
          </w:p>
        </w:tc>
        <w:tc>
          <w:tcPr>
            <w:tcW w:w="1375" w:type="dxa"/>
            <w:shd w:val="clear" w:color="auto" w:fill="auto"/>
            <w:noWrap/>
            <w:vAlign w:val="center"/>
            <w:hideMark/>
          </w:tcPr>
          <w:p w14:paraId="24E98FF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9</w:t>
            </w:r>
          </w:p>
        </w:tc>
        <w:tc>
          <w:tcPr>
            <w:tcW w:w="1376" w:type="dxa"/>
            <w:shd w:val="clear" w:color="auto" w:fill="auto"/>
            <w:noWrap/>
            <w:vAlign w:val="center"/>
            <w:hideMark/>
          </w:tcPr>
          <w:p w14:paraId="2F4493B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74E42BB8"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706E3A4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pron 825</w:t>
            </w:r>
          </w:p>
        </w:tc>
        <w:tc>
          <w:tcPr>
            <w:tcW w:w="1536" w:type="dxa"/>
            <w:shd w:val="clear" w:color="auto" w:fill="auto"/>
            <w:noWrap/>
            <w:vAlign w:val="center"/>
            <w:hideMark/>
          </w:tcPr>
          <w:p w14:paraId="4FBEF9E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00</w:t>
            </w:r>
          </w:p>
        </w:tc>
      </w:tr>
      <w:tr w:rsidR="009627C4" w:rsidRPr="00B73925" w14:paraId="5C8EA93A" w14:textId="77777777" w:rsidTr="006151E8">
        <w:trPr>
          <w:trHeight w:val="288"/>
        </w:trPr>
        <w:tc>
          <w:tcPr>
            <w:tcW w:w="1375" w:type="dxa"/>
            <w:shd w:val="clear" w:color="auto" w:fill="BFBFBF" w:themeFill="background1" w:themeFillShade="BF"/>
            <w:noWrap/>
            <w:vAlign w:val="center"/>
            <w:hideMark/>
          </w:tcPr>
          <w:p w14:paraId="486555E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BFBFBF" w:themeFill="background1" w:themeFillShade="BF"/>
            <w:noWrap/>
            <w:vAlign w:val="center"/>
            <w:hideMark/>
          </w:tcPr>
          <w:p w14:paraId="729D432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1627016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9</w:t>
            </w:r>
          </w:p>
        </w:tc>
        <w:tc>
          <w:tcPr>
            <w:tcW w:w="1376" w:type="dxa"/>
            <w:shd w:val="clear" w:color="auto" w:fill="BFBFBF" w:themeFill="background1" w:themeFillShade="BF"/>
            <w:noWrap/>
            <w:vAlign w:val="center"/>
            <w:hideMark/>
          </w:tcPr>
          <w:p w14:paraId="716D56D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0AA90CBD" w14:textId="5A7FFA83"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125A5CB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2FA4B3B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75800BF3" w14:textId="77777777" w:rsidTr="006151E8">
        <w:trPr>
          <w:trHeight w:val="288"/>
        </w:trPr>
        <w:tc>
          <w:tcPr>
            <w:tcW w:w="1375" w:type="dxa"/>
            <w:shd w:val="clear" w:color="auto" w:fill="auto"/>
            <w:noWrap/>
            <w:vAlign w:val="center"/>
            <w:hideMark/>
          </w:tcPr>
          <w:p w14:paraId="67FEEFA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3A3DEFB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auto"/>
            <w:noWrap/>
            <w:vAlign w:val="center"/>
            <w:hideMark/>
          </w:tcPr>
          <w:p w14:paraId="7521B22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9</w:t>
            </w:r>
          </w:p>
        </w:tc>
        <w:tc>
          <w:tcPr>
            <w:tcW w:w="1376" w:type="dxa"/>
            <w:shd w:val="clear" w:color="auto" w:fill="auto"/>
            <w:noWrap/>
            <w:vAlign w:val="center"/>
            <w:hideMark/>
          </w:tcPr>
          <w:p w14:paraId="28BC028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4FBA64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CBD42D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pron 825</w:t>
            </w:r>
          </w:p>
        </w:tc>
        <w:tc>
          <w:tcPr>
            <w:tcW w:w="1536" w:type="dxa"/>
            <w:shd w:val="clear" w:color="auto" w:fill="auto"/>
            <w:noWrap/>
            <w:vAlign w:val="center"/>
            <w:hideMark/>
          </w:tcPr>
          <w:p w14:paraId="43BAEF6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00</w:t>
            </w:r>
          </w:p>
        </w:tc>
      </w:tr>
      <w:tr w:rsidR="009627C4" w:rsidRPr="00B73925" w14:paraId="4FB58D57" w14:textId="77777777" w:rsidTr="006151E8">
        <w:trPr>
          <w:trHeight w:val="288"/>
        </w:trPr>
        <w:tc>
          <w:tcPr>
            <w:tcW w:w="1375" w:type="dxa"/>
            <w:shd w:val="clear" w:color="auto" w:fill="BFBFBF" w:themeFill="background1" w:themeFillShade="BF"/>
            <w:noWrap/>
            <w:vAlign w:val="center"/>
            <w:hideMark/>
          </w:tcPr>
          <w:p w14:paraId="4C5763E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BFBFBF" w:themeFill="background1" w:themeFillShade="BF"/>
            <w:noWrap/>
            <w:vAlign w:val="center"/>
            <w:hideMark/>
          </w:tcPr>
          <w:p w14:paraId="4FA1AF0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May</w:t>
            </w:r>
          </w:p>
        </w:tc>
        <w:tc>
          <w:tcPr>
            <w:tcW w:w="1375" w:type="dxa"/>
            <w:shd w:val="clear" w:color="auto" w:fill="BFBFBF" w:themeFill="background1" w:themeFillShade="BF"/>
            <w:noWrap/>
            <w:vAlign w:val="center"/>
            <w:hideMark/>
          </w:tcPr>
          <w:p w14:paraId="08C3716A"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10</w:t>
            </w:r>
          </w:p>
        </w:tc>
        <w:tc>
          <w:tcPr>
            <w:tcW w:w="1376" w:type="dxa"/>
            <w:shd w:val="clear" w:color="auto" w:fill="BFBFBF" w:themeFill="background1" w:themeFillShade="BF"/>
            <w:noWrap/>
            <w:vAlign w:val="center"/>
            <w:hideMark/>
          </w:tcPr>
          <w:p w14:paraId="4CE29DE3"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Glyphosate</w:t>
            </w:r>
          </w:p>
        </w:tc>
        <w:tc>
          <w:tcPr>
            <w:tcW w:w="1375" w:type="dxa"/>
            <w:shd w:val="clear" w:color="auto" w:fill="BFBFBF" w:themeFill="background1" w:themeFillShade="BF"/>
            <w:noWrap/>
            <w:vAlign w:val="center"/>
            <w:hideMark/>
          </w:tcPr>
          <w:p w14:paraId="2CCFF804"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erbicide</w:t>
            </w:r>
          </w:p>
        </w:tc>
        <w:tc>
          <w:tcPr>
            <w:tcW w:w="1536" w:type="dxa"/>
            <w:shd w:val="clear" w:color="auto" w:fill="BFBFBF" w:themeFill="background1" w:themeFillShade="BF"/>
            <w:noWrap/>
            <w:vAlign w:val="center"/>
            <w:hideMark/>
          </w:tcPr>
          <w:p w14:paraId="416A702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Halvetic</w:t>
            </w:r>
          </w:p>
        </w:tc>
        <w:tc>
          <w:tcPr>
            <w:tcW w:w="1536" w:type="dxa"/>
            <w:shd w:val="clear" w:color="auto" w:fill="BFBFBF" w:themeFill="background1" w:themeFillShade="BF"/>
            <w:noWrap/>
            <w:vAlign w:val="center"/>
            <w:hideMark/>
          </w:tcPr>
          <w:p w14:paraId="2B5DFCBC"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20</w:t>
            </w:r>
          </w:p>
        </w:tc>
      </w:tr>
      <w:tr w:rsidR="009627C4" w:rsidRPr="00B73925" w14:paraId="67CE0417" w14:textId="77777777" w:rsidTr="006151E8">
        <w:trPr>
          <w:trHeight w:val="288"/>
        </w:trPr>
        <w:tc>
          <w:tcPr>
            <w:tcW w:w="1375" w:type="dxa"/>
            <w:shd w:val="clear" w:color="auto" w:fill="BFBFBF" w:themeFill="background1" w:themeFillShade="BF"/>
            <w:noWrap/>
            <w:vAlign w:val="center"/>
            <w:hideMark/>
          </w:tcPr>
          <w:p w14:paraId="02FC22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BFBFBF" w:themeFill="background1" w:themeFillShade="BF"/>
            <w:noWrap/>
            <w:vAlign w:val="center"/>
            <w:hideMark/>
          </w:tcPr>
          <w:p w14:paraId="1DCAA85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BFBFBF" w:themeFill="background1" w:themeFillShade="BF"/>
            <w:noWrap/>
            <w:vAlign w:val="center"/>
            <w:hideMark/>
          </w:tcPr>
          <w:p w14:paraId="02A9615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w:t>
            </w:r>
          </w:p>
        </w:tc>
        <w:tc>
          <w:tcPr>
            <w:tcW w:w="1376" w:type="dxa"/>
            <w:shd w:val="clear" w:color="auto" w:fill="BFBFBF" w:themeFill="background1" w:themeFillShade="BF"/>
            <w:noWrap/>
            <w:vAlign w:val="center"/>
            <w:hideMark/>
          </w:tcPr>
          <w:p w14:paraId="3706F1A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lonicamid</w:t>
            </w:r>
          </w:p>
        </w:tc>
        <w:tc>
          <w:tcPr>
            <w:tcW w:w="1375" w:type="dxa"/>
            <w:shd w:val="clear" w:color="auto" w:fill="BFBFBF" w:themeFill="background1" w:themeFillShade="BF"/>
            <w:noWrap/>
            <w:vAlign w:val="center"/>
            <w:hideMark/>
          </w:tcPr>
          <w:p w14:paraId="2071B1B2" w14:textId="7C2736F0"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Insecticide/</w:t>
            </w:r>
            <w:r w:rsidR="009627C4" w:rsidRPr="00B73925">
              <w:rPr>
                <w:rFonts w:eastAsia="Times New Roman" w:cstheme="minorHAnsi"/>
                <w:color w:val="000000"/>
                <w:kern w:val="0"/>
                <w:sz w:val="18"/>
                <w:szCs w:val="18"/>
                <w:lang w:eastAsia="nl-NL"/>
                <w14:ligatures w14:val="none"/>
              </w:rPr>
              <w:br/>
            </w:r>
            <w:r w:rsidRPr="00B73925">
              <w:rPr>
                <w:rFonts w:eastAsia="Times New Roman" w:cstheme="minorHAnsi"/>
                <w:color w:val="000000"/>
                <w:kern w:val="0"/>
                <w:sz w:val="18"/>
                <w:szCs w:val="18"/>
                <w:lang w:eastAsia="nl-NL"/>
                <w14:ligatures w14:val="none"/>
              </w:rPr>
              <w:t>acaricide</w:t>
            </w:r>
          </w:p>
        </w:tc>
        <w:tc>
          <w:tcPr>
            <w:tcW w:w="1536" w:type="dxa"/>
            <w:shd w:val="clear" w:color="auto" w:fill="BFBFBF" w:themeFill="background1" w:themeFillShade="BF"/>
            <w:noWrap/>
            <w:vAlign w:val="center"/>
            <w:hideMark/>
          </w:tcPr>
          <w:p w14:paraId="44BAC737"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eppeki</w:t>
            </w:r>
          </w:p>
        </w:tc>
        <w:tc>
          <w:tcPr>
            <w:tcW w:w="1536" w:type="dxa"/>
            <w:shd w:val="clear" w:color="auto" w:fill="BFBFBF" w:themeFill="background1" w:themeFillShade="BF"/>
            <w:noWrap/>
            <w:vAlign w:val="center"/>
            <w:hideMark/>
          </w:tcPr>
          <w:p w14:paraId="4C7962BE"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70</w:t>
            </w:r>
          </w:p>
        </w:tc>
      </w:tr>
      <w:tr w:rsidR="009627C4" w:rsidRPr="00B73925" w14:paraId="236E9FC7" w14:textId="77777777" w:rsidTr="006151E8">
        <w:trPr>
          <w:trHeight w:val="288"/>
        </w:trPr>
        <w:tc>
          <w:tcPr>
            <w:tcW w:w="1375" w:type="dxa"/>
            <w:shd w:val="clear" w:color="auto" w:fill="auto"/>
            <w:noWrap/>
            <w:vAlign w:val="center"/>
            <w:hideMark/>
          </w:tcPr>
          <w:p w14:paraId="657FC3DD"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7189E9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auto"/>
            <w:noWrap/>
            <w:vAlign w:val="center"/>
            <w:hideMark/>
          </w:tcPr>
          <w:p w14:paraId="52CFA2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4</w:t>
            </w:r>
          </w:p>
        </w:tc>
        <w:tc>
          <w:tcPr>
            <w:tcW w:w="1376" w:type="dxa"/>
            <w:shd w:val="clear" w:color="auto" w:fill="auto"/>
            <w:noWrap/>
            <w:vAlign w:val="center"/>
            <w:hideMark/>
          </w:tcPr>
          <w:p w14:paraId="02A466A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78034E5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31E13D7F"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Thiopron 825</w:t>
            </w:r>
          </w:p>
        </w:tc>
        <w:tc>
          <w:tcPr>
            <w:tcW w:w="1536" w:type="dxa"/>
            <w:shd w:val="clear" w:color="auto" w:fill="auto"/>
            <w:noWrap/>
            <w:vAlign w:val="center"/>
            <w:hideMark/>
          </w:tcPr>
          <w:p w14:paraId="2900EC1B"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300</w:t>
            </w:r>
          </w:p>
        </w:tc>
      </w:tr>
      <w:tr w:rsidR="009627C4" w:rsidRPr="00B73925" w14:paraId="7E18852C" w14:textId="77777777" w:rsidTr="006151E8">
        <w:trPr>
          <w:trHeight w:val="288"/>
        </w:trPr>
        <w:tc>
          <w:tcPr>
            <w:tcW w:w="1375" w:type="dxa"/>
            <w:shd w:val="clear" w:color="auto" w:fill="auto"/>
            <w:noWrap/>
            <w:vAlign w:val="center"/>
            <w:hideMark/>
          </w:tcPr>
          <w:p w14:paraId="65F45235"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18</w:t>
            </w:r>
          </w:p>
        </w:tc>
        <w:tc>
          <w:tcPr>
            <w:tcW w:w="1376" w:type="dxa"/>
            <w:shd w:val="clear" w:color="auto" w:fill="auto"/>
            <w:noWrap/>
            <w:vAlign w:val="center"/>
            <w:hideMark/>
          </w:tcPr>
          <w:p w14:paraId="6902AEF1"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June</w:t>
            </w:r>
          </w:p>
        </w:tc>
        <w:tc>
          <w:tcPr>
            <w:tcW w:w="1375" w:type="dxa"/>
            <w:shd w:val="clear" w:color="auto" w:fill="auto"/>
            <w:noWrap/>
            <w:vAlign w:val="center"/>
            <w:hideMark/>
          </w:tcPr>
          <w:p w14:paraId="26FE3EC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24</w:t>
            </w:r>
          </w:p>
        </w:tc>
        <w:tc>
          <w:tcPr>
            <w:tcW w:w="1376" w:type="dxa"/>
            <w:shd w:val="clear" w:color="auto" w:fill="auto"/>
            <w:noWrap/>
            <w:vAlign w:val="center"/>
            <w:hideMark/>
          </w:tcPr>
          <w:p w14:paraId="02BB0900"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Sulphur</w:t>
            </w:r>
          </w:p>
        </w:tc>
        <w:tc>
          <w:tcPr>
            <w:tcW w:w="1375" w:type="dxa"/>
            <w:shd w:val="clear" w:color="auto" w:fill="auto"/>
            <w:noWrap/>
            <w:vAlign w:val="center"/>
            <w:hideMark/>
          </w:tcPr>
          <w:p w14:paraId="5C54FB06"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Fungicide</w:t>
            </w:r>
          </w:p>
        </w:tc>
        <w:tc>
          <w:tcPr>
            <w:tcW w:w="1536" w:type="dxa"/>
            <w:shd w:val="clear" w:color="auto" w:fill="auto"/>
            <w:noWrap/>
            <w:vAlign w:val="center"/>
            <w:hideMark/>
          </w:tcPr>
          <w:p w14:paraId="432EED99"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Azufega 80 LA</w:t>
            </w:r>
          </w:p>
        </w:tc>
        <w:tc>
          <w:tcPr>
            <w:tcW w:w="1536" w:type="dxa"/>
            <w:shd w:val="clear" w:color="auto" w:fill="auto"/>
            <w:noWrap/>
            <w:vAlign w:val="center"/>
            <w:hideMark/>
          </w:tcPr>
          <w:p w14:paraId="7A5DDDF2" w14:textId="77777777" w:rsidR="00FC1C57" w:rsidRPr="00B73925" w:rsidRDefault="00FC1C57" w:rsidP="009627C4">
            <w:pPr>
              <w:spacing w:after="0" w:line="240" w:lineRule="auto"/>
              <w:jc w:val="center"/>
              <w:rPr>
                <w:rFonts w:eastAsia="Times New Roman" w:cstheme="minorHAnsi"/>
                <w:color w:val="000000"/>
                <w:kern w:val="0"/>
                <w:sz w:val="18"/>
                <w:szCs w:val="18"/>
                <w:lang w:eastAsia="nl-NL"/>
                <w14:ligatures w14:val="none"/>
              </w:rPr>
            </w:pPr>
            <w:r w:rsidRPr="00B73925">
              <w:rPr>
                <w:rFonts w:eastAsia="Times New Roman" w:cstheme="minorHAnsi"/>
                <w:color w:val="000000"/>
                <w:kern w:val="0"/>
                <w:sz w:val="18"/>
                <w:szCs w:val="18"/>
                <w:lang w:eastAsia="nl-NL"/>
                <w14:ligatures w14:val="none"/>
              </w:rPr>
              <w:t>3200</w:t>
            </w:r>
          </w:p>
        </w:tc>
      </w:tr>
    </w:tbl>
    <w:p w14:paraId="4BFEBD45" w14:textId="77777777" w:rsidR="00580F42" w:rsidRDefault="00580F42" w:rsidP="00580F42">
      <w:pPr>
        <w:rPr>
          <w:rFonts w:cstheme="minorHAnsi"/>
          <w:b/>
          <w:bCs/>
          <w:sz w:val="18"/>
          <w:szCs w:val="18"/>
        </w:rPr>
      </w:pPr>
    </w:p>
    <w:p w14:paraId="4483C7F9" w14:textId="311CF3FD" w:rsidR="00B807DD" w:rsidRDefault="00B807DD">
      <w:pPr>
        <w:rPr>
          <w:rFonts w:cstheme="minorHAnsi"/>
          <w:b/>
          <w:bCs/>
          <w:sz w:val="18"/>
          <w:szCs w:val="18"/>
        </w:rPr>
      </w:pPr>
    </w:p>
    <w:p w14:paraId="50196A85" w14:textId="0FD21CEF" w:rsidR="00C02C35" w:rsidRDefault="00C02C35">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4E24EB" w14:paraId="517E3E4D" w14:textId="77777777" w:rsidTr="00D6555D">
        <w:tc>
          <w:tcPr>
            <w:tcW w:w="9855" w:type="dxa"/>
          </w:tcPr>
          <w:p w14:paraId="0A3C971F" w14:textId="3F2EC068" w:rsidR="004E24EB" w:rsidRDefault="001D5B44">
            <w:pPr>
              <w:rPr>
                <w:noProof/>
              </w:rPr>
            </w:pPr>
            <w:r>
              <w:rPr>
                <w:noProof/>
              </w:rPr>
              <w:lastRenderedPageBreak/>
              <w:drawing>
                <wp:inline distT="0" distB="0" distL="0" distR="0" wp14:anchorId="2C39D61E" wp14:editId="0A11B668">
                  <wp:extent cx="4443589" cy="3955473"/>
                  <wp:effectExtent l="0" t="0" r="0" b="0"/>
                  <wp:docPr id="124807794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80297" cy="3988149"/>
                          </a:xfrm>
                          <a:prstGeom prst="rect">
                            <a:avLst/>
                          </a:prstGeom>
                          <a:noFill/>
                          <a:ln>
                            <a:noFill/>
                          </a:ln>
                        </pic:spPr>
                      </pic:pic>
                    </a:graphicData>
                  </a:graphic>
                </wp:inline>
              </w:drawing>
            </w:r>
          </w:p>
        </w:tc>
      </w:tr>
      <w:tr w:rsidR="0005398F" w14:paraId="734D8167" w14:textId="77777777" w:rsidTr="00D6555D">
        <w:tc>
          <w:tcPr>
            <w:tcW w:w="9855" w:type="dxa"/>
          </w:tcPr>
          <w:p w14:paraId="73C54DFB" w14:textId="0F091AD2" w:rsidR="0005398F" w:rsidRDefault="0019226D" w:rsidP="00D6555D">
            <w:pPr>
              <w:jc w:val="center"/>
              <w:rPr>
                <w:noProof/>
              </w:rPr>
            </w:pPr>
            <w:r>
              <w:rPr>
                <w:noProof/>
              </w:rPr>
              <w:drawing>
                <wp:anchor distT="0" distB="0" distL="114300" distR="114300" simplePos="0" relativeHeight="251658240" behindDoc="0" locked="0" layoutInCell="1" allowOverlap="1" wp14:anchorId="6B56B60A" wp14:editId="3476D765">
                  <wp:simplePos x="0" y="0"/>
                  <wp:positionH relativeFrom="column">
                    <wp:posOffset>1038860</wp:posOffset>
                  </wp:positionH>
                  <wp:positionV relativeFrom="paragraph">
                    <wp:posOffset>0</wp:posOffset>
                  </wp:positionV>
                  <wp:extent cx="3352800" cy="3831590"/>
                  <wp:effectExtent l="0" t="0" r="0" b="0"/>
                  <wp:wrapSquare wrapText="bothSides"/>
                  <wp:docPr id="424693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52800" cy="383159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3B03D3" w:rsidRPr="00560DB9" w14:paraId="38A4F9AB" w14:textId="77777777" w:rsidTr="00D6555D">
        <w:tc>
          <w:tcPr>
            <w:tcW w:w="9855" w:type="dxa"/>
          </w:tcPr>
          <w:p w14:paraId="4A65A62D" w14:textId="30C98EE9" w:rsidR="003B03D3" w:rsidRPr="00D6555D" w:rsidRDefault="00D22339" w:rsidP="00D6555D">
            <w:pPr>
              <w:jc w:val="both"/>
              <w:rPr>
                <w:sz w:val="18"/>
                <w:szCs w:val="18"/>
              </w:rPr>
            </w:pPr>
            <w:r w:rsidRPr="00D6555D">
              <w:rPr>
                <w:b/>
                <w:bCs/>
                <w:sz w:val="18"/>
                <w:szCs w:val="18"/>
              </w:rPr>
              <w:t xml:space="preserve">Fig. </w:t>
            </w:r>
            <w:r w:rsidR="000B44D8" w:rsidRPr="00D6555D">
              <w:rPr>
                <w:b/>
                <w:bCs/>
                <w:sz w:val="18"/>
                <w:szCs w:val="18"/>
              </w:rPr>
              <w:t>S</w:t>
            </w:r>
            <w:r w:rsidR="000B44D8">
              <w:rPr>
                <w:b/>
                <w:bCs/>
                <w:sz w:val="18"/>
                <w:szCs w:val="18"/>
              </w:rPr>
              <w:t>2</w:t>
            </w:r>
            <w:r w:rsidR="000B44D8" w:rsidRPr="00D6555D">
              <w:rPr>
                <w:b/>
                <w:bCs/>
                <w:sz w:val="18"/>
                <w:szCs w:val="18"/>
              </w:rPr>
              <w:t xml:space="preserve"> </w:t>
            </w:r>
            <w:r w:rsidR="00E97475">
              <w:rPr>
                <w:sz w:val="18"/>
                <w:szCs w:val="18"/>
              </w:rPr>
              <w:t>Comparison</w:t>
            </w:r>
            <w:r w:rsidR="00391C64">
              <w:rPr>
                <w:b/>
                <w:bCs/>
                <w:sz w:val="18"/>
                <w:szCs w:val="18"/>
              </w:rPr>
              <w:t xml:space="preserve"> </w:t>
            </w:r>
            <w:r w:rsidR="00391C64">
              <w:rPr>
                <w:sz w:val="18"/>
                <w:szCs w:val="18"/>
              </w:rPr>
              <w:t xml:space="preserve">of </w:t>
            </w:r>
            <w:r w:rsidR="001F7B76">
              <w:rPr>
                <w:sz w:val="18"/>
                <w:szCs w:val="18"/>
              </w:rPr>
              <w:t>predicted and measured environmental concentrations (PEC and MEC)</w:t>
            </w:r>
            <w:r w:rsidR="00002C15">
              <w:rPr>
                <w:sz w:val="18"/>
                <w:szCs w:val="18"/>
              </w:rPr>
              <w:t xml:space="preserve"> for active substances and metabolites (a) and for </w:t>
            </w:r>
            <w:r w:rsidR="00AA1311">
              <w:rPr>
                <w:sz w:val="18"/>
                <w:szCs w:val="18"/>
              </w:rPr>
              <w:t>the studied orchards (b)</w:t>
            </w:r>
            <w:r w:rsidR="001F7B76">
              <w:rPr>
                <w:sz w:val="18"/>
                <w:szCs w:val="18"/>
              </w:rPr>
              <w:t xml:space="preserve"> </w:t>
            </w:r>
            <w:r w:rsidR="00391C64">
              <w:rPr>
                <w:sz w:val="18"/>
                <w:szCs w:val="18"/>
              </w:rPr>
              <w:t xml:space="preserve">according </w:t>
            </w:r>
            <w:r w:rsidR="00FE2043">
              <w:rPr>
                <w:sz w:val="18"/>
                <w:szCs w:val="18"/>
              </w:rPr>
              <w:t xml:space="preserve">to </w:t>
            </w:r>
            <w:r w:rsidR="00101F37">
              <w:rPr>
                <w:sz w:val="18"/>
                <w:szCs w:val="18"/>
              </w:rPr>
              <w:t xml:space="preserve">the </w:t>
            </w:r>
            <w:r w:rsidR="006D3DEA">
              <w:rPr>
                <w:sz w:val="18"/>
                <w:szCs w:val="18"/>
              </w:rPr>
              <w:t>LOQ</w:t>
            </w:r>
            <w:r w:rsidR="00101F37">
              <w:rPr>
                <w:sz w:val="18"/>
                <w:szCs w:val="18"/>
              </w:rPr>
              <w:t xml:space="preserve"> of each analysed active substance and metabolite.</w:t>
            </w:r>
            <w:r w:rsidR="00AA1311">
              <w:rPr>
                <w:sz w:val="18"/>
                <w:szCs w:val="18"/>
              </w:rPr>
              <w:t xml:space="preserve"> The results were</w:t>
            </w:r>
            <w:r w:rsidR="001161B8">
              <w:rPr>
                <w:sz w:val="18"/>
                <w:szCs w:val="18"/>
              </w:rPr>
              <w:t xml:space="preserve"> divided in 4 categories: (1) PEC and MEC&lt;LOQ</w:t>
            </w:r>
            <w:r w:rsidR="001B5810">
              <w:rPr>
                <w:sz w:val="18"/>
                <w:szCs w:val="18"/>
              </w:rPr>
              <w:t>, (2) PEC and MEC</w:t>
            </w:r>
            <w:r w:rsidR="001B5810">
              <w:rPr>
                <w:rFonts w:cstheme="minorHAnsi"/>
                <w:sz w:val="18"/>
                <w:szCs w:val="18"/>
              </w:rPr>
              <w:t>≥</w:t>
            </w:r>
            <w:r w:rsidR="001B5810">
              <w:rPr>
                <w:sz w:val="18"/>
                <w:szCs w:val="18"/>
              </w:rPr>
              <w:t>LOQ, (3) PEC</w:t>
            </w:r>
            <w:r w:rsidR="008E0097">
              <w:rPr>
                <w:sz w:val="18"/>
                <w:szCs w:val="18"/>
              </w:rPr>
              <w:t>&lt;LOQ but MEC</w:t>
            </w:r>
            <w:r w:rsidR="008E0097">
              <w:rPr>
                <w:rFonts w:cstheme="minorHAnsi"/>
                <w:sz w:val="18"/>
                <w:szCs w:val="18"/>
              </w:rPr>
              <w:t>≥</w:t>
            </w:r>
            <w:r w:rsidR="008E0097">
              <w:rPr>
                <w:sz w:val="18"/>
                <w:szCs w:val="18"/>
              </w:rPr>
              <w:t>LOQ and (4) PEC</w:t>
            </w:r>
            <w:r w:rsidR="008E0097">
              <w:rPr>
                <w:rFonts w:cstheme="minorHAnsi"/>
                <w:sz w:val="18"/>
                <w:szCs w:val="18"/>
              </w:rPr>
              <w:t>≥</w:t>
            </w:r>
            <w:r w:rsidR="008E0097">
              <w:rPr>
                <w:sz w:val="18"/>
                <w:szCs w:val="18"/>
              </w:rPr>
              <w:t>LOQ but MEC&lt;LOQ</w:t>
            </w:r>
            <w:r w:rsidR="005C3057">
              <w:rPr>
                <w:sz w:val="18"/>
                <w:szCs w:val="18"/>
              </w:rPr>
              <w:t xml:space="preserve">. </w:t>
            </w:r>
            <w:r w:rsidR="00565D8B">
              <w:rPr>
                <w:rFonts w:cstheme="minorHAnsi"/>
                <w:sz w:val="18"/>
                <w:szCs w:val="18"/>
              </w:rPr>
              <w:t>The</w:t>
            </w:r>
            <w:r w:rsidR="00565D8B" w:rsidRPr="00B73925">
              <w:rPr>
                <w:rFonts w:cstheme="minorHAnsi"/>
                <w:sz w:val="18"/>
                <w:szCs w:val="18"/>
              </w:rPr>
              <w:t xml:space="preserve"> soil samples </w:t>
            </w:r>
            <w:r w:rsidR="00565D8B">
              <w:rPr>
                <w:rFonts w:cstheme="minorHAnsi"/>
                <w:sz w:val="18"/>
                <w:szCs w:val="18"/>
              </w:rPr>
              <w:t xml:space="preserve">were </w:t>
            </w:r>
            <w:r w:rsidR="00565D8B" w:rsidRPr="00B73925">
              <w:rPr>
                <w:rFonts w:cstheme="minorHAnsi"/>
                <w:sz w:val="18"/>
                <w:szCs w:val="18"/>
              </w:rPr>
              <w:t xml:space="preserve">collected </w:t>
            </w:r>
            <w:r w:rsidR="00565D8B">
              <w:rPr>
                <w:rFonts w:cstheme="minorHAnsi"/>
                <w:sz w:val="18"/>
                <w:szCs w:val="18"/>
              </w:rPr>
              <w:t xml:space="preserve">in </w:t>
            </w:r>
            <w:r w:rsidR="00565D8B" w:rsidRPr="00B73925">
              <w:rPr>
                <w:rFonts w:cstheme="minorHAnsi"/>
                <w:sz w:val="18"/>
                <w:szCs w:val="18"/>
              </w:rPr>
              <w:t xml:space="preserve">2022, in each one of the 18 studied peach orchards located in the </w:t>
            </w:r>
            <w:r w:rsidR="00565D8B">
              <w:rPr>
                <w:rFonts w:cstheme="minorHAnsi"/>
                <w:sz w:val="18"/>
                <w:szCs w:val="18"/>
              </w:rPr>
              <w:t>east</w:t>
            </w:r>
            <w:r w:rsidR="00242BEB">
              <w:rPr>
                <w:rFonts w:cstheme="minorHAnsi"/>
                <w:sz w:val="18"/>
                <w:szCs w:val="18"/>
              </w:rPr>
              <w:t>-</w:t>
            </w:r>
            <w:r w:rsidR="00565D8B">
              <w:rPr>
                <w:rFonts w:cstheme="minorHAnsi"/>
                <w:sz w:val="18"/>
                <w:szCs w:val="18"/>
              </w:rPr>
              <w:t>central</w:t>
            </w:r>
            <w:r w:rsidR="00565D8B" w:rsidRPr="00B73925">
              <w:rPr>
                <w:rFonts w:cstheme="minorHAnsi"/>
                <w:sz w:val="18"/>
                <w:szCs w:val="18"/>
              </w:rPr>
              <w:t xml:space="preserve"> Portuguese region of</w:t>
            </w:r>
            <w:r w:rsidR="00565D8B">
              <w:rPr>
                <w:rFonts w:cstheme="minorHAnsi"/>
                <w:sz w:val="18"/>
                <w:szCs w:val="18"/>
              </w:rPr>
              <w:t xml:space="preserve"> </w:t>
            </w:r>
            <w:r w:rsidR="00565D8B" w:rsidRPr="00B73925">
              <w:rPr>
                <w:rFonts w:cstheme="minorHAnsi"/>
                <w:sz w:val="18"/>
                <w:szCs w:val="18"/>
              </w:rPr>
              <w:t>Beira Interior.</w:t>
            </w:r>
          </w:p>
        </w:tc>
      </w:tr>
    </w:tbl>
    <w:p w14:paraId="0E4145EB" w14:textId="3E46AB41" w:rsidR="00E66182" w:rsidRPr="00D6555D" w:rsidRDefault="00E66182">
      <w:pPr>
        <w:rPr>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6734F0" w14:paraId="5B7616DA" w14:textId="77777777" w:rsidTr="00DB2539">
        <w:tc>
          <w:tcPr>
            <w:tcW w:w="9845" w:type="dxa"/>
          </w:tcPr>
          <w:p w14:paraId="374B367C" w14:textId="007B1E2D" w:rsidR="006734F0" w:rsidRDefault="006734F0" w:rsidP="00D6555D">
            <w:pPr>
              <w:jc w:val="center"/>
              <w:rPr>
                <w:noProof/>
              </w:rPr>
            </w:pPr>
            <w:r>
              <w:rPr>
                <w:noProof/>
              </w:rPr>
              <w:lastRenderedPageBreak/>
              <w:drawing>
                <wp:anchor distT="0" distB="0" distL="114300" distR="114300" simplePos="0" relativeHeight="251654656" behindDoc="0" locked="0" layoutInCell="1" allowOverlap="1" wp14:anchorId="563078B6" wp14:editId="64B0A301">
                  <wp:simplePos x="0" y="0"/>
                  <wp:positionH relativeFrom="column">
                    <wp:posOffset>476423</wp:posOffset>
                  </wp:positionH>
                  <wp:positionV relativeFrom="paragraph">
                    <wp:posOffset>34810</wp:posOffset>
                  </wp:positionV>
                  <wp:extent cx="4427855" cy="3546475"/>
                  <wp:effectExtent l="0" t="0" r="0" b="0"/>
                  <wp:wrapSquare wrapText="bothSides"/>
                  <wp:docPr id="57238674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27855" cy="35464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6734F0" w14:paraId="5E5E8A28" w14:textId="77777777" w:rsidTr="00B34175">
        <w:tc>
          <w:tcPr>
            <w:tcW w:w="9845" w:type="dxa"/>
          </w:tcPr>
          <w:p w14:paraId="7587308D" w14:textId="1F4E78EF" w:rsidR="006734F0" w:rsidRDefault="006734F0" w:rsidP="00D6555D">
            <w:pPr>
              <w:jc w:val="center"/>
              <w:rPr>
                <w:noProof/>
              </w:rPr>
            </w:pPr>
            <w:r>
              <w:rPr>
                <w:noProof/>
              </w:rPr>
              <w:drawing>
                <wp:inline distT="0" distB="0" distL="0" distR="0" wp14:anchorId="208218A1" wp14:editId="073CEE5A">
                  <wp:extent cx="3699164" cy="3705154"/>
                  <wp:effectExtent l="0" t="0" r="0" b="0"/>
                  <wp:docPr id="192670166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94132" cy="3800275"/>
                          </a:xfrm>
                          <a:prstGeom prst="rect">
                            <a:avLst/>
                          </a:prstGeom>
                          <a:noFill/>
                          <a:ln>
                            <a:noFill/>
                          </a:ln>
                        </pic:spPr>
                      </pic:pic>
                    </a:graphicData>
                  </a:graphic>
                </wp:inline>
              </w:drawing>
            </w:r>
          </w:p>
        </w:tc>
      </w:tr>
      <w:tr w:rsidR="00560DB9" w14:paraId="48CB1B21" w14:textId="77777777" w:rsidTr="00D6555D">
        <w:tc>
          <w:tcPr>
            <w:tcW w:w="9845" w:type="dxa"/>
          </w:tcPr>
          <w:p w14:paraId="0955EE67" w14:textId="3531F245" w:rsidR="00560DB9" w:rsidRPr="00D6555D" w:rsidRDefault="00872AC7" w:rsidP="00D6555D">
            <w:pPr>
              <w:jc w:val="both"/>
              <w:rPr>
                <w:sz w:val="18"/>
                <w:szCs w:val="18"/>
              </w:rPr>
            </w:pPr>
            <w:r>
              <w:rPr>
                <w:b/>
                <w:bCs/>
                <w:sz w:val="18"/>
                <w:szCs w:val="18"/>
              </w:rPr>
              <w:t xml:space="preserve">Fig. </w:t>
            </w:r>
            <w:r w:rsidR="000B44D8">
              <w:rPr>
                <w:b/>
                <w:bCs/>
                <w:sz w:val="18"/>
                <w:szCs w:val="18"/>
              </w:rPr>
              <w:t xml:space="preserve">S3 </w:t>
            </w:r>
            <w:r w:rsidR="00E43A2A" w:rsidRPr="00D6555D">
              <w:rPr>
                <w:sz w:val="18"/>
                <w:szCs w:val="18"/>
              </w:rPr>
              <w:t>Comparison between predicted and measured environmental concentrations (PEC and MEC) per compound (</w:t>
            </w:r>
            <w:r w:rsidR="00E43A2A">
              <w:rPr>
                <w:sz w:val="18"/>
                <w:szCs w:val="18"/>
              </w:rPr>
              <w:t>a</w:t>
            </w:r>
            <w:r w:rsidR="00E43A2A" w:rsidRPr="00D6555D">
              <w:rPr>
                <w:sz w:val="18"/>
                <w:szCs w:val="18"/>
              </w:rPr>
              <w:t>) and per orchard (</w:t>
            </w:r>
            <w:r w:rsidR="00E43A2A">
              <w:rPr>
                <w:sz w:val="18"/>
                <w:szCs w:val="18"/>
              </w:rPr>
              <w:t>b</w:t>
            </w:r>
            <w:r w:rsidR="00E43A2A" w:rsidRPr="00D6555D">
              <w:rPr>
                <w:sz w:val="18"/>
                <w:szCs w:val="18"/>
              </w:rPr>
              <w:t>). Only the results with MEC above LOQ were considered. The stacked bars represent the distribution of the cases by 7 categories, centred in the interval considered as a good correspondence between PEC and MEC, i.e., where PEC were between 0.75 and 1.25 MEC. The other 6 categories represent (1) mild deviations from MEC, i.e., PEC values that were between 0.50 and 0.75 of MEC or between 1.25 and 2.00 of MEC; (2) medium deviations, i.e., PEC values that were between 0.10 and 0.50 of MEC or 2.00 and 10.00 of MEC and (3) more extreme deviations, i.e., PEC values that were lower than 0.10 of MEC or higher than 10.00 of MEC.</w:t>
            </w:r>
            <w:r w:rsidR="005C3057">
              <w:rPr>
                <w:sz w:val="18"/>
                <w:szCs w:val="18"/>
              </w:rPr>
              <w:t xml:space="preserve"> </w:t>
            </w:r>
            <w:r w:rsidR="00565D8B">
              <w:rPr>
                <w:rFonts w:cstheme="minorHAnsi"/>
                <w:sz w:val="18"/>
                <w:szCs w:val="18"/>
              </w:rPr>
              <w:t>The</w:t>
            </w:r>
            <w:r w:rsidR="00565D8B" w:rsidRPr="00B73925">
              <w:rPr>
                <w:rFonts w:cstheme="minorHAnsi"/>
                <w:sz w:val="18"/>
                <w:szCs w:val="18"/>
              </w:rPr>
              <w:t xml:space="preserve"> soil samples </w:t>
            </w:r>
            <w:r w:rsidR="00565D8B">
              <w:rPr>
                <w:rFonts w:cstheme="minorHAnsi"/>
                <w:sz w:val="18"/>
                <w:szCs w:val="18"/>
              </w:rPr>
              <w:t xml:space="preserve">were </w:t>
            </w:r>
            <w:r w:rsidR="00565D8B" w:rsidRPr="00B73925">
              <w:rPr>
                <w:rFonts w:cstheme="minorHAnsi"/>
                <w:sz w:val="18"/>
                <w:szCs w:val="18"/>
              </w:rPr>
              <w:t xml:space="preserve">collected </w:t>
            </w:r>
            <w:r w:rsidR="00565D8B">
              <w:rPr>
                <w:rFonts w:cstheme="minorHAnsi"/>
                <w:sz w:val="18"/>
                <w:szCs w:val="18"/>
              </w:rPr>
              <w:t xml:space="preserve">in </w:t>
            </w:r>
            <w:r w:rsidR="00565D8B" w:rsidRPr="00B73925">
              <w:rPr>
                <w:rFonts w:cstheme="minorHAnsi"/>
                <w:sz w:val="18"/>
                <w:szCs w:val="18"/>
              </w:rPr>
              <w:t xml:space="preserve">2022, in each one of the 18 studied peach orchards located in the </w:t>
            </w:r>
            <w:r w:rsidR="00565D8B">
              <w:rPr>
                <w:rFonts w:cstheme="minorHAnsi"/>
                <w:sz w:val="18"/>
                <w:szCs w:val="18"/>
              </w:rPr>
              <w:t>east</w:t>
            </w:r>
            <w:r w:rsidR="00242BEB">
              <w:rPr>
                <w:rFonts w:cstheme="minorHAnsi"/>
                <w:sz w:val="18"/>
                <w:szCs w:val="18"/>
              </w:rPr>
              <w:t>-</w:t>
            </w:r>
            <w:r w:rsidR="00565D8B">
              <w:rPr>
                <w:rFonts w:cstheme="minorHAnsi"/>
                <w:sz w:val="18"/>
                <w:szCs w:val="18"/>
              </w:rPr>
              <w:t>central</w:t>
            </w:r>
            <w:r w:rsidR="00565D8B" w:rsidRPr="00B73925">
              <w:rPr>
                <w:rFonts w:cstheme="minorHAnsi"/>
                <w:sz w:val="18"/>
                <w:szCs w:val="18"/>
              </w:rPr>
              <w:t xml:space="preserve"> Portuguese region of</w:t>
            </w:r>
            <w:r w:rsidR="00565D8B">
              <w:rPr>
                <w:rFonts w:cstheme="minorHAnsi"/>
                <w:sz w:val="18"/>
                <w:szCs w:val="18"/>
              </w:rPr>
              <w:t xml:space="preserve"> </w:t>
            </w:r>
            <w:r w:rsidR="00565D8B" w:rsidRPr="00B73925">
              <w:rPr>
                <w:rFonts w:cstheme="minorHAnsi"/>
                <w:sz w:val="18"/>
                <w:szCs w:val="18"/>
              </w:rPr>
              <w:t>Beira Interior.</w:t>
            </w:r>
          </w:p>
        </w:tc>
      </w:tr>
    </w:tbl>
    <w:p w14:paraId="66F790A3" w14:textId="4E6E8DAD" w:rsidR="007E76E1" w:rsidRDefault="007E76E1"/>
    <w:p w14:paraId="6490D107" w14:textId="42BBD3AF" w:rsidR="00E9238E" w:rsidRPr="00B73925" w:rsidRDefault="00E9238E">
      <w:r w:rsidRPr="00B73925">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E9238E" w:rsidRPr="00B73925" w14:paraId="431D3A89" w14:textId="77777777" w:rsidTr="004073BD">
        <w:tc>
          <w:tcPr>
            <w:tcW w:w="9843" w:type="dxa"/>
          </w:tcPr>
          <w:p w14:paraId="44030680" w14:textId="628D9A79" w:rsidR="00E9238E" w:rsidRPr="00B73925" w:rsidRDefault="00B71336">
            <w:r>
              <w:rPr>
                <w:noProof/>
              </w:rPr>
              <w:lastRenderedPageBreak/>
              <w:drawing>
                <wp:inline distT="0" distB="0" distL="0" distR="0" wp14:anchorId="2DCE104E" wp14:editId="3C5D819B">
                  <wp:extent cx="6113145" cy="32594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13145" cy="3259455"/>
                          </a:xfrm>
                          <a:prstGeom prst="rect">
                            <a:avLst/>
                          </a:prstGeom>
                          <a:noFill/>
                          <a:ln>
                            <a:noFill/>
                          </a:ln>
                        </pic:spPr>
                      </pic:pic>
                    </a:graphicData>
                  </a:graphic>
                </wp:inline>
              </w:drawing>
            </w:r>
          </w:p>
        </w:tc>
      </w:tr>
      <w:tr w:rsidR="00E9238E" w:rsidRPr="00B73925" w14:paraId="40213008" w14:textId="77777777" w:rsidTr="004073BD">
        <w:tc>
          <w:tcPr>
            <w:tcW w:w="9843" w:type="dxa"/>
          </w:tcPr>
          <w:p w14:paraId="799ABBBD" w14:textId="2B52DE4F" w:rsidR="00E9238E" w:rsidRPr="00B73925" w:rsidRDefault="00760CF1">
            <w:r>
              <w:rPr>
                <w:noProof/>
              </w:rPr>
              <w:drawing>
                <wp:inline distT="0" distB="0" distL="0" distR="0" wp14:anchorId="09CCA6F4" wp14:editId="25274FF2">
                  <wp:extent cx="6113145" cy="32594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13145" cy="3259455"/>
                          </a:xfrm>
                          <a:prstGeom prst="rect">
                            <a:avLst/>
                          </a:prstGeom>
                          <a:noFill/>
                          <a:ln>
                            <a:noFill/>
                          </a:ln>
                        </pic:spPr>
                      </pic:pic>
                    </a:graphicData>
                  </a:graphic>
                </wp:inline>
              </w:drawing>
            </w:r>
          </w:p>
        </w:tc>
      </w:tr>
      <w:tr w:rsidR="00F175DE" w:rsidRPr="00B73925" w14:paraId="036620A8" w14:textId="77777777" w:rsidTr="004073BD">
        <w:tc>
          <w:tcPr>
            <w:tcW w:w="9843" w:type="dxa"/>
          </w:tcPr>
          <w:p w14:paraId="27C6743D" w14:textId="2E6A3EED" w:rsidR="00F175DE" w:rsidRDefault="00F175DE" w:rsidP="00D6555D">
            <w:pPr>
              <w:jc w:val="both"/>
              <w:rPr>
                <w:noProof/>
              </w:rPr>
            </w:pPr>
            <w:r w:rsidRPr="00943110">
              <w:rPr>
                <w:rFonts w:cstheme="minorHAnsi"/>
                <w:b/>
                <w:bCs/>
                <w:sz w:val="18"/>
                <w:szCs w:val="18"/>
              </w:rPr>
              <w:t>Fig</w:t>
            </w:r>
            <w:r w:rsidR="00943110" w:rsidRPr="00943110">
              <w:rPr>
                <w:rFonts w:cstheme="minorHAnsi"/>
                <w:b/>
                <w:bCs/>
                <w:sz w:val="18"/>
                <w:szCs w:val="18"/>
              </w:rPr>
              <w:t>.</w:t>
            </w:r>
            <w:r w:rsidRPr="00943110">
              <w:rPr>
                <w:rFonts w:cstheme="minorHAnsi"/>
                <w:b/>
                <w:bCs/>
                <w:sz w:val="18"/>
                <w:szCs w:val="18"/>
              </w:rPr>
              <w:t xml:space="preserve"> </w:t>
            </w:r>
            <w:r w:rsidR="000B44D8" w:rsidRPr="00943110">
              <w:rPr>
                <w:rFonts w:cstheme="minorHAnsi"/>
                <w:b/>
                <w:bCs/>
                <w:sz w:val="18"/>
                <w:szCs w:val="18"/>
              </w:rPr>
              <w:t>S</w:t>
            </w:r>
            <w:r w:rsidR="000B44D8">
              <w:rPr>
                <w:rFonts w:cstheme="minorHAnsi"/>
                <w:b/>
                <w:bCs/>
                <w:sz w:val="18"/>
                <w:szCs w:val="18"/>
              </w:rPr>
              <w:t>4</w:t>
            </w:r>
            <w:r w:rsidR="000B44D8">
              <w:rPr>
                <w:rFonts w:cstheme="minorHAnsi"/>
                <w:sz w:val="18"/>
                <w:szCs w:val="18"/>
              </w:rPr>
              <w:t xml:space="preserve"> </w:t>
            </w:r>
            <w:r w:rsidRPr="00B73925">
              <w:rPr>
                <w:rFonts w:cstheme="minorHAnsi"/>
                <w:sz w:val="18"/>
                <w:szCs w:val="18"/>
              </w:rPr>
              <w:t>Concentrations of active substances and metabolites in the soil samples collected in April</w:t>
            </w:r>
            <w:r>
              <w:rPr>
                <w:rFonts w:cstheme="minorHAnsi"/>
                <w:sz w:val="18"/>
                <w:szCs w:val="18"/>
              </w:rPr>
              <w:t xml:space="preserve"> and</w:t>
            </w:r>
            <w:r w:rsidRPr="00B73925">
              <w:rPr>
                <w:rFonts w:cstheme="minorHAnsi"/>
                <w:sz w:val="18"/>
                <w:szCs w:val="18"/>
              </w:rPr>
              <w:t xml:space="preserve"> June 2022, in each one of the 18 studied peach orchards located in the </w:t>
            </w:r>
            <w:r>
              <w:rPr>
                <w:rFonts w:cstheme="minorHAnsi"/>
                <w:sz w:val="18"/>
                <w:szCs w:val="18"/>
              </w:rPr>
              <w:t>east</w:t>
            </w:r>
            <w:r w:rsidR="00242BEB">
              <w:rPr>
                <w:rFonts w:cstheme="minorHAnsi"/>
                <w:sz w:val="18"/>
                <w:szCs w:val="18"/>
              </w:rPr>
              <w:t>-</w:t>
            </w:r>
            <w:r>
              <w:rPr>
                <w:rFonts w:cstheme="minorHAnsi"/>
                <w:sz w:val="18"/>
                <w:szCs w:val="18"/>
              </w:rPr>
              <w:t>central</w:t>
            </w:r>
            <w:r w:rsidRPr="00B73925">
              <w:rPr>
                <w:rFonts w:cstheme="minorHAnsi"/>
                <w:sz w:val="18"/>
                <w:szCs w:val="18"/>
              </w:rPr>
              <w:t xml:space="preserve"> Portuguese region of</w:t>
            </w:r>
            <w:r>
              <w:rPr>
                <w:rFonts w:cstheme="minorHAnsi"/>
                <w:sz w:val="18"/>
                <w:szCs w:val="18"/>
              </w:rPr>
              <w:t xml:space="preserve"> </w:t>
            </w:r>
            <w:r w:rsidRPr="00B73925">
              <w:rPr>
                <w:rFonts w:cstheme="minorHAnsi"/>
                <w:sz w:val="18"/>
                <w:szCs w:val="18"/>
              </w:rPr>
              <w:t xml:space="preserve">Beira Interior. The rows represent the active substances and metabolites and the columns represent the orchards. The concentrations were divided </w:t>
            </w:r>
            <w:r>
              <w:rPr>
                <w:rFonts w:cstheme="minorHAnsi"/>
                <w:sz w:val="18"/>
                <w:szCs w:val="18"/>
              </w:rPr>
              <w:t>into</w:t>
            </w:r>
            <w:r w:rsidRPr="00B73925">
              <w:rPr>
                <w:rFonts w:cstheme="minorHAnsi"/>
                <w:sz w:val="18"/>
                <w:szCs w:val="18"/>
              </w:rPr>
              <w:t xml:space="preserve"> 6 categories, &lt;LOQ, LOQ-10 µg</w:t>
            </w:r>
            <w:r>
              <w:rPr>
                <w:rFonts w:cstheme="minorHAnsi"/>
                <w:sz w:val="18"/>
                <w:szCs w:val="18"/>
              </w:rPr>
              <w:t>.</w:t>
            </w:r>
            <w:r w:rsidRPr="00B73925">
              <w:rPr>
                <w:rFonts w:cstheme="minorHAnsi"/>
                <w:sz w:val="18"/>
                <w:szCs w:val="18"/>
              </w:rPr>
              <w:t>kg</w:t>
            </w:r>
            <w:r w:rsidR="008A0F61">
              <w:rPr>
                <w:rFonts w:cstheme="minorHAnsi"/>
                <w:sz w:val="18"/>
                <w:szCs w:val="18"/>
                <w:vertAlign w:val="superscript"/>
              </w:rPr>
              <w:noBreakHyphen/>
            </w:r>
            <w:r w:rsidRPr="005353DB">
              <w:rPr>
                <w:rFonts w:cstheme="minorHAnsi"/>
                <w:sz w:val="18"/>
                <w:szCs w:val="18"/>
                <w:vertAlign w:val="superscript"/>
              </w:rPr>
              <w:t>1</w:t>
            </w:r>
            <w:r w:rsidRPr="00B73925">
              <w:rPr>
                <w:rFonts w:cstheme="minorHAnsi"/>
                <w:sz w:val="18"/>
                <w:szCs w:val="18"/>
              </w:rPr>
              <w:t>, 10-50 µg</w:t>
            </w:r>
            <w:r>
              <w:rPr>
                <w:rFonts w:cstheme="minorHAnsi"/>
                <w:sz w:val="18"/>
                <w:szCs w:val="18"/>
              </w:rPr>
              <w:t>.</w:t>
            </w:r>
            <w:r w:rsidRPr="00B73925">
              <w:rPr>
                <w:rFonts w:cstheme="minorHAnsi"/>
                <w:sz w:val="18"/>
                <w:szCs w:val="18"/>
              </w:rPr>
              <w:t>kg</w:t>
            </w:r>
            <w:r w:rsidRPr="001B6050">
              <w:rPr>
                <w:rFonts w:cstheme="minorHAnsi"/>
                <w:sz w:val="18"/>
                <w:szCs w:val="18"/>
                <w:vertAlign w:val="superscript"/>
              </w:rPr>
              <w:t>-1</w:t>
            </w:r>
            <w:r w:rsidRPr="00B73925">
              <w:rPr>
                <w:rFonts w:cstheme="minorHAnsi"/>
                <w:sz w:val="18"/>
                <w:szCs w:val="18"/>
              </w:rPr>
              <w:t>, 50-100 µg</w:t>
            </w:r>
            <w:r>
              <w:rPr>
                <w:rFonts w:cstheme="minorHAnsi"/>
                <w:sz w:val="18"/>
                <w:szCs w:val="18"/>
              </w:rPr>
              <w:t>.</w:t>
            </w:r>
            <w:r w:rsidRPr="00B73925">
              <w:rPr>
                <w:rFonts w:cstheme="minorHAnsi"/>
                <w:sz w:val="18"/>
                <w:szCs w:val="18"/>
              </w:rPr>
              <w:t>kg</w:t>
            </w:r>
            <w:r w:rsidRPr="001B6050">
              <w:rPr>
                <w:rFonts w:cstheme="minorHAnsi"/>
                <w:sz w:val="18"/>
                <w:szCs w:val="18"/>
                <w:vertAlign w:val="superscript"/>
              </w:rPr>
              <w:t>-1</w:t>
            </w:r>
            <w:r w:rsidRPr="00B73925">
              <w:rPr>
                <w:rFonts w:cstheme="minorHAnsi"/>
                <w:sz w:val="18"/>
                <w:szCs w:val="18"/>
              </w:rPr>
              <w:t>, 100-500 µg</w:t>
            </w:r>
            <w:r>
              <w:rPr>
                <w:rFonts w:cstheme="minorHAnsi"/>
                <w:sz w:val="18"/>
                <w:szCs w:val="18"/>
              </w:rPr>
              <w:t>.</w:t>
            </w:r>
            <w:r w:rsidRPr="00B73925">
              <w:rPr>
                <w:rFonts w:cstheme="minorHAnsi"/>
                <w:sz w:val="18"/>
                <w:szCs w:val="18"/>
              </w:rPr>
              <w:t>kg</w:t>
            </w:r>
            <w:r w:rsidRPr="001B6050">
              <w:rPr>
                <w:rFonts w:cstheme="minorHAnsi"/>
                <w:sz w:val="18"/>
                <w:szCs w:val="18"/>
                <w:vertAlign w:val="superscript"/>
              </w:rPr>
              <w:t>-1</w:t>
            </w:r>
            <w:r w:rsidRPr="00B73925">
              <w:rPr>
                <w:rFonts w:cstheme="minorHAnsi"/>
                <w:sz w:val="18"/>
                <w:szCs w:val="18"/>
              </w:rPr>
              <w:t xml:space="preserve"> and &gt;500 µg</w:t>
            </w:r>
            <w:r>
              <w:rPr>
                <w:rFonts w:cstheme="minorHAnsi"/>
                <w:sz w:val="18"/>
                <w:szCs w:val="18"/>
              </w:rPr>
              <w:t>.</w:t>
            </w:r>
            <w:r w:rsidRPr="00B73925">
              <w:rPr>
                <w:rFonts w:cstheme="minorHAnsi"/>
                <w:sz w:val="18"/>
                <w:szCs w:val="18"/>
              </w:rPr>
              <w:t>kg</w:t>
            </w:r>
            <w:r w:rsidRPr="001B6050">
              <w:rPr>
                <w:rFonts w:cstheme="minorHAnsi"/>
                <w:sz w:val="18"/>
                <w:szCs w:val="18"/>
                <w:vertAlign w:val="superscript"/>
              </w:rPr>
              <w:t>-1</w:t>
            </w:r>
            <w:r w:rsidRPr="00B73925">
              <w:rPr>
                <w:rFonts w:cstheme="minorHAnsi"/>
                <w:sz w:val="18"/>
                <w:szCs w:val="18"/>
              </w:rPr>
              <w:t xml:space="preserve">. The limit of quantification (LOQ) </w:t>
            </w:r>
            <w:r>
              <w:rPr>
                <w:rFonts w:cstheme="minorHAnsi"/>
                <w:sz w:val="18"/>
                <w:szCs w:val="18"/>
              </w:rPr>
              <w:t>was</w:t>
            </w:r>
            <w:r w:rsidRPr="00B73925">
              <w:rPr>
                <w:rFonts w:cstheme="minorHAnsi"/>
                <w:sz w:val="18"/>
                <w:szCs w:val="18"/>
              </w:rPr>
              <w:t xml:space="preserve"> different among the active substances and metabolites that were analysed and is shown in Table S1 (Supplementary material)</w:t>
            </w:r>
            <w:r w:rsidR="00242BEB">
              <w:rPr>
                <w:rFonts w:cstheme="minorHAnsi"/>
                <w:sz w:val="18"/>
                <w:szCs w:val="18"/>
              </w:rPr>
              <w:t>.</w:t>
            </w:r>
          </w:p>
        </w:tc>
      </w:tr>
      <w:tr w:rsidR="00E9238E" w:rsidRPr="00B73925" w14:paraId="76329C0E" w14:textId="77777777" w:rsidTr="004073BD">
        <w:tc>
          <w:tcPr>
            <w:tcW w:w="9843" w:type="dxa"/>
          </w:tcPr>
          <w:p w14:paraId="535B7209" w14:textId="12C841BA" w:rsidR="00E9238E" w:rsidRPr="00B73925" w:rsidRDefault="00B262AB">
            <w:r>
              <w:rPr>
                <w:noProof/>
              </w:rPr>
              <w:lastRenderedPageBreak/>
              <w:drawing>
                <wp:inline distT="0" distB="0" distL="0" distR="0" wp14:anchorId="655355FB" wp14:editId="278E2E79">
                  <wp:extent cx="6113145" cy="32594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13145" cy="3259455"/>
                          </a:xfrm>
                          <a:prstGeom prst="rect">
                            <a:avLst/>
                          </a:prstGeom>
                          <a:noFill/>
                          <a:ln>
                            <a:noFill/>
                          </a:ln>
                        </pic:spPr>
                      </pic:pic>
                    </a:graphicData>
                  </a:graphic>
                </wp:inline>
              </w:drawing>
            </w:r>
          </w:p>
        </w:tc>
      </w:tr>
      <w:tr w:rsidR="00F0784A" w:rsidRPr="00B73925" w14:paraId="3D99C964" w14:textId="77777777" w:rsidTr="004073BD">
        <w:tc>
          <w:tcPr>
            <w:tcW w:w="9843" w:type="dxa"/>
          </w:tcPr>
          <w:p w14:paraId="0E99CEA8" w14:textId="4B401130" w:rsidR="00F0784A" w:rsidRPr="00B73925" w:rsidRDefault="00F0784A" w:rsidP="00582A9B">
            <w:pPr>
              <w:pStyle w:val="Heading2"/>
              <w:jc w:val="both"/>
            </w:pPr>
            <w:r w:rsidRPr="00943110">
              <w:rPr>
                <w:rFonts w:asciiTheme="minorHAnsi" w:hAnsiTheme="minorHAnsi" w:cstheme="minorHAnsi"/>
                <w:b/>
                <w:bCs/>
                <w:color w:val="auto"/>
                <w:sz w:val="18"/>
                <w:szCs w:val="18"/>
              </w:rPr>
              <w:t>Fig</w:t>
            </w:r>
            <w:r w:rsidR="00943110" w:rsidRPr="00943110">
              <w:rPr>
                <w:rFonts w:asciiTheme="minorHAnsi" w:hAnsiTheme="minorHAnsi" w:cstheme="minorHAnsi"/>
                <w:b/>
                <w:bCs/>
                <w:color w:val="auto"/>
                <w:sz w:val="18"/>
                <w:szCs w:val="18"/>
              </w:rPr>
              <w:t>.</w:t>
            </w:r>
            <w:r w:rsidRPr="00943110">
              <w:rPr>
                <w:rFonts w:asciiTheme="minorHAnsi" w:hAnsiTheme="minorHAnsi" w:cstheme="minorHAnsi"/>
                <w:b/>
                <w:bCs/>
                <w:color w:val="auto"/>
                <w:sz w:val="18"/>
                <w:szCs w:val="18"/>
              </w:rPr>
              <w:t xml:space="preserve"> </w:t>
            </w:r>
            <w:r w:rsidR="000B44D8" w:rsidRPr="00943110">
              <w:rPr>
                <w:rFonts w:asciiTheme="minorHAnsi" w:hAnsiTheme="minorHAnsi" w:cstheme="minorHAnsi"/>
                <w:b/>
                <w:bCs/>
                <w:color w:val="auto"/>
                <w:sz w:val="18"/>
                <w:szCs w:val="18"/>
              </w:rPr>
              <w:t>S</w:t>
            </w:r>
            <w:r w:rsidR="000B44D8">
              <w:rPr>
                <w:rFonts w:asciiTheme="minorHAnsi" w:hAnsiTheme="minorHAnsi" w:cstheme="minorHAnsi"/>
                <w:b/>
                <w:bCs/>
                <w:color w:val="auto"/>
                <w:sz w:val="18"/>
                <w:szCs w:val="18"/>
              </w:rPr>
              <w:t>4</w:t>
            </w:r>
            <w:r w:rsidR="000B44D8" w:rsidRPr="00943110">
              <w:rPr>
                <w:rFonts w:asciiTheme="minorHAnsi" w:hAnsiTheme="minorHAnsi" w:cstheme="minorHAnsi"/>
                <w:b/>
                <w:bCs/>
                <w:color w:val="auto"/>
                <w:sz w:val="18"/>
                <w:szCs w:val="18"/>
              </w:rPr>
              <w:t xml:space="preserve"> </w:t>
            </w:r>
            <w:r w:rsidR="006E51F2" w:rsidRPr="00943110">
              <w:rPr>
                <w:rFonts w:asciiTheme="minorHAnsi" w:hAnsiTheme="minorHAnsi" w:cstheme="minorHAnsi"/>
                <w:b/>
                <w:bCs/>
                <w:color w:val="auto"/>
                <w:sz w:val="18"/>
                <w:szCs w:val="18"/>
              </w:rPr>
              <w:t>(cont.)</w:t>
            </w:r>
            <w:r w:rsidRPr="00B73925">
              <w:rPr>
                <w:rFonts w:asciiTheme="minorHAnsi" w:hAnsiTheme="minorHAnsi" w:cstheme="minorHAnsi"/>
                <w:color w:val="auto"/>
                <w:sz w:val="18"/>
                <w:szCs w:val="18"/>
              </w:rPr>
              <w:t xml:space="preserve"> </w:t>
            </w:r>
            <w:r w:rsidR="00370AAC" w:rsidRPr="00B73925">
              <w:rPr>
                <w:rFonts w:asciiTheme="minorHAnsi" w:hAnsiTheme="minorHAnsi" w:cstheme="minorHAnsi"/>
                <w:color w:val="auto"/>
                <w:sz w:val="18"/>
                <w:szCs w:val="18"/>
              </w:rPr>
              <w:t xml:space="preserve">Concentrations of active substances and metabolites in the soil samples collected in August 2022, in each one of the 18 studied peach orchards located in the </w:t>
            </w:r>
            <w:r w:rsidR="00A42C44">
              <w:rPr>
                <w:rFonts w:asciiTheme="minorHAnsi" w:hAnsiTheme="minorHAnsi" w:cstheme="minorHAnsi"/>
                <w:color w:val="auto"/>
                <w:sz w:val="18"/>
                <w:szCs w:val="18"/>
              </w:rPr>
              <w:t>east</w:t>
            </w:r>
            <w:r w:rsidR="00242BEB">
              <w:rPr>
                <w:rFonts w:asciiTheme="minorHAnsi" w:hAnsiTheme="minorHAnsi" w:cstheme="minorHAnsi"/>
                <w:color w:val="auto"/>
                <w:sz w:val="18"/>
                <w:szCs w:val="18"/>
              </w:rPr>
              <w:t>-</w:t>
            </w:r>
            <w:r w:rsidR="00A42C44">
              <w:rPr>
                <w:rFonts w:asciiTheme="minorHAnsi" w:hAnsiTheme="minorHAnsi" w:cstheme="minorHAnsi"/>
                <w:color w:val="auto"/>
                <w:sz w:val="18"/>
                <w:szCs w:val="18"/>
              </w:rPr>
              <w:t>central</w:t>
            </w:r>
            <w:r w:rsidR="00370AAC" w:rsidRPr="00B73925">
              <w:rPr>
                <w:rFonts w:asciiTheme="minorHAnsi" w:hAnsiTheme="minorHAnsi" w:cstheme="minorHAnsi"/>
                <w:color w:val="auto"/>
                <w:sz w:val="18"/>
                <w:szCs w:val="18"/>
              </w:rPr>
              <w:t xml:space="preserve"> Portuguese region of</w:t>
            </w:r>
            <w:r w:rsidR="00A42C44">
              <w:rPr>
                <w:rFonts w:asciiTheme="minorHAnsi" w:hAnsiTheme="minorHAnsi" w:cstheme="minorHAnsi"/>
                <w:color w:val="auto"/>
                <w:sz w:val="18"/>
                <w:szCs w:val="18"/>
              </w:rPr>
              <w:t xml:space="preserve"> </w:t>
            </w:r>
            <w:r w:rsidR="00370AAC" w:rsidRPr="00B73925">
              <w:rPr>
                <w:rFonts w:asciiTheme="minorHAnsi" w:hAnsiTheme="minorHAnsi" w:cstheme="minorHAnsi"/>
                <w:color w:val="auto"/>
                <w:sz w:val="18"/>
                <w:szCs w:val="18"/>
              </w:rPr>
              <w:t xml:space="preserve">Beira </w:t>
            </w:r>
            <w:r w:rsidR="00582A9B" w:rsidRPr="00B73925">
              <w:rPr>
                <w:rFonts w:asciiTheme="minorHAnsi" w:hAnsiTheme="minorHAnsi" w:cstheme="minorHAnsi"/>
                <w:color w:val="auto"/>
                <w:sz w:val="18"/>
                <w:szCs w:val="18"/>
              </w:rPr>
              <w:t>Interior</w:t>
            </w:r>
            <w:r w:rsidR="00370AAC" w:rsidRPr="00B73925">
              <w:rPr>
                <w:rFonts w:asciiTheme="minorHAnsi" w:hAnsiTheme="minorHAnsi" w:cstheme="minorHAnsi"/>
                <w:color w:val="auto"/>
                <w:sz w:val="18"/>
                <w:szCs w:val="18"/>
              </w:rPr>
              <w:t xml:space="preserve">. The rows represent the active substances and metabolites and the columns represent the orchards. The concentrations were divided </w:t>
            </w:r>
            <w:r w:rsidR="00A42C44">
              <w:rPr>
                <w:rFonts w:asciiTheme="minorHAnsi" w:hAnsiTheme="minorHAnsi" w:cstheme="minorHAnsi"/>
                <w:color w:val="auto"/>
                <w:sz w:val="18"/>
                <w:szCs w:val="18"/>
              </w:rPr>
              <w:t>into</w:t>
            </w:r>
            <w:r w:rsidR="00370AAC" w:rsidRPr="00B73925">
              <w:rPr>
                <w:rFonts w:asciiTheme="minorHAnsi" w:hAnsiTheme="minorHAnsi" w:cstheme="minorHAnsi"/>
                <w:color w:val="auto"/>
                <w:sz w:val="18"/>
                <w:szCs w:val="18"/>
              </w:rPr>
              <w:t xml:space="preserve"> 6 categories, &lt;LOQ, LOQ-10 µg</w:t>
            </w:r>
            <w:r w:rsidR="005C6140">
              <w:rPr>
                <w:rFonts w:asciiTheme="minorHAnsi" w:hAnsiTheme="minorHAnsi" w:cstheme="minorHAnsi"/>
                <w:color w:val="auto"/>
                <w:sz w:val="18"/>
                <w:szCs w:val="18"/>
              </w:rPr>
              <w:t>.</w:t>
            </w:r>
            <w:r w:rsidR="00370AAC" w:rsidRPr="00B73925">
              <w:rPr>
                <w:rFonts w:asciiTheme="minorHAnsi" w:hAnsiTheme="minorHAnsi" w:cstheme="minorHAnsi"/>
                <w:color w:val="auto"/>
                <w:sz w:val="18"/>
                <w:szCs w:val="18"/>
              </w:rPr>
              <w:t>kg</w:t>
            </w:r>
            <w:r w:rsidR="008A0F61">
              <w:rPr>
                <w:rFonts w:asciiTheme="minorHAnsi" w:hAnsiTheme="minorHAnsi" w:cstheme="minorHAnsi"/>
                <w:color w:val="auto"/>
                <w:sz w:val="18"/>
                <w:szCs w:val="18"/>
                <w:vertAlign w:val="superscript"/>
              </w:rPr>
              <w:noBreakHyphen/>
            </w:r>
            <w:r w:rsidR="005C6140" w:rsidRPr="005353DB">
              <w:rPr>
                <w:rFonts w:asciiTheme="minorHAnsi" w:hAnsiTheme="minorHAnsi" w:cstheme="minorHAnsi"/>
                <w:color w:val="auto"/>
                <w:sz w:val="18"/>
                <w:szCs w:val="18"/>
                <w:vertAlign w:val="superscript"/>
              </w:rPr>
              <w:t>1</w:t>
            </w:r>
            <w:r w:rsidR="00370AAC" w:rsidRPr="00B73925">
              <w:rPr>
                <w:rFonts w:asciiTheme="minorHAnsi" w:hAnsiTheme="minorHAnsi" w:cstheme="minorHAnsi"/>
                <w:color w:val="auto"/>
                <w:sz w:val="18"/>
                <w:szCs w:val="18"/>
              </w:rPr>
              <w:t xml:space="preserve">, 10-50 </w:t>
            </w:r>
            <w:r w:rsidR="005C6140" w:rsidRPr="00B73925">
              <w:rPr>
                <w:rFonts w:asciiTheme="minorHAnsi" w:hAnsiTheme="minorHAnsi" w:cstheme="minorHAnsi"/>
                <w:color w:val="auto"/>
                <w:sz w:val="18"/>
                <w:szCs w:val="18"/>
              </w:rPr>
              <w:t>µg</w:t>
            </w:r>
            <w:r w:rsidR="005C6140">
              <w:rPr>
                <w:rFonts w:asciiTheme="minorHAnsi" w:hAnsiTheme="minorHAnsi" w:cstheme="minorHAnsi"/>
                <w:color w:val="auto"/>
                <w:sz w:val="18"/>
                <w:szCs w:val="18"/>
              </w:rPr>
              <w:t>.</w:t>
            </w:r>
            <w:r w:rsidR="005C6140" w:rsidRPr="00B73925">
              <w:rPr>
                <w:rFonts w:asciiTheme="minorHAnsi" w:hAnsiTheme="minorHAnsi" w:cstheme="minorHAnsi"/>
                <w:color w:val="auto"/>
                <w:sz w:val="18"/>
                <w:szCs w:val="18"/>
              </w:rPr>
              <w:t>kg</w:t>
            </w:r>
            <w:r w:rsidR="005C6140" w:rsidRPr="001B6050">
              <w:rPr>
                <w:rFonts w:asciiTheme="minorHAnsi" w:hAnsiTheme="minorHAnsi" w:cstheme="minorHAnsi"/>
                <w:color w:val="auto"/>
                <w:sz w:val="18"/>
                <w:szCs w:val="18"/>
                <w:vertAlign w:val="superscript"/>
              </w:rPr>
              <w:t>-1</w:t>
            </w:r>
            <w:r w:rsidR="00370AAC" w:rsidRPr="00B73925">
              <w:rPr>
                <w:rFonts w:asciiTheme="minorHAnsi" w:hAnsiTheme="minorHAnsi" w:cstheme="minorHAnsi"/>
                <w:color w:val="auto"/>
                <w:sz w:val="18"/>
                <w:szCs w:val="18"/>
              </w:rPr>
              <w:t xml:space="preserve">, 50-100 </w:t>
            </w:r>
            <w:r w:rsidR="005C6140" w:rsidRPr="00B73925">
              <w:rPr>
                <w:rFonts w:asciiTheme="minorHAnsi" w:hAnsiTheme="minorHAnsi" w:cstheme="minorHAnsi"/>
                <w:color w:val="auto"/>
                <w:sz w:val="18"/>
                <w:szCs w:val="18"/>
              </w:rPr>
              <w:t>µg</w:t>
            </w:r>
            <w:r w:rsidR="005C6140">
              <w:rPr>
                <w:rFonts w:asciiTheme="minorHAnsi" w:hAnsiTheme="minorHAnsi" w:cstheme="minorHAnsi"/>
                <w:color w:val="auto"/>
                <w:sz w:val="18"/>
                <w:szCs w:val="18"/>
              </w:rPr>
              <w:t>.</w:t>
            </w:r>
            <w:r w:rsidR="005C6140" w:rsidRPr="00B73925">
              <w:rPr>
                <w:rFonts w:asciiTheme="minorHAnsi" w:hAnsiTheme="minorHAnsi" w:cstheme="minorHAnsi"/>
                <w:color w:val="auto"/>
                <w:sz w:val="18"/>
                <w:szCs w:val="18"/>
              </w:rPr>
              <w:t>kg</w:t>
            </w:r>
            <w:r w:rsidR="005C6140" w:rsidRPr="001B6050">
              <w:rPr>
                <w:rFonts w:asciiTheme="minorHAnsi" w:hAnsiTheme="minorHAnsi" w:cstheme="minorHAnsi"/>
                <w:color w:val="auto"/>
                <w:sz w:val="18"/>
                <w:szCs w:val="18"/>
                <w:vertAlign w:val="superscript"/>
              </w:rPr>
              <w:t>-1</w:t>
            </w:r>
            <w:r w:rsidR="00370AAC" w:rsidRPr="00B73925">
              <w:rPr>
                <w:rFonts w:asciiTheme="minorHAnsi" w:hAnsiTheme="minorHAnsi" w:cstheme="minorHAnsi"/>
                <w:color w:val="auto"/>
                <w:sz w:val="18"/>
                <w:szCs w:val="18"/>
              </w:rPr>
              <w:t xml:space="preserve">, 100-500 </w:t>
            </w:r>
            <w:r w:rsidR="005C6140" w:rsidRPr="00B73925">
              <w:rPr>
                <w:rFonts w:asciiTheme="minorHAnsi" w:hAnsiTheme="minorHAnsi" w:cstheme="minorHAnsi"/>
                <w:color w:val="auto"/>
                <w:sz w:val="18"/>
                <w:szCs w:val="18"/>
              </w:rPr>
              <w:t>µg</w:t>
            </w:r>
            <w:r w:rsidR="005C6140">
              <w:rPr>
                <w:rFonts w:asciiTheme="minorHAnsi" w:hAnsiTheme="minorHAnsi" w:cstheme="minorHAnsi"/>
                <w:color w:val="auto"/>
                <w:sz w:val="18"/>
                <w:szCs w:val="18"/>
              </w:rPr>
              <w:t>.</w:t>
            </w:r>
            <w:r w:rsidR="005C6140" w:rsidRPr="00B73925">
              <w:rPr>
                <w:rFonts w:asciiTheme="minorHAnsi" w:hAnsiTheme="minorHAnsi" w:cstheme="minorHAnsi"/>
                <w:color w:val="auto"/>
                <w:sz w:val="18"/>
                <w:szCs w:val="18"/>
              </w:rPr>
              <w:t>kg</w:t>
            </w:r>
            <w:r w:rsidR="005C6140" w:rsidRPr="001B6050">
              <w:rPr>
                <w:rFonts w:asciiTheme="minorHAnsi" w:hAnsiTheme="minorHAnsi" w:cstheme="minorHAnsi"/>
                <w:color w:val="auto"/>
                <w:sz w:val="18"/>
                <w:szCs w:val="18"/>
                <w:vertAlign w:val="superscript"/>
              </w:rPr>
              <w:t>-1</w:t>
            </w:r>
            <w:r w:rsidR="00370AAC" w:rsidRPr="00B73925">
              <w:rPr>
                <w:rFonts w:asciiTheme="minorHAnsi" w:hAnsiTheme="minorHAnsi" w:cstheme="minorHAnsi"/>
                <w:color w:val="auto"/>
                <w:sz w:val="18"/>
                <w:szCs w:val="18"/>
              </w:rPr>
              <w:t xml:space="preserve"> and &gt;500 </w:t>
            </w:r>
            <w:r w:rsidR="005C6140" w:rsidRPr="00B73925">
              <w:rPr>
                <w:rFonts w:asciiTheme="minorHAnsi" w:hAnsiTheme="minorHAnsi" w:cstheme="minorHAnsi"/>
                <w:color w:val="auto"/>
                <w:sz w:val="18"/>
                <w:szCs w:val="18"/>
              </w:rPr>
              <w:t>µg</w:t>
            </w:r>
            <w:r w:rsidR="005C6140">
              <w:rPr>
                <w:rFonts w:asciiTheme="minorHAnsi" w:hAnsiTheme="minorHAnsi" w:cstheme="minorHAnsi"/>
                <w:color w:val="auto"/>
                <w:sz w:val="18"/>
                <w:szCs w:val="18"/>
              </w:rPr>
              <w:t>.</w:t>
            </w:r>
            <w:r w:rsidR="005C6140" w:rsidRPr="00B73925">
              <w:rPr>
                <w:rFonts w:asciiTheme="minorHAnsi" w:hAnsiTheme="minorHAnsi" w:cstheme="minorHAnsi"/>
                <w:color w:val="auto"/>
                <w:sz w:val="18"/>
                <w:szCs w:val="18"/>
              </w:rPr>
              <w:t>kg</w:t>
            </w:r>
            <w:r w:rsidR="005C6140" w:rsidRPr="001B6050">
              <w:rPr>
                <w:rFonts w:asciiTheme="minorHAnsi" w:hAnsiTheme="minorHAnsi" w:cstheme="minorHAnsi"/>
                <w:color w:val="auto"/>
                <w:sz w:val="18"/>
                <w:szCs w:val="18"/>
                <w:vertAlign w:val="superscript"/>
              </w:rPr>
              <w:t>-1</w:t>
            </w:r>
            <w:r w:rsidR="00370AAC" w:rsidRPr="00B73925">
              <w:rPr>
                <w:rFonts w:asciiTheme="minorHAnsi" w:hAnsiTheme="minorHAnsi" w:cstheme="minorHAnsi"/>
                <w:color w:val="auto"/>
                <w:sz w:val="18"/>
                <w:szCs w:val="18"/>
              </w:rPr>
              <w:t xml:space="preserve">. The limit of quantification (LOQ) </w:t>
            </w:r>
            <w:r w:rsidR="00A42C44">
              <w:rPr>
                <w:rFonts w:asciiTheme="minorHAnsi" w:hAnsiTheme="minorHAnsi" w:cstheme="minorHAnsi"/>
                <w:color w:val="auto"/>
                <w:sz w:val="18"/>
                <w:szCs w:val="18"/>
              </w:rPr>
              <w:t>was</w:t>
            </w:r>
            <w:r w:rsidR="00370AAC" w:rsidRPr="00B73925">
              <w:rPr>
                <w:rFonts w:asciiTheme="minorHAnsi" w:hAnsiTheme="minorHAnsi" w:cstheme="minorHAnsi"/>
                <w:color w:val="auto"/>
                <w:sz w:val="18"/>
                <w:szCs w:val="18"/>
              </w:rPr>
              <w:t xml:space="preserve"> different among the active substances and metabolites that were analysed and is shown in Table S1 (Supplementary material)</w:t>
            </w:r>
            <w:r w:rsidR="00242BEB">
              <w:rPr>
                <w:rFonts w:asciiTheme="minorHAnsi" w:hAnsiTheme="minorHAnsi" w:cstheme="minorHAnsi"/>
                <w:color w:val="auto"/>
                <w:sz w:val="18"/>
                <w:szCs w:val="18"/>
              </w:rPr>
              <w:t>.</w:t>
            </w:r>
          </w:p>
        </w:tc>
      </w:tr>
    </w:tbl>
    <w:p w14:paraId="397DF6F0" w14:textId="77777777" w:rsidR="00713AA7" w:rsidRDefault="00713AA7"/>
    <w:p w14:paraId="20E2BA2F" w14:textId="04FB91CE" w:rsidR="0001328D" w:rsidRDefault="0001328D">
      <w:r>
        <w:br w:type="page"/>
      </w:r>
    </w:p>
    <w:p w14:paraId="42154CCD" w14:textId="1094C77D" w:rsidR="0001328D" w:rsidRPr="002761E4" w:rsidRDefault="0001328D">
      <w:pPr>
        <w:rPr>
          <w:b/>
          <w:bCs/>
        </w:rPr>
      </w:pPr>
      <w:r w:rsidRPr="002761E4">
        <w:rPr>
          <w:b/>
          <w:bCs/>
        </w:rPr>
        <w:lastRenderedPageBreak/>
        <w:t>References</w:t>
      </w:r>
    </w:p>
    <w:p w14:paraId="33097099" w14:textId="0E63867E" w:rsidR="00CC6953" w:rsidRPr="00CC6953" w:rsidRDefault="00CC6953" w:rsidP="00CC6953">
      <w:pPr>
        <w:pStyle w:val="Bibliography"/>
        <w:rPr>
          <w:rFonts w:ascii="Calibri" w:hAnsi="Calibri" w:cs="Calibri"/>
        </w:rPr>
      </w:pPr>
      <w:r w:rsidRPr="00CC6953">
        <w:rPr>
          <w:rFonts w:ascii="Calibri" w:hAnsi="Calibri" w:cs="Calibri"/>
        </w:rPr>
        <w:t>EFSA, 2016a. Peer review of the pesticide risk assessment of the active substance acetamiprid. EFSA J. 14. https://doi.org/10.2903/j.efsa.2016.4610</w:t>
      </w:r>
    </w:p>
    <w:p w14:paraId="0C317148" w14:textId="77777777" w:rsidR="00CC6953" w:rsidRPr="00CC6953" w:rsidRDefault="00CC6953" w:rsidP="00CC6953">
      <w:pPr>
        <w:pStyle w:val="Bibliography"/>
        <w:rPr>
          <w:rFonts w:ascii="Calibri" w:hAnsi="Calibri" w:cs="Calibri"/>
        </w:rPr>
      </w:pPr>
      <w:r w:rsidRPr="00CC6953">
        <w:rPr>
          <w:rFonts w:ascii="Calibri" w:hAnsi="Calibri" w:cs="Calibri"/>
        </w:rPr>
        <w:t>EFSA, 2016b. Peer review of the pesticide risk assessment of the active substance pendimethalin. EFSA J. 14. https://doi.org/10.2903/j.efsa.2016.4420</w:t>
      </w:r>
    </w:p>
    <w:p w14:paraId="5FD38682" w14:textId="77777777" w:rsidR="00CC6953" w:rsidRPr="00CC6953" w:rsidRDefault="00CC6953" w:rsidP="00CC6953">
      <w:pPr>
        <w:pStyle w:val="Bibliography"/>
        <w:rPr>
          <w:rFonts w:ascii="Calibri" w:hAnsi="Calibri" w:cs="Calibri"/>
        </w:rPr>
      </w:pPr>
      <w:r w:rsidRPr="00CC6953">
        <w:rPr>
          <w:rFonts w:ascii="Calibri" w:hAnsi="Calibri" w:cs="Calibri"/>
        </w:rPr>
        <w:t>EFSA, 2015. Conclusion on the peer review of the pesticide risk assessment of the active substance glyphosate. EFSA J. 13. https://doi.org/10.2903/j.efsa.2015.4302</w:t>
      </w:r>
    </w:p>
    <w:p w14:paraId="50DC21A3" w14:textId="77777777" w:rsidR="00CC6953" w:rsidRPr="00CC6953" w:rsidRDefault="00CC6953" w:rsidP="00CC6953">
      <w:pPr>
        <w:pStyle w:val="Bibliography"/>
        <w:rPr>
          <w:rFonts w:ascii="Calibri" w:hAnsi="Calibri" w:cs="Calibri"/>
        </w:rPr>
      </w:pPr>
      <w:r w:rsidRPr="00CC6953">
        <w:rPr>
          <w:rFonts w:ascii="Calibri" w:hAnsi="Calibri" w:cs="Calibri"/>
        </w:rPr>
        <w:t>EFSA, 2014. Conclusion on the peer review of the pesticide risk assessment of the active substance 2,4‐D. EFSA J. 12. https://doi.org/10.2903/j.efsa.2014.3812</w:t>
      </w:r>
    </w:p>
    <w:p w14:paraId="28034016" w14:textId="77777777" w:rsidR="00CC6953" w:rsidRPr="00CC6953" w:rsidRDefault="00CC6953" w:rsidP="00CC6953">
      <w:pPr>
        <w:pStyle w:val="Bibliography"/>
        <w:rPr>
          <w:rFonts w:ascii="Calibri" w:hAnsi="Calibri" w:cs="Calibri"/>
        </w:rPr>
      </w:pPr>
      <w:r w:rsidRPr="00CC6953">
        <w:rPr>
          <w:rFonts w:ascii="Calibri" w:hAnsi="Calibri" w:cs="Calibri"/>
        </w:rPr>
        <w:t>EFSA, 2013. Conclusion on the peer review of the pesticide risk assessment of the active substance chlorantraniliprole. EFSA J. 11. https://doi.org/10.2903/j.efsa.2013.3143</w:t>
      </w:r>
    </w:p>
    <w:p w14:paraId="1FBE459D" w14:textId="77777777" w:rsidR="00CC6953" w:rsidRPr="00CC6953" w:rsidRDefault="00CC6953" w:rsidP="00CC6953">
      <w:pPr>
        <w:pStyle w:val="Bibliography"/>
        <w:rPr>
          <w:rFonts w:ascii="Calibri" w:hAnsi="Calibri" w:cs="Calibri"/>
        </w:rPr>
      </w:pPr>
      <w:r w:rsidRPr="00CC6953">
        <w:rPr>
          <w:rFonts w:ascii="Calibri" w:hAnsi="Calibri" w:cs="Calibri"/>
        </w:rPr>
        <w:t>EFSA, 2011a. Conclusion on the peer review of the pesticide risk assessment of the active substance difenoconazole. EFSA J. 9. https://doi.org/10.2903/j.efsa.2011.1967</w:t>
      </w:r>
    </w:p>
    <w:p w14:paraId="618165A9" w14:textId="77777777" w:rsidR="00CC6953" w:rsidRPr="00CC6953" w:rsidRDefault="00CC6953" w:rsidP="00CC6953">
      <w:pPr>
        <w:pStyle w:val="Bibliography"/>
        <w:rPr>
          <w:rFonts w:ascii="Calibri" w:hAnsi="Calibri" w:cs="Calibri"/>
        </w:rPr>
      </w:pPr>
      <w:r w:rsidRPr="00CC6953">
        <w:rPr>
          <w:rFonts w:ascii="Calibri" w:hAnsi="Calibri" w:cs="Calibri"/>
        </w:rPr>
        <w:t>EFSA, 2011b. Conclusion on the peer review of the pesticide risk assessment of the active substance triflumuron. EFSA J. 9, 1941. https://doi.org/10.2903/j.efsa.2011.1941</w:t>
      </w:r>
    </w:p>
    <w:p w14:paraId="3C25E521" w14:textId="77777777" w:rsidR="00CC6953" w:rsidRPr="00CC6953" w:rsidRDefault="00CC6953" w:rsidP="00CC6953">
      <w:pPr>
        <w:pStyle w:val="Bibliography"/>
        <w:rPr>
          <w:rFonts w:ascii="Calibri" w:hAnsi="Calibri" w:cs="Calibri"/>
        </w:rPr>
      </w:pPr>
      <w:r w:rsidRPr="00CC6953">
        <w:rPr>
          <w:rFonts w:ascii="Calibri" w:hAnsi="Calibri" w:cs="Calibri"/>
        </w:rPr>
        <w:t>EFSA, 2010a. Conclusion on the peer review of the pesticide risk assessment of the active substance dodine. EFSA J. 8. https://doi.org/10.2903/j.efsa.2010.1631</w:t>
      </w:r>
    </w:p>
    <w:p w14:paraId="14D3E993" w14:textId="77777777" w:rsidR="00CC6953" w:rsidRPr="00CC6953" w:rsidRDefault="00CC6953" w:rsidP="00CC6953">
      <w:pPr>
        <w:pStyle w:val="Bibliography"/>
        <w:rPr>
          <w:rFonts w:ascii="Calibri" w:hAnsi="Calibri" w:cs="Calibri"/>
        </w:rPr>
      </w:pPr>
      <w:r w:rsidRPr="00CC6953">
        <w:rPr>
          <w:rFonts w:ascii="Calibri" w:hAnsi="Calibri" w:cs="Calibri"/>
        </w:rPr>
        <w:t>EFSA, 2010b. Conclusion on the peer review of the pesticide risk assessment of the active substance fenbuconazole. EFSA J. 8. https://doi.org/10.2903/j.efsa.2010.1558</w:t>
      </w:r>
    </w:p>
    <w:p w14:paraId="20B463ED" w14:textId="77777777" w:rsidR="00CC6953" w:rsidRPr="00CC6953" w:rsidRDefault="00CC6953" w:rsidP="00CC6953">
      <w:pPr>
        <w:pStyle w:val="Bibliography"/>
        <w:rPr>
          <w:rFonts w:ascii="Calibri" w:hAnsi="Calibri" w:cs="Calibri"/>
        </w:rPr>
      </w:pPr>
      <w:r w:rsidRPr="00CC6953">
        <w:rPr>
          <w:rFonts w:ascii="Calibri" w:hAnsi="Calibri" w:cs="Calibri"/>
        </w:rPr>
        <w:t>EFSA, 2010c. Conclusion on the peer review of the pesticide risk assessment of the active substance flonicamid. EFSA J. 8, 1445. https://doi.org/10.2903/j.efsa.2010.1445</w:t>
      </w:r>
    </w:p>
    <w:p w14:paraId="436A456D" w14:textId="77777777" w:rsidR="00CC6953" w:rsidRPr="00CC6953" w:rsidRDefault="00CC6953" w:rsidP="00CC6953">
      <w:pPr>
        <w:pStyle w:val="Bibliography"/>
        <w:rPr>
          <w:rFonts w:ascii="Calibri" w:hAnsi="Calibri" w:cs="Calibri"/>
        </w:rPr>
      </w:pPr>
      <w:r w:rsidRPr="00CC6953">
        <w:rPr>
          <w:rFonts w:ascii="Calibri" w:hAnsi="Calibri" w:cs="Calibri"/>
        </w:rPr>
        <w:t>EFSA, 2010d. Conclusion on the peer review of the pesticide risk assessment of the active substance myclobutanil. EFSA J. 8, 1682. https://doi.org/10.2903/j.efsa.2010.1682</w:t>
      </w:r>
    </w:p>
    <w:p w14:paraId="5EF647A1" w14:textId="77777777" w:rsidR="00CC6953" w:rsidRPr="00CC6953" w:rsidRDefault="00CC6953" w:rsidP="00CC6953">
      <w:pPr>
        <w:pStyle w:val="Bibliography"/>
        <w:rPr>
          <w:rFonts w:ascii="Calibri" w:hAnsi="Calibri" w:cs="Calibri"/>
        </w:rPr>
      </w:pPr>
      <w:r w:rsidRPr="00CC6953">
        <w:rPr>
          <w:rFonts w:ascii="Calibri" w:hAnsi="Calibri" w:cs="Calibri"/>
        </w:rPr>
        <w:t>EFSA, 2009. Conclusion regarding the peer review of the pesticide risk assessment of the active substance pyriproxyfen. EFSA J. 7. https://doi.org/10.2903/j.efsa.2009.336r</w:t>
      </w:r>
    </w:p>
    <w:p w14:paraId="2926CDF2" w14:textId="77777777" w:rsidR="00CC6953" w:rsidRPr="00CC6953" w:rsidRDefault="00CC6953" w:rsidP="00CC6953">
      <w:pPr>
        <w:pStyle w:val="Bibliography"/>
        <w:rPr>
          <w:rFonts w:ascii="Calibri" w:hAnsi="Calibri" w:cs="Calibri"/>
        </w:rPr>
      </w:pPr>
      <w:r w:rsidRPr="00CC6953">
        <w:rPr>
          <w:rFonts w:ascii="Calibri" w:hAnsi="Calibri" w:cs="Calibri"/>
        </w:rPr>
        <w:t>EFSA, 2008a. Conclusion regarding the peer review of the pesticide risk assessment of the active substance abamectin. EFSA J. 6. https://doi.org/10.2903/j.efsa.2008.147r</w:t>
      </w:r>
    </w:p>
    <w:p w14:paraId="50B78A50" w14:textId="77777777" w:rsidR="00CC6953" w:rsidRPr="00CC6953" w:rsidRDefault="00CC6953" w:rsidP="00CC6953">
      <w:pPr>
        <w:pStyle w:val="Bibliography"/>
        <w:rPr>
          <w:rFonts w:ascii="Calibri" w:hAnsi="Calibri" w:cs="Calibri"/>
        </w:rPr>
      </w:pPr>
      <w:r w:rsidRPr="00CC6953">
        <w:rPr>
          <w:rFonts w:ascii="Calibri" w:hAnsi="Calibri" w:cs="Calibri"/>
        </w:rPr>
        <w:t>EFSA, 2008b. Conclusion regarding the peer review of the pesticide risk assessment of the active substance penconazole. EFSA J. 6. https://doi.org/10.2903/j.efsa.2008.175r</w:t>
      </w:r>
    </w:p>
    <w:p w14:paraId="2C421141" w14:textId="77777777" w:rsidR="00CC6953" w:rsidRPr="00CC6953" w:rsidRDefault="00CC6953" w:rsidP="00CC6953">
      <w:pPr>
        <w:pStyle w:val="Bibliography"/>
        <w:rPr>
          <w:rFonts w:ascii="Calibri" w:hAnsi="Calibri" w:cs="Calibri"/>
        </w:rPr>
      </w:pPr>
      <w:r w:rsidRPr="00CC6953">
        <w:rPr>
          <w:rFonts w:ascii="Calibri" w:hAnsi="Calibri" w:cs="Calibri"/>
        </w:rPr>
        <w:t>EFSA, 2008c. Conclusion regarding the peer review of the pesticide risk assessment of the active substance tebuconazole. EFSA J. 6. https://doi.org/10.2903/j.efsa.2008.176r</w:t>
      </w:r>
    </w:p>
    <w:p w14:paraId="7D9CBD8E" w14:textId="77777777" w:rsidR="00CC6953" w:rsidRPr="00CC6953" w:rsidRDefault="00CC6953" w:rsidP="00CC6953">
      <w:pPr>
        <w:pStyle w:val="Bibliography"/>
        <w:rPr>
          <w:rFonts w:ascii="Calibri" w:hAnsi="Calibri" w:cs="Calibri"/>
        </w:rPr>
      </w:pPr>
      <w:r w:rsidRPr="00CC6953">
        <w:rPr>
          <w:rFonts w:ascii="Calibri" w:hAnsi="Calibri" w:cs="Calibri"/>
        </w:rPr>
        <w:t>University of Hertfordshire, 2023. PPDB: Pesticide Properties DataBase [WWW Document]. URL http://sitem.herts.ac.uk/aeru/ppdb/ (accessed 8.23.24).</w:t>
      </w:r>
    </w:p>
    <w:p w14:paraId="062F5A49" w14:textId="339FA401" w:rsidR="0001328D" w:rsidRPr="00B73925" w:rsidRDefault="0001328D"/>
    <w:sectPr w:rsidR="0001328D" w:rsidRPr="00B73925" w:rsidSect="00FA3B85">
      <w:footerReference w:type="default" r:id="rId17"/>
      <w:pgSz w:w="11906" w:h="16838"/>
      <w:pgMar w:top="1417" w:right="1133"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813E1" w14:textId="77777777" w:rsidR="00C52212" w:rsidRDefault="00C52212" w:rsidP="009813BB">
      <w:pPr>
        <w:spacing w:after="0" w:line="240" w:lineRule="auto"/>
      </w:pPr>
      <w:r>
        <w:separator/>
      </w:r>
    </w:p>
  </w:endnote>
  <w:endnote w:type="continuationSeparator" w:id="0">
    <w:p w14:paraId="3C50BFCA" w14:textId="77777777" w:rsidR="00C52212" w:rsidRDefault="00C52212" w:rsidP="009813BB">
      <w:pPr>
        <w:spacing w:after="0" w:line="240" w:lineRule="auto"/>
      </w:pPr>
      <w:r>
        <w:continuationSeparator/>
      </w:r>
    </w:p>
  </w:endnote>
  <w:endnote w:type="continuationNotice" w:id="1">
    <w:p w14:paraId="56EE36F8" w14:textId="77777777" w:rsidR="00C52212" w:rsidRDefault="00C522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978162"/>
      <w:docPartObj>
        <w:docPartGallery w:val="Page Numbers (Bottom of Page)"/>
        <w:docPartUnique/>
      </w:docPartObj>
    </w:sdtPr>
    <w:sdtContent>
      <w:p w14:paraId="64EE1409" w14:textId="1FC55FC2" w:rsidR="009813BB" w:rsidRDefault="009813BB">
        <w:pPr>
          <w:pStyle w:val="Footer"/>
          <w:jc w:val="right"/>
        </w:pPr>
        <w:r>
          <w:fldChar w:fldCharType="begin"/>
        </w:r>
        <w:r>
          <w:instrText>PAGE   \* MERGEFORMAT</w:instrText>
        </w:r>
        <w:r>
          <w:fldChar w:fldCharType="separate"/>
        </w:r>
        <w:r>
          <w:rPr>
            <w:lang w:val="nl-NL"/>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CA0F8" w14:textId="77777777" w:rsidR="00C52212" w:rsidRDefault="00C52212" w:rsidP="009813BB">
      <w:pPr>
        <w:spacing w:after="0" w:line="240" w:lineRule="auto"/>
      </w:pPr>
      <w:r>
        <w:separator/>
      </w:r>
    </w:p>
  </w:footnote>
  <w:footnote w:type="continuationSeparator" w:id="0">
    <w:p w14:paraId="5975F92A" w14:textId="77777777" w:rsidR="00C52212" w:rsidRDefault="00C52212" w:rsidP="009813BB">
      <w:pPr>
        <w:spacing w:after="0" w:line="240" w:lineRule="auto"/>
      </w:pPr>
      <w:r>
        <w:continuationSeparator/>
      </w:r>
    </w:p>
  </w:footnote>
  <w:footnote w:type="continuationNotice" w:id="1">
    <w:p w14:paraId="66BBF9F5" w14:textId="77777777" w:rsidR="00C52212" w:rsidRDefault="00C522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243422"/>
    <w:multiLevelType w:val="hybridMultilevel"/>
    <w:tmpl w:val="91FA8956"/>
    <w:lvl w:ilvl="0" w:tplc="C826D5D2">
      <w:start w:val="32"/>
      <w:numFmt w:val="bullet"/>
      <w:lvlText w:val="-"/>
      <w:lvlJc w:val="left"/>
      <w:pPr>
        <w:ind w:left="1065" w:hanging="360"/>
      </w:pPr>
      <w:rPr>
        <w:rFonts w:ascii="Calibri" w:eastAsiaTheme="minorHAnsi" w:hAnsi="Calibri" w:cs="Calibri" w:hint="default"/>
      </w:rPr>
    </w:lvl>
    <w:lvl w:ilvl="1" w:tplc="08160003" w:tentative="1">
      <w:start w:val="1"/>
      <w:numFmt w:val="bullet"/>
      <w:lvlText w:val="o"/>
      <w:lvlJc w:val="left"/>
      <w:pPr>
        <w:ind w:left="1785" w:hanging="360"/>
      </w:pPr>
      <w:rPr>
        <w:rFonts w:ascii="Courier New" w:hAnsi="Courier New" w:cs="Courier New" w:hint="default"/>
      </w:rPr>
    </w:lvl>
    <w:lvl w:ilvl="2" w:tplc="08160005" w:tentative="1">
      <w:start w:val="1"/>
      <w:numFmt w:val="bullet"/>
      <w:lvlText w:val=""/>
      <w:lvlJc w:val="left"/>
      <w:pPr>
        <w:ind w:left="2505" w:hanging="360"/>
      </w:pPr>
      <w:rPr>
        <w:rFonts w:ascii="Wingdings" w:hAnsi="Wingdings" w:hint="default"/>
      </w:rPr>
    </w:lvl>
    <w:lvl w:ilvl="3" w:tplc="08160001" w:tentative="1">
      <w:start w:val="1"/>
      <w:numFmt w:val="bullet"/>
      <w:lvlText w:val=""/>
      <w:lvlJc w:val="left"/>
      <w:pPr>
        <w:ind w:left="3225" w:hanging="360"/>
      </w:pPr>
      <w:rPr>
        <w:rFonts w:ascii="Symbol" w:hAnsi="Symbol" w:hint="default"/>
      </w:rPr>
    </w:lvl>
    <w:lvl w:ilvl="4" w:tplc="08160003" w:tentative="1">
      <w:start w:val="1"/>
      <w:numFmt w:val="bullet"/>
      <w:lvlText w:val="o"/>
      <w:lvlJc w:val="left"/>
      <w:pPr>
        <w:ind w:left="3945" w:hanging="360"/>
      </w:pPr>
      <w:rPr>
        <w:rFonts w:ascii="Courier New" w:hAnsi="Courier New" w:cs="Courier New" w:hint="default"/>
      </w:rPr>
    </w:lvl>
    <w:lvl w:ilvl="5" w:tplc="08160005" w:tentative="1">
      <w:start w:val="1"/>
      <w:numFmt w:val="bullet"/>
      <w:lvlText w:val=""/>
      <w:lvlJc w:val="left"/>
      <w:pPr>
        <w:ind w:left="4665" w:hanging="360"/>
      </w:pPr>
      <w:rPr>
        <w:rFonts w:ascii="Wingdings" w:hAnsi="Wingdings" w:hint="default"/>
      </w:rPr>
    </w:lvl>
    <w:lvl w:ilvl="6" w:tplc="08160001" w:tentative="1">
      <w:start w:val="1"/>
      <w:numFmt w:val="bullet"/>
      <w:lvlText w:val=""/>
      <w:lvlJc w:val="left"/>
      <w:pPr>
        <w:ind w:left="5385" w:hanging="360"/>
      </w:pPr>
      <w:rPr>
        <w:rFonts w:ascii="Symbol" w:hAnsi="Symbol" w:hint="default"/>
      </w:rPr>
    </w:lvl>
    <w:lvl w:ilvl="7" w:tplc="08160003" w:tentative="1">
      <w:start w:val="1"/>
      <w:numFmt w:val="bullet"/>
      <w:lvlText w:val="o"/>
      <w:lvlJc w:val="left"/>
      <w:pPr>
        <w:ind w:left="6105" w:hanging="360"/>
      </w:pPr>
      <w:rPr>
        <w:rFonts w:ascii="Courier New" w:hAnsi="Courier New" w:cs="Courier New" w:hint="default"/>
      </w:rPr>
    </w:lvl>
    <w:lvl w:ilvl="8" w:tplc="08160005" w:tentative="1">
      <w:start w:val="1"/>
      <w:numFmt w:val="bullet"/>
      <w:lvlText w:val=""/>
      <w:lvlJc w:val="left"/>
      <w:pPr>
        <w:ind w:left="6825" w:hanging="360"/>
      </w:pPr>
      <w:rPr>
        <w:rFonts w:ascii="Wingdings" w:hAnsi="Wingdings" w:hint="default"/>
      </w:rPr>
    </w:lvl>
  </w:abstractNum>
  <w:num w:numId="1" w16cid:durableId="1451630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D69"/>
    <w:rsid w:val="0000057B"/>
    <w:rsid w:val="0000143E"/>
    <w:rsid w:val="00002481"/>
    <w:rsid w:val="00002C15"/>
    <w:rsid w:val="00002CB2"/>
    <w:rsid w:val="00002F2A"/>
    <w:rsid w:val="000034AC"/>
    <w:rsid w:val="0000442D"/>
    <w:rsid w:val="00004C34"/>
    <w:rsid w:val="00004E8D"/>
    <w:rsid w:val="000058CA"/>
    <w:rsid w:val="00005A97"/>
    <w:rsid w:val="00005BAE"/>
    <w:rsid w:val="00005DBC"/>
    <w:rsid w:val="00006005"/>
    <w:rsid w:val="00006970"/>
    <w:rsid w:val="00006A83"/>
    <w:rsid w:val="00007463"/>
    <w:rsid w:val="0000771C"/>
    <w:rsid w:val="00010954"/>
    <w:rsid w:val="00010C35"/>
    <w:rsid w:val="000113E2"/>
    <w:rsid w:val="000130F7"/>
    <w:rsid w:val="0001328D"/>
    <w:rsid w:val="00013B13"/>
    <w:rsid w:val="00013F46"/>
    <w:rsid w:val="00013FDE"/>
    <w:rsid w:val="00014561"/>
    <w:rsid w:val="000147F3"/>
    <w:rsid w:val="00015077"/>
    <w:rsid w:val="00015301"/>
    <w:rsid w:val="00015476"/>
    <w:rsid w:val="00015665"/>
    <w:rsid w:val="00015A48"/>
    <w:rsid w:val="00015B97"/>
    <w:rsid w:val="00016030"/>
    <w:rsid w:val="0001627F"/>
    <w:rsid w:val="00016480"/>
    <w:rsid w:val="0001683D"/>
    <w:rsid w:val="00017998"/>
    <w:rsid w:val="00017BBC"/>
    <w:rsid w:val="000206E6"/>
    <w:rsid w:val="00020CBF"/>
    <w:rsid w:val="00021BC8"/>
    <w:rsid w:val="000226A9"/>
    <w:rsid w:val="00023310"/>
    <w:rsid w:val="00023401"/>
    <w:rsid w:val="00023BFF"/>
    <w:rsid w:val="00023CD0"/>
    <w:rsid w:val="00024459"/>
    <w:rsid w:val="000245E4"/>
    <w:rsid w:val="00024CB6"/>
    <w:rsid w:val="000254D2"/>
    <w:rsid w:val="000257F0"/>
    <w:rsid w:val="00025AA4"/>
    <w:rsid w:val="00025F32"/>
    <w:rsid w:val="000261A4"/>
    <w:rsid w:val="0002692A"/>
    <w:rsid w:val="00026C80"/>
    <w:rsid w:val="00026E47"/>
    <w:rsid w:val="00027646"/>
    <w:rsid w:val="00027A35"/>
    <w:rsid w:val="00027A70"/>
    <w:rsid w:val="00027BAB"/>
    <w:rsid w:val="000303EA"/>
    <w:rsid w:val="000305C4"/>
    <w:rsid w:val="000307CA"/>
    <w:rsid w:val="0003086B"/>
    <w:rsid w:val="000309A3"/>
    <w:rsid w:val="00030A8E"/>
    <w:rsid w:val="00030B38"/>
    <w:rsid w:val="00030F9B"/>
    <w:rsid w:val="000315D0"/>
    <w:rsid w:val="0003191E"/>
    <w:rsid w:val="00032987"/>
    <w:rsid w:val="00032C2C"/>
    <w:rsid w:val="000339D8"/>
    <w:rsid w:val="00033C8B"/>
    <w:rsid w:val="000342B6"/>
    <w:rsid w:val="00034487"/>
    <w:rsid w:val="00034D60"/>
    <w:rsid w:val="0003506E"/>
    <w:rsid w:val="00035FB4"/>
    <w:rsid w:val="000364DB"/>
    <w:rsid w:val="00036571"/>
    <w:rsid w:val="00036818"/>
    <w:rsid w:val="000369C6"/>
    <w:rsid w:val="0003734D"/>
    <w:rsid w:val="00037DBC"/>
    <w:rsid w:val="00037E46"/>
    <w:rsid w:val="000401E6"/>
    <w:rsid w:val="00040478"/>
    <w:rsid w:val="000404D9"/>
    <w:rsid w:val="00040956"/>
    <w:rsid w:val="00040BE4"/>
    <w:rsid w:val="0004161D"/>
    <w:rsid w:val="00041978"/>
    <w:rsid w:val="00041A90"/>
    <w:rsid w:val="00041B59"/>
    <w:rsid w:val="00041ED3"/>
    <w:rsid w:val="00042881"/>
    <w:rsid w:val="00042EB7"/>
    <w:rsid w:val="00042F1B"/>
    <w:rsid w:val="00043895"/>
    <w:rsid w:val="00046420"/>
    <w:rsid w:val="00046B3B"/>
    <w:rsid w:val="00047375"/>
    <w:rsid w:val="00047BA5"/>
    <w:rsid w:val="00047BCE"/>
    <w:rsid w:val="000502BD"/>
    <w:rsid w:val="0005068C"/>
    <w:rsid w:val="00050A61"/>
    <w:rsid w:val="00050E2E"/>
    <w:rsid w:val="00051543"/>
    <w:rsid w:val="000520C4"/>
    <w:rsid w:val="0005234E"/>
    <w:rsid w:val="0005341A"/>
    <w:rsid w:val="0005346C"/>
    <w:rsid w:val="0005398F"/>
    <w:rsid w:val="000539AC"/>
    <w:rsid w:val="000539E2"/>
    <w:rsid w:val="00053A95"/>
    <w:rsid w:val="00053C18"/>
    <w:rsid w:val="00053EDE"/>
    <w:rsid w:val="00054342"/>
    <w:rsid w:val="0005453F"/>
    <w:rsid w:val="000546BE"/>
    <w:rsid w:val="00055090"/>
    <w:rsid w:val="000559C8"/>
    <w:rsid w:val="00055B7D"/>
    <w:rsid w:val="00055E06"/>
    <w:rsid w:val="0005617D"/>
    <w:rsid w:val="0005626F"/>
    <w:rsid w:val="000562BD"/>
    <w:rsid w:val="00056319"/>
    <w:rsid w:val="000564B3"/>
    <w:rsid w:val="0005656D"/>
    <w:rsid w:val="00056B84"/>
    <w:rsid w:val="000574D1"/>
    <w:rsid w:val="00057A6E"/>
    <w:rsid w:val="00057B82"/>
    <w:rsid w:val="00057CDA"/>
    <w:rsid w:val="00060BFB"/>
    <w:rsid w:val="00060CCF"/>
    <w:rsid w:val="00061329"/>
    <w:rsid w:val="000618B3"/>
    <w:rsid w:val="00062C11"/>
    <w:rsid w:val="00062E9B"/>
    <w:rsid w:val="0006312E"/>
    <w:rsid w:val="000632A6"/>
    <w:rsid w:val="0006353D"/>
    <w:rsid w:val="00063C86"/>
    <w:rsid w:val="00063D18"/>
    <w:rsid w:val="00064B38"/>
    <w:rsid w:val="00064DF3"/>
    <w:rsid w:val="00065329"/>
    <w:rsid w:val="00065B81"/>
    <w:rsid w:val="00065D4D"/>
    <w:rsid w:val="00066198"/>
    <w:rsid w:val="000664FE"/>
    <w:rsid w:val="00066DC0"/>
    <w:rsid w:val="00066DF1"/>
    <w:rsid w:val="00066EA8"/>
    <w:rsid w:val="00067373"/>
    <w:rsid w:val="000675D0"/>
    <w:rsid w:val="000677C8"/>
    <w:rsid w:val="000679BB"/>
    <w:rsid w:val="00067B67"/>
    <w:rsid w:val="00071228"/>
    <w:rsid w:val="000713DF"/>
    <w:rsid w:val="00071681"/>
    <w:rsid w:val="000718BF"/>
    <w:rsid w:val="00071C23"/>
    <w:rsid w:val="0007269B"/>
    <w:rsid w:val="00072C64"/>
    <w:rsid w:val="000738B0"/>
    <w:rsid w:val="0007407C"/>
    <w:rsid w:val="00074894"/>
    <w:rsid w:val="00074C6C"/>
    <w:rsid w:val="0007516D"/>
    <w:rsid w:val="000758A3"/>
    <w:rsid w:val="00075F41"/>
    <w:rsid w:val="000771DF"/>
    <w:rsid w:val="000775AB"/>
    <w:rsid w:val="000776DA"/>
    <w:rsid w:val="0007791E"/>
    <w:rsid w:val="00077A59"/>
    <w:rsid w:val="00077CBE"/>
    <w:rsid w:val="00077D15"/>
    <w:rsid w:val="00077F66"/>
    <w:rsid w:val="000806D6"/>
    <w:rsid w:val="00080E7B"/>
    <w:rsid w:val="00081AE3"/>
    <w:rsid w:val="00081F91"/>
    <w:rsid w:val="00082341"/>
    <w:rsid w:val="00082B53"/>
    <w:rsid w:val="00082E01"/>
    <w:rsid w:val="00083110"/>
    <w:rsid w:val="000832F8"/>
    <w:rsid w:val="00083CFB"/>
    <w:rsid w:val="00083D96"/>
    <w:rsid w:val="00083FE4"/>
    <w:rsid w:val="00085EB9"/>
    <w:rsid w:val="00086925"/>
    <w:rsid w:val="00086AD5"/>
    <w:rsid w:val="00086E98"/>
    <w:rsid w:val="00086F4F"/>
    <w:rsid w:val="000870AC"/>
    <w:rsid w:val="000870AD"/>
    <w:rsid w:val="000871D1"/>
    <w:rsid w:val="00087349"/>
    <w:rsid w:val="000909A0"/>
    <w:rsid w:val="00090A41"/>
    <w:rsid w:val="00091C7E"/>
    <w:rsid w:val="00092373"/>
    <w:rsid w:val="000924FB"/>
    <w:rsid w:val="000926F6"/>
    <w:rsid w:val="00092A8E"/>
    <w:rsid w:val="00092CED"/>
    <w:rsid w:val="000932C2"/>
    <w:rsid w:val="00093F4F"/>
    <w:rsid w:val="0009414A"/>
    <w:rsid w:val="0009537F"/>
    <w:rsid w:val="000955F2"/>
    <w:rsid w:val="00095AAB"/>
    <w:rsid w:val="000960D2"/>
    <w:rsid w:val="00096B63"/>
    <w:rsid w:val="00097FA5"/>
    <w:rsid w:val="000A1C95"/>
    <w:rsid w:val="000A1E64"/>
    <w:rsid w:val="000A2260"/>
    <w:rsid w:val="000A2CE7"/>
    <w:rsid w:val="000A3161"/>
    <w:rsid w:val="000A3FE6"/>
    <w:rsid w:val="000A4481"/>
    <w:rsid w:val="000A5058"/>
    <w:rsid w:val="000A52F1"/>
    <w:rsid w:val="000A5D55"/>
    <w:rsid w:val="000A6142"/>
    <w:rsid w:val="000A6B5E"/>
    <w:rsid w:val="000A6E86"/>
    <w:rsid w:val="000A72D5"/>
    <w:rsid w:val="000A73AC"/>
    <w:rsid w:val="000B00DA"/>
    <w:rsid w:val="000B07B4"/>
    <w:rsid w:val="000B1067"/>
    <w:rsid w:val="000B2313"/>
    <w:rsid w:val="000B23BF"/>
    <w:rsid w:val="000B2A12"/>
    <w:rsid w:val="000B2D09"/>
    <w:rsid w:val="000B309A"/>
    <w:rsid w:val="000B31F1"/>
    <w:rsid w:val="000B3562"/>
    <w:rsid w:val="000B3EAC"/>
    <w:rsid w:val="000B4048"/>
    <w:rsid w:val="000B44D8"/>
    <w:rsid w:val="000B453B"/>
    <w:rsid w:val="000B4DB2"/>
    <w:rsid w:val="000B5991"/>
    <w:rsid w:val="000B5E99"/>
    <w:rsid w:val="000B60F8"/>
    <w:rsid w:val="000B6ED3"/>
    <w:rsid w:val="000B7572"/>
    <w:rsid w:val="000B77EA"/>
    <w:rsid w:val="000B7BEE"/>
    <w:rsid w:val="000B7D6C"/>
    <w:rsid w:val="000B7E5A"/>
    <w:rsid w:val="000C10FB"/>
    <w:rsid w:val="000C11EB"/>
    <w:rsid w:val="000C128C"/>
    <w:rsid w:val="000C15C0"/>
    <w:rsid w:val="000C2478"/>
    <w:rsid w:val="000C30D0"/>
    <w:rsid w:val="000C318C"/>
    <w:rsid w:val="000C39CE"/>
    <w:rsid w:val="000C4373"/>
    <w:rsid w:val="000C49EA"/>
    <w:rsid w:val="000C4C48"/>
    <w:rsid w:val="000C520E"/>
    <w:rsid w:val="000C529C"/>
    <w:rsid w:val="000C5C31"/>
    <w:rsid w:val="000C75B8"/>
    <w:rsid w:val="000C7EFF"/>
    <w:rsid w:val="000D0313"/>
    <w:rsid w:val="000D10B9"/>
    <w:rsid w:val="000D14A2"/>
    <w:rsid w:val="000D20C5"/>
    <w:rsid w:val="000D2EFA"/>
    <w:rsid w:val="000D3763"/>
    <w:rsid w:val="000D3788"/>
    <w:rsid w:val="000D42BC"/>
    <w:rsid w:val="000D48AF"/>
    <w:rsid w:val="000D49FA"/>
    <w:rsid w:val="000D5F2E"/>
    <w:rsid w:val="000D6306"/>
    <w:rsid w:val="000D6A23"/>
    <w:rsid w:val="000D6A8A"/>
    <w:rsid w:val="000D7251"/>
    <w:rsid w:val="000D72A4"/>
    <w:rsid w:val="000D7D85"/>
    <w:rsid w:val="000E0B7C"/>
    <w:rsid w:val="000E119B"/>
    <w:rsid w:val="000E1520"/>
    <w:rsid w:val="000E157C"/>
    <w:rsid w:val="000E1838"/>
    <w:rsid w:val="000E227E"/>
    <w:rsid w:val="000E2760"/>
    <w:rsid w:val="000E3170"/>
    <w:rsid w:val="000E3728"/>
    <w:rsid w:val="000E3DE2"/>
    <w:rsid w:val="000E4ACF"/>
    <w:rsid w:val="000E5251"/>
    <w:rsid w:val="000E5827"/>
    <w:rsid w:val="000E5861"/>
    <w:rsid w:val="000E5951"/>
    <w:rsid w:val="000E6535"/>
    <w:rsid w:val="000E65D6"/>
    <w:rsid w:val="000E695F"/>
    <w:rsid w:val="000E7A66"/>
    <w:rsid w:val="000E7D84"/>
    <w:rsid w:val="000F005C"/>
    <w:rsid w:val="000F0867"/>
    <w:rsid w:val="000F08B7"/>
    <w:rsid w:val="000F0C2F"/>
    <w:rsid w:val="000F10E2"/>
    <w:rsid w:val="000F1217"/>
    <w:rsid w:val="000F1250"/>
    <w:rsid w:val="000F17A3"/>
    <w:rsid w:val="000F2AB9"/>
    <w:rsid w:val="000F2CB7"/>
    <w:rsid w:val="000F2DC6"/>
    <w:rsid w:val="000F3252"/>
    <w:rsid w:val="000F46EC"/>
    <w:rsid w:val="000F4AD6"/>
    <w:rsid w:val="000F4C03"/>
    <w:rsid w:val="000F4C7B"/>
    <w:rsid w:val="000F5E75"/>
    <w:rsid w:val="000F5EE1"/>
    <w:rsid w:val="000F5F0F"/>
    <w:rsid w:val="000F7281"/>
    <w:rsid w:val="000F7293"/>
    <w:rsid w:val="000F7D2C"/>
    <w:rsid w:val="00100197"/>
    <w:rsid w:val="00100C31"/>
    <w:rsid w:val="00101518"/>
    <w:rsid w:val="001017E6"/>
    <w:rsid w:val="00101D66"/>
    <w:rsid w:val="00101E16"/>
    <w:rsid w:val="00101F37"/>
    <w:rsid w:val="001022AB"/>
    <w:rsid w:val="001022C5"/>
    <w:rsid w:val="001025C8"/>
    <w:rsid w:val="00102F43"/>
    <w:rsid w:val="001035AB"/>
    <w:rsid w:val="001037BD"/>
    <w:rsid w:val="00104581"/>
    <w:rsid w:val="001047C6"/>
    <w:rsid w:val="00104A18"/>
    <w:rsid w:val="00104B06"/>
    <w:rsid w:val="00104C79"/>
    <w:rsid w:val="00105169"/>
    <w:rsid w:val="00105410"/>
    <w:rsid w:val="0010544F"/>
    <w:rsid w:val="00105B51"/>
    <w:rsid w:val="0010628B"/>
    <w:rsid w:val="00106AFD"/>
    <w:rsid w:val="00106FBB"/>
    <w:rsid w:val="00107388"/>
    <w:rsid w:val="001074D4"/>
    <w:rsid w:val="001101EA"/>
    <w:rsid w:val="001103B5"/>
    <w:rsid w:val="00110612"/>
    <w:rsid w:val="00110B95"/>
    <w:rsid w:val="00110E46"/>
    <w:rsid w:val="00111C0D"/>
    <w:rsid w:val="00112619"/>
    <w:rsid w:val="0011329F"/>
    <w:rsid w:val="00114314"/>
    <w:rsid w:val="00114C50"/>
    <w:rsid w:val="001158F3"/>
    <w:rsid w:val="00115CB6"/>
    <w:rsid w:val="00115D0B"/>
    <w:rsid w:val="00116015"/>
    <w:rsid w:val="001161B8"/>
    <w:rsid w:val="00116388"/>
    <w:rsid w:val="00116567"/>
    <w:rsid w:val="00116710"/>
    <w:rsid w:val="001173F3"/>
    <w:rsid w:val="0011797D"/>
    <w:rsid w:val="00117D9B"/>
    <w:rsid w:val="00120964"/>
    <w:rsid w:val="00120A76"/>
    <w:rsid w:val="00120EB5"/>
    <w:rsid w:val="00120F29"/>
    <w:rsid w:val="001222FB"/>
    <w:rsid w:val="001229F8"/>
    <w:rsid w:val="001231BF"/>
    <w:rsid w:val="0012351E"/>
    <w:rsid w:val="00123535"/>
    <w:rsid w:val="001236C5"/>
    <w:rsid w:val="00124084"/>
    <w:rsid w:val="00124091"/>
    <w:rsid w:val="001241FB"/>
    <w:rsid w:val="00124990"/>
    <w:rsid w:val="00124A3F"/>
    <w:rsid w:val="00124F12"/>
    <w:rsid w:val="00125507"/>
    <w:rsid w:val="00125D58"/>
    <w:rsid w:val="00125D98"/>
    <w:rsid w:val="00126062"/>
    <w:rsid w:val="00126267"/>
    <w:rsid w:val="0012665B"/>
    <w:rsid w:val="001266E6"/>
    <w:rsid w:val="00126AAE"/>
    <w:rsid w:val="00126E23"/>
    <w:rsid w:val="00126FC9"/>
    <w:rsid w:val="00126FF9"/>
    <w:rsid w:val="00127200"/>
    <w:rsid w:val="00127A73"/>
    <w:rsid w:val="00127F05"/>
    <w:rsid w:val="00130D42"/>
    <w:rsid w:val="00130D98"/>
    <w:rsid w:val="00131539"/>
    <w:rsid w:val="00131615"/>
    <w:rsid w:val="0013166C"/>
    <w:rsid w:val="0013178C"/>
    <w:rsid w:val="0013253F"/>
    <w:rsid w:val="00132660"/>
    <w:rsid w:val="00132E5C"/>
    <w:rsid w:val="00132F55"/>
    <w:rsid w:val="00132FBF"/>
    <w:rsid w:val="00133A26"/>
    <w:rsid w:val="00133EC1"/>
    <w:rsid w:val="0013414E"/>
    <w:rsid w:val="001348EB"/>
    <w:rsid w:val="0013510C"/>
    <w:rsid w:val="001353DF"/>
    <w:rsid w:val="0013548C"/>
    <w:rsid w:val="00135BE1"/>
    <w:rsid w:val="00135BEF"/>
    <w:rsid w:val="001365C3"/>
    <w:rsid w:val="00136688"/>
    <w:rsid w:val="0013781A"/>
    <w:rsid w:val="00140195"/>
    <w:rsid w:val="0014026D"/>
    <w:rsid w:val="00140B4D"/>
    <w:rsid w:val="001415B3"/>
    <w:rsid w:val="00142A2C"/>
    <w:rsid w:val="00143149"/>
    <w:rsid w:val="0014368A"/>
    <w:rsid w:val="00143769"/>
    <w:rsid w:val="00143903"/>
    <w:rsid w:val="00143FBE"/>
    <w:rsid w:val="00144229"/>
    <w:rsid w:val="001444EC"/>
    <w:rsid w:val="0014474E"/>
    <w:rsid w:val="0014559B"/>
    <w:rsid w:val="001455FF"/>
    <w:rsid w:val="001456A6"/>
    <w:rsid w:val="0014598C"/>
    <w:rsid w:val="001460A2"/>
    <w:rsid w:val="00146A7D"/>
    <w:rsid w:val="00146A95"/>
    <w:rsid w:val="001472B5"/>
    <w:rsid w:val="0014771A"/>
    <w:rsid w:val="001477D2"/>
    <w:rsid w:val="00147B4B"/>
    <w:rsid w:val="00147C34"/>
    <w:rsid w:val="001500AE"/>
    <w:rsid w:val="00150B23"/>
    <w:rsid w:val="00150C7B"/>
    <w:rsid w:val="00151D2C"/>
    <w:rsid w:val="001523BD"/>
    <w:rsid w:val="001524BF"/>
    <w:rsid w:val="00153A26"/>
    <w:rsid w:val="00153B2E"/>
    <w:rsid w:val="00153DEC"/>
    <w:rsid w:val="00154748"/>
    <w:rsid w:val="00154C9C"/>
    <w:rsid w:val="00154CE5"/>
    <w:rsid w:val="00155DC7"/>
    <w:rsid w:val="00156B7E"/>
    <w:rsid w:val="0015711F"/>
    <w:rsid w:val="001575FB"/>
    <w:rsid w:val="001577AA"/>
    <w:rsid w:val="00157EF7"/>
    <w:rsid w:val="001608CD"/>
    <w:rsid w:val="00160992"/>
    <w:rsid w:val="00160E00"/>
    <w:rsid w:val="00161834"/>
    <w:rsid w:val="0016187D"/>
    <w:rsid w:val="00161B75"/>
    <w:rsid w:val="00161DD8"/>
    <w:rsid w:val="00162703"/>
    <w:rsid w:val="001630CA"/>
    <w:rsid w:val="0016339D"/>
    <w:rsid w:val="001635C2"/>
    <w:rsid w:val="00163EA9"/>
    <w:rsid w:val="00163F19"/>
    <w:rsid w:val="001645C7"/>
    <w:rsid w:val="00164733"/>
    <w:rsid w:val="00164744"/>
    <w:rsid w:val="00164A82"/>
    <w:rsid w:val="00165264"/>
    <w:rsid w:val="001653AA"/>
    <w:rsid w:val="00165580"/>
    <w:rsid w:val="00165D03"/>
    <w:rsid w:val="00165D47"/>
    <w:rsid w:val="00165D9D"/>
    <w:rsid w:val="0016643E"/>
    <w:rsid w:val="00166720"/>
    <w:rsid w:val="00166A8F"/>
    <w:rsid w:val="00166B9F"/>
    <w:rsid w:val="00166CB6"/>
    <w:rsid w:val="00166DDD"/>
    <w:rsid w:val="00166EB5"/>
    <w:rsid w:val="00167BC3"/>
    <w:rsid w:val="0016D2D4"/>
    <w:rsid w:val="00170539"/>
    <w:rsid w:val="00170879"/>
    <w:rsid w:val="00170E0A"/>
    <w:rsid w:val="00171029"/>
    <w:rsid w:val="0017175F"/>
    <w:rsid w:val="00171B46"/>
    <w:rsid w:val="001727A4"/>
    <w:rsid w:val="00172DB9"/>
    <w:rsid w:val="00173090"/>
    <w:rsid w:val="0017382C"/>
    <w:rsid w:val="00174A25"/>
    <w:rsid w:val="00174CFF"/>
    <w:rsid w:val="00175CFD"/>
    <w:rsid w:val="00175DA0"/>
    <w:rsid w:val="00175E9B"/>
    <w:rsid w:val="00175EAF"/>
    <w:rsid w:val="00176052"/>
    <w:rsid w:val="001764DE"/>
    <w:rsid w:val="00176724"/>
    <w:rsid w:val="00176CA5"/>
    <w:rsid w:val="00176CED"/>
    <w:rsid w:val="00176FAB"/>
    <w:rsid w:val="00177369"/>
    <w:rsid w:val="00177585"/>
    <w:rsid w:val="001775E1"/>
    <w:rsid w:val="0018152B"/>
    <w:rsid w:val="00183152"/>
    <w:rsid w:val="0018360F"/>
    <w:rsid w:val="0018366A"/>
    <w:rsid w:val="001838B0"/>
    <w:rsid w:val="00184E76"/>
    <w:rsid w:val="001850F2"/>
    <w:rsid w:val="00185383"/>
    <w:rsid w:val="0018589A"/>
    <w:rsid w:val="00185C99"/>
    <w:rsid w:val="001861AB"/>
    <w:rsid w:val="00186249"/>
    <w:rsid w:val="00186AD3"/>
    <w:rsid w:val="00187A0A"/>
    <w:rsid w:val="00190030"/>
    <w:rsid w:val="00190289"/>
    <w:rsid w:val="00190552"/>
    <w:rsid w:val="001907C5"/>
    <w:rsid w:val="00190850"/>
    <w:rsid w:val="0019164A"/>
    <w:rsid w:val="0019226D"/>
    <w:rsid w:val="001923D2"/>
    <w:rsid w:val="00192756"/>
    <w:rsid w:val="00192788"/>
    <w:rsid w:val="001928CC"/>
    <w:rsid w:val="0019313B"/>
    <w:rsid w:val="0019349F"/>
    <w:rsid w:val="001935D9"/>
    <w:rsid w:val="00193B44"/>
    <w:rsid w:val="00193BDC"/>
    <w:rsid w:val="00193C9C"/>
    <w:rsid w:val="001945C7"/>
    <w:rsid w:val="001946DD"/>
    <w:rsid w:val="00194D79"/>
    <w:rsid w:val="0019500C"/>
    <w:rsid w:val="00195314"/>
    <w:rsid w:val="0019535E"/>
    <w:rsid w:val="001957F4"/>
    <w:rsid w:val="0019588F"/>
    <w:rsid w:val="001962B4"/>
    <w:rsid w:val="001965F4"/>
    <w:rsid w:val="0019678E"/>
    <w:rsid w:val="0019688B"/>
    <w:rsid w:val="0019691B"/>
    <w:rsid w:val="00196EE3"/>
    <w:rsid w:val="0019785B"/>
    <w:rsid w:val="001A01FA"/>
    <w:rsid w:val="001A0421"/>
    <w:rsid w:val="001A0443"/>
    <w:rsid w:val="001A0579"/>
    <w:rsid w:val="001A070F"/>
    <w:rsid w:val="001A08D1"/>
    <w:rsid w:val="001A0998"/>
    <w:rsid w:val="001A0A51"/>
    <w:rsid w:val="001A0C3A"/>
    <w:rsid w:val="001A0E7F"/>
    <w:rsid w:val="001A1477"/>
    <w:rsid w:val="001A157D"/>
    <w:rsid w:val="001A22AD"/>
    <w:rsid w:val="001A22CD"/>
    <w:rsid w:val="001A24A4"/>
    <w:rsid w:val="001A2A2F"/>
    <w:rsid w:val="001A2B48"/>
    <w:rsid w:val="001A32ED"/>
    <w:rsid w:val="001A33DC"/>
    <w:rsid w:val="001A3458"/>
    <w:rsid w:val="001A3B42"/>
    <w:rsid w:val="001A4218"/>
    <w:rsid w:val="001A46C3"/>
    <w:rsid w:val="001A4AA0"/>
    <w:rsid w:val="001A4DA3"/>
    <w:rsid w:val="001A4EC3"/>
    <w:rsid w:val="001A4F73"/>
    <w:rsid w:val="001A576B"/>
    <w:rsid w:val="001A5D9B"/>
    <w:rsid w:val="001A6941"/>
    <w:rsid w:val="001A741F"/>
    <w:rsid w:val="001A7DAB"/>
    <w:rsid w:val="001B0838"/>
    <w:rsid w:val="001B0D54"/>
    <w:rsid w:val="001B0D70"/>
    <w:rsid w:val="001B10A5"/>
    <w:rsid w:val="001B133A"/>
    <w:rsid w:val="001B1BBA"/>
    <w:rsid w:val="001B1C73"/>
    <w:rsid w:val="001B2445"/>
    <w:rsid w:val="001B289D"/>
    <w:rsid w:val="001B28F3"/>
    <w:rsid w:val="001B305E"/>
    <w:rsid w:val="001B315C"/>
    <w:rsid w:val="001B397D"/>
    <w:rsid w:val="001B51CF"/>
    <w:rsid w:val="001B55EB"/>
    <w:rsid w:val="001B5810"/>
    <w:rsid w:val="001B62F3"/>
    <w:rsid w:val="001B6A64"/>
    <w:rsid w:val="001B6B00"/>
    <w:rsid w:val="001B79CC"/>
    <w:rsid w:val="001B7DC6"/>
    <w:rsid w:val="001C087F"/>
    <w:rsid w:val="001C0A79"/>
    <w:rsid w:val="001C0A8C"/>
    <w:rsid w:val="001C11CF"/>
    <w:rsid w:val="001C19EC"/>
    <w:rsid w:val="001C1E0A"/>
    <w:rsid w:val="001C364A"/>
    <w:rsid w:val="001C37F4"/>
    <w:rsid w:val="001C3CD1"/>
    <w:rsid w:val="001C420F"/>
    <w:rsid w:val="001C4EC7"/>
    <w:rsid w:val="001C5440"/>
    <w:rsid w:val="001C5A5B"/>
    <w:rsid w:val="001C5B0F"/>
    <w:rsid w:val="001C5B8B"/>
    <w:rsid w:val="001C5D11"/>
    <w:rsid w:val="001C5ED5"/>
    <w:rsid w:val="001C64F2"/>
    <w:rsid w:val="001C652C"/>
    <w:rsid w:val="001C6F79"/>
    <w:rsid w:val="001C77B2"/>
    <w:rsid w:val="001D07F9"/>
    <w:rsid w:val="001D0A1A"/>
    <w:rsid w:val="001D15B8"/>
    <w:rsid w:val="001D1C51"/>
    <w:rsid w:val="001D1C59"/>
    <w:rsid w:val="001D1D86"/>
    <w:rsid w:val="001D1F51"/>
    <w:rsid w:val="001D1F6D"/>
    <w:rsid w:val="001D2CF9"/>
    <w:rsid w:val="001D2D69"/>
    <w:rsid w:val="001D2EE6"/>
    <w:rsid w:val="001D31D2"/>
    <w:rsid w:val="001D3251"/>
    <w:rsid w:val="001D32A2"/>
    <w:rsid w:val="001D3AAB"/>
    <w:rsid w:val="001D3D7E"/>
    <w:rsid w:val="001D4195"/>
    <w:rsid w:val="001D4354"/>
    <w:rsid w:val="001D4608"/>
    <w:rsid w:val="001D489B"/>
    <w:rsid w:val="001D567D"/>
    <w:rsid w:val="001D5B14"/>
    <w:rsid w:val="001D5B44"/>
    <w:rsid w:val="001D5BCC"/>
    <w:rsid w:val="001D5E11"/>
    <w:rsid w:val="001D5E49"/>
    <w:rsid w:val="001D6F78"/>
    <w:rsid w:val="001D707B"/>
    <w:rsid w:val="001D71B2"/>
    <w:rsid w:val="001D7335"/>
    <w:rsid w:val="001D74EF"/>
    <w:rsid w:val="001D7957"/>
    <w:rsid w:val="001E0291"/>
    <w:rsid w:val="001E085B"/>
    <w:rsid w:val="001E0978"/>
    <w:rsid w:val="001E1208"/>
    <w:rsid w:val="001E13AC"/>
    <w:rsid w:val="001E178E"/>
    <w:rsid w:val="001E1AEB"/>
    <w:rsid w:val="001E2D76"/>
    <w:rsid w:val="001E3E41"/>
    <w:rsid w:val="001E3FB5"/>
    <w:rsid w:val="001E41FF"/>
    <w:rsid w:val="001E4288"/>
    <w:rsid w:val="001E5BFC"/>
    <w:rsid w:val="001E6386"/>
    <w:rsid w:val="001E6BDD"/>
    <w:rsid w:val="001E6F26"/>
    <w:rsid w:val="001E6FDB"/>
    <w:rsid w:val="001E712B"/>
    <w:rsid w:val="001E76DD"/>
    <w:rsid w:val="001E79E9"/>
    <w:rsid w:val="001E7DE9"/>
    <w:rsid w:val="001F18E1"/>
    <w:rsid w:val="001F1D20"/>
    <w:rsid w:val="001F207A"/>
    <w:rsid w:val="001F3A06"/>
    <w:rsid w:val="001F4225"/>
    <w:rsid w:val="001F42DC"/>
    <w:rsid w:val="001F445F"/>
    <w:rsid w:val="001F55A7"/>
    <w:rsid w:val="001F6345"/>
    <w:rsid w:val="001F646F"/>
    <w:rsid w:val="001F6D63"/>
    <w:rsid w:val="001F7B76"/>
    <w:rsid w:val="001F7C17"/>
    <w:rsid w:val="001F7C4A"/>
    <w:rsid w:val="0020118D"/>
    <w:rsid w:val="0020145B"/>
    <w:rsid w:val="002019EE"/>
    <w:rsid w:val="00201ABB"/>
    <w:rsid w:val="00201DF4"/>
    <w:rsid w:val="00202DD7"/>
    <w:rsid w:val="0020301A"/>
    <w:rsid w:val="002033DB"/>
    <w:rsid w:val="00203634"/>
    <w:rsid w:val="00203DCB"/>
    <w:rsid w:val="00204314"/>
    <w:rsid w:val="0020440C"/>
    <w:rsid w:val="00204560"/>
    <w:rsid w:val="00204697"/>
    <w:rsid w:val="002046CB"/>
    <w:rsid w:val="00204897"/>
    <w:rsid w:val="00204DB6"/>
    <w:rsid w:val="00205353"/>
    <w:rsid w:val="00205478"/>
    <w:rsid w:val="00205FB2"/>
    <w:rsid w:val="00206359"/>
    <w:rsid w:val="0020645B"/>
    <w:rsid w:val="00206880"/>
    <w:rsid w:val="00207796"/>
    <w:rsid w:val="00207B2C"/>
    <w:rsid w:val="00210416"/>
    <w:rsid w:val="0021054E"/>
    <w:rsid w:val="0021057D"/>
    <w:rsid w:val="00211B17"/>
    <w:rsid w:val="00211BDE"/>
    <w:rsid w:val="00211C83"/>
    <w:rsid w:val="00211D9B"/>
    <w:rsid w:val="002126B8"/>
    <w:rsid w:val="00212EDB"/>
    <w:rsid w:val="00213458"/>
    <w:rsid w:val="002134F9"/>
    <w:rsid w:val="00213CD2"/>
    <w:rsid w:val="00213FA4"/>
    <w:rsid w:val="00214BF6"/>
    <w:rsid w:val="002154F1"/>
    <w:rsid w:val="002158B6"/>
    <w:rsid w:val="00216877"/>
    <w:rsid w:val="00216E65"/>
    <w:rsid w:val="00217192"/>
    <w:rsid w:val="00217498"/>
    <w:rsid w:val="0021757B"/>
    <w:rsid w:val="00217E10"/>
    <w:rsid w:val="00220A09"/>
    <w:rsid w:val="00221073"/>
    <w:rsid w:val="0022229D"/>
    <w:rsid w:val="0022283A"/>
    <w:rsid w:val="00222B13"/>
    <w:rsid w:val="00222C6D"/>
    <w:rsid w:val="00222F14"/>
    <w:rsid w:val="0022326C"/>
    <w:rsid w:val="002233C6"/>
    <w:rsid w:val="00223642"/>
    <w:rsid w:val="00223974"/>
    <w:rsid w:val="00223F4F"/>
    <w:rsid w:val="00223F8A"/>
    <w:rsid w:val="00224375"/>
    <w:rsid w:val="00224A06"/>
    <w:rsid w:val="00224AFB"/>
    <w:rsid w:val="00224FAC"/>
    <w:rsid w:val="00225062"/>
    <w:rsid w:val="00225471"/>
    <w:rsid w:val="0022575F"/>
    <w:rsid w:val="00226A40"/>
    <w:rsid w:val="00226BE9"/>
    <w:rsid w:val="00226CEA"/>
    <w:rsid w:val="00226FE8"/>
    <w:rsid w:val="00227A7D"/>
    <w:rsid w:val="00227FEE"/>
    <w:rsid w:val="002302AC"/>
    <w:rsid w:val="002308F8"/>
    <w:rsid w:val="00230A9E"/>
    <w:rsid w:val="00230BD5"/>
    <w:rsid w:val="00230C61"/>
    <w:rsid w:val="00230C7E"/>
    <w:rsid w:val="00232AB4"/>
    <w:rsid w:val="00232CA1"/>
    <w:rsid w:val="00233071"/>
    <w:rsid w:val="00233A51"/>
    <w:rsid w:val="0023439A"/>
    <w:rsid w:val="0023472C"/>
    <w:rsid w:val="00234FF3"/>
    <w:rsid w:val="002354A7"/>
    <w:rsid w:val="00236AE6"/>
    <w:rsid w:val="00236B65"/>
    <w:rsid w:val="0023714D"/>
    <w:rsid w:val="002371F5"/>
    <w:rsid w:val="00237676"/>
    <w:rsid w:val="0023769B"/>
    <w:rsid w:val="002376DC"/>
    <w:rsid w:val="002400BD"/>
    <w:rsid w:val="00240AD6"/>
    <w:rsid w:val="00240BE2"/>
    <w:rsid w:val="00240F9E"/>
    <w:rsid w:val="00241151"/>
    <w:rsid w:val="00241271"/>
    <w:rsid w:val="0024229E"/>
    <w:rsid w:val="00242700"/>
    <w:rsid w:val="002427DE"/>
    <w:rsid w:val="00242BEB"/>
    <w:rsid w:val="00242CCC"/>
    <w:rsid w:val="00242CF3"/>
    <w:rsid w:val="00242E0D"/>
    <w:rsid w:val="0024332E"/>
    <w:rsid w:val="002437A5"/>
    <w:rsid w:val="00243C8E"/>
    <w:rsid w:val="00243F09"/>
    <w:rsid w:val="0024410E"/>
    <w:rsid w:val="002444D2"/>
    <w:rsid w:val="00244B59"/>
    <w:rsid w:val="00244EAF"/>
    <w:rsid w:val="0024506A"/>
    <w:rsid w:val="002453B1"/>
    <w:rsid w:val="002461CB"/>
    <w:rsid w:val="002461D2"/>
    <w:rsid w:val="002468E8"/>
    <w:rsid w:val="00247707"/>
    <w:rsid w:val="00247888"/>
    <w:rsid w:val="00247BE0"/>
    <w:rsid w:val="00250815"/>
    <w:rsid w:val="002516DF"/>
    <w:rsid w:val="00251F07"/>
    <w:rsid w:val="0025228E"/>
    <w:rsid w:val="002539A7"/>
    <w:rsid w:val="00253B4A"/>
    <w:rsid w:val="00254D8C"/>
    <w:rsid w:val="00254FF8"/>
    <w:rsid w:val="002559B9"/>
    <w:rsid w:val="002569FD"/>
    <w:rsid w:val="00256B34"/>
    <w:rsid w:val="00257181"/>
    <w:rsid w:val="00257428"/>
    <w:rsid w:val="00257ED1"/>
    <w:rsid w:val="002604D2"/>
    <w:rsid w:val="00260A0F"/>
    <w:rsid w:val="00260BB5"/>
    <w:rsid w:val="00260D10"/>
    <w:rsid w:val="00260DEB"/>
    <w:rsid w:val="00260E73"/>
    <w:rsid w:val="00261D72"/>
    <w:rsid w:val="002623F2"/>
    <w:rsid w:val="00263252"/>
    <w:rsid w:val="00263EAD"/>
    <w:rsid w:val="0026423E"/>
    <w:rsid w:val="00264BBC"/>
    <w:rsid w:val="00264DFC"/>
    <w:rsid w:val="002653A8"/>
    <w:rsid w:val="00265C44"/>
    <w:rsid w:val="00265E73"/>
    <w:rsid w:val="00266445"/>
    <w:rsid w:val="00266B1F"/>
    <w:rsid w:val="00267294"/>
    <w:rsid w:val="00267E27"/>
    <w:rsid w:val="00270234"/>
    <w:rsid w:val="00270288"/>
    <w:rsid w:val="00270405"/>
    <w:rsid w:val="00271399"/>
    <w:rsid w:val="002727F4"/>
    <w:rsid w:val="00273D90"/>
    <w:rsid w:val="00273E38"/>
    <w:rsid w:val="00274601"/>
    <w:rsid w:val="002747F3"/>
    <w:rsid w:val="00274994"/>
    <w:rsid w:val="00274CAB"/>
    <w:rsid w:val="00274D6B"/>
    <w:rsid w:val="002754EC"/>
    <w:rsid w:val="0027556C"/>
    <w:rsid w:val="00275591"/>
    <w:rsid w:val="00275629"/>
    <w:rsid w:val="00275ACE"/>
    <w:rsid w:val="00275B49"/>
    <w:rsid w:val="002761E4"/>
    <w:rsid w:val="0027675E"/>
    <w:rsid w:val="00277856"/>
    <w:rsid w:val="002778E0"/>
    <w:rsid w:val="00277ED5"/>
    <w:rsid w:val="00280584"/>
    <w:rsid w:val="00280854"/>
    <w:rsid w:val="002809AE"/>
    <w:rsid w:val="00280A27"/>
    <w:rsid w:val="00280D1B"/>
    <w:rsid w:val="002811C4"/>
    <w:rsid w:val="0028126E"/>
    <w:rsid w:val="0028196A"/>
    <w:rsid w:val="00281F5F"/>
    <w:rsid w:val="00282330"/>
    <w:rsid w:val="00282444"/>
    <w:rsid w:val="00282F92"/>
    <w:rsid w:val="00283A0A"/>
    <w:rsid w:val="00283A49"/>
    <w:rsid w:val="0028473F"/>
    <w:rsid w:val="0028543A"/>
    <w:rsid w:val="002854F3"/>
    <w:rsid w:val="002857C5"/>
    <w:rsid w:val="00285A49"/>
    <w:rsid w:val="00285E32"/>
    <w:rsid w:val="00285F81"/>
    <w:rsid w:val="00286335"/>
    <w:rsid w:val="00286E1D"/>
    <w:rsid w:val="00286F16"/>
    <w:rsid w:val="002875CF"/>
    <w:rsid w:val="00287A8A"/>
    <w:rsid w:val="00287EB5"/>
    <w:rsid w:val="00287EE3"/>
    <w:rsid w:val="00290BE2"/>
    <w:rsid w:val="00291960"/>
    <w:rsid w:val="00291BDE"/>
    <w:rsid w:val="00292B4B"/>
    <w:rsid w:val="00292C33"/>
    <w:rsid w:val="0029424F"/>
    <w:rsid w:val="0029473F"/>
    <w:rsid w:val="00294804"/>
    <w:rsid w:val="002948FB"/>
    <w:rsid w:val="0029593A"/>
    <w:rsid w:val="00295A55"/>
    <w:rsid w:val="00295BCB"/>
    <w:rsid w:val="00296022"/>
    <w:rsid w:val="002967A9"/>
    <w:rsid w:val="00296871"/>
    <w:rsid w:val="0029697C"/>
    <w:rsid w:val="00296C53"/>
    <w:rsid w:val="0029782F"/>
    <w:rsid w:val="00297DE9"/>
    <w:rsid w:val="002A0184"/>
    <w:rsid w:val="002A064B"/>
    <w:rsid w:val="002A0ACA"/>
    <w:rsid w:val="002A176F"/>
    <w:rsid w:val="002A1DFF"/>
    <w:rsid w:val="002A1ED0"/>
    <w:rsid w:val="002A2342"/>
    <w:rsid w:val="002A2425"/>
    <w:rsid w:val="002A2666"/>
    <w:rsid w:val="002A2D02"/>
    <w:rsid w:val="002A3BD8"/>
    <w:rsid w:val="002A47D4"/>
    <w:rsid w:val="002A4BDF"/>
    <w:rsid w:val="002A5A7C"/>
    <w:rsid w:val="002A5CD1"/>
    <w:rsid w:val="002A5F77"/>
    <w:rsid w:val="002A6028"/>
    <w:rsid w:val="002A658D"/>
    <w:rsid w:val="002A6627"/>
    <w:rsid w:val="002A6D8A"/>
    <w:rsid w:val="002A6FC9"/>
    <w:rsid w:val="002B04D1"/>
    <w:rsid w:val="002B063E"/>
    <w:rsid w:val="002B0A51"/>
    <w:rsid w:val="002B0E3D"/>
    <w:rsid w:val="002B142A"/>
    <w:rsid w:val="002B1587"/>
    <w:rsid w:val="002B20EA"/>
    <w:rsid w:val="002B283F"/>
    <w:rsid w:val="002B29B3"/>
    <w:rsid w:val="002B2BD7"/>
    <w:rsid w:val="002B300D"/>
    <w:rsid w:val="002B34F6"/>
    <w:rsid w:val="002B350D"/>
    <w:rsid w:val="002B39BF"/>
    <w:rsid w:val="002B3AAB"/>
    <w:rsid w:val="002B3ABD"/>
    <w:rsid w:val="002B3E6E"/>
    <w:rsid w:val="002B4025"/>
    <w:rsid w:val="002B4483"/>
    <w:rsid w:val="002B4510"/>
    <w:rsid w:val="002B46C6"/>
    <w:rsid w:val="002B47F7"/>
    <w:rsid w:val="002B4BC8"/>
    <w:rsid w:val="002B4EC2"/>
    <w:rsid w:val="002B50B9"/>
    <w:rsid w:val="002B5DE8"/>
    <w:rsid w:val="002B63AC"/>
    <w:rsid w:val="002B6BE3"/>
    <w:rsid w:val="002B6E18"/>
    <w:rsid w:val="002B6E40"/>
    <w:rsid w:val="002B7077"/>
    <w:rsid w:val="002B730B"/>
    <w:rsid w:val="002B7C84"/>
    <w:rsid w:val="002C08A6"/>
    <w:rsid w:val="002C08D6"/>
    <w:rsid w:val="002C0A58"/>
    <w:rsid w:val="002C157A"/>
    <w:rsid w:val="002C161D"/>
    <w:rsid w:val="002C1CB7"/>
    <w:rsid w:val="002C21D3"/>
    <w:rsid w:val="002C27DC"/>
    <w:rsid w:val="002C2A75"/>
    <w:rsid w:val="002C2A8A"/>
    <w:rsid w:val="002C2D80"/>
    <w:rsid w:val="002C31CC"/>
    <w:rsid w:val="002C3593"/>
    <w:rsid w:val="002C362C"/>
    <w:rsid w:val="002C394A"/>
    <w:rsid w:val="002C4282"/>
    <w:rsid w:val="002C48BE"/>
    <w:rsid w:val="002C503C"/>
    <w:rsid w:val="002C56AE"/>
    <w:rsid w:val="002C6A48"/>
    <w:rsid w:val="002C6EC4"/>
    <w:rsid w:val="002C7C1A"/>
    <w:rsid w:val="002C7C90"/>
    <w:rsid w:val="002C7D28"/>
    <w:rsid w:val="002D00CF"/>
    <w:rsid w:val="002D0829"/>
    <w:rsid w:val="002D127F"/>
    <w:rsid w:val="002D1459"/>
    <w:rsid w:val="002D1594"/>
    <w:rsid w:val="002D182E"/>
    <w:rsid w:val="002D1DFB"/>
    <w:rsid w:val="002D25FD"/>
    <w:rsid w:val="002D2BB2"/>
    <w:rsid w:val="002D2F3B"/>
    <w:rsid w:val="002D317B"/>
    <w:rsid w:val="002D3250"/>
    <w:rsid w:val="002D344F"/>
    <w:rsid w:val="002D36F6"/>
    <w:rsid w:val="002D3BB3"/>
    <w:rsid w:val="002D3E37"/>
    <w:rsid w:val="002D3FD7"/>
    <w:rsid w:val="002D4840"/>
    <w:rsid w:val="002D4BBE"/>
    <w:rsid w:val="002D4F19"/>
    <w:rsid w:val="002D5771"/>
    <w:rsid w:val="002D601E"/>
    <w:rsid w:val="002D6232"/>
    <w:rsid w:val="002D6E73"/>
    <w:rsid w:val="002D6FC5"/>
    <w:rsid w:val="002D71B8"/>
    <w:rsid w:val="002D74C5"/>
    <w:rsid w:val="002D7C89"/>
    <w:rsid w:val="002D7F22"/>
    <w:rsid w:val="002E0047"/>
    <w:rsid w:val="002E0EE3"/>
    <w:rsid w:val="002E11F5"/>
    <w:rsid w:val="002E2241"/>
    <w:rsid w:val="002E25BA"/>
    <w:rsid w:val="002E3003"/>
    <w:rsid w:val="002E312F"/>
    <w:rsid w:val="002E35F2"/>
    <w:rsid w:val="002E3B1A"/>
    <w:rsid w:val="002E3DB6"/>
    <w:rsid w:val="002E3DFA"/>
    <w:rsid w:val="002E4155"/>
    <w:rsid w:val="002E4421"/>
    <w:rsid w:val="002E4868"/>
    <w:rsid w:val="002E499A"/>
    <w:rsid w:val="002E4AE2"/>
    <w:rsid w:val="002E4C65"/>
    <w:rsid w:val="002E5048"/>
    <w:rsid w:val="002E527F"/>
    <w:rsid w:val="002E5A6B"/>
    <w:rsid w:val="002E5BBE"/>
    <w:rsid w:val="002E5C8A"/>
    <w:rsid w:val="002E627B"/>
    <w:rsid w:val="002E6570"/>
    <w:rsid w:val="002E678D"/>
    <w:rsid w:val="002E68D7"/>
    <w:rsid w:val="002E6B75"/>
    <w:rsid w:val="002E718D"/>
    <w:rsid w:val="002E7236"/>
    <w:rsid w:val="002E73A4"/>
    <w:rsid w:val="002F0000"/>
    <w:rsid w:val="002F0D43"/>
    <w:rsid w:val="002F120D"/>
    <w:rsid w:val="002F1B76"/>
    <w:rsid w:val="002F1BAE"/>
    <w:rsid w:val="002F1D07"/>
    <w:rsid w:val="002F1D4F"/>
    <w:rsid w:val="002F2720"/>
    <w:rsid w:val="002F2B6C"/>
    <w:rsid w:val="002F2C38"/>
    <w:rsid w:val="002F3441"/>
    <w:rsid w:val="002F46FA"/>
    <w:rsid w:val="002F5141"/>
    <w:rsid w:val="002F5166"/>
    <w:rsid w:val="002F547A"/>
    <w:rsid w:val="002F550F"/>
    <w:rsid w:val="002F5CD8"/>
    <w:rsid w:val="002F6BE4"/>
    <w:rsid w:val="002F7572"/>
    <w:rsid w:val="002F7B73"/>
    <w:rsid w:val="002F7E56"/>
    <w:rsid w:val="00300B6D"/>
    <w:rsid w:val="00301012"/>
    <w:rsid w:val="0030135E"/>
    <w:rsid w:val="003013C0"/>
    <w:rsid w:val="003014BB"/>
    <w:rsid w:val="00301A7E"/>
    <w:rsid w:val="00301CC0"/>
    <w:rsid w:val="003028F8"/>
    <w:rsid w:val="00302A66"/>
    <w:rsid w:val="00302CB2"/>
    <w:rsid w:val="00302FEC"/>
    <w:rsid w:val="0030348B"/>
    <w:rsid w:val="00303CFD"/>
    <w:rsid w:val="0030463C"/>
    <w:rsid w:val="00304D17"/>
    <w:rsid w:val="003052FA"/>
    <w:rsid w:val="0030531F"/>
    <w:rsid w:val="0030532B"/>
    <w:rsid w:val="00305775"/>
    <w:rsid w:val="00305EE2"/>
    <w:rsid w:val="00305FB7"/>
    <w:rsid w:val="00306592"/>
    <w:rsid w:val="003068D7"/>
    <w:rsid w:val="00306A0B"/>
    <w:rsid w:val="00306C70"/>
    <w:rsid w:val="00307119"/>
    <w:rsid w:val="0030732F"/>
    <w:rsid w:val="003104D2"/>
    <w:rsid w:val="0031092A"/>
    <w:rsid w:val="00310A4B"/>
    <w:rsid w:val="00311166"/>
    <w:rsid w:val="00311799"/>
    <w:rsid w:val="00311B09"/>
    <w:rsid w:val="00311BA1"/>
    <w:rsid w:val="00312315"/>
    <w:rsid w:val="00312932"/>
    <w:rsid w:val="00312BDF"/>
    <w:rsid w:val="0031340D"/>
    <w:rsid w:val="003139F9"/>
    <w:rsid w:val="00314447"/>
    <w:rsid w:val="00314790"/>
    <w:rsid w:val="00314CD8"/>
    <w:rsid w:val="00314F39"/>
    <w:rsid w:val="00315DB4"/>
    <w:rsid w:val="00315DD4"/>
    <w:rsid w:val="00316A7B"/>
    <w:rsid w:val="00317259"/>
    <w:rsid w:val="00317535"/>
    <w:rsid w:val="00317BD1"/>
    <w:rsid w:val="003204A6"/>
    <w:rsid w:val="00320642"/>
    <w:rsid w:val="00320C3D"/>
    <w:rsid w:val="00320F01"/>
    <w:rsid w:val="00321914"/>
    <w:rsid w:val="00321B09"/>
    <w:rsid w:val="0032220A"/>
    <w:rsid w:val="0032233E"/>
    <w:rsid w:val="003227F8"/>
    <w:rsid w:val="00322D3A"/>
    <w:rsid w:val="00323C8B"/>
    <w:rsid w:val="003240D1"/>
    <w:rsid w:val="003245F0"/>
    <w:rsid w:val="00324C56"/>
    <w:rsid w:val="0032581E"/>
    <w:rsid w:val="00325BC5"/>
    <w:rsid w:val="00326274"/>
    <w:rsid w:val="003269A0"/>
    <w:rsid w:val="00326B0A"/>
    <w:rsid w:val="00326C5A"/>
    <w:rsid w:val="003270C9"/>
    <w:rsid w:val="0032716F"/>
    <w:rsid w:val="0032748C"/>
    <w:rsid w:val="003275A8"/>
    <w:rsid w:val="00327983"/>
    <w:rsid w:val="00327EBE"/>
    <w:rsid w:val="00327EBF"/>
    <w:rsid w:val="00330044"/>
    <w:rsid w:val="003300EF"/>
    <w:rsid w:val="00330259"/>
    <w:rsid w:val="00330439"/>
    <w:rsid w:val="00330AD8"/>
    <w:rsid w:val="003313F9"/>
    <w:rsid w:val="00331C8F"/>
    <w:rsid w:val="00332058"/>
    <w:rsid w:val="0033208B"/>
    <w:rsid w:val="003322AB"/>
    <w:rsid w:val="003323FA"/>
    <w:rsid w:val="00332642"/>
    <w:rsid w:val="00332699"/>
    <w:rsid w:val="00332718"/>
    <w:rsid w:val="00332817"/>
    <w:rsid w:val="00333769"/>
    <w:rsid w:val="00333813"/>
    <w:rsid w:val="00333A71"/>
    <w:rsid w:val="00333B0E"/>
    <w:rsid w:val="00333D92"/>
    <w:rsid w:val="003346D8"/>
    <w:rsid w:val="00334875"/>
    <w:rsid w:val="00334EB6"/>
    <w:rsid w:val="0033566A"/>
    <w:rsid w:val="00335C18"/>
    <w:rsid w:val="00336038"/>
    <w:rsid w:val="003363EB"/>
    <w:rsid w:val="00336EA9"/>
    <w:rsid w:val="0033708B"/>
    <w:rsid w:val="00337407"/>
    <w:rsid w:val="003379AF"/>
    <w:rsid w:val="00337E98"/>
    <w:rsid w:val="003400B7"/>
    <w:rsid w:val="00340B93"/>
    <w:rsid w:val="00340CAE"/>
    <w:rsid w:val="00341051"/>
    <w:rsid w:val="0034175F"/>
    <w:rsid w:val="00341B19"/>
    <w:rsid w:val="00341C17"/>
    <w:rsid w:val="00342096"/>
    <w:rsid w:val="003422E6"/>
    <w:rsid w:val="003428E0"/>
    <w:rsid w:val="00342C9B"/>
    <w:rsid w:val="00343012"/>
    <w:rsid w:val="003432A0"/>
    <w:rsid w:val="003432D2"/>
    <w:rsid w:val="003441CC"/>
    <w:rsid w:val="00344F57"/>
    <w:rsid w:val="00345254"/>
    <w:rsid w:val="00345E54"/>
    <w:rsid w:val="0034637C"/>
    <w:rsid w:val="00346F35"/>
    <w:rsid w:val="00346F9D"/>
    <w:rsid w:val="0034717A"/>
    <w:rsid w:val="00350770"/>
    <w:rsid w:val="0035077F"/>
    <w:rsid w:val="0035091F"/>
    <w:rsid w:val="00350A76"/>
    <w:rsid w:val="00350D9A"/>
    <w:rsid w:val="00350DB6"/>
    <w:rsid w:val="00350F22"/>
    <w:rsid w:val="00351018"/>
    <w:rsid w:val="003513D6"/>
    <w:rsid w:val="0035153E"/>
    <w:rsid w:val="00351ED6"/>
    <w:rsid w:val="003525CC"/>
    <w:rsid w:val="00352916"/>
    <w:rsid w:val="00352A80"/>
    <w:rsid w:val="00353195"/>
    <w:rsid w:val="003531AD"/>
    <w:rsid w:val="00353734"/>
    <w:rsid w:val="00353AB1"/>
    <w:rsid w:val="00353D1D"/>
    <w:rsid w:val="003542D6"/>
    <w:rsid w:val="00354411"/>
    <w:rsid w:val="00354EA4"/>
    <w:rsid w:val="00354F8E"/>
    <w:rsid w:val="00355331"/>
    <w:rsid w:val="00355B22"/>
    <w:rsid w:val="00356396"/>
    <w:rsid w:val="00357428"/>
    <w:rsid w:val="00357F2F"/>
    <w:rsid w:val="003604B8"/>
    <w:rsid w:val="003604EC"/>
    <w:rsid w:val="003605FF"/>
    <w:rsid w:val="00360D4F"/>
    <w:rsid w:val="00360FC5"/>
    <w:rsid w:val="0036127F"/>
    <w:rsid w:val="00361281"/>
    <w:rsid w:val="003612A1"/>
    <w:rsid w:val="00361877"/>
    <w:rsid w:val="003619D5"/>
    <w:rsid w:val="00361C91"/>
    <w:rsid w:val="00362710"/>
    <w:rsid w:val="003629EA"/>
    <w:rsid w:val="00363127"/>
    <w:rsid w:val="0036313B"/>
    <w:rsid w:val="00363603"/>
    <w:rsid w:val="00363BC5"/>
    <w:rsid w:val="00364A99"/>
    <w:rsid w:val="00364AD0"/>
    <w:rsid w:val="003650D6"/>
    <w:rsid w:val="00365817"/>
    <w:rsid w:val="00366771"/>
    <w:rsid w:val="003668E0"/>
    <w:rsid w:val="00366A02"/>
    <w:rsid w:val="00366C21"/>
    <w:rsid w:val="00366D8B"/>
    <w:rsid w:val="00366DCC"/>
    <w:rsid w:val="00366E9D"/>
    <w:rsid w:val="00367036"/>
    <w:rsid w:val="0036724E"/>
    <w:rsid w:val="003673D7"/>
    <w:rsid w:val="003674E9"/>
    <w:rsid w:val="00367715"/>
    <w:rsid w:val="00370AAC"/>
    <w:rsid w:val="00370D82"/>
    <w:rsid w:val="00372722"/>
    <w:rsid w:val="00373248"/>
    <w:rsid w:val="00373BDB"/>
    <w:rsid w:val="0037410B"/>
    <w:rsid w:val="003744B1"/>
    <w:rsid w:val="0037549D"/>
    <w:rsid w:val="003754FD"/>
    <w:rsid w:val="00375555"/>
    <w:rsid w:val="00375991"/>
    <w:rsid w:val="003761E4"/>
    <w:rsid w:val="003762DD"/>
    <w:rsid w:val="003762F4"/>
    <w:rsid w:val="0037639D"/>
    <w:rsid w:val="003820F1"/>
    <w:rsid w:val="00382777"/>
    <w:rsid w:val="003827A6"/>
    <w:rsid w:val="0038297C"/>
    <w:rsid w:val="0038411F"/>
    <w:rsid w:val="003845BA"/>
    <w:rsid w:val="00384ED8"/>
    <w:rsid w:val="00385128"/>
    <w:rsid w:val="00385145"/>
    <w:rsid w:val="003851AF"/>
    <w:rsid w:val="003853C1"/>
    <w:rsid w:val="003853EA"/>
    <w:rsid w:val="00385DFD"/>
    <w:rsid w:val="00385F67"/>
    <w:rsid w:val="0038605A"/>
    <w:rsid w:val="0038687C"/>
    <w:rsid w:val="00386F5B"/>
    <w:rsid w:val="0038735E"/>
    <w:rsid w:val="003878A3"/>
    <w:rsid w:val="00387C98"/>
    <w:rsid w:val="00387F3B"/>
    <w:rsid w:val="00387FD2"/>
    <w:rsid w:val="003903B9"/>
    <w:rsid w:val="003907D4"/>
    <w:rsid w:val="00391C64"/>
    <w:rsid w:val="00391CB6"/>
    <w:rsid w:val="0039221A"/>
    <w:rsid w:val="0039288F"/>
    <w:rsid w:val="00392E02"/>
    <w:rsid w:val="00393FA9"/>
    <w:rsid w:val="0039421E"/>
    <w:rsid w:val="00394D49"/>
    <w:rsid w:val="0039572A"/>
    <w:rsid w:val="00395849"/>
    <w:rsid w:val="00395946"/>
    <w:rsid w:val="00396861"/>
    <w:rsid w:val="003971B9"/>
    <w:rsid w:val="003979F4"/>
    <w:rsid w:val="00397B8C"/>
    <w:rsid w:val="00397DE7"/>
    <w:rsid w:val="003A02DB"/>
    <w:rsid w:val="003A06BB"/>
    <w:rsid w:val="003A0BAE"/>
    <w:rsid w:val="003A0C1C"/>
    <w:rsid w:val="003A10E4"/>
    <w:rsid w:val="003A2229"/>
    <w:rsid w:val="003A2337"/>
    <w:rsid w:val="003A28FD"/>
    <w:rsid w:val="003A3160"/>
    <w:rsid w:val="003A3688"/>
    <w:rsid w:val="003A4C83"/>
    <w:rsid w:val="003A4F6D"/>
    <w:rsid w:val="003A52E5"/>
    <w:rsid w:val="003A535C"/>
    <w:rsid w:val="003A5600"/>
    <w:rsid w:val="003A58B3"/>
    <w:rsid w:val="003A5DE6"/>
    <w:rsid w:val="003A5FAE"/>
    <w:rsid w:val="003A62CB"/>
    <w:rsid w:val="003A6639"/>
    <w:rsid w:val="003A6C35"/>
    <w:rsid w:val="003A6D25"/>
    <w:rsid w:val="003B03D3"/>
    <w:rsid w:val="003B071D"/>
    <w:rsid w:val="003B07A5"/>
    <w:rsid w:val="003B09B9"/>
    <w:rsid w:val="003B0CB8"/>
    <w:rsid w:val="003B1EFA"/>
    <w:rsid w:val="003B2112"/>
    <w:rsid w:val="003B2459"/>
    <w:rsid w:val="003B251A"/>
    <w:rsid w:val="003B27FC"/>
    <w:rsid w:val="003B2B78"/>
    <w:rsid w:val="003B3423"/>
    <w:rsid w:val="003B3655"/>
    <w:rsid w:val="003B3D4D"/>
    <w:rsid w:val="003B4064"/>
    <w:rsid w:val="003B4734"/>
    <w:rsid w:val="003B4B55"/>
    <w:rsid w:val="003B4FD5"/>
    <w:rsid w:val="003B519D"/>
    <w:rsid w:val="003B5577"/>
    <w:rsid w:val="003B6406"/>
    <w:rsid w:val="003B689F"/>
    <w:rsid w:val="003B7059"/>
    <w:rsid w:val="003B7544"/>
    <w:rsid w:val="003B7CB0"/>
    <w:rsid w:val="003C01C6"/>
    <w:rsid w:val="003C03B0"/>
    <w:rsid w:val="003C08AF"/>
    <w:rsid w:val="003C0C09"/>
    <w:rsid w:val="003C1531"/>
    <w:rsid w:val="003C1558"/>
    <w:rsid w:val="003C164E"/>
    <w:rsid w:val="003C1E95"/>
    <w:rsid w:val="003C222B"/>
    <w:rsid w:val="003C22A5"/>
    <w:rsid w:val="003C239B"/>
    <w:rsid w:val="003C25C7"/>
    <w:rsid w:val="003C294C"/>
    <w:rsid w:val="003C29D8"/>
    <w:rsid w:val="003C3C02"/>
    <w:rsid w:val="003C3C09"/>
    <w:rsid w:val="003C4399"/>
    <w:rsid w:val="003C4627"/>
    <w:rsid w:val="003C618C"/>
    <w:rsid w:val="003C62E4"/>
    <w:rsid w:val="003C6350"/>
    <w:rsid w:val="003C6550"/>
    <w:rsid w:val="003C6737"/>
    <w:rsid w:val="003C6E68"/>
    <w:rsid w:val="003C70A0"/>
    <w:rsid w:val="003C763F"/>
    <w:rsid w:val="003C766D"/>
    <w:rsid w:val="003C7A6F"/>
    <w:rsid w:val="003C7FEF"/>
    <w:rsid w:val="003D0074"/>
    <w:rsid w:val="003D0147"/>
    <w:rsid w:val="003D0B1B"/>
    <w:rsid w:val="003D0CA5"/>
    <w:rsid w:val="003D0E86"/>
    <w:rsid w:val="003D15C9"/>
    <w:rsid w:val="003D192F"/>
    <w:rsid w:val="003D2683"/>
    <w:rsid w:val="003D27A9"/>
    <w:rsid w:val="003D28C2"/>
    <w:rsid w:val="003D2BE2"/>
    <w:rsid w:val="003D31D4"/>
    <w:rsid w:val="003D3E60"/>
    <w:rsid w:val="003D3F0F"/>
    <w:rsid w:val="003D4191"/>
    <w:rsid w:val="003D4AFF"/>
    <w:rsid w:val="003D5096"/>
    <w:rsid w:val="003D50BA"/>
    <w:rsid w:val="003D53AA"/>
    <w:rsid w:val="003D6A31"/>
    <w:rsid w:val="003D72AD"/>
    <w:rsid w:val="003D7517"/>
    <w:rsid w:val="003D78E6"/>
    <w:rsid w:val="003D7991"/>
    <w:rsid w:val="003E0024"/>
    <w:rsid w:val="003E039C"/>
    <w:rsid w:val="003E1311"/>
    <w:rsid w:val="003E18D5"/>
    <w:rsid w:val="003E1CCA"/>
    <w:rsid w:val="003E1E94"/>
    <w:rsid w:val="003E362C"/>
    <w:rsid w:val="003E36DE"/>
    <w:rsid w:val="003E46E9"/>
    <w:rsid w:val="003E4B96"/>
    <w:rsid w:val="003E536E"/>
    <w:rsid w:val="003E5BB3"/>
    <w:rsid w:val="003E6624"/>
    <w:rsid w:val="003E6704"/>
    <w:rsid w:val="003E6D87"/>
    <w:rsid w:val="003E728B"/>
    <w:rsid w:val="003E7DB3"/>
    <w:rsid w:val="003E7E12"/>
    <w:rsid w:val="003F0196"/>
    <w:rsid w:val="003F0F51"/>
    <w:rsid w:val="003F1140"/>
    <w:rsid w:val="003F133B"/>
    <w:rsid w:val="003F1B91"/>
    <w:rsid w:val="003F2A95"/>
    <w:rsid w:val="003F2A9D"/>
    <w:rsid w:val="003F3AE8"/>
    <w:rsid w:val="003F3E2F"/>
    <w:rsid w:val="003F408A"/>
    <w:rsid w:val="003F45D1"/>
    <w:rsid w:val="003F4BD0"/>
    <w:rsid w:val="003F599B"/>
    <w:rsid w:val="003F5B71"/>
    <w:rsid w:val="003F5EE4"/>
    <w:rsid w:val="003F6AE6"/>
    <w:rsid w:val="003F787D"/>
    <w:rsid w:val="003F7C17"/>
    <w:rsid w:val="00400768"/>
    <w:rsid w:val="004009F9"/>
    <w:rsid w:val="00400D19"/>
    <w:rsid w:val="004017EA"/>
    <w:rsid w:val="00402A43"/>
    <w:rsid w:val="00402FB8"/>
    <w:rsid w:val="004032C4"/>
    <w:rsid w:val="00404080"/>
    <w:rsid w:val="004041C9"/>
    <w:rsid w:val="00404385"/>
    <w:rsid w:val="004045A1"/>
    <w:rsid w:val="00404B7D"/>
    <w:rsid w:val="00404EA0"/>
    <w:rsid w:val="00405259"/>
    <w:rsid w:val="00405BD6"/>
    <w:rsid w:val="00405CFF"/>
    <w:rsid w:val="00406003"/>
    <w:rsid w:val="00406101"/>
    <w:rsid w:val="004061F1"/>
    <w:rsid w:val="004062BC"/>
    <w:rsid w:val="004065D1"/>
    <w:rsid w:val="004067B7"/>
    <w:rsid w:val="004073BD"/>
    <w:rsid w:val="004103AF"/>
    <w:rsid w:val="004106AE"/>
    <w:rsid w:val="0041082F"/>
    <w:rsid w:val="00410B62"/>
    <w:rsid w:val="00410C61"/>
    <w:rsid w:val="004110B6"/>
    <w:rsid w:val="004112EC"/>
    <w:rsid w:val="00411FE5"/>
    <w:rsid w:val="0041217B"/>
    <w:rsid w:val="004127FC"/>
    <w:rsid w:val="00412C8F"/>
    <w:rsid w:val="00413246"/>
    <w:rsid w:val="00413798"/>
    <w:rsid w:val="00414B20"/>
    <w:rsid w:val="00414D10"/>
    <w:rsid w:val="0041507F"/>
    <w:rsid w:val="00415178"/>
    <w:rsid w:val="00415705"/>
    <w:rsid w:val="00416130"/>
    <w:rsid w:val="00416302"/>
    <w:rsid w:val="004169B8"/>
    <w:rsid w:val="00416B36"/>
    <w:rsid w:val="00416BAE"/>
    <w:rsid w:val="00416C5A"/>
    <w:rsid w:val="004172B1"/>
    <w:rsid w:val="0041770E"/>
    <w:rsid w:val="0041781D"/>
    <w:rsid w:val="00420979"/>
    <w:rsid w:val="00420B45"/>
    <w:rsid w:val="00420E8D"/>
    <w:rsid w:val="00421014"/>
    <w:rsid w:val="004210E7"/>
    <w:rsid w:val="0042127A"/>
    <w:rsid w:val="0042134D"/>
    <w:rsid w:val="00421703"/>
    <w:rsid w:val="00421834"/>
    <w:rsid w:val="00421982"/>
    <w:rsid w:val="00421CD9"/>
    <w:rsid w:val="00421D9B"/>
    <w:rsid w:val="004235AF"/>
    <w:rsid w:val="004235C5"/>
    <w:rsid w:val="004235CD"/>
    <w:rsid w:val="00423806"/>
    <w:rsid w:val="00423965"/>
    <w:rsid w:val="00424440"/>
    <w:rsid w:val="00425F39"/>
    <w:rsid w:val="004265E2"/>
    <w:rsid w:val="00426FD4"/>
    <w:rsid w:val="004270D0"/>
    <w:rsid w:val="004271FA"/>
    <w:rsid w:val="0042744D"/>
    <w:rsid w:val="00430308"/>
    <w:rsid w:val="004308FB"/>
    <w:rsid w:val="00430B5E"/>
    <w:rsid w:val="00430D84"/>
    <w:rsid w:val="00430E54"/>
    <w:rsid w:val="00430E6A"/>
    <w:rsid w:val="004310B3"/>
    <w:rsid w:val="00431346"/>
    <w:rsid w:val="00431E6C"/>
    <w:rsid w:val="00433348"/>
    <w:rsid w:val="00433AAF"/>
    <w:rsid w:val="00434A85"/>
    <w:rsid w:val="00434B36"/>
    <w:rsid w:val="00434FF9"/>
    <w:rsid w:val="0043552D"/>
    <w:rsid w:val="0043710C"/>
    <w:rsid w:val="00437560"/>
    <w:rsid w:val="00437643"/>
    <w:rsid w:val="00437690"/>
    <w:rsid w:val="00437AE4"/>
    <w:rsid w:val="00437BED"/>
    <w:rsid w:val="0044007E"/>
    <w:rsid w:val="00440455"/>
    <w:rsid w:val="00440864"/>
    <w:rsid w:val="00440D28"/>
    <w:rsid w:val="00440E83"/>
    <w:rsid w:val="004416DA"/>
    <w:rsid w:val="0044189C"/>
    <w:rsid w:val="004419D5"/>
    <w:rsid w:val="00441DE0"/>
    <w:rsid w:val="00442D40"/>
    <w:rsid w:val="00442D83"/>
    <w:rsid w:val="0044358F"/>
    <w:rsid w:val="004438EC"/>
    <w:rsid w:val="00443C97"/>
    <w:rsid w:val="00444966"/>
    <w:rsid w:val="004462B6"/>
    <w:rsid w:val="00447205"/>
    <w:rsid w:val="004478C4"/>
    <w:rsid w:val="00447B7A"/>
    <w:rsid w:val="00450419"/>
    <w:rsid w:val="00450518"/>
    <w:rsid w:val="004506DE"/>
    <w:rsid w:val="00451214"/>
    <w:rsid w:val="00451D0B"/>
    <w:rsid w:val="00451D14"/>
    <w:rsid w:val="0045213B"/>
    <w:rsid w:val="004522E2"/>
    <w:rsid w:val="00452A9D"/>
    <w:rsid w:val="00452BC2"/>
    <w:rsid w:val="00452E16"/>
    <w:rsid w:val="0045344F"/>
    <w:rsid w:val="00453492"/>
    <w:rsid w:val="0045350E"/>
    <w:rsid w:val="004537C7"/>
    <w:rsid w:val="00453F7B"/>
    <w:rsid w:val="00454091"/>
    <w:rsid w:val="0045420F"/>
    <w:rsid w:val="004546AE"/>
    <w:rsid w:val="00454BF8"/>
    <w:rsid w:val="0045537F"/>
    <w:rsid w:val="004553C2"/>
    <w:rsid w:val="004558F1"/>
    <w:rsid w:val="00455C14"/>
    <w:rsid w:val="0045698A"/>
    <w:rsid w:val="00456D25"/>
    <w:rsid w:val="00456DEA"/>
    <w:rsid w:val="004575FF"/>
    <w:rsid w:val="00460144"/>
    <w:rsid w:val="0046052C"/>
    <w:rsid w:val="00460BDC"/>
    <w:rsid w:val="00460FE3"/>
    <w:rsid w:val="004614F6"/>
    <w:rsid w:val="004615CD"/>
    <w:rsid w:val="004616F8"/>
    <w:rsid w:val="00461D4B"/>
    <w:rsid w:val="00461E69"/>
    <w:rsid w:val="0046220C"/>
    <w:rsid w:val="004630CB"/>
    <w:rsid w:val="00463372"/>
    <w:rsid w:val="00463DFA"/>
    <w:rsid w:val="00463F95"/>
    <w:rsid w:val="004646C8"/>
    <w:rsid w:val="0046512C"/>
    <w:rsid w:val="0046568D"/>
    <w:rsid w:val="004657D7"/>
    <w:rsid w:val="00465E0A"/>
    <w:rsid w:val="004670D2"/>
    <w:rsid w:val="00467353"/>
    <w:rsid w:val="00467419"/>
    <w:rsid w:val="00467453"/>
    <w:rsid w:val="00467716"/>
    <w:rsid w:val="00470DA3"/>
    <w:rsid w:val="004717F0"/>
    <w:rsid w:val="00471852"/>
    <w:rsid w:val="00471AA8"/>
    <w:rsid w:val="00471D33"/>
    <w:rsid w:val="00472398"/>
    <w:rsid w:val="00472667"/>
    <w:rsid w:val="00472AE6"/>
    <w:rsid w:val="00472F72"/>
    <w:rsid w:val="004733AC"/>
    <w:rsid w:val="00473543"/>
    <w:rsid w:val="00473E17"/>
    <w:rsid w:val="0047410A"/>
    <w:rsid w:val="00474C02"/>
    <w:rsid w:val="0047515B"/>
    <w:rsid w:val="004763BB"/>
    <w:rsid w:val="00476C36"/>
    <w:rsid w:val="00476E13"/>
    <w:rsid w:val="00477187"/>
    <w:rsid w:val="0047731B"/>
    <w:rsid w:val="0047768D"/>
    <w:rsid w:val="00477CCD"/>
    <w:rsid w:val="00480F9F"/>
    <w:rsid w:val="00481601"/>
    <w:rsid w:val="00481975"/>
    <w:rsid w:val="00481FD2"/>
    <w:rsid w:val="004823F8"/>
    <w:rsid w:val="00482B80"/>
    <w:rsid w:val="00483312"/>
    <w:rsid w:val="00483565"/>
    <w:rsid w:val="00483874"/>
    <w:rsid w:val="00483A48"/>
    <w:rsid w:val="00483E18"/>
    <w:rsid w:val="00483F29"/>
    <w:rsid w:val="00484095"/>
    <w:rsid w:val="004846B5"/>
    <w:rsid w:val="004849A6"/>
    <w:rsid w:val="00484B69"/>
    <w:rsid w:val="00484BE4"/>
    <w:rsid w:val="0048554D"/>
    <w:rsid w:val="004855CF"/>
    <w:rsid w:val="00485E94"/>
    <w:rsid w:val="00485F6B"/>
    <w:rsid w:val="00486167"/>
    <w:rsid w:val="00486358"/>
    <w:rsid w:val="0048670A"/>
    <w:rsid w:val="00486B05"/>
    <w:rsid w:val="00486CEF"/>
    <w:rsid w:val="00487013"/>
    <w:rsid w:val="0048710E"/>
    <w:rsid w:val="004871A0"/>
    <w:rsid w:val="004878AF"/>
    <w:rsid w:val="00490328"/>
    <w:rsid w:val="00490A64"/>
    <w:rsid w:val="00491297"/>
    <w:rsid w:val="0049190B"/>
    <w:rsid w:val="00492B10"/>
    <w:rsid w:val="00492B23"/>
    <w:rsid w:val="00493F16"/>
    <w:rsid w:val="0049417C"/>
    <w:rsid w:val="0049451B"/>
    <w:rsid w:val="00494CA3"/>
    <w:rsid w:val="004956B7"/>
    <w:rsid w:val="00495929"/>
    <w:rsid w:val="0049631D"/>
    <w:rsid w:val="00496975"/>
    <w:rsid w:val="00496E01"/>
    <w:rsid w:val="00496E63"/>
    <w:rsid w:val="00497570"/>
    <w:rsid w:val="0049785D"/>
    <w:rsid w:val="004A065D"/>
    <w:rsid w:val="004A08E9"/>
    <w:rsid w:val="004A1131"/>
    <w:rsid w:val="004A1322"/>
    <w:rsid w:val="004A1B91"/>
    <w:rsid w:val="004A1E43"/>
    <w:rsid w:val="004A244C"/>
    <w:rsid w:val="004A2DE6"/>
    <w:rsid w:val="004A2F14"/>
    <w:rsid w:val="004A3090"/>
    <w:rsid w:val="004A37AF"/>
    <w:rsid w:val="004A3E34"/>
    <w:rsid w:val="004A466E"/>
    <w:rsid w:val="004A4913"/>
    <w:rsid w:val="004A55AD"/>
    <w:rsid w:val="004A5C7F"/>
    <w:rsid w:val="004A7B97"/>
    <w:rsid w:val="004B0F47"/>
    <w:rsid w:val="004B0FF2"/>
    <w:rsid w:val="004B1054"/>
    <w:rsid w:val="004B1575"/>
    <w:rsid w:val="004B1B0E"/>
    <w:rsid w:val="004B1DCA"/>
    <w:rsid w:val="004B1E86"/>
    <w:rsid w:val="004B2AE1"/>
    <w:rsid w:val="004B306A"/>
    <w:rsid w:val="004B318A"/>
    <w:rsid w:val="004B36B4"/>
    <w:rsid w:val="004B370A"/>
    <w:rsid w:val="004B556C"/>
    <w:rsid w:val="004B56AA"/>
    <w:rsid w:val="004B5DDF"/>
    <w:rsid w:val="004B5E2A"/>
    <w:rsid w:val="004B5F98"/>
    <w:rsid w:val="004B69F4"/>
    <w:rsid w:val="004B6B1E"/>
    <w:rsid w:val="004B728F"/>
    <w:rsid w:val="004B79D1"/>
    <w:rsid w:val="004C00C9"/>
    <w:rsid w:val="004C02F3"/>
    <w:rsid w:val="004C0C8C"/>
    <w:rsid w:val="004C106E"/>
    <w:rsid w:val="004C16E7"/>
    <w:rsid w:val="004C17DA"/>
    <w:rsid w:val="004C1BBB"/>
    <w:rsid w:val="004C2307"/>
    <w:rsid w:val="004C30CE"/>
    <w:rsid w:val="004C3265"/>
    <w:rsid w:val="004C33DF"/>
    <w:rsid w:val="004C3687"/>
    <w:rsid w:val="004C3D4F"/>
    <w:rsid w:val="004C3E1B"/>
    <w:rsid w:val="004C488A"/>
    <w:rsid w:val="004C4B6A"/>
    <w:rsid w:val="004C4D05"/>
    <w:rsid w:val="004C4FD1"/>
    <w:rsid w:val="004C546D"/>
    <w:rsid w:val="004C5BAB"/>
    <w:rsid w:val="004C615C"/>
    <w:rsid w:val="004C6557"/>
    <w:rsid w:val="004C6582"/>
    <w:rsid w:val="004C6736"/>
    <w:rsid w:val="004C6D8C"/>
    <w:rsid w:val="004C77BD"/>
    <w:rsid w:val="004D017A"/>
    <w:rsid w:val="004D0840"/>
    <w:rsid w:val="004D2980"/>
    <w:rsid w:val="004D3A65"/>
    <w:rsid w:val="004D3AA2"/>
    <w:rsid w:val="004D3AE4"/>
    <w:rsid w:val="004D4902"/>
    <w:rsid w:val="004D53EF"/>
    <w:rsid w:val="004D568C"/>
    <w:rsid w:val="004D7425"/>
    <w:rsid w:val="004D7B9B"/>
    <w:rsid w:val="004D7C12"/>
    <w:rsid w:val="004D7F4C"/>
    <w:rsid w:val="004E03EA"/>
    <w:rsid w:val="004E0432"/>
    <w:rsid w:val="004E0EF8"/>
    <w:rsid w:val="004E0F9D"/>
    <w:rsid w:val="004E14B3"/>
    <w:rsid w:val="004E19DA"/>
    <w:rsid w:val="004E1BF2"/>
    <w:rsid w:val="004E205C"/>
    <w:rsid w:val="004E236F"/>
    <w:rsid w:val="004E24EB"/>
    <w:rsid w:val="004E2B78"/>
    <w:rsid w:val="004E3532"/>
    <w:rsid w:val="004E3671"/>
    <w:rsid w:val="004E3CFD"/>
    <w:rsid w:val="004E3DB9"/>
    <w:rsid w:val="004E4E67"/>
    <w:rsid w:val="004E4EEA"/>
    <w:rsid w:val="004E5074"/>
    <w:rsid w:val="004E55AB"/>
    <w:rsid w:val="004E5726"/>
    <w:rsid w:val="004E5C6A"/>
    <w:rsid w:val="004E5DA9"/>
    <w:rsid w:val="004E5F40"/>
    <w:rsid w:val="004E631E"/>
    <w:rsid w:val="004E6417"/>
    <w:rsid w:val="004E6814"/>
    <w:rsid w:val="004E6A79"/>
    <w:rsid w:val="004E79B8"/>
    <w:rsid w:val="004E7C66"/>
    <w:rsid w:val="004F0A85"/>
    <w:rsid w:val="004F0FFE"/>
    <w:rsid w:val="004F167D"/>
    <w:rsid w:val="004F17CF"/>
    <w:rsid w:val="004F1BBA"/>
    <w:rsid w:val="004F20AA"/>
    <w:rsid w:val="004F258F"/>
    <w:rsid w:val="004F26E4"/>
    <w:rsid w:val="004F3426"/>
    <w:rsid w:val="004F3C7E"/>
    <w:rsid w:val="004F3D5C"/>
    <w:rsid w:val="004F3E37"/>
    <w:rsid w:val="004F3EB7"/>
    <w:rsid w:val="004F4539"/>
    <w:rsid w:val="004F52BA"/>
    <w:rsid w:val="004F5771"/>
    <w:rsid w:val="004F5D20"/>
    <w:rsid w:val="004F6334"/>
    <w:rsid w:val="004F6577"/>
    <w:rsid w:val="004F7880"/>
    <w:rsid w:val="004FA1D2"/>
    <w:rsid w:val="00500499"/>
    <w:rsid w:val="005008B5"/>
    <w:rsid w:val="00501C43"/>
    <w:rsid w:val="00501E35"/>
    <w:rsid w:val="00501F90"/>
    <w:rsid w:val="0050246C"/>
    <w:rsid w:val="0050250D"/>
    <w:rsid w:val="005028E1"/>
    <w:rsid w:val="005028E7"/>
    <w:rsid w:val="005038D5"/>
    <w:rsid w:val="00503C88"/>
    <w:rsid w:val="00503DC7"/>
    <w:rsid w:val="005040B2"/>
    <w:rsid w:val="005052AE"/>
    <w:rsid w:val="00505AB5"/>
    <w:rsid w:val="0050661B"/>
    <w:rsid w:val="00506674"/>
    <w:rsid w:val="0050692B"/>
    <w:rsid w:val="00506F5C"/>
    <w:rsid w:val="005102FA"/>
    <w:rsid w:val="0051065E"/>
    <w:rsid w:val="00511A61"/>
    <w:rsid w:val="00513000"/>
    <w:rsid w:val="00513576"/>
    <w:rsid w:val="0051398B"/>
    <w:rsid w:val="00513B5F"/>
    <w:rsid w:val="00513FE3"/>
    <w:rsid w:val="00515200"/>
    <w:rsid w:val="00515340"/>
    <w:rsid w:val="0051540B"/>
    <w:rsid w:val="00515E77"/>
    <w:rsid w:val="00516B98"/>
    <w:rsid w:val="00516C2C"/>
    <w:rsid w:val="00516C4E"/>
    <w:rsid w:val="005178EC"/>
    <w:rsid w:val="005208B3"/>
    <w:rsid w:val="005210CA"/>
    <w:rsid w:val="00521366"/>
    <w:rsid w:val="00521461"/>
    <w:rsid w:val="005219A9"/>
    <w:rsid w:val="00521B2D"/>
    <w:rsid w:val="00521C32"/>
    <w:rsid w:val="00521D4D"/>
    <w:rsid w:val="0052259A"/>
    <w:rsid w:val="00522674"/>
    <w:rsid w:val="005226C6"/>
    <w:rsid w:val="005235B5"/>
    <w:rsid w:val="00523B80"/>
    <w:rsid w:val="00524312"/>
    <w:rsid w:val="00524393"/>
    <w:rsid w:val="005246B1"/>
    <w:rsid w:val="005247F9"/>
    <w:rsid w:val="00524AFC"/>
    <w:rsid w:val="00525003"/>
    <w:rsid w:val="00525040"/>
    <w:rsid w:val="0052516A"/>
    <w:rsid w:val="005252F8"/>
    <w:rsid w:val="00525542"/>
    <w:rsid w:val="005257FB"/>
    <w:rsid w:val="00526057"/>
    <w:rsid w:val="00526654"/>
    <w:rsid w:val="0052792E"/>
    <w:rsid w:val="00527C8B"/>
    <w:rsid w:val="00530622"/>
    <w:rsid w:val="00530D96"/>
    <w:rsid w:val="00531A1F"/>
    <w:rsid w:val="0053202F"/>
    <w:rsid w:val="00532C4E"/>
    <w:rsid w:val="0053308E"/>
    <w:rsid w:val="005334A9"/>
    <w:rsid w:val="00533B6B"/>
    <w:rsid w:val="00534300"/>
    <w:rsid w:val="00534420"/>
    <w:rsid w:val="005353DB"/>
    <w:rsid w:val="005354D7"/>
    <w:rsid w:val="0053568A"/>
    <w:rsid w:val="00536008"/>
    <w:rsid w:val="005361F4"/>
    <w:rsid w:val="0053625D"/>
    <w:rsid w:val="0053633F"/>
    <w:rsid w:val="0053676B"/>
    <w:rsid w:val="005367B9"/>
    <w:rsid w:val="00537497"/>
    <w:rsid w:val="00537658"/>
    <w:rsid w:val="00540018"/>
    <w:rsid w:val="00540922"/>
    <w:rsid w:val="00540A42"/>
    <w:rsid w:val="00540DB8"/>
    <w:rsid w:val="00542DD3"/>
    <w:rsid w:val="00543AFE"/>
    <w:rsid w:val="00543C0F"/>
    <w:rsid w:val="005443AB"/>
    <w:rsid w:val="005445BA"/>
    <w:rsid w:val="005446C7"/>
    <w:rsid w:val="0054564A"/>
    <w:rsid w:val="00545ADD"/>
    <w:rsid w:val="0054635D"/>
    <w:rsid w:val="0054656F"/>
    <w:rsid w:val="005475B1"/>
    <w:rsid w:val="00547C17"/>
    <w:rsid w:val="00550EB9"/>
    <w:rsid w:val="00551092"/>
    <w:rsid w:val="00551514"/>
    <w:rsid w:val="0055234F"/>
    <w:rsid w:val="005523E9"/>
    <w:rsid w:val="00552555"/>
    <w:rsid w:val="00552946"/>
    <w:rsid w:val="00552C70"/>
    <w:rsid w:val="00552D07"/>
    <w:rsid w:val="005531A1"/>
    <w:rsid w:val="00553C04"/>
    <w:rsid w:val="00553D85"/>
    <w:rsid w:val="00553DBA"/>
    <w:rsid w:val="00555310"/>
    <w:rsid w:val="00555C5F"/>
    <w:rsid w:val="00555E92"/>
    <w:rsid w:val="0055645A"/>
    <w:rsid w:val="00556CE4"/>
    <w:rsid w:val="00556EEF"/>
    <w:rsid w:val="0055700D"/>
    <w:rsid w:val="0055728F"/>
    <w:rsid w:val="00557C65"/>
    <w:rsid w:val="0056079F"/>
    <w:rsid w:val="00560DB9"/>
    <w:rsid w:val="00561586"/>
    <w:rsid w:val="00561F7C"/>
    <w:rsid w:val="005622B4"/>
    <w:rsid w:val="0056245A"/>
    <w:rsid w:val="0056276A"/>
    <w:rsid w:val="00562CB3"/>
    <w:rsid w:val="00562FDF"/>
    <w:rsid w:val="00563D96"/>
    <w:rsid w:val="005640DA"/>
    <w:rsid w:val="00564C07"/>
    <w:rsid w:val="00565177"/>
    <w:rsid w:val="0056550D"/>
    <w:rsid w:val="00565D8B"/>
    <w:rsid w:val="0056650E"/>
    <w:rsid w:val="0056740E"/>
    <w:rsid w:val="0056777D"/>
    <w:rsid w:val="00567AD8"/>
    <w:rsid w:val="0057070E"/>
    <w:rsid w:val="00570DD4"/>
    <w:rsid w:val="00570E09"/>
    <w:rsid w:val="005713B9"/>
    <w:rsid w:val="00571C7B"/>
    <w:rsid w:val="00571ED8"/>
    <w:rsid w:val="00571F87"/>
    <w:rsid w:val="005722B5"/>
    <w:rsid w:val="0057274C"/>
    <w:rsid w:val="005737F2"/>
    <w:rsid w:val="005739F4"/>
    <w:rsid w:val="00573CD2"/>
    <w:rsid w:val="00573FA7"/>
    <w:rsid w:val="00574735"/>
    <w:rsid w:val="00574FA2"/>
    <w:rsid w:val="00575240"/>
    <w:rsid w:val="005753D2"/>
    <w:rsid w:val="00575984"/>
    <w:rsid w:val="00575FD9"/>
    <w:rsid w:val="005761A0"/>
    <w:rsid w:val="00576F54"/>
    <w:rsid w:val="00577167"/>
    <w:rsid w:val="005771F8"/>
    <w:rsid w:val="0057779A"/>
    <w:rsid w:val="00577938"/>
    <w:rsid w:val="00577A93"/>
    <w:rsid w:val="00577C37"/>
    <w:rsid w:val="00577D9D"/>
    <w:rsid w:val="00580074"/>
    <w:rsid w:val="005805FC"/>
    <w:rsid w:val="005808E5"/>
    <w:rsid w:val="00580F42"/>
    <w:rsid w:val="00581268"/>
    <w:rsid w:val="00581623"/>
    <w:rsid w:val="00581699"/>
    <w:rsid w:val="00581C35"/>
    <w:rsid w:val="005821F3"/>
    <w:rsid w:val="00582238"/>
    <w:rsid w:val="005825A4"/>
    <w:rsid w:val="00582A9B"/>
    <w:rsid w:val="005838B8"/>
    <w:rsid w:val="0058396D"/>
    <w:rsid w:val="00583D92"/>
    <w:rsid w:val="00585455"/>
    <w:rsid w:val="005859B0"/>
    <w:rsid w:val="00585D89"/>
    <w:rsid w:val="00586398"/>
    <w:rsid w:val="00586D3A"/>
    <w:rsid w:val="00587C4C"/>
    <w:rsid w:val="00587CA6"/>
    <w:rsid w:val="00587D29"/>
    <w:rsid w:val="00587FBF"/>
    <w:rsid w:val="0059002D"/>
    <w:rsid w:val="005903B8"/>
    <w:rsid w:val="00590520"/>
    <w:rsid w:val="00590DF4"/>
    <w:rsid w:val="005910D0"/>
    <w:rsid w:val="005912C5"/>
    <w:rsid w:val="00591B8D"/>
    <w:rsid w:val="00591F59"/>
    <w:rsid w:val="00591FCB"/>
    <w:rsid w:val="005926FD"/>
    <w:rsid w:val="00592D08"/>
    <w:rsid w:val="00592EEE"/>
    <w:rsid w:val="00593E38"/>
    <w:rsid w:val="00593FA5"/>
    <w:rsid w:val="0059405D"/>
    <w:rsid w:val="00594321"/>
    <w:rsid w:val="00594819"/>
    <w:rsid w:val="00594918"/>
    <w:rsid w:val="00595B55"/>
    <w:rsid w:val="00595C57"/>
    <w:rsid w:val="00597101"/>
    <w:rsid w:val="00597585"/>
    <w:rsid w:val="005978E2"/>
    <w:rsid w:val="00597BBD"/>
    <w:rsid w:val="00597C58"/>
    <w:rsid w:val="005A09C0"/>
    <w:rsid w:val="005A09C7"/>
    <w:rsid w:val="005A0BA1"/>
    <w:rsid w:val="005A0FAF"/>
    <w:rsid w:val="005A1149"/>
    <w:rsid w:val="005A1C46"/>
    <w:rsid w:val="005A235B"/>
    <w:rsid w:val="005A2420"/>
    <w:rsid w:val="005A3B18"/>
    <w:rsid w:val="005A460A"/>
    <w:rsid w:val="005A4CE9"/>
    <w:rsid w:val="005A655B"/>
    <w:rsid w:val="005A6DC0"/>
    <w:rsid w:val="005A71C5"/>
    <w:rsid w:val="005A7E29"/>
    <w:rsid w:val="005B02D0"/>
    <w:rsid w:val="005B1516"/>
    <w:rsid w:val="005B17B4"/>
    <w:rsid w:val="005B21C5"/>
    <w:rsid w:val="005B2276"/>
    <w:rsid w:val="005B2B53"/>
    <w:rsid w:val="005B3396"/>
    <w:rsid w:val="005B3C9C"/>
    <w:rsid w:val="005B3CA3"/>
    <w:rsid w:val="005B583B"/>
    <w:rsid w:val="005B5A0B"/>
    <w:rsid w:val="005B5D8C"/>
    <w:rsid w:val="005B6A12"/>
    <w:rsid w:val="005C0207"/>
    <w:rsid w:val="005C0271"/>
    <w:rsid w:val="005C05A2"/>
    <w:rsid w:val="005C1461"/>
    <w:rsid w:val="005C1F08"/>
    <w:rsid w:val="005C299B"/>
    <w:rsid w:val="005C29F2"/>
    <w:rsid w:val="005C3057"/>
    <w:rsid w:val="005C31E6"/>
    <w:rsid w:val="005C37A8"/>
    <w:rsid w:val="005C3A36"/>
    <w:rsid w:val="005C43FA"/>
    <w:rsid w:val="005C44F3"/>
    <w:rsid w:val="005C4622"/>
    <w:rsid w:val="005C4F95"/>
    <w:rsid w:val="005C4FA2"/>
    <w:rsid w:val="005C53F7"/>
    <w:rsid w:val="005C552E"/>
    <w:rsid w:val="005C5C8F"/>
    <w:rsid w:val="005C6140"/>
    <w:rsid w:val="005C6766"/>
    <w:rsid w:val="005C6CB9"/>
    <w:rsid w:val="005C71B6"/>
    <w:rsid w:val="005C7226"/>
    <w:rsid w:val="005C75F6"/>
    <w:rsid w:val="005C78C6"/>
    <w:rsid w:val="005C78DC"/>
    <w:rsid w:val="005D0694"/>
    <w:rsid w:val="005D0936"/>
    <w:rsid w:val="005D13F7"/>
    <w:rsid w:val="005D1481"/>
    <w:rsid w:val="005D150D"/>
    <w:rsid w:val="005D1B7C"/>
    <w:rsid w:val="005D2026"/>
    <w:rsid w:val="005D24D4"/>
    <w:rsid w:val="005D26B3"/>
    <w:rsid w:val="005D2D0B"/>
    <w:rsid w:val="005D30E2"/>
    <w:rsid w:val="005D32CF"/>
    <w:rsid w:val="005D352A"/>
    <w:rsid w:val="005D39B1"/>
    <w:rsid w:val="005D3A91"/>
    <w:rsid w:val="005D4250"/>
    <w:rsid w:val="005D43FD"/>
    <w:rsid w:val="005D512E"/>
    <w:rsid w:val="005D5425"/>
    <w:rsid w:val="005D5457"/>
    <w:rsid w:val="005D57C8"/>
    <w:rsid w:val="005D57F2"/>
    <w:rsid w:val="005D6482"/>
    <w:rsid w:val="005D64BC"/>
    <w:rsid w:val="005D6F0B"/>
    <w:rsid w:val="005D7039"/>
    <w:rsid w:val="005D75B5"/>
    <w:rsid w:val="005E000B"/>
    <w:rsid w:val="005E0048"/>
    <w:rsid w:val="005E0A4F"/>
    <w:rsid w:val="005E0D87"/>
    <w:rsid w:val="005E1C3F"/>
    <w:rsid w:val="005E317C"/>
    <w:rsid w:val="005E39AF"/>
    <w:rsid w:val="005E3FE4"/>
    <w:rsid w:val="005E4045"/>
    <w:rsid w:val="005E4046"/>
    <w:rsid w:val="005E4169"/>
    <w:rsid w:val="005E44F1"/>
    <w:rsid w:val="005E4960"/>
    <w:rsid w:val="005E4B67"/>
    <w:rsid w:val="005E515B"/>
    <w:rsid w:val="005E58D9"/>
    <w:rsid w:val="005E5F01"/>
    <w:rsid w:val="005E652A"/>
    <w:rsid w:val="005E7ED7"/>
    <w:rsid w:val="005F09F6"/>
    <w:rsid w:val="005F0D47"/>
    <w:rsid w:val="005F0F9E"/>
    <w:rsid w:val="005F115B"/>
    <w:rsid w:val="005F1633"/>
    <w:rsid w:val="005F1B56"/>
    <w:rsid w:val="005F1FFA"/>
    <w:rsid w:val="005F2365"/>
    <w:rsid w:val="005F25A5"/>
    <w:rsid w:val="005F2A03"/>
    <w:rsid w:val="005F2E83"/>
    <w:rsid w:val="005F3619"/>
    <w:rsid w:val="005F451C"/>
    <w:rsid w:val="005F48A5"/>
    <w:rsid w:val="005F4994"/>
    <w:rsid w:val="005F5ED0"/>
    <w:rsid w:val="005F68FA"/>
    <w:rsid w:val="005F7014"/>
    <w:rsid w:val="005F799C"/>
    <w:rsid w:val="005F7D48"/>
    <w:rsid w:val="0060089B"/>
    <w:rsid w:val="00600A63"/>
    <w:rsid w:val="0060148C"/>
    <w:rsid w:val="006016DB"/>
    <w:rsid w:val="00602091"/>
    <w:rsid w:val="006020C0"/>
    <w:rsid w:val="0060273A"/>
    <w:rsid w:val="00602878"/>
    <w:rsid w:val="00602BC4"/>
    <w:rsid w:val="00602E64"/>
    <w:rsid w:val="00602F7E"/>
    <w:rsid w:val="006033CC"/>
    <w:rsid w:val="00604CAE"/>
    <w:rsid w:val="00604ED8"/>
    <w:rsid w:val="0060729A"/>
    <w:rsid w:val="00607793"/>
    <w:rsid w:val="00607887"/>
    <w:rsid w:val="00607A2C"/>
    <w:rsid w:val="00607A70"/>
    <w:rsid w:val="00610460"/>
    <w:rsid w:val="00610650"/>
    <w:rsid w:val="00610D1C"/>
    <w:rsid w:val="00610E5E"/>
    <w:rsid w:val="006110F2"/>
    <w:rsid w:val="00611179"/>
    <w:rsid w:val="00611C56"/>
    <w:rsid w:val="00612471"/>
    <w:rsid w:val="006125FC"/>
    <w:rsid w:val="00612EDA"/>
    <w:rsid w:val="006136FE"/>
    <w:rsid w:val="00613A88"/>
    <w:rsid w:val="006145BC"/>
    <w:rsid w:val="006146E5"/>
    <w:rsid w:val="00615081"/>
    <w:rsid w:val="006151E8"/>
    <w:rsid w:val="00615C37"/>
    <w:rsid w:val="00615E98"/>
    <w:rsid w:val="00616931"/>
    <w:rsid w:val="00616953"/>
    <w:rsid w:val="00616C3F"/>
    <w:rsid w:val="00617FAF"/>
    <w:rsid w:val="0062055E"/>
    <w:rsid w:val="00621A93"/>
    <w:rsid w:val="00622139"/>
    <w:rsid w:val="006223DF"/>
    <w:rsid w:val="00622AC9"/>
    <w:rsid w:val="0062304E"/>
    <w:rsid w:val="006233E5"/>
    <w:rsid w:val="00623435"/>
    <w:rsid w:val="00623533"/>
    <w:rsid w:val="0062367F"/>
    <w:rsid w:val="006237D1"/>
    <w:rsid w:val="00623F51"/>
    <w:rsid w:val="0062493F"/>
    <w:rsid w:val="00624A22"/>
    <w:rsid w:val="0062528E"/>
    <w:rsid w:val="00625FCE"/>
    <w:rsid w:val="00626685"/>
    <w:rsid w:val="00626CD7"/>
    <w:rsid w:val="00626EB4"/>
    <w:rsid w:val="00630BD9"/>
    <w:rsid w:val="00630C45"/>
    <w:rsid w:val="00630CA5"/>
    <w:rsid w:val="006310A0"/>
    <w:rsid w:val="00631BA0"/>
    <w:rsid w:val="00632FFB"/>
    <w:rsid w:val="00633019"/>
    <w:rsid w:val="00633661"/>
    <w:rsid w:val="00634733"/>
    <w:rsid w:val="006348BA"/>
    <w:rsid w:val="006354BA"/>
    <w:rsid w:val="006356AF"/>
    <w:rsid w:val="00635B09"/>
    <w:rsid w:val="00635BE1"/>
    <w:rsid w:val="00635D16"/>
    <w:rsid w:val="006360C2"/>
    <w:rsid w:val="0063637C"/>
    <w:rsid w:val="0063667B"/>
    <w:rsid w:val="00636CA6"/>
    <w:rsid w:val="0063770E"/>
    <w:rsid w:val="006415EC"/>
    <w:rsid w:val="00641946"/>
    <w:rsid w:val="006420C1"/>
    <w:rsid w:val="006422A2"/>
    <w:rsid w:val="00642F40"/>
    <w:rsid w:val="00643565"/>
    <w:rsid w:val="00643BBA"/>
    <w:rsid w:val="00643E90"/>
    <w:rsid w:val="00643ED9"/>
    <w:rsid w:val="00644107"/>
    <w:rsid w:val="00644304"/>
    <w:rsid w:val="00644893"/>
    <w:rsid w:val="00644BEB"/>
    <w:rsid w:val="00644FD2"/>
    <w:rsid w:val="00645315"/>
    <w:rsid w:val="0064538D"/>
    <w:rsid w:val="00645FDF"/>
    <w:rsid w:val="006461D6"/>
    <w:rsid w:val="00646CA1"/>
    <w:rsid w:val="00646E6B"/>
    <w:rsid w:val="00646F56"/>
    <w:rsid w:val="0064726C"/>
    <w:rsid w:val="00647279"/>
    <w:rsid w:val="0064727E"/>
    <w:rsid w:val="00647785"/>
    <w:rsid w:val="006500B7"/>
    <w:rsid w:val="00650955"/>
    <w:rsid w:val="0065144A"/>
    <w:rsid w:val="006515D4"/>
    <w:rsid w:val="00651F3E"/>
    <w:rsid w:val="0065234A"/>
    <w:rsid w:val="00652355"/>
    <w:rsid w:val="00652897"/>
    <w:rsid w:val="00652CA1"/>
    <w:rsid w:val="00652CC1"/>
    <w:rsid w:val="0065395E"/>
    <w:rsid w:val="00653C98"/>
    <w:rsid w:val="00654217"/>
    <w:rsid w:val="0065460A"/>
    <w:rsid w:val="00654BAF"/>
    <w:rsid w:val="006558FB"/>
    <w:rsid w:val="00655F65"/>
    <w:rsid w:val="00656AAE"/>
    <w:rsid w:val="006573C9"/>
    <w:rsid w:val="00657D78"/>
    <w:rsid w:val="00660130"/>
    <w:rsid w:val="00660362"/>
    <w:rsid w:val="006604DA"/>
    <w:rsid w:val="006606D4"/>
    <w:rsid w:val="0066094E"/>
    <w:rsid w:val="0066096F"/>
    <w:rsid w:val="00660A79"/>
    <w:rsid w:val="00660E96"/>
    <w:rsid w:val="006625C1"/>
    <w:rsid w:val="006626A7"/>
    <w:rsid w:val="00662BF6"/>
    <w:rsid w:val="00662E00"/>
    <w:rsid w:val="0066322B"/>
    <w:rsid w:val="00663489"/>
    <w:rsid w:val="006636DD"/>
    <w:rsid w:val="0066387A"/>
    <w:rsid w:val="00664119"/>
    <w:rsid w:val="006642DB"/>
    <w:rsid w:val="006644C5"/>
    <w:rsid w:val="00664601"/>
    <w:rsid w:val="00664AA4"/>
    <w:rsid w:val="00664C02"/>
    <w:rsid w:val="00664CBC"/>
    <w:rsid w:val="00664D7D"/>
    <w:rsid w:val="00665BB9"/>
    <w:rsid w:val="006660B7"/>
    <w:rsid w:val="00666562"/>
    <w:rsid w:val="00667FEE"/>
    <w:rsid w:val="0067096B"/>
    <w:rsid w:val="00670CF0"/>
    <w:rsid w:val="00671030"/>
    <w:rsid w:val="006710E8"/>
    <w:rsid w:val="0067154E"/>
    <w:rsid w:val="00671686"/>
    <w:rsid w:val="00671F97"/>
    <w:rsid w:val="006722DE"/>
    <w:rsid w:val="00672855"/>
    <w:rsid w:val="00672871"/>
    <w:rsid w:val="00672D44"/>
    <w:rsid w:val="00673028"/>
    <w:rsid w:val="00673244"/>
    <w:rsid w:val="006733B3"/>
    <w:rsid w:val="006734F0"/>
    <w:rsid w:val="00673D3F"/>
    <w:rsid w:val="00674479"/>
    <w:rsid w:val="00674973"/>
    <w:rsid w:val="006749D6"/>
    <w:rsid w:val="00674BF0"/>
    <w:rsid w:val="00674F4C"/>
    <w:rsid w:val="00675879"/>
    <w:rsid w:val="00675A4E"/>
    <w:rsid w:val="00675A6B"/>
    <w:rsid w:val="00675CC8"/>
    <w:rsid w:val="00675E7B"/>
    <w:rsid w:val="00675EE8"/>
    <w:rsid w:val="00675FB9"/>
    <w:rsid w:val="006760D0"/>
    <w:rsid w:val="006761A8"/>
    <w:rsid w:val="006773D9"/>
    <w:rsid w:val="0067752A"/>
    <w:rsid w:val="00677D16"/>
    <w:rsid w:val="0068017F"/>
    <w:rsid w:val="006804BB"/>
    <w:rsid w:val="006807FC"/>
    <w:rsid w:val="00680841"/>
    <w:rsid w:val="006818A6"/>
    <w:rsid w:val="00681DCE"/>
    <w:rsid w:val="00681F48"/>
    <w:rsid w:val="0068240A"/>
    <w:rsid w:val="006825E9"/>
    <w:rsid w:val="00682A2F"/>
    <w:rsid w:val="00682B6F"/>
    <w:rsid w:val="00683005"/>
    <w:rsid w:val="006835FC"/>
    <w:rsid w:val="00683CC3"/>
    <w:rsid w:val="00684138"/>
    <w:rsid w:val="00684201"/>
    <w:rsid w:val="00684E00"/>
    <w:rsid w:val="00685078"/>
    <w:rsid w:val="00685112"/>
    <w:rsid w:val="0068518F"/>
    <w:rsid w:val="00685A22"/>
    <w:rsid w:val="006862C4"/>
    <w:rsid w:val="00686358"/>
    <w:rsid w:val="006863D1"/>
    <w:rsid w:val="00686552"/>
    <w:rsid w:val="00687363"/>
    <w:rsid w:val="00687500"/>
    <w:rsid w:val="0068752C"/>
    <w:rsid w:val="00687772"/>
    <w:rsid w:val="00687D73"/>
    <w:rsid w:val="00687E74"/>
    <w:rsid w:val="006903A6"/>
    <w:rsid w:val="00690B0C"/>
    <w:rsid w:val="00690C89"/>
    <w:rsid w:val="00690E50"/>
    <w:rsid w:val="00690F00"/>
    <w:rsid w:val="00690FA7"/>
    <w:rsid w:val="00691289"/>
    <w:rsid w:val="00691797"/>
    <w:rsid w:val="006917C2"/>
    <w:rsid w:val="00692C06"/>
    <w:rsid w:val="00693F1A"/>
    <w:rsid w:val="0069470E"/>
    <w:rsid w:val="00694AB1"/>
    <w:rsid w:val="006953B0"/>
    <w:rsid w:val="006955D5"/>
    <w:rsid w:val="00695777"/>
    <w:rsid w:val="00695D72"/>
    <w:rsid w:val="00695E5B"/>
    <w:rsid w:val="0069600E"/>
    <w:rsid w:val="00696445"/>
    <w:rsid w:val="00696C6B"/>
    <w:rsid w:val="00696CEF"/>
    <w:rsid w:val="00697054"/>
    <w:rsid w:val="006976EB"/>
    <w:rsid w:val="00697B6C"/>
    <w:rsid w:val="00697BB6"/>
    <w:rsid w:val="006A0343"/>
    <w:rsid w:val="006A069E"/>
    <w:rsid w:val="006A09A3"/>
    <w:rsid w:val="006A0BB7"/>
    <w:rsid w:val="006A0E13"/>
    <w:rsid w:val="006A0F5A"/>
    <w:rsid w:val="006A1221"/>
    <w:rsid w:val="006A1D60"/>
    <w:rsid w:val="006A38C0"/>
    <w:rsid w:val="006A4D4E"/>
    <w:rsid w:val="006A51D6"/>
    <w:rsid w:val="006A54DD"/>
    <w:rsid w:val="006A5C3C"/>
    <w:rsid w:val="006A61CA"/>
    <w:rsid w:val="006A7651"/>
    <w:rsid w:val="006A76B4"/>
    <w:rsid w:val="006A788C"/>
    <w:rsid w:val="006B15F2"/>
    <w:rsid w:val="006B1631"/>
    <w:rsid w:val="006B1AC7"/>
    <w:rsid w:val="006B232F"/>
    <w:rsid w:val="006B2427"/>
    <w:rsid w:val="006B2741"/>
    <w:rsid w:val="006B2876"/>
    <w:rsid w:val="006B2CC4"/>
    <w:rsid w:val="006B2DCF"/>
    <w:rsid w:val="006B3FBC"/>
    <w:rsid w:val="006B41D1"/>
    <w:rsid w:val="006B4267"/>
    <w:rsid w:val="006B4A7C"/>
    <w:rsid w:val="006B4C7E"/>
    <w:rsid w:val="006B548B"/>
    <w:rsid w:val="006B6EB6"/>
    <w:rsid w:val="006B6F20"/>
    <w:rsid w:val="006B71D0"/>
    <w:rsid w:val="006B7F93"/>
    <w:rsid w:val="006C1351"/>
    <w:rsid w:val="006C1418"/>
    <w:rsid w:val="006C1689"/>
    <w:rsid w:val="006C2325"/>
    <w:rsid w:val="006C28A9"/>
    <w:rsid w:val="006C35CA"/>
    <w:rsid w:val="006C384D"/>
    <w:rsid w:val="006C4B97"/>
    <w:rsid w:val="006C5091"/>
    <w:rsid w:val="006C5CF7"/>
    <w:rsid w:val="006C612B"/>
    <w:rsid w:val="006C69FD"/>
    <w:rsid w:val="006C78D3"/>
    <w:rsid w:val="006C7D19"/>
    <w:rsid w:val="006C7F5E"/>
    <w:rsid w:val="006D06A2"/>
    <w:rsid w:val="006D127C"/>
    <w:rsid w:val="006D20FF"/>
    <w:rsid w:val="006D2878"/>
    <w:rsid w:val="006D2B33"/>
    <w:rsid w:val="006D2CDF"/>
    <w:rsid w:val="006D309A"/>
    <w:rsid w:val="006D3667"/>
    <w:rsid w:val="006D3DEA"/>
    <w:rsid w:val="006D45A5"/>
    <w:rsid w:val="006D4CA7"/>
    <w:rsid w:val="006D4F03"/>
    <w:rsid w:val="006D50BC"/>
    <w:rsid w:val="006D53A4"/>
    <w:rsid w:val="006D5E40"/>
    <w:rsid w:val="006D62A4"/>
    <w:rsid w:val="006D650A"/>
    <w:rsid w:val="006D6B20"/>
    <w:rsid w:val="006D70E5"/>
    <w:rsid w:val="006D71DE"/>
    <w:rsid w:val="006D7B35"/>
    <w:rsid w:val="006D7B6A"/>
    <w:rsid w:val="006D7B91"/>
    <w:rsid w:val="006E0C72"/>
    <w:rsid w:val="006E12E2"/>
    <w:rsid w:val="006E163A"/>
    <w:rsid w:val="006E1D6E"/>
    <w:rsid w:val="006E2610"/>
    <w:rsid w:val="006E2A5C"/>
    <w:rsid w:val="006E2C57"/>
    <w:rsid w:val="006E31D6"/>
    <w:rsid w:val="006E3493"/>
    <w:rsid w:val="006E3DBE"/>
    <w:rsid w:val="006E41A9"/>
    <w:rsid w:val="006E4B1F"/>
    <w:rsid w:val="006E51F2"/>
    <w:rsid w:val="006E566B"/>
    <w:rsid w:val="006E56B8"/>
    <w:rsid w:val="006E5F9D"/>
    <w:rsid w:val="006E61DE"/>
    <w:rsid w:val="006E6C01"/>
    <w:rsid w:val="006E6C85"/>
    <w:rsid w:val="006E6D24"/>
    <w:rsid w:val="006E7837"/>
    <w:rsid w:val="006E7949"/>
    <w:rsid w:val="006E7DCA"/>
    <w:rsid w:val="006F0377"/>
    <w:rsid w:val="006F0AEC"/>
    <w:rsid w:val="006F1066"/>
    <w:rsid w:val="006F12EA"/>
    <w:rsid w:val="006F14F0"/>
    <w:rsid w:val="006F1CA1"/>
    <w:rsid w:val="006F1EB4"/>
    <w:rsid w:val="006F2008"/>
    <w:rsid w:val="006F2278"/>
    <w:rsid w:val="006F2AC0"/>
    <w:rsid w:val="006F2E88"/>
    <w:rsid w:val="006F346F"/>
    <w:rsid w:val="006F3482"/>
    <w:rsid w:val="006F361C"/>
    <w:rsid w:val="006F3796"/>
    <w:rsid w:val="006F3D11"/>
    <w:rsid w:val="006F3DFE"/>
    <w:rsid w:val="006F4205"/>
    <w:rsid w:val="006F492F"/>
    <w:rsid w:val="006F4A20"/>
    <w:rsid w:val="006F4E3C"/>
    <w:rsid w:val="006F5165"/>
    <w:rsid w:val="006F5389"/>
    <w:rsid w:val="006F53FC"/>
    <w:rsid w:val="006F5906"/>
    <w:rsid w:val="006F5D62"/>
    <w:rsid w:val="006F60D0"/>
    <w:rsid w:val="006F6DEE"/>
    <w:rsid w:val="006F70B0"/>
    <w:rsid w:val="006F7315"/>
    <w:rsid w:val="006F78F8"/>
    <w:rsid w:val="006F7907"/>
    <w:rsid w:val="006F7F81"/>
    <w:rsid w:val="007004ED"/>
    <w:rsid w:val="00700780"/>
    <w:rsid w:val="007008AB"/>
    <w:rsid w:val="007008C9"/>
    <w:rsid w:val="00701020"/>
    <w:rsid w:val="00701679"/>
    <w:rsid w:val="007017DC"/>
    <w:rsid w:val="00702659"/>
    <w:rsid w:val="0070284D"/>
    <w:rsid w:val="00702ED9"/>
    <w:rsid w:val="00702EE8"/>
    <w:rsid w:val="00702FB5"/>
    <w:rsid w:val="007030BD"/>
    <w:rsid w:val="00703E4D"/>
    <w:rsid w:val="00703F51"/>
    <w:rsid w:val="00704A69"/>
    <w:rsid w:val="00704B96"/>
    <w:rsid w:val="007057E3"/>
    <w:rsid w:val="0070650F"/>
    <w:rsid w:val="00706B6B"/>
    <w:rsid w:val="00706CAB"/>
    <w:rsid w:val="00706E54"/>
    <w:rsid w:val="00707572"/>
    <w:rsid w:val="0070770F"/>
    <w:rsid w:val="00707E24"/>
    <w:rsid w:val="00707EAD"/>
    <w:rsid w:val="00707F62"/>
    <w:rsid w:val="007109D2"/>
    <w:rsid w:val="00710AFE"/>
    <w:rsid w:val="00711671"/>
    <w:rsid w:val="007117B1"/>
    <w:rsid w:val="00711C85"/>
    <w:rsid w:val="00711D63"/>
    <w:rsid w:val="007128EC"/>
    <w:rsid w:val="00712912"/>
    <w:rsid w:val="00712D7F"/>
    <w:rsid w:val="00713332"/>
    <w:rsid w:val="00713AA7"/>
    <w:rsid w:val="00713AEB"/>
    <w:rsid w:val="00714172"/>
    <w:rsid w:val="0071425A"/>
    <w:rsid w:val="007142F4"/>
    <w:rsid w:val="00714770"/>
    <w:rsid w:val="00714A46"/>
    <w:rsid w:val="007156CC"/>
    <w:rsid w:val="00715F32"/>
    <w:rsid w:val="00716486"/>
    <w:rsid w:val="007164F4"/>
    <w:rsid w:val="007169D2"/>
    <w:rsid w:val="00716D68"/>
    <w:rsid w:val="00716FFB"/>
    <w:rsid w:val="00717039"/>
    <w:rsid w:val="00717644"/>
    <w:rsid w:val="00717832"/>
    <w:rsid w:val="00717A05"/>
    <w:rsid w:val="00717D57"/>
    <w:rsid w:val="00717F58"/>
    <w:rsid w:val="0072041E"/>
    <w:rsid w:val="007205C5"/>
    <w:rsid w:val="00720A79"/>
    <w:rsid w:val="0072135F"/>
    <w:rsid w:val="007218F9"/>
    <w:rsid w:val="00721E60"/>
    <w:rsid w:val="00722370"/>
    <w:rsid w:val="00722C10"/>
    <w:rsid w:val="00722C73"/>
    <w:rsid w:val="00722C74"/>
    <w:rsid w:val="00723649"/>
    <w:rsid w:val="007239C9"/>
    <w:rsid w:val="00723B14"/>
    <w:rsid w:val="00723EA4"/>
    <w:rsid w:val="0072652A"/>
    <w:rsid w:val="00726A6F"/>
    <w:rsid w:val="00727393"/>
    <w:rsid w:val="007277D6"/>
    <w:rsid w:val="00727D67"/>
    <w:rsid w:val="0073030E"/>
    <w:rsid w:val="00730582"/>
    <w:rsid w:val="007308D6"/>
    <w:rsid w:val="007309C7"/>
    <w:rsid w:val="00730E3D"/>
    <w:rsid w:val="007319A0"/>
    <w:rsid w:val="00731AD9"/>
    <w:rsid w:val="00732383"/>
    <w:rsid w:val="00732551"/>
    <w:rsid w:val="0073288A"/>
    <w:rsid w:val="00732AEB"/>
    <w:rsid w:val="00732EE9"/>
    <w:rsid w:val="00732FB0"/>
    <w:rsid w:val="0073367E"/>
    <w:rsid w:val="00733E7C"/>
    <w:rsid w:val="00734133"/>
    <w:rsid w:val="0073414C"/>
    <w:rsid w:val="007341A5"/>
    <w:rsid w:val="00734DED"/>
    <w:rsid w:val="007355F4"/>
    <w:rsid w:val="00735B1C"/>
    <w:rsid w:val="00735D92"/>
    <w:rsid w:val="00736410"/>
    <w:rsid w:val="00736744"/>
    <w:rsid w:val="007371DE"/>
    <w:rsid w:val="007372C2"/>
    <w:rsid w:val="00737784"/>
    <w:rsid w:val="007379CB"/>
    <w:rsid w:val="00737AAF"/>
    <w:rsid w:val="007402CF"/>
    <w:rsid w:val="0074042D"/>
    <w:rsid w:val="00740712"/>
    <w:rsid w:val="00740A21"/>
    <w:rsid w:val="00741C3E"/>
    <w:rsid w:val="00742059"/>
    <w:rsid w:val="0074209F"/>
    <w:rsid w:val="00743003"/>
    <w:rsid w:val="007448A1"/>
    <w:rsid w:val="00745197"/>
    <w:rsid w:val="00745312"/>
    <w:rsid w:val="0074531C"/>
    <w:rsid w:val="0074575E"/>
    <w:rsid w:val="007458D5"/>
    <w:rsid w:val="0074632D"/>
    <w:rsid w:val="00747D69"/>
    <w:rsid w:val="0075067C"/>
    <w:rsid w:val="007528A8"/>
    <w:rsid w:val="00752A79"/>
    <w:rsid w:val="007538BA"/>
    <w:rsid w:val="00754932"/>
    <w:rsid w:val="007549D0"/>
    <w:rsid w:val="0075540E"/>
    <w:rsid w:val="00756143"/>
    <w:rsid w:val="0075649C"/>
    <w:rsid w:val="00756995"/>
    <w:rsid w:val="00757110"/>
    <w:rsid w:val="007578FE"/>
    <w:rsid w:val="00760374"/>
    <w:rsid w:val="00760CF1"/>
    <w:rsid w:val="007610B9"/>
    <w:rsid w:val="00761246"/>
    <w:rsid w:val="007619DC"/>
    <w:rsid w:val="00761FEA"/>
    <w:rsid w:val="00761FF3"/>
    <w:rsid w:val="00762178"/>
    <w:rsid w:val="007621E5"/>
    <w:rsid w:val="00762967"/>
    <w:rsid w:val="00762991"/>
    <w:rsid w:val="00762CA8"/>
    <w:rsid w:val="0076350A"/>
    <w:rsid w:val="00763F57"/>
    <w:rsid w:val="00763F8C"/>
    <w:rsid w:val="00764215"/>
    <w:rsid w:val="00764507"/>
    <w:rsid w:val="00764688"/>
    <w:rsid w:val="00764A4F"/>
    <w:rsid w:val="00765426"/>
    <w:rsid w:val="0076565E"/>
    <w:rsid w:val="00765ABB"/>
    <w:rsid w:val="007665A8"/>
    <w:rsid w:val="007667C0"/>
    <w:rsid w:val="00766EE1"/>
    <w:rsid w:val="007673EE"/>
    <w:rsid w:val="00767639"/>
    <w:rsid w:val="00767723"/>
    <w:rsid w:val="00767DB8"/>
    <w:rsid w:val="00770198"/>
    <w:rsid w:val="00770243"/>
    <w:rsid w:val="007707BC"/>
    <w:rsid w:val="00770BBD"/>
    <w:rsid w:val="00770EE1"/>
    <w:rsid w:val="00770F9E"/>
    <w:rsid w:val="0077106F"/>
    <w:rsid w:val="0077256A"/>
    <w:rsid w:val="007735C5"/>
    <w:rsid w:val="007741EB"/>
    <w:rsid w:val="00774218"/>
    <w:rsid w:val="0077441A"/>
    <w:rsid w:val="00774576"/>
    <w:rsid w:val="00774D8B"/>
    <w:rsid w:val="007752C8"/>
    <w:rsid w:val="007756D6"/>
    <w:rsid w:val="00775D1C"/>
    <w:rsid w:val="00776504"/>
    <w:rsid w:val="00776EA9"/>
    <w:rsid w:val="00777289"/>
    <w:rsid w:val="0078067E"/>
    <w:rsid w:val="0078093E"/>
    <w:rsid w:val="00780D85"/>
    <w:rsid w:val="0078102E"/>
    <w:rsid w:val="007810EF"/>
    <w:rsid w:val="007816C7"/>
    <w:rsid w:val="007818E2"/>
    <w:rsid w:val="00782269"/>
    <w:rsid w:val="0078309A"/>
    <w:rsid w:val="00783306"/>
    <w:rsid w:val="00784120"/>
    <w:rsid w:val="00784269"/>
    <w:rsid w:val="00785B8C"/>
    <w:rsid w:val="00785C21"/>
    <w:rsid w:val="007869D1"/>
    <w:rsid w:val="00786B25"/>
    <w:rsid w:val="00786B5D"/>
    <w:rsid w:val="007872DE"/>
    <w:rsid w:val="00787711"/>
    <w:rsid w:val="007877D9"/>
    <w:rsid w:val="00787B37"/>
    <w:rsid w:val="0079067B"/>
    <w:rsid w:val="0079083E"/>
    <w:rsid w:val="007909C3"/>
    <w:rsid w:val="00792366"/>
    <w:rsid w:val="00792986"/>
    <w:rsid w:val="00792C46"/>
    <w:rsid w:val="00792FD4"/>
    <w:rsid w:val="0079318F"/>
    <w:rsid w:val="00793C29"/>
    <w:rsid w:val="00793E6E"/>
    <w:rsid w:val="00794144"/>
    <w:rsid w:val="007947D4"/>
    <w:rsid w:val="00794F4D"/>
    <w:rsid w:val="00794FC3"/>
    <w:rsid w:val="007951E8"/>
    <w:rsid w:val="00796591"/>
    <w:rsid w:val="007970FF"/>
    <w:rsid w:val="0079748F"/>
    <w:rsid w:val="00797581"/>
    <w:rsid w:val="00797C28"/>
    <w:rsid w:val="00797CEB"/>
    <w:rsid w:val="00797FC6"/>
    <w:rsid w:val="007A0396"/>
    <w:rsid w:val="007A06AE"/>
    <w:rsid w:val="007A0824"/>
    <w:rsid w:val="007A0A2D"/>
    <w:rsid w:val="007A0D10"/>
    <w:rsid w:val="007A1388"/>
    <w:rsid w:val="007A2533"/>
    <w:rsid w:val="007A286D"/>
    <w:rsid w:val="007A2DC6"/>
    <w:rsid w:val="007A3C53"/>
    <w:rsid w:val="007A46FD"/>
    <w:rsid w:val="007A4A46"/>
    <w:rsid w:val="007A4B76"/>
    <w:rsid w:val="007A560D"/>
    <w:rsid w:val="007A566E"/>
    <w:rsid w:val="007A5848"/>
    <w:rsid w:val="007A5941"/>
    <w:rsid w:val="007A5A9D"/>
    <w:rsid w:val="007A5AA9"/>
    <w:rsid w:val="007A5D39"/>
    <w:rsid w:val="007A5DAB"/>
    <w:rsid w:val="007A67EE"/>
    <w:rsid w:val="007A6EB6"/>
    <w:rsid w:val="007A732A"/>
    <w:rsid w:val="007A74E3"/>
    <w:rsid w:val="007A763B"/>
    <w:rsid w:val="007A7E86"/>
    <w:rsid w:val="007B0275"/>
    <w:rsid w:val="007B07DD"/>
    <w:rsid w:val="007B0C5A"/>
    <w:rsid w:val="007B0CDF"/>
    <w:rsid w:val="007B1104"/>
    <w:rsid w:val="007B1251"/>
    <w:rsid w:val="007B13B4"/>
    <w:rsid w:val="007B1588"/>
    <w:rsid w:val="007B20B6"/>
    <w:rsid w:val="007B2C80"/>
    <w:rsid w:val="007B2D0A"/>
    <w:rsid w:val="007B31E3"/>
    <w:rsid w:val="007B3C20"/>
    <w:rsid w:val="007B40D9"/>
    <w:rsid w:val="007B41F5"/>
    <w:rsid w:val="007B43A4"/>
    <w:rsid w:val="007B441D"/>
    <w:rsid w:val="007B4C65"/>
    <w:rsid w:val="007B4EBD"/>
    <w:rsid w:val="007B4EC0"/>
    <w:rsid w:val="007B6229"/>
    <w:rsid w:val="007B6863"/>
    <w:rsid w:val="007B6AA1"/>
    <w:rsid w:val="007B7021"/>
    <w:rsid w:val="007B7C69"/>
    <w:rsid w:val="007B7C84"/>
    <w:rsid w:val="007B7D84"/>
    <w:rsid w:val="007B7EE7"/>
    <w:rsid w:val="007B7F77"/>
    <w:rsid w:val="007C01DB"/>
    <w:rsid w:val="007C078C"/>
    <w:rsid w:val="007C1065"/>
    <w:rsid w:val="007C123C"/>
    <w:rsid w:val="007C1822"/>
    <w:rsid w:val="007C1DB1"/>
    <w:rsid w:val="007C1DFB"/>
    <w:rsid w:val="007C2C52"/>
    <w:rsid w:val="007C2CFD"/>
    <w:rsid w:val="007C31BF"/>
    <w:rsid w:val="007C3251"/>
    <w:rsid w:val="007C40EC"/>
    <w:rsid w:val="007C4BF8"/>
    <w:rsid w:val="007C4D5E"/>
    <w:rsid w:val="007C572F"/>
    <w:rsid w:val="007C5981"/>
    <w:rsid w:val="007C5B1A"/>
    <w:rsid w:val="007C61C5"/>
    <w:rsid w:val="007C67E2"/>
    <w:rsid w:val="007C6D45"/>
    <w:rsid w:val="007C6E03"/>
    <w:rsid w:val="007C6FDB"/>
    <w:rsid w:val="007C754D"/>
    <w:rsid w:val="007D0947"/>
    <w:rsid w:val="007D0A64"/>
    <w:rsid w:val="007D0B5E"/>
    <w:rsid w:val="007D0C78"/>
    <w:rsid w:val="007D0F20"/>
    <w:rsid w:val="007D262E"/>
    <w:rsid w:val="007D26C5"/>
    <w:rsid w:val="007D2777"/>
    <w:rsid w:val="007D27E9"/>
    <w:rsid w:val="007D28EB"/>
    <w:rsid w:val="007D2CBF"/>
    <w:rsid w:val="007D31A3"/>
    <w:rsid w:val="007D345F"/>
    <w:rsid w:val="007D3E79"/>
    <w:rsid w:val="007D443A"/>
    <w:rsid w:val="007D468F"/>
    <w:rsid w:val="007D58D5"/>
    <w:rsid w:val="007D6280"/>
    <w:rsid w:val="007D6288"/>
    <w:rsid w:val="007D6931"/>
    <w:rsid w:val="007D6AD9"/>
    <w:rsid w:val="007D6C47"/>
    <w:rsid w:val="007D7C69"/>
    <w:rsid w:val="007E080C"/>
    <w:rsid w:val="007E097A"/>
    <w:rsid w:val="007E162B"/>
    <w:rsid w:val="007E1936"/>
    <w:rsid w:val="007E1A76"/>
    <w:rsid w:val="007E1E28"/>
    <w:rsid w:val="007E21E7"/>
    <w:rsid w:val="007E26BA"/>
    <w:rsid w:val="007E2795"/>
    <w:rsid w:val="007E27A5"/>
    <w:rsid w:val="007E287C"/>
    <w:rsid w:val="007E2FE7"/>
    <w:rsid w:val="007E37F1"/>
    <w:rsid w:val="007E3D2C"/>
    <w:rsid w:val="007E49BB"/>
    <w:rsid w:val="007E4E9B"/>
    <w:rsid w:val="007E5573"/>
    <w:rsid w:val="007E5929"/>
    <w:rsid w:val="007E5CBC"/>
    <w:rsid w:val="007E5CC0"/>
    <w:rsid w:val="007E61CB"/>
    <w:rsid w:val="007E6681"/>
    <w:rsid w:val="007E6E9C"/>
    <w:rsid w:val="007E7125"/>
    <w:rsid w:val="007E75E9"/>
    <w:rsid w:val="007E76E1"/>
    <w:rsid w:val="007F0062"/>
    <w:rsid w:val="007F08F8"/>
    <w:rsid w:val="007F0AF6"/>
    <w:rsid w:val="007F0D90"/>
    <w:rsid w:val="007F1008"/>
    <w:rsid w:val="007F108C"/>
    <w:rsid w:val="007F17B7"/>
    <w:rsid w:val="007F1879"/>
    <w:rsid w:val="007F2209"/>
    <w:rsid w:val="007F2702"/>
    <w:rsid w:val="007F3394"/>
    <w:rsid w:val="007F3A01"/>
    <w:rsid w:val="007F3B23"/>
    <w:rsid w:val="007F48A2"/>
    <w:rsid w:val="007F4CF4"/>
    <w:rsid w:val="007F4ED7"/>
    <w:rsid w:val="007F4F40"/>
    <w:rsid w:val="007F504C"/>
    <w:rsid w:val="007F568B"/>
    <w:rsid w:val="007F5FDB"/>
    <w:rsid w:val="007F63E8"/>
    <w:rsid w:val="007F6E68"/>
    <w:rsid w:val="007F7F09"/>
    <w:rsid w:val="008008D3"/>
    <w:rsid w:val="00800B07"/>
    <w:rsid w:val="00800F8F"/>
    <w:rsid w:val="00801A50"/>
    <w:rsid w:val="00802066"/>
    <w:rsid w:val="00802FE1"/>
    <w:rsid w:val="0080300B"/>
    <w:rsid w:val="00803528"/>
    <w:rsid w:val="008038AF"/>
    <w:rsid w:val="00803E8A"/>
    <w:rsid w:val="00804250"/>
    <w:rsid w:val="00804982"/>
    <w:rsid w:val="008054E0"/>
    <w:rsid w:val="00805F14"/>
    <w:rsid w:val="00806356"/>
    <w:rsid w:val="008068F8"/>
    <w:rsid w:val="00806B3F"/>
    <w:rsid w:val="00807475"/>
    <w:rsid w:val="00807ADD"/>
    <w:rsid w:val="00807E12"/>
    <w:rsid w:val="00810CE3"/>
    <w:rsid w:val="00811133"/>
    <w:rsid w:val="0081136C"/>
    <w:rsid w:val="0081164D"/>
    <w:rsid w:val="00812A2E"/>
    <w:rsid w:val="00812C5C"/>
    <w:rsid w:val="008136FE"/>
    <w:rsid w:val="00813989"/>
    <w:rsid w:val="00813A5C"/>
    <w:rsid w:val="008141E2"/>
    <w:rsid w:val="008153C3"/>
    <w:rsid w:val="0081549A"/>
    <w:rsid w:val="00815517"/>
    <w:rsid w:val="00815831"/>
    <w:rsid w:val="00815CD0"/>
    <w:rsid w:val="008166A6"/>
    <w:rsid w:val="008167F8"/>
    <w:rsid w:val="00816C84"/>
    <w:rsid w:val="00817972"/>
    <w:rsid w:val="00817B33"/>
    <w:rsid w:val="00817CD7"/>
    <w:rsid w:val="008200BE"/>
    <w:rsid w:val="0082019E"/>
    <w:rsid w:val="00820235"/>
    <w:rsid w:val="00820433"/>
    <w:rsid w:val="0082058B"/>
    <w:rsid w:val="00820F48"/>
    <w:rsid w:val="008210DE"/>
    <w:rsid w:val="008210F0"/>
    <w:rsid w:val="008211F8"/>
    <w:rsid w:val="0082246D"/>
    <w:rsid w:val="008229EA"/>
    <w:rsid w:val="008232E1"/>
    <w:rsid w:val="008235A3"/>
    <w:rsid w:val="008237B3"/>
    <w:rsid w:val="008237E7"/>
    <w:rsid w:val="00823821"/>
    <w:rsid w:val="008240EE"/>
    <w:rsid w:val="00824234"/>
    <w:rsid w:val="0082428C"/>
    <w:rsid w:val="0082479D"/>
    <w:rsid w:val="008247BA"/>
    <w:rsid w:val="00824811"/>
    <w:rsid w:val="0082554B"/>
    <w:rsid w:val="00825BD9"/>
    <w:rsid w:val="00825D6F"/>
    <w:rsid w:val="00825E98"/>
    <w:rsid w:val="0082612A"/>
    <w:rsid w:val="008267AE"/>
    <w:rsid w:val="00827056"/>
    <w:rsid w:val="008275C1"/>
    <w:rsid w:val="00827B8B"/>
    <w:rsid w:val="00827DDF"/>
    <w:rsid w:val="008308AC"/>
    <w:rsid w:val="008309B3"/>
    <w:rsid w:val="00830C47"/>
    <w:rsid w:val="00831428"/>
    <w:rsid w:val="008314AC"/>
    <w:rsid w:val="00831F3D"/>
    <w:rsid w:val="00832765"/>
    <w:rsid w:val="00832819"/>
    <w:rsid w:val="0083282E"/>
    <w:rsid w:val="00833669"/>
    <w:rsid w:val="00833C0C"/>
    <w:rsid w:val="008344B3"/>
    <w:rsid w:val="0083597B"/>
    <w:rsid w:val="008365B2"/>
    <w:rsid w:val="00836E83"/>
    <w:rsid w:val="00837011"/>
    <w:rsid w:val="00837214"/>
    <w:rsid w:val="0084025B"/>
    <w:rsid w:val="008402D4"/>
    <w:rsid w:val="00840D66"/>
    <w:rsid w:val="008411B2"/>
    <w:rsid w:val="008417D2"/>
    <w:rsid w:val="00841A6E"/>
    <w:rsid w:val="00841B2F"/>
    <w:rsid w:val="00842058"/>
    <w:rsid w:val="00842174"/>
    <w:rsid w:val="008428AE"/>
    <w:rsid w:val="00842980"/>
    <w:rsid w:val="00843231"/>
    <w:rsid w:val="00843593"/>
    <w:rsid w:val="008437B5"/>
    <w:rsid w:val="00843C36"/>
    <w:rsid w:val="00843FAB"/>
    <w:rsid w:val="00844171"/>
    <w:rsid w:val="0084418D"/>
    <w:rsid w:val="00844342"/>
    <w:rsid w:val="00844570"/>
    <w:rsid w:val="00844627"/>
    <w:rsid w:val="00844EE5"/>
    <w:rsid w:val="00846444"/>
    <w:rsid w:val="0084644C"/>
    <w:rsid w:val="00846E5B"/>
    <w:rsid w:val="0084741C"/>
    <w:rsid w:val="008478CE"/>
    <w:rsid w:val="00847A72"/>
    <w:rsid w:val="00847B35"/>
    <w:rsid w:val="00847C61"/>
    <w:rsid w:val="008502AD"/>
    <w:rsid w:val="008504B6"/>
    <w:rsid w:val="008512FA"/>
    <w:rsid w:val="00851AEA"/>
    <w:rsid w:val="0085214F"/>
    <w:rsid w:val="00852304"/>
    <w:rsid w:val="0085275D"/>
    <w:rsid w:val="0085335C"/>
    <w:rsid w:val="00853BE8"/>
    <w:rsid w:val="00854335"/>
    <w:rsid w:val="008545F7"/>
    <w:rsid w:val="00854691"/>
    <w:rsid w:val="0085481A"/>
    <w:rsid w:val="0085482C"/>
    <w:rsid w:val="0085487D"/>
    <w:rsid w:val="00855287"/>
    <w:rsid w:val="0085585F"/>
    <w:rsid w:val="00856A1C"/>
    <w:rsid w:val="00856A6B"/>
    <w:rsid w:val="00857702"/>
    <w:rsid w:val="00857DFD"/>
    <w:rsid w:val="00857FB8"/>
    <w:rsid w:val="0086087D"/>
    <w:rsid w:val="008608DE"/>
    <w:rsid w:val="00861F52"/>
    <w:rsid w:val="00862211"/>
    <w:rsid w:val="0086263D"/>
    <w:rsid w:val="00862E3A"/>
    <w:rsid w:val="00863EA4"/>
    <w:rsid w:val="00864108"/>
    <w:rsid w:val="0086423E"/>
    <w:rsid w:val="00864C3F"/>
    <w:rsid w:val="0086685C"/>
    <w:rsid w:val="008669AA"/>
    <w:rsid w:val="00867142"/>
    <w:rsid w:val="0086751B"/>
    <w:rsid w:val="00867923"/>
    <w:rsid w:val="00867B49"/>
    <w:rsid w:val="008708A7"/>
    <w:rsid w:val="008708CF"/>
    <w:rsid w:val="00870A1A"/>
    <w:rsid w:val="00870F55"/>
    <w:rsid w:val="008717BB"/>
    <w:rsid w:val="00871880"/>
    <w:rsid w:val="00871AEB"/>
    <w:rsid w:val="00871C40"/>
    <w:rsid w:val="00871E18"/>
    <w:rsid w:val="00872185"/>
    <w:rsid w:val="008721A7"/>
    <w:rsid w:val="008722E8"/>
    <w:rsid w:val="0087230D"/>
    <w:rsid w:val="008724A4"/>
    <w:rsid w:val="00872AC7"/>
    <w:rsid w:val="00872DAE"/>
    <w:rsid w:val="008741BD"/>
    <w:rsid w:val="008745EA"/>
    <w:rsid w:val="00874A9B"/>
    <w:rsid w:val="00874B8F"/>
    <w:rsid w:val="00875669"/>
    <w:rsid w:val="008758B8"/>
    <w:rsid w:val="0087596A"/>
    <w:rsid w:val="00875E87"/>
    <w:rsid w:val="00876D34"/>
    <w:rsid w:val="008774AE"/>
    <w:rsid w:val="00877902"/>
    <w:rsid w:val="008779F9"/>
    <w:rsid w:val="00877EDA"/>
    <w:rsid w:val="008805AA"/>
    <w:rsid w:val="00880769"/>
    <w:rsid w:val="00881CAA"/>
    <w:rsid w:val="008822FF"/>
    <w:rsid w:val="0088285A"/>
    <w:rsid w:val="00882A61"/>
    <w:rsid w:val="00882B7C"/>
    <w:rsid w:val="00882D6B"/>
    <w:rsid w:val="00882ED6"/>
    <w:rsid w:val="00883B11"/>
    <w:rsid w:val="00883B2C"/>
    <w:rsid w:val="008848CF"/>
    <w:rsid w:val="00884A5A"/>
    <w:rsid w:val="008851EE"/>
    <w:rsid w:val="00885370"/>
    <w:rsid w:val="0088578F"/>
    <w:rsid w:val="00885982"/>
    <w:rsid w:val="00885A56"/>
    <w:rsid w:val="00885CC9"/>
    <w:rsid w:val="00885E9A"/>
    <w:rsid w:val="00886721"/>
    <w:rsid w:val="00886B82"/>
    <w:rsid w:val="00887070"/>
    <w:rsid w:val="008873E1"/>
    <w:rsid w:val="00887AAC"/>
    <w:rsid w:val="00887C53"/>
    <w:rsid w:val="00887D19"/>
    <w:rsid w:val="00887F70"/>
    <w:rsid w:val="00890877"/>
    <w:rsid w:val="00891A14"/>
    <w:rsid w:val="008929C2"/>
    <w:rsid w:val="00892B89"/>
    <w:rsid w:val="00892C59"/>
    <w:rsid w:val="008932FB"/>
    <w:rsid w:val="008938A0"/>
    <w:rsid w:val="00893D69"/>
    <w:rsid w:val="00893E6D"/>
    <w:rsid w:val="008941AE"/>
    <w:rsid w:val="00894478"/>
    <w:rsid w:val="0089466C"/>
    <w:rsid w:val="008954FE"/>
    <w:rsid w:val="0089553A"/>
    <w:rsid w:val="00895586"/>
    <w:rsid w:val="008957B3"/>
    <w:rsid w:val="00896057"/>
    <w:rsid w:val="00896501"/>
    <w:rsid w:val="00897279"/>
    <w:rsid w:val="008976AC"/>
    <w:rsid w:val="0089775C"/>
    <w:rsid w:val="008977A6"/>
    <w:rsid w:val="00897F6C"/>
    <w:rsid w:val="008A03A0"/>
    <w:rsid w:val="008A0568"/>
    <w:rsid w:val="008A0651"/>
    <w:rsid w:val="008A09CE"/>
    <w:rsid w:val="008A0E63"/>
    <w:rsid w:val="008A0F61"/>
    <w:rsid w:val="008A0F65"/>
    <w:rsid w:val="008A156D"/>
    <w:rsid w:val="008A1917"/>
    <w:rsid w:val="008A213C"/>
    <w:rsid w:val="008A280B"/>
    <w:rsid w:val="008A2B08"/>
    <w:rsid w:val="008A2D75"/>
    <w:rsid w:val="008A32A7"/>
    <w:rsid w:val="008A35A0"/>
    <w:rsid w:val="008A3760"/>
    <w:rsid w:val="008A4C85"/>
    <w:rsid w:val="008A4CE6"/>
    <w:rsid w:val="008A504B"/>
    <w:rsid w:val="008A5797"/>
    <w:rsid w:val="008A5A2A"/>
    <w:rsid w:val="008A5AC7"/>
    <w:rsid w:val="008A62A6"/>
    <w:rsid w:val="008A64F0"/>
    <w:rsid w:val="008A6ECD"/>
    <w:rsid w:val="008A7CF6"/>
    <w:rsid w:val="008B01C2"/>
    <w:rsid w:val="008B0686"/>
    <w:rsid w:val="008B07A9"/>
    <w:rsid w:val="008B0DF8"/>
    <w:rsid w:val="008B123F"/>
    <w:rsid w:val="008B1D70"/>
    <w:rsid w:val="008B1E8B"/>
    <w:rsid w:val="008B2A3F"/>
    <w:rsid w:val="008B2F8A"/>
    <w:rsid w:val="008B32DA"/>
    <w:rsid w:val="008B3D46"/>
    <w:rsid w:val="008B4AFD"/>
    <w:rsid w:val="008B501C"/>
    <w:rsid w:val="008B5882"/>
    <w:rsid w:val="008B5ABD"/>
    <w:rsid w:val="008B6424"/>
    <w:rsid w:val="008B65DD"/>
    <w:rsid w:val="008B6AA6"/>
    <w:rsid w:val="008B6E3B"/>
    <w:rsid w:val="008B6F88"/>
    <w:rsid w:val="008B6FCC"/>
    <w:rsid w:val="008B73CE"/>
    <w:rsid w:val="008B7468"/>
    <w:rsid w:val="008B755D"/>
    <w:rsid w:val="008B7E0D"/>
    <w:rsid w:val="008C006F"/>
    <w:rsid w:val="008C03D2"/>
    <w:rsid w:val="008C0B62"/>
    <w:rsid w:val="008C0D23"/>
    <w:rsid w:val="008C191D"/>
    <w:rsid w:val="008C19FC"/>
    <w:rsid w:val="008C1CF2"/>
    <w:rsid w:val="008C1D2A"/>
    <w:rsid w:val="008C24EF"/>
    <w:rsid w:val="008C2513"/>
    <w:rsid w:val="008C28FF"/>
    <w:rsid w:val="008C3405"/>
    <w:rsid w:val="008C3680"/>
    <w:rsid w:val="008C49C4"/>
    <w:rsid w:val="008C4BB4"/>
    <w:rsid w:val="008C4F0F"/>
    <w:rsid w:val="008C53FA"/>
    <w:rsid w:val="008C5A99"/>
    <w:rsid w:val="008C5B63"/>
    <w:rsid w:val="008C5D6A"/>
    <w:rsid w:val="008C5D6F"/>
    <w:rsid w:val="008C5F48"/>
    <w:rsid w:val="008C605B"/>
    <w:rsid w:val="008C6327"/>
    <w:rsid w:val="008C639F"/>
    <w:rsid w:val="008C6464"/>
    <w:rsid w:val="008C65EA"/>
    <w:rsid w:val="008C670F"/>
    <w:rsid w:val="008C672A"/>
    <w:rsid w:val="008C6EB4"/>
    <w:rsid w:val="008C706E"/>
    <w:rsid w:val="008C73E1"/>
    <w:rsid w:val="008C75F3"/>
    <w:rsid w:val="008D126B"/>
    <w:rsid w:val="008D1619"/>
    <w:rsid w:val="008D1B94"/>
    <w:rsid w:val="008D1FFE"/>
    <w:rsid w:val="008D27F3"/>
    <w:rsid w:val="008D2D62"/>
    <w:rsid w:val="008D36E8"/>
    <w:rsid w:val="008D37C2"/>
    <w:rsid w:val="008D3AA5"/>
    <w:rsid w:val="008D3CA8"/>
    <w:rsid w:val="008D3D8D"/>
    <w:rsid w:val="008D40C1"/>
    <w:rsid w:val="008D42E8"/>
    <w:rsid w:val="008D4574"/>
    <w:rsid w:val="008D483F"/>
    <w:rsid w:val="008D51A6"/>
    <w:rsid w:val="008D5342"/>
    <w:rsid w:val="008D6092"/>
    <w:rsid w:val="008D6962"/>
    <w:rsid w:val="008D7F43"/>
    <w:rsid w:val="008E0097"/>
    <w:rsid w:val="008E097F"/>
    <w:rsid w:val="008E0E5C"/>
    <w:rsid w:val="008E0EB8"/>
    <w:rsid w:val="008E1915"/>
    <w:rsid w:val="008E1C12"/>
    <w:rsid w:val="008E1ED8"/>
    <w:rsid w:val="008E1F9E"/>
    <w:rsid w:val="008E2624"/>
    <w:rsid w:val="008E29E3"/>
    <w:rsid w:val="008E35E7"/>
    <w:rsid w:val="008E3FD3"/>
    <w:rsid w:val="008E4B4B"/>
    <w:rsid w:val="008E4D42"/>
    <w:rsid w:val="008E4E4A"/>
    <w:rsid w:val="008E5215"/>
    <w:rsid w:val="008E580D"/>
    <w:rsid w:val="008E5A0E"/>
    <w:rsid w:val="008E5A4B"/>
    <w:rsid w:val="008E5E3D"/>
    <w:rsid w:val="008E64E2"/>
    <w:rsid w:val="008E6812"/>
    <w:rsid w:val="008E6D2F"/>
    <w:rsid w:val="008E792A"/>
    <w:rsid w:val="008E7B76"/>
    <w:rsid w:val="008E7D75"/>
    <w:rsid w:val="008F0F17"/>
    <w:rsid w:val="008F13A3"/>
    <w:rsid w:val="008F151A"/>
    <w:rsid w:val="008F1A20"/>
    <w:rsid w:val="008F2B39"/>
    <w:rsid w:val="008F2C91"/>
    <w:rsid w:val="008F36A3"/>
    <w:rsid w:val="008F36B8"/>
    <w:rsid w:val="008F3860"/>
    <w:rsid w:val="008F3CA1"/>
    <w:rsid w:val="008F3CA7"/>
    <w:rsid w:val="008F4017"/>
    <w:rsid w:val="008F40BD"/>
    <w:rsid w:val="008F4124"/>
    <w:rsid w:val="008F4E88"/>
    <w:rsid w:val="008F5F4F"/>
    <w:rsid w:val="008F60A1"/>
    <w:rsid w:val="008F6540"/>
    <w:rsid w:val="008F65F1"/>
    <w:rsid w:val="008F7118"/>
    <w:rsid w:val="009005F8"/>
    <w:rsid w:val="00900682"/>
    <w:rsid w:val="00900797"/>
    <w:rsid w:val="00900A04"/>
    <w:rsid w:val="00900AE6"/>
    <w:rsid w:val="00900AEF"/>
    <w:rsid w:val="009013A9"/>
    <w:rsid w:val="00901617"/>
    <w:rsid w:val="00901619"/>
    <w:rsid w:val="009018A2"/>
    <w:rsid w:val="00901B8C"/>
    <w:rsid w:val="00901D19"/>
    <w:rsid w:val="00902FA1"/>
    <w:rsid w:val="00903107"/>
    <w:rsid w:val="00904305"/>
    <w:rsid w:val="009047C5"/>
    <w:rsid w:val="009057CA"/>
    <w:rsid w:val="009066B4"/>
    <w:rsid w:val="00907B5E"/>
    <w:rsid w:val="00912510"/>
    <w:rsid w:val="009125B2"/>
    <w:rsid w:val="0091297A"/>
    <w:rsid w:val="00912CA6"/>
    <w:rsid w:val="00912DC1"/>
    <w:rsid w:val="00912E6F"/>
    <w:rsid w:val="00912FF2"/>
    <w:rsid w:val="0091326E"/>
    <w:rsid w:val="00913809"/>
    <w:rsid w:val="00913818"/>
    <w:rsid w:val="0091399F"/>
    <w:rsid w:val="00913C88"/>
    <w:rsid w:val="00913FBE"/>
    <w:rsid w:val="009141E4"/>
    <w:rsid w:val="0091496C"/>
    <w:rsid w:val="009149D1"/>
    <w:rsid w:val="009156A6"/>
    <w:rsid w:val="009163A4"/>
    <w:rsid w:val="009164E9"/>
    <w:rsid w:val="009168B0"/>
    <w:rsid w:val="00916926"/>
    <w:rsid w:val="00916FD2"/>
    <w:rsid w:val="00917100"/>
    <w:rsid w:val="00917AB8"/>
    <w:rsid w:val="009201A0"/>
    <w:rsid w:val="00920397"/>
    <w:rsid w:val="0092137E"/>
    <w:rsid w:val="00921A8A"/>
    <w:rsid w:val="00922391"/>
    <w:rsid w:val="0092425F"/>
    <w:rsid w:val="009244AE"/>
    <w:rsid w:val="0092478D"/>
    <w:rsid w:val="00924B8B"/>
    <w:rsid w:val="00925049"/>
    <w:rsid w:val="00925176"/>
    <w:rsid w:val="00925563"/>
    <w:rsid w:val="00925677"/>
    <w:rsid w:val="00925679"/>
    <w:rsid w:val="00925849"/>
    <w:rsid w:val="0092600E"/>
    <w:rsid w:val="00926372"/>
    <w:rsid w:val="00926C6B"/>
    <w:rsid w:val="00927710"/>
    <w:rsid w:val="00927A3A"/>
    <w:rsid w:val="00927E23"/>
    <w:rsid w:val="00930107"/>
    <w:rsid w:val="00930CE5"/>
    <w:rsid w:val="00930FFE"/>
    <w:rsid w:val="0093132D"/>
    <w:rsid w:val="00931479"/>
    <w:rsid w:val="00931504"/>
    <w:rsid w:val="009316A2"/>
    <w:rsid w:val="00931B1D"/>
    <w:rsid w:val="00931BEC"/>
    <w:rsid w:val="00931C0F"/>
    <w:rsid w:val="00932DBC"/>
    <w:rsid w:val="009330E0"/>
    <w:rsid w:val="00933841"/>
    <w:rsid w:val="00934145"/>
    <w:rsid w:val="009348F6"/>
    <w:rsid w:val="00934B2D"/>
    <w:rsid w:val="0093527D"/>
    <w:rsid w:val="009352C2"/>
    <w:rsid w:val="009353BD"/>
    <w:rsid w:val="0093554C"/>
    <w:rsid w:val="009356D2"/>
    <w:rsid w:val="009357C0"/>
    <w:rsid w:val="00936803"/>
    <w:rsid w:val="00936F59"/>
    <w:rsid w:val="0094052D"/>
    <w:rsid w:val="00940776"/>
    <w:rsid w:val="0094095E"/>
    <w:rsid w:val="00940A27"/>
    <w:rsid w:val="00940D26"/>
    <w:rsid w:val="009411DC"/>
    <w:rsid w:val="00942369"/>
    <w:rsid w:val="00942875"/>
    <w:rsid w:val="00942B03"/>
    <w:rsid w:val="00942B47"/>
    <w:rsid w:val="00943110"/>
    <w:rsid w:val="0094403A"/>
    <w:rsid w:val="009445BB"/>
    <w:rsid w:val="00944AE5"/>
    <w:rsid w:val="00944E42"/>
    <w:rsid w:val="0094521E"/>
    <w:rsid w:val="0094535C"/>
    <w:rsid w:val="00945934"/>
    <w:rsid w:val="00945A2D"/>
    <w:rsid w:val="00945BAA"/>
    <w:rsid w:val="00946488"/>
    <w:rsid w:val="00946F90"/>
    <w:rsid w:val="00947047"/>
    <w:rsid w:val="00947359"/>
    <w:rsid w:val="00947824"/>
    <w:rsid w:val="00950F8D"/>
    <w:rsid w:val="00951BF8"/>
    <w:rsid w:val="00951DBE"/>
    <w:rsid w:val="0095241B"/>
    <w:rsid w:val="00952439"/>
    <w:rsid w:val="00952789"/>
    <w:rsid w:val="00952B8D"/>
    <w:rsid w:val="00953037"/>
    <w:rsid w:val="00953272"/>
    <w:rsid w:val="00953479"/>
    <w:rsid w:val="00953909"/>
    <w:rsid w:val="009539E0"/>
    <w:rsid w:val="009548FE"/>
    <w:rsid w:val="00954EDD"/>
    <w:rsid w:val="00956550"/>
    <w:rsid w:val="00956AD3"/>
    <w:rsid w:val="00956AFD"/>
    <w:rsid w:val="00956F36"/>
    <w:rsid w:val="009576F2"/>
    <w:rsid w:val="00957803"/>
    <w:rsid w:val="0096003C"/>
    <w:rsid w:val="0096086A"/>
    <w:rsid w:val="00960C48"/>
    <w:rsid w:val="0096114B"/>
    <w:rsid w:val="00961A0B"/>
    <w:rsid w:val="00961A3A"/>
    <w:rsid w:val="00961B9E"/>
    <w:rsid w:val="00961D42"/>
    <w:rsid w:val="00961EA6"/>
    <w:rsid w:val="009623A5"/>
    <w:rsid w:val="009627C4"/>
    <w:rsid w:val="00962E92"/>
    <w:rsid w:val="009631DC"/>
    <w:rsid w:val="00963385"/>
    <w:rsid w:val="00963999"/>
    <w:rsid w:val="009642A6"/>
    <w:rsid w:val="0096476B"/>
    <w:rsid w:val="00964EF4"/>
    <w:rsid w:val="009654A7"/>
    <w:rsid w:val="009659E0"/>
    <w:rsid w:val="00965ACA"/>
    <w:rsid w:val="00965EA0"/>
    <w:rsid w:val="0096642D"/>
    <w:rsid w:val="00966DFC"/>
    <w:rsid w:val="00966E2E"/>
    <w:rsid w:val="00966EBC"/>
    <w:rsid w:val="0097050E"/>
    <w:rsid w:val="00970F4A"/>
    <w:rsid w:val="0097135F"/>
    <w:rsid w:val="009715F8"/>
    <w:rsid w:val="00971932"/>
    <w:rsid w:val="00971FC5"/>
    <w:rsid w:val="00972153"/>
    <w:rsid w:val="009726D0"/>
    <w:rsid w:val="0097378B"/>
    <w:rsid w:val="0097417A"/>
    <w:rsid w:val="00974295"/>
    <w:rsid w:val="00974313"/>
    <w:rsid w:val="00974459"/>
    <w:rsid w:val="009745D0"/>
    <w:rsid w:val="00974770"/>
    <w:rsid w:val="00974C00"/>
    <w:rsid w:val="00974EC4"/>
    <w:rsid w:val="009750A1"/>
    <w:rsid w:val="009751E3"/>
    <w:rsid w:val="00975A74"/>
    <w:rsid w:val="00975E8F"/>
    <w:rsid w:val="009761DE"/>
    <w:rsid w:val="009764BA"/>
    <w:rsid w:val="00976958"/>
    <w:rsid w:val="00976B37"/>
    <w:rsid w:val="00976E91"/>
    <w:rsid w:val="009770FB"/>
    <w:rsid w:val="00977277"/>
    <w:rsid w:val="00977F76"/>
    <w:rsid w:val="0098124E"/>
    <w:rsid w:val="009813BB"/>
    <w:rsid w:val="00981550"/>
    <w:rsid w:val="009818A2"/>
    <w:rsid w:val="009822D1"/>
    <w:rsid w:val="00982306"/>
    <w:rsid w:val="00983B6E"/>
    <w:rsid w:val="009841E0"/>
    <w:rsid w:val="0098516D"/>
    <w:rsid w:val="00985C88"/>
    <w:rsid w:val="009863A9"/>
    <w:rsid w:val="00986EF9"/>
    <w:rsid w:val="009875D5"/>
    <w:rsid w:val="0098784E"/>
    <w:rsid w:val="009917E3"/>
    <w:rsid w:val="00991AF2"/>
    <w:rsid w:val="00991C19"/>
    <w:rsid w:val="00992D8B"/>
    <w:rsid w:val="0099304F"/>
    <w:rsid w:val="0099385D"/>
    <w:rsid w:val="009939F7"/>
    <w:rsid w:val="00993ADE"/>
    <w:rsid w:val="00993DC0"/>
    <w:rsid w:val="00994211"/>
    <w:rsid w:val="00994A93"/>
    <w:rsid w:val="0099518E"/>
    <w:rsid w:val="0099518F"/>
    <w:rsid w:val="00995285"/>
    <w:rsid w:val="009956A8"/>
    <w:rsid w:val="00995BD4"/>
    <w:rsid w:val="00995F3D"/>
    <w:rsid w:val="00995FFF"/>
    <w:rsid w:val="00996AAE"/>
    <w:rsid w:val="00996B1C"/>
    <w:rsid w:val="00996DE5"/>
    <w:rsid w:val="00996FCD"/>
    <w:rsid w:val="009979A3"/>
    <w:rsid w:val="0099EE0F"/>
    <w:rsid w:val="009A0176"/>
    <w:rsid w:val="009A02BD"/>
    <w:rsid w:val="009A04FB"/>
    <w:rsid w:val="009A054A"/>
    <w:rsid w:val="009A08EA"/>
    <w:rsid w:val="009A122D"/>
    <w:rsid w:val="009A1CBC"/>
    <w:rsid w:val="009A22FB"/>
    <w:rsid w:val="009A2573"/>
    <w:rsid w:val="009A2961"/>
    <w:rsid w:val="009A3B0E"/>
    <w:rsid w:val="009A4899"/>
    <w:rsid w:val="009A4DC7"/>
    <w:rsid w:val="009A5AB2"/>
    <w:rsid w:val="009A5F75"/>
    <w:rsid w:val="009A684C"/>
    <w:rsid w:val="009A68D2"/>
    <w:rsid w:val="009A6B8A"/>
    <w:rsid w:val="009A6F94"/>
    <w:rsid w:val="009A7365"/>
    <w:rsid w:val="009A7497"/>
    <w:rsid w:val="009A7604"/>
    <w:rsid w:val="009A7ECE"/>
    <w:rsid w:val="009B01D9"/>
    <w:rsid w:val="009B089D"/>
    <w:rsid w:val="009B1435"/>
    <w:rsid w:val="009B16A0"/>
    <w:rsid w:val="009B186E"/>
    <w:rsid w:val="009B2A41"/>
    <w:rsid w:val="009B2DE5"/>
    <w:rsid w:val="009B359F"/>
    <w:rsid w:val="009B44CC"/>
    <w:rsid w:val="009B4DFD"/>
    <w:rsid w:val="009B53A6"/>
    <w:rsid w:val="009B5B74"/>
    <w:rsid w:val="009B5C65"/>
    <w:rsid w:val="009B62C6"/>
    <w:rsid w:val="009B685F"/>
    <w:rsid w:val="009B76DF"/>
    <w:rsid w:val="009B773E"/>
    <w:rsid w:val="009C009F"/>
    <w:rsid w:val="009C0352"/>
    <w:rsid w:val="009C1008"/>
    <w:rsid w:val="009C146C"/>
    <w:rsid w:val="009C1D24"/>
    <w:rsid w:val="009C1F41"/>
    <w:rsid w:val="009C2892"/>
    <w:rsid w:val="009C2919"/>
    <w:rsid w:val="009C2E75"/>
    <w:rsid w:val="009C3211"/>
    <w:rsid w:val="009C4CB5"/>
    <w:rsid w:val="009C4EB2"/>
    <w:rsid w:val="009C5218"/>
    <w:rsid w:val="009C58A4"/>
    <w:rsid w:val="009C58BB"/>
    <w:rsid w:val="009C67B0"/>
    <w:rsid w:val="009C6956"/>
    <w:rsid w:val="009C6DF2"/>
    <w:rsid w:val="009C6EE1"/>
    <w:rsid w:val="009C736C"/>
    <w:rsid w:val="009C761B"/>
    <w:rsid w:val="009C77FF"/>
    <w:rsid w:val="009C783F"/>
    <w:rsid w:val="009D0259"/>
    <w:rsid w:val="009D04DC"/>
    <w:rsid w:val="009D09C9"/>
    <w:rsid w:val="009D14E3"/>
    <w:rsid w:val="009D18D7"/>
    <w:rsid w:val="009D2012"/>
    <w:rsid w:val="009D2233"/>
    <w:rsid w:val="009D27F8"/>
    <w:rsid w:val="009D2CB8"/>
    <w:rsid w:val="009D2D2E"/>
    <w:rsid w:val="009D2DBA"/>
    <w:rsid w:val="009D2EEA"/>
    <w:rsid w:val="009D39A0"/>
    <w:rsid w:val="009D3DDB"/>
    <w:rsid w:val="009D4048"/>
    <w:rsid w:val="009D48A0"/>
    <w:rsid w:val="009D496D"/>
    <w:rsid w:val="009D4CDF"/>
    <w:rsid w:val="009D5469"/>
    <w:rsid w:val="009D568F"/>
    <w:rsid w:val="009D582F"/>
    <w:rsid w:val="009D58A9"/>
    <w:rsid w:val="009D5DD2"/>
    <w:rsid w:val="009D5EC6"/>
    <w:rsid w:val="009D6C5B"/>
    <w:rsid w:val="009D6FFE"/>
    <w:rsid w:val="009E009E"/>
    <w:rsid w:val="009E0583"/>
    <w:rsid w:val="009E0AEB"/>
    <w:rsid w:val="009E0EB1"/>
    <w:rsid w:val="009E10F5"/>
    <w:rsid w:val="009E1608"/>
    <w:rsid w:val="009E17AC"/>
    <w:rsid w:val="009E1D51"/>
    <w:rsid w:val="009E1F83"/>
    <w:rsid w:val="009E26A9"/>
    <w:rsid w:val="009E39E9"/>
    <w:rsid w:val="009E3F6F"/>
    <w:rsid w:val="009E4070"/>
    <w:rsid w:val="009E4164"/>
    <w:rsid w:val="009E41C2"/>
    <w:rsid w:val="009E4264"/>
    <w:rsid w:val="009E43C1"/>
    <w:rsid w:val="009E477C"/>
    <w:rsid w:val="009E55EB"/>
    <w:rsid w:val="009E565A"/>
    <w:rsid w:val="009E5822"/>
    <w:rsid w:val="009E60D0"/>
    <w:rsid w:val="009E62AF"/>
    <w:rsid w:val="009E661A"/>
    <w:rsid w:val="009E6691"/>
    <w:rsid w:val="009E6B2B"/>
    <w:rsid w:val="009F0DD5"/>
    <w:rsid w:val="009F0FD6"/>
    <w:rsid w:val="009F140E"/>
    <w:rsid w:val="009F146E"/>
    <w:rsid w:val="009F23A4"/>
    <w:rsid w:val="009F280C"/>
    <w:rsid w:val="009F29BE"/>
    <w:rsid w:val="009F44BB"/>
    <w:rsid w:val="009F4A0C"/>
    <w:rsid w:val="009F552F"/>
    <w:rsid w:val="009F573D"/>
    <w:rsid w:val="009F6D28"/>
    <w:rsid w:val="009F7A1F"/>
    <w:rsid w:val="00A00B43"/>
    <w:rsid w:val="00A010E1"/>
    <w:rsid w:val="00A01427"/>
    <w:rsid w:val="00A01583"/>
    <w:rsid w:val="00A01923"/>
    <w:rsid w:val="00A01BB0"/>
    <w:rsid w:val="00A01CF4"/>
    <w:rsid w:val="00A01D52"/>
    <w:rsid w:val="00A02A06"/>
    <w:rsid w:val="00A031E9"/>
    <w:rsid w:val="00A0339C"/>
    <w:rsid w:val="00A03796"/>
    <w:rsid w:val="00A04197"/>
    <w:rsid w:val="00A04330"/>
    <w:rsid w:val="00A044F3"/>
    <w:rsid w:val="00A046E9"/>
    <w:rsid w:val="00A047EA"/>
    <w:rsid w:val="00A04904"/>
    <w:rsid w:val="00A04CED"/>
    <w:rsid w:val="00A0558F"/>
    <w:rsid w:val="00A05965"/>
    <w:rsid w:val="00A0609F"/>
    <w:rsid w:val="00A06B09"/>
    <w:rsid w:val="00A073AA"/>
    <w:rsid w:val="00A07C2C"/>
    <w:rsid w:val="00A10433"/>
    <w:rsid w:val="00A10524"/>
    <w:rsid w:val="00A115BF"/>
    <w:rsid w:val="00A12737"/>
    <w:rsid w:val="00A1281C"/>
    <w:rsid w:val="00A129AD"/>
    <w:rsid w:val="00A139F0"/>
    <w:rsid w:val="00A141A4"/>
    <w:rsid w:val="00A14314"/>
    <w:rsid w:val="00A149CA"/>
    <w:rsid w:val="00A16877"/>
    <w:rsid w:val="00A16936"/>
    <w:rsid w:val="00A169C5"/>
    <w:rsid w:val="00A16EDD"/>
    <w:rsid w:val="00A207CC"/>
    <w:rsid w:val="00A2114C"/>
    <w:rsid w:val="00A212A7"/>
    <w:rsid w:val="00A215BE"/>
    <w:rsid w:val="00A217E0"/>
    <w:rsid w:val="00A21A54"/>
    <w:rsid w:val="00A21FFE"/>
    <w:rsid w:val="00A23B53"/>
    <w:rsid w:val="00A23C0B"/>
    <w:rsid w:val="00A24737"/>
    <w:rsid w:val="00A24C2B"/>
    <w:rsid w:val="00A24FEF"/>
    <w:rsid w:val="00A25211"/>
    <w:rsid w:val="00A25CE4"/>
    <w:rsid w:val="00A260A6"/>
    <w:rsid w:val="00A2678D"/>
    <w:rsid w:val="00A26866"/>
    <w:rsid w:val="00A272EE"/>
    <w:rsid w:val="00A27966"/>
    <w:rsid w:val="00A27A42"/>
    <w:rsid w:val="00A27E6C"/>
    <w:rsid w:val="00A27EA0"/>
    <w:rsid w:val="00A27FE3"/>
    <w:rsid w:val="00A304E5"/>
    <w:rsid w:val="00A30B2A"/>
    <w:rsid w:val="00A30F35"/>
    <w:rsid w:val="00A31969"/>
    <w:rsid w:val="00A31C11"/>
    <w:rsid w:val="00A328D6"/>
    <w:rsid w:val="00A32D74"/>
    <w:rsid w:val="00A32ED2"/>
    <w:rsid w:val="00A32EF9"/>
    <w:rsid w:val="00A330BF"/>
    <w:rsid w:val="00A336CE"/>
    <w:rsid w:val="00A33B65"/>
    <w:rsid w:val="00A33CC0"/>
    <w:rsid w:val="00A33FCE"/>
    <w:rsid w:val="00A3453F"/>
    <w:rsid w:val="00A345AD"/>
    <w:rsid w:val="00A34AEE"/>
    <w:rsid w:val="00A34C13"/>
    <w:rsid w:val="00A34F4B"/>
    <w:rsid w:val="00A352A9"/>
    <w:rsid w:val="00A3536B"/>
    <w:rsid w:val="00A3543F"/>
    <w:rsid w:val="00A35F68"/>
    <w:rsid w:val="00A36B08"/>
    <w:rsid w:val="00A36DEA"/>
    <w:rsid w:val="00A373B4"/>
    <w:rsid w:val="00A37786"/>
    <w:rsid w:val="00A37AC1"/>
    <w:rsid w:val="00A37B16"/>
    <w:rsid w:val="00A37D93"/>
    <w:rsid w:val="00A401D0"/>
    <w:rsid w:val="00A406B8"/>
    <w:rsid w:val="00A40815"/>
    <w:rsid w:val="00A413AB"/>
    <w:rsid w:val="00A42182"/>
    <w:rsid w:val="00A4222B"/>
    <w:rsid w:val="00A4257D"/>
    <w:rsid w:val="00A42C44"/>
    <w:rsid w:val="00A43373"/>
    <w:rsid w:val="00A43681"/>
    <w:rsid w:val="00A44200"/>
    <w:rsid w:val="00A44376"/>
    <w:rsid w:val="00A4442D"/>
    <w:rsid w:val="00A4496E"/>
    <w:rsid w:val="00A44D78"/>
    <w:rsid w:val="00A44F63"/>
    <w:rsid w:val="00A46013"/>
    <w:rsid w:val="00A4647D"/>
    <w:rsid w:val="00A476AF"/>
    <w:rsid w:val="00A47911"/>
    <w:rsid w:val="00A5052C"/>
    <w:rsid w:val="00A50792"/>
    <w:rsid w:val="00A51D36"/>
    <w:rsid w:val="00A522CB"/>
    <w:rsid w:val="00A52410"/>
    <w:rsid w:val="00A52F7E"/>
    <w:rsid w:val="00A531A1"/>
    <w:rsid w:val="00A532EF"/>
    <w:rsid w:val="00A5378E"/>
    <w:rsid w:val="00A53A57"/>
    <w:rsid w:val="00A53E42"/>
    <w:rsid w:val="00A5428B"/>
    <w:rsid w:val="00A5428D"/>
    <w:rsid w:val="00A545E3"/>
    <w:rsid w:val="00A551AA"/>
    <w:rsid w:val="00A5674D"/>
    <w:rsid w:val="00A567E0"/>
    <w:rsid w:val="00A56DDC"/>
    <w:rsid w:val="00A57199"/>
    <w:rsid w:val="00A573A4"/>
    <w:rsid w:val="00A57BE4"/>
    <w:rsid w:val="00A57FF3"/>
    <w:rsid w:val="00A60214"/>
    <w:rsid w:val="00A60341"/>
    <w:rsid w:val="00A605F5"/>
    <w:rsid w:val="00A60794"/>
    <w:rsid w:val="00A60D18"/>
    <w:rsid w:val="00A61C30"/>
    <w:rsid w:val="00A62879"/>
    <w:rsid w:val="00A6295F"/>
    <w:rsid w:val="00A63343"/>
    <w:rsid w:val="00A635B1"/>
    <w:rsid w:val="00A638C5"/>
    <w:rsid w:val="00A6428C"/>
    <w:rsid w:val="00A644B8"/>
    <w:rsid w:val="00A64646"/>
    <w:rsid w:val="00A648F9"/>
    <w:rsid w:val="00A64915"/>
    <w:rsid w:val="00A64EBF"/>
    <w:rsid w:val="00A6560F"/>
    <w:rsid w:val="00A657AB"/>
    <w:rsid w:val="00A663B8"/>
    <w:rsid w:val="00A666F1"/>
    <w:rsid w:val="00A66882"/>
    <w:rsid w:val="00A66EB5"/>
    <w:rsid w:val="00A674BA"/>
    <w:rsid w:val="00A67B4B"/>
    <w:rsid w:val="00A67E1E"/>
    <w:rsid w:val="00A70AA4"/>
    <w:rsid w:val="00A71068"/>
    <w:rsid w:val="00A714AC"/>
    <w:rsid w:val="00A714C4"/>
    <w:rsid w:val="00A715CB"/>
    <w:rsid w:val="00A7274F"/>
    <w:rsid w:val="00A7327B"/>
    <w:rsid w:val="00A734A9"/>
    <w:rsid w:val="00A7369D"/>
    <w:rsid w:val="00A739E5"/>
    <w:rsid w:val="00A74307"/>
    <w:rsid w:val="00A74942"/>
    <w:rsid w:val="00A74BB9"/>
    <w:rsid w:val="00A74DE1"/>
    <w:rsid w:val="00A752A4"/>
    <w:rsid w:val="00A752E4"/>
    <w:rsid w:val="00A75D19"/>
    <w:rsid w:val="00A760F0"/>
    <w:rsid w:val="00A76478"/>
    <w:rsid w:val="00A804BD"/>
    <w:rsid w:val="00A805C8"/>
    <w:rsid w:val="00A809DA"/>
    <w:rsid w:val="00A80BDC"/>
    <w:rsid w:val="00A817D6"/>
    <w:rsid w:val="00A82279"/>
    <w:rsid w:val="00A82AA1"/>
    <w:rsid w:val="00A82DE8"/>
    <w:rsid w:val="00A844C9"/>
    <w:rsid w:val="00A84D69"/>
    <w:rsid w:val="00A85329"/>
    <w:rsid w:val="00A855BF"/>
    <w:rsid w:val="00A8566B"/>
    <w:rsid w:val="00A85BEC"/>
    <w:rsid w:val="00A85D78"/>
    <w:rsid w:val="00A86162"/>
    <w:rsid w:val="00A86574"/>
    <w:rsid w:val="00A865B7"/>
    <w:rsid w:val="00A86971"/>
    <w:rsid w:val="00A869B1"/>
    <w:rsid w:val="00A87381"/>
    <w:rsid w:val="00A87725"/>
    <w:rsid w:val="00A8780D"/>
    <w:rsid w:val="00A87CDA"/>
    <w:rsid w:val="00A90B81"/>
    <w:rsid w:val="00A911B4"/>
    <w:rsid w:val="00A913D4"/>
    <w:rsid w:val="00A91F61"/>
    <w:rsid w:val="00A926E8"/>
    <w:rsid w:val="00A929F2"/>
    <w:rsid w:val="00A92E07"/>
    <w:rsid w:val="00A93018"/>
    <w:rsid w:val="00A93A38"/>
    <w:rsid w:val="00A93E2D"/>
    <w:rsid w:val="00A93F87"/>
    <w:rsid w:val="00A9406C"/>
    <w:rsid w:val="00A9431E"/>
    <w:rsid w:val="00A94478"/>
    <w:rsid w:val="00A944E5"/>
    <w:rsid w:val="00A94693"/>
    <w:rsid w:val="00A94988"/>
    <w:rsid w:val="00A94C20"/>
    <w:rsid w:val="00A94E31"/>
    <w:rsid w:val="00A951EE"/>
    <w:rsid w:val="00A95499"/>
    <w:rsid w:val="00A95D9A"/>
    <w:rsid w:val="00A96C8A"/>
    <w:rsid w:val="00A974CE"/>
    <w:rsid w:val="00A97AB1"/>
    <w:rsid w:val="00A97B48"/>
    <w:rsid w:val="00A97C6B"/>
    <w:rsid w:val="00A97E1B"/>
    <w:rsid w:val="00AA021B"/>
    <w:rsid w:val="00AA08D5"/>
    <w:rsid w:val="00AA0A43"/>
    <w:rsid w:val="00AA0B69"/>
    <w:rsid w:val="00AA0CBE"/>
    <w:rsid w:val="00AA0DAF"/>
    <w:rsid w:val="00AA1311"/>
    <w:rsid w:val="00AA23EA"/>
    <w:rsid w:val="00AA2525"/>
    <w:rsid w:val="00AA307A"/>
    <w:rsid w:val="00AA3A19"/>
    <w:rsid w:val="00AA4360"/>
    <w:rsid w:val="00AA449C"/>
    <w:rsid w:val="00AA4D7E"/>
    <w:rsid w:val="00AA50CF"/>
    <w:rsid w:val="00AA571E"/>
    <w:rsid w:val="00AA58D5"/>
    <w:rsid w:val="00AA59F2"/>
    <w:rsid w:val="00AA5E5D"/>
    <w:rsid w:val="00AA5F92"/>
    <w:rsid w:val="00AA5FC9"/>
    <w:rsid w:val="00AA6130"/>
    <w:rsid w:val="00AA6705"/>
    <w:rsid w:val="00AA6BA3"/>
    <w:rsid w:val="00AA6E03"/>
    <w:rsid w:val="00AA7EA9"/>
    <w:rsid w:val="00AB0149"/>
    <w:rsid w:val="00AB023A"/>
    <w:rsid w:val="00AB0248"/>
    <w:rsid w:val="00AB0411"/>
    <w:rsid w:val="00AB0545"/>
    <w:rsid w:val="00AB0798"/>
    <w:rsid w:val="00AB0CDF"/>
    <w:rsid w:val="00AB0F86"/>
    <w:rsid w:val="00AB1327"/>
    <w:rsid w:val="00AB1815"/>
    <w:rsid w:val="00AB28C6"/>
    <w:rsid w:val="00AB35FC"/>
    <w:rsid w:val="00AB3673"/>
    <w:rsid w:val="00AB3917"/>
    <w:rsid w:val="00AB3DC2"/>
    <w:rsid w:val="00AB404C"/>
    <w:rsid w:val="00AB447E"/>
    <w:rsid w:val="00AB486E"/>
    <w:rsid w:val="00AB49FA"/>
    <w:rsid w:val="00AB57A5"/>
    <w:rsid w:val="00AB57E0"/>
    <w:rsid w:val="00AB599F"/>
    <w:rsid w:val="00AB5A96"/>
    <w:rsid w:val="00AB66C0"/>
    <w:rsid w:val="00AB7650"/>
    <w:rsid w:val="00AB7CDD"/>
    <w:rsid w:val="00AC0192"/>
    <w:rsid w:val="00AC01E3"/>
    <w:rsid w:val="00AC034B"/>
    <w:rsid w:val="00AC0724"/>
    <w:rsid w:val="00AC0EC7"/>
    <w:rsid w:val="00AC0F05"/>
    <w:rsid w:val="00AC177E"/>
    <w:rsid w:val="00AC22DB"/>
    <w:rsid w:val="00AC23EB"/>
    <w:rsid w:val="00AC2700"/>
    <w:rsid w:val="00AC2A55"/>
    <w:rsid w:val="00AC2AA5"/>
    <w:rsid w:val="00AC2AE2"/>
    <w:rsid w:val="00AC2C67"/>
    <w:rsid w:val="00AC2FCD"/>
    <w:rsid w:val="00AC33F7"/>
    <w:rsid w:val="00AC3857"/>
    <w:rsid w:val="00AC40BF"/>
    <w:rsid w:val="00AC4194"/>
    <w:rsid w:val="00AC4236"/>
    <w:rsid w:val="00AC443D"/>
    <w:rsid w:val="00AC46C9"/>
    <w:rsid w:val="00AC4E09"/>
    <w:rsid w:val="00AC57D4"/>
    <w:rsid w:val="00AC5842"/>
    <w:rsid w:val="00AC6378"/>
    <w:rsid w:val="00AC67E2"/>
    <w:rsid w:val="00AC6DFC"/>
    <w:rsid w:val="00AC7290"/>
    <w:rsid w:val="00AC7675"/>
    <w:rsid w:val="00AC7A74"/>
    <w:rsid w:val="00AC7F3E"/>
    <w:rsid w:val="00AD0911"/>
    <w:rsid w:val="00AD0A48"/>
    <w:rsid w:val="00AD0D1D"/>
    <w:rsid w:val="00AD0E09"/>
    <w:rsid w:val="00AD155E"/>
    <w:rsid w:val="00AD15AC"/>
    <w:rsid w:val="00AD2020"/>
    <w:rsid w:val="00AD2497"/>
    <w:rsid w:val="00AD24CA"/>
    <w:rsid w:val="00AD287C"/>
    <w:rsid w:val="00AD2BAB"/>
    <w:rsid w:val="00AD2D5C"/>
    <w:rsid w:val="00AD3D11"/>
    <w:rsid w:val="00AD3F61"/>
    <w:rsid w:val="00AD4165"/>
    <w:rsid w:val="00AD4513"/>
    <w:rsid w:val="00AD4729"/>
    <w:rsid w:val="00AD4759"/>
    <w:rsid w:val="00AD4BB4"/>
    <w:rsid w:val="00AD5912"/>
    <w:rsid w:val="00AD5C44"/>
    <w:rsid w:val="00AD5E43"/>
    <w:rsid w:val="00AD5E68"/>
    <w:rsid w:val="00AD68E1"/>
    <w:rsid w:val="00AD6986"/>
    <w:rsid w:val="00AD6C71"/>
    <w:rsid w:val="00AD74D9"/>
    <w:rsid w:val="00AD7558"/>
    <w:rsid w:val="00AD79AE"/>
    <w:rsid w:val="00AD7B34"/>
    <w:rsid w:val="00AD7B5B"/>
    <w:rsid w:val="00AE06F5"/>
    <w:rsid w:val="00AE07E7"/>
    <w:rsid w:val="00AE08EE"/>
    <w:rsid w:val="00AE1139"/>
    <w:rsid w:val="00AE1BF5"/>
    <w:rsid w:val="00AE27B3"/>
    <w:rsid w:val="00AE2884"/>
    <w:rsid w:val="00AE315E"/>
    <w:rsid w:val="00AE35CF"/>
    <w:rsid w:val="00AE377E"/>
    <w:rsid w:val="00AE3CB4"/>
    <w:rsid w:val="00AE3E8F"/>
    <w:rsid w:val="00AE412D"/>
    <w:rsid w:val="00AE4BEB"/>
    <w:rsid w:val="00AE4D97"/>
    <w:rsid w:val="00AE5B7E"/>
    <w:rsid w:val="00AE5BC9"/>
    <w:rsid w:val="00AE5E69"/>
    <w:rsid w:val="00AE601C"/>
    <w:rsid w:val="00AE602C"/>
    <w:rsid w:val="00AE6133"/>
    <w:rsid w:val="00AE6134"/>
    <w:rsid w:val="00AE6520"/>
    <w:rsid w:val="00AE6589"/>
    <w:rsid w:val="00AE6853"/>
    <w:rsid w:val="00AE6B24"/>
    <w:rsid w:val="00AE6E25"/>
    <w:rsid w:val="00AE6E4B"/>
    <w:rsid w:val="00AE750D"/>
    <w:rsid w:val="00AE760A"/>
    <w:rsid w:val="00AE7833"/>
    <w:rsid w:val="00AE78E9"/>
    <w:rsid w:val="00AE7FBE"/>
    <w:rsid w:val="00AF09E6"/>
    <w:rsid w:val="00AF0A6A"/>
    <w:rsid w:val="00AF0DC9"/>
    <w:rsid w:val="00AF14ED"/>
    <w:rsid w:val="00AF153B"/>
    <w:rsid w:val="00AF1C19"/>
    <w:rsid w:val="00AF1CBC"/>
    <w:rsid w:val="00AF1CF0"/>
    <w:rsid w:val="00AF1F09"/>
    <w:rsid w:val="00AF220D"/>
    <w:rsid w:val="00AF2673"/>
    <w:rsid w:val="00AF2A63"/>
    <w:rsid w:val="00AF2B8F"/>
    <w:rsid w:val="00AF31FB"/>
    <w:rsid w:val="00AF33F6"/>
    <w:rsid w:val="00AF3474"/>
    <w:rsid w:val="00AF36A5"/>
    <w:rsid w:val="00AF392A"/>
    <w:rsid w:val="00AF44A1"/>
    <w:rsid w:val="00AF4581"/>
    <w:rsid w:val="00AF46DE"/>
    <w:rsid w:val="00AF5222"/>
    <w:rsid w:val="00AF5FFB"/>
    <w:rsid w:val="00AF61C1"/>
    <w:rsid w:val="00AF65C1"/>
    <w:rsid w:val="00AF6EB1"/>
    <w:rsid w:val="00AF6F25"/>
    <w:rsid w:val="00AF7803"/>
    <w:rsid w:val="00AF7B88"/>
    <w:rsid w:val="00AF7DE6"/>
    <w:rsid w:val="00B00247"/>
    <w:rsid w:val="00B008E8"/>
    <w:rsid w:val="00B011F5"/>
    <w:rsid w:val="00B0212D"/>
    <w:rsid w:val="00B0295A"/>
    <w:rsid w:val="00B02B51"/>
    <w:rsid w:val="00B02C8A"/>
    <w:rsid w:val="00B02D78"/>
    <w:rsid w:val="00B02D84"/>
    <w:rsid w:val="00B03464"/>
    <w:rsid w:val="00B03738"/>
    <w:rsid w:val="00B040B0"/>
    <w:rsid w:val="00B0454B"/>
    <w:rsid w:val="00B052D0"/>
    <w:rsid w:val="00B05380"/>
    <w:rsid w:val="00B0553C"/>
    <w:rsid w:val="00B066AA"/>
    <w:rsid w:val="00B06F85"/>
    <w:rsid w:val="00B0736B"/>
    <w:rsid w:val="00B07376"/>
    <w:rsid w:val="00B07D98"/>
    <w:rsid w:val="00B10AF7"/>
    <w:rsid w:val="00B111B0"/>
    <w:rsid w:val="00B11535"/>
    <w:rsid w:val="00B11C95"/>
    <w:rsid w:val="00B12480"/>
    <w:rsid w:val="00B1254E"/>
    <w:rsid w:val="00B125D7"/>
    <w:rsid w:val="00B13263"/>
    <w:rsid w:val="00B13DB0"/>
    <w:rsid w:val="00B14E77"/>
    <w:rsid w:val="00B14EB4"/>
    <w:rsid w:val="00B155C2"/>
    <w:rsid w:val="00B15C3C"/>
    <w:rsid w:val="00B16255"/>
    <w:rsid w:val="00B1677E"/>
    <w:rsid w:val="00B16AD4"/>
    <w:rsid w:val="00B16BA5"/>
    <w:rsid w:val="00B16EAC"/>
    <w:rsid w:val="00B16FCE"/>
    <w:rsid w:val="00B1768A"/>
    <w:rsid w:val="00B205FA"/>
    <w:rsid w:val="00B2115F"/>
    <w:rsid w:val="00B21266"/>
    <w:rsid w:val="00B2179D"/>
    <w:rsid w:val="00B21DC5"/>
    <w:rsid w:val="00B22017"/>
    <w:rsid w:val="00B22254"/>
    <w:rsid w:val="00B22A90"/>
    <w:rsid w:val="00B234BF"/>
    <w:rsid w:val="00B23A4C"/>
    <w:rsid w:val="00B23EA7"/>
    <w:rsid w:val="00B24741"/>
    <w:rsid w:val="00B24A9C"/>
    <w:rsid w:val="00B24C43"/>
    <w:rsid w:val="00B25147"/>
    <w:rsid w:val="00B255E9"/>
    <w:rsid w:val="00B25A7A"/>
    <w:rsid w:val="00B25E49"/>
    <w:rsid w:val="00B26175"/>
    <w:rsid w:val="00B261DC"/>
    <w:rsid w:val="00B262AB"/>
    <w:rsid w:val="00B26921"/>
    <w:rsid w:val="00B26CE4"/>
    <w:rsid w:val="00B26D7D"/>
    <w:rsid w:val="00B26F7D"/>
    <w:rsid w:val="00B27203"/>
    <w:rsid w:val="00B277D4"/>
    <w:rsid w:val="00B278FA"/>
    <w:rsid w:val="00B27D81"/>
    <w:rsid w:val="00B27E8C"/>
    <w:rsid w:val="00B312FA"/>
    <w:rsid w:val="00B313F5"/>
    <w:rsid w:val="00B322BF"/>
    <w:rsid w:val="00B323D5"/>
    <w:rsid w:val="00B32BA9"/>
    <w:rsid w:val="00B3311E"/>
    <w:rsid w:val="00B336A0"/>
    <w:rsid w:val="00B33BAA"/>
    <w:rsid w:val="00B350EB"/>
    <w:rsid w:val="00B3657D"/>
    <w:rsid w:val="00B365B1"/>
    <w:rsid w:val="00B36733"/>
    <w:rsid w:val="00B3688B"/>
    <w:rsid w:val="00B36D9E"/>
    <w:rsid w:val="00B36FFD"/>
    <w:rsid w:val="00B3721E"/>
    <w:rsid w:val="00B374A5"/>
    <w:rsid w:val="00B37FF5"/>
    <w:rsid w:val="00B4031B"/>
    <w:rsid w:val="00B40815"/>
    <w:rsid w:val="00B4092C"/>
    <w:rsid w:val="00B40BE9"/>
    <w:rsid w:val="00B41737"/>
    <w:rsid w:val="00B41845"/>
    <w:rsid w:val="00B4219E"/>
    <w:rsid w:val="00B42738"/>
    <w:rsid w:val="00B42A2C"/>
    <w:rsid w:val="00B43294"/>
    <w:rsid w:val="00B4380B"/>
    <w:rsid w:val="00B44D5E"/>
    <w:rsid w:val="00B452DF"/>
    <w:rsid w:val="00B456D4"/>
    <w:rsid w:val="00B4620C"/>
    <w:rsid w:val="00B47027"/>
    <w:rsid w:val="00B472DB"/>
    <w:rsid w:val="00B47AC9"/>
    <w:rsid w:val="00B47C36"/>
    <w:rsid w:val="00B47EEE"/>
    <w:rsid w:val="00B50080"/>
    <w:rsid w:val="00B5009A"/>
    <w:rsid w:val="00B50B46"/>
    <w:rsid w:val="00B50C93"/>
    <w:rsid w:val="00B50EE6"/>
    <w:rsid w:val="00B5161A"/>
    <w:rsid w:val="00B51ADB"/>
    <w:rsid w:val="00B51B92"/>
    <w:rsid w:val="00B51C73"/>
    <w:rsid w:val="00B52062"/>
    <w:rsid w:val="00B526A4"/>
    <w:rsid w:val="00B527FD"/>
    <w:rsid w:val="00B52897"/>
    <w:rsid w:val="00B52AE8"/>
    <w:rsid w:val="00B53073"/>
    <w:rsid w:val="00B53908"/>
    <w:rsid w:val="00B53A72"/>
    <w:rsid w:val="00B53FD8"/>
    <w:rsid w:val="00B54276"/>
    <w:rsid w:val="00B5438A"/>
    <w:rsid w:val="00B54418"/>
    <w:rsid w:val="00B54DB6"/>
    <w:rsid w:val="00B55284"/>
    <w:rsid w:val="00B553A6"/>
    <w:rsid w:val="00B55522"/>
    <w:rsid w:val="00B57DDC"/>
    <w:rsid w:val="00B57F02"/>
    <w:rsid w:val="00B60308"/>
    <w:rsid w:val="00B6069D"/>
    <w:rsid w:val="00B60AEB"/>
    <w:rsid w:val="00B61632"/>
    <w:rsid w:val="00B620B6"/>
    <w:rsid w:val="00B62352"/>
    <w:rsid w:val="00B623EE"/>
    <w:rsid w:val="00B62C57"/>
    <w:rsid w:val="00B62CD3"/>
    <w:rsid w:val="00B62F83"/>
    <w:rsid w:val="00B63286"/>
    <w:rsid w:val="00B637D1"/>
    <w:rsid w:val="00B639DF"/>
    <w:rsid w:val="00B63E4A"/>
    <w:rsid w:val="00B64026"/>
    <w:rsid w:val="00B65054"/>
    <w:rsid w:val="00B65252"/>
    <w:rsid w:val="00B656AD"/>
    <w:rsid w:val="00B657B9"/>
    <w:rsid w:val="00B660AC"/>
    <w:rsid w:val="00B66158"/>
    <w:rsid w:val="00B665D8"/>
    <w:rsid w:val="00B6665A"/>
    <w:rsid w:val="00B66B88"/>
    <w:rsid w:val="00B6732F"/>
    <w:rsid w:val="00B67346"/>
    <w:rsid w:val="00B67811"/>
    <w:rsid w:val="00B67E80"/>
    <w:rsid w:val="00B67EB7"/>
    <w:rsid w:val="00B67F66"/>
    <w:rsid w:val="00B7009D"/>
    <w:rsid w:val="00B70119"/>
    <w:rsid w:val="00B70510"/>
    <w:rsid w:val="00B70988"/>
    <w:rsid w:val="00B70AE9"/>
    <w:rsid w:val="00B71016"/>
    <w:rsid w:val="00B711A9"/>
    <w:rsid w:val="00B71336"/>
    <w:rsid w:val="00B71395"/>
    <w:rsid w:val="00B715AA"/>
    <w:rsid w:val="00B71BC9"/>
    <w:rsid w:val="00B7219E"/>
    <w:rsid w:val="00B72A2D"/>
    <w:rsid w:val="00B72B33"/>
    <w:rsid w:val="00B72CB9"/>
    <w:rsid w:val="00B72F24"/>
    <w:rsid w:val="00B72F32"/>
    <w:rsid w:val="00B7337F"/>
    <w:rsid w:val="00B73814"/>
    <w:rsid w:val="00B73925"/>
    <w:rsid w:val="00B73CEE"/>
    <w:rsid w:val="00B73D54"/>
    <w:rsid w:val="00B73E3E"/>
    <w:rsid w:val="00B742EA"/>
    <w:rsid w:val="00B749D7"/>
    <w:rsid w:val="00B757BA"/>
    <w:rsid w:val="00B76516"/>
    <w:rsid w:val="00B76B63"/>
    <w:rsid w:val="00B76C23"/>
    <w:rsid w:val="00B76E9F"/>
    <w:rsid w:val="00B76F0F"/>
    <w:rsid w:val="00B76F7C"/>
    <w:rsid w:val="00B775C0"/>
    <w:rsid w:val="00B77738"/>
    <w:rsid w:val="00B7795B"/>
    <w:rsid w:val="00B77D0C"/>
    <w:rsid w:val="00B80252"/>
    <w:rsid w:val="00B807DD"/>
    <w:rsid w:val="00B80A94"/>
    <w:rsid w:val="00B8139D"/>
    <w:rsid w:val="00B8151C"/>
    <w:rsid w:val="00B81707"/>
    <w:rsid w:val="00B81787"/>
    <w:rsid w:val="00B81D92"/>
    <w:rsid w:val="00B8251B"/>
    <w:rsid w:val="00B82B8F"/>
    <w:rsid w:val="00B82C8D"/>
    <w:rsid w:val="00B82ED0"/>
    <w:rsid w:val="00B830DF"/>
    <w:rsid w:val="00B83410"/>
    <w:rsid w:val="00B8375B"/>
    <w:rsid w:val="00B83B6F"/>
    <w:rsid w:val="00B83BCB"/>
    <w:rsid w:val="00B83BEF"/>
    <w:rsid w:val="00B83FA3"/>
    <w:rsid w:val="00B84277"/>
    <w:rsid w:val="00B843E7"/>
    <w:rsid w:val="00B8447C"/>
    <w:rsid w:val="00B84837"/>
    <w:rsid w:val="00B848C9"/>
    <w:rsid w:val="00B84B34"/>
    <w:rsid w:val="00B8563A"/>
    <w:rsid w:val="00B856C4"/>
    <w:rsid w:val="00B85700"/>
    <w:rsid w:val="00B85CBE"/>
    <w:rsid w:val="00B85CFE"/>
    <w:rsid w:val="00B86079"/>
    <w:rsid w:val="00B860EB"/>
    <w:rsid w:val="00B86E33"/>
    <w:rsid w:val="00B87389"/>
    <w:rsid w:val="00B87B91"/>
    <w:rsid w:val="00B9053A"/>
    <w:rsid w:val="00B913A5"/>
    <w:rsid w:val="00B9164B"/>
    <w:rsid w:val="00B91FDB"/>
    <w:rsid w:val="00B92DAE"/>
    <w:rsid w:val="00B93084"/>
    <w:rsid w:val="00B935BB"/>
    <w:rsid w:val="00B9388E"/>
    <w:rsid w:val="00B93B51"/>
    <w:rsid w:val="00B93E06"/>
    <w:rsid w:val="00B93E81"/>
    <w:rsid w:val="00B93ED8"/>
    <w:rsid w:val="00B93FCC"/>
    <w:rsid w:val="00B942E1"/>
    <w:rsid w:val="00B943C0"/>
    <w:rsid w:val="00B94A0F"/>
    <w:rsid w:val="00B94FD8"/>
    <w:rsid w:val="00B950BF"/>
    <w:rsid w:val="00B95733"/>
    <w:rsid w:val="00B9621D"/>
    <w:rsid w:val="00B97F14"/>
    <w:rsid w:val="00BA002E"/>
    <w:rsid w:val="00BA0486"/>
    <w:rsid w:val="00BA061E"/>
    <w:rsid w:val="00BA0D9A"/>
    <w:rsid w:val="00BA0F1C"/>
    <w:rsid w:val="00BA12AA"/>
    <w:rsid w:val="00BA188F"/>
    <w:rsid w:val="00BA1C95"/>
    <w:rsid w:val="00BA1DAC"/>
    <w:rsid w:val="00BA1EA8"/>
    <w:rsid w:val="00BA244E"/>
    <w:rsid w:val="00BA2C93"/>
    <w:rsid w:val="00BA327F"/>
    <w:rsid w:val="00BA3707"/>
    <w:rsid w:val="00BA3712"/>
    <w:rsid w:val="00BA3830"/>
    <w:rsid w:val="00BA3F7E"/>
    <w:rsid w:val="00BA44D6"/>
    <w:rsid w:val="00BA50DB"/>
    <w:rsid w:val="00BA5227"/>
    <w:rsid w:val="00BA53A6"/>
    <w:rsid w:val="00BA56FE"/>
    <w:rsid w:val="00BA584F"/>
    <w:rsid w:val="00BA5AF2"/>
    <w:rsid w:val="00BA5AF4"/>
    <w:rsid w:val="00BA5C7A"/>
    <w:rsid w:val="00BA5E45"/>
    <w:rsid w:val="00BA6790"/>
    <w:rsid w:val="00BA6FA0"/>
    <w:rsid w:val="00BA71A6"/>
    <w:rsid w:val="00BA72D0"/>
    <w:rsid w:val="00BA777A"/>
    <w:rsid w:val="00BA7AFF"/>
    <w:rsid w:val="00BA7D02"/>
    <w:rsid w:val="00BA7E20"/>
    <w:rsid w:val="00BA7FAD"/>
    <w:rsid w:val="00BA7FBD"/>
    <w:rsid w:val="00BB061D"/>
    <w:rsid w:val="00BB09E2"/>
    <w:rsid w:val="00BB0A8B"/>
    <w:rsid w:val="00BB0B47"/>
    <w:rsid w:val="00BB0BC4"/>
    <w:rsid w:val="00BB2365"/>
    <w:rsid w:val="00BB285C"/>
    <w:rsid w:val="00BB2CD4"/>
    <w:rsid w:val="00BB3462"/>
    <w:rsid w:val="00BB352E"/>
    <w:rsid w:val="00BB3631"/>
    <w:rsid w:val="00BB38F3"/>
    <w:rsid w:val="00BB3AB9"/>
    <w:rsid w:val="00BB3AFD"/>
    <w:rsid w:val="00BB4897"/>
    <w:rsid w:val="00BB53D0"/>
    <w:rsid w:val="00BB55E0"/>
    <w:rsid w:val="00BB593C"/>
    <w:rsid w:val="00BB5B7F"/>
    <w:rsid w:val="00BB5FC8"/>
    <w:rsid w:val="00BB5FFC"/>
    <w:rsid w:val="00BB61A2"/>
    <w:rsid w:val="00BB64DC"/>
    <w:rsid w:val="00BB66B6"/>
    <w:rsid w:val="00BB6820"/>
    <w:rsid w:val="00BB7110"/>
    <w:rsid w:val="00BC0200"/>
    <w:rsid w:val="00BC080D"/>
    <w:rsid w:val="00BC0DEE"/>
    <w:rsid w:val="00BC1351"/>
    <w:rsid w:val="00BC1650"/>
    <w:rsid w:val="00BC262B"/>
    <w:rsid w:val="00BC2CD6"/>
    <w:rsid w:val="00BC31B0"/>
    <w:rsid w:val="00BC362D"/>
    <w:rsid w:val="00BC396B"/>
    <w:rsid w:val="00BC3CC4"/>
    <w:rsid w:val="00BC3D4B"/>
    <w:rsid w:val="00BC42EC"/>
    <w:rsid w:val="00BC484F"/>
    <w:rsid w:val="00BC56AB"/>
    <w:rsid w:val="00BC57D7"/>
    <w:rsid w:val="00BC6B51"/>
    <w:rsid w:val="00BC6B9C"/>
    <w:rsid w:val="00BC6D10"/>
    <w:rsid w:val="00BC6E5E"/>
    <w:rsid w:val="00BC75CD"/>
    <w:rsid w:val="00BD008C"/>
    <w:rsid w:val="00BD11BF"/>
    <w:rsid w:val="00BD12E1"/>
    <w:rsid w:val="00BD238D"/>
    <w:rsid w:val="00BD27D9"/>
    <w:rsid w:val="00BD3805"/>
    <w:rsid w:val="00BD40C8"/>
    <w:rsid w:val="00BD416C"/>
    <w:rsid w:val="00BD44CE"/>
    <w:rsid w:val="00BD52CB"/>
    <w:rsid w:val="00BD54E4"/>
    <w:rsid w:val="00BD5B77"/>
    <w:rsid w:val="00BD5C57"/>
    <w:rsid w:val="00BD6769"/>
    <w:rsid w:val="00BD71DF"/>
    <w:rsid w:val="00BD7425"/>
    <w:rsid w:val="00BD7763"/>
    <w:rsid w:val="00BD79FB"/>
    <w:rsid w:val="00BD7FBC"/>
    <w:rsid w:val="00BE0752"/>
    <w:rsid w:val="00BE091E"/>
    <w:rsid w:val="00BE0B53"/>
    <w:rsid w:val="00BE0C29"/>
    <w:rsid w:val="00BE0EF1"/>
    <w:rsid w:val="00BE1443"/>
    <w:rsid w:val="00BE18CB"/>
    <w:rsid w:val="00BE196F"/>
    <w:rsid w:val="00BE1F40"/>
    <w:rsid w:val="00BE2307"/>
    <w:rsid w:val="00BE2840"/>
    <w:rsid w:val="00BE2883"/>
    <w:rsid w:val="00BE2963"/>
    <w:rsid w:val="00BE3563"/>
    <w:rsid w:val="00BE39B8"/>
    <w:rsid w:val="00BE3A2A"/>
    <w:rsid w:val="00BE44A3"/>
    <w:rsid w:val="00BE45A3"/>
    <w:rsid w:val="00BE4DA0"/>
    <w:rsid w:val="00BE4DD8"/>
    <w:rsid w:val="00BE50BD"/>
    <w:rsid w:val="00BE5E2B"/>
    <w:rsid w:val="00BE6168"/>
    <w:rsid w:val="00BE61FC"/>
    <w:rsid w:val="00BE67F8"/>
    <w:rsid w:val="00BE69C5"/>
    <w:rsid w:val="00BE6C57"/>
    <w:rsid w:val="00BE6FC0"/>
    <w:rsid w:val="00BE731A"/>
    <w:rsid w:val="00BE7528"/>
    <w:rsid w:val="00BE7772"/>
    <w:rsid w:val="00BE7872"/>
    <w:rsid w:val="00BE7F18"/>
    <w:rsid w:val="00BF02D0"/>
    <w:rsid w:val="00BF04EB"/>
    <w:rsid w:val="00BF08AC"/>
    <w:rsid w:val="00BF091E"/>
    <w:rsid w:val="00BF094A"/>
    <w:rsid w:val="00BF108D"/>
    <w:rsid w:val="00BF1354"/>
    <w:rsid w:val="00BF1393"/>
    <w:rsid w:val="00BF1695"/>
    <w:rsid w:val="00BF2215"/>
    <w:rsid w:val="00BF222D"/>
    <w:rsid w:val="00BF25C3"/>
    <w:rsid w:val="00BF295B"/>
    <w:rsid w:val="00BF298B"/>
    <w:rsid w:val="00BF2E0B"/>
    <w:rsid w:val="00BF2E2F"/>
    <w:rsid w:val="00BF2E7B"/>
    <w:rsid w:val="00BF3991"/>
    <w:rsid w:val="00BF3B87"/>
    <w:rsid w:val="00BF3E4F"/>
    <w:rsid w:val="00BF4430"/>
    <w:rsid w:val="00BF48BE"/>
    <w:rsid w:val="00BF4B9F"/>
    <w:rsid w:val="00BF56EE"/>
    <w:rsid w:val="00BF583E"/>
    <w:rsid w:val="00BF5886"/>
    <w:rsid w:val="00BF5A7F"/>
    <w:rsid w:val="00BF62FF"/>
    <w:rsid w:val="00BF6445"/>
    <w:rsid w:val="00BF6C34"/>
    <w:rsid w:val="00BF74CF"/>
    <w:rsid w:val="00BF7726"/>
    <w:rsid w:val="00BF7813"/>
    <w:rsid w:val="00BF7A14"/>
    <w:rsid w:val="00BF7C3E"/>
    <w:rsid w:val="00BF7E5B"/>
    <w:rsid w:val="00BF7EBC"/>
    <w:rsid w:val="00C0049D"/>
    <w:rsid w:val="00C006D3"/>
    <w:rsid w:val="00C016EC"/>
    <w:rsid w:val="00C01D8A"/>
    <w:rsid w:val="00C02C35"/>
    <w:rsid w:val="00C0311C"/>
    <w:rsid w:val="00C0406F"/>
    <w:rsid w:val="00C04C06"/>
    <w:rsid w:val="00C050BD"/>
    <w:rsid w:val="00C06204"/>
    <w:rsid w:val="00C0626D"/>
    <w:rsid w:val="00C06562"/>
    <w:rsid w:val="00C065C9"/>
    <w:rsid w:val="00C06B02"/>
    <w:rsid w:val="00C06E2F"/>
    <w:rsid w:val="00C072C1"/>
    <w:rsid w:val="00C077FB"/>
    <w:rsid w:val="00C07B8F"/>
    <w:rsid w:val="00C07F0F"/>
    <w:rsid w:val="00C10033"/>
    <w:rsid w:val="00C10163"/>
    <w:rsid w:val="00C102EB"/>
    <w:rsid w:val="00C10638"/>
    <w:rsid w:val="00C10CF5"/>
    <w:rsid w:val="00C1105D"/>
    <w:rsid w:val="00C1131F"/>
    <w:rsid w:val="00C11450"/>
    <w:rsid w:val="00C11890"/>
    <w:rsid w:val="00C11960"/>
    <w:rsid w:val="00C11C5E"/>
    <w:rsid w:val="00C11F66"/>
    <w:rsid w:val="00C1239E"/>
    <w:rsid w:val="00C12422"/>
    <w:rsid w:val="00C124C7"/>
    <w:rsid w:val="00C133E6"/>
    <w:rsid w:val="00C13624"/>
    <w:rsid w:val="00C13F8E"/>
    <w:rsid w:val="00C1526F"/>
    <w:rsid w:val="00C15563"/>
    <w:rsid w:val="00C1627A"/>
    <w:rsid w:val="00C163AA"/>
    <w:rsid w:val="00C1643A"/>
    <w:rsid w:val="00C168AC"/>
    <w:rsid w:val="00C1693F"/>
    <w:rsid w:val="00C16A34"/>
    <w:rsid w:val="00C16B95"/>
    <w:rsid w:val="00C1716E"/>
    <w:rsid w:val="00C1729D"/>
    <w:rsid w:val="00C172BB"/>
    <w:rsid w:val="00C1770B"/>
    <w:rsid w:val="00C200D0"/>
    <w:rsid w:val="00C207CA"/>
    <w:rsid w:val="00C207E8"/>
    <w:rsid w:val="00C208E9"/>
    <w:rsid w:val="00C20D18"/>
    <w:rsid w:val="00C21111"/>
    <w:rsid w:val="00C21323"/>
    <w:rsid w:val="00C21C79"/>
    <w:rsid w:val="00C21E52"/>
    <w:rsid w:val="00C22660"/>
    <w:rsid w:val="00C22E4F"/>
    <w:rsid w:val="00C236FB"/>
    <w:rsid w:val="00C239B0"/>
    <w:rsid w:val="00C24546"/>
    <w:rsid w:val="00C247CC"/>
    <w:rsid w:val="00C248B0"/>
    <w:rsid w:val="00C248D2"/>
    <w:rsid w:val="00C24A56"/>
    <w:rsid w:val="00C25548"/>
    <w:rsid w:val="00C25764"/>
    <w:rsid w:val="00C25D42"/>
    <w:rsid w:val="00C2708D"/>
    <w:rsid w:val="00C2720C"/>
    <w:rsid w:val="00C27B81"/>
    <w:rsid w:val="00C30209"/>
    <w:rsid w:val="00C30295"/>
    <w:rsid w:val="00C30D71"/>
    <w:rsid w:val="00C31488"/>
    <w:rsid w:val="00C318E0"/>
    <w:rsid w:val="00C319EF"/>
    <w:rsid w:val="00C32392"/>
    <w:rsid w:val="00C3241A"/>
    <w:rsid w:val="00C33279"/>
    <w:rsid w:val="00C340EB"/>
    <w:rsid w:val="00C348B4"/>
    <w:rsid w:val="00C34A81"/>
    <w:rsid w:val="00C34BC3"/>
    <w:rsid w:val="00C353C2"/>
    <w:rsid w:val="00C354F9"/>
    <w:rsid w:val="00C35592"/>
    <w:rsid w:val="00C355C7"/>
    <w:rsid w:val="00C359D4"/>
    <w:rsid w:val="00C36221"/>
    <w:rsid w:val="00C36438"/>
    <w:rsid w:val="00C3651A"/>
    <w:rsid w:val="00C36CE3"/>
    <w:rsid w:val="00C371E4"/>
    <w:rsid w:val="00C37F77"/>
    <w:rsid w:val="00C403EF"/>
    <w:rsid w:val="00C408E6"/>
    <w:rsid w:val="00C409B4"/>
    <w:rsid w:val="00C40D00"/>
    <w:rsid w:val="00C413EF"/>
    <w:rsid w:val="00C41C43"/>
    <w:rsid w:val="00C41E5F"/>
    <w:rsid w:val="00C427E0"/>
    <w:rsid w:val="00C427E6"/>
    <w:rsid w:val="00C42D4A"/>
    <w:rsid w:val="00C42D60"/>
    <w:rsid w:val="00C43536"/>
    <w:rsid w:val="00C43857"/>
    <w:rsid w:val="00C43968"/>
    <w:rsid w:val="00C43A2C"/>
    <w:rsid w:val="00C4401B"/>
    <w:rsid w:val="00C44520"/>
    <w:rsid w:val="00C456B2"/>
    <w:rsid w:val="00C459A0"/>
    <w:rsid w:val="00C460E2"/>
    <w:rsid w:val="00C46EA6"/>
    <w:rsid w:val="00C472BB"/>
    <w:rsid w:val="00C47EDC"/>
    <w:rsid w:val="00C47F30"/>
    <w:rsid w:val="00C47FB3"/>
    <w:rsid w:val="00C502E5"/>
    <w:rsid w:val="00C5057C"/>
    <w:rsid w:val="00C50616"/>
    <w:rsid w:val="00C5069E"/>
    <w:rsid w:val="00C5190E"/>
    <w:rsid w:val="00C519DD"/>
    <w:rsid w:val="00C51E29"/>
    <w:rsid w:val="00C51FB3"/>
    <w:rsid w:val="00C52212"/>
    <w:rsid w:val="00C5270B"/>
    <w:rsid w:val="00C53585"/>
    <w:rsid w:val="00C53602"/>
    <w:rsid w:val="00C53810"/>
    <w:rsid w:val="00C54335"/>
    <w:rsid w:val="00C543F8"/>
    <w:rsid w:val="00C54FE2"/>
    <w:rsid w:val="00C54FFC"/>
    <w:rsid w:val="00C5569F"/>
    <w:rsid w:val="00C5591A"/>
    <w:rsid w:val="00C55A0E"/>
    <w:rsid w:val="00C55DFA"/>
    <w:rsid w:val="00C55E07"/>
    <w:rsid w:val="00C55FE0"/>
    <w:rsid w:val="00C576AA"/>
    <w:rsid w:val="00C57EB8"/>
    <w:rsid w:val="00C57F4A"/>
    <w:rsid w:val="00C60514"/>
    <w:rsid w:val="00C60612"/>
    <w:rsid w:val="00C6146B"/>
    <w:rsid w:val="00C6159E"/>
    <w:rsid w:val="00C6179F"/>
    <w:rsid w:val="00C61E14"/>
    <w:rsid w:val="00C62098"/>
    <w:rsid w:val="00C623CC"/>
    <w:rsid w:val="00C6256E"/>
    <w:rsid w:val="00C6290F"/>
    <w:rsid w:val="00C637DA"/>
    <w:rsid w:val="00C6382D"/>
    <w:rsid w:val="00C64AC9"/>
    <w:rsid w:val="00C64F36"/>
    <w:rsid w:val="00C652F1"/>
    <w:rsid w:val="00C656B5"/>
    <w:rsid w:val="00C65968"/>
    <w:rsid w:val="00C65AEC"/>
    <w:rsid w:val="00C65EB9"/>
    <w:rsid w:val="00C660FB"/>
    <w:rsid w:val="00C6633F"/>
    <w:rsid w:val="00C66780"/>
    <w:rsid w:val="00C66ABE"/>
    <w:rsid w:val="00C6788A"/>
    <w:rsid w:val="00C703AF"/>
    <w:rsid w:val="00C70FD2"/>
    <w:rsid w:val="00C714CF"/>
    <w:rsid w:val="00C717C1"/>
    <w:rsid w:val="00C71D28"/>
    <w:rsid w:val="00C71F50"/>
    <w:rsid w:val="00C724EE"/>
    <w:rsid w:val="00C725E6"/>
    <w:rsid w:val="00C729B8"/>
    <w:rsid w:val="00C7339B"/>
    <w:rsid w:val="00C73C78"/>
    <w:rsid w:val="00C74256"/>
    <w:rsid w:val="00C7441E"/>
    <w:rsid w:val="00C7452A"/>
    <w:rsid w:val="00C749E2"/>
    <w:rsid w:val="00C74D83"/>
    <w:rsid w:val="00C759AD"/>
    <w:rsid w:val="00C76048"/>
    <w:rsid w:val="00C76189"/>
    <w:rsid w:val="00C76401"/>
    <w:rsid w:val="00C769BE"/>
    <w:rsid w:val="00C76E81"/>
    <w:rsid w:val="00C76F89"/>
    <w:rsid w:val="00C77D71"/>
    <w:rsid w:val="00C800EF"/>
    <w:rsid w:val="00C80E85"/>
    <w:rsid w:val="00C81ECF"/>
    <w:rsid w:val="00C825B5"/>
    <w:rsid w:val="00C8264D"/>
    <w:rsid w:val="00C82804"/>
    <w:rsid w:val="00C82DD4"/>
    <w:rsid w:val="00C830B7"/>
    <w:rsid w:val="00C836BF"/>
    <w:rsid w:val="00C839D6"/>
    <w:rsid w:val="00C83DE5"/>
    <w:rsid w:val="00C84267"/>
    <w:rsid w:val="00C84309"/>
    <w:rsid w:val="00C84A74"/>
    <w:rsid w:val="00C84E58"/>
    <w:rsid w:val="00C854BC"/>
    <w:rsid w:val="00C85E01"/>
    <w:rsid w:val="00C860DC"/>
    <w:rsid w:val="00C86231"/>
    <w:rsid w:val="00C86917"/>
    <w:rsid w:val="00C86DE6"/>
    <w:rsid w:val="00C873E7"/>
    <w:rsid w:val="00C87D20"/>
    <w:rsid w:val="00C9017C"/>
    <w:rsid w:val="00C901EB"/>
    <w:rsid w:val="00C91220"/>
    <w:rsid w:val="00C91344"/>
    <w:rsid w:val="00C913BB"/>
    <w:rsid w:val="00C91C60"/>
    <w:rsid w:val="00C91CBF"/>
    <w:rsid w:val="00C92AFB"/>
    <w:rsid w:val="00C92C7B"/>
    <w:rsid w:val="00C93E25"/>
    <w:rsid w:val="00C9427D"/>
    <w:rsid w:val="00C94B6F"/>
    <w:rsid w:val="00C954CE"/>
    <w:rsid w:val="00C963D1"/>
    <w:rsid w:val="00C96D97"/>
    <w:rsid w:val="00C97899"/>
    <w:rsid w:val="00CA0168"/>
    <w:rsid w:val="00CA0E03"/>
    <w:rsid w:val="00CA165C"/>
    <w:rsid w:val="00CA1DE2"/>
    <w:rsid w:val="00CA22B4"/>
    <w:rsid w:val="00CA292E"/>
    <w:rsid w:val="00CA30A1"/>
    <w:rsid w:val="00CA319E"/>
    <w:rsid w:val="00CA3AAD"/>
    <w:rsid w:val="00CA3C14"/>
    <w:rsid w:val="00CA3D25"/>
    <w:rsid w:val="00CA3F58"/>
    <w:rsid w:val="00CA4F23"/>
    <w:rsid w:val="00CA4F56"/>
    <w:rsid w:val="00CA4F57"/>
    <w:rsid w:val="00CA527F"/>
    <w:rsid w:val="00CA5472"/>
    <w:rsid w:val="00CA5D63"/>
    <w:rsid w:val="00CA5EF4"/>
    <w:rsid w:val="00CA6827"/>
    <w:rsid w:val="00CB01B1"/>
    <w:rsid w:val="00CB0FA4"/>
    <w:rsid w:val="00CB1D79"/>
    <w:rsid w:val="00CB2C17"/>
    <w:rsid w:val="00CB320F"/>
    <w:rsid w:val="00CB347A"/>
    <w:rsid w:val="00CB3509"/>
    <w:rsid w:val="00CB3C5E"/>
    <w:rsid w:val="00CB3CED"/>
    <w:rsid w:val="00CB411B"/>
    <w:rsid w:val="00CB44D3"/>
    <w:rsid w:val="00CB4AA3"/>
    <w:rsid w:val="00CB4C36"/>
    <w:rsid w:val="00CB4E9C"/>
    <w:rsid w:val="00CB4ED0"/>
    <w:rsid w:val="00CB504F"/>
    <w:rsid w:val="00CB51E9"/>
    <w:rsid w:val="00CB5492"/>
    <w:rsid w:val="00CB5B8F"/>
    <w:rsid w:val="00CB5CDE"/>
    <w:rsid w:val="00CB5F50"/>
    <w:rsid w:val="00CB6C63"/>
    <w:rsid w:val="00CB78FF"/>
    <w:rsid w:val="00CB7CAF"/>
    <w:rsid w:val="00CC08A9"/>
    <w:rsid w:val="00CC0DDA"/>
    <w:rsid w:val="00CC1250"/>
    <w:rsid w:val="00CC1508"/>
    <w:rsid w:val="00CC15A2"/>
    <w:rsid w:val="00CC1BDD"/>
    <w:rsid w:val="00CC1ED6"/>
    <w:rsid w:val="00CC324A"/>
    <w:rsid w:val="00CC43D6"/>
    <w:rsid w:val="00CC45A8"/>
    <w:rsid w:val="00CC4969"/>
    <w:rsid w:val="00CC4DEC"/>
    <w:rsid w:val="00CC5992"/>
    <w:rsid w:val="00CC6097"/>
    <w:rsid w:val="00CC61BF"/>
    <w:rsid w:val="00CC6564"/>
    <w:rsid w:val="00CC6953"/>
    <w:rsid w:val="00CC6FB3"/>
    <w:rsid w:val="00CC73AF"/>
    <w:rsid w:val="00CC7AFA"/>
    <w:rsid w:val="00CC7EEE"/>
    <w:rsid w:val="00CD0133"/>
    <w:rsid w:val="00CD0CEB"/>
    <w:rsid w:val="00CD0D3C"/>
    <w:rsid w:val="00CD0DC6"/>
    <w:rsid w:val="00CD106A"/>
    <w:rsid w:val="00CD19DC"/>
    <w:rsid w:val="00CD1AD8"/>
    <w:rsid w:val="00CD1CC2"/>
    <w:rsid w:val="00CD2223"/>
    <w:rsid w:val="00CD22C2"/>
    <w:rsid w:val="00CD376A"/>
    <w:rsid w:val="00CD3834"/>
    <w:rsid w:val="00CD4BBC"/>
    <w:rsid w:val="00CD4EF6"/>
    <w:rsid w:val="00CD5368"/>
    <w:rsid w:val="00CD558E"/>
    <w:rsid w:val="00CD5DFF"/>
    <w:rsid w:val="00CD5E13"/>
    <w:rsid w:val="00CD5ED2"/>
    <w:rsid w:val="00CD68FA"/>
    <w:rsid w:val="00CD69CA"/>
    <w:rsid w:val="00CD719C"/>
    <w:rsid w:val="00CD752A"/>
    <w:rsid w:val="00CE03DA"/>
    <w:rsid w:val="00CE0559"/>
    <w:rsid w:val="00CE0ACA"/>
    <w:rsid w:val="00CE0C82"/>
    <w:rsid w:val="00CE10E5"/>
    <w:rsid w:val="00CE164F"/>
    <w:rsid w:val="00CE24C7"/>
    <w:rsid w:val="00CE258F"/>
    <w:rsid w:val="00CE2C28"/>
    <w:rsid w:val="00CE2FA5"/>
    <w:rsid w:val="00CE3077"/>
    <w:rsid w:val="00CE3D93"/>
    <w:rsid w:val="00CE3F1A"/>
    <w:rsid w:val="00CE41E7"/>
    <w:rsid w:val="00CE47C8"/>
    <w:rsid w:val="00CE4F37"/>
    <w:rsid w:val="00CE53F8"/>
    <w:rsid w:val="00CE5824"/>
    <w:rsid w:val="00CE5B20"/>
    <w:rsid w:val="00CE5EA9"/>
    <w:rsid w:val="00CE60E4"/>
    <w:rsid w:val="00CE67B4"/>
    <w:rsid w:val="00CF063A"/>
    <w:rsid w:val="00CF0A5B"/>
    <w:rsid w:val="00CF0C92"/>
    <w:rsid w:val="00CF0D47"/>
    <w:rsid w:val="00CF0EC5"/>
    <w:rsid w:val="00CF1C5F"/>
    <w:rsid w:val="00CF266A"/>
    <w:rsid w:val="00CF2D18"/>
    <w:rsid w:val="00CF2E4A"/>
    <w:rsid w:val="00CF39B1"/>
    <w:rsid w:val="00CF39D6"/>
    <w:rsid w:val="00CF3A9A"/>
    <w:rsid w:val="00CF3E70"/>
    <w:rsid w:val="00CF3F57"/>
    <w:rsid w:val="00CF438C"/>
    <w:rsid w:val="00CF4A15"/>
    <w:rsid w:val="00CF516F"/>
    <w:rsid w:val="00CF5601"/>
    <w:rsid w:val="00CF6705"/>
    <w:rsid w:val="00CF695D"/>
    <w:rsid w:val="00CF6B25"/>
    <w:rsid w:val="00CF6F40"/>
    <w:rsid w:val="00CF7167"/>
    <w:rsid w:val="00CF77F7"/>
    <w:rsid w:val="00D00026"/>
    <w:rsid w:val="00D00220"/>
    <w:rsid w:val="00D012CC"/>
    <w:rsid w:val="00D01767"/>
    <w:rsid w:val="00D0180E"/>
    <w:rsid w:val="00D0224C"/>
    <w:rsid w:val="00D02EF6"/>
    <w:rsid w:val="00D03776"/>
    <w:rsid w:val="00D03822"/>
    <w:rsid w:val="00D040F3"/>
    <w:rsid w:val="00D04184"/>
    <w:rsid w:val="00D04320"/>
    <w:rsid w:val="00D045FF"/>
    <w:rsid w:val="00D04F03"/>
    <w:rsid w:val="00D0591E"/>
    <w:rsid w:val="00D05924"/>
    <w:rsid w:val="00D05FA5"/>
    <w:rsid w:val="00D0655D"/>
    <w:rsid w:val="00D06B56"/>
    <w:rsid w:val="00D07188"/>
    <w:rsid w:val="00D07D78"/>
    <w:rsid w:val="00D07E75"/>
    <w:rsid w:val="00D1057E"/>
    <w:rsid w:val="00D116AB"/>
    <w:rsid w:val="00D11F17"/>
    <w:rsid w:val="00D124F4"/>
    <w:rsid w:val="00D12666"/>
    <w:rsid w:val="00D1342E"/>
    <w:rsid w:val="00D151EC"/>
    <w:rsid w:val="00D1601B"/>
    <w:rsid w:val="00D16600"/>
    <w:rsid w:val="00D167FF"/>
    <w:rsid w:val="00D16994"/>
    <w:rsid w:val="00D17139"/>
    <w:rsid w:val="00D1752D"/>
    <w:rsid w:val="00D17B19"/>
    <w:rsid w:val="00D17CF0"/>
    <w:rsid w:val="00D17DDC"/>
    <w:rsid w:val="00D20ED2"/>
    <w:rsid w:val="00D2129D"/>
    <w:rsid w:val="00D212D1"/>
    <w:rsid w:val="00D2191E"/>
    <w:rsid w:val="00D21C3F"/>
    <w:rsid w:val="00D221D6"/>
    <w:rsid w:val="00D22339"/>
    <w:rsid w:val="00D2269D"/>
    <w:rsid w:val="00D22B7A"/>
    <w:rsid w:val="00D22BEE"/>
    <w:rsid w:val="00D22D70"/>
    <w:rsid w:val="00D2350F"/>
    <w:rsid w:val="00D236BB"/>
    <w:rsid w:val="00D238F3"/>
    <w:rsid w:val="00D241BF"/>
    <w:rsid w:val="00D241CF"/>
    <w:rsid w:val="00D241F1"/>
    <w:rsid w:val="00D24E48"/>
    <w:rsid w:val="00D2554C"/>
    <w:rsid w:val="00D2558D"/>
    <w:rsid w:val="00D25984"/>
    <w:rsid w:val="00D25EC3"/>
    <w:rsid w:val="00D26E98"/>
    <w:rsid w:val="00D27C79"/>
    <w:rsid w:val="00D27DAB"/>
    <w:rsid w:val="00D27E5D"/>
    <w:rsid w:val="00D303B7"/>
    <w:rsid w:val="00D30522"/>
    <w:rsid w:val="00D30610"/>
    <w:rsid w:val="00D30D38"/>
    <w:rsid w:val="00D31722"/>
    <w:rsid w:val="00D31B51"/>
    <w:rsid w:val="00D3286E"/>
    <w:rsid w:val="00D32906"/>
    <w:rsid w:val="00D32B22"/>
    <w:rsid w:val="00D32D69"/>
    <w:rsid w:val="00D33737"/>
    <w:rsid w:val="00D33849"/>
    <w:rsid w:val="00D33906"/>
    <w:rsid w:val="00D34004"/>
    <w:rsid w:val="00D3452A"/>
    <w:rsid w:val="00D34F37"/>
    <w:rsid w:val="00D35238"/>
    <w:rsid w:val="00D3572F"/>
    <w:rsid w:val="00D357CA"/>
    <w:rsid w:val="00D35AAD"/>
    <w:rsid w:val="00D35BBA"/>
    <w:rsid w:val="00D3611D"/>
    <w:rsid w:val="00D37033"/>
    <w:rsid w:val="00D37401"/>
    <w:rsid w:val="00D37F4E"/>
    <w:rsid w:val="00D4058D"/>
    <w:rsid w:val="00D41CE8"/>
    <w:rsid w:val="00D4294D"/>
    <w:rsid w:val="00D43480"/>
    <w:rsid w:val="00D437A4"/>
    <w:rsid w:val="00D4383F"/>
    <w:rsid w:val="00D43ACB"/>
    <w:rsid w:val="00D43C82"/>
    <w:rsid w:val="00D44282"/>
    <w:rsid w:val="00D442F6"/>
    <w:rsid w:val="00D4449F"/>
    <w:rsid w:val="00D4457A"/>
    <w:rsid w:val="00D44815"/>
    <w:rsid w:val="00D44B98"/>
    <w:rsid w:val="00D44E88"/>
    <w:rsid w:val="00D450B6"/>
    <w:rsid w:val="00D458B6"/>
    <w:rsid w:val="00D45B45"/>
    <w:rsid w:val="00D45E4C"/>
    <w:rsid w:val="00D45F20"/>
    <w:rsid w:val="00D466BB"/>
    <w:rsid w:val="00D46ABF"/>
    <w:rsid w:val="00D47062"/>
    <w:rsid w:val="00D4776B"/>
    <w:rsid w:val="00D477D6"/>
    <w:rsid w:val="00D47A0E"/>
    <w:rsid w:val="00D47E03"/>
    <w:rsid w:val="00D51975"/>
    <w:rsid w:val="00D5198A"/>
    <w:rsid w:val="00D51F18"/>
    <w:rsid w:val="00D52122"/>
    <w:rsid w:val="00D5299E"/>
    <w:rsid w:val="00D52C7B"/>
    <w:rsid w:val="00D5342D"/>
    <w:rsid w:val="00D53678"/>
    <w:rsid w:val="00D54033"/>
    <w:rsid w:val="00D545EA"/>
    <w:rsid w:val="00D557D0"/>
    <w:rsid w:val="00D55B5F"/>
    <w:rsid w:val="00D55ED4"/>
    <w:rsid w:val="00D563A7"/>
    <w:rsid w:val="00D56464"/>
    <w:rsid w:val="00D56747"/>
    <w:rsid w:val="00D56849"/>
    <w:rsid w:val="00D56B66"/>
    <w:rsid w:val="00D56D2E"/>
    <w:rsid w:val="00D5717F"/>
    <w:rsid w:val="00D57253"/>
    <w:rsid w:val="00D57C5D"/>
    <w:rsid w:val="00D57EC9"/>
    <w:rsid w:val="00D6021D"/>
    <w:rsid w:val="00D60424"/>
    <w:rsid w:val="00D60924"/>
    <w:rsid w:val="00D609AC"/>
    <w:rsid w:val="00D60A2A"/>
    <w:rsid w:val="00D60E6A"/>
    <w:rsid w:val="00D619A2"/>
    <w:rsid w:val="00D61C6F"/>
    <w:rsid w:val="00D62071"/>
    <w:rsid w:val="00D621CC"/>
    <w:rsid w:val="00D626EA"/>
    <w:rsid w:val="00D62792"/>
    <w:rsid w:val="00D632CF"/>
    <w:rsid w:val="00D63598"/>
    <w:rsid w:val="00D638D3"/>
    <w:rsid w:val="00D642C3"/>
    <w:rsid w:val="00D644CB"/>
    <w:rsid w:val="00D6485C"/>
    <w:rsid w:val="00D64B05"/>
    <w:rsid w:val="00D64BE3"/>
    <w:rsid w:val="00D64F2C"/>
    <w:rsid w:val="00D6555D"/>
    <w:rsid w:val="00D65FEB"/>
    <w:rsid w:val="00D66073"/>
    <w:rsid w:val="00D664B5"/>
    <w:rsid w:val="00D66D11"/>
    <w:rsid w:val="00D67509"/>
    <w:rsid w:val="00D70131"/>
    <w:rsid w:val="00D7095D"/>
    <w:rsid w:val="00D70E36"/>
    <w:rsid w:val="00D70EDE"/>
    <w:rsid w:val="00D71812"/>
    <w:rsid w:val="00D71B21"/>
    <w:rsid w:val="00D72753"/>
    <w:rsid w:val="00D7279A"/>
    <w:rsid w:val="00D73170"/>
    <w:rsid w:val="00D73882"/>
    <w:rsid w:val="00D739B8"/>
    <w:rsid w:val="00D7459D"/>
    <w:rsid w:val="00D748AF"/>
    <w:rsid w:val="00D74977"/>
    <w:rsid w:val="00D749CD"/>
    <w:rsid w:val="00D74DE2"/>
    <w:rsid w:val="00D75383"/>
    <w:rsid w:val="00D7541A"/>
    <w:rsid w:val="00D75580"/>
    <w:rsid w:val="00D75EE2"/>
    <w:rsid w:val="00D7649E"/>
    <w:rsid w:val="00D76C05"/>
    <w:rsid w:val="00D76C97"/>
    <w:rsid w:val="00D778BD"/>
    <w:rsid w:val="00D77C0C"/>
    <w:rsid w:val="00D80A4D"/>
    <w:rsid w:val="00D80BCC"/>
    <w:rsid w:val="00D81322"/>
    <w:rsid w:val="00D8190B"/>
    <w:rsid w:val="00D82D71"/>
    <w:rsid w:val="00D83520"/>
    <w:rsid w:val="00D83FCE"/>
    <w:rsid w:val="00D84720"/>
    <w:rsid w:val="00D857B4"/>
    <w:rsid w:val="00D85DC1"/>
    <w:rsid w:val="00D864D2"/>
    <w:rsid w:val="00D86A66"/>
    <w:rsid w:val="00D86DE7"/>
    <w:rsid w:val="00D86F23"/>
    <w:rsid w:val="00D8767A"/>
    <w:rsid w:val="00D90A6C"/>
    <w:rsid w:val="00D90A82"/>
    <w:rsid w:val="00D9102B"/>
    <w:rsid w:val="00D910A4"/>
    <w:rsid w:val="00D914B3"/>
    <w:rsid w:val="00D9155F"/>
    <w:rsid w:val="00D92199"/>
    <w:rsid w:val="00D92396"/>
    <w:rsid w:val="00D927EE"/>
    <w:rsid w:val="00D92E59"/>
    <w:rsid w:val="00D93412"/>
    <w:rsid w:val="00D935AC"/>
    <w:rsid w:val="00D93940"/>
    <w:rsid w:val="00D94A59"/>
    <w:rsid w:val="00D94AB3"/>
    <w:rsid w:val="00D94D43"/>
    <w:rsid w:val="00D9530E"/>
    <w:rsid w:val="00D95F33"/>
    <w:rsid w:val="00D970CF"/>
    <w:rsid w:val="00D971BF"/>
    <w:rsid w:val="00D9728D"/>
    <w:rsid w:val="00D972BE"/>
    <w:rsid w:val="00D9734F"/>
    <w:rsid w:val="00D978EE"/>
    <w:rsid w:val="00DA0147"/>
    <w:rsid w:val="00DA0B08"/>
    <w:rsid w:val="00DA0D9B"/>
    <w:rsid w:val="00DA14FC"/>
    <w:rsid w:val="00DA1B42"/>
    <w:rsid w:val="00DA1B67"/>
    <w:rsid w:val="00DA1DF3"/>
    <w:rsid w:val="00DA30FB"/>
    <w:rsid w:val="00DA3130"/>
    <w:rsid w:val="00DA3589"/>
    <w:rsid w:val="00DA42D0"/>
    <w:rsid w:val="00DA45E2"/>
    <w:rsid w:val="00DA48CA"/>
    <w:rsid w:val="00DA4A18"/>
    <w:rsid w:val="00DA4A83"/>
    <w:rsid w:val="00DA4D5C"/>
    <w:rsid w:val="00DA4FDF"/>
    <w:rsid w:val="00DA528F"/>
    <w:rsid w:val="00DA56E6"/>
    <w:rsid w:val="00DA5846"/>
    <w:rsid w:val="00DA5B2B"/>
    <w:rsid w:val="00DA5BB0"/>
    <w:rsid w:val="00DA5CC1"/>
    <w:rsid w:val="00DA635C"/>
    <w:rsid w:val="00DA6559"/>
    <w:rsid w:val="00DA6A43"/>
    <w:rsid w:val="00DA6A93"/>
    <w:rsid w:val="00DA77DF"/>
    <w:rsid w:val="00DA7CBB"/>
    <w:rsid w:val="00DB103B"/>
    <w:rsid w:val="00DB1664"/>
    <w:rsid w:val="00DB1DD0"/>
    <w:rsid w:val="00DB1E64"/>
    <w:rsid w:val="00DB2079"/>
    <w:rsid w:val="00DB25DF"/>
    <w:rsid w:val="00DB2A5A"/>
    <w:rsid w:val="00DB2AA8"/>
    <w:rsid w:val="00DB2AF5"/>
    <w:rsid w:val="00DB307D"/>
    <w:rsid w:val="00DB3DF1"/>
    <w:rsid w:val="00DB4538"/>
    <w:rsid w:val="00DB4DDD"/>
    <w:rsid w:val="00DB5129"/>
    <w:rsid w:val="00DB5289"/>
    <w:rsid w:val="00DB572F"/>
    <w:rsid w:val="00DB5E61"/>
    <w:rsid w:val="00DB672A"/>
    <w:rsid w:val="00DB6A8C"/>
    <w:rsid w:val="00DB6C2F"/>
    <w:rsid w:val="00DB73F4"/>
    <w:rsid w:val="00DB7888"/>
    <w:rsid w:val="00DB7A22"/>
    <w:rsid w:val="00DB7B8C"/>
    <w:rsid w:val="00DB7BF0"/>
    <w:rsid w:val="00DC02BF"/>
    <w:rsid w:val="00DC0900"/>
    <w:rsid w:val="00DC0BF8"/>
    <w:rsid w:val="00DC0DEE"/>
    <w:rsid w:val="00DC0E2C"/>
    <w:rsid w:val="00DC1419"/>
    <w:rsid w:val="00DC1AFC"/>
    <w:rsid w:val="00DC2525"/>
    <w:rsid w:val="00DC2735"/>
    <w:rsid w:val="00DC2C29"/>
    <w:rsid w:val="00DC2CB5"/>
    <w:rsid w:val="00DC34CC"/>
    <w:rsid w:val="00DC3E5E"/>
    <w:rsid w:val="00DC3EC2"/>
    <w:rsid w:val="00DC4286"/>
    <w:rsid w:val="00DC42F5"/>
    <w:rsid w:val="00DC491C"/>
    <w:rsid w:val="00DC5559"/>
    <w:rsid w:val="00DC595E"/>
    <w:rsid w:val="00DC64E6"/>
    <w:rsid w:val="00DC6B80"/>
    <w:rsid w:val="00DC72A6"/>
    <w:rsid w:val="00DC7735"/>
    <w:rsid w:val="00DC785A"/>
    <w:rsid w:val="00DC7B1E"/>
    <w:rsid w:val="00DD058A"/>
    <w:rsid w:val="00DD0FCD"/>
    <w:rsid w:val="00DD13D5"/>
    <w:rsid w:val="00DD1E1C"/>
    <w:rsid w:val="00DD1E8E"/>
    <w:rsid w:val="00DD20DA"/>
    <w:rsid w:val="00DD2684"/>
    <w:rsid w:val="00DD3226"/>
    <w:rsid w:val="00DD32C6"/>
    <w:rsid w:val="00DD35CB"/>
    <w:rsid w:val="00DD3887"/>
    <w:rsid w:val="00DD42F5"/>
    <w:rsid w:val="00DD4695"/>
    <w:rsid w:val="00DD4BA5"/>
    <w:rsid w:val="00DD4CCD"/>
    <w:rsid w:val="00DD53BF"/>
    <w:rsid w:val="00DD55C2"/>
    <w:rsid w:val="00DD5885"/>
    <w:rsid w:val="00DD5960"/>
    <w:rsid w:val="00DD597A"/>
    <w:rsid w:val="00DD5D1D"/>
    <w:rsid w:val="00DD60BB"/>
    <w:rsid w:val="00DD6304"/>
    <w:rsid w:val="00DD6832"/>
    <w:rsid w:val="00DD69E9"/>
    <w:rsid w:val="00DD7A7D"/>
    <w:rsid w:val="00DD7D91"/>
    <w:rsid w:val="00DE02AE"/>
    <w:rsid w:val="00DE0384"/>
    <w:rsid w:val="00DE048B"/>
    <w:rsid w:val="00DE065C"/>
    <w:rsid w:val="00DE07AB"/>
    <w:rsid w:val="00DE0BCE"/>
    <w:rsid w:val="00DE0BEE"/>
    <w:rsid w:val="00DE0FD8"/>
    <w:rsid w:val="00DE1882"/>
    <w:rsid w:val="00DE1A94"/>
    <w:rsid w:val="00DE1ABF"/>
    <w:rsid w:val="00DE1E2F"/>
    <w:rsid w:val="00DE1E9B"/>
    <w:rsid w:val="00DE220E"/>
    <w:rsid w:val="00DE281E"/>
    <w:rsid w:val="00DE2C42"/>
    <w:rsid w:val="00DE38FC"/>
    <w:rsid w:val="00DE3C94"/>
    <w:rsid w:val="00DE40E9"/>
    <w:rsid w:val="00DE410B"/>
    <w:rsid w:val="00DE43E9"/>
    <w:rsid w:val="00DE49BA"/>
    <w:rsid w:val="00DE5164"/>
    <w:rsid w:val="00DE53D8"/>
    <w:rsid w:val="00DE5680"/>
    <w:rsid w:val="00DE56D6"/>
    <w:rsid w:val="00DE6A1D"/>
    <w:rsid w:val="00DE6E10"/>
    <w:rsid w:val="00DE71DA"/>
    <w:rsid w:val="00DE7688"/>
    <w:rsid w:val="00DE7951"/>
    <w:rsid w:val="00DF03BA"/>
    <w:rsid w:val="00DF066E"/>
    <w:rsid w:val="00DF084C"/>
    <w:rsid w:val="00DF1370"/>
    <w:rsid w:val="00DF144E"/>
    <w:rsid w:val="00DF149D"/>
    <w:rsid w:val="00DF156F"/>
    <w:rsid w:val="00DF1636"/>
    <w:rsid w:val="00DF2695"/>
    <w:rsid w:val="00DF2DF4"/>
    <w:rsid w:val="00DF3589"/>
    <w:rsid w:val="00DF35B5"/>
    <w:rsid w:val="00DF36FE"/>
    <w:rsid w:val="00DF38DD"/>
    <w:rsid w:val="00DF3C39"/>
    <w:rsid w:val="00DF46A4"/>
    <w:rsid w:val="00DF46B1"/>
    <w:rsid w:val="00DF4726"/>
    <w:rsid w:val="00DF4C46"/>
    <w:rsid w:val="00DF4D39"/>
    <w:rsid w:val="00DF53E8"/>
    <w:rsid w:val="00DF55D6"/>
    <w:rsid w:val="00DF581F"/>
    <w:rsid w:val="00DF673D"/>
    <w:rsid w:val="00DF67C9"/>
    <w:rsid w:val="00DF7299"/>
    <w:rsid w:val="00DF76B0"/>
    <w:rsid w:val="00E0073D"/>
    <w:rsid w:val="00E008E7"/>
    <w:rsid w:val="00E00AAD"/>
    <w:rsid w:val="00E0140D"/>
    <w:rsid w:val="00E019B2"/>
    <w:rsid w:val="00E021BF"/>
    <w:rsid w:val="00E02CBD"/>
    <w:rsid w:val="00E0307C"/>
    <w:rsid w:val="00E03094"/>
    <w:rsid w:val="00E032A6"/>
    <w:rsid w:val="00E03321"/>
    <w:rsid w:val="00E03325"/>
    <w:rsid w:val="00E03449"/>
    <w:rsid w:val="00E036B4"/>
    <w:rsid w:val="00E03756"/>
    <w:rsid w:val="00E04547"/>
    <w:rsid w:val="00E04803"/>
    <w:rsid w:val="00E04B31"/>
    <w:rsid w:val="00E0550E"/>
    <w:rsid w:val="00E0571C"/>
    <w:rsid w:val="00E05B4F"/>
    <w:rsid w:val="00E05D88"/>
    <w:rsid w:val="00E05ECB"/>
    <w:rsid w:val="00E05F47"/>
    <w:rsid w:val="00E060C5"/>
    <w:rsid w:val="00E06768"/>
    <w:rsid w:val="00E06B45"/>
    <w:rsid w:val="00E06E76"/>
    <w:rsid w:val="00E073EE"/>
    <w:rsid w:val="00E07E09"/>
    <w:rsid w:val="00E10E0A"/>
    <w:rsid w:val="00E110E0"/>
    <w:rsid w:val="00E110F0"/>
    <w:rsid w:val="00E113B3"/>
    <w:rsid w:val="00E1188C"/>
    <w:rsid w:val="00E11B7B"/>
    <w:rsid w:val="00E11C55"/>
    <w:rsid w:val="00E12912"/>
    <w:rsid w:val="00E12970"/>
    <w:rsid w:val="00E13EA5"/>
    <w:rsid w:val="00E14344"/>
    <w:rsid w:val="00E14363"/>
    <w:rsid w:val="00E15483"/>
    <w:rsid w:val="00E15795"/>
    <w:rsid w:val="00E160F2"/>
    <w:rsid w:val="00E16860"/>
    <w:rsid w:val="00E16A56"/>
    <w:rsid w:val="00E1750C"/>
    <w:rsid w:val="00E17C2B"/>
    <w:rsid w:val="00E17E3B"/>
    <w:rsid w:val="00E17EFF"/>
    <w:rsid w:val="00E208F0"/>
    <w:rsid w:val="00E20F2E"/>
    <w:rsid w:val="00E213EA"/>
    <w:rsid w:val="00E213FA"/>
    <w:rsid w:val="00E2183C"/>
    <w:rsid w:val="00E21955"/>
    <w:rsid w:val="00E21BF8"/>
    <w:rsid w:val="00E21C36"/>
    <w:rsid w:val="00E22032"/>
    <w:rsid w:val="00E22841"/>
    <w:rsid w:val="00E23471"/>
    <w:rsid w:val="00E235FB"/>
    <w:rsid w:val="00E24301"/>
    <w:rsid w:val="00E24904"/>
    <w:rsid w:val="00E250CA"/>
    <w:rsid w:val="00E257CB"/>
    <w:rsid w:val="00E2593A"/>
    <w:rsid w:val="00E25B4B"/>
    <w:rsid w:val="00E26125"/>
    <w:rsid w:val="00E266E6"/>
    <w:rsid w:val="00E26865"/>
    <w:rsid w:val="00E26C4C"/>
    <w:rsid w:val="00E26E13"/>
    <w:rsid w:val="00E274B7"/>
    <w:rsid w:val="00E30141"/>
    <w:rsid w:val="00E306EC"/>
    <w:rsid w:val="00E3082A"/>
    <w:rsid w:val="00E318C4"/>
    <w:rsid w:val="00E3209C"/>
    <w:rsid w:val="00E32738"/>
    <w:rsid w:val="00E32B19"/>
    <w:rsid w:val="00E333F6"/>
    <w:rsid w:val="00E33726"/>
    <w:rsid w:val="00E3456D"/>
    <w:rsid w:val="00E34F31"/>
    <w:rsid w:val="00E35000"/>
    <w:rsid w:val="00E352AE"/>
    <w:rsid w:val="00E36BB4"/>
    <w:rsid w:val="00E36C2C"/>
    <w:rsid w:val="00E378D3"/>
    <w:rsid w:val="00E37BA8"/>
    <w:rsid w:val="00E40081"/>
    <w:rsid w:val="00E4011D"/>
    <w:rsid w:val="00E40B92"/>
    <w:rsid w:val="00E40D88"/>
    <w:rsid w:val="00E41732"/>
    <w:rsid w:val="00E41B3B"/>
    <w:rsid w:val="00E420F8"/>
    <w:rsid w:val="00E4274D"/>
    <w:rsid w:val="00E436F7"/>
    <w:rsid w:val="00E43A2A"/>
    <w:rsid w:val="00E43C79"/>
    <w:rsid w:val="00E43CC3"/>
    <w:rsid w:val="00E43F3F"/>
    <w:rsid w:val="00E44CDD"/>
    <w:rsid w:val="00E45027"/>
    <w:rsid w:val="00E45056"/>
    <w:rsid w:val="00E4529A"/>
    <w:rsid w:val="00E453A3"/>
    <w:rsid w:val="00E45442"/>
    <w:rsid w:val="00E457FB"/>
    <w:rsid w:val="00E45B4D"/>
    <w:rsid w:val="00E45C29"/>
    <w:rsid w:val="00E45F46"/>
    <w:rsid w:val="00E466BF"/>
    <w:rsid w:val="00E46778"/>
    <w:rsid w:val="00E46BF2"/>
    <w:rsid w:val="00E47CC2"/>
    <w:rsid w:val="00E503AF"/>
    <w:rsid w:val="00E50E56"/>
    <w:rsid w:val="00E50FC0"/>
    <w:rsid w:val="00E515C1"/>
    <w:rsid w:val="00E51882"/>
    <w:rsid w:val="00E51C6A"/>
    <w:rsid w:val="00E51DA6"/>
    <w:rsid w:val="00E526D2"/>
    <w:rsid w:val="00E529D2"/>
    <w:rsid w:val="00E52AC3"/>
    <w:rsid w:val="00E53943"/>
    <w:rsid w:val="00E539FE"/>
    <w:rsid w:val="00E53D4F"/>
    <w:rsid w:val="00E53D86"/>
    <w:rsid w:val="00E53E38"/>
    <w:rsid w:val="00E54953"/>
    <w:rsid w:val="00E54E8E"/>
    <w:rsid w:val="00E5513A"/>
    <w:rsid w:val="00E55163"/>
    <w:rsid w:val="00E558D8"/>
    <w:rsid w:val="00E55C66"/>
    <w:rsid w:val="00E56166"/>
    <w:rsid w:val="00E562A6"/>
    <w:rsid w:val="00E60558"/>
    <w:rsid w:val="00E60EED"/>
    <w:rsid w:val="00E61368"/>
    <w:rsid w:val="00E6164E"/>
    <w:rsid w:val="00E62219"/>
    <w:rsid w:val="00E62352"/>
    <w:rsid w:val="00E6256C"/>
    <w:rsid w:val="00E625E8"/>
    <w:rsid w:val="00E62846"/>
    <w:rsid w:val="00E62882"/>
    <w:rsid w:val="00E63096"/>
    <w:rsid w:val="00E63688"/>
    <w:rsid w:val="00E638D7"/>
    <w:rsid w:val="00E63B81"/>
    <w:rsid w:val="00E63FDB"/>
    <w:rsid w:val="00E64096"/>
    <w:rsid w:val="00E6473F"/>
    <w:rsid w:val="00E648CE"/>
    <w:rsid w:val="00E64913"/>
    <w:rsid w:val="00E64FA7"/>
    <w:rsid w:val="00E657D9"/>
    <w:rsid w:val="00E65C5B"/>
    <w:rsid w:val="00E66182"/>
    <w:rsid w:val="00E6636F"/>
    <w:rsid w:val="00E66418"/>
    <w:rsid w:val="00E666EB"/>
    <w:rsid w:val="00E66766"/>
    <w:rsid w:val="00E66EFD"/>
    <w:rsid w:val="00E676DE"/>
    <w:rsid w:val="00E67895"/>
    <w:rsid w:val="00E70325"/>
    <w:rsid w:val="00E7068B"/>
    <w:rsid w:val="00E706C1"/>
    <w:rsid w:val="00E708F1"/>
    <w:rsid w:val="00E70A4A"/>
    <w:rsid w:val="00E70FDF"/>
    <w:rsid w:val="00E71189"/>
    <w:rsid w:val="00E718BF"/>
    <w:rsid w:val="00E71A6A"/>
    <w:rsid w:val="00E71A82"/>
    <w:rsid w:val="00E724CF"/>
    <w:rsid w:val="00E72C4F"/>
    <w:rsid w:val="00E72E02"/>
    <w:rsid w:val="00E7370F"/>
    <w:rsid w:val="00E74EA0"/>
    <w:rsid w:val="00E75097"/>
    <w:rsid w:val="00E752DB"/>
    <w:rsid w:val="00E7534D"/>
    <w:rsid w:val="00E75CE4"/>
    <w:rsid w:val="00E76383"/>
    <w:rsid w:val="00E767DD"/>
    <w:rsid w:val="00E769CA"/>
    <w:rsid w:val="00E76DBF"/>
    <w:rsid w:val="00E771D5"/>
    <w:rsid w:val="00E7759A"/>
    <w:rsid w:val="00E7763D"/>
    <w:rsid w:val="00E778EA"/>
    <w:rsid w:val="00E77DAE"/>
    <w:rsid w:val="00E80870"/>
    <w:rsid w:val="00E8090C"/>
    <w:rsid w:val="00E80B9C"/>
    <w:rsid w:val="00E80D1F"/>
    <w:rsid w:val="00E81194"/>
    <w:rsid w:val="00E8179C"/>
    <w:rsid w:val="00E81853"/>
    <w:rsid w:val="00E8194C"/>
    <w:rsid w:val="00E81EF9"/>
    <w:rsid w:val="00E8363D"/>
    <w:rsid w:val="00E83708"/>
    <w:rsid w:val="00E83AAC"/>
    <w:rsid w:val="00E83B55"/>
    <w:rsid w:val="00E84222"/>
    <w:rsid w:val="00E860E5"/>
    <w:rsid w:val="00E86D3E"/>
    <w:rsid w:val="00E87570"/>
    <w:rsid w:val="00E87CD4"/>
    <w:rsid w:val="00E9018B"/>
    <w:rsid w:val="00E912D5"/>
    <w:rsid w:val="00E912FD"/>
    <w:rsid w:val="00E9150D"/>
    <w:rsid w:val="00E91661"/>
    <w:rsid w:val="00E92136"/>
    <w:rsid w:val="00E9238E"/>
    <w:rsid w:val="00E9245F"/>
    <w:rsid w:val="00E92967"/>
    <w:rsid w:val="00E92B16"/>
    <w:rsid w:val="00E92B88"/>
    <w:rsid w:val="00E92FDD"/>
    <w:rsid w:val="00E933CD"/>
    <w:rsid w:val="00E933F9"/>
    <w:rsid w:val="00E9399A"/>
    <w:rsid w:val="00E94646"/>
    <w:rsid w:val="00E946EC"/>
    <w:rsid w:val="00E94B03"/>
    <w:rsid w:val="00E9557E"/>
    <w:rsid w:val="00E95945"/>
    <w:rsid w:val="00E96386"/>
    <w:rsid w:val="00E966A6"/>
    <w:rsid w:val="00E96C9C"/>
    <w:rsid w:val="00E97251"/>
    <w:rsid w:val="00E97475"/>
    <w:rsid w:val="00E974EC"/>
    <w:rsid w:val="00E97CE1"/>
    <w:rsid w:val="00E97E52"/>
    <w:rsid w:val="00EA0549"/>
    <w:rsid w:val="00EA0568"/>
    <w:rsid w:val="00EA0BDB"/>
    <w:rsid w:val="00EA0C6B"/>
    <w:rsid w:val="00EA1110"/>
    <w:rsid w:val="00EA1249"/>
    <w:rsid w:val="00EA1F1B"/>
    <w:rsid w:val="00EA1FF3"/>
    <w:rsid w:val="00EA230E"/>
    <w:rsid w:val="00EA3478"/>
    <w:rsid w:val="00EA3FF8"/>
    <w:rsid w:val="00EA430A"/>
    <w:rsid w:val="00EA45AD"/>
    <w:rsid w:val="00EA4910"/>
    <w:rsid w:val="00EA4E92"/>
    <w:rsid w:val="00EA5075"/>
    <w:rsid w:val="00EA52D8"/>
    <w:rsid w:val="00EA56AB"/>
    <w:rsid w:val="00EA56BD"/>
    <w:rsid w:val="00EA57B9"/>
    <w:rsid w:val="00EA580E"/>
    <w:rsid w:val="00EA59A1"/>
    <w:rsid w:val="00EA61C5"/>
    <w:rsid w:val="00EA662B"/>
    <w:rsid w:val="00EA68AC"/>
    <w:rsid w:val="00EA6DCF"/>
    <w:rsid w:val="00EA7912"/>
    <w:rsid w:val="00EB055E"/>
    <w:rsid w:val="00EB124C"/>
    <w:rsid w:val="00EB16C4"/>
    <w:rsid w:val="00EB1E45"/>
    <w:rsid w:val="00EB2041"/>
    <w:rsid w:val="00EB2065"/>
    <w:rsid w:val="00EB207A"/>
    <w:rsid w:val="00EB2462"/>
    <w:rsid w:val="00EB285A"/>
    <w:rsid w:val="00EB2882"/>
    <w:rsid w:val="00EB28E6"/>
    <w:rsid w:val="00EB2B60"/>
    <w:rsid w:val="00EB2EB3"/>
    <w:rsid w:val="00EB30E6"/>
    <w:rsid w:val="00EB34C7"/>
    <w:rsid w:val="00EB3F78"/>
    <w:rsid w:val="00EB4709"/>
    <w:rsid w:val="00EB4E68"/>
    <w:rsid w:val="00EB52EA"/>
    <w:rsid w:val="00EB59F7"/>
    <w:rsid w:val="00EB5AB4"/>
    <w:rsid w:val="00EB6747"/>
    <w:rsid w:val="00EB6883"/>
    <w:rsid w:val="00EB6BBE"/>
    <w:rsid w:val="00EB6D12"/>
    <w:rsid w:val="00EB731F"/>
    <w:rsid w:val="00EB7925"/>
    <w:rsid w:val="00EB7E76"/>
    <w:rsid w:val="00EC011B"/>
    <w:rsid w:val="00EC03CE"/>
    <w:rsid w:val="00EC11EF"/>
    <w:rsid w:val="00EC1402"/>
    <w:rsid w:val="00EC1A5A"/>
    <w:rsid w:val="00EC1CDF"/>
    <w:rsid w:val="00EC27C8"/>
    <w:rsid w:val="00EC2F60"/>
    <w:rsid w:val="00EC4B0E"/>
    <w:rsid w:val="00EC51F8"/>
    <w:rsid w:val="00EC541F"/>
    <w:rsid w:val="00EC54C9"/>
    <w:rsid w:val="00EC5714"/>
    <w:rsid w:val="00EC63D2"/>
    <w:rsid w:val="00EC6C55"/>
    <w:rsid w:val="00EC6D23"/>
    <w:rsid w:val="00EC6F7B"/>
    <w:rsid w:val="00EC768D"/>
    <w:rsid w:val="00ED009C"/>
    <w:rsid w:val="00ED0652"/>
    <w:rsid w:val="00ED0774"/>
    <w:rsid w:val="00ED0C8B"/>
    <w:rsid w:val="00ED0F65"/>
    <w:rsid w:val="00ED1C12"/>
    <w:rsid w:val="00ED2454"/>
    <w:rsid w:val="00ED27F6"/>
    <w:rsid w:val="00ED2F6C"/>
    <w:rsid w:val="00ED34E5"/>
    <w:rsid w:val="00ED3573"/>
    <w:rsid w:val="00ED3692"/>
    <w:rsid w:val="00ED381C"/>
    <w:rsid w:val="00ED38B3"/>
    <w:rsid w:val="00ED43D4"/>
    <w:rsid w:val="00ED4834"/>
    <w:rsid w:val="00ED48FE"/>
    <w:rsid w:val="00ED4AF2"/>
    <w:rsid w:val="00ED4DA1"/>
    <w:rsid w:val="00ED4F02"/>
    <w:rsid w:val="00ED5396"/>
    <w:rsid w:val="00ED57ED"/>
    <w:rsid w:val="00ED5FB7"/>
    <w:rsid w:val="00ED61A7"/>
    <w:rsid w:val="00ED635E"/>
    <w:rsid w:val="00ED6458"/>
    <w:rsid w:val="00ED6710"/>
    <w:rsid w:val="00ED6A4C"/>
    <w:rsid w:val="00ED7E32"/>
    <w:rsid w:val="00EE0840"/>
    <w:rsid w:val="00EE0A0E"/>
    <w:rsid w:val="00EE13F8"/>
    <w:rsid w:val="00EE1995"/>
    <w:rsid w:val="00EE1F71"/>
    <w:rsid w:val="00EE1FC7"/>
    <w:rsid w:val="00EE2109"/>
    <w:rsid w:val="00EE2337"/>
    <w:rsid w:val="00EE2D2B"/>
    <w:rsid w:val="00EE387C"/>
    <w:rsid w:val="00EE48A0"/>
    <w:rsid w:val="00EE4919"/>
    <w:rsid w:val="00EE5040"/>
    <w:rsid w:val="00EE5318"/>
    <w:rsid w:val="00EE60EF"/>
    <w:rsid w:val="00EE6134"/>
    <w:rsid w:val="00EE645B"/>
    <w:rsid w:val="00EE6C19"/>
    <w:rsid w:val="00EE6CC8"/>
    <w:rsid w:val="00EE7175"/>
    <w:rsid w:val="00EE74F8"/>
    <w:rsid w:val="00EE78CA"/>
    <w:rsid w:val="00EE799B"/>
    <w:rsid w:val="00EF2170"/>
    <w:rsid w:val="00EF24D0"/>
    <w:rsid w:val="00EF2935"/>
    <w:rsid w:val="00EF3747"/>
    <w:rsid w:val="00EF3BBC"/>
    <w:rsid w:val="00EF3BCD"/>
    <w:rsid w:val="00EF3D34"/>
    <w:rsid w:val="00EF4366"/>
    <w:rsid w:val="00EF47AE"/>
    <w:rsid w:val="00EF488D"/>
    <w:rsid w:val="00EF4CAB"/>
    <w:rsid w:val="00EF4EEC"/>
    <w:rsid w:val="00EF5C22"/>
    <w:rsid w:val="00EF6951"/>
    <w:rsid w:val="00EF75B9"/>
    <w:rsid w:val="00EF79F8"/>
    <w:rsid w:val="00F00546"/>
    <w:rsid w:val="00F00E95"/>
    <w:rsid w:val="00F0132B"/>
    <w:rsid w:val="00F01A45"/>
    <w:rsid w:val="00F01ADA"/>
    <w:rsid w:val="00F01D05"/>
    <w:rsid w:val="00F01FCB"/>
    <w:rsid w:val="00F022AF"/>
    <w:rsid w:val="00F03053"/>
    <w:rsid w:val="00F031C1"/>
    <w:rsid w:val="00F0365C"/>
    <w:rsid w:val="00F03708"/>
    <w:rsid w:val="00F04164"/>
    <w:rsid w:val="00F04461"/>
    <w:rsid w:val="00F04714"/>
    <w:rsid w:val="00F048C7"/>
    <w:rsid w:val="00F04C02"/>
    <w:rsid w:val="00F04D68"/>
    <w:rsid w:val="00F05257"/>
    <w:rsid w:val="00F057E3"/>
    <w:rsid w:val="00F05FC0"/>
    <w:rsid w:val="00F06022"/>
    <w:rsid w:val="00F06102"/>
    <w:rsid w:val="00F0627D"/>
    <w:rsid w:val="00F06A57"/>
    <w:rsid w:val="00F06C82"/>
    <w:rsid w:val="00F076A8"/>
    <w:rsid w:val="00F0784A"/>
    <w:rsid w:val="00F07AB5"/>
    <w:rsid w:val="00F07F98"/>
    <w:rsid w:val="00F105DE"/>
    <w:rsid w:val="00F10DAC"/>
    <w:rsid w:val="00F10E83"/>
    <w:rsid w:val="00F11148"/>
    <w:rsid w:val="00F112ED"/>
    <w:rsid w:val="00F120F0"/>
    <w:rsid w:val="00F1267C"/>
    <w:rsid w:val="00F13136"/>
    <w:rsid w:val="00F13140"/>
    <w:rsid w:val="00F1324A"/>
    <w:rsid w:val="00F13C9E"/>
    <w:rsid w:val="00F13E33"/>
    <w:rsid w:val="00F1442F"/>
    <w:rsid w:val="00F14930"/>
    <w:rsid w:val="00F14CF3"/>
    <w:rsid w:val="00F1591A"/>
    <w:rsid w:val="00F15D34"/>
    <w:rsid w:val="00F15EA7"/>
    <w:rsid w:val="00F1678A"/>
    <w:rsid w:val="00F16882"/>
    <w:rsid w:val="00F16EDB"/>
    <w:rsid w:val="00F173AA"/>
    <w:rsid w:val="00F17537"/>
    <w:rsid w:val="00F175B2"/>
    <w:rsid w:val="00F175DE"/>
    <w:rsid w:val="00F17CD3"/>
    <w:rsid w:val="00F20049"/>
    <w:rsid w:val="00F205B2"/>
    <w:rsid w:val="00F205DE"/>
    <w:rsid w:val="00F21211"/>
    <w:rsid w:val="00F216FE"/>
    <w:rsid w:val="00F22334"/>
    <w:rsid w:val="00F223D7"/>
    <w:rsid w:val="00F2249A"/>
    <w:rsid w:val="00F22830"/>
    <w:rsid w:val="00F23B94"/>
    <w:rsid w:val="00F23E15"/>
    <w:rsid w:val="00F24179"/>
    <w:rsid w:val="00F24A19"/>
    <w:rsid w:val="00F24D9D"/>
    <w:rsid w:val="00F250BB"/>
    <w:rsid w:val="00F25428"/>
    <w:rsid w:val="00F25644"/>
    <w:rsid w:val="00F2580C"/>
    <w:rsid w:val="00F259CB"/>
    <w:rsid w:val="00F25E4E"/>
    <w:rsid w:val="00F26575"/>
    <w:rsid w:val="00F265AA"/>
    <w:rsid w:val="00F2661A"/>
    <w:rsid w:val="00F266D6"/>
    <w:rsid w:val="00F268D8"/>
    <w:rsid w:val="00F269B5"/>
    <w:rsid w:val="00F26B50"/>
    <w:rsid w:val="00F26BBD"/>
    <w:rsid w:val="00F26E81"/>
    <w:rsid w:val="00F26FA6"/>
    <w:rsid w:val="00F279FE"/>
    <w:rsid w:val="00F27D7F"/>
    <w:rsid w:val="00F31502"/>
    <w:rsid w:val="00F3181E"/>
    <w:rsid w:val="00F31914"/>
    <w:rsid w:val="00F31E48"/>
    <w:rsid w:val="00F3322B"/>
    <w:rsid w:val="00F335CF"/>
    <w:rsid w:val="00F3365E"/>
    <w:rsid w:val="00F33A8E"/>
    <w:rsid w:val="00F33B9D"/>
    <w:rsid w:val="00F3428B"/>
    <w:rsid w:val="00F34326"/>
    <w:rsid w:val="00F34944"/>
    <w:rsid w:val="00F34DF0"/>
    <w:rsid w:val="00F352A3"/>
    <w:rsid w:val="00F355E4"/>
    <w:rsid w:val="00F35A38"/>
    <w:rsid w:val="00F35A93"/>
    <w:rsid w:val="00F361F4"/>
    <w:rsid w:val="00F3788F"/>
    <w:rsid w:val="00F37EC5"/>
    <w:rsid w:val="00F4014F"/>
    <w:rsid w:val="00F40201"/>
    <w:rsid w:val="00F40BAB"/>
    <w:rsid w:val="00F41126"/>
    <w:rsid w:val="00F418CF"/>
    <w:rsid w:val="00F41A02"/>
    <w:rsid w:val="00F4293E"/>
    <w:rsid w:val="00F42B6A"/>
    <w:rsid w:val="00F4304F"/>
    <w:rsid w:val="00F4313A"/>
    <w:rsid w:val="00F4370B"/>
    <w:rsid w:val="00F4440B"/>
    <w:rsid w:val="00F446C2"/>
    <w:rsid w:val="00F44BBA"/>
    <w:rsid w:val="00F44E9E"/>
    <w:rsid w:val="00F4507B"/>
    <w:rsid w:val="00F450A8"/>
    <w:rsid w:val="00F45BB1"/>
    <w:rsid w:val="00F45D22"/>
    <w:rsid w:val="00F46220"/>
    <w:rsid w:val="00F4634D"/>
    <w:rsid w:val="00F46611"/>
    <w:rsid w:val="00F479C1"/>
    <w:rsid w:val="00F47B30"/>
    <w:rsid w:val="00F5013E"/>
    <w:rsid w:val="00F507DC"/>
    <w:rsid w:val="00F5097D"/>
    <w:rsid w:val="00F509AC"/>
    <w:rsid w:val="00F5109F"/>
    <w:rsid w:val="00F5157F"/>
    <w:rsid w:val="00F52CAB"/>
    <w:rsid w:val="00F53381"/>
    <w:rsid w:val="00F53857"/>
    <w:rsid w:val="00F538D0"/>
    <w:rsid w:val="00F53F5B"/>
    <w:rsid w:val="00F5475E"/>
    <w:rsid w:val="00F55270"/>
    <w:rsid w:val="00F55391"/>
    <w:rsid w:val="00F55AF7"/>
    <w:rsid w:val="00F55B57"/>
    <w:rsid w:val="00F5620A"/>
    <w:rsid w:val="00F5629C"/>
    <w:rsid w:val="00F562F0"/>
    <w:rsid w:val="00F56E14"/>
    <w:rsid w:val="00F572D2"/>
    <w:rsid w:val="00F57788"/>
    <w:rsid w:val="00F57EF7"/>
    <w:rsid w:val="00F60458"/>
    <w:rsid w:val="00F607A7"/>
    <w:rsid w:val="00F60C51"/>
    <w:rsid w:val="00F60F65"/>
    <w:rsid w:val="00F612B9"/>
    <w:rsid w:val="00F613C6"/>
    <w:rsid w:val="00F62EB6"/>
    <w:rsid w:val="00F63448"/>
    <w:rsid w:val="00F63A22"/>
    <w:rsid w:val="00F63E9D"/>
    <w:rsid w:val="00F64DF6"/>
    <w:rsid w:val="00F65416"/>
    <w:rsid w:val="00F654AE"/>
    <w:rsid w:val="00F65530"/>
    <w:rsid w:val="00F657A0"/>
    <w:rsid w:val="00F65FC4"/>
    <w:rsid w:val="00F66350"/>
    <w:rsid w:val="00F66737"/>
    <w:rsid w:val="00F66824"/>
    <w:rsid w:val="00F67534"/>
    <w:rsid w:val="00F67786"/>
    <w:rsid w:val="00F67EAC"/>
    <w:rsid w:val="00F70076"/>
    <w:rsid w:val="00F70271"/>
    <w:rsid w:val="00F702FA"/>
    <w:rsid w:val="00F71A0A"/>
    <w:rsid w:val="00F71C63"/>
    <w:rsid w:val="00F71F75"/>
    <w:rsid w:val="00F726F6"/>
    <w:rsid w:val="00F727FC"/>
    <w:rsid w:val="00F7302C"/>
    <w:rsid w:val="00F73243"/>
    <w:rsid w:val="00F75061"/>
    <w:rsid w:val="00F756B5"/>
    <w:rsid w:val="00F75FB1"/>
    <w:rsid w:val="00F761E6"/>
    <w:rsid w:val="00F761F7"/>
    <w:rsid w:val="00F765CB"/>
    <w:rsid w:val="00F7673B"/>
    <w:rsid w:val="00F76803"/>
    <w:rsid w:val="00F76AFC"/>
    <w:rsid w:val="00F76B7D"/>
    <w:rsid w:val="00F77107"/>
    <w:rsid w:val="00F77212"/>
    <w:rsid w:val="00F7768F"/>
    <w:rsid w:val="00F77751"/>
    <w:rsid w:val="00F77ADC"/>
    <w:rsid w:val="00F803AF"/>
    <w:rsid w:val="00F81054"/>
    <w:rsid w:val="00F81305"/>
    <w:rsid w:val="00F815CC"/>
    <w:rsid w:val="00F82197"/>
    <w:rsid w:val="00F82B1A"/>
    <w:rsid w:val="00F82D27"/>
    <w:rsid w:val="00F82D63"/>
    <w:rsid w:val="00F834A2"/>
    <w:rsid w:val="00F838C3"/>
    <w:rsid w:val="00F83C26"/>
    <w:rsid w:val="00F83DFA"/>
    <w:rsid w:val="00F84426"/>
    <w:rsid w:val="00F844D8"/>
    <w:rsid w:val="00F8453D"/>
    <w:rsid w:val="00F845BF"/>
    <w:rsid w:val="00F8488D"/>
    <w:rsid w:val="00F84E1F"/>
    <w:rsid w:val="00F851D3"/>
    <w:rsid w:val="00F8544F"/>
    <w:rsid w:val="00F85A93"/>
    <w:rsid w:val="00F85EF5"/>
    <w:rsid w:val="00F86B21"/>
    <w:rsid w:val="00F86EB9"/>
    <w:rsid w:val="00F87189"/>
    <w:rsid w:val="00F87BB7"/>
    <w:rsid w:val="00F87DBC"/>
    <w:rsid w:val="00F900CD"/>
    <w:rsid w:val="00F905BE"/>
    <w:rsid w:val="00F90913"/>
    <w:rsid w:val="00F90A30"/>
    <w:rsid w:val="00F91080"/>
    <w:rsid w:val="00F91356"/>
    <w:rsid w:val="00F9168A"/>
    <w:rsid w:val="00F9181B"/>
    <w:rsid w:val="00F9183F"/>
    <w:rsid w:val="00F9185C"/>
    <w:rsid w:val="00F91F62"/>
    <w:rsid w:val="00F925E0"/>
    <w:rsid w:val="00F926E8"/>
    <w:rsid w:val="00F92D5B"/>
    <w:rsid w:val="00F935C9"/>
    <w:rsid w:val="00F93B32"/>
    <w:rsid w:val="00F94427"/>
    <w:rsid w:val="00F947F7"/>
    <w:rsid w:val="00F94C24"/>
    <w:rsid w:val="00F94CA5"/>
    <w:rsid w:val="00F94DA4"/>
    <w:rsid w:val="00F94E13"/>
    <w:rsid w:val="00F9544B"/>
    <w:rsid w:val="00F95765"/>
    <w:rsid w:val="00F95BA3"/>
    <w:rsid w:val="00F96183"/>
    <w:rsid w:val="00F96498"/>
    <w:rsid w:val="00F964CA"/>
    <w:rsid w:val="00F9713A"/>
    <w:rsid w:val="00F97827"/>
    <w:rsid w:val="00F97D62"/>
    <w:rsid w:val="00FA0976"/>
    <w:rsid w:val="00FA0AA0"/>
    <w:rsid w:val="00FA0C0D"/>
    <w:rsid w:val="00FA0CCD"/>
    <w:rsid w:val="00FA0FB8"/>
    <w:rsid w:val="00FA0FBB"/>
    <w:rsid w:val="00FA1A1A"/>
    <w:rsid w:val="00FA1AE3"/>
    <w:rsid w:val="00FA1C36"/>
    <w:rsid w:val="00FA201B"/>
    <w:rsid w:val="00FA256D"/>
    <w:rsid w:val="00FA3B85"/>
    <w:rsid w:val="00FA41CE"/>
    <w:rsid w:val="00FA4246"/>
    <w:rsid w:val="00FA44FD"/>
    <w:rsid w:val="00FA47BF"/>
    <w:rsid w:val="00FA4CF1"/>
    <w:rsid w:val="00FA4D7B"/>
    <w:rsid w:val="00FA5A9A"/>
    <w:rsid w:val="00FA6491"/>
    <w:rsid w:val="00FA66F6"/>
    <w:rsid w:val="00FA67C7"/>
    <w:rsid w:val="00FA7342"/>
    <w:rsid w:val="00FA7901"/>
    <w:rsid w:val="00FA7A42"/>
    <w:rsid w:val="00FB0235"/>
    <w:rsid w:val="00FB083A"/>
    <w:rsid w:val="00FB1212"/>
    <w:rsid w:val="00FB14E2"/>
    <w:rsid w:val="00FB1883"/>
    <w:rsid w:val="00FB19BF"/>
    <w:rsid w:val="00FB26BB"/>
    <w:rsid w:val="00FB3137"/>
    <w:rsid w:val="00FB35EC"/>
    <w:rsid w:val="00FB3C74"/>
    <w:rsid w:val="00FB3CC7"/>
    <w:rsid w:val="00FB5381"/>
    <w:rsid w:val="00FB55C1"/>
    <w:rsid w:val="00FB562C"/>
    <w:rsid w:val="00FB5CB2"/>
    <w:rsid w:val="00FB674E"/>
    <w:rsid w:val="00FB6B06"/>
    <w:rsid w:val="00FB71D4"/>
    <w:rsid w:val="00FB76E4"/>
    <w:rsid w:val="00FC0235"/>
    <w:rsid w:val="00FC0EE0"/>
    <w:rsid w:val="00FC1418"/>
    <w:rsid w:val="00FC18C9"/>
    <w:rsid w:val="00FC1B6C"/>
    <w:rsid w:val="00FC1C57"/>
    <w:rsid w:val="00FC20A3"/>
    <w:rsid w:val="00FC2352"/>
    <w:rsid w:val="00FC3023"/>
    <w:rsid w:val="00FC34A5"/>
    <w:rsid w:val="00FC3CFA"/>
    <w:rsid w:val="00FC4305"/>
    <w:rsid w:val="00FC5312"/>
    <w:rsid w:val="00FC54FD"/>
    <w:rsid w:val="00FC559E"/>
    <w:rsid w:val="00FC5783"/>
    <w:rsid w:val="00FC6960"/>
    <w:rsid w:val="00FC6B38"/>
    <w:rsid w:val="00FC6DEF"/>
    <w:rsid w:val="00FC7260"/>
    <w:rsid w:val="00FC79F4"/>
    <w:rsid w:val="00FD07A4"/>
    <w:rsid w:val="00FD0F3B"/>
    <w:rsid w:val="00FD0FA9"/>
    <w:rsid w:val="00FD0FD1"/>
    <w:rsid w:val="00FD1128"/>
    <w:rsid w:val="00FD1963"/>
    <w:rsid w:val="00FD1EE4"/>
    <w:rsid w:val="00FD21F5"/>
    <w:rsid w:val="00FD26C2"/>
    <w:rsid w:val="00FD2827"/>
    <w:rsid w:val="00FD328D"/>
    <w:rsid w:val="00FD33C6"/>
    <w:rsid w:val="00FD35B7"/>
    <w:rsid w:val="00FD3B85"/>
    <w:rsid w:val="00FD4021"/>
    <w:rsid w:val="00FD4313"/>
    <w:rsid w:val="00FD470D"/>
    <w:rsid w:val="00FD4BAB"/>
    <w:rsid w:val="00FD52F3"/>
    <w:rsid w:val="00FD599D"/>
    <w:rsid w:val="00FD5D0F"/>
    <w:rsid w:val="00FD5F3D"/>
    <w:rsid w:val="00FD5F8B"/>
    <w:rsid w:val="00FD69D3"/>
    <w:rsid w:val="00FD6E2C"/>
    <w:rsid w:val="00FD707E"/>
    <w:rsid w:val="00FD7123"/>
    <w:rsid w:val="00FD7278"/>
    <w:rsid w:val="00FD754F"/>
    <w:rsid w:val="00FD7771"/>
    <w:rsid w:val="00FD783B"/>
    <w:rsid w:val="00FD7D1D"/>
    <w:rsid w:val="00FD7DA7"/>
    <w:rsid w:val="00FE04C0"/>
    <w:rsid w:val="00FE0843"/>
    <w:rsid w:val="00FE089F"/>
    <w:rsid w:val="00FE0FB2"/>
    <w:rsid w:val="00FE10CF"/>
    <w:rsid w:val="00FE12CD"/>
    <w:rsid w:val="00FE1C0F"/>
    <w:rsid w:val="00FE2043"/>
    <w:rsid w:val="00FE2378"/>
    <w:rsid w:val="00FE2566"/>
    <w:rsid w:val="00FE2597"/>
    <w:rsid w:val="00FE2D2A"/>
    <w:rsid w:val="00FE2E9C"/>
    <w:rsid w:val="00FE38B9"/>
    <w:rsid w:val="00FE3B65"/>
    <w:rsid w:val="00FE4508"/>
    <w:rsid w:val="00FE455A"/>
    <w:rsid w:val="00FE4C89"/>
    <w:rsid w:val="00FE4F8A"/>
    <w:rsid w:val="00FE5C65"/>
    <w:rsid w:val="00FE5E7D"/>
    <w:rsid w:val="00FE6787"/>
    <w:rsid w:val="00FE6913"/>
    <w:rsid w:val="00FE71B5"/>
    <w:rsid w:val="00FE7A2E"/>
    <w:rsid w:val="00FE7C64"/>
    <w:rsid w:val="00FF178C"/>
    <w:rsid w:val="00FF18D0"/>
    <w:rsid w:val="00FF19DE"/>
    <w:rsid w:val="00FF1C72"/>
    <w:rsid w:val="00FF2173"/>
    <w:rsid w:val="00FF2642"/>
    <w:rsid w:val="00FF2875"/>
    <w:rsid w:val="00FF28F1"/>
    <w:rsid w:val="00FF2A92"/>
    <w:rsid w:val="00FF2AF1"/>
    <w:rsid w:val="00FF2C52"/>
    <w:rsid w:val="00FF2DD0"/>
    <w:rsid w:val="00FF301D"/>
    <w:rsid w:val="00FF308F"/>
    <w:rsid w:val="00FF35D0"/>
    <w:rsid w:val="00FF3FB6"/>
    <w:rsid w:val="00FF4417"/>
    <w:rsid w:val="00FF488B"/>
    <w:rsid w:val="00FF4E0D"/>
    <w:rsid w:val="00FF4E6F"/>
    <w:rsid w:val="00FF5348"/>
    <w:rsid w:val="00FF5BA7"/>
    <w:rsid w:val="00FF5CD1"/>
    <w:rsid w:val="00FF721E"/>
    <w:rsid w:val="00FF77D1"/>
    <w:rsid w:val="00FF7F6D"/>
    <w:rsid w:val="01239269"/>
    <w:rsid w:val="01291001"/>
    <w:rsid w:val="015A997C"/>
    <w:rsid w:val="0160FB3E"/>
    <w:rsid w:val="018E8D7B"/>
    <w:rsid w:val="01EFDA90"/>
    <w:rsid w:val="01F5762B"/>
    <w:rsid w:val="01FE97B2"/>
    <w:rsid w:val="01FEB177"/>
    <w:rsid w:val="01FF707B"/>
    <w:rsid w:val="02200FE0"/>
    <w:rsid w:val="02455284"/>
    <w:rsid w:val="02467DFB"/>
    <w:rsid w:val="024D0556"/>
    <w:rsid w:val="0258DA2F"/>
    <w:rsid w:val="026CE618"/>
    <w:rsid w:val="028862DE"/>
    <w:rsid w:val="02A750F4"/>
    <w:rsid w:val="02B45B71"/>
    <w:rsid w:val="02B62371"/>
    <w:rsid w:val="02B828E5"/>
    <w:rsid w:val="02BFDB76"/>
    <w:rsid w:val="02C4BE8F"/>
    <w:rsid w:val="02F31ED7"/>
    <w:rsid w:val="0326105C"/>
    <w:rsid w:val="0338FF83"/>
    <w:rsid w:val="0356A51F"/>
    <w:rsid w:val="03570DA2"/>
    <w:rsid w:val="036EE654"/>
    <w:rsid w:val="0390B1C0"/>
    <w:rsid w:val="03C5C7E8"/>
    <w:rsid w:val="03E74D90"/>
    <w:rsid w:val="03F3A2B0"/>
    <w:rsid w:val="040571AC"/>
    <w:rsid w:val="0410DC0A"/>
    <w:rsid w:val="041D220D"/>
    <w:rsid w:val="0429FBBB"/>
    <w:rsid w:val="047137BA"/>
    <w:rsid w:val="0472F393"/>
    <w:rsid w:val="048A5A9C"/>
    <w:rsid w:val="0491DCF3"/>
    <w:rsid w:val="0499A88E"/>
    <w:rsid w:val="04AAB54E"/>
    <w:rsid w:val="04B2B0F9"/>
    <w:rsid w:val="04CF999F"/>
    <w:rsid w:val="04DCE40C"/>
    <w:rsid w:val="04F4868E"/>
    <w:rsid w:val="05064E17"/>
    <w:rsid w:val="05145ECC"/>
    <w:rsid w:val="05146952"/>
    <w:rsid w:val="05265521"/>
    <w:rsid w:val="052A8A4D"/>
    <w:rsid w:val="0533A326"/>
    <w:rsid w:val="053DE108"/>
    <w:rsid w:val="054653D6"/>
    <w:rsid w:val="0557A07B"/>
    <w:rsid w:val="056F734C"/>
    <w:rsid w:val="056FD1EA"/>
    <w:rsid w:val="057E9EB4"/>
    <w:rsid w:val="05858AF9"/>
    <w:rsid w:val="05B5D8DD"/>
    <w:rsid w:val="05C147FE"/>
    <w:rsid w:val="05C82328"/>
    <w:rsid w:val="05D299EF"/>
    <w:rsid w:val="05D99ADD"/>
    <w:rsid w:val="05E031D7"/>
    <w:rsid w:val="05F45635"/>
    <w:rsid w:val="060453E1"/>
    <w:rsid w:val="061629D3"/>
    <w:rsid w:val="0616A4AA"/>
    <w:rsid w:val="06240E8E"/>
    <w:rsid w:val="06308194"/>
    <w:rsid w:val="065961D8"/>
    <w:rsid w:val="066A32F1"/>
    <w:rsid w:val="066D18DC"/>
    <w:rsid w:val="06749A25"/>
    <w:rsid w:val="069BED2C"/>
    <w:rsid w:val="06A3C2FC"/>
    <w:rsid w:val="06BF82B2"/>
    <w:rsid w:val="06F1403A"/>
    <w:rsid w:val="070A2A2F"/>
    <w:rsid w:val="071673ED"/>
    <w:rsid w:val="07198D1D"/>
    <w:rsid w:val="072F8327"/>
    <w:rsid w:val="073AD3D5"/>
    <w:rsid w:val="074EE27A"/>
    <w:rsid w:val="075838A3"/>
    <w:rsid w:val="0765107D"/>
    <w:rsid w:val="0773712F"/>
    <w:rsid w:val="077C0238"/>
    <w:rsid w:val="07809BDC"/>
    <w:rsid w:val="0786F200"/>
    <w:rsid w:val="07BC4DB1"/>
    <w:rsid w:val="08160D0E"/>
    <w:rsid w:val="08413DF3"/>
    <w:rsid w:val="084BED7E"/>
    <w:rsid w:val="085E78BE"/>
    <w:rsid w:val="087AB1A6"/>
    <w:rsid w:val="0899BADD"/>
    <w:rsid w:val="089AA89D"/>
    <w:rsid w:val="08A8DDDA"/>
    <w:rsid w:val="08A8FA80"/>
    <w:rsid w:val="08CC9AD2"/>
    <w:rsid w:val="08CF1CC6"/>
    <w:rsid w:val="08DF9169"/>
    <w:rsid w:val="091CE7EE"/>
    <w:rsid w:val="0922BF14"/>
    <w:rsid w:val="093530F3"/>
    <w:rsid w:val="09499ABE"/>
    <w:rsid w:val="095CF1E8"/>
    <w:rsid w:val="096A8012"/>
    <w:rsid w:val="096FE5B0"/>
    <w:rsid w:val="098B5A07"/>
    <w:rsid w:val="098E2F1C"/>
    <w:rsid w:val="09A193D8"/>
    <w:rsid w:val="09C4B415"/>
    <w:rsid w:val="09CE5B80"/>
    <w:rsid w:val="09DC4F1D"/>
    <w:rsid w:val="09F11AA7"/>
    <w:rsid w:val="0A1BFCFC"/>
    <w:rsid w:val="0A1F4373"/>
    <w:rsid w:val="0A291B22"/>
    <w:rsid w:val="0A2D9485"/>
    <w:rsid w:val="0A4E4A5F"/>
    <w:rsid w:val="0A503472"/>
    <w:rsid w:val="0A713C18"/>
    <w:rsid w:val="0A880610"/>
    <w:rsid w:val="0AAC29A5"/>
    <w:rsid w:val="0AB0E7FD"/>
    <w:rsid w:val="0AB81771"/>
    <w:rsid w:val="0ABAB9FF"/>
    <w:rsid w:val="0AD65D79"/>
    <w:rsid w:val="0AF17690"/>
    <w:rsid w:val="0AF1926B"/>
    <w:rsid w:val="0AF9BD6B"/>
    <w:rsid w:val="0B0F7636"/>
    <w:rsid w:val="0B1435B0"/>
    <w:rsid w:val="0B15A0B4"/>
    <w:rsid w:val="0B262B99"/>
    <w:rsid w:val="0B284720"/>
    <w:rsid w:val="0B31E790"/>
    <w:rsid w:val="0B4692C8"/>
    <w:rsid w:val="0B5E45D7"/>
    <w:rsid w:val="0B8347E0"/>
    <w:rsid w:val="0B9FC974"/>
    <w:rsid w:val="0BB680D6"/>
    <w:rsid w:val="0BB71A70"/>
    <w:rsid w:val="0BBE12D7"/>
    <w:rsid w:val="0BC404AF"/>
    <w:rsid w:val="0BC59BA8"/>
    <w:rsid w:val="0BDF36DC"/>
    <w:rsid w:val="0BED7B50"/>
    <w:rsid w:val="0C029048"/>
    <w:rsid w:val="0C03F973"/>
    <w:rsid w:val="0C1C40E5"/>
    <w:rsid w:val="0C3493B5"/>
    <w:rsid w:val="0C3AF81F"/>
    <w:rsid w:val="0C4616C8"/>
    <w:rsid w:val="0C4F735B"/>
    <w:rsid w:val="0C50CA15"/>
    <w:rsid w:val="0C58D6D7"/>
    <w:rsid w:val="0C8A57C4"/>
    <w:rsid w:val="0CAB4697"/>
    <w:rsid w:val="0CB6B87C"/>
    <w:rsid w:val="0CC7E34C"/>
    <w:rsid w:val="0D104500"/>
    <w:rsid w:val="0D10DB6E"/>
    <w:rsid w:val="0D229C5A"/>
    <w:rsid w:val="0D2920E3"/>
    <w:rsid w:val="0D371471"/>
    <w:rsid w:val="0D4A52CE"/>
    <w:rsid w:val="0D708309"/>
    <w:rsid w:val="0D894804"/>
    <w:rsid w:val="0D8C58C8"/>
    <w:rsid w:val="0DA476EF"/>
    <w:rsid w:val="0DD0D50A"/>
    <w:rsid w:val="0DD43B98"/>
    <w:rsid w:val="0DDDCA71"/>
    <w:rsid w:val="0E0A41D1"/>
    <w:rsid w:val="0E0F38B8"/>
    <w:rsid w:val="0E15A92B"/>
    <w:rsid w:val="0E305E24"/>
    <w:rsid w:val="0E332AF5"/>
    <w:rsid w:val="0E39F836"/>
    <w:rsid w:val="0E3B2B96"/>
    <w:rsid w:val="0E47B072"/>
    <w:rsid w:val="0E7CEC89"/>
    <w:rsid w:val="0E811D01"/>
    <w:rsid w:val="0E8697CF"/>
    <w:rsid w:val="0E8B3EBC"/>
    <w:rsid w:val="0E9143E5"/>
    <w:rsid w:val="0EA54A89"/>
    <w:rsid w:val="0EA8D618"/>
    <w:rsid w:val="0EB0B7E1"/>
    <w:rsid w:val="0EBA1EF1"/>
    <w:rsid w:val="0EBDC11D"/>
    <w:rsid w:val="0ECC1E25"/>
    <w:rsid w:val="0EE11795"/>
    <w:rsid w:val="0EFAC87A"/>
    <w:rsid w:val="0EFBC103"/>
    <w:rsid w:val="0F059472"/>
    <w:rsid w:val="0F1F3F29"/>
    <w:rsid w:val="0F37DBFD"/>
    <w:rsid w:val="0F697B34"/>
    <w:rsid w:val="0F70B73A"/>
    <w:rsid w:val="0F7A60FC"/>
    <w:rsid w:val="0F95C2E2"/>
    <w:rsid w:val="0F99D7A6"/>
    <w:rsid w:val="0F9CF710"/>
    <w:rsid w:val="0FA3E413"/>
    <w:rsid w:val="0FB4F24C"/>
    <w:rsid w:val="0FBC157E"/>
    <w:rsid w:val="0FBF9A42"/>
    <w:rsid w:val="0FD2B06B"/>
    <w:rsid w:val="0FD90857"/>
    <w:rsid w:val="0FF44191"/>
    <w:rsid w:val="0FF85C95"/>
    <w:rsid w:val="1027D6D2"/>
    <w:rsid w:val="10396162"/>
    <w:rsid w:val="103B0E04"/>
    <w:rsid w:val="103C7010"/>
    <w:rsid w:val="10402B98"/>
    <w:rsid w:val="106F785C"/>
    <w:rsid w:val="1073B4A4"/>
    <w:rsid w:val="1074C9F3"/>
    <w:rsid w:val="107B29A9"/>
    <w:rsid w:val="10B1D9E0"/>
    <w:rsid w:val="10D4E369"/>
    <w:rsid w:val="10E02352"/>
    <w:rsid w:val="10E07DD8"/>
    <w:rsid w:val="11034F21"/>
    <w:rsid w:val="111E2F52"/>
    <w:rsid w:val="11369265"/>
    <w:rsid w:val="113798FB"/>
    <w:rsid w:val="1170C076"/>
    <w:rsid w:val="11793D8F"/>
    <w:rsid w:val="1183A5D5"/>
    <w:rsid w:val="118EA6FB"/>
    <w:rsid w:val="119AF22C"/>
    <w:rsid w:val="11A0C8C1"/>
    <w:rsid w:val="11CA0625"/>
    <w:rsid w:val="11D14B3A"/>
    <w:rsid w:val="11F4196B"/>
    <w:rsid w:val="122288A2"/>
    <w:rsid w:val="12311D90"/>
    <w:rsid w:val="1245FDF0"/>
    <w:rsid w:val="125FD550"/>
    <w:rsid w:val="1261CDBD"/>
    <w:rsid w:val="126E3E94"/>
    <w:rsid w:val="1279C15B"/>
    <w:rsid w:val="129FF6F1"/>
    <w:rsid w:val="12ACF016"/>
    <w:rsid w:val="12AE79A8"/>
    <w:rsid w:val="12B5538A"/>
    <w:rsid w:val="12D08826"/>
    <w:rsid w:val="12D262C6"/>
    <w:rsid w:val="12D2B0C5"/>
    <w:rsid w:val="12D43F09"/>
    <w:rsid w:val="12E54304"/>
    <w:rsid w:val="13042F4C"/>
    <w:rsid w:val="131C1EC9"/>
    <w:rsid w:val="13290EF8"/>
    <w:rsid w:val="132D1BF0"/>
    <w:rsid w:val="133650FB"/>
    <w:rsid w:val="136B28C0"/>
    <w:rsid w:val="136FC809"/>
    <w:rsid w:val="137316C2"/>
    <w:rsid w:val="13837D27"/>
    <w:rsid w:val="139B2A98"/>
    <w:rsid w:val="13B2A590"/>
    <w:rsid w:val="13D398A6"/>
    <w:rsid w:val="1405D91B"/>
    <w:rsid w:val="1407AD8C"/>
    <w:rsid w:val="141151DC"/>
    <w:rsid w:val="14141692"/>
    <w:rsid w:val="1414E018"/>
    <w:rsid w:val="14164CC9"/>
    <w:rsid w:val="146C5068"/>
    <w:rsid w:val="148464CE"/>
    <w:rsid w:val="148C5E60"/>
    <w:rsid w:val="149C5501"/>
    <w:rsid w:val="14A5894F"/>
    <w:rsid w:val="14A9B631"/>
    <w:rsid w:val="14AD9912"/>
    <w:rsid w:val="14B40501"/>
    <w:rsid w:val="14B6587C"/>
    <w:rsid w:val="14C2C381"/>
    <w:rsid w:val="14ECDD66"/>
    <w:rsid w:val="14FF416A"/>
    <w:rsid w:val="152D9F67"/>
    <w:rsid w:val="15308986"/>
    <w:rsid w:val="154605A1"/>
    <w:rsid w:val="1563CF98"/>
    <w:rsid w:val="15A681E1"/>
    <w:rsid w:val="15A77C6A"/>
    <w:rsid w:val="15C6631C"/>
    <w:rsid w:val="15CA99FC"/>
    <w:rsid w:val="15DD48C4"/>
    <w:rsid w:val="15EA0332"/>
    <w:rsid w:val="15F65EDB"/>
    <w:rsid w:val="160E2956"/>
    <w:rsid w:val="163540C7"/>
    <w:rsid w:val="1640DB9C"/>
    <w:rsid w:val="16435E55"/>
    <w:rsid w:val="166213C4"/>
    <w:rsid w:val="166A2011"/>
    <w:rsid w:val="167407BC"/>
    <w:rsid w:val="16743AA2"/>
    <w:rsid w:val="16747824"/>
    <w:rsid w:val="16869E6E"/>
    <w:rsid w:val="16B0C200"/>
    <w:rsid w:val="16C2A82C"/>
    <w:rsid w:val="16F29E5E"/>
    <w:rsid w:val="17047A5B"/>
    <w:rsid w:val="170EB9AA"/>
    <w:rsid w:val="174795A0"/>
    <w:rsid w:val="175916E7"/>
    <w:rsid w:val="175C963B"/>
    <w:rsid w:val="175F615F"/>
    <w:rsid w:val="175FA7F0"/>
    <w:rsid w:val="177DBA90"/>
    <w:rsid w:val="178B3B7D"/>
    <w:rsid w:val="17B52E98"/>
    <w:rsid w:val="17B5C010"/>
    <w:rsid w:val="17BA2780"/>
    <w:rsid w:val="17CEC5FF"/>
    <w:rsid w:val="17D27FD7"/>
    <w:rsid w:val="17D50922"/>
    <w:rsid w:val="17D8B104"/>
    <w:rsid w:val="17DCC94D"/>
    <w:rsid w:val="17E1C64C"/>
    <w:rsid w:val="17FA7777"/>
    <w:rsid w:val="180CF5BD"/>
    <w:rsid w:val="1817D18A"/>
    <w:rsid w:val="182D04E0"/>
    <w:rsid w:val="184FFCD3"/>
    <w:rsid w:val="185D258A"/>
    <w:rsid w:val="1863A58D"/>
    <w:rsid w:val="1865D081"/>
    <w:rsid w:val="1877D314"/>
    <w:rsid w:val="189595C1"/>
    <w:rsid w:val="18B0A4E2"/>
    <w:rsid w:val="18C10D12"/>
    <w:rsid w:val="18F51A0A"/>
    <w:rsid w:val="18FC8D55"/>
    <w:rsid w:val="19156B3F"/>
    <w:rsid w:val="19364852"/>
    <w:rsid w:val="1937ECAF"/>
    <w:rsid w:val="1943207A"/>
    <w:rsid w:val="194B104C"/>
    <w:rsid w:val="1951E716"/>
    <w:rsid w:val="19545B5C"/>
    <w:rsid w:val="1957353F"/>
    <w:rsid w:val="196D17CF"/>
    <w:rsid w:val="1972D850"/>
    <w:rsid w:val="197D832D"/>
    <w:rsid w:val="1987B017"/>
    <w:rsid w:val="1989BB64"/>
    <w:rsid w:val="199FC94D"/>
    <w:rsid w:val="19B5694B"/>
    <w:rsid w:val="19B71F7D"/>
    <w:rsid w:val="19BB3804"/>
    <w:rsid w:val="19C8711F"/>
    <w:rsid w:val="19CEAC19"/>
    <w:rsid w:val="19FA1E20"/>
    <w:rsid w:val="1A153DFC"/>
    <w:rsid w:val="1A16BDA4"/>
    <w:rsid w:val="1A420812"/>
    <w:rsid w:val="1A5EB12B"/>
    <w:rsid w:val="1A9E0377"/>
    <w:rsid w:val="1AEACF77"/>
    <w:rsid w:val="1AEC13D9"/>
    <w:rsid w:val="1B14C4BD"/>
    <w:rsid w:val="1B17DE23"/>
    <w:rsid w:val="1B1823F3"/>
    <w:rsid w:val="1B292A30"/>
    <w:rsid w:val="1B2962D1"/>
    <w:rsid w:val="1B29A003"/>
    <w:rsid w:val="1B343A7D"/>
    <w:rsid w:val="1B35A5E7"/>
    <w:rsid w:val="1B3A6C8E"/>
    <w:rsid w:val="1B4B0EDA"/>
    <w:rsid w:val="1B4F9377"/>
    <w:rsid w:val="1B524BA2"/>
    <w:rsid w:val="1B793E12"/>
    <w:rsid w:val="1B8B7306"/>
    <w:rsid w:val="1B8BC9DD"/>
    <w:rsid w:val="1B9178EE"/>
    <w:rsid w:val="1BA8E417"/>
    <w:rsid w:val="1BB896DE"/>
    <w:rsid w:val="1BCCCBBD"/>
    <w:rsid w:val="1C12538B"/>
    <w:rsid w:val="1C240AEA"/>
    <w:rsid w:val="1C256919"/>
    <w:rsid w:val="1C28FF19"/>
    <w:rsid w:val="1C5B316F"/>
    <w:rsid w:val="1C5DFEF7"/>
    <w:rsid w:val="1C5FD9DE"/>
    <w:rsid w:val="1C6DAF06"/>
    <w:rsid w:val="1C73C02B"/>
    <w:rsid w:val="1C7F4B95"/>
    <w:rsid w:val="1C840C0D"/>
    <w:rsid w:val="1C847713"/>
    <w:rsid w:val="1CAFD3EA"/>
    <w:rsid w:val="1CB8181F"/>
    <w:rsid w:val="1CF5B811"/>
    <w:rsid w:val="1CF7579F"/>
    <w:rsid w:val="1D200384"/>
    <w:rsid w:val="1D26E305"/>
    <w:rsid w:val="1D4B1E36"/>
    <w:rsid w:val="1D5FA55C"/>
    <w:rsid w:val="1D62500C"/>
    <w:rsid w:val="1D75DC06"/>
    <w:rsid w:val="1D7A66A9"/>
    <w:rsid w:val="1D831380"/>
    <w:rsid w:val="1D929907"/>
    <w:rsid w:val="1DA63902"/>
    <w:rsid w:val="1DD2D7F9"/>
    <w:rsid w:val="1DD3DBC6"/>
    <w:rsid w:val="1DEF240D"/>
    <w:rsid w:val="1E11C63D"/>
    <w:rsid w:val="1E1BB956"/>
    <w:rsid w:val="1E1D02F3"/>
    <w:rsid w:val="1E3144F1"/>
    <w:rsid w:val="1EA7BE99"/>
    <w:rsid w:val="1EAA5F6B"/>
    <w:rsid w:val="1ED48A10"/>
    <w:rsid w:val="1EDDA75B"/>
    <w:rsid w:val="1EDFDAAC"/>
    <w:rsid w:val="1EE45D83"/>
    <w:rsid w:val="1EF40B5B"/>
    <w:rsid w:val="1F09AD41"/>
    <w:rsid w:val="1F2D4752"/>
    <w:rsid w:val="1F572833"/>
    <w:rsid w:val="1F703A65"/>
    <w:rsid w:val="1F7484B2"/>
    <w:rsid w:val="1F84D561"/>
    <w:rsid w:val="1F8C6179"/>
    <w:rsid w:val="1F946881"/>
    <w:rsid w:val="1F9A6E98"/>
    <w:rsid w:val="1FAEDD01"/>
    <w:rsid w:val="1FB7CE09"/>
    <w:rsid w:val="1FBE6BB2"/>
    <w:rsid w:val="1FBF9996"/>
    <w:rsid w:val="1FCB7898"/>
    <w:rsid w:val="1FD447F6"/>
    <w:rsid w:val="20027DAD"/>
    <w:rsid w:val="2014D7C2"/>
    <w:rsid w:val="203E7BE9"/>
    <w:rsid w:val="20477D14"/>
    <w:rsid w:val="2057C810"/>
    <w:rsid w:val="20B8504D"/>
    <w:rsid w:val="20D89B6F"/>
    <w:rsid w:val="20DD59C1"/>
    <w:rsid w:val="20DFAB35"/>
    <w:rsid w:val="20E3DDA6"/>
    <w:rsid w:val="20ECC9E1"/>
    <w:rsid w:val="20F2F894"/>
    <w:rsid w:val="21028531"/>
    <w:rsid w:val="210D5332"/>
    <w:rsid w:val="2119CF54"/>
    <w:rsid w:val="211FDFEB"/>
    <w:rsid w:val="2141BEF3"/>
    <w:rsid w:val="2154A3B5"/>
    <w:rsid w:val="2165351E"/>
    <w:rsid w:val="21729074"/>
    <w:rsid w:val="217AB9FC"/>
    <w:rsid w:val="218959AC"/>
    <w:rsid w:val="2197180C"/>
    <w:rsid w:val="219F2FB4"/>
    <w:rsid w:val="21ABD15C"/>
    <w:rsid w:val="21D87D9A"/>
    <w:rsid w:val="2208658E"/>
    <w:rsid w:val="223799D4"/>
    <w:rsid w:val="22650A52"/>
    <w:rsid w:val="226A03BE"/>
    <w:rsid w:val="2293E936"/>
    <w:rsid w:val="22940034"/>
    <w:rsid w:val="22A6DA0A"/>
    <w:rsid w:val="22A7DB27"/>
    <w:rsid w:val="22AF5F8E"/>
    <w:rsid w:val="22BBB04C"/>
    <w:rsid w:val="22D4C5A3"/>
    <w:rsid w:val="22E20E3C"/>
    <w:rsid w:val="22E809AA"/>
    <w:rsid w:val="230C1F34"/>
    <w:rsid w:val="2312DC5D"/>
    <w:rsid w:val="231F5CB5"/>
    <w:rsid w:val="23244FC3"/>
    <w:rsid w:val="23264E61"/>
    <w:rsid w:val="2345A97F"/>
    <w:rsid w:val="2353677F"/>
    <w:rsid w:val="235A714C"/>
    <w:rsid w:val="23607D64"/>
    <w:rsid w:val="2362F42E"/>
    <w:rsid w:val="23638D45"/>
    <w:rsid w:val="2363F93D"/>
    <w:rsid w:val="23925946"/>
    <w:rsid w:val="239C4AC2"/>
    <w:rsid w:val="23ADD60C"/>
    <w:rsid w:val="23C978BC"/>
    <w:rsid w:val="23CE8A3F"/>
    <w:rsid w:val="23D8A0FD"/>
    <w:rsid w:val="23EEC60A"/>
    <w:rsid w:val="23FD7E66"/>
    <w:rsid w:val="240A1511"/>
    <w:rsid w:val="240EDF3C"/>
    <w:rsid w:val="24278D62"/>
    <w:rsid w:val="24356F96"/>
    <w:rsid w:val="243F1927"/>
    <w:rsid w:val="2443AB88"/>
    <w:rsid w:val="245EACB5"/>
    <w:rsid w:val="24618E6C"/>
    <w:rsid w:val="2461C685"/>
    <w:rsid w:val="2474A991"/>
    <w:rsid w:val="247E08E1"/>
    <w:rsid w:val="2497A0F8"/>
    <w:rsid w:val="24A62CF8"/>
    <w:rsid w:val="24AAD9DB"/>
    <w:rsid w:val="24BCE2B1"/>
    <w:rsid w:val="24C7BDB6"/>
    <w:rsid w:val="24CF7E06"/>
    <w:rsid w:val="24D21A87"/>
    <w:rsid w:val="24D3616F"/>
    <w:rsid w:val="24D8095C"/>
    <w:rsid w:val="24DAEA05"/>
    <w:rsid w:val="24F5913C"/>
    <w:rsid w:val="25605149"/>
    <w:rsid w:val="2562443B"/>
    <w:rsid w:val="257E08BC"/>
    <w:rsid w:val="25AD415A"/>
    <w:rsid w:val="25C503F2"/>
    <w:rsid w:val="25E4AD25"/>
    <w:rsid w:val="25E7A802"/>
    <w:rsid w:val="25EC4086"/>
    <w:rsid w:val="25F03F6F"/>
    <w:rsid w:val="25F67ADE"/>
    <w:rsid w:val="25F8B0BB"/>
    <w:rsid w:val="26100D82"/>
    <w:rsid w:val="26158954"/>
    <w:rsid w:val="26172C92"/>
    <w:rsid w:val="26228B08"/>
    <w:rsid w:val="26351C14"/>
    <w:rsid w:val="265ED426"/>
    <w:rsid w:val="266CFC44"/>
    <w:rsid w:val="26741ECF"/>
    <w:rsid w:val="267880CC"/>
    <w:rsid w:val="26894C37"/>
    <w:rsid w:val="268BA12A"/>
    <w:rsid w:val="26B997C3"/>
    <w:rsid w:val="26D54AEC"/>
    <w:rsid w:val="26D8557D"/>
    <w:rsid w:val="26F9EE02"/>
    <w:rsid w:val="26FA8A1E"/>
    <w:rsid w:val="270BF227"/>
    <w:rsid w:val="27110E1E"/>
    <w:rsid w:val="272836DC"/>
    <w:rsid w:val="272CD276"/>
    <w:rsid w:val="2733F7B1"/>
    <w:rsid w:val="27363757"/>
    <w:rsid w:val="276D6F32"/>
    <w:rsid w:val="277B07F3"/>
    <w:rsid w:val="277E1969"/>
    <w:rsid w:val="278A5ECB"/>
    <w:rsid w:val="2791DAC7"/>
    <w:rsid w:val="279F9131"/>
    <w:rsid w:val="27C2EE62"/>
    <w:rsid w:val="27C514FB"/>
    <w:rsid w:val="27C9BD2C"/>
    <w:rsid w:val="27D1622F"/>
    <w:rsid w:val="27EA7EEA"/>
    <w:rsid w:val="27F681D8"/>
    <w:rsid w:val="27F98C61"/>
    <w:rsid w:val="28053264"/>
    <w:rsid w:val="280E6654"/>
    <w:rsid w:val="280F0A8D"/>
    <w:rsid w:val="282E628F"/>
    <w:rsid w:val="28466427"/>
    <w:rsid w:val="2865BD01"/>
    <w:rsid w:val="28758717"/>
    <w:rsid w:val="2882E462"/>
    <w:rsid w:val="288C2693"/>
    <w:rsid w:val="289AEDC4"/>
    <w:rsid w:val="28A7AC77"/>
    <w:rsid w:val="28CB267C"/>
    <w:rsid w:val="28D75B44"/>
    <w:rsid w:val="2900C8A5"/>
    <w:rsid w:val="291868F2"/>
    <w:rsid w:val="2919E9CA"/>
    <w:rsid w:val="29626F51"/>
    <w:rsid w:val="29686B73"/>
    <w:rsid w:val="29712D53"/>
    <w:rsid w:val="299787F5"/>
    <w:rsid w:val="29A5A4E3"/>
    <w:rsid w:val="29AFF40B"/>
    <w:rsid w:val="29C18614"/>
    <w:rsid w:val="29D09DD0"/>
    <w:rsid w:val="29D96B95"/>
    <w:rsid w:val="29E6E8D9"/>
    <w:rsid w:val="29FB1B83"/>
    <w:rsid w:val="2A1EB4C3"/>
    <w:rsid w:val="2A57CBA7"/>
    <w:rsid w:val="2A5F99D8"/>
    <w:rsid w:val="2A8DDD4D"/>
    <w:rsid w:val="2AA4A51B"/>
    <w:rsid w:val="2AB81E48"/>
    <w:rsid w:val="2AC4B5A6"/>
    <w:rsid w:val="2AD4F0F5"/>
    <w:rsid w:val="2AD6D606"/>
    <w:rsid w:val="2AEEAE06"/>
    <w:rsid w:val="2AFBB376"/>
    <w:rsid w:val="2B26939C"/>
    <w:rsid w:val="2B2EA6DA"/>
    <w:rsid w:val="2B322B9A"/>
    <w:rsid w:val="2B3E12C7"/>
    <w:rsid w:val="2B5CABCD"/>
    <w:rsid w:val="2B5DE829"/>
    <w:rsid w:val="2B66018E"/>
    <w:rsid w:val="2B72FD1C"/>
    <w:rsid w:val="2BB125CD"/>
    <w:rsid w:val="2BB9D85B"/>
    <w:rsid w:val="2BD3AD81"/>
    <w:rsid w:val="2BD889B5"/>
    <w:rsid w:val="2BFB8B59"/>
    <w:rsid w:val="2C040826"/>
    <w:rsid w:val="2C296FFC"/>
    <w:rsid w:val="2C3318E5"/>
    <w:rsid w:val="2C3FCC37"/>
    <w:rsid w:val="2C583C64"/>
    <w:rsid w:val="2C7DB05D"/>
    <w:rsid w:val="2C822B17"/>
    <w:rsid w:val="2C93F70E"/>
    <w:rsid w:val="2C97B690"/>
    <w:rsid w:val="2CA585B9"/>
    <w:rsid w:val="2CB7AB93"/>
    <w:rsid w:val="2CB93492"/>
    <w:rsid w:val="2CBEEA23"/>
    <w:rsid w:val="2CFCBCF2"/>
    <w:rsid w:val="2D0BEDA4"/>
    <w:rsid w:val="2D1F0435"/>
    <w:rsid w:val="2D266320"/>
    <w:rsid w:val="2D29BF52"/>
    <w:rsid w:val="2D2AAF63"/>
    <w:rsid w:val="2D30D373"/>
    <w:rsid w:val="2D3BA09C"/>
    <w:rsid w:val="2D565585"/>
    <w:rsid w:val="2D8063E7"/>
    <w:rsid w:val="2D8C4744"/>
    <w:rsid w:val="2D8DA8C7"/>
    <w:rsid w:val="2D9B1941"/>
    <w:rsid w:val="2D9D517F"/>
    <w:rsid w:val="2DB78226"/>
    <w:rsid w:val="2DBDCB59"/>
    <w:rsid w:val="2DDFBC1A"/>
    <w:rsid w:val="2DE0705D"/>
    <w:rsid w:val="2DFA6756"/>
    <w:rsid w:val="2DFBE4DE"/>
    <w:rsid w:val="2E05DC4D"/>
    <w:rsid w:val="2E07DE3C"/>
    <w:rsid w:val="2E35D31F"/>
    <w:rsid w:val="2E537BF4"/>
    <w:rsid w:val="2E54F986"/>
    <w:rsid w:val="2E84F625"/>
    <w:rsid w:val="2E9C002A"/>
    <w:rsid w:val="2E9D8D2E"/>
    <w:rsid w:val="2EA7132E"/>
    <w:rsid w:val="2EC8882F"/>
    <w:rsid w:val="2EE108CD"/>
    <w:rsid w:val="2F15D72E"/>
    <w:rsid w:val="2F2A440D"/>
    <w:rsid w:val="2F35FAB1"/>
    <w:rsid w:val="2F3C95AE"/>
    <w:rsid w:val="2F431663"/>
    <w:rsid w:val="2F54DC1B"/>
    <w:rsid w:val="2F686FF3"/>
    <w:rsid w:val="2F8D2C0F"/>
    <w:rsid w:val="2F92CB2D"/>
    <w:rsid w:val="2F93959F"/>
    <w:rsid w:val="2FAFA60F"/>
    <w:rsid w:val="2FB80795"/>
    <w:rsid w:val="2FC92736"/>
    <w:rsid w:val="2FEBB0F5"/>
    <w:rsid w:val="2FF4D163"/>
    <w:rsid w:val="300C090A"/>
    <w:rsid w:val="30150327"/>
    <w:rsid w:val="301B3751"/>
    <w:rsid w:val="301E6372"/>
    <w:rsid w:val="301F2A11"/>
    <w:rsid w:val="303DE6B1"/>
    <w:rsid w:val="30737E11"/>
    <w:rsid w:val="308AC9D2"/>
    <w:rsid w:val="3096B081"/>
    <w:rsid w:val="309E4205"/>
    <w:rsid w:val="30F44D2C"/>
    <w:rsid w:val="31260779"/>
    <w:rsid w:val="313D6D95"/>
    <w:rsid w:val="3143EEE2"/>
    <w:rsid w:val="3148B6A1"/>
    <w:rsid w:val="314A1798"/>
    <w:rsid w:val="3153AC9C"/>
    <w:rsid w:val="3168BD3B"/>
    <w:rsid w:val="31857D98"/>
    <w:rsid w:val="31A7CF79"/>
    <w:rsid w:val="31C48C43"/>
    <w:rsid w:val="31C9661B"/>
    <w:rsid w:val="31CBBDB7"/>
    <w:rsid w:val="31D19501"/>
    <w:rsid w:val="31D35375"/>
    <w:rsid w:val="31D6E40B"/>
    <w:rsid w:val="3229C6A8"/>
    <w:rsid w:val="323AE37B"/>
    <w:rsid w:val="323E828D"/>
    <w:rsid w:val="3247E026"/>
    <w:rsid w:val="324C7837"/>
    <w:rsid w:val="3250DAA8"/>
    <w:rsid w:val="326C7187"/>
    <w:rsid w:val="32B60560"/>
    <w:rsid w:val="32CDF9DB"/>
    <w:rsid w:val="32ED8CAD"/>
    <w:rsid w:val="32F16737"/>
    <w:rsid w:val="3303D1F6"/>
    <w:rsid w:val="330A611E"/>
    <w:rsid w:val="33187F91"/>
    <w:rsid w:val="331A7932"/>
    <w:rsid w:val="333A4176"/>
    <w:rsid w:val="3342D263"/>
    <w:rsid w:val="33458419"/>
    <w:rsid w:val="335F1089"/>
    <w:rsid w:val="336C296A"/>
    <w:rsid w:val="337AA00C"/>
    <w:rsid w:val="3381057E"/>
    <w:rsid w:val="33942DFB"/>
    <w:rsid w:val="339A2A97"/>
    <w:rsid w:val="33B37161"/>
    <w:rsid w:val="33D5CAC8"/>
    <w:rsid w:val="3400CFAF"/>
    <w:rsid w:val="34119AD5"/>
    <w:rsid w:val="341283A6"/>
    <w:rsid w:val="34381964"/>
    <w:rsid w:val="345D4F74"/>
    <w:rsid w:val="3469D4A8"/>
    <w:rsid w:val="34A76061"/>
    <w:rsid w:val="34B2CDF9"/>
    <w:rsid w:val="34DBBB3E"/>
    <w:rsid w:val="3512CCDA"/>
    <w:rsid w:val="355DE856"/>
    <w:rsid w:val="3578D31F"/>
    <w:rsid w:val="357D794E"/>
    <w:rsid w:val="357DA006"/>
    <w:rsid w:val="358C8B8B"/>
    <w:rsid w:val="359D98F7"/>
    <w:rsid w:val="35A0F13D"/>
    <w:rsid w:val="35A41249"/>
    <w:rsid w:val="35ADD8A2"/>
    <w:rsid w:val="35B9B231"/>
    <w:rsid w:val="35CDD18A"/>
    <w:rsid w:val="35E853B3"/>
    <w:rsid w:val="3610DEB8"/>
    <w:rsid w:val="36121710"/>
    <w:rsid w:val="36393B24"/>
    <w:rsid w:val="364A15F3"/>
    <w:rsid w:val="3669EC1B"/>
    <w:rsid w:val="368017D9"/>
    <w:rsid w:val="36871756"/>
    <w:rsid w:val="368BF808"/>
    <w:rsid w:val="36996523"/>
    <w:rsid w:val="36A63E10"/>
    <w:rsid w:val="36C05A9E"/>
    <w:rsid w:val="36C7F702"/>
    <w:rsid w:val="36CB1F70"/>
    <w:rsid w:val="36CC97C0"/>
    <w:rsid w:val="36E8FBBA"/>
    <w:rsid w:val="36ECC66E"/>
    <w:rsid w:val="3703FBC6"/>
    <w:rsid w:val="3719BD2D"/>
    <w:rsid w:val="371F2ACE"/>
    <w:rsid w:val="37211018"/>
    <w:rsid w:val="37307F33"/>
    <w:rsid w:val="373209F0"/>
    <w:rsid w:val="374698AA"/>
    <w:rsid w:val="376BA6DC"/>
    <w:rsid w:val="378F38FA"/>
    <w:rsid w:val="379D0970"/>
    <w:rsid w:val="37CBB6E8"/>
    <w:rsid w:val="37D9D78A"/>
    <w:rsid w:val="38028EC2"/>
    <w:rsid w:val="380CC084"/>
    <w:rsid w:val="3818F53C"/>
    <w:rsid w:val="383C2B83"/>
    <w:rsid w:val="383E8CBE"/>
    <w:rsid w:val="383EADDD"/>
    <w:rsid w:val="3852FE6C"/>
    <w:rsid w:val="38803FC1"/>
    <w:rsid w:val="38AFA762"/>
    <w:rsid w:val="38B4A399"/>
    <w:rsid w:val="38B526B5"/>
    <w:rsid w:val="38C6995B"/>
    <w:rsid w:val="38EEED29"/>
    <w:rsid w:val="39045A0F"/>
    <w:rsid w:val="39062AD4"/>
    <w:rsid w:val="390B7FA9"/>
    <w:rsid w:val="39203F2E"/>
    <w:rsid w:val="393844D1"/>
    <w:rsid w:val="3984A827"/>
    <w:rsid w:val="399DCA47"/>
    <w:rsid w:val="39C9A9F9"/>
    <w:rsid w:val="39E8F68D"/>
    <w:rsid w:val="39F3E321"/>
    <w:rsid w:val="3A025F12"/>
    <w:rsid w:val="3A2571CD"/>
    <w:rsid w:val="3A2EB80E"/>
    <w:rsid w:val="3A4FFA3B"/>
    <w:rsid w:val="3A50EA71"/>
    <w:rsid w:val="3A739D74"/>
    <w:rsid w:val="3A77836C"/>
    <w:rsid w:val="3A7B3706"/>
    <w:rsid w:val="3A7EA29F"/>
    <w:rsid w:val="3A856EFD"/>
    <w:rsid w:val="3A88FEE7"/>
    <w:rsid w:val="3A9BD4E2"/>
    <w:rsid w:val="3A9EF158"/>
    <w:rsid w:val="3A9F711F"/>
    <w:rsid w:val="3AA19BBB"/>
    <w:rsid w:val="3AA3A42D"/>
    <w:rsid w:val="3AA9EA58"/>
    <w:rsid w:val="3AC4D535"/>
    <w:rsid w:val="3AC9AD44"/>
    <w:rsid w:val="3ACCA112"/>
    <w:rsid w:val="3AE3FD07"/>
    <w:rsid w:val="3AED8FEF"/>
    <w:rsid w:val="3B157E08"/>
    <w:rsid w:val="3B21512D"/>
    <w:rsid w:val="3B273E16"/>
    <w:rsid w:val="3B3FDF61"/>
    <w:rsid w:val="3B44E7D7"/>
    <w:rsid w:val="3B553CF2"/>
    <w:rsid w:val="3B56FC8B"/>
    <w:rsid w:val="3B7846E7"/>
    <w:rsid w:val="3B872C88"/>
    <w:rsid w:val="3B88878B"/>
    <w:rsid w:val="3B96896F"/>
    <w:rsid w:val="3BAAD9FE"/>
    <w:rsid w:val="3BF4C908"/>
    <w:rsid w:val="3BF604DE"/>
    <w:rsid w:val="3C0090F2"/>
    <w:rsid w:val="3C038F4E"/>
    <w:rsid w:val="3C339784"/>
    <w:rsid w:val="3C3A942E"/>
    <w:rsid w:val="3C3B476F"/>
    <w:rsid w:val="3C4D5651"/>
    <w:rsid w:val="3C6FDC8B"/>
    <w:rsid w:val="3C82709D"/>
    <w:rsid w:val="3C9D2228"/>
    <w:rsid w:val="3CA36E15"/>
    <w:rsid w:val="3CA3BAB8"/>
    <w:rsid w:val="3CBA2C0E"/>
    <w:rsid w:val="3CF71C7F"/>
    <w:rsid w:val="3CF766EA"/>
    <w:rsid w:val="3D0C9E17"/>
    <w:rsid w:val="3D1C1C2B"/>
    <w:rsid w:val="3D290948"/>
    <w:rsid w:val="3D308F60"/>
    <w:rsid w:val="3D543FDC"/>
    <w:rsid w:val="3D5F63C2"/>
    <w:rsid w:val="3D8AF05C"/>
    <w:rsid w:val="3D8B453E"/>
    <w:rsid w:val="3DA9DCE0"/>
    <w:rsid w:val="3DB80831"/>
    <w:rsid w:val="3DBD9CFB"/>
    <w:rsid w:val="3DD32DBB"/>
    <w:rsid w:val="3DD997CD"/>
    <w:rsid w:val="3DF4807E"/>
    <w:rsid w:val="3E28D5B5"/>
    <w:rsid w:val="3E4789A5"/>
    <w:rsid w:val="3E55FC6F"/>
    <w:rsid w:val="3E679F42"/>
    <w:rsid w:val="3E6DE949"/>
    <w:rsid w:val="3E7BD7AF"/>
    <w:rsid w:val="3E8E6BE1"/>
    <w:rsid w:val="3EB9FB6F"/>
    <w:rsid w:val="3ECF08D3"/>
    <w:rsid w:val="3ED28A79"/>
    <w:rsid w:val="3ED4FCEB"/>
    <w:rsid w:val="3EE613DE"/>
    <w:rsid w:val="3F073B83"/>
    <w:rsid w:val="3F0AFF40"/>
    <w:rsid w:val="3F0C12EE"/>
    <w:rsid w:val="3F16BDDE"/>
    <w:rsid w:val="3F1BB85E"/>
    <w:rsid w:val="3F2A4549"/>
    <w:rsid w:val="3F37FF77"/>
    <w:rsid w:val="3F7B242B"/>
    <w:rsid w:val="3F81BC24"/>
    <w:rsid w:val="3FB960C2"/>
    <w:rsid w:val="3FDEB659"/>
    <w:rsid w:val="3FDEE85F"/>
    <w:rsid w:val="3FE2E446"/>
    <w:rsid w:val="4017A810"/>
    <w:rsid w:val="4019751C"/>
    <w:rsid w:val="402DEA17"/>
    <w:rsid w:val="403A0118"/>
    <w:rsid w:val="4051D1EE"/>
    <w:rsid w:val="405CA1FF"/>
    <w:rsid w:val="405CDDD0"/>
    <w:rsid w:val="407374D3"/>
    <w:rsid w:val="40771C8F"/>
    <w:rsid w:val="409E9D84"/>
    <w:rsid w:val="40D13BA2"/>
    <w:rsid w:val="40E193B4"/>
    <w:rsid w:val="40E77631"/>
    <w:rsid w:val="40F4DCB6"/>
    <w:rsid w:val="40F56D44"/>
    <w:rsid w:val="40F8FE86"/>
    <w:rsid w:val="40FD2CC8"/>
    <w:rsid w:val="40FF7583"/>
    <w:rsid w:val="41186523"/>
    <w:rsid w:val="41249227"/>
    <w:rsid w:val="414B04A9"/>
    <w:rsid w:val="415E4D43"/>
    <w:rsid w:val="4167B56D"/>
    <w:rsid w:val="417CFCA8"/>
    <w:rsid w:val="418A17B3"/>
    <w:rsid w:val="41900D44"/>
    <w:rsid w:val="4190A948"/>
    <w:rsid w:val="4190EBBC"/>
    <w:rsid w:val="4191E1DF"/>
    <w:rsid w:val="419A5014"/>
    <w:rsid w:val="41B97674"/>
    <w:rsid w:val="41C7E879"/>
    <w:rsid w:val="41C932ED"/>
    <w:rsid w:val="41E1B3D8"/>
    <w:rsid w:val="42055A56"/>
    <w:rsid w:val="4209BE1D"/>
    <w:rsid w:val="4210CFAB"/>
    <w:rsid w:val="422A39FF"/>
    <w:rsid w:val="4239FBF3"/>
    <w:rsid w:val="4267D181"/>
    <w:rsid w:val="426D4D2A"/>
    <w:rsid w:val="42861372"/>
    <w:rsid w:val="42B376C7"/>
    <w:rsid w:val="42BF7805"/>
    <w:rsid w:val="42FEDAEC"/>
    <w:rsid w:val="4302C43F"/>
    <w:rsid w:val="431CC6B0"/>
    <w:rsid w:val="431CE0A0"/>
    <w:rsid w:val="43418D7F"/>
    <w:rsid w:val="435C78DB"/>
    <w:rsid w:val="43724879"/>
    <w:rsid w:val="4380789C"/>
    <w:rsid w:val="43874ACC"/>
    <w:rsid w:val="4393D952"/>
    <w:rsid w:val="439AA8A3"/>
    <w:rsid w:val="43A69D45"/>
    <w:rsid w:val="43A7B2F2"/>
    <w:rsid w:val="43ED4065"/>
    <w:rsid w:val="43F8204B"/>
    <w:rsid w:val="442A0DC6"/>
    <w:rsid w:val="4488633A"/>
    <w:rsid w:val="449DD9F6"/>
    <w:rsid w:val="44AE8419"/>
    <w:rsid w:val="44BC727A"/>
    <w:rsid w:val="44D0C5EE"/>
    <w:rsid w:val="44EB8FAA"/>
    <w:rsid w:val="451228A5"/>
    <w:rsid w:val="45338A9D"/>
    <w:rsid w:val="453FB7EB"/>
    <w:rsid w:val="454F4839"/>
    <w:rsid w:val="458F9AA8"/>
    <w:rsid w:val="45B9208A"/>
    <w:rsid w:val="45D367BB"/>
    <w:rsid w:val="45F02A36"/>
    <w:rsid w:val="462E3A15"/>
    <w:rsid w:val="46499B68"/>
    <w:rsid w:val="464EA4A4"/>
    <w:rsid w:val="465D7975"/>
    <w:rsid w:val="4667A5AC"/>
    <w:rsid w:val="468BF297"/>
    <w:rsid w:val="46F577F3"/>
    <w:rsid w:val="47013D8B"/>
    <w:rsid w:val="47192255"/>
    <w:rsid w:val="471F420A"/>
    <w:rsid w:val="471FDFB0"/>
    <w:rsid w:val="4739CBE9"/>
    <w:rsid w:val="47609C2E"/>
    <w:rsid w:val="47617DAD"/>
    <w:rsid w:val="47810BDE"/>
    <w:rsid w:val="4783A7F8"/>
    <w:rsid w:val="47B2ACF8"/>
    <w:rsid w:val="47B41A92"/>
    <w:rsid w:val="47D5B57A"/>
    <w:rsid w:val="47FD9E28"/>
    <w:rsid w:val="480FBAFE"/>
    <w:rsid w:val="4820295B"/>
    <w:rsid w:val="4821853C"/>
    <w:rsid w:val="48237D95"/>
    <w:rsid w:val="4832D6C2"/>
    <w:rsid w:val="48481CF8"/>
    <w:rsid w:val="4890FA58"/>
    <w:rsid w:val="48926614"/>
    <w:rsid w:val="48B1C4CE"/>
    <w:rsid w:val="48B6161E"/>
    <w:rsid w:val="48BE7F26"/>
    <w:rsid w:val="48E3198D"/>
    <w:rsid w:val="48EAB475"/>
    <w:rsid w:val="48F75B06"/>
    <w:rsid w:val="48F9C45B"/>
    <w:rsid w:val="48FA845F"/>
    <w:rsid w:val="48FFBC2D"/>
    <w:rsid w:val="4902BDA4"/>
    <w:rsid w:val="491F6BCF"/>
    <w:rsid w:val="4942881F"/>
    <w:rsid w:val="49480BA6"/>
    <w:rsid w:val="4956F35F"/>
    <w:rsid w:val="499CA08D"/>
    <w:rsid w:val="49A5D870"/>
    <w:rsid w:val="49A9EC65"/>
    <w:rsid w:val="49AA993D"/>
    <w:rsid w:val="49BE8A56"/>
    <w:rsid w:val="49BF00CD"/>
    <w:rsid w:val="49C28BFE"/>
    <w:rsid w:val="49C56E47"/>
    <w:rsid w:val="49D16A94"/>
    <w:rsid w:val="49EDBD9D"/>
    <w:rsid w:val="49FD6376"/>
    <w:rsid w:val="49FEE0C3"/>
    <w:rsid w:val="4A269015"/>
    <w:rsid w:val="4A2CCF28"/>
    <w:rsid w:val="4A2D02BC"/>
    <w:rsid w:val="4A51671B"/>
    <w:rsid w:val="4A604FA5"/>
    <w:rsid w:val="4A7C6C5F"/>
    <w:rsid w:val="4A8C825B"/>
    <w:rsid w:val="4A99324B"/>
    <w:rsid w:val="4ABA02A8"/>
    <w:rsid w:val="4B0BC32E"/>
    <w:rsid w:val="4B35FB2E"/>
    <w:rsid w:val="4B4C2C7D"/>
    <w:rsid w:val="4B86BAD2"/>
    <w:rsid w:val="4B9510FC"/>
    <w:rsid w:val="4BC83DF1"/>
    <w:rsid w:val="4BCFEAD1"/>
    <w:rsid w:val="4BE6DC0D"/>
    <w:rsid w:val="4C153799"/>
    <w:rsid w:val="4C1E7A5D"/>
    <w:rsid w:val="4C1F94B8"/>
    <w:rsid w:val="4C5793FF"/>
    <w:rsid w:val="4C79F6D4"/>
    <w:rsid w:val="4C91BB30"/>
    <w:rsid w:val="4CA73386"/>
    <w:rsid w:val="4CB68FF3"/>
    <w:rsid w:val="4CD3D77A"/>
    <w:rsid w:val="4CE7B9A8"/>
    <w:rsid w:val="4CF6392A"/>
    <w:rsid w:val="4D2B528E"/>
    <w:rsid w:val="4D336916"/>
    <w:rsid w:val="4D3B1DFA"/>
    <w:rsid w:val="4D45170D"/>
    <w:rsid w:val="4D5B9366"/>
    <w:rsid w:val="4D5F3DE2"/>
    <w:rsid w:val="4D6411A3"/>
    <w:rsid w:val="4D714A17"/>
    <w:rsid w:val="4D79AAB3"/>
    <w:rsid w:val="4D91A131"/>
    <w:rsid w:val="4DA584C8"/>
    <w:rsid w:val="4DA8636D"/>
    <w:rsid w:val="4DB06E1E"/>
    <w:rsid w:val="4DBFBA24"/>
    <w:rsid w:val="4DD617D2"/>
    <w:rsid w:val="4DF37E89"/>
    <w:rsid w:val="4DF63076"/>
    <w:rsid w:val="4E032541"/>
    <w:rsid w:val="4E0ABAD7"/>
    <w:rsid w:val="4E1C630C"/>
    <w:rsid w:val="4E25B9A4"/>
    <w:rsid w:val="4E28D8EB"/>
    <w:rsid w:val="4E338D59"/>
    <w:rsid w:val="4E33F536"/>
    <w:rsid w:val="4E375639"/>
    <w:rsid w:val="4E396CCD"/>
    <w:rsid w:val="4E56E953"/>
    <w:rsid w:val="4E5D37AF"/>
    <w:rsid w:val="4E7A24A2"/>
    <w:rsid w:val="4E84B75B"/>
    <w:rsid w:val="4E85322D"/>
    <w:rsid w:val="4EBC73DC"/>
    <w:rsid w:val="4EE1812A"/>
    <w:rsid w:val="4EE81E43"/>
    <w:rsid w:val="4EF41380"/>
    <w:rsid w:val="4F097ACD"/>
    <w:rsid w:val="4F316290"/>
    <w:rsid w:val="4F4702BA"/>
    <w:rsid w:val="4F50E41A"/>
    <w:rsid w:val="4F662EAA"/>
    <w:rsid w:val="4F7B0A8D"/>
    <w:rsid w:val="4F8D73CB"/>
    <w:rsid w:val="4F97A770"/>
    <w:rsid w:val="4FA62525"/>
    <w:rsid w:val="4FDFC883"/>
    <w:rsid w:val="50002381"/>
    <w:rsid w:val="502087BC"/>
    <w:rsid w:val="503A2BC5"/>
    <w:rsid w:val="507289FB"/>
    <w:rsid w:val="507DF2EA"/>
    <w:rsid w:val="50821F99"/>
    <w:rsid w:val="508B1E84"/>
    <w:rsid w:val="50BE413E"/>
    <w:rsid w:val="50CE7A02"/>
    <w:rsid w:val="50E92617"/>
    <w:rsid w:val="50F034B9"/>
    <w:rsid w:val="51076593"/>
    <w:rsid w:val="510B4FBC"/>
    <w:rsid w:val="51307AD1"/>
    <w:rsid w:val="51458CC8"/>
    <w:rsid w:val="51636F63"/>
    <w:rsid w:val="517C76CB"/>
    <w:rsid w:val="5182832C"/>
    <w:rsid w:val="5189376E"/>
    <w:rsid w:val="51AD23BC"/>
    <w:rsid w:val="51BA52E7"/>
    <w:rsid w:val="51C99C3B"/>
    <w:rsid w:val="51CF0C6E"/>
    <w:rsid w:val="51F05FED"/>
    <w:rsid w:val="51FBA4AC"/>
    <w:rsid w:val="52138A31"/>
    <w:rsid w:val="5237D548"/>
    <w:rsid w:val="52513B20"/>
    <w:rsid w:val="5251D7A8"/>
    <w:rsid w:val="5260E549"/>
    <w:rsid w:val="5281B564"/>
    <w:rsid w:val="529A5D9C"/>
    <w:rsid w:val="529D1E2C"/>
    <w:rsid w:val="52A3735F"/>
    <w:rsid w:val="52B095E2"/>
    <w:rsid w:val="52BDE723"/>
    <w:rsid w:val="52C48832"/>
    <w:rsid w:val="52DBB85A"/>
    <w:rsid w:val="52EE84CB"/>
    <w:rsid w:val="5303D9BA"/>
    <w:rsid w:val="531821F1"/>
    <w:rsid w:val="531D1574"/>
    <w:rsid w:val="5321EE7B"/>
    <w:rsid w:val="53529BD5"/>
    <w:rsid w:val="5358A350"/>
    <w:rsid w:val="53596175"/>
    <w:rsid w:val="536B9980"/>
    <w:rsid w:val="536E55AD"/>
    <w:rsid w:val="538EC686"/>
    <w:rsid w:val="539235C4"/>
    <w:rsid w:val="5399F74F"/>
    <w:rsid w:val="53A04998"/>
    <w:rsid w:val="53A94E27"/>
    <w:rsid w:val="53ADF2A0"/>
    <w:rsid w:val="53BBEA37"/>
    <w:rsid w:val="53E2731A"/>
    <w:rsid w:val="53E515A5"/>
    <w:rsid w:val="53F86831"/>
    <w:rsid w:val="54121F2A"/>
    <w:rsid w:val="54502E16"/>
    <w:rsid w:val="546BC144"/>
    <w:rsid w:val="5478C371"/>
    <w:rsid w:val="548E83F7"/>
    <w:rsid w:val="548EA3EE"/>
    <w:rsid w:val="54922471"/>
    <w:rsid w:val="54B24C46"/>
    <w:rsid w:val="54C11A7A"/>
    <w:rsid w:val="54EB781B"/>
    <w:rsid w:val="54F14613"/>
    <w:rsid w:val="54FB2181"/>
    <w:rsid w:val="54FC7906"/>
    <w:rsid w:val="55055DC8"/>
    <w:rsid w:val="55087C01"/>
    <w:rsid w:val="550F8E18"/>
    <w:rsid w:val="5514956F"/>
    <w:rsid w:val="552F8B8D"/>
    <w:rsid w:val="55408EF9"/>
    <w:rsid w:val="556AF0F3"/>
    <w:rsid w:val="5573D9DA"/>
    <w:rsid w:val="559434ED"/>
    <w:rsid w:val="559AE55D"/>
    <w:rsid w:val="55BDCD35"/>
    <w:rsid w:val="55DE7E74"/>
    <w:rsid w:val="55FA8DCD"/>
    <w:rsid w:val="56054296"/>
    <w:rsid w:val="5629880C"/>
    <w:rsid w:val="563562A2"/>
    <w:rsid w:val="5642867C"/>
    <w:rsid w:val="5648525A"/>
    <w:rsid w:val="5654B7A5"/>
    <w:rsid w:val="5672E5DA"/>
    <w:rsid w:val="569D0D5E"/>
    <w:rsid w:val="569D8D51"/>
    <w:rsid w:val="56B47590"/>
    <w:rsid w:val="56B57899"/>
    <w:rsid w:val="56D234D4"/>
    <w:rsid w:val="56D3B2FD"/>
    <w:rsid w:val="56D42875"/>
    <w:rsid w:val="56DA5ACC"/>
    <w:rsid w:val="56E62CA6"/>
    <w:rsid w:val="56FE7BC5"/>
    <w:rsid w:val="570B8DAA"/>
    <w:rsid w:val="570D2E63"/>
    <w:rsid w:val="571FE1E4"/>
    <w:rsid w:val="5739DF52"/>
    <w:rsid w:val="573AF40A"/>
    <w:rsid w:val="57522FFD"/>
    <w:rsid w:val="5755BB63"/>
    <w:rsid w:val="576FF06F"/>
    <w:rsid w:val="5783EA5F"/>
    <w:rsid w:val="57907AEE"/>
    <w:rsid w:val="57980EE8"/>
    <w:rsid w:val="57A22058"/>
    <w:rsid w:val="57ADA7C5"/>
    <w:rsid w:val="57C0DBEB"/>
    <w:rsid w:val="57D676B9"/>
    <w:rsid w:val="57F7BAA6"/>
    <w:rsid w:val="582BA3CF"/>
    <w:rsid w:val="583788B8"/>
    <w:rsid w:val="58411D1A"/>
    <w:rsid w:val="5845AA21"/>
    <w:rsid w:val="584DB2F9"/>
    <w:rsid w:val="586A65D7"/>
    <w:rsid w:val="58820514"/>
    <w:rsid w:val="588C7408"/>
    <w:rsid w:val="58952EF2"/>
    <w:rsid w:val="589D6E0A"/>
    <w:rsid w:val="58B250BD"/>
    <w:rsid w:val="58BF42A3"/>
    <w:rsid w:val="58C94B7F"/>
    <w:rsid w:val="58CD826E"/>
    <w:rsid w:val="58D3E6A2"/>
    <w:rsid w:val="59014021"/>
    <w:rsid w:val="591B4960"/>
    <w:rsid w:val="5930A25A"/>
    <w:rsid w:val="5932610C"/>
    <w:rsid w:val="5953513C"/>
    <w:rsid w:val="5957BC19"/>
    <w:rsid w:val="595A94B2"/>
    <w:rsid w:val="596AC7BA"/>
    <w:rsid w:val="598D4DFA"/>
    <w:rsid w:val="59974834"/>
    <w:rsid w:val="599D0301"/>
    <w:rsid w:val="59B8338A"/>
    <w:rsid w:val="59E464E0"/>
    <w:rsid w:val="59EA82BB"/>
    <w:rsid w:val="5A0CAD84"/>
    <w:rsid w:val="5A1DFA55"/>
    <w:rsid w:val="5A281904"/>
    <w:rsid w:val="5A55A195"/>
    <w:rsid w:val="5A88EA5E"/>
    <w:rsid w:val="5A8B95E1"/>
    <w:rsid w:val="5AB71AE0"/>
    <w:rsid w:val="5AC46336"/>
    <w:rsid w:val="5AD527FF"/>
    <w:rsid w:val="5ADA1253"/>
    <w:rsid w:val="5AED68EF"/>
    <w:rsid w:val="5AF7ADCC"/>
    <w:rsid w:val="5B2A7FE0"/>
    <w:rsid w:val="5B3CEA4F"/>
    <w:rsid w:val="5B47B218"/>
    <w:rsid w:val="5B480BAE"/>
    <w:rsid w:val="5B53E704"/>
    <w:rsid w:val="5B6101A4"/>
    <w:rsid w:val="5B64101E"/>
    <w:rsid w:val="5B66F86E"/>
    <w:rsid w:val="5B70F4F8"/>
    <w:rsid w:val="5B750AE7"/>
    <w:rsid w:val="5B8A7E09"/>
    <w:rsid w:val="5B8A7EAF"/>
    <w:rsid w:val="5B90D3B8"/>
    <w:rsid w:val="5BAD0502"/>
    <w:rsid w:val="5BB3B1F0"/>
    <w:rsid w:val="5BF620D2"/>
    <w:rsid w:val="5C05E6CC"/>
    <w:rsid w:val="5C063514"/>
    <w:rsid w:val="5C087085"/>
    <w:rsid w:val="5C1F36AF"/>
    <w:rsid w:val="5C2A73A5"/>
    <w:rsid w:val="5C37C5B9"/>
    <w:rsid w:val="5C49E356"/>
    <w:rsid w:val="5C4E7EBC"/>
    <w:rsid w:val="5C67BFDB"/>
    <w:rsid w:val="5C809502"/>
    <w:rsid w:val="5C9724D8"/>
    <w:rsid w:val="5C9E5710"/>
    <w:rsid w:val="5CC55D5B"/>
    <w:rsid w:val="5CD816A2"/>
    <w:rsid w:val="5CE38665"/>
    <w:rsid w:val="5CF77E15"/>
    <w:rsid w:val="5D4B404F"/>
    <w:rsid w:val="5D542510"/>
    <w:rsid w:val="5D6D62BB"/>
    <w:rsid w:val="5DA22DBA"/>
    <w:rsid w:val="5DCDC11B"/>
    <w:rsid w:val="5DD00713"/>
    <w:rsid w:val="5DD0F636"/>
    <w:rsid w:val="5DE194E2"/>
    <w:rsid w:val="5DF34889"/>
    <w:rsid w:val="5DF56B63"/>
    <w:rsid w:val="5E2F0116"/>
    <w:rsid w:val="5E45C4ED"/>
    <w:rsid w:val="5E5FC9E3"/>
    <w:rsid w:val="5E67BA8E"/>
    <w:rsid w:val="5E6FD8DE"/>
    <w:rsid w:val="5E752E07"/>
    <w:rsid w:val="5E8EF6E6"/>
    <w:rsid w:val="5E8FDF96"/>
    <w:rsid w:val="5E97CDFB"/>
    <w:rsid w:val="5EBEF62E"/>
    <w:rsid w:val="5ECA61AE"/>
    <w:rsid w:val="5F0A2E10"/>
    <w:rsid w:val="5F2D8ECA"/>
    <w:rsid w:val="5F33BC58"/>
    <w:rsid w:val="5F547E88"/>
    <w:rsid w:val="5F5697F7"/>
    <w:rsid w:val="5F967A1A"/>
    <w:rsid w:val="5FA01605"/>
    <w:rsid w:val="5FAEB8E3"/>
    <w:rsid w:val="60078912"/>
    <w:rsid w:val="60198C70"/>
    <w:rsid w:val="606E4065"/>
    <w:rsid w:val="607CB603"/>
    <w:rsid w:val="60849A3C"/>
    <w:rsid w:val="608D430F"/>
    <w:rsid w:val="60D14F76"/>
    <w:rsid w:val="60DA5478"/>
    <w:rsid w:val="60DBE1A8"/>
    <w:rsid w:val="60F28795"/>
    <w:rsid w:val="60F61240"/>
    <w:rsid w:val="61045050"/>
    <w:rsid w:val="6111578B"/>
    <w:rsid w:val="611255E9"/>
    <w:rsid w:val="613E86E1"/>
    <w:rsid w:val="6161CE17"/>
    <w:rsid w:val="61890871"/>
    <w:rsid w:val="618D0819"/>
    <w:rsid w:val="6190CE41"/>
    <w:rsid w:val="619308F4"/>
    <w:rsid w:val="619518D3"/>
    <w:rsid w:val="61C2E016"/>
    <w:rsid w:val="61C70E1F"/>
    <w:rsid w:val="61D6BCCE"/>
    <w:rsid w:val="61DC5025"/>
    <w:rsid w:val="61E2FE90"/>
    <w:rsid w:val="61ECE7B6"/>
    <w:rsid w:val="61F9FF4F"/>
    <w:rsid w:val="6205FD93"/>
    <w:rsid w:val="62063A89"/>
    <w:rsid w:val="621342E3"/>
    <w:rsid w:val="622360E4"/>
    <w:rsid w:val="6224C3E2"/>
    <w:rsid w:val="62305932"/>
    <w:rsid w:val="62324467"/>
    <w:rsid w:val="6240883B"/>
    <w:rsid w:val="62515A34"/>
    <w:rsid w:val="6260D67B"/>
    <w:rsid w:val="628F0A35"/>
    <w:rsid w:val="629136B8"/>
    <w:rsid w:val="62F935CA"/>
    <w:rsid w:val="630BA99A"/>
    <w:rsid w:val="630CE7A4"/>
    <w:rsid w:val="630DF1D5"/>
    <w:rsid w:val="631BF5DC"/>
    <w:rsid w:val="63325580"/>
    <w:rsid w:val="6335E5F7"/>
    <w:rsid w:val="635E13BC"/>
    <w:rsid w:val="637C9F85"/>
    <w:rsid w:val="637DA795"/>
    <w:rsid w:val="639518A7"/>
    <w:rsid w:val="639FD42B"/>
    <w:rsid w:val="63AF2383"/>
    <w:rsid w:val="63BAFC83"/>
    <w:rsid w:val="63DF0AD5"/>
    <w:rsid w:val="64185050"/>
    <w:rsid w:val="6421392E"/>
    <w:rsid w:val="64397F76"/>
    <w:rsid w:val="645503B3"/>
    <w:rsid w:val="64561E0E"/>
    <w:rsid w:val="645F4CB4"/>
    <w:rsid w:val="647BFCFE"/>
    <w:rsid w:val="649B66ED"/>
    <w:rsid w:val="64BD8D01"/>
    <w:rsid w:val="64CDC21B"/>
    <w:rsid w:val="64EB7039"/>
    <w:rsid w:val="6503D069"/>
    <w:rsid w:val="652C0F3A"/>
    <w:rsid w:val="65385CB3"/>
    <w:rsid w:val="654A409C"/>
    <w:rsid w:val="65B977A6"/>
    <w:rsid w:val="65CA73D8"/>
    <w:rsid w:val="65D3667A"/>
    <w:rsid w:val="65D8D300"/>
    <w:rsid w:val="6601D4B2"/>
    <w:rsid w:val="660F4D68"/>
    <w:rsid w:val="6645E82E"/>
    <w:rsid w:val="6648EF0C"/>
    <w:rsid w:val="664F27C3"/>
    <w:rsid w:val="6650C3D3"/>
    <w:rsid w:val="66754990"/>
    <w:rsid w:val="667D4414"/>
    <w:rsid w:val="6681B54F"/>
    <w:rsid w:val="668C426F"/>
    <w:rsid w:val="66AD45FC"/>
    <w:rsid w:val="66D899A0"/>
    <w:rsid w:val="66ED73AF"/>
    <w:rsid w:val="672A677D"/>
    <w:rsid w:val="67308DC6"/>
    <w:rsid w:val="675DD2FB"/>
    <w:rsid w:val="676141EC"/>
    <w:rsid w:val="6763179B"/>
    <w:rsid w:val="6774A361"/>
    <w:rsid w:val="6796ED76"/>
    <w:rsid w:val="67AA4F62"/>
    <w:rsid w:val="67AC8D8F"/>
    <w:rsid w:val="67C2F334"/>
    <w:rsid w:val="67C7A658"/>
    <w:rsid w:val="67CF4CCC"/>
    <w:rsid w:val="67D02DF6"/>
    <w:rsid w:val="67EC8367"/>
    <w:rsid w:val="67F52DC3"/>
    <w:rsid w:val="6800EEE1"/>
    <w:rsid w:val="68054F9A"/>
    <w:rsid w:val="681154D7"/>
    <w:rsid w:val="681CE9E8"/>
    <w:rsid w:val="682E785E"/>
    <w:rsid w:val="6834C581"/>
    <w:rsid w:val="6859DBCA"/>
    <w:rsid w:val="6865BD17"/>
    <w:rsid w:val="6893DC51"/>
    <w:rsid w:val="6897A4E1"/>
    <w:rsid w:val="689E1DAB"/>
    <w:rsid w:val="68D8C72E"/>
    <w:rsid w:val="68ED1AE1"/>
    <w:rsid w:val="68F1ADC7"/>
    <w:rsid w:val="693122C3"/>
    <w:rsid w:val="69361452"/>
    <w:rsid w:val="693655D0"/>
    <w:rsid w:val="69393F04"/>
    <w:rsid w:val="693D879F"/>
    <w:rsid w:val="694060BE"/>
    <w:rsid w:val="69484851"/>
    <w:rsid w:val="697CF0A7"/>
    <w:rsid w:val="69829CBF"/>
    <w:rsid w:val="6987770C"/>
    <w:rsid w:val="69A85ADA"/>
    <w:rsid w:val="69AD2538"/>
    <w:rsid w:val="69AD7232"/>
    <w:rsid w:val="69BADCD3"/>
    <w:rsid w:val="69D40086"/>
    <w:rsid w:val="6A005693"/>
    <w:rsid w:val="6A076A92"/>
    <w:rsid w:val="6A078402"/>
    <w:rsid w:val="6A2DC1FF"/>
    <w:rsid w:val="6A7BC24F"/>
    <w:rsid w:val="6A7FA0B0"/>
    <w:rsid w:val="6A81A9B1"/>
    <w:rsid w:val="6A83F276"/>
    <w:rsid w:val="6A9F2E4E"/>
    <w:rsid w:val="6ABB427D"/>
    <w:rsid w:val="6ABD6238"/>
    <w:rsid w:val="6AF133FF"/>
    <w:rsid w:val="6AFB7F60"/>
    <w:rsid w:val="6B072D3A"/>
    <w:rsid w:val="6B146824"/>
    <w:rsid w:val="6B15BA83"/>
    <w:rsid w:val="6B21C901"/>
    <w:rsid w:val="6B3B8A01"/>
    <w:rsid w:val="6B5C90F1"/>
    <w:rsid w:val="6B638660"/>
    <w:rsid w:val="6B654192"/>
    <w:rsid w:val="6B823F0C"/>
    <w:rsid w:val="6B8FCEA4"/>
    <w:rsid w:val="6BA00CBA"/>
    <w:rsid w:val="6BA13B9F"/>
    <w:rsid w:val="6BB68009"/>
    <w:rsid w:val="6BC0E4D2"/>
    <w:rsid w:val="6BF0E01A"/>
    <w:rsid w:val="6BF8F08D"/>
    <w:rsid w:val="6C1A3161"/>
    <w:rsid w:val="6C1BC0EA"/>
    <w:rsid w:val="6C28CA6D"/>
    <w:rsid w:val="6C4667C1"/>
    <w:rsid w:val="6C5F4D76"/>
    <w:rsid w:val="6C74FBA5"/>
    <w:rsid w:val="6C758978"/>
    <w:rsid w:val="6C7713D6"/>
    <w:rsid w:val="6C8166D6"/>
    <w:rsid w:val="6C8A0823"/>
    <w:rsid w:val="6C9C0166"/>
    <w:rsid w:val="6CBCBC19"/>
    <w:rsid w:val="6CC89EE6"/>
    <w:rsid w:val="6CD65527"/>
    <w:rsid w:val="6CD91574"/>
    <w:rsid w:val="6CE36CE9"/>
    <w:rsid w:val="6CEB2E14"/>
    <w:rsid w:val="6D01EA9A"/>
    <w:rsid w:val="6D0D3A6F"/>
    <w:rsid w:val="6D33160B"/>
    <w:rsid w:val="6D377842"/>
    <w:rsid w:val="6D3DFAAD"/>
    <w:rsid w:val="6D5CB533"/>
    <w:rsid w:val="6D5F62F9"/>
    <w:rsid w:val="6D6E1A7A"/>
    <w:rsid w:val="6D9698F2"/>
    <w:rsid w:val="6DB31C2B"/>
    <w:rsid w:val="6DBB88AB"/>
    <w:rsid w:val="6DD0F742"/>
    <w:rsid w:val="6DD19119"/>
    <w:rsid w:val="6DE2BBFD"/>
    <w:rsid w:val="6DE76E2F"/>
    <w:rsid w:val="6E00FE85"/>
    <w:rsid w:val="6E256DEB"/>
    <w:rsid w:val="6E2D1A3A"/>
    <w:rsid w:val="6E4104C7"/>
    <w:rsid w:val="6E5711E3"/>
    <w:rsid w:val="6E804BEB"/>
    <w:rsid w:val="6E90202D"/>
    <w:rsid w:val="6EE98CDA"/>
    <w:rsid w:val="6F34944E"/>
    <w:rsid w:val="6F48D676"/>
    <w:rsid w:val="6F66C30C"/>
    <w:rsid w:val="6F6A32AD"/>
    <w:rsid w:val="6F791907"/>
    <w:rsid w:val="6F902873"/>
    <w:rsid w:val="6F9401DD"/>
    <w:rsid w:val="6F9CF54F"/>
    <w:rsid w:val="6FB30A24"/>
    <w:rsid w:val="6FF365BA"/>
    <w:rsid w:val="6FF7916A"/>
    <w:rsid w:val="70037E4E"/>
    <w:rsid w:val="70193F4E"/>
    <w:rsid w:val="702E9BCC"/>
    <w:rsid w:val="705743CB"/>
    <w:rsid w:val="705BD88C"/>
    <w:rsid w:val="706C1AAC"/>
    <w:rsid w:val="70825BB0"/>
    <w:rsid w:val="70876221"/>
    <w:rsid w:val="708FDCF4"/>
    <w:rsid w:val="70942AD6"/>
    <w:rsid w:val="70AC4742"/>
    <w:rsid w:val="70BD7003"/>
    <w:rsid w:val="70C9B447"/>
    <w:rsid w:val="70CC9264"/>
    <w:rsid w:val="70FDE35B"/>
    <w:rsid w:val="7119D6FA"/>
    <w:rsid w:val="712CF4A0"/>
    <w:rsid w:val="7135247B"/>
    <w:rsid w:val="7146665D"/>
    <w:rsid w:val="7148DDF5"/>
    <w:rsid w:val="7189D4DB"/>
    <w:rsid w:val="719A96E8"/>
    <w:rsid w:val="71A126BC"/>
    <w:rsid w:val="71AA19FD"/>
    <w:rsid w:val="71D7C306"/>
    <w:rsid w:val="71DCA33E"/>
    <w:rsid w:val="71DD8611"/>
    <w:rsid w:val="71E45CB1"/>
    <w:rsid w:val="71F5A8C4"/>
    <w:rsid w:val="7203552A"/>
    <w:rsid w:val="720ED6AA"/>
    <w:rsid w:val="72271C3C"/>
    <w:rsid w:val="72299064"/>
    <w:rsid w:val="722D6005"/>
    <w:rsid w:val="7239C0FE"/>
    <w:rsid w:val="7241FE8E"/>
    <w:rsid w:val="7243B31C"/>
    <w:rsid w:val="7262D435"/>
    <w:rsid w:val="72670CB6"/>
    <w:rsid w:val="7270826C"/>
    <w:rsid w:val="7274F6F6"/>
    <w:rsid w:val="7278C8E2"/>
    <w:rsid w:val="72794F86"/>
    <w:rsid w:val="727C3306"/>
    <w:rsid w:val="7287CE92"/>
    <w:rsid w:val="72884BA5"/>
    <w:rsid w:val="7299684E"/>
    <w:rsid w:val="729A69E0"/>
    <w:rsid w:val="72CD87AF"/>
    <w:rsid w:val="72DD74EE"/>
    <w:rsid w:val="73446D77"/>
    <w:rsid w:val="7365482B"/>
    <w:rsid w:val="73A1BC81"/>
    <w:rsid w:val="73BE465A"/>
    <w:rsid w:val="73C27897"/>
    <w:rsid w:val="74139EB6"/>
    <w:rsid w:val="74514C58"/>
    <w:rsid w:val="745A6607"/>
    <w:rsid w:val="745E256D"/>
    <w:rsid w:val="7480208B"/>
    <w:rsid w:val="74C03375"/>
    <w:rsid w:val="74D6258B"/>
    <w:rsid w:val="74E3E61E"/>
    <w:rsid w:val="7504F52C"/>
    <w:rsid w:val="751BF54E"/>
    <w:rsid w:val="7524212C"/>
    <w:rsid w:val="75341680"/>
    <w:rsid w:val="754118C1"/>
    <w:rsid w:val="7553CE83"/>
    <w:rsid w:val="756772C6"/>
    <w:rsid w:val="7577F155"/>
    <w:rsid w:val="757F7901"/>
    <w:rsid w:val="75A16D4C"/>
    <w:rsid w:val="75AD404F"/>
    <w:rsid w:val="75BAE19E"/>
    <w:rsid w:val="75C22086"/>
    <w:rsid w:val="75E0CF28"/>
    <w:rsid w:val="75EDBC92"/>
    <w:rsid w:val="75F6E450"/>
    <w:rsid w:val="761B2AC2"/>
    <w:rsid w:val="762BC317"/>
    <w:rsid w:val="76388D36"/>
    <w:rsid w:val="7641A4FB"/>
    <w:rsid w:val="7646F96E"/>
    <w:rsid w:val="765DE015"/>
    <w:rsid w:val="7661DC20"/>
    <w:rsid w:val="76A25AEF"/>
    <w:rsid w:val="76A2E972"/>
    <w:rsid w:val="76B1D1FC"/>
    <w:rsid w:val="76BA3F8A"/>
    <w:rsid w:val="76BC54E1"/>
    <w:rsid w:val="76C0CFF4"/>
    <w:rsid w:val="76D13EF8"/>
    <w:rsid w:val="76D272C6"/>
    <w:rsid w:val="77001CA4"/>
    <w:rsid w:val="77230FFE"/>
    <w:rsid w:val="7763FF92"/>
    <w:rsid w:val="7769347C"/>
    <w:rsid w:val="77802F46"/>
    <w:rsid w:val="77926A76"/>
    <w:rsid w:val="77932DB7"/>
    <w:rsid w:val="77AAAD60"/>
    <w:rsid w:val="77C9C9CD"/>
    <w:rsid w:val="78082D90"/>
    <w:rsid w:val="78110395"/>
    <w:rsid w:val="78415FC6"/>
    <w:rsid w:val="78743FB3"/>
    <w:rsid w:val="788AE92F"/>
    <w:rsid w:val="788EC124"/>
    <w:rsid w:val="7892ED6C"/>
    <w:rsid w:val="789A1CC1"/>
    <w:rsid w:val="78AFFC2D"/>
    <w:rsid w:val="78CDA382"/>
    <w:rsid w:val="78DBB26B"/>
    <w:rsid w:val="78DE3B0D"/>
    <w:rsid w:val="78DE638C"/>
    <w:rsid w:val="790244F7"/>
    <w:rsid w:val="792334B1"/>
    <w:rsid w:val="7943D8E7"/>
    <w:rsid w:val="794741DC"/>
    <w:rsid w:val="794B9984"/>
    <w:rsid w:val="7952B25F"/>
    <w:rsid w:val="7977F2A7"/>
    <w:rsid w:val="798AD95C"/>
    <w:rsid w:val="79BE42CB"/>
    <w:rsid w:val="79C2E499"/>
    <w:rsid w:val="79DB07AC"/>
    <w:rsid w:val="79E6F00D"/>
    <w:rsid w:val="79FBD5CA"/>
    <w:rsid w:val="7A00D90E"/>
    <w:rsid w:val="7A1A5F3B"/>
    <w:rsid w:val="7A26EFF8"/>
    <w:rsid w:val="7A28B097"/>
    <w:rsid w:val="7A2DE993"/>
    <w:rsid w:val="7A365B52"/>
    <w:rsid w:val="7A429206"/>
    <w:rsid w:val="7A6D4CEB"/>
    <w:rsid w:val="7A82483F"/>
    <w:rsid w:val="7A8261BD"/>
    <w:rsid w:val="7A8A7C92"/>
    <w:rsid w:val="7A91A931"/>
    <w:rsid w:val="7A996DB2"/>
    <w:rsid w:val="7AB0CE41"/>
    <w:rsid w:val="7AC2F901"/>
    <w:rsid w:val="7ACC8F8F"/>
    <w:rsid w:val="7B019168"/>
    <w:rsid w:val="7B087571"/>
    <w:rsid w:val="7B1290B2"/>
    <w:rsid w:val="7B14FF42"/>
    <w:rsid w:val="7B2BB059"/>
    <w:rsid w:val="7B5C7933"/>
    <w:rsid w:val="7B6A04B8"/>
    <w:rsid w:val="7B764015"/>
    <w:rsid w:val="7B808B18"/>
    <w:rsid w:val="7B81FEF3"/>
    <w:rsid w:val="7B873FB8"/>
    <w:rsid w:val="7BA15FD9"/>
    <w:rsid w:val="7BA1DD0A"/>
    <w:rsid w:val="7BA78A57"/>
    <w:rsid w:val="7BAC7EA0"/>
    <w:rsid w:val="7BB16583"/>
    <w:rsid w:val="7BB60965"/>
    <w:rsid w:val="7BC43279"/>
    <w:rsid w:val="7BD1D790"/>
    <w:rsid w:val="7BD69E6B"/>
    <w:rsid w:val="7BDCFD2B"/>
    <w:rsid w:val="7BDDDC9D"/>
    <w:rsid w:val="7BE4C9D7"/>
    <w:rsid w:val="7C0481D3"/>
    <w:rsid w:val="7C0A324B"/>
    <w:rsid w:val="7C392AF5"/>
    <w:rsid w:val="7C441B0A"/>
    <w:rsid w:val="7C4E7679"/>
    <w:rsid w:val="7C4EC4EA"/>
    <w:rsid w:val="7C5039E8"/>
    <w:rsid w:val="7C5392C3"/>
    <w:rsid w:val="7C58C11C"/>
    <w:rsid w:val="7C75F7DA"/>
    <w:rsid w:val="7C8012C2"/>
    <w:rsid w:val="7CAE6B33"/>
    <w:rsid w:val="7CB64CE4"/>
    <w:rsid w:val="7CD83FD7"/>
    <w:rsid w:val="7CFABAEB"/>
    <w:rsid w:val="7D6DDCDC"/>
    <w:rsid w:val="7D75E80F"/>
    <w:rsid w:val="7D81612D"/>
    <w:rsid w:val="7D909184"/>
    <w:rsid w:val="7DE54212"/>
    <w:rsid w:val="7DFA7F26"/>
    <w:rsid w:val="7DFF6B8D"/>
    <w:rsid w:val="7E225D3C"/>
    <w:rsid w:val="7E253FE4"/>
    <w:rsid w:val="7E2BA0F0"/>
    <w:rsid w:val="7E4B16AE"/>
    <w:rsid w:val="7E4B4A42"/>
    <w:rsid w:val="7E7D3699"/>
    <w:rsid w:val="7E7DA054"/>
    <w:rsid w:val="7E817706"/>
    <w:rsid w:val="7EAA9A79"/>
    <w:rsid w:val="7EB13413"/>
    <w:rsid w:val="7EB32940"/>
    <w:rsid w:val="7EB47D05"/>
    <w:rsid w:val="7EBEE0BC"/>
    <w:rsid w:val="7ED4573B"/>
    <w:rsid w:val="7EEF7106"/>
    <w:rsid w:val="7EF5309D"/>
    <w:rsid w:val="7F0436F3"/>
    <w:rsid w:val="7F058A97"/>
    <w:rsid w:val="7F0D7D94"/>
    <w:rsid w:val="7F0FB076"/>
    <w:rsid w:val="7F1E5C31"/>
    <w:rsid w:val="7F236C5C"/>
    <w:rsid w:val="7F339E5D"/>
    <w:rsid w:val="7F838CAC"/>
    <w:rsid w:val="7F9EEE00"/>
    <w:rsid w:val="7FA02B4E"/>
    <w:rsid w:val="7FBC0375"/>
    <w:rsid w:val="7FD52C1C"/>
    <w:rsid w:val="7FF0A927"/>
    <w:rsid w:val="7FF6245A"/>
    <w:rsid w:val="7FFEE5A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C8DAF"/>
  <w15:docId w15:val="{0931320C-7BF6-4E58-A5F4-E300B46CC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07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2C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E39A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31E"/>
    <w:pPr>
      <w:ind w:left="720"/>
      <w:contextualSpacing/>
    </w:pPr>
  </w:style>
  <w:style w:type="paragraph" w:styleId="Bibliography">
    <w:name w:val="Bibliography"/>
    <w:basedOn w:val="Normal"/>
    <w:next w:val="Normal"/>
    <w:uiPriority w:val="37"/>
    <w:unhideWhenUsed/>
    <w:rsid w:val="00646F56"/>
    <w:pPr>
      <w:spacing w:after="0" w:line="240" w:lineRule="auto"/>
      <w:ind w:left="720" w:hanging="720"/>
    </w:pPr>
  </w:style>
  <w:style w:type="character" w:customStyle="1" w:styleId="Heading1Char">
    <w:name w:val="Heading 1 Char"/>
    <w:basedOn w:val="DefaultParagraphFont"/>
    <w:link w:val="Heading1"/>
    <w:uiPriority w:val="9"/>
    <w:rsid w:val="00DE07A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457FB"/>
    <w:rPr>
      <w:color w:val="0563C1"/>
      <w:u w:val="single"/>
    </w:rPr>
  </w:style>
  <w:style w:type="character" w:styleId="FollowedHyperlink">
    <w:name w:val="FollowedHyperlink"/>
    <w:basedOn w:val="DefaultParagraphFont"/>
    <w:uiPriority w:val="99"/>
    <w:semiHidden/>
    <w:unhideWhenUsed/>
    <w:rsid w:val="00E457FB"/>
    <w:rPr>
      <w:color w:val="954F72"/>
      <w:u w:val="single"/>
    </w:rPr>
  </w:style>
  <w:style w:type="paragraph" w:customStyle="1" w:styleId="msonormal0">
    <w:name w:val="msonormal"/>
    <w:basedOn w:val="Normal"/>
    <w:rsid w:val="00E457FB"/>
    <w:pPr>
      <w:spacing w:before="100" w:beforeAutospacing="1" w:after="100" w:afterAutospacing="1" w:line="240" w:lineRule="auto"/>
    </w:pPr>
    <w:rPr>
      <w:rFonts w:ascii="Times New Roman" w:eastAsia="Times New Roman" w:hAnsi="Times New Roman" w:cs="Times New Roman"/>
      <w:kern w:val="0"/>
      <w:sz w:val="24"/>
      <w:szCs w:val="24"/>
      <w:lang w:val="nl-NL" w:eastAsia="nl-NL"/>
    </w:rPr>
  </w:style>
  <w:style w:type="paragraph" w:customStyle="1" w:styleId="xl63">
    <w:name w:val="xl63"/>
    <w:basedOn w:val="Normal"/>
    <w:rsid w:val="00E457FB"/>
    <w:pPr>
      <w:spacing w:before="100" w:beforeAutospacing="1" w:after="100" w:afterAutospacing="1" w:line="240" w:lineRule="auto"/>
      <w:jc w:val="center"/>
    </w:pPr>
    <w:rPr>
      <w:rFonts w:ascii="Times New Roman" w:eastAsia="Times New Roman" w:hAnsi="Times New Roman" w:cs="Times New Roman"/>
      <w:kern w:val="0"/>
      <w:sz w:val="24"/>
      <w:szCs w:val="24"/>
      <w:lang w:val="nl-NL" w:eastAsia="nl-NL"/>
    </w:rPr>
  </w:style>
  <w:style w:type="character" w:customStyle="1" w:styleId="Heading2Char">
    <w:name w:val="Heading 2 Char"/>
    <w:basedOn w:val="DefaultParagraphFont"/>
    <w:link w:val="Heading2"/>
    <w:uiPriority w:val="9"/>
    <w:rsid w:val="00722C7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80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5EB9"/>
    <w:rPr>
      <w:sz w:val="16"/>
      <w:szCs w:val="16"/>
    </w:rPr>
  </w:style>
  <w:style w:type="paragraph" w:styleId="CommentText">
    <w:name w:val="annotation text"/>
    <w:basedOn w:val="Normal"/>
    <w:link w:val="CommentTextChar"/>
    <w:uiPriority w:val="99"/>
    <w:unhideWhenUsed/>
    <w:rsid w:val="00085EB9"/>
    <w:pPr>
      <w:spacing w:line="240" w:lineRule="auto"/>
    </w:pPr>
    <w:rPr>
      <w:sz w:val="20"/>
      <w:szCs w:val="20"/>
    </w:rPr>
  </w:style>
  <w:style w:type="character" w:customStyle="1" w:styleId="CommentTextChar">
    <w:name w:val="Comment Text Char"/>
    <w:basedOn w:val="DefaultParagraphFont"/>
    <w:link w:val="CommentText"/>
    <w:uiPriority w:val="99"/>
    <w:rsid w:val="00085EB9"/>
    <w:rPr>
      <w:sz w:val="20"/>
      <w:szCs w:val="20"/>
    </w:rPr>
  </w:style>
  <w:style w:type="paragraph" w:styleId="CommentSubject">
    <w:name w:val="annotation subject"/>
    <w:basedOn w:val="CommentText"/>
    <w:next w:val="CommentText"/>
    <w:link w:val="CommentSubjectChar"/>
    <w:uiPriority w:val="99"/>
    <w:semiHidden/>
    <w:unhideWhenUsed/>
    <w:rsid w:val="00085EB9"/>
    <w:rPr>
      <w:b/>
      <w:bCs/>
    </w:rPr>
  </w:style>
  <w:style w:type="character" w:customStyle="1" w:styleId="CommentSubjectChar">
    <w:name w:val="Comment Subject Char"/>
    <w:basedOn w:val="CommentTextChar"/>
    <w:link w:val="CommentSubject"/>
    <w:uiPriority w:val="99"/>
    <w:semiHidden/>
    <w:rsid w:val="00085EB9"/>
    <w:rPr>
      <w:b/>
      <w:bCs/>
      <w:sz w:val="20"/>
      <w:szCs w:val="20"/>
    </w:rPr>
  </w:style>
  <w:style w:type="paragraph" w:customStyle="1" w:styleId="xl65">
    <w:name w:val="xl65"/>
    <w:basedOn w:val="Normal"/>
    <w:rsid w:val="002C7C1A"/>
    <w:pPr>
      <w:spacing w:before="100" w:beforeAutospacing="1" w:after="100" w:afterAutospacing="1" w:line="240" w:lineRule="auto"/>
      <w:jc w:val="center"/>
    </w:pPr>
    <w:rPr>
      <w:rFonts w:ascii="Times New Roman" w:eastAsia="Times New Roman" w:hAnsi="Times New Roman" w:cs="Times New Roman"/>
      <w:kern w:val="0"/>
      <w:sz w:val="24"/>
      <w:szCs w:val="24"/>
      <w:lang w:val="nl-NL" w:eastAsia="nl-NL"/>
    </w:rPr>
  </w:style>
  <w:style w:type="paragraph" w:styleId="Header">
    <w:name w:val="header"/>
    <w:basedOn w:val="Normal"/>
    <w:link w:val="HeaderChar"/>
    <w:uiPriority w:val="99"/>
    <w:unhideWhenUsed/>
    <w:rsid w:val="009813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13BB"/>
  </w:style>
  <w:style w:type="paragraph" w:styleId="Footer">
    <w:name w:val="footer"/>
    <w:basedOn w:val="Normal"/>
    <w:link w:val="FooterChar"/>
    <w:uiPriority w:val="99"/>
    <w:unhideWhenUsed/>
    <w:rsid w:val="009813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13BB"/>
  </w:style>
  <w:style w:type="character" w:styleId="PlaceholderText">
    <w:name w:val="Placeholder Text"/>
    <w:basedOn w:val="DefaultParagraphFont"/>
    <w:uiPriority w:val="99"/>
    <w:semiHidden/>
    <w:rsid w:val="00223F8A"/>
    <w:rPr>
      <w:color w:val="808080"/>
    </w:rPr>
  </w:style>
  <w:style w:type="paragraph" w:styleId="Revision">
    <w:name w:val="Revision"/>
    <w:hidden/>
    <w:uiPriority w:val="99"/>
    <w:semiHidden/>
    <w:rsid w:val="00D56B66"/>
    <w:pPr>
      <w:spacing w:after="0" w:line="240" w:lineRule="auto"/>
    </w:pPr>
  </w:style>
  <w:style w:type="character" w:styleId="UnresolvedMention">
    <w:name w:val="Unresolved Mention"/>
    <w:basedOn w:val="DefaultParagraphFont"/>
    <w:uiPriority w:val="99"/>
    <w:semiHidden/>
    <w:unhideWhenUsed/>
    <w:rsid w:val="00E718BF"/>
    <w:rPr>
      <w:color w:val="605E5C"/>
      <w:shd w:val="clear" w:color="auto" w:fill="E1DFDD"/>
    </w:rPr>
  </w:style>
  <w:style w:type="character" w:customStyle="1" w:styleId="rynqvb">
    <w:name w:val="rynqvb"/>
    <w:basedOn w:val="DefaultParagraphFont"/>
    <w:rsid w:val="00E7759A"/>
  </w:style>
  <w:style w:type="character" w:customStyle="1" w:styleId="ui-provider">
    <w:name w:val="ui-provider"/>
    <w:basedOn w:val="DefaultParagraphFont"/>
    <w:rsid w:val="00410B62"/>
  </w:style>
  <w:style w:type="character" w:customStyle="1" w:styleId="Heading3Char">
    <w:name w:val="Heading 3 Char"/>
    <w:basedOn w:val="DefaultParagraphFont"/>
    <w:link w:val="Heading3"/>
    <w:uiPriority w:val="9"/>
    <w:semiHidden/>
    <w:rsid w:val="005E39AF"/>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153B2E"/>
    <w:pPr>
      <w:spacing w:before="100" w:beforeAutospacing="1" w:after="100" w:afterAutospacing="1" w:line="240" w:lineRule="auto"/>
    </w:pPr>
    <w:rPr>
      <w:rFonts w:ascii="Times New Roman" w:eastAsia="Times New Roman" w:hAnsi="Times New Roman" w:cs="Times New Roman"/>
      <w:kern w:val="0"/>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05700">
      <w:bodyDiv w:val="1"/>
      <w:marLeft w:val="0"/>
      <w:marRight w:val="0"/>
      <w:marTop w:val="0"/>
      <w:marBottom w:val="0"/>
      <w:divBdr>
        <w:top w:val="none" w:sz="0" w:space="0" w:color="auto"/>
        <w:left w:val="none" w:sz="0" w:space="0" w:color="auto"/>
        <w:bottom w:val="none" w:sz="0" w:space="0" w:color="auto"/>
        <w:right w:val="none" w:sz="0" w:space="0" w:color="auto"/>
      </w:divBdr>
    </w:div>
    <w:div w:id="182256353">
      <w:bodyDiv w:val="1"/>
      <w:marLeft w:val="0"/>
      <w:marRight w:val="0"/>
      <w:marTop w:val="0"/>
      <w:marBottom w:val="0"/>
      <w:divBdr>
        <w:top w:val="none" w:sz="0" w:space="0" w:color="auto"/>
        <w:left w:val="none" w:sz="0" w:space="0" w:color="auto"/>
        <w:bottom w:val="none" w:sz="0" w:space="0" w:color="auto"/>
        <w:right w:val="none" w:sz="0" w:space="0" w:color="auto"/>
      </w:divBdr>
      <w:divsChild>
        <w:div w:id="1203520046">
          <w:marLeft w:val="0"/>
          <w:marRight w:val="0"/>
          <w:marTop w:val="0"/>
          <w:marBottom w:val="0"/>
          <w:divBdr>
            <w:top w:val="none" w:sz="0" w:space="0" w:color="auto"/>
            <w:left w:val="none" w:sz="0" w:space="0" w:color="auto"/>
            <w:bottom w:val="none" w:sz="0" w:space="0" w:color="auto"/>
            <w:right w:val="none" w:sz="0" w:space="0" w:color="auto"/>
          </w:divBdr>
        </w:div>
      </w:divsChild>
    </w:div>
    <w:div w:id="615332976">
      <w:bodyDiv w:val="1"/>
      <w:marLeft w:val="0"/>
      <w:marRight w:val="0"/>
      <w:marTop w:val="0"/>
      <w:marBottom w:val="0"/>
      <w:divBdr>
        <w:top w:val="none" w:sz="0" w:space="0" w:color="auto"/>
        <w:left w:val="none" w:sz="0" w:space="0" w:color="auto"/>
        <w:bottom w:val="none" w:sz="0" w:space="0" w:color="auto"/>
        <w:right w:val="none" w:sz="0" w:space="0" w:color="auto"/>
      </w:divBdr>
    </w:div>
    <w:div w:id="724335318">
      <w:bodyDiv w:val="1"/>
      <w:marLeft w:val="0"/>
      <w:marRight w:val="0"/>
      <w:marTop w:val="0"/>
      <w:marBottom w:val="0"/>
      <w:divBdr>
        <w:top w:val="none" w:sz="0" w:space="0" w:color="auto"/>
        <w:left w:val="none" w:sz="0" w:space="0" w:color="auto"/>
        <w:bottom w:val="none" w:sz="0" w:space="0" w:color="auto"/>
        <w:right w:val="none" w:sz="0" w:space="0" w:color="auto"/>
      </w:divBdr>
    </w:div>
    <w:div w:id="928734966">
      <w:bodyDiv w:val="1"/>
      <w:marLeft w:val="0"/>
      <w:marRight w:val="0"/>
      <w:marTop w:val="0"/>
      <w:marBottom w:val="0"/>
      <w:divBdr>
        <w:top w:val="none" w:sz="0" w:space="0" w:color="auto"/>
        <w:left w:val="none" w:sz="0" w:space="0" w:color="auto"/>
        <w:bottom w:val="none" w:sz="0" w:space="0" w:color="auto"/>
        <w:right w:val="none" w:sz="0" w:space="0" w:color="auto"/>
      </w:divBdr>
    </w:div>
    <w:div w:id="1019545713">
      <w:bodyDiv w:val="1"/>
      <w:marLeft w:val="0"/>
      <w:marRight w:val="0"/>
      <w:marTop w:val="0"/>
      <w:marBottom w:val="0"/>
      <w:divBdr>
        <w:top w:val="none" w:sz="0" w:space="0" w:color="auto"/>
        <w:left w:val="none" w:sz="0" w:space="0" w:color="auto"/>
        <w:bottom w:val="none" w:sz="0" w:space="0" w:color="auto"/>
        <w:right w:val="none" w:sz="0" w:space="0" w:color="auto"/>
      </w:divBdr>
    </w:div>
    <w:div w:id="1150294943">
      <w:bodyDiv w:val="1"/>
      <w:marLeft w:val="0"/>
      <w:marRight w:val="0"/>
      <w:marTop w:val="0"/>
      <w:marBottom w:val="0"/>
      <w:divBdr>
        <w:top w:val="none" w:sz="0" w:space="0" w:color="auto"/>
        <w:left w:val="none" w:sz="0" w:space="0" w:color="auto"/>
        <w:bottom w:val="none" w:sz="0" w:space="0" w:color="auto"/>
        <w:right w:val="none" w:sz="0" w:space="0" w:color="auto"/>
      </w:divBdr>
    </w:div>
    <w:div w:id="1250776787">
      <w:bodyDiv w:val="1"/>
      <w:marLeft w:val="0"/>
      <w:marRight w:val="0"/>
      <w:marTop w:val="0"/>
      <w:marBottom w:val="0"/>
      <w:divBdr>
        <w:top w:val="none" w:sz="0" w:space="0" w:color="auto"/>
        <w:left w:val="none" w:sz="0" w:space="0" w:color="auto"/>
        <w:bottom w:val="none" w:sz="0" w:space="0" w:color="auto"/>
        <w:right w:val="none" w:sz="0" w:space="0" w:color="auto"/>
      </w:divBdr>
    </w:div>
    <w:div w:id="1512791489">
      <w:bodyDiv w:val="1"/>
      <w:marLeft w:val="0"/>
      <w:marRight w:val="0"/>
      <w:marTop w:val="0"/>
      <w:marBottom w:val="0"/>
      <w:divBdr>
        <w:top w:val="none" w:sz="0" w:space="0" w:color="auto"/>
        <w:left w:val="none" w:sz="0" w:space="0" w:color="auto"/>
        <w:bottom w:val="none" w:sz="0" w:space="0" w:color="auto"/>
        <w:right w:val="none" w:sz="0" w:space="0" w:color="auto"/>
      </w:divBdr>
    </w:div>
    <w:div w:id="1626152644">
      <w:bodyDiv w:val="1"/>
      <w:marLeft w:val="0"/>
      <w:marRight w:val="0"/>
      <w:marTop w:val="0"/>
      <w:marBottom w:val="0"/>
      <w:divBdr>
        <w:top w:val="none" w:sz="0" w:space="0" w:color="auto"/>
        <w:left w:val="none" w:sz="0" w:space="0" w:color="auto"/>
        <w:bottom w:val="none" w:sz="0" w:space="0" w:color="auto"/>
        <w:right w:val="none" w:sz="0" w:space="0" w:color="auto"/>
      </w:divBdr>
    </w:div>
    <w:div w:id="1711606102">
      <w:bodyDiv w:val="1"/>
      <w:marLeft w:val="0"/>
      <w:marRight w:val="0"/>
      <w:marTop w:val="0"/>
      <w:marBottom w:val="0"/>
      <w:divBdr>
        <w:top w:val="none" w:sz="0" w:space="0" w:color="auto"/>
        <w:left w:val="none" w:sz="0" w:space="0" w:color="auto"/>
        <w:bottom w:val="none" w:sz="0" w:space="0" w:color="auto"/>
        <w:right w:val="none" w:sz="0" w:space="0" w:color="auto"/>
      </w:divBdr>
    </w:div>
    <w:div w:id="1803036566">
      <w:bodyDiv w:val="1"/>
      <w:marLeft w:val="0"/>
      <w:marRight w:val="0"/>
      <w:marTop w:val="0"/>
      <w:marBottom w:val="0"/>
      <w:divBdr>
        <w:top w:val="none" w:sz="0" w:space="0" w:color="auto"/>
        <w:left w:val="none" w:sz="0" w:space="0" w:color="auto"/>
        <w:bottom w:val="none" w:sz="0" w:space="0" w:color="auto"/>
        <w:right w:val="none" w:sz="0" w:space="0" w:color="auto"/>
      </w:divBdr>
    </w:div>
    <w:div w:id="2006859681">
      <w:bodyDiv w:val="1"/>
      <w:marLeft w:val="0"/>
      <w:marRight w:val="0"/>
      <w:marTop w:val="0"/>
      <w:marBottom w:val="0"/>
      <w:divBdr>
        <w:top w:val="none" w:sz="0" w:space="0" w:color="auto"/>
        <w:left w:val="none" w:sz="0" w:space="0" w:color="auto"/>
        <w:bottom w:val="none" w:sz="0" w:space="0" w:color="auto"/>
        <w:right w:val="none" w:sz="0" w:space="0" w:color="auto"/>
      </w:divBdr>
    </w:div>
    <w:div w:id="2014799437">
      <w:bodyDiv w:val="1"/>
      <w:marLeft w:val="0"/>
      <w:marRight w:val="0"/>
      <w:marTop w:val="0"/>
      <w:marBottom w:val="0"/>
      <w:divBdr>
        <w:top w:val="none" w:sz="0" w:space="0" w:color="auto"/>
        <w:left w:val="none" w:sz="0" w:space="0" w:color="auto"/>
        <w:bottom w:val="none" w:sz="0" w:space="0" w:color="auto"/>
        <w:right w:val="none" w:sz="0" w:space="0" w:color="auto"/>
      </w:divBdr>
    </w:div>
    <w:div w:id="2047296216">
      <w:bodyDiv w:val="1"/>
      <w:marLeft w:val="0"/>
      <w:marRight w:val="0"/>
      <w:marTop w:val="0"/>
      <w:marBottom w:val="0"/>
      <w:divBdr>
        <w:top w:val="none" w:sz="0" w:space="0" w:color="auto"/>
        <w:left w:val="none" w:sz="0" w:space="0" w:color="auto"/>
        <w:bottom w:val="none" w:sz="0" w:space="0" w:color="auto"/>
        <w:right w:val="none" w:sz="0" w:space="0" w:color="auto"/>
      </w:divBdr>
    </w:div>
    <w:div w:id="20896875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bel.veloso@wur.nl"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882193-4851-4764-9C87-D43910404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883</Words>
  <Characters>2136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4</CharactersWithSpaces>
  <SharedDoc>false</SharedDoc>
  <HLinks>
    <vt:vector size="24" baseType="variant">
      <vt:variant>
        <vt:i4>1638482</vt:i4>
      </vt:variant>
      <vt:variant>
        <vt:i4>9</vt:i4>
      </vt:variant>
      <vt:variant>
        <vt:i4>0</vt:i4>
      </vt:variant>
      <vt:variant>
        <vt:i4>5</vt:i4>
      </vt:variant>
      <vt:variant>
        <vt:lpwstr>https://efsa.onlinelibrary.wiley.com/journal/18314732</vt:lpwstr>
      </vt:variant>
      <vt:variant>
        <vt:lpwstr/>
      </vt:variant>
      <vt:variant>
        <vt:i4>3014758</vt:i4>
      </vt:variant>
      <vt:variant>
        <vt:i4>6</vt:i4>
      </vt:variant>
      <vt:variant>
        <vt:i4>0</vt:i4>
      </vt:variant>
      <vt:variant>
        <vt:i4>5</vt:i4>
      </vt:variant>
      <vt:variant>
        <vt:lpwstr>https://eur03.safelinks.protection.outlook.com/?url=https%3A%2F%2Fwww.euronews.com%2Fmy-europe%2F2024%2F02%2F06%2Fvon-der-leyen-announces-withdrawal-of-contentious-pesticide-law-the-first-defeat-of-the-gr&amp;data=05%7C02%7CSprint%40wur.nl%7C7a8cbe0799324187c88f08dc270d3326%7C27d137e5761f4dc1af88d26430abb18f%7C0%7C0%7C638428184841909507%7CUnknown%7CTWFpbGZsb3d8eyJWIjoiMC4wLjAwMDAiLCJQIjoiV2luMzIiLCJBTiI6Ik1haWwiLCJXVCI6Mn0%3D%7C0%7C%7C%7C&amp;sdata=il%2BKy07kBooOYh1N%2BUS4ePdj0zQTyx7uZJI915h7%2FBk%3D&amp;reserved=0</vt:lpwstr>
      </vt:variant>
      <vt:variant>
        <vt:lpwstr/>
      </vt:variant>
      <vt:variant>
        <vt:i4>6750238</vt:i4>
      </vt:variant>
      <vt:variant>
        <vt:i4>3</vt:i4>
      </vt:variant>
      <vt:variant>
        <vt:i4>0</vt:i4>
      </vt:variant>
      <vt:variant>
        <vt:i4>5</vt:i4>
      </vt:variant>
      <vt:variant>
        <vt:lpwstr>https://ec.europa.eu/food/plant/pesticides/eu-pesticides-database/start/screen/active-substances?gad_source=1&amp;gclid=CjwKCAiA8YyuBhBSEiwA5R3-E2RE8r6xQcN9jFxARitskUiSk0s9WW9pXKjY8PLw-Cxygvmglyr1_BoCkQAQAvD_BwE,</vt:lpwstr>
      </vt:variant>
      <vt:variant>
        <vt:lpwstr/>
      </vt:variant>
      <vt:variant>
        <vt:i4>8061047</vt:i4>
      </vt:variant>
      <vt:variant>
        <vt:i4>0</vt:i4>
      </vt:variant>
      <vt:variant>
        <vt:i4>0</vt:i4>
      </vt:variant>
      <vt:variant>
        <vt:i4>5</vt:i4>
      </vt:variant>
      <vt:variant>
        <vt:lpwstr>https://www.sciencedirect.com/science/article/pii/S0160412023005536?via%3Dihu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sen, Violette</dc:creator>
  <cp:keywords/>
  <dc:description/>
  <cp:lastModifiedBy>Veloso, Abel</cp:lastModifiedBy>
  <cp:revision>6</cp:revision>
  <dcterms:created xsi:type="dcterms:W3CDTF">2025-01-08T16:09:00Z</dcterms:created>
  <dcterms:modified xsi:type="dcterms:W3CDTF">2025-01-08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6GxhlfP"/&gt;&lt;style id="http://www.zotero.org/styles/geoderma"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GrammarlyDocumentId">
    <vt:lpwstr>ec89b035c9964309ebf5ca293ecac313420c067e2708dc141654f78daaa95184</vt:lpwstr>
  </property>
</Properties>
</file>